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3-3-2[D_gene_segment]</w:t>
      </w:r>
    </w:p>
    <w:p>
      <w:r>
        <w:t>ctgctggcagctcctggggcctgatgtggagcagg</w:t>
      </w:r>
      <w:r>
        <w:rPr>
          <w:color w:val="0000FF"/>
        </w:rPr>
        <w:t>cacagag</w:t>
      </w:r>
      <w:r>
        <w:t>ccgtatccccccgaggacatatacccccaaggacggcacagttggtacattccggagacaagcaactcagccacactcccaggccagagcccgagagggacgcccatg</w:t>
      </w:r>
      <w:r>
        <w:rPr>
          <w:color w:val="0000FF"/>
        </w:rPr>
        <w:t>cacaggg</w:t>
      </w:r>
      <w:r>
        <w:t>aggcagagcccagctcctc</w:t>
      </w:r>
      <w:r>
        <w:rPr>
          <w:color w:val="0000FF"/>
        </w:rPr>
        <w:t>cacagcc</w:t>
      </w:r>
      <w:r>
        <w:t>agcagcac</w:t>
      </w:r>
      <w:r>
        <w:rPr>
          <w:b/>
          <w:color w:val="FF0000"/>
          <w:u w:val="single"/>
        </w:rPr>
        <w:t>ctgtgcaggggccgccatctggcagg</w:t>
      </w:r>
      <w:r>
        <w:rPr>
          <w:b/>
          <w:color w:val="0000FF"/>
          <w:u w:val="single"/>
        </w:rPr>
        <w:t>cacag</w:t>
      </w:r>
      <w:r>
        <w:rPr>
          <w:color w:val="0000FF"/>
        </w:rPr>
        <w:t>ag</w:t>
      </w:r>
      <w:r>
        <w:t>catgggctgggaggaggggcagggacaccaggcagggttggcaccaactgaaaattacagaagtctcatacatctacctcagccttgcctgacctgggcctcacctgacctggacctcacctggcctggacctcacctggcctagacctcacctctgggcttcacctgagctcggcctcacctgacttggaccttgcctgtcctgagct</w:t>
      </w:r>
      <w:r>
        <w:rPr>
          <w:color w:val="0000FF"/>
        </w:rPr>
        <w:t>cacatga</w:t>
      </w:r>
      <w:r>
        <w:t>tctgggcctcacctgacctgggtttcacctgacctgggcttcacctgacctgggcctcatctgacctgggc</w:t>
      </w:r>
      <w:r>
        <w:rPr>
          <w:color w:val="0000FF"/>
        </w:rPr>
        <w:t>ctcactg</w:t>
      </w:r>
      <w:r>
        <w:t>gcctggacctcacct</w:t>
      </w:r>
      <w:r>
        <w:rPr>
          <w:b/>
          <w:color w:val="FF0000"/>
          <w:u w:val="single"/>
        </w:rPr>
        <w:t>ggcctgggcttcacctggcctcaggcc</w:t>
      </w:r>
      <w:r>
        <w:t>tcatctgcacctgctccaggtcttgctggaa</w:t>
      </w:r>
      <w:r>
        <w:rPr>
          <w:b/>
          <w:color w:val="FF0000"/>
          <w:u w:val="single"/>
        </w:rPr>
        <w:t>cctcagtag</w:t>
      </w:r>
      <w:r>
        <w:rPr>
          <w:b/>
          <w:color w:val="0000FF"/>
          <w:u w:val="single"/>
        </w:rPr>
        <w:t>cactgag</w:t>
      </w:r>
      <w:r>
        <w:rPr>
          <w:b/>
          <w:color w:val="FF0000"/>
          <w:u w:val="single"/>
        </w:rPr>
        <w:t>g</w:t>
      </w:r>
      <w:r>
        <w:t>ctgcaggggctcatccagggttgcagaatgactctagaacctcccacatctcagctttctgggtggaggcacctggtggcccagggaatataaaaagcctgaatgatgcctgcgtga</w:t>
      </w:r>
      <w:r>
        <w:rPr>
          <w:b/>
          <w:color w:val="FF0000"/>
          <w:u w:val="single"/>
        </w:rPr>
        <w:t>tttgggggcaatttataaacccaaa</w:t>
      </w:r>
      <w:r>
        <w:t>aggacatggccatgcagcgggtagggacaatacagacagatatcagcctgaaatggagcctcagggcac</w:t>
      </w:r>
      <w:r>
        <w:rPr>
          <w:b/>
          <w:color w:val="FF0000"/>
          <w:u w:val="single"/>
        </w:rPr>
        <w:t>aggtgggcacgga</w:t>
      </w:r>
      <w:r>
        <w:rPr>
          <w:b/>
          <w:color w:val="0000FF"/>
          <w:u w:val="single"/>
        </w:rPr>
        <w:t>cactgtc</w:t>
      </w:r>
      <w:r>
        <w:rPr>
          <w:b/>
          <w:color w:val="FF0000"/>
          <w:u w:val="single"/>
        </w:rPr>
        <w:t>cacct</w:t>
      </w:r>
      <w:r>
        <w:t>aagccaggggcagacccgagtgtccccgcagtagacctgagagcgctgggcc</w:t>
      </w:r>
      <w:r>
        <w:rPr>
          <w:color w:val="0000FF"/>
        </w:rPr>
        <w:t>cacagcc</w:t>
      </w:r>
      <w:r>
        <w:t>tcccctcggtgccctgctacctcctcaggtcagccctggacatcccgggtttccccaggcctggcggta</w:t>
      </w:r>
      <w:r>
        <w:rPr>
          <w:color w:val="00FF00"/>
        </w:rPr>
        <w:t>ggtttgggg</w:t>
      </w:r>
      <w:r>
        <w:t>tgagg</w:t>
      </w:r>
      <w:r>
        <w:rPr>
          <w:b/>
          <w:color w:val="FF0000"/>
          <w:u w:val="single"/>
        </w:rPr>
        <w:t>tctgt</w:t>
      </w:r>
      <w:r>
        <w:rPr>
          <w:b/>
          <w:color w:val="0000FF"/>
          <w:u w:val="single"/>
        </w:rPr>
        <w:t>gtcactgtg</w:t>
      </w:r>
      <w:r>
        <w:rPr>
          <w:b/>
          <w:color w:val="FF0000"/>
          <w:u w:val="single"/>
        </w:rPr>
        <w:t>GTATTACGATTTTTGGAGTGGTTATTATACC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acaga</w:t>
      </w:r>
      <w:r>
        <w:rPr>
          <w:color w:val="0000FF"/>
        </w:rPr>
        <w:t>g</w:t>
      </w:r>
      <w:r>
        <w:t>tcca</w:t>
      </w:r>
      <w:r>
        <w:rPr>
          <w:color w:val="00FF00"/>
        </w:rPr>
        <w:t>tcaaaaacc</w:t>
      </w:r>
      <w:r>
        <w:t>catccctgggaaccttctg</w:t>
      </w:r>
      <w:r>
        <w:rPr>
          <w:b/>
          <w:color w:val="FF0000"/>
          <w:u w:val="single"/>
        </w:rPr>
        <w:t>c</w:t>
      </w:r>
      <w:r>
        <w:rPr>
          <w:b/>
          <w:color w:val="0000FF"/>
          <w:u w:val="single"/>
        </w:rPr>
        <w:t>cacagcc</w:t>
      </w:r>
      <w:r>
        <w:rPr>
          <w:b/>
          <w:color w:val="FF0000"/>
          <w:u w:val="single"/>
        </w:rPr>
        <w:t>ct</w:t>
      </w:r>
      <w:r>
        <w:rPr>
          <w:b/>
          <w:color w:val="0000FF"/>
          <w:u w:val="single"/>
        </w:rPr>
        <w:t>ccctgtg</w:t>
      </w:r>
      <w:r>
        <w:rPr>
          <w:b/>
          <w:color w:val="FF0000"/>
          <w:u w:val="single"/>
        </w:rPr>
        <w:t>g</w:t>
      </w:r>
      <w:r>
        <w:t>ggcaccgctgcgtgccatgttaggattttgactgagga</w:t>
      </w:r>
      <w:r>
        <w:rPr>
          <w:color w:val="0000FF"/>
        </w:rPr>
        <w:t>cacag</w:t>
      </w:r>
      <w:r>
        <w:rPr>
          <w:b/>
          <w:color w:val="0000FF"/>
          <w:u w:val="single"/>
        </w:rPr>
        <w:t>caccatg</w:t>
      </w:r>
      <w:r>
        <w:rPr>
          <w:b/>
          <w:color w:val="FF0000"/>
          <w:u w:val="single"/>
        </w:rPr>
        <w:t>ggtatggtg</w:t>
      </w:r>
      <w:r>
        <w:t>gctaccgcagcagtgcag</w:t>
      </w:r>
      <w:r>
        <w:rPr>
          <w:b/>
          <w:color w:val="FF0000"/>
          <w:u w:val="single"/>
        </w:rPr>
        <w:t>cctgtgacccaaa</w:t>
      </w:r>
      <w:r>
        <w:rPr>
          <w:b/>
          <w:color w:val="0000FF"/>
          <w:u w:val="single"/>
        </w:rPr>
        <w:t>cacacagg</w:t>
      </w:r>
      <w:r>
        <w:rPr>
          <w:color w:val="0000FF"/>
        </w:rPr>
        <w:t>g</w:t>
      </w:r>
      <w:r>
        <w:t>cagcagg</w:t>
      </w:r>
      <w:r>
        <w:rPr>
          <w:color w:val="0000FF"/>
        </w:rPr>
        <w:t>cacaaca</w:t>
      </w:r>
      <w:r>
        <w:t>gacaagcccacaagtgaccaccctgagctcctgcctgccagccctggagaccatgaaacagatggccaggattatcccataggtcagc</w:t>
      </w:r>
      <w:r>
        <w:rPr>
          <w:b/>
          <w:color w:val="FF0000"/>
          <w:u w:val="single"/>
        </w:rPr>
        <w:t>cagacctcagtccaacaggtctg</w:t>
      </w:r>
      <w:r>
        <w:t>catcgctgctgccctccaataccagtccggatggggacag</w:t>
      </w:r>
      <w:r>
        <w:rPr>
          <w:b/>
          <w:color w:val="FF0000"/>
          <w:u w:val="single"/>
        </w:rPr>
        <w:t>ggccggcc</w:t>
      </w:r>
      <w:r>
        <w:rPr>
          <w:b/>
          <w:color w:val="0000FF"/>
          <w:u w:val="single"/>
        </w:rPr>
        <w:t>cacatta</w:t>
      </w:r>
      <w:r>
        <w:rPr>
          <w:b/>
          <w:color w:val="FF0000"/>
          <w:u w:val="single"/>
        </w:rPr>
        <w:t>ccatttgctgccatccggcc</w:t>
      </w:r>
      <w:r>
        <w:t>aacagtcccagaagcccctccctcaaggctgggccacatgtgtggaccctgag</w:t>
      </w:r>
      <w:r>
        <w:rPr>
          <w:b/>
          <w:color w:val="FF0000"/>
          <w:u w:val="single"/>
        </w:rPr>
        <w:t>agccccccatgtctgagtaggggcaccaggaaggtggggct</w:t>
      </w:r>
      <w:r>
        <w:t>gg</w:t>
      </w:r>
      <w:r>
        <w:rPr>
          <w:color w:val="0000FF"/>
        </w:rPr>
        <w:t>ccctgtgcactgtcactg</w:t>
      </w:r>
      <w:r>
        <w:t>c</w:t>
      </w:r>
      <w:r>
        <w:rPr>
          <w:color w:val="0000FF"/>
        </w:rPr>
        <w:t>ccctgtg</w:t>
      </w:r>
      <w:r>
        <w:t>gtccctggcctgcctggccctgacacctgggcctc</w:t>
      </w:r>
      <w:r>
        <w:rPr>
          <w:b/>
          <w:color w:val="FF0000"/>
          <w:u w:val="single"/>
        </w:rPr>
        <w:t>tcctgggtcatttccaa</w:t>
      </w:r>
      <w:r>
        <w:rPr>
          <w:b/>
          <w:color w:val="0000FF"/>
          <w:u w:val="single"/>
        </w:rPr>
        <w:t>gacagaa</w:t>
      </w:r>
      <w:r>
        <w:rPr>
          <w:b/>
          <w:color w:val="FF0000"/>
          <w:u w:val="single"/>
        </w:rPr>
        <w:t>gacattcccagga</w:t>
      </w:r>
      <w:r>
        <w:t>cagctggagctgggagtccatcatcctgcctggccatcctgagtcctgcgcctttccaaacctcacccgggaagccaacagaggaatcacctcccacaggc</w:t>
      </w:r>
      <w:r>
        <w:rPr>
          <w:b/>
          <w:color w:val="FF0000"/>
          <w:u w:val="single"/>
        </w:rPr>
        <w:t>agagacaaagaccttccagaaatctctgtctct</w:t>
      </w:r>
      <w:r>
        <w:t>ctccccagtgggcaccctcttccagggcagtc</w:t>
      </w:r>
      <w:r>
        <w:rPr>
          <w:color w:val="0000FF"/>
        </w:rPr>
        <w:t>ctcagtg</w:t>
      </w:r>
      <w:r>
        <w:t>atat</w:t>
      </w:r>
      <w:r>
        <w:rPr>
          <w:color w:val="0000FF"/>
        </w:rPr>
        <w:t>cacagtg</w:t>
      </w:r>
      <w:r>
        <w:t>ggaacccacatctggatcgggactgcccccagaacacaagatggcc</w:t>
      </w:r>
      <w:r>
        <w:rPr>
          <w:color w:val="0000FF"/>
        </w:rPr>
        <w:t>cacaggg</w:t>
      </w:r>
      <w:r>
        <w:t>acagccc</w:t>
      </w:r>
      <w:r>
        <w:rPr>
          <w:color w:val="0000FF"/>
        </w:rPr>
        <w:t>cacagcc</w:t>
      </w:r>
      <w:r>
        <w:t>cagcccttcccagacccctaaaaggcgtcccaccccctgcatctgccccagggctcaaactc</w:t>
      </w:r>
      <w:r>
        <w:rPr>
          <w:b/>
          <w:color w:val="FF0000"/>
          <w:u w:val="single"/>
        </w:rPr>
        <w:t>caggaggactgactcctgcacaccctcctg</w:t>
      </w:r>
      <w:r>
        <w:t>ccagacatcacctcagcccctcctgga</w:t>
      </w:r>
      <w:r>
        <w:rPr>
          <w:b/>
          <w:color w:val="FF0000"/>
          <w:u w:val="single"/>
        </w:rPr>
        <w:t>agggacaggagcgcgcaagggtgagtcagaccctcctgccct</w:t>
      </w:r>
      <w:r>
        <w:t>cgatggcaggcggagaagattcagaaaggt</w:t>
      </w:r>
    </w:p>
    <w:p>
      <w:r>
        <w:t>Uppercase: IGHD3-3-2</w:t>
      </w:r>
    </w:p>
    <w:p>
      <w:r>
        <w:t>Lowercase: Flanking sequence[1000bp]</w:t>
      </w:r>
    </w:p>
    <w:p>
      <w:r>
        <w:t>Red &amp; Bold &amp; Underline: Stem-loop [16]</w:t>
      </w:r>
    </w:p>
    <w:p>
      <w:r>
        <w:t>Blue: Heptamer[47]</w:t>
      </w:r>
    </w:p>
    <w:p>
      <w:r>
        <w:t>Green: Nonamer [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4-4[D_gene_segment]</w:t>
      </w:r>
    </w:p>
    <w:p>
      <w:r>
        <w:t>gtggctaccgcagcagtgcag</w:t>
      </w:r>
      <w:r>
        <w:rPr>
          <w:b/>
          <w:color w:val="FF0000"/>
          <w:u w:val="single"/>
        </w:rPr>
        <w:t>cctgtgacccaaa</w:t>
      </w:r>
      <w:r>
        <w:rPr>
          <w:b/>
          <w:color w:val="0000FF"/>
          <w:u w:val="single"/>
        </w:rPr>
        <w:t>cacacagg</w:t>
      </w:r>
      <w:r>
        <w:rPr>
          <w:color w:val="0000FF"/>
        </w:rPr>
        <w:t>g</w:t>
      </w:r>
      <w:r>
        <w:t>cagcagg</w:t>
      </w:r>
      <w:r>
        <w:rPr>
          <w:color w:val="0000FF"/>
        </w:rPr>
        <w:t>cacaaca</w:t>
      </w:r>
      <w:r>
        <w:t>gacaagcccacaagtgaccaccctgagctcctgcctgccagccctggagaccatgaaacagatggccaggattatcccataggtcagc</w:t>
      </w:r>
      <w:r>
        <w:rPr>
          <w:b/>
          <w:color w:val="FF0000"/>
          <w:u w:val="single"/>
        </w:rPr>
        <w:t>cagacctcagtccaacaggtctg</w:t>
      </w:r>
      <w:r>
        <w:t>catcgctgctgccctccaataccagtccggatggggacag</w:t>
      </w:r>
      <w:r>
        <w:rPr>
          <w:b/>
          <w:color w:val="FF0000"/>
          <w:u w:val="single"/>
        </w:rPr>
        <w:t>ggccggcc</w:t>
      </w:r>
      <w:r>
        <w:rPr>
          <w:b/>
          <w:color w:val="0000FF"/>
          <w:u w:val="single"/>
        </w:rPr>
        <w:t>cacatta</w:t>
      </w:r>
      <w:r>
        <w:rPr>
          <w:b/>
          <w:color w:val="FF0000"/>
          <w:u w:val="single"/>
        </w:rPr>
        <w:t>ccatttgctgccatccggcc</w:t>
      </w:r>
      <w:r>
        <w:t>aacagtcccagaagcccctccctcaaggctgggccacatgtgtggaccctgag</w:t>
      </w:r>
      <w:r>
        <w:rPr>
          <w:b/>
          <w:color w:val="FF0000"/>
          <w:u w:val="single"/>
        </w:rPr>
        <w:t>agccccccatgtctgagtaggggcaccaggaaggtggggct</w:t>
      </w:r>
      <w:r>
        <w:t>gg</w:t>
      </w:r>
      <w:r>
        <w:rPr>
          <w:color w:val="0000FF"/>
        </w:rPr>
        <w:t>ccctgtgcactgtcactg</w:t>
      </w:r>
      <w:r>
        <w:t>c</w:t>
      </w:r>
      <w:r>
        <w:rPr>
          <w:color w:val="0000FF"/>
        </w:rPr>
        <w:t>ccctgtg</w:t>
      </w:r>
      <w:r>
        <w:t>gtccctggcctgcctggccctgacacctgggcctc</w:t>
      </w:r>
      <w:r>
        <w:rPr>
          <w:b/>
          <w:color w:val="FF0000"/>
          <w:u w:val="single"/>
        </w:rPr>
        <w:t>tcctgggtcatttccaa</w:t>
      </w:r>
      <w:r>
        <w:rPr>
          <w:b/>
          <w:color w:val="0000FF"/>
          <w:u w:val="single"/>
        </w:rPr>
        <w:t>gacagaa</w:t>
      </w:r>
      <w:r>
        <w:rPr>
          <w:b/>
          <w:color w:val="FF0000"/>
          <w:u w:val="single"/>
        </w:rPr>
        <w:t>gacattcccagga</w:t>
      </w:r>
      <w:r>
        <w:t>cagctggagctgggagtccatcatcctgcctggccatcctgagtcctgcgcctttccaaacctcacccgggaagccaacagaggaatcacctcccacaggc</w:t>
      </w:r>
      <w:r>
        <w:rPr>
          <w:b/>
          <w:color w:val="FF0000"/>
          <w:u w:val="single"/>
        </w:rPr>
        <w:t>agagacaaagaccttccagaaatctctgtctct</w:t>
      </w:r>
      <w:r>
        <w:t>ctccccagtgggcaccctcttccagggcagtc</w:t>
      </w:r>
      <w:r>
        <w:rPr>
          <w:color w:val="0000FF"/>
        </w:rPr>
        <w:t>ctcagtg</w:t>
      </w:r>
      <w:r>
        <w:t>atat</w:t>
      </w:r>
      <w:r>
        <w:rPr>
          <w:color w:val="0000FF"/>
        </w:rPr>
        <w:t>cacagtg</w:t>
      </w:r>
      <w:r>
        <w:t>ggaacccacatctggatcgggactgcccccagaacacaagatggcc</w:t>
      </w:r>
      <w:r>
        <w:rPr>
          <w:color w:val="0000FF"/>
        </w:rPr>
        <w:t>cacaggg</w:t>
      </w:r>
      <w:r>
        <w:t>acagccc</w:t>
      </w:r>
      <w:r>
        <w:rPr>
          <w:color w:val="0000FF"/>
        </w:rPr>
        <w:t>cacagcc</w:t>
      </w:r>
      <w:r>
        <w:t>cagcccttcccagacccctaaaaggcgtcccaccccctgcatctgccccagggctcaaactc</w:t>
      </w:r>
      <w:r>
        <w:rPr>
          <w:b/>
          <w:color w:val="FF0000"/>
          <w:u w:val="single"/>
        </w:rPr>
        <w:t>caggaggactgactcctgcacaccctcctg</w:t>
      </w:r>
      <w:r>
        <w:t>ccagacatcacctcagcccctcctgga</w:t>
      </w:r>
      <w:r>
        <w:rPr>
          <w:b/>
          <w:color w:val="FF0000"/>
          <w:u w:val="single"/>
        </w:rPr>
        <w:t>agggacaggagcgcgcaagggtgagtcagaccctcctgccct</w:t>
      </w:r>
      <w:r>
        <w:t>cgatggcaggcggagaagattcagaaaggtctgagatccccaggacgcagcac</w:t>
      </w:r>
      <w:r>
        <w:rPr>
          <w:color w:val="0000FF"/>
        </w:rPr>
        <w:t>cactgtc</w:t>
      </w:r>
      <w:r>
        <w:t>aatgggggc</w:t>
      </w:r>
      <w:r>
        <w:rPr>
          <w:b/>
          <w:color w:val="FF0000"/>
          <w:u w:val="single"/>
        </w:rPr>
        <w:t>cccagacgcctggaccagggcctgcgtgggaaaggcctctggg</w:t>
      </w:r>
      <w:r>
        <w:t>cacactcaggg</w:t>
      </w:r>
      <w:r>
        <w:rPr>
          <w:color w:val="00FF00"/>
        </w:rPr>
        <w:t>gctttttgt</w:t>
      </w:r>
      <w:r>
        <w:t>gaagggtcctcc</w:t>
      </w:r>
      <w:r>
        <w:rPr>
          <w:color w:val="0000FF"/>
        </w:rPr>
        <w:t>t</w:t>
      </w:r>
      <w:r>
        <w:rPr>
          <w:b/>
          <w:color w:val="0000FF"/>
          <w:u w:val="single"/>
        </w:rPr>
        <w:t>actgtg</w:t>
      </w:r>
      <w:r>
        <w:rPr>
          <w:b/>
          <w:color w:val="0000FF"/>
          <w:u w:val="single"/>
        </w:rPr>
        <w:t>TG</w:t>
      </w:r>
      <w:r>
        <w:rPr>
          <w:b/>
          <w:color w:val="FF0000"/>
          <w:u w:val="single"/>
        </w:rPr>
        <w:t>ACTACAGTAACTAC</w:t>
      </w:r>
      <w:r>
        <w:rPr>
          <w:b/>
          <w:color w:val="0000FF"/>
          <w:u w:val="single"/>
        </w:rPr>
        <w:t>cacagt</w:t>
      </w:r>
      <w:r>
        <w:rPr>
          <w:color w:val="0000FF"/>
        </w:rPr>
        <w:t>g</w:t>
      </w:r>
      <w:r>
        <w:t>atgaacccagca</w:t>
      </w:r>
      <w:r>
        <w:rPr>
          <w:color w:val="00FF00"/>
        </w:rPr>
        <w:t>gcaaaaact</w:t>
      </w:r>
      <w:r>
        <w:t>gaccggactcccaaggtttatgcacacttctccgctcagagctctccaggatcagaagagccgggcccaag</w:t>
      </w:r>
      <w:r>
        <w:rPr>
          <w:color w:val="00FF00"/>
        </w:rPr>
        <w:t>ggtttctgc</w:t>
      </w:r>
      <w:r>
        <w:t>ccagaccctcggcctctagggacatcttggccatgacagcccatgggctggtgccccacacatcgtctgccttcaaacaagggcttcagagggctctgaggtgac</w:t>
      </w:r>
      <w:r>
        <w:rPr>
          <w:color w:val="0000FF"/>
        </w:rPr>
        <w:t>ctcactg</w:t>
      </w:r>
      <w:r>
        <w:t>atgaccacaggtgccctggccccttccccgccagctgcaccagaccccgtcctgacagatgccccgattccaacagcca</w:t>
      </w:r>
      <w:r>
        <w:rPr>
          <w:b/>
          <w:color w:val="FF0000"/>
          <w:u w:val="single"/>
        </w:rPr>
        <w:t>attcctggggccaggaat</w:t>
      </w:r>
      <w:r>
        <w:t>cgctgtagacaccagcctccttccaacacctcttgccaattgcctg</w:t>
      </w:r>
      <w:r>
        <w:rPr>
          <w:b/>
          <w:color w:val="FF0000"/>
          <w:u w:val="single"/>
        </w:rPr>
        <w:t>gattcccatcccggttggaatc</w:t>
      </w:r>
      <w:r>
        <w:t>aagaggacagcatcccccaggctcccaacaggcaggactcccacaccctcctctgagaggc</w:t>
      </w:r>
      <w:r>
        <w:rPr>
          <w:color w:val="0000FF"/>
        </w:rPr>
        <w:t>cgctgtg</w:t>
      </w:r>
      <w:r>
        <w:t>ttccgtagggccaggctgcagacagtccccctcacctgccactagacaaatgcc</w:t>
      </w:r>
      <w:r>
        <w:rPr>
          <w:color w:val="0000FF"/>
        </w:rPr>
        <w:t>tgctgta</w:t>
      </w:r>
      <w:r>
        <w:t>gatgtcccc</w:t>
      </w:r>
      <w:r>
        <w:rPr>
          <w:b/>
          <w:color w:val="FF0000"/>
          <w:u w:val="single"/>
        </w:rPr>
        <w:t>acctggaaaagaccactcatggagcccccagcc</w:t>
      </w:r>
      <w:r>
        <w:rPr>
          <w:b/>
          <w:color w:val="0000FF"/>
          <w:u w:val="single"/>
        </w:rPr>
        <w:t>ccaggt</w:t>
      </w:r>
      <w:r>
        <w:rPr>
          <w:color w:val="0000FF"/>
        </w:rPr>
        <w:t>a</w:t>
      </w:r>
      <w:r>
        <w:t>cagccatagagagagtctctgaggcccctaagaagtagccatgcccagttctgccgggaccctcggccaggctgacaggagtggacgctggagctgg</w:t>
      </w:r>
      <w:r>
        <w:rPr>
          <w:b/>
          <w:color w:val="FF0000"/>
          <w:u w:val="single"/>
        </w:rPr>
        <w:t>gcccacactgggcca</w:t>
      </w:r>
      <w:r>
        <w:rPr>
          <w:b/>
          <w:color w:val="0000FF"/>
          <w:u w:val="single"/>
        </w:rPr>
        <w:t>catagga</w:t>
      </w:r>
      <w:r>
        <w:rPr>
          <w:b/>
          <w:color w:val="FF0000"/>
          <w:u w:val="single"/>
        </w:rPr>
        <w:t>gctcac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ggc</w:t>
      </w:r>
      <w:r>
        <w:t>aggagagcacatgccggggagcacc</w:t>
      </w:r>
      <w:r>
        <w:rPr>
          <w:b/>
          <w:color w:val="FF0000"/>
          <w:u w:val="single"/>
        </w:rPr>
        <w:t>cagcctcctgctgaccagaggcccgtcccagagcccaggaggctg</w:t>
      </w:r>
      <w:r>
        <w:t>cagaggcctctccaggggga</w:t>
      </w:r>
      <w:r>
        <w:rPr>
          <w:color w:val="0000FF"/>
        </w:rPr>
        <w:t>cactgtg</w:t>
      </w:r>
      <w:r>
        <w:t>catgtctggtccctgagca</w:t>
      </w:r>
      <w:r>
        <w:rPr>
          <w:b/>
          <w:color w:val="FF0000"/>
          <w:u w:val="single"/>
        </w:rPr>
        <w:t>gccccccatgtccccagtcctgggggc</w:t>
      </w:r>
      <w:r>
        <w:t>ccctgg</w:t>
      </w:r>
      <w:r>
        <w:rPr>
          <w:color w:val="0000FF"/>
        </w:rPr>
        <w:t>cacagct</w:t>
      </w:r>
      <w:r>
        <w:t>gtctggaccctctctattccctgggaagctcctc</w:t>
      </w:r>
      <w:r>
        <w:rPr>
          <w:b/>
          <w:color w:val="FF0000"/>
          <w:u w:val="single"/>
        </w:rPr>
        <w:t>ctgacagccccgcctccagttccaggtgt</w:t>
      </w:r>
      <w:r>
        <w:rPr>
          <w:b/>
          <w:color w:val="00FF00"/>
          <w:u w:val="single"/>
        </w:rPr>
        <w:t>ggttattgt</w:t>
      </w:r>
      <w:r>
        <w:rPr>
          <w:b/>
          <w:color w:val="FF0000"/>
          <w:u w:val="single"/>
        </w:rPr>
        <w:t>cagggggtgtca</w:t>
      </w:r>
      <w:r>
        <w:rPr>
          <w:b/>
          <w:color w:val="0000FF"/>
          <w:u w:val="single"/>
        </w:rPr>
        <w:t>gactgtg</w:t>
      </w:r>
      <w:r>
        <w:rPr>
          <w:b/>
          <w:color w:val="FF0000"/>
          <w:u w:val="single"/>
        </w:rPr>
        <w:t>gtggatacagctatggttac</w:t>
      </w:r>
      <w:r>
        <w:rPr>
          <w:b/>
          <w:color w:val="0000FF"/>
          <w:u w:val="single"/>
        </w:rPr>
        <w:t>cacagt</w:t>
      </w:r>
      <w:r>
        <w:rPr>
          <w:color w:val="0000FF"/>
        </w:rPr>
        <w:t>g</w:t>
      </w:r>
      <w:r>
        <w:t>gtgctgcccata</w:t>
      </w:r>
      <w:r>
        <w:rPr>
          <w:color w:val="00FF00"/>
        </w:rPr>
        <w:t>gcagcaacc</w:t>
      </w:r>
      <w:r>
        <w:t>aggccaa</w:t>
      </w:r>
    </w:p>
    <w:p>
      <w:r>
        <w:t>Uppercase: IGHD4-4</w:t>
      </w:r>
    </w:p>
    <w:p>
      <w:r>
        <w:t>Lowercase: Flanking sequence[1000bp]</w:t>
      </w:r>
    </w:p>
    <w:p>
      <w:r>
        <w:t>Red &amp; Bold &amp; Underline: Stem-loop [18]</w:t>
      </w:r>
    </w:p>
    <w:p>
      <w:r>
        <w:t>Blue: Heptamer[41]</w:t>
      </w:r>
    </w:p>
    <w:p>
      <w:r>
        <w:t>Green: Nonamer [6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2-15[D_gene_segment]</w:t>
      </w:r>
    </w:p>
    <w:p>
      <w:r>
        <w:t>tctccc</w:t>
      </w:r>
      <w:r>
        <w:rPr>
          <w:color w:val="0000FF"/>
        </w:rPr>
        <w:t>ccctgtg</w:t>
      </w:r>
      <w:r>
        <w:t>cccacaccctacctcctcctgcccacaactctaactcttcttctcctggagcccctgagccatggcattgaccctgccctcccaccacc</w:t>
      </w:r>
      <w:r>
        <w:rPr>
          <w:color w:val="0000FF"/>
        </w:rPr>
        <w:t>cacagcc</w:t>
      </w:r>
      <w:r>
        <w:t>catgccctcaccttcctcctggccactccgaccccgccccctctcaggccaagccctggtatttccaggacaaaggctcacccaagtcttt</w:t>
      </w:r>
      <w:r>
        <w:rPr>
          <w:b/>
          <w:color w:val="FF0000"/>
          <w:u w:val="single"/>
        </w:rPr>
        <w:t>cccaggcaggcctggg</w:t>
      </w:r>
      <w:r>
        <w:t>ctcttgccctcacttcccggttacacgggagcc</w:t>
      </w:r>
      <w:r>
        <w:rPr>
          <w:color w:val="0000FF"/>
        </w:rPr>
        <w:t>t</w:t>
      </w:r>
      <w:r>
        <w:rPr>
          <w:b/>
          <w:color w:val="0000FF"/>
          <w:u w:val="single"/>
        </w:rPr>
        <w:t>cctgtg</w:t>
      </w:r>
      <w:r>
        <w:rPr>
          <w:b/>
          <w:color w:val="FF0000"/>
          <w:u w:val="single"/>
        </w:rPr>
        <w:t>cacagaagcagggagctcagcccttccacagg</w:t>
      </w:r>
      <w:r>
        <w:t>cagaaggcactgaaagaaatcggcctccagcaccttgacacacgtccccccgtgtct</w:t>
      </w:r>
      <w:r>
        <w:rPr>
          <w:color w:val="0000FF"/>
        </w:rPr>
        <w:t>ctcactg</w:t>
      </w:r>
      <w:r>
        <w:t>cccgcacctgc</w:t>
      </w:r>
      <w:r>
        <w:rPr>
          <w:b/>
          <w:color w:val="FF0000"/>
          <w:u w:val="single"/>
        </w:rPr>
        <w:t>agggaggctccgcactccct</w:t>
      </w:r>
      <w:r>
        <w:t>ctaaagacaagggatccaggcagcagcatcacgggagaatgcagggctcccagaca</w:t>
      </w:r>
      <w:r>
        <w:rPr>
          <w:b/>
          <w:color w:val="FF0000"/>
          <w:u w:val="single"/>
        </w:rPr>
        <w:t>tcccagtcctctcacaggcctctcctggga</w:t>
      </w:r>
      <w:r>
        <w:t>agagacct</w:t>
      </w:r>
      <w:r>
        <w:rPr>
          <w:b/>
          <w:color w:val="FF0000"/>
          <w:u w:val="single"/>
        </w:rPr>
        <w:t>gcagccaccaccaaacagc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gctgc</w:t>
      </w:r>
      <w:r>
        <w:t>tggatagtaactgagtcaatgaccgacctggagggcaggggag</w:t>
      </w:r>
      <w:r>
        <w:rPr>
          <w:color w:val="0000FF"/>
        </w:rPr>
        <w:t>cagtgag</w:t>
      </w:r>
      <w:r>
        <w:t>ccggagcccataccatagggacagagaccagccgctgacatcccgagctcctcaatggtggccccataacacacctaggaaacataacacacc</w:t>
      </w:r>
      <w:r>
        <w:rPr>
          <w:color w:val="0000FF"/>
        </w:rPr>
        <w:t>cacagcc</w:t>
      </w:r>
      <w:r>
        <w:t>ccacctggaacagggcagagactgctgagcccccagcacc</w:t>
      </w:r>
      <w:r>
        <w:rPr>
          <w:b/>
          <w:color w:val="FF0000"/>
          <w:u w:val="single"/>
        </w:rPr>
        <w:t>agccccaagaaacaccaggcaacagtatcagagggggct</w:t>
      </w:r>
      <w:r>
        <w:t>cccgagaaagagaggaggggagatctccttcaccatcaaatgcttcccttga</w:t>
      </w:r>
      <w:r>
        <w:rPr>
          <w:color w:val="00FF00"/>
        </w:rPr>
        <w:t>ccaaaaaca</w:t>
      </w:r>
      <w:r>
        <w:t>gggtccacgcaactcccccaggacaaaggag</w:t>
      </w:r>
      <w:r>
        <w:rPr>
          <w:b/>
          <w:color w:val="FF0000"/>
          <w:u w:val="single"/>
        </w:rPr>
        <w:t>gagcccccta</w:t>
      </w:r>
      <w:r>
        <w:rPr>
          <w:b/>
          <w:color w:val="0000FF"/>
          <w:u w:val="single"/>
        </w:rPr>
        <w:t>tacagca</w:t>
      </w:r>
      <w:r>
        <w:rPr>
          <w:b/>
          <w:color w:val="FF0000"/>
          <w:u w:val="single"/>
        </w:rPr>
        <w:t>ctgggctcagagtcctctctgag</w:t>
      </w:r>
      <w:r>
        <w:t>acaccctgagtttcagacaacaacccgctggaatg</w:t>
      </w:r>
      <w:r>
        <w:rPr>
          <w:color w:val="0000FF"/>
        </w:rPr>
        <w:t>cacagtc</w:t>
      </w:r>
      <w:r>
        <w:t>tcagcaggagaacagaccaaagccagcaaaagggacctcggtgacaccagtagggacagga</w:t>
      </w:r>
      <w:r>
        <w:rPr>
          <w:color w:val="00FF00"/>
        </w:rPr>
        <w:t>ggattttgt</w:t>
      </w:r>
      <w:r>
        <w:t>gggggctc</w:t>
      </w:r>
      <w:r>
        <w:rPr>
          <w:b/>
          <w:color w:val="FF0000"/>
          <w:u w:val="single"/>
        </w:rPr>
        <w:t>gt</w:t>
      </w:r>
      <w:r>
        <w:rPr>
          <w:b/>
          <w:color w:val="0000FF"/>
          <w:u w:val="single"/>
        </w:rPr>
        <w:t>gtcactgtg</w:t>
      </w:r>
      <w:r>
        <w:rPr>
          <w:b/>
          <w:color w:val="FF0000"/>
          <w:u w:val="single"/>
        </w:rPr>
        <w:t>AGGATATTGTAGTGGTGGTAGCTGCTACTCC</w:t>
      </w:r>
      <w:r>
        <w:rPr>
          <w:b/>
          <w:color w:val="0000FF"/>
          <w:u w:val="single"/>
        </w:rPr>
        <w:t>cacagtgac</w:t>
      </w:r>
      <w:r>
        <w:rPr>
          <w:b/>
          <w:color w:val="FF0000"/>
          <w:u w:val="single"/>
        </w:rPr>
        <w:t>ac</w:t>
      </w:r>
      <w:r>
        <w:t>agacccat</w:t>
      </w:r>
      <w:r>
        <w:rPr>
          <w:color w:val="00FF00"/>
        </w:rPr>
        <w:t>tcccaaagc</w:t>
      </w:r>
      <w:r>
        <w:t>cctactgcaaacacacccactcctggggctgaggggctgggggagcgtctgggaagtagggtccaggggtgtctatcaatgtccaaaatgcaccagactgcccgccaaacaccaccccaccagccagcgagcagggta</w:t>
      </w:r>
      <w:r>
        <w:rPr>
          <w:color w:val="0000FF"/>
        </w:rPr>
        <w:t>aacagaa</w:t>
      </w:r>
      <w:r>
        <w:t>aatgagaggctctgggaag</w:t>
      </w:r>
      <w:r>
        <w:rPr>
          <w:b/>
          <w:color w:val="FF0000"/>
          <w:u w:val="single"/>
        </w:rPr>
        <w:t>cttgcacaggccccaaggaaagagctttggcgggtgtgcaag</w:t>
      </w:r>
      <w:r>
        <w:t>aggggatgcaggcagagcctgagcagggccttttgctgtttctgctt</w:t>
      </w:r>
      <w:r>
        <w:rPr>
          <w:color w:val="0000FF"/>
        </w:rPr>
        <w:t>tcctgtg</w:t>
      </w:r>
      <w:r>
        <w:t>cagagagttccataaactggtgttcaagatcagtggctgggaatgagcccaggagggcagtctgtgggaagag</w:t>
      </w:r>
      <w:r>
        <w:rPr>
          <w:color w:val="0000FF"/>
        </w:rPr>
        <w:t>cacaggg</w:t>
      </w:r>
      <w:r>
        <w:t>aaggaggagcagccgctatccta</w:t>
      </w:r>
      <w:r>
        <w:rPr>
          <w:color w:val="0000FF"/>
        </w:rPr>
        <w:t>cactgtc</w:t>
      </w:r>
      <w:r>
        <w:t>atctttcaaaagtttgccttgtgaccacactattgcatcatgggatgcttaagagctgatgtaga</w:t>
      </w:r>
      <w:r>
        <w:rPr>
          <w:color w:val="0000FF"/>
        </w:rPr>
        <w:t>cacagct</w:t>
      </w:r>
      <w:r>
        <w:t>aaagagagaat</w:t>
      </w:r>
      <w:r>
        <w:rPr>
          <w:color w:val="0000FF"/>
        </w:rPr>
        <w:t>cagtgag</w:t>
      </w:r>
      <w:r>
        <w:t>atgaatttgcagcatagatctgaataaactctccagaatgtggagcagtacagaagcaaa</w:t>
      </w:r>
      <w:r>
        <w:rPr>
          <w:color w:val="0000FF"/>
        </w:rPr>
        <w:t>cacacag</w:t>
      </w:r>
      <w:r>
        <w:t>aaag</w:t>
      </w:r>
      <w:r>
        <w:rPr>
          <w:b/>
          <w:color w:val="FF0000"/>
          <w:u w:val="single"/>
        </w:rPr>
        <w:t>tgcctgatgcaaggacaaagttcagtgggcaccttcaggca</w:t>
      </w:r>
      <w:r>
        <w:t>ttgctgctgggcacaga</w:t>
      </w:r>
      <w:r>
        <w:rPr>
          <w:color w:val="0000FF"/>
        </w:rPr>
        <w:t>cactctg</w:t>
      </w:r>
      <w:r>
        <w:t>aaaagccctggcaggatctccctgcgacaaagcagaacc</w:t>
      </w:r>
      <w:r>
        <w:rPr>
          <w:b/>
          <w:color w:val="FF0000"/>
          <w:u w:val="single"/>
        </w:rPr>
        <w:t>ctcaggcaatgccagccccagagccctccctgag</w:t>
      </w:r>
      <w:r>
        <w:t>agcgtcatggggaaagatgtgcagaacagctgattatcatagactcaaactgagaacagagcaaacgtccatctgaagaacagtcaaataagcaatggtaggttcatgca</w:t>
      </w:r>
      <w:r>
        <w:rPr>
          <w:color w:val="00FF00"/>
        </w:rPr>
        <w:t>atgcaaacc</w:t>
      </w:r>
      <w:r>
        <w:t>cagacagccaggggacaacagtagagggctacaggcggctttgcggttgagttcatgacaatgctgagtaattggagtaacagaggaaagcccaaaaaatacttt</w:t>
      </w:r>
      <w:r>
        <w:rPr>
          <w:color w:val="0000FF"/>
        </w:rPr>
        <w:t>taatgtg</w:t>
      </w:r>
      <w:r>
        <w:t>atttcttctaaataaaatttacaccaggcaaaatgaactgtcttcttaagggataaactttcccctggaaaa</w:t>
      </w:r>
    </w:p>
    <w:p>
      <w:r>
        <w:t>Uppercase: IGHD2-15</w:t>
      </w:r>
    </w:p>
    <w:p>
      <w:r>
        <w:t>Lowercase: Flanking sequence[1000bp]</w:t>
      </w:r>
    </w:p>
    <w:p>
      <w:r>
        <w:t>Red &amp; Bold &amp; Underline: Stem-loop [12]</w:t>
      </w:r>
    </w:p>
    <w:p>
      <w:r>
        <w:t>Blue: Heptamer[32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5-12[D_gene_segment]</w:t>
      </w:r>
    </w:p>
    <w:p>
      <w:r>
        <w:t>ggccacactcgg</w:t>
      </w:r>
      <w:r>
        <w:rPr>
          <w:color w:val="00FF00"/>
        </w:rPr>
        <w:t>gctttttgt</w:t>
      </w:r>
      <w:r>
        <w:t>gaagggccctcc</w:t>
      </w:r>
      <w:r>
        <w:rPr>
          <w:color w:val="0000FF"/>
        </w:rPr>
        <w:t>tgctgtgtg</w:t>
      </w:r>
      <w:r>
        <w:t>actacagtaactac</w:t>
      </w:r>
      <w:r>
        <w:rPr>
          <w:color w:val="0000FF"/>
        </w:rPr>
        <w:t>catagtg</w:t>
      </w:r>
      <w:r>
        <w:t>atgaacccagtg</w:t>
      </w:r>
      <w:r>
        <w:rPr>
          <w:color w:val="00FF00"/>
        </w:rPr>
        <w:t>gcaaaaact</w:t>
      </w:r>
      <w:r>
        <w:t>ggctggaaacccagg</w:t>
      </w:r>
      <w:r>
        <w:rPr>
          <w:color w:val="0000FF"/>
        </w:rPr>
        <w:t>ggctgtgtg</w:t>
      </w:r>
      <w:r>
        <w:t>cacgcctcagcttggagctctccagga</w:t>
      </w:r>
      <w:r>
        <w:rPr>
          <w:b/>
          <w:color w:val="FF0000"/>
          <w:u w:val="single"/>
        </w:rPr>
        <w:t>gcacaagagccgggcccaaggatttgtgcccagaccctcagcctctagggacacctgggc</w:t>
      </w:r>
      <w:r>
        <w:t>catctcagcctgggctggtgccctgcacaccatcttcctccaaataggggcttcagagggctctgaggtgacctcactcatgaccacaggtgacctggcccttccctgccagctataccagaccctgtcttgacagatgccccgattccaacagccaattcctgggaccctgaatagctgtagacaccagcctcattccagtacctcctgccaattgcctggattcccat</w:t>
      </w:r>
      <w:r>
        <w:rPr>
          <w:b/>
          <w:color w:val="FF0000"/>
          <w:u w:val="single"/>
        </w:rPr>
        <w:t>cctggctggaatcaagaaggcagcatccgccagg</w:t>
      </w:r>
      <w:r>
        <w:t>ctcccaacaggcaggactcccgcacaccctcctctgagaggc</w:t>
      </w:r>
      <w:r>
        <w:rPr>
          <w:color w:val="0000FF"/>
        </w:rPr>
        <w:t>cgctgtg</w:t>
      </w:r>
      <w:r>
        <w:t>ttccg</w:t>
      </w:r>
      <w:r>
        <w:rPr>
          <w:b/>
          <w:color w:val="FF0000"/>
          <w:u w:val="single"/>
        </w:rPr>
        <w:t>cagggccaggccctg</w:t>
      </w:r>
      <w:r>
        <w:t>gacagttcccctcacctgccactagagaaacacctgccattgtcgtcccc</w:t>
      </w:r>
      <w:r>
        <w:rPr>
          <w:b/>
          <w:color w:val="FF0000"/>
          <w:u w:val="single"/>
        </w:rPr>
        <w:t>acctggaaaagaccactcgtggagcccccagcc</w:t>
      </w:r>
      <w:r>
        <w:rPr>
          <w:b/>
          <w:color w:val="0000FF"/>
          <w:u w:val="single"/>
        </w:rPr>
        <w:t>ccaggt</w:t>
      </w:r>
      <w:r>
        <w:rPr>
          <w:color w:val="0000FF"/>
        </w:rPr>
        <w:t>a</w:t>
      </w:r>
      <w:r>
        <w:t>cagctgtagagagagtcctcgaggcccctaagaaggagccatgcccagttctgccgggaccctcggccaggccgacaggagtggacgctggagctgg</w:t>
      </w:r>
      <w:r>
        <w:rPr>
          <w:b/>
          <w:color w:val="FF0000"/>
          <w:u w:val="single"/>
        </w:rPr>
        <w:t>gcccacactgggcca</w:t>
      </w:r>
      <w:r>
        <w:rPr>
          <w:b/>
          <w:color w:val="0000FF"/>
          <w:u w:val="single"/>
        </w:rPr>
        <w:t>catagga</w:t>
      </w:r>
      <w:r>
        <w:rPr>
          <w:b/>
          <w:color w:val="FF0000"/>
          <w:u w:val="single"/>
        </w:rPr>
        <w:t>gctcac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ggc</w:t>
      </w:r>
      <w:r>
        <w:t>aggagagcacatgccggggagcacc</w:t>
      </w:r>
      <w:r>
        <w:rPr>
          <w:b/>
          <w:color w:val="FF0000"/>
          <w:u w:val="single"/>
        </w:rPr>
        <w:t>cagcctcctgctgaccagaggcctgccccagagcccaggaggctg</w:t>
      </w:r>
      <w:r>
        <w:t>cagaggcctctccagggaga</w:t>
      </w:r>
      <w:r>
        <w:rPr>
          <w:color w:val="0000FF"/>
        </w:rPr>
        <w:t>cactgtg</w:t>
      </w:r>
      <w:r>
        <w:t>catgtctggtacctaagca</w:t>
      </w:r>
      <w:r>
        <w:rPr>
          <w:b/>
          <w:color w:val="FF0000"/>
          <w:u w:val="single"/>
        </w:rPr>
        <w:t>gccccccacgtccccagtcctgggggc</w:t>
      </w:r>
      <w:r>
        <w:t>ccctggctca</w:t>
      </w:r>
      <w:r>
        <w:rPr>
          <w:b/>
          <w:color w:val="FF0000"/>
          <w:u w:val="single"/>
        </w:rPr>
        <w:t>gctgtctggaccctccctgttccctgggaagctcctcctgacagc</w:t>
      </w:r>
      <w:r>
        <w:t>cccgcctccagttccaggtgt</w:t>
      </w:r>
      <w:r>
        <w:rPr>
          <w:color w:val="00FF00"/>
        </w:rPr>
        <w:t>ggttattgt</w:t>
      </w:r>
      <w:r>
        <w:t>caggcgatgtca</w:t>
      </w:r>
      <w:r>
        <w:rPr>
          <w:color w:val="0000FF"/>
        </w:rPr>
        <w:t>g</w:t>
      </w:r>
      <w:r>
        <w:rPr>
          <w:b/>
          <w:color w:val="0000FF"/>
          <w:u w:val="single"/>
        </w:rPr>
        <w:t>actgtg</w:t>
      </w:r>
      <w:r>
        <w:rPr>
          <w:b/>
          <w:color w:val="FF0000"/>
          <w:u w:val="single"/>
        </w:rPr>
        <w:t>GTGGATATAGTGGCTACGATTAC</w:t>
      </w:r>
      <w:r>
        <w:rPr>
          <w:b/>
          <w:color w:val="0000FF"/>
          <w:u w:val="single"/>
        </w:rPr>
        <w:t>cacagt</w:t>
      </w:r>
      <w:r>
        <w:rPr>
          <w:color w:val="0000FF"/>
        </w:rPr>
        <w:t>g</w:t>
      </w:r>
      <w:r>
        <w:t>gtgccgcccata</w:t>
      </w:r>
      <w:r>
        <w:rPr>
          <w:b/>
          <w:color w:val="00FF00"/>
          <w:u w:val="single"/>
        </w:rPr>
        <w:t>gcagcaacc</w:t>
      </w:r>
      <w:r>
        <w:rPr>
          <w:b/>
          <w:color w:val="FF0000"/>
          <w:u w:val="single"/>
        </w:rPr>
        <w:t>aggccaagtagacaggcccctgctgc</w:t>
      </w:r>
      <w:r>
        <w:t>gc</w:t>
      </w:r>
      <w:r>
        <w:rPr>
          <w:b/>
          <w:color w:val="FF0000"/>
          <w:u w:val="single"/>
        </w:rPr>
        <w:t>agccccaggcatccacttcacctgcttctcctggggct</w:t>
      </w:r>
      <w:r>
        <w:t>ctcaaggctgctgtctgtcctctggcc</w:t>
      </w:r>
      <w:r>
        <w:rPr>
          <w:color w:val="0000FF"/>
        </w:rPr>
        <w:t>ctctgtg</w:t>
      </w:r>
      <w:r>
        <w:t>gggagggttcc</w:t>
      </w:r>
      <w:r>
        <w:rPr>
          <w:color w:val="0000FF"/>
        </w:rPr>
        <w:t>ctcagtg</w:t>
      </w:r>
      <w:r>
        <w:t>ggaggtctgtgctccagggcagggatgattgagatagaaatcaaaggctggcagggaaaggcagcttcccgccctgagaggtgcaggcagcac</w:t>
      </w:r>
      <w:r>
        <w:rPr>
          <w:color w:val="0000FF"/>
        </w:rPr>
        <w:t>cacggag</w:t>
      </w:r>
      <w:r>
        <w:t>c</w:t>
      </w:r>
      <w:r>
        <w:rPr>
          <w:color w:val="0000FF"/>
        </w:rPr>
        <w:t>cacggag</w:t>
      </w:r>
      <w:r>
        <w:t>t</w:t>
      </w:r>
      <w:r>
        <w:rPr>
          <w:color w:val="0000FF"/>
        </w:rPr>
        <w:t>cacagag</w:t>
      </w:r>
      <w:r>
        <w:t>c</w:t>
      </w:r>
      <w:r>
        <w:rPr>
          <w:color w:val="0000FF"/>
        </w:rPr>
        <w:t>cacggag</w:t>
      </w:r>
      <w:r>
        <w:t>cccc</w:t>
      </w:r>
      <w:r>
        <w:rPr>
          <w:color w:val="0000FF"/>
        </w:rPr>
        <w:t>cattgtg</w:t>
      </w:r>
      <w:r>
        <w:t>ggcatttgagag</w:t>
      </w:r>
      <w:r>
        <w:rPr>
          <w:color w:val="0000FF"/>
        </w:rPr>
        <w:t>tgctgtg</w:t>
      </w:r>
      <w:r>
        <w:t>cccccggcaggcccagccct</w:t>
      </w:r>
      <w:r>
        <w:rPr>
          <w:b/>
          <w:color w:val="FF0000"/>
          <w:u w:val="single"/>
        </w:rPr>
        <w:t>gatggggaagcctgtcccatc</w:t>
      </w:r>
      <w:r>
        <w:t>c</w:t>
      </w:r>
      <w:r>
        <w:rPr>
          <w:color w:val="0000FF"/>
        </w:rPr>
        <w:t>cacagcc</w:t>
      </w:r>
      <w:r>
        <w:t>cgggtcccacg</w:t>
      </w:r>
      <w:r>
        <w:rPr>
          <w:b/>
          <w:color w:val="FF0000"/>
          <w:u w:val="single"/>
        </w:rPr>
        <w:t>ggcagcgggcacagaagctgcc</w:t>
      </w:r>
      <w:r>
        <w:t>aggttgtcctctatgatcctcatccctccagcagcatcccctc</w:t>
      </w:r>
      <w:r>
        <w:rPr>
          <w:color w:val="0000FF"/>
        </w:rPr>
        <w:t>cacagtg</w:t>
      </w:r>
      <w:r>
        <w:t>gggaaactgaggcttggagcaccacccggccccctggaaatga</w:t>
      </w:r>
      <w:r>
        <w:rPr>
          <w:color w:val="0000FF"/>
        </w:rPr>
        <w:t>ggctgtg</w:t>
      </w:r>
      <w:r>
        <w:t>agccca</w:t>
      </w:r>
      <w:r>
        <w:rPr>
          <w:color w:val="0000FF"/>
        </w:rPr>
        <w:t>g</w:t>
      </w:r>
      <w:r>
        <w:rPr>
          <w:b/>
          <w:color w:val="0000FF"/>
          <w:u w:val="single"/>
        </w:rPr>
        <w:t>acagtg</w:t>
      </w:r>
      <w:r>
        <w:rPr>
          <w:b/>
          <w:color w:val="FF0000"/>
          <w:u w:val="single"/>
        </w:rPr>
        <w:t>ggcccagag</w:t>
      </w:r>
      <w:r>
        <w:rPr>
          <w:b/>
          <w:color w:val="0000FF"/>
          <w:u w:val="single"/>
        </w:rPr>
        <w:t>cactgt</w:t>
      </w:r>
      <w:r>
        <w:rPr>
          <w:color w:val="0000FF"/>
        </w:rPr>
        <w:t>g</w:t>
      </w:r>
      <w:r>
        <w:t>agtaccccggcag</w:t>
      </w:r>
      <w:r>
        <w:rPr>
          <w:color w:val="0000FF"/>
        </w:rPr>
        <w:t>tac</w:t>
      </w:r>
      <w:r>
        <w:rPr>
          <w:b/>
          <w:color w:val="0000FF"/>
          <w:u w:val="single"/>
        </w:rPr>
        <w:t>ctgg</w:t>
      </w:r>
      <w:r>
        <w:rPr>
          <w:b/>
          <w:color w:val="FF0000"/>
          <w:u w:val="single"/>
        </w:rPr>
        <w:t>ctgcagggatcagccag</w:t>
      </w:r>
      <w:r>
        <w:t>agatgccaaaccctgagtgaccagcctacaggaggatccggccccacccaggccactcgattaatgctcaaccccctgccctggagacctcttccagtaccaccagcagctcagcttctcagggcctcatccctgcaaggaaggtcaagggctgggcctgccagaaa</w:t>
      </w:r>
      <w:r>
        <w:rPr>
          <w:color w:val="0000FF"/>
        </w:rPr>
        <w:t>cacag</w:t>
      </w:r>
      <w:r>
        <w:rPr>
          <w:b/>
          <w:color w:val="0000FF"/>
          <w:u w:val="single"/>
        </w:rPr>
        <w:t>ca</w:t>
      </w:r>
      <w:r>
        <w:rPr>
          <w:b/>
          <w:color w:val="FF0000"/>
          <w:u w:val="single"/>
        </w:rPr>
        <w:t>ccctccctagccctggctaagacagggtg</w:t>
      </w:r>
      <w:r>
        <w:t>ggcagac</w:t>
      </w:r>
      <w:r>
        <w:rPr>
          <w:color w:val="0000FF"/>
        </w:rPr>
        <w:t>ggctgtg</w:t>
      </w:r>
      <w:r>
        <w:t>gacgggacatattgctggggcattt</w:t>
      </w:r>
      <w:r>
        <w:rPr>
          <w:color w:val="0000FF"/>
        </w:rPr>
        <w:t>ctcactgtc</w:t>
      </w:r>
      <w:r>
        <w:t>acttctgggtggtagctctgacaaaaacgcagaccctgccaaaatccccactgcctcccgctaggggctgg</w:t>
      </w:r>
      <w:r>
        <w:rPr>
          <w:b/>
          <w:color w:val="FF0000"/>
          <w:u w:val="single"/>
        </w:rPr>
        <w:t>cctggaatcctgctgtcctaggaggctgctgacctccagg</w:t>
      </w:r>
      <w:r>
        <w:t>atggctccgtccccagttccagggcgagagcaga</w:t>
      </w:r>
      <w:r>
        <w:rPr>
          <w:b/>
          <w:color w:val="FF0000"/>
          <w:u w:val="single"/>
        </w:rPr>
        <w:t>tcccaggcaggctgtaggctggga</w:t>
      </w:r>
      <w:r>
        <w:t>ggccacccctgcccttgccggggttgaatgca</w:t>
      </w:r>
    </w:p>
    <w:p>
      <w:r>
        <w:t>Uppercase: IGHD5-12</w:t>
      </w:r>
    </w:p>
    <w:p>
      <w:r>
        <w:t>Lowercase: Flanking sequence[1000bp]</w:t>
      </w:r>
    </w:p>
    <w:p>
      <w:r>
        <w:t>Red &amp; Bold &amp; Underline: Stem-loop [19]</w:t>
      </w:r>
    </w:p>
    <w:p>
      <w:r>
        <w:t>Blue: Heptamer[46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6-19-2[D_gene_segment]</w:t>
      </w:r>
    </w:p>
    <w:p>
      <w:r>
        <w:t>ttacccaggacccagccctgcccctcctcccctctgctctcctctcatcaccccatgggaatccggtatccccaggaagccatcaggaagggctgaaggaggaagcgg</w:t>
      </w:r>
      <w:r>
        <w:rPr>
          <w:color w:val="0000FF"/>
        </w:rPr>
        <w:t>ggccgtg</w:t>
      </w:r>
      <w:r>
        <w:t>caccaccgggc</w:t>
      </w:r>
      <w:r>
        <w:rPr>
          <w:b/>
          <w:color w:val="FF0000"/>
          <w:u w:val="single"/>
        </w:rPr>
        <w:t>aggaggctccgtcttcgtgaacccagggaagtgccagcctcct</w:t>
      </w:r>
      <w:r>
        <w:t>agagggtatggtccac</w:t>
      </w:r>
      <w:r>
        <w:rPr>
          <w:b/>
          <w:color w:val="FF0000"/>
          <w:u w:val="single"/>
        </w:rPr>
        <w:t>cctgcctggggctcc</w:t>
      </w:r>
      <w:r>
        <w:rPr>
          <w:b/>
          <w:color w:val="0000FF"/>
          <w:u w:val="single"/>
        </w:rPr>
        <w:t>caccgtg</w:t>
      </w:r>
      <w:r>
        <w:rPr>
          <w:b/>
          <w:color w:val="FF0000"/>
          <w:u w:val="single"/>
        </w:rPr>
        <w:t>gcagg</w:t>
      </w:r>
      <w:r>
        <w:t>ctgcggggaaggaccagggacggtgt</w:t>
      </w:r>
      <w:r>
        <w:rPr>
          <w:b/>
          <w:color w:val="FF0000"/>
          <w:u w:val="single"/>
        </w:rPr>
        <w:t>gggggagggctcagggccctgcgggtgctcctccatcttcggtgagcctccccc</w:t>
      </w:r>
      <w:r>
        <w:t>ttcacccaccgtcccgcccacctcctctccaccctggctgcacgtcttccacaccatcctgagtcctacctacaccagagccagcaaagccagtgcagacaaaggctggggtgcaggggggctgccagggcagcttcggggagggaaggatggaggg</w:t>
      </w:r>
      <w:r>
        <w:rPr>
          <w:b/>
          <w:color w:val="FF0000"/>
          <w:u w:val="single"/>
        </w:rPr>
        <w:t>aggggaggt</w:t>
      </w:r>
      <w:r>
        <w:rPr>
          <w:b/>
          <w:color w:val="0000FF"/>
          <w:u w:val="single"/>
        </w:rPr>
        <w:t>cagtgaa</w:t>
      </w:r>
      <w:r>
        <w:rPr>
          <w:b/>
          <w:color w:val="FF0000"/>
          <w:u w:val="single"/>
        </w:rPr>
        <w:t>gaggcccccttcccctgggtccaggatcctcctctgggaccc</w:t>
      </w:r>
      <w:r>
        <w:t>ccggatccca</w:t>
      </w:r>
      <w:r>
        <w:rPr>
          <w:b/>
          <w:color w:val="FF0000"/>
          <w:u w:val="single"/>
        </w:rPr>
        <w:t>tcccctcctggctctgggaggagaagcaggatggga</w:t>
      </w:r>
      <w:r>
        <w:t>gaatctgtgcgggaccctct</w:t>
      </w:r>
      <w:r>
        <w:rPr>
          <w:color w:val="0000FF"/>
        </w:rPr>
        <w:t>cacagtg</w:t>
      </w:r>
      <w:r>
        <w:t>gaatatccc</w:t>
      </w:r>
      <w:r>
        <w:rPr>
          <w:color w:val="0000FF"/>
        </w:rPr>
        <w:t>cacagc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gctcaggccagacccaaaagccc</w:t>
      </w:r>
      <w:r>
        <w:rPr>
          <w:b/>
          <w:color w:val="0000FF"/>
          <w:u w:val="single"/>
        </w:rPr>
        <w:t>ctcagtgag</w:t>
      </w:r>
      <w:r>
        <w:rPr>
          <w:b/>
          <w:color w:val="FF0000"/>
          <w:u w:val="single"/>
        </w:rPr>
        <w:t>cc</w:t>
      </w:r>
      <w:r>
        <w:t>ctccactgcagtcctgggc</w:t>
      </w:r>
      <w:r>
        <w:rPr>
          <w:b/>
          <w:color w:val="FF0000"/>
          <w:u w:val="single"/>
        </w:rPr>
        <w:t>ctgggtagcagcccctcc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gacagacccag</w:t>
      </w:r>
      <w:r>
        <w:t>caccccgaagaag</w:t>
      </w:r>
      <w:r>
        <w:rPr>
          <w:b/>
          <w:color w:val="FF0000"/>
          <w:u w:val="single"/>
        </w:rPr>
        <w:t>tcctgccagggggagctcagagccatgaaagagcagga</w:t>
      </w:r>
      <w:r>
        <w:t>tatggggtccccgatacaggcacagacctcagctccatccaggcccaccgggacc</w:t>
      </w:r>
      <w:r>
        <w:rPr>
          <w:color w:val="0000FF"/>
        </w:rPr>
        <w:t>caccatg</w:t>
      </w:r>
      <w:r>
        <w:t>ggaggaacacctgtctccgggttgtgaggtagctgg</w:t>
      </w:r>
      <w:r>
        <w:rPr>
          <w:b/>
          <w:color w:val="FF0000"/>
          <w:u w:val="single"/>
        </w:rPr>
        <w:t>cctctgtctcggaccccactccagacaccagacagagg</w:t>
      </w:r>
      <w:r>
        <w:t>ggcaggccccccaaaaccagggttgagggatgatccgtcaaggcagacaagaccaaggggcactgaccccagcaagggaaggctcccaa</w:t>
      </w:r>
      <w:r>
        <w:rPr>
          <w:b/>
          <w:color w:val="FF0000"/>
          <w:u w:val="single"/>
        </w:rPr>
        <w:t>acagacgagga</w:t>
      </w:r>
      <w:r>
        <w:rPr>
          <w:b/>
          <w:color w:val="00FF00"/>
          <w:u w:val="single"/>
        </w:rPr>
        <w:t>ggtttctga</w:t>
      </w:r>
      <w:r>
        <w:rPr>
          <w:b/>
          <w:color w:val="FF0000"/>
          <w:u w:val="single"/>
        </w:rPr>
        <w:t>agctgtctgt</w:t>
      </w:r>
      <w:r>
        <w:t>at</w:t>
      </w:r>
      <w:r>
        <w:rPr>
          <w:color w:val="0000FF"/>
        </w:rPr>
        <w:t>cacagtg</w:t>
      </w:r>
      <w:r>
        <w:t>GGGTATAGCAGTGGCTGGTAC</w:t>
      </w:r>
      <w:r>
        <w:rPr>
          <w:color w:val="0000FF"/>
        </w:rPr>
        <w:t>cacagtgac</w:t>
      </w:r>
      <w:r>
        <w:t>actcgccagg</w:t>
      </w:r>
      <w:r>
        <w:rPr>
          <w:color w:val="00FF00"/>
        </w:rPr>
        <w:t>ccagaaacc</w:t>
      </w:r>
      <w:r>
        <w:t>ccgtcccaagtcagcggaagcagagagagcagggaggacacgtttaggatctgaggccgcacctgacacccagggcagcagacgtctcccctccagggcaccctccaccgtcctgcgtttcttcaagaataggggcggcct</w:t>
      </w:r>
      <w:r>
        <w:rPr>
          <w:b/>
          <w:color w:val="FF0000"/>
          <w:u w:val="single"/>
        </w:rPr>
        <w:t>gagggggtccagggccaggcgataggtcccctc</w:t>
      </w:r>
      <w:r>
        <w:t>taccccaaggaggagcca</w:t>
      </w:r>
      <w:r>
        <w:rPr>
          <w:b/>
          <w:color w:val="FF0000"/>
          <w:u w:val="single"/>
        </w:rPr>
        <w:t>ggcaggacccgagcaccgtccccattgaggctgacctgcccagacgggcctgggc</w:t>
      </w:r>
      <w:r>
        <w:t>ccaccc</w:t>
      </w:r>
      <w:r>
        <w:rPr>
          <w:b/>
          <w:color w:val="FF0000"/>
          <w:u w:val="single"/>
        </w:rPr>
        <w:t>cacacaccggggcggaatgtgtg</w:t>
      </w:r>
      <w:r>
        <w:t>ca</w:t>
      </w:r>
      <w:r>
        <w:rPr>
          <w:b/>
          <w:color w:val="FF0000"/>
          <w:u w:val="single"/>
        </w:rPr>
        <w:t>ggccccagt</w:t>
      </w:r>
      <w:r>
        <w:rPr>
          <w:b/>
          <w:color w:val="0000FF"/>
          <w:u w:val="single"/>
        </w:rPr>
        <w:t>ctctgtg</w:t>
      </w:r>
      <w:r>
        <w:rPr>
          <w:b/>
          <w:color w:val="FF0000"/>
          <w:u w:val="single"/>
        </w:rPr>
        <w:t>ggtgttccgctagctggggcc</w:t>
      </w:r>
      <w:r>
        <w:t>cccagtgctcaccccacacctaaagcgagccccagcctccagagccccctaagcattccccgcccagcagcccagcccctgcccccacccaggaggccccagagctcagggcgcctggtc</w:t>
      </w:r>
      <w:r>
        <w:rPr>
          <w:color w:val="00FF00"/>
        </w:rPr>
        <w:t>ggattctga</w:t>
      </w:r>
      <w:r>
        <w:t>acagccccgagt</w:t>
      </w:r>
      <w:r>
        <w:rPr>
          <w:color w:val="0000FF"/>
        </w:rPr>
        <w:t>cacagtg</w:t>
      </w:r>
      <w:r>
        <w:t>ggtataactggaacgac</w:t>
      </w:r>
      <w:r>
        <w:rPr>
          <w:color w:val="0000FF"/>
        </w:rPr>
        <w:t>caccgtg</w:t>
      </w:r>
      <w:r>
        <w:t>agaa</w:t>
      </w:r>
      <w:r>
        <w:rPr>
          <w:color w:val="00FF00"/>
        </w:rPr>
        <w:t>aaactgtgt</w:t>
      </w:r>
      <w:r>
        <w:t>ccaaaactgactcctggcagcagtcggaggccccgccagagaggggagcagccggcctgaacccatgtcctgccggttcccatgacccccagcacccagagccc</w:t>
      </w:r>
      <w:r>
        <w:rPr>
          <w:color w:val="0000FF"/>
        </w:rPr>
        <w:t>cacggtg</w:t>
      </w:r>
      <w:r>
        <w:t>tccccgttggataatgaggacaagggctgggggctccggtggtttgcggcagggacttgatcacatccttc</w:t>
      </w:r>
      <w:r>
        <w:rPr>
          <w:color w:val="0000FF"/>
        </w:rPr>
        <w:t>tgctgtg</w:t>
      </w:r>
      <w:r>
        <w:t>gccccattgcctctggctggagttgaccc</w:t>
      </w:r>
      <w:r>
        <w:rPr>
          <w:b/>
          <w:color w:val="FF0000"/>
          <w:u w:val="single"/>
        </w:rPr>
        <w:t>ttctgacaagtgtcctcagaa</w:t>
      </w:r>
      <w:r>
        <w:t>agacagggatcaccggcacctcccaatatcaaccccaggcagcacag</w:t>
      </w:r>
      <w:r>
        <w:rPr>
          <w:color w:val="00FF00"/>
        </w:rPr>
        <w:t>acacaaacc</w:t>
      </w:r>
      <w:r>
        <w:t>ccacat</w:t>
      </w:r>
      <w:r>
        <w:rPr>
          <w:b/>
          <w:color w:val="FF0000"/>
          <w:u w:val="single"/>
        </w:rPr>
        <w:t>ccagagccaactccaggagcagagacaccccaa</w:t>
      </w:r>
      <w:r>
        <w:rPr>
          <w:b/>
          <w:color w:val="0000FF"/>
          <w:u w:val="single"/>
        </w:rPr>
        <w:t>cactctg</w:t>
      </w:r>
      <w:r>
        <w:rPr>
          <w:b/>
          <w:color w:val="FF0000"/>
          <w:u w:val="single"/>
        </w:rPr>
        <w:t>g</w:t>
      </w:r>
      <w:r>
        <w:t>gggaccccaaccgtgataactccccactggaatccgccccagagtctaccaggaccaa</w:t>
      </w:r>
      <w:r>
        <w:rPr>
          <w:b/>
          <w:color w:val="FF0000"/>
          <w:u w:val="single"/>
        </w:rPr>
        <w:t>aggccctgccctgtctctgtccctcactcagggcct</w:t>
      </w:r>
      <w:r>
        <w:t>cctgcagggcgagcgcttgggagcagactcggtctt</w:t>
      </w:r>
    </w:p>
    <w:p>
      <w:r>
        <w:t>Uppercase: IGHD6-19-2</w:t>
      </w:r>
    </w:p>
    <w:p>
      <w:r>
        <w:t>Lowercase: Flanking sequence[1000bp]</w:t>
      </w:r>
    </w:p>
    <w:p>
      <w:r>
        <w:t>Red &amp; Bold &amp; Underline: Stem-loop [19]</w:t>
      </w:r>
    </w:p>
    <w:p>
      <w:r>
        <w:t>Blue: Heptamer[29]</w:t>
      </w:r>
    </w:p>
    <w:p>
      <w:r>
        <w:t>Green: Nonamer [8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1-1-2[D_gene_segment]</w:t>
      </w:r>
    </w:p>
    <w:p>
      <w:r>
        <w:t>atgcaggaatgactgggccacacccctcccgtgcacgccccctcctgccctgcaccc</w:t>
      </w:r>
      <w:r>
        <w:rPr>
          <w:color w:val="0000FF"/>
        </w:rPr>
        <w:t>cacagcc</w:t>
      </w:r>
      <w:r>
        <w:t>cagccccccgtgctggatgcccccc</w:t>
      </w:r>
      <w:r>
        <w:rPr>
          <w:color w:val="0000FF"/>
        </w:rPr>
        <w:t>c</w:t>
      </w:r>
      <w:r>
        <w:rPr>
          <w:b/>
          <w:color w:val="0000FF"/>
          <w:u w:val="single"/>
        </w:rPr>
        <w:t>acagca</w:t>
      </w:r>
      <w:r>
        <w:rPr>
          <w:b/>
          <w:color w:val="FF0000"/>
          <w:u w:val="single"/>
        </w:rPr>
        <w:t>gaggtgctgt</w:t>
      </w:r>
      <w:r>
        <w:t>tctgtgatcccctgggaaagacgccctcaacctccaccctgtcc</w:t>
      </w:r>
      <w:r>
        <w:rPr>
          <w:color w:val="0000FF"/>
        </w:rPr>
        <w:t>cacggcc</w:t>
      </w:r>
      <w:r>
        <w:t>caaggaagacaagacacaggccctctcct</w:t>
      </w:r>
      <w:r>
        <w:rPr>
          <w:color w:val="0000FF"/>
        </w:rPr>
        <w:t>cacagtc</w:t>
      </w:r>
      <w:r>
        <w:t>tccccacctggctcctgctgggaccctcaaggtgtgaacagggaggatggttg</w:t>
      </w:r>
      <w:r>
        <w:rPr>
          <w:b/>
          <w:color w:val="FF0000"/>
          <w:u w:val="single"/>
        </w:rPr>
        <w:t>tctgggtggcccctaggagcccaga</w:t>
      </w:r>
      <w:r>
        <w:t>tcttcactccacagaccccaacccaagcacccccttctgcagggcccagctcatccccctcctcctccctctgctctcctctcgtcgcctctacgggaaatccgggactcagcagtaaccctc</w:t>
      </w:r>
      <w:r>
        <w:rPr>
          <w:b/>
          <w:color w:val="FF0000"/>
          <w:u w:val="single"/>
        </w:rPr>
        <w:t>aggaagcagggcccaggcgccgtttaataggaggcttcct</w:t>
      </w:r>
      <w:r>
        <w:rPr>
          <w:color w:val="0000FF"/>
        </w:rPr>
        <w:t>cacaatg</w:t>
      </w:r>
      <w:r>
        <w:t>aaacttttagaaagccttgactacaatgatgaccttggtgt</w:t>
      </w:r>
      <w:r>
        <w:rPr>
          <w:color w:val="0000FF"/>
        </w:rPr>
        <w:t>g</w:t>
      </w:r>
      <w:r>
        <w:rPr>
          <w:b/>
          <w:color w:val="0000FF"/>
          <w:u w:val="single"/>
        </w:rPr>
        <w:t>gctgtg</w:t>
      </w:r>
      <w:r>
        <w:rPr>
          <w:b/>
          <w:color w:val="FF0000"/>
          <w:u w:val="single"/>
        </w:rPr>
        <w:t>aa</w:t>
      </w:r>
      <w:r>
        <w:rPr>
          <w:b/>
          <w:color w:val="0000FF"/>
          <w:u w:val="single"/>
        </w:rPr>
        <w:t>cactgtc</w:t>
      </w:r>
      <w:r>
        <w:rPr>
          <w:b/>
          <w:color w:val="FF0000"/>
          <w:u w:val="single"/>
        </w:rPr>
        <w:t>agctcc</w:t>
      </w:r>
      <w:r>
        <w:rPr>
          <w:b/>
          <w:color w:val="0000FF"/>
          <w:u w:val="single"/>
        </w:rPr>
        <w:t>cacagc</w:t>
      </w:r>
      <w:r>
        <w:rPr>
          <w:color w:val="0000FF"/>
        </w:rPr>
        <w:t>t</w:t>
      </w:r>
      <w:r>
        <w:t>gctgcagcaaaaaatgtccatagacagggtgggggcccggggtcgtc</w:t>
      </w:r>
      <w:r>
        <w:rPr>
          <w:b/>
          <w:color w:val="FF0000"/>
          <w:u w:val="single"/>
        </w:rPr>
        <w:t>tgctgtcctgctcagcc</w:t>
      </w:r>
      <w:r>
        <w:rPr>
          <w:b/>
          <w:color w:val="0000FF"/>
          <w:u w:val="single"/>
        </w:rPr>
        <w:t>cacagca</w:t>
      </w:r>
      <w:r>
        <w:t>cgcatggaggatctgaggtgccacacctgacgcccaggccagaacatgcc</w:t>
      </w:r>
      <w:r>
        <w:rPr>
          <w:b/>
          <w:color w:val="FF0000"/>
          <w:u w:val="single"/>
        </w:rPr>
        <w:t>tccctccagggtgacctgccatgtcctgcattgctggaggga</w:t>
      </w:r>
      <w:r>
        <w:t>caggggcagcctatgagga</w:t>
      </w:r>
      <w:r>
        <w:rPr>
          <w:b/>
          <w:color w:val="FF0000"/>
          <w:u w:val="single"/>
        </w:rPr>
        <w:t>tctggggccaggagatgaatcctattaacccaga</w:t>
      </w:r>
      <w:r>
        <w:t>ggaaaactaacaggacccaagcaccctccccgttgaagctgacct</w:t>
      </w:r>
      <w:r>
        <w:rPr>
          <w:b/>
          <w:color w:val="FF0000"/>
          <w:u w:val="single"/>
        </w:rPr>
        <w:t>gcccagaggggcctgggc</w:t>
      </w:r>
      <w:r>
        <w:t>ccaccccacac</w:t>
      </w:r>
      <w:r>
        <w:rPr>
          <w:b/>
          <w:color w:val="FF0000"/>
          <w:u w:val="single"/>
        </w:rPr>
        <w:t>accggggcggaatgtgtacaggccccggt</w:t>
      </w:r>
      <w:r>
        <w:rPr>
          <w:color w:val="0000FF"/>
        </w:rPr>
        <w:t>ctctgtg</w:t>
      </w:r>
      <w:r>
        <w:t>ggtgttccgctaa</w:t>
      </w:r>
      <w:r>
        <w:rPr>
          <w:b/>
          <w:color w:val="FF0000"/>
          <w:u w:val="single"/>
        </w:rPr>
        <w:t>ctggggctcccagtgctcaccccacaactaaagcgagccccag</w:t>
      </w:r>
      <w:r>
        <w:t>cctccagagcccccgaaggagatgccgcccacaagcccagcccccatccaggaggccccagagctcagggcgc</w:t>
      </w:r>
      <w:r>
        <w:rPr>
          <w:b/>
          <w:color w:val="FF0000"/>
          <w:u w:val="single"/>
        </w:rPr>
        <w:t>cggggcagattctgaacagccccg</w:t>
      </w:r>
      <w:r>
        <w:t>a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acggtg</w:t>
      </w:r>
      <w:r>
        <w:rPr>
          <w:b/>
          <w:color w:val="FF0000"/>
          <w:u w:val="single"/>
        </w:rPr>
        <w:t>GGTACAACTGGAACGAC</w:t>
      </w:r>
      <w:r>
        <w:rPr>
          <w:b/>
          <w:color w:val="0000FF"/>
          <w:u w:val="single"/>
        </w:rPr>
        <w:t>caccgtg</w:t>
      </w:r>
      <w:r>
        <w:rPr>
          <w:b/>
          <w:color w:val="FF0000"/>
          <w:u w:val="single"/>
        </w:rPr>
        <w:t>a</w:t>
      </w:r>
      <w:r>
        <w:t>gaa</w:t>
      </w:r>
      <w:r>
        <w:rPr>
          <w:color w:val="00FF00"/>
        </w:rPr>
        <w:t>aaactgtgt</w:t>
      </w:r>
      <w:r>
        <w:t>ccaaaa</w:t>
      </w:r>
      <w:r>
        <w:rPr>
          <w:b/>
          <w:color w:val="FF0000"/>
          <w:u w:val="single"/>
        </w:rPr>
        <w:t>ctctctcctggcccctgctggaggccgcgccagagag</w:t>
      </w:r>
      <w:r>
        <w:t>gg</w:t>
      </w:r>
      <w:r>
        <w:rPr>
          <w:b/>
          <w:color w:val="FF0000"/>
          <w:u w:val="single"/>
        </w:rPr>
        <w:t>gagcagccgccccgaacctaggtcctgctc</w:t>
      </w:r>
      <w:r>
        <w:t>agctcacacgacccccagcagccagag</w:t>
      </w:r>
      <w:r>
        <w:rPr>
          <w:color w:val="0000FF"/>
        </w:rPr>
        <w:t>ca</w:t>
      </w:r>
      <w:r>
        <w:rPr>
          <w:b/>
          <w:color w:val="0000FF"/>
          <w:u w:val="single"/>
        </w:rPr>
        <w:t>cagtg</w:t>
      </w:r>
      <w:r>
        <w:rPr>
          <w:b/>
          <w:color w:val="FF0000"/>
          <w:u w:val="single"/>
        </w:rPr>
        <w:t>gagtccccactg</w:t>
      </w:r>
      <w:r>
        <w:t>aaccccactgaatggtgaggacggggaccagggctccag</w:t>
      </w:r>
      <w:r>
        <w:rPr>
          <w:b/>
          <w:color w:val="FF0000"/>
          <w:u w:val="single"/>
        </w:rPr>
        <w:t>ggggtcatggaaggggctggacccc</w:t>
      </w:r>
      <w:r>
        <w:t>atcctactgctatggtcccagtgctcctggccagaactgaccctaccaccgacaagagtccctcagggaaacgggg</w:t>
      </w:r>
      <w:r>
        <w:rPr>
          <w:color w:val="0000FF"/>
        </w:rPr>
        <w:t>gtcactg</w:t>
      </w:r>
      <w:r>
        <w:t>gcacctcccagcatcaaccccaggcagcacaggcataaaccccacatccagagccgactccaggagcagagaca</w:t>
      </w:r>
      <w:r>
        <w:rPr>
          <w:b/>
          <w:color w:val="FF0000"/>
          <w:u w:val="single"/>
        </w:rPr>
        <w:t>ccccagtaccctgggg</w:t>
      </w:r>
      <w:r>
        <w:t>gacaccgaccctgatgactccccactggaatccaccccagagtccaccaggaccaaagac</w:t>
      </w:r>
      <w:r>
        <w:rPr>
          <w:b/>
          <w:color w:val="FF0000"/>
          <w:u w:val="single"/>
        </w:rPr>
        <w:t>cccgccccggtctctgtccctcactcaggacctgctgcggggcggg</w:t>
      </w:r>
      <w:r>
        <w:t>ccatgagaccagactcgggcttagggaacac</w:t>
      </w:r>
      <w:r>
        <w:rPr>
          <w:color w:val="0000FF"/>
        </w:rPr>
        <w:t>ca</w:t>
      </w:r>
      <w:r>
        <w:rPr>
          <w:b/>
          <w:color w:val="0000FF"/>
          <w:u w:val="single"/>
        </w:rPr>
        <w:t>ctgtg</w:t>
      </w:r>
      <w:r>
        <w:rPr>
          <w:b/>
          <w:color w:val="FF0000"/>
          <w:u w:val="single"/>
        </w:rPr>
        <w:t>gccccaacctcgaccaggccacag</w:t>
      </w:r>
      <w:r>
        <w:t>gcccttccttcctgccctgcggca</w:t>
      </w:r>
      <w:r>
        <w:rPr>
          <w:b/>
          <w:color w:val="FF0000"/>
          <w:u w:val="single"/>
        </w:rPr>
        <w:t>gcacagactttggggtctgtgc</w:t>
      </w:r>
      <w:r>
        <w:t>agagaggaat</w:t>
      </w:r>
      <w:r>
        <w:rPr>
          <w:color w:val="0000FF"/>
        </w:rPr>
        <w:t>cacagag</w:t>
      </w:r>
      <w:r>
        <w:t>gccccaggctgaggtgg</w:t>
      </w:r>
      <w:r>
        <w:rPr>
          <w:b/>
          <w:color w:val="FF0000"/>
          <w:u w:val="single"/>
        </w:rPr>
        <w:t>tgggggtggaagaccccca</w:t>
      </w:r>
      <w:r>
        <w:t>ggaggtggcccacttcccttcctcccagctggaacc</w:t>
      </w:r>
      <w:r>
        <w:rPr>
          <w:color w:val="0000FF"/>
        </w:rPr>
        <w:t>caccatg</w:t>
      </w:r>
      <w:r>
        <w:t>accttcttaagataggggtgtcatccgaggcaggtcctccatggagctcccttcaggctcctccctggtcctcactaggcctcagtccc</w:t>
      </w:r>
      <w:r>
        <w:rPr>
          <w:color w:val="0000FF"/>
        </w:rPr>
        <w:t>gg</w:t>
      </w:r>
      <w:r>
        <w:rPr>
          <w:b/>
          <w:color w:val="0000FF"/>
          <w:u w:val="single"/>
        </w:rPr>
        <w:t>ctgtg</w:t>
      </w:r>
      <w:r>
        <w:rPr>
          <w:b/>
          <w:color w:val="FF0000"/>
          <w:u w:val="single"/>
        </w:rPr>
        <w:t>ggaatgcagccaccacag</w:t>
      </w:r>
      <w:r>
        <w:t>gcacaccaggcagcccagacccagc</w:t>
      </w:r>
      <w:r>
        <w:rPr>
          <w:b/>
          <w:color w:val="FF0000"/>
          <w:u w:val="single"/>
        </w:rPr>
        <w:t>cagcctgcagtgcccaagcccacattctggagcagagca</w:t>
      </w:r>
      <w:r>
        <w:rPr>
          <w:b/>
          <w:color w:val="0000FF"/>
          <w:u w:val="single"/>
        </w:rPr>
        <w:t>ggctg</w:t>
      </w:r>
      <w:r>
        <w:rPr>
          <w:color w:val="0000FF"/>
        </w:rPr>
        <w:t>tg</w:t>
      </w:r>
      <w:r>
        <w:t>tctgggagagtctgggctccccaccgccccccgcacaccccacccacccctgtccaggccctatgcaggagggtcagagccccccatggggtatggacttagggtctcactcacgcggctcccctcc</w:t>
      </w:r>
    </w:p>
    <w:p>
      <w:r>
        <w:t>Uppercase: IGHD1-1-2</w:t>
      </w:r>
    </w:p>
    <w:p>
      <w:r>
        <w:t>Lowercase: Flanking sequence[1000bp]</w:t>
      </w:r>
    </w:p>
    <w:p>
      <w:r>
        <w:t>Red &amp; Bold &amp; Underline: Stem-loop [23]</w:t>
      </w:r>
    </w:p>
    <w:p>
      <w:r>
        <w:t>Blue: Heptamer[32]</w:t>
      </w:r>
    </w:p>
    <w:p>
      <w:r>
        <w:t>Green: Nonamer [1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3-22[D_gene_segment]</w:t>
      </w:r>
    </w:p>
    <w:p>
      <w:r>
        <w:t>gctgtatatccccaaggaaggtacagtcagtgcattccagagagaagcaactcagccaca</w:t>
      </w:r>
      <w:r>
        <w:rPr>
          <w:b/>
          <w:color w:val="FF0000"/>
          <w:u w:val="single"/>
        </w:rPr>
        <w:t>ctccctggccagaacccaagatgcacacccatg</w:t>
      </w:r>
      <w:r>
        <w:rPr>
          <w:b/>
          <w:color w:val="0000FF"/>
          <w:u w:val="single"/>
        </w:rPr>
        <w:t>cacaggg</w:t>
      </w:r>
      <w:r>
        <w:rPr>
          <w:b/>
          <w:color w:val="FF0000"/>
          <w:u w:val="single"/>
        </w:rPr>
        <w:t>ag</w:t>
      </w:r>
      <w:r>
        <w:t>gcagagcccagcacctccgcagccaccaccacctgcgcacgggccaccaccttgcagg</w:t>
      </w:r>
      <w:r>
        <w:rPr>
          <w:color w:val="0000FF"/>
        </w:rPr>
        <w:t>cacagag</w:t>
      </w:r>
      <w:r>
        <w:rPr>
          <w:b/>
          <w:color w:val="0000FF"/>
          <w:u w:val="single"/>
        </w:rPr>
        <w:t>tg</w:t>
      </w:r>
      <w:r>
        <w:rPr>
          <w:b/>
          <w:color w:val="FF0000"/>
          <w:u w:val="single"/>
        </w:rPr>
        <w:t>ggtgctgagaggaggggcagggacaccaggcagggtgagcaccca</w:t>
      </w:r>
      <w:r>
        <w:t>gagaaaactgcagaagcctcacacatccacctcagcctcccctgacctggacctcacctggcctgggcctcacctgacctggacctcacctggcctgggcttcacctggcctgggcttcacctgacctggacctcacctggcctcgggcctcacctggcctgggcttcacctggcctgggcttcacctgacctggacctcacctggcctgggcctcacctgacctggacctcacctggcctgggcttcacctggcctgggcttcacctggcctgggcttcacctgacctggacctcacctggcctgggcttcacctgacctggacctcacctggcctcgggcctcacctgcacct</w:t>
      </w:r>
      <w:r>
        <w:rPr>
          <w:b/>
          <w:color w:val="FF0000"/>
          <w:u w:val="single"/>
        </w:rPr>
        <w:t>gctccaggtcttgctggagc</w:t>
      </w:r>
      <w:r>
        <w:t>ctgagtag</w:t>
      </w:r>
      <w:r>
        <w:rPr>
          <w:color w:val="0000FF"/>
        </w:rPr>
        <w:t>cactgag</w:t>
      </w:r>
      <w:r>
        <w:t>gctgtagggactcatccagggttggggaatgactctgcaactctcccacatctgacctttctgggtggaggcacctggtggcccagggaatataaaaagccccagaatgatgc</w:t>
      </w:r>
      <w:r>
        <w:rPr>
          <w:color w:val="0000FF"/>
        </w:rPr>
        <w:t>ctgtgtg</w:t>
      </w:r>
      <w:r>
        <w:t>atttgggggcaatttatgaacccgaaaggacatggccatggggtgggtagggacagtagggacagatgtcag</w:t>
      </w:r>
      <w:r>
        <w:rPr>
          <w:b/>
          <w:color w:val="FF0000"/>
          <w:u w:val="single"/>
        </w:rPr>
        <w:t>cctgaggtgaagcctcagg</w:t>
      </w:r>
      <w:r>
        <w:t>acac</w:t>
      </w:r>
      <w:r>
        <w:rPr>
          <w:b/>
          <w:color w:val="FF0000"/>
          <w:u w:val="single"/>
        </w:rPr>
        <w:t>aggtgggcatg</w:t>
      </w:r>
      <w:r>
        <w:rPr>
          <w:b/>
          <w:color w:val="0000FF"/>
          <w:u w:val="single"/>
        </w:rPr>
        <w:t>gacagtg</w:t>
      </w:r>
      <w:r>
        <w:rPr>
          <w:b/>
          <w:color w:val="FF0000"/>
          <w:u w:val="single"/>
        </w:rPr>
        <w:t>tccacct</w:t>
      </w:r>
      <w:r>
        <w:t>aagcg</w:t>
      </w:r>
      <w:r>
        <w:rPr>
          <w:b/>
          <w:color w:val="FF0000"/>
          <w:u w:val="single"/>
        </w:rPr>
        <w:t>agggacagacccgagtgtccct</w:t>
      </w:r>
      <w:r>
        <w:t>gcagtagacctgagagcgct</w:t>
      </w:r>
      <w:r>
        <w:rPr>
          <w:b/>
          <w:color w:val="FF0000"/>
          <w:u w:val="single"/>
        </w:rPr>
        <w:t>gggcc</w:t>
      </w:r>
      <w:r>
        <w:rPr>
          <w:b/>
          <w:color w:val="0000FF"/>
          <w:u w:val="single"/>
        </w:rPr>
        <w:t>cacagcc</w:t>
      </w:r>
      <w:r>
        <w:rPr>
          <w:b/>
          <w:color w:val="FF0000"/>
          <w:u w:val="single"/>
        </w:rPr>
        <w:t>tcccctcggggccc</w:t>
      </w:r>
      <w:r>
        <w:t>tgctgcctcctcaggtcagccctggacatcccgggtttccccaggcctggcggtaggtttgaagtgagg</w:t>
      </w:r>
      <w:r>
        <w:rPr>
          <w:b/>
          <w:color w:val="FF0000"/>
          <w:u w:val="single"/>
        </w:rPr>
        <w:t>tctgt</w:t>
      </w:r>
      <w:r>
        <w:rPr>
          <w:b/>
          <w:color w:val="0000FF"/>
          <w:u w:val="single"/>
        </w:rPr>
        <w:t>gtcactgtg</w:t>
      </w:r>
      <w:r>
        <w:rPr>
          <w:b/>
          <w:color w:val="FF0000"/>
          <w:u w:val="single"/>
        </w:rPr>
        <w:t>GTATTACTATGATAGTAGTGGTTATTACTAC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acaga</w:t>
      </w:r>
      <w:r>
        <w:rPr>
          <w:color w:val="0000FF"/>
        </w:rPr>
        <w:t>g</w:t>
      </w:r>
      <w:r>
        <w:t>tcca</w:t>
      </w:r>
      <w:r>
        <w:rPr>
          <w:color w:val="00FF00"/>
        </w:rPr>
        <w:t>tcaaaaact</w:t>
      </w:r>
      <w:r>
        <w:t>catgcctgggagcctcccac</w:t>
      </w:r>
      <w:r>
        <w:rPr>
          <w:color w:val="0000FF"/>
        </w:rPr>
        <w:t>cacagcc</w:t>
      </w:r>
      <w:r>
        <w:t>ctccctgcgggggaccgctgcat</w:t>
      </w:r>
      <w:r>
        <w:rPr>
          <w:b/>
          <w:color w:val="FF0000"/>
          <w:u w:val="single"/>
        </w:rPr>
        <w:t>gccgtgttaggattttgatcgaggacacggc</w:t>
      </w:r>
      <w:r>
        <w:t>gc</w:t>
      </w:r>
      <w:r>
        <w:rPr>
          <w:b/>
          <w:color w:val="FF0000"/>
          <w:u w:val="single"/>
        </w:rPr>
        <w:t>catgggtatggtggctac</w:t>
      </w:r>
      <w:r>
        <w:rPr>
          <w:b/>
          <w:color w:val="0000FF"/>
          <w:u w:val="single"/>
        </w:rPr>
        <w:t>cacagca</w:t>
      </w:r>
      <w:r>
        <w:rPr>
          <w:b/>
          <w:color w:val="FF0000"/>
          <w:u w:val="single"/>
        </w:rPr>
        <w:t>gtgcagcccatg</w:t>
      </w:r>
      <w:r>
        <w:t>acccaaacacacggggcagcagaaacaatggacaggcccacaagtgaccatgatgggctccagcccaccagccccagagaccatgaaacagatggccaaggtcaccctacaggtcatccagatctggctccaaggggtctgcatcgctgctgccctcccaacgccaaac</w:t>
      </w:r>
      <w:r>
        <w:rPr>
          <w:b/>
          <w:color w:val="FF0000"/>
          <w:u w:val="single"/>
        </w:rPr>
        <w:t>cagatggagacagggccggccccatagcaccatctgctgccgtccacccagcag</w:t>
      </w:r>
      <w:r>
        <w:t>tcccggaagcccctccctgaacgctgggccacgtgtgtgaaccctgcg</w:t>
      </w:r>
      <w:r>
        <w:rPr>
          <w:b/>
          <w:color w:val="FF0000"/>
          <w:u w:val="single"/>
        </w:rPr>
        <w:t>agccccccatgtcagagtaggggcagcaggagggcggggct</w:t>
      </w:r>
      <w:r>
        <w:t>gg</w:t>
      </w:r>
      <w:r>
        <w:rPr>
          <w:color w:val="0000FF"/>
        </w:rPr>
        <w:t>ccctgtgcactgtcactg</w:t>
      </w:r>
      <w:r>
        <w:t>c</w:t>
      </w:r>
      <w:r>
        <w:rPr>
          <w:color w:val="0000FF"/>
        </w:rPr>
        <w:t>ccctgtg</w:t>
      </w:r>
      <w:r>
        <w:t>gtccctggcctgcctggccctgacacctgagcctctcctgggtcatttccaagacattcccag</w:t>
      </w:r>
      <w:r>
        <w:rPr>
          <w:b/>
          <w:color w:val="FF0000"/>
          <w:u w:val="single"/>
        </w:rPr>
        <w:t>ggacagccggagctgggagtcgctcatcctgcctggctgtcctgagtcctgctcatttccagacctcaccagggaagccaacagaggactca</w:t>
      </w:r>
      <w:r>
        <w:t>cct</w:t>
      </w:r>
      <w:r>
        <w:rPr>
          <w:color w:val="0000FF"/>
        </w:rPr>
        <w:t>cacacagtc</w:t>
      </w:r>
      <w:r>
        <w:t>agagacaatgaaccttccagaaatccctgtttctctccc</w:t>
      </w:r>
      <w:r>
        <w:rPr>
          <w:color w:val="0000FF"/>
        </w:rPr>
        <w:t>cagtg</w:t>
      </w:r>
      <w:r>
        <w:rPr>
          <w:b/>
          <w:color w:val="0000FF"/>
          <w:u w:val="single"/>
        </w:rPr>
        <w:t>ag</w:t>
      </w:r>
      <w:r>
        <w:rPr>
          <w:b/>
          <w:color w:val="FF0000"/>
          <w:u w:val="single"/>
        </w:rPr>
        <w:t>agaaaccctcttccagggtttctct</w:t>
      </w:r>
      <w:r>
        <w:t>tctctcccaccctcttccaggacagtcctcagcagcat</w:t>
      </w:r>
      <w:r>
        <w:rPr>
          <w:color w:val="0000FF"/>
        </w:rPr>
        <w:t>cacagcg</w:t>
      </w:r>
      <w:r>
        <w:t>ggaacgcacatctggatcaggacggcccccagaacacgcgatggcccatggggacagcccagcccttcccagacccctaaaaggtatccccaccttgcacctgccccagggctcaaactc</w:t>
      </w:r>
      <w:r>
        <w:rPr>
          <w:b/>
          <w:color w:val="FF0000"/>
          <w:u w:val="single"/>
        </w:rPr>
        <w:t>caggaggcctgactcctgcacaccctcctg</w:t>
      </w:r>
      <w:r>
        <w:t>ccagatatcacctcagc</w:t>
      </w:r>
      <w:r>
        <w:rPr>
          <w:b/>
          <w:color w:val="FF0000"/>
          <w:u w:val="single"/>
        </w:rPr>
        <w:t>cccctcctggagggg</w:t>
      </w:r>
      <w:r>
        <w:t>acaggagcccgggagggtgagtcagacccacctgccctcaatggcag</w:t>
      </w:r>
    </w:p>
    <w:p>
      <w:r>
        <w:t>Uppercase: IGHD3-22</w:t>
      </w:r>
    </w:p>
    <w:p>
      <w:r>
        <w:t>Lowercase: Flanking sequence[1000bp]</w:t>
      </w:r>
    </w:p>
    <w:p>
      <w:r>
        <w:t>Red &amp; Bold &amp; Underline: Stem-loop [18]</w:t>
      </w:r>
    </w:p>
    <w:p>
      <w:r>
        <w:t>Blue: Heptamer[31]</w:t>
      </w:r>
    </w:p>
    <w:p>
      <w:r>
        <w:t>Green: Nonamer [1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5-24-2[D_gene_segment]</w:t>
      </w:r>
    </w:p>
    <w:p>
      <w:r>
        <w:t>tcaggg</w:t>
      </w:r>
      <w:r>
        <w:rPr>
          <w:color w:val="00FF00"/>
        </w:rPr>
        <w:t>gctttttgt</w:t>
      </w:r>
      <w:r>
        <w:t>gaagggccctcc</w:t>
      </w:r>
      <w:r>
        <w:rPr>
          <w:color w:val="0000FF"/>
        </w:rPr>
        <w:t>tgctgtgtg</w:t>
      </w:r>
      <w:r>
        <w:t>actacggtggtaactcc</w:t>
      </w:r>
      <w:r>
        <w:rPr>
          <w:color w:val="0000FF"/>
        </w:rPr>
        <w:t>cacagtg</w:t>
      </w:r>
      <w:r>
        <w:t>atgaaaccagca</w:t>
      </w:r>
      <w:r>
        <w:rPr>
          <w:color w:val="00FF00"/>
        </w:rPr>
        <w:t>gcaaaaact</w:t>
      </w:r>
      <w:r>
        <w:t>gaccggactcgcagggtttatgcacacttctcggctcggagctctccaggagcacaagagcc</w:t>
      </w:r>
      <w:r>
        <w:rPr>
          <w:b/>
          <w:color w:val="FF0000"/>
          <w:u w:val="single"/>
        </w:rPr>
        <w:t>aggcccgag</w:t>
      </w:r>
      <w:r>
        <w:rPr>
          <w:b/>
          <w:color w:val="00FF00"/>
          <w:u w:val="single"/>
        </w:rPr>
        <w:t>ggtttgtg</w:t>
      </w:r>
      <w:r>
        <w:rPr>
          <w:b/>
          <w:color w:val="FF0000"/>
          <w:u w:val="single"/>
        </w:rPr>
        <w:t>cccagaccctcggcct</w:t>
      </w:r>
      <w:r>
        <w:t>ctagggacacccgggccatcttagccgatgggctgatgccctgca</w:t>
      </w:r>
      <w:r>
        <w:rPr>
          <w:color w:val="0000FF"/>
        </w:rPr>
        <w:t>caccgtg</w:t>
      </w:r>
      <w:r>
        <w:t>tgctgccaaacaggggcttcagagggctctgaggtgacttcactcatgaccacaggtgccctggtccc</w:t>
      </w:r>
      <w:r>
        <w:rPr>
          <w:color w:val="0000FF"/>
        </w:rPr>
        <w:t>ttcactg</w:t>
      </w:r>
      <w:r>
        <w:t>ccagctgcaccagaccctgttccgagagat</w:t>
      </w:r>
      <w:r>
        <w:rPr>
          <w:b/>
          <w:color w:val="FF0000"/>
          <w:u w:val="single"/>
        </w:rPr>
        <w:t>gccccagttccaaaagccaattcctggggc</w:t>
      </w:r>
      <w:r>
        <w:t>cgggaattactgtagacaccagcctcattccagtacctcctgccaattgcctggattcccat</w:t>
      </w:r>
      <w:r>
        <w:rPr>
          <w:b/>
          <w:color w:val="FF0000"/>
          <w:u w:val="single"/>
        </w:rPr>
        <w:t>cctggctggaatcaagagggcagcatccgccagg</w:t>
      </w:r>
      <w:r>
        <w:t>ctcccaacaggcaggactcccacacaccctcttctgagaggc</w:t>
      </w:r>
      <w:r>
        <w:rPr>
          <w:color w:val="0000FF"/>
        </w:rPr>
        <w:t>cgctgtg</w:t>
      </w:r>
      <w:r>
        <w:t>ttccgcagggccaggccgcagacagttcccctcacctgcccatgtagaaacacctgccattgtcgtcccc</w:t>
      </w:r>
      <w:r>
        <w:rPr>
          <w:b/>
          <w:color w:val="FF0000"/>
          <w:u w:val="single"/>
        </w:rPr>
        <w:t>acctggcaaagaccacttgtggagcccccagcc</w:t>
      </w:r>
      <w:r>
        <w:rPr>
          <w:b/>
          <w:color w:val="0000FF"/>
          <w:u w:val="single"/>
        </w:rPr>
        <w:t>ccaggt</w:t>
      </w:r>
      <w:r>
        <w:rPr>
          <w:color w:val="0000FF"/>
        </w:rPr>
        <w:t>a</w:t>
      </w:r>
      <w:r>
        <w:t>cagctgtagagagagtcctcgaggcccctaagaaggagccatgcccagttctgctgggaccctcggccaggccgacaggagtggacgctggagctgg</w:t>
      </w:r>
      <w:r>
        <w:rPr>
          <w:b/>
          <w:color w:val="FF0000"/>
          <w:u w:val="single"/>
        </w:rPr>
        <w:t>gcccacactgggcca</w:t>
      </w:r>
      <w:r>
        <w:rPr>
          <w:b/>
          <w:color w:val="0000FF"/>
          <w:u w:val="single"/>
        </w:rPr>
        <w:t>catagga</w:t>
      </w:r>
      <w:r>
        <w:rPr>
          <w:b/>
          <w:color w:val="FF0000"/>
          <w:u w:val="single"/>
        </w:rPr>
        <w:t>gctcac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ggc</w:t>
      </w:r>
      <w:r>
        <w:t>aggagagcacatgccggggagcacc</w:t>
      </w:r>
      <w:r>
        <w:rPr>
          <w:b/>
          <w:color w:val="FF0000"/>
          <w:u w:val="single"/>
        </w:rPr>
        <w:t>cagcctcctgctgaccagagacccgtcccagagcccaggaggctg</w:t>
      </w:r>
      <w:r>
        <w:t>cagaggcctctccaggggga</w:t>
      </w:r>
      <w:r>
        <w:rPr>
          <w:color w:val="0000FF"/>
        </w:rPr>
        <w:t>cacaggg</w:t>
      </w:r>
      <w:r>
        <w:t>catgtctggtccctgagca</w:t>
      </w:r>
      <w:r>
        <w:rPr>
          <w:b/>
          <w:color w:val="FF0000"/>
          <w:u w:val="single"/>
        </w:rPr>
        <w:t>gcccccaggctctctagcactgggggc</w:t>
      </w:r>
      <w:r>
        <w:t>ccctgg</w:t>
      </w:r>
      <w:r>
        <w:rPr>
          <w:color w:val="0000FF"/>
        </w:rPr>
        <w:t>caca</w:t>
      </w:r>
      <w:r>
        <w:rPr>
          <w:b/>
          <w:color w:val="0000FF"/>
          <w:u w:val="single"/>
        </w:rPr>
        <w:t>gct</w:t>
      </w:r>
      <w:r>
        <w:rPr>
          <w:b/>
          <w:color w:val="FF0000"/>
          <w:u w:val="single"/>
        </w:rPr>
        <w:t>gtctggaccctccctgttccctgggaagctcctcctgacagc</w:t>
      </w:r>
      <w:r>
        <w:t>cccgcctccagttccaggtgt</w:t>
      </w:r>
      <w:r>
        <w:rPr>
          <w:color w:val="00FF00"/>
        </w:rPr>
        <w:t>ggttattgt</w:t>
      </w:r>
      <w:r>
        <w:t>cagggggtgcca</w:t>
      </w:r>
      <w:r>
        <w:rPr>
          <w:color w:val="0000FF"/>
        </w:rPr>
        <w:t>ggcc</w:t>
      </w:r>
      <w:r>
        <w:rPr>
          <w:b/>
          <w:color w:val="0000FF"/>
          <w:u w:val="single"/>
        </w:rPr>
        <w:t>gtg</w:t>
      </w:r>
      <w:r>
        <w:rPr>
          <w:b/>
          <w:color w:val="FF0000"/>
          <w:u w:val="single"/>
        </w:rPr>
        <w:t>GTAGAGATGGCTACAATTAC</w:t>
      </w:r>
      <w:r>
        <w:rPr>
          <w:b/>
          <w:color w:val="0000FF"/>
          <w:u w:val="single"/>
        </w:rPr>
        <w:t>cac</w:t>
      </w:r>
      <w:r>
        <w:rPr>
          <w:color w:val="0000FF"/>
        </w:rPr>
        <w:t>agtg</w:t>
      </w:r>
      <w:r>
        <w:t>gtgccgcccata</w:t>
      </w:r>
      <w:r>
        <w:rPr>
          <w:color w:val="00FF00"/>
        </w:rPr>
        <w:t>gcagcaacc</w:t>
      </w:r>
      <w:r>
        <w:t>aggccaagtagacagacccctgccacgc</w:t>
      </w:r>
      <w:r>
        <w:rPr>
          <w:b/>
          <w:color w:val="FF0000"/>
          <w:u w:val="single"/>
        </w:rPr>
        <w:t>agccccaggcctccagctcacctgcttctcctggggct</w:t>
      </w:r>
      <w:r>
        <w:t>ctcaaggctgctgtctgccctctggcc</w:t>
      </w:r>
      <w:r>
        <w:rPr>
          <w:color w:val="0000FF"/>
        </w:rPr>
        <w:t>ctctgtg</w:t>
      </w:r>
      <w:r>
        <w:t>gggagggttcc</w:t>
      </w:r>
      <w:r>
        <w:rPr>
          <w:b/>
          <w:color w:val="0000FF"/>
          <w:u w:val="single"/>
        </w:rPr>
        <w:t>ctcagtg</w:t>
      </w:r>
      <w:r>
        <w:rPr>
          <w:b/>
          <w:color w:val="FF0000"/>
          <w:u w:val="single"/>
        </w:rPr>
        <w:t>ggaggtctgtgctccagggcagggatgactgag</w:t>
      </w:r>
      <w:r>
        <w:t>atagaaatcaaaggctggcagggaaaggcagcttcccgccctgagaggtgcaggcagcac</w:t>
      </w:r>
      <w:r>
        <w:rPr>
          <w:color w:val="0000FF"/>
        </w:rPr>
        <w:t>cacagag</w:t>
      </w:r>
      <w:r>
        <w:t>ccatggagt</w:t>
      </w:r>
      <w:r>
        <w:rPr>
          <w:color w:val="0000FF"/>
        </w:rPr>
        <w:t>cacagag</w:t>
      </w:r>
      <w:r>
        <w:t>c</w:t>
      </w:r>
      <w:r>
        <w:rPr>
          <w:color w:val="0000FF"/>
        </w:rPr>
        <w:t>cacggag</w:t>
      </w:r>
      <w:r>
        <w:t>cccccagtgtgggcgtgtgagggt</w:t>
      </w:r>
      <w:r>
        <w:rPr>
          <w:b/>
          <w:color w:val="FF0000"/>
          <w:u w:val="single"/>
        </w:rPr>
        <w:t>gctgggctcccggcaggcccagc</w:t>
      </w:r>
      <w:r>
        <w:t>cctgatggggaagc</w:t>
      </w:r>
      <w:r>
        <w:rPr>
          <w:b/>
          <w:color w:val="FF0000"/>
          <w:u w:val="single"/>
        </w:rPr>
        <w:t>ctgccccgtcc</w:t>
      </w:r>
      <w:r>
        <w:rPr>
          <w:b/>
          <w:color w:val="0000FF"/>
          <w:u w:val="single"/>
        </w:rPr>
        <w:t>cacagcc</w:t>
      </w:r>
      <w:r>
        <w:rPr>
          <w:b/>
          <w:color w:val="FF0000"/>
          <w:u w:val="single"/>
        </w:rPr>
        <w:t>caggtccccaggggcag</w:t>
      </w:r>
      <w:r>
        <w:t>cag</w:t>
      </w:r>
      <w:r>
        <w:rPr>
          <w:b/>
          <w:color w:val="FF0000"/>
          <w:u w:val="single"/>
        </w:rPr>
        <w:t>gcacagaagctgcca</w:t>
      </w:r>
      <w:r>
        <w:rPr>
          <w:b/>
          <w:color w:val="0000FF"/>
          <w:u w:val="single"/>
        </w:rPr>
        <w:t>agctgtg</w:t>
      </w:r>
      <w:r>
        <w:rPr>
          <w:b/>
          <w:color w:val="FF0000"/>
          <w:u w:val="single"/>
        </w:rPr>
        <w:t>c</w:t>
      </w:r>
      <w:r>
        <w:t>tctacgatcctcatccctccagcagcatccactc</w:t>
      </w:r>
      <w:r>
        <w:rPr>
          <w:color w:val="0000FF"/>
        </w:rPr>
        <w:t>cacagtg</w:t>
      </w:r>
      <w:r>
        <w:t>gggaaactga</w:t>
      </w:r>
      <w:r>
        <w:rPr>
          <w:b/>
          <w:color w:val="FF0000"/>
          <w:u w:val="single"/>
        </w:rPr>
        <w:t>gccttggagaaccacccagccccctggaaacaaggc</w:t>
      </w:r>
      <w:r>
        <w:t>ggggagccca</w:t>
      </w:r>
      <w:r>
        <w:rPr>
          <w:color w:val="0000FF"/>
        </w:rPr>
        <w:t>g</w:t>
      </w:r>
      <w:r>
        <w:rPr>
          <w:b/>
          <w:color w:val="0000FF"/>
          <w:u w:val="single"/>
        </w:rPr>
        <w:t>acagtg</w:t>
      </w:r>
      <w:r>
        <w:rPr>
          <w:b/>
          <w:color w:val="FF0000"/>
          <w:u w:val="single"/>
        </w:rPr>
        <w:t>ggcccagag</w:t>
      </w:r>
      <w:r>
        <w:rPr>
          <w:b/>
          <w:color w:val="0000FF"/>
          <w:u w:val="single"/>
        </w:rPr>
        <w:t>cactgt</w:t>
      </w:r>
      <w:r>
        <w:rPr>
          <w:color w:val="0000FF"/>
        </w:rPr>
        <w:t>gtg</w:t>
      </w:r>
      <w:r>
        <w:t>tatcctggcactaggtgcagggaccacccggagatccccat</w:t>
      </w:r>
      <w:r>
        <w:rPr>
          <w:color w:val="0000FF"/>
        </w:rPr>
        <w:t>cactgag</w:t>
      </w:r>
      <w:r>
        <w:t>tggccagcctgcagaaggacccaaccccaaccaggccgcttgattaagctccatccccctgt</w:t>
      </w:r>
      <w:r>
        <w:rPr>
          <w:b/>
          <w:color w:val="FF0000"/>
          <w:u w:val="single"/>
        </w:rPr>
        <w:t>cctgggaacctcttcccagcgccaccaacagctcggcttcccaggccctcatccctccaaggaaggccaaaggctgggcctgccagggg</w:t>
      </w:r>
      <w:r>
        <w:rPr>
          <w:b/>
          <w:color w:val="0000FF"/>
          <w:u w:val="single"/>
        </w:rPr>
        <w:t>cacagta</w:t>
      </w:r>
      <w:r>
        <w:rPr>
          <w:b/>
          <w:color w:val="FF0000"/>
          <w:u w:val="single"/>
        </w:rPr>
        <w:t>ccctcccttgccctggc</w:t>
      </w:r>
      <w:r>
        <w:t>taagacagggtgggcagacggctgcagataggacatattgctggggcatcttg</w:t>
      </w:r>
      <w:r>
        <w:rPr>
          <w:color w:val="0000FF"/>
        </w:rPr>
        <w:t>ctctgtg</w:t>
      </w:r>
      <w:r>
        <w:t>actactgggtactggctctcaacgcagaccctaccaaaatccccactgcctcccctgctaggggctggcctggtct</w:t>
      </w:r>
      <w:r>
        <w:rPr>
          <w:b/>
          <w:color w:val="FF0000"/>
          <w:u w:val="single"/>
        </w:rPr>
        <w:t>cctcctgctgtcctaggagg</w:t>
      </w:r>
      <w:r>
        <w:t>ctgctgacctccaggatggc</w:t>
      </w:r>
      <w:r>
        <w:rPr>
          <w:color w:val="0000FF"/>
        </w:rPr>
        <w:t>ttctgtc</w:t>
      </w:r>
      <w:r>
        <w:t>cccagttctagggccagagcaga</w:t>
      </w:r>
      <w:r>
        <w:rPr>
          <w:b/>
          <w:color w:val="FF0000"/>
          <w:u w:val="single"/>
        </w:rPr>
        <w:t>tcccaggcaggctgtaggctggga</w:t>
      </w:r>
      <w:r>
        <w:t>ggccacccctgtccttgccgaggttcagtgcag</w:t>
      </w:r>
    </w:p>
    <w:p>
      <w:r>
        <w:t>Uppercase: IGHD5-24-2</w:t>
      </w:r>
    </w:p>
    <w:p>
      <w:r>
        <w:t>Lowercase: Flanking sequence[1000bp]</w:t>
      </w:r>
    </w:p>
    <w:p>
      <w:r>
        <w:t>Red &amp; Bold &amp; Underline: Stem-loop [21]</w:t>
      </w:r>
    </w:p>
    <w:p>
      <w:r>
        <w:t>Blue: Heptamer[42]</w:t>
      </w:r>
    </w:p>
    <w:p>
      <w:r>
        <w:t>Green: Nonamer [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2-15-2[D_gene_segment]</w:t>
      </w:r>
    </w:p>
    <w:p>
      <w:r>
        <w:t>tctccc</w:t>
      </w:r>
      <w:r>
        <w:rPr>
          <w:color w:val="0000FF"/>
        </w:rPr>
        <w:t>ccctgtg</w:t>
      </w:r>
      <w:r>
        <w:t>cccacaccctacctcctcctgcccacaactctaactcttcttctcctggagcccctgagccatggcattgaccctgccctcccaccacc</w:t>
      </w:r>
      <w:r>
        <w:rPr>
          <w:color w:val="0000FF"/>
        </w:rPr>
        <w:t>cacagcc</w:t>
      </w:r>
      <w:r>
        <w:t>catgccctcaccttcctcctggccactccgaccccgccccctctcaggccaagccctggtatttccaggacaaaggctcacccaagtcttt</w:t>
      </w:r>
      <w:r>
        <w:rPr>
          <w:b/>
          <w:color w:val="FF0000"/>
          <w:u w:val="single"/>
        </w:rPr>
        <w:t>cccaggcaggcctggg</w:t>
      </w:r>
      <w:r>
        <w:t>ctcttgccctcacttcccggttacacgggagcc</w:t>
      </w:r>
      <w:r>
        <w:rPr>
          <w:color w:val="0000FF"/>
        </w:rPr>
        <w:t>t</w:t>
      </w:r>
      <w:r>
        <w:rPr>
          <w:b/>
          <w:color w:val="0000FF"/>
          <w:u w:val="single"/>
        </w:rPr>
        <w:t>cctgtg</w:t>
      </w:r>
      <w:r>
        <w:rPr>
          <w:b/>
          <w:color w:val="FF0000"/>
          <w:u w:val="single"/>
        </w:rPr>
        <w:t>cacagaagcagggagctcagcccttccacagg</w:t>
      </w:r>
      <w:r>
        <w:t>cagaaggcactgaaagaaatcggcctccagcaccttgacacacgtccccccgtgtct</w:t>
      </w:r>
      <w:r>
        <w:rPr>
          <w:color w:val="0000FF"/>
        </w:rPr>
        <w:t>ctcactg</w:t>
      </w:r>
      <w:r>
        <w:t>cccgcacctgc</w:t>
      </w:r>
      <w:r>
        <w:rPr>
          <w:b/>
          <w:color w:val="FF0000"/>
          <w:u w:val="single"/>
        </w:rPr>
        <w:t>agggaggctccgcactccct</w:t>
      </w:r>
      <w:r>
        <w:t>ctaaagacaagggatccaggcagcagcatcacgggagaatgcagggctcccagaca</w:t>
      </w:r>
      <w:r>
        <w:rPr>
          <w:b/>
          <w:color w:val="FF0000"/>
          <w:u w:val="single"/>
        </w:rPr>
        <w:t>tcccagtcctctcacaggcctctcctggga</w:t>
      </w:r>
      <w:r>
        <w:t>agagacct</w:t>
      </w:r>
      <w:r>
        <w:rPr>
          <w:b/>
          <w:color w:val="FF0000"/>
          <w:u w:val="single"/>
        </w:rPr>
        <w:t>gcagccaccaccaaacagc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gctgc</w:t>
      </w:r>
      <w:r>
        <w:t>tggatagtaactgagtcaatgaccgacctggagggcaggggag</w:t>
      </w:r>
      <w:r>
        <w:rPr>
          <w:color w:val="0000FF"/>
        </w:rPr>
        <w:t>cagtgag</w:t>
      </w:r>
      <w:r>
        <w:t>ccggagcccataccatagggacagagaccagccgctgacatcccgagctcctcaatggtggccccataacacacctaggaaacataacacacc</w:t>
      </w:r>
      <w:r>
        <w:rPr>
          <w:color w:val="0000FF"/>
        </w:rPr>
        <w:t>cacagcc</w:t>
      </w:r>
      <w:r>
        <w:t>ccacctggaacagggcagagactgctgagcccccagcacc</w:t>
      </w:r>
      <w:r>
        <w:rPr>
          <w:b/>
          <w:color w:val="FF0000"/>
          <w:u w:val="single"/>
        </w:rPr>
        <w:t>agccccaagaaacaccaggcaacagtatcagagggggct</w:t>
      </w:r>
      <w:r>
        <w:t>cccgagaaagagaggaggggagatctccttcaccatcaaatgcttcccttga</w:t>
      </w:r>
      <w:r>
        <w:rPr>
          <w:color w:val="00FF00"/>
        </w:rPr>
        <w:t>ccaaaaaca</w:t>
      </w:r>
      <w:r>
        <w:t>gggtccacgcaactcccccaggacaaaggag</w:t>
      </w:r>
      <w:r>
        <w:rPr>
          <w:b/>
          <w:color w:val="FF0000"/>
          <w:u w:val="single"/>
        </w:rPr>
        <w:t>gagcccccta</w:t>
      </w:r>
      <w:r>
        <w:rPr>
          <w:b/>
          <w:color w:val="0000FF"/>
          <w:u w:val="single"/>
        </w:rPr>
        <w:t>tacagca</w:t>
      </w:r>
      <w:r>
        <w:rPr>
          <w:b/>
          <w:color w:val="FF0000"/>
          <w:u w:val="single"/>
        </w:rPr>
        <w:t>ctgggctcagagtcctctctgag</w:t>
      </w:r>
      <w:r>
        <w:t>acaccctgagtttcagacaacaacccgctggaatg</w:t>
      </w:r>
      <w:r>
        <w:rPr>
          <w:color w:val="0000FF"/>
        </w:rPr>
        <w:t>cacagtc</w:t>
      </w:r>
      <w:r>
        <w:t>tcagcaggagaacagaccaaagccagcaaaagggacctcggtgacaccagtagggacagga</w:t>
      </w:r>
      <w:r>
        <w:rPr>
          <w:color w:val="00FF00"/>
        </w:rPr>
        <w:t>ggattttgt</w:t>
      </w:r>
      <w:r>
        <w:t>gggggctc</w:t>
      </w:r>
      <w:r>
        <w:rPr>
          <w:b/>
          <w:color w:val="FF0000"/>
          <w:u w:val="single"/>
        </w:rPr>
        <w:t>gt</w:t>
      </w:r>
      <w:r>
        <w:rPr>
          <w:b/>
          <w:color w:val="0000FF"/>
          <w:u w:val="single"/>
        </w:rPr>
        <w:t>gtcactgtg</w:t>
      </w:r>
      <w:r>
        <w:rPr>
          <w:b/>
          <w:color w:val="FF0000"/>
          <w:u w:val="single"/>
        </w:rPr>
        <w:t>AGGATATTGTAGTGGTGGTAGCTGCTACTCC</w:t>
      </w:r>
      <w:r>
        <w:rPr>
          <w:b/>
          <w:color w:val="0000FF"/>
          <w:u w:val="single"/>
        </w:rPr>
        <w:t>cacagtgac</w:t>
      </w:r>
      <w:r>
        <w:rPr>
          <w:b/>
          <w:color w:val="FF0000"/>
          <w:u w:val="single"/>
        </w:rPr>
        <w:t>ac</w:t>
      </w:r>
      <w:r>
        <w:t>agacccat</w:t>
      </w:r>
      <w:r>
        <w:rPr>
          <w:color w:val="00FF00"/>
        </w:rPr>
        <w:t>tcccaaagc</w:t>
      </w:r>
      <w:r>
        <w:t>cctactgcaaacacacccactcctggggctgaggggctgggggagcgtctgggaagtagggtccaggggtgtctatcaatgtccaaaatgcaccagactgcccgccaaacaccaccccaccagccagcgagcagggta</w:t>
      </w:r>
      <w:r>
        <w:rPr>
          <w:color w:val="0000FF"/>
        </w:rPr>
        <w:t>aacagaa</w:t>
      </w:r>
      <w:r>
        <w:t>aatgagaggctctgggaag</w:t>
      </w:r>
      <w:r>
        <w:rPr>
          <w:b/>
          <w:color w:val="FF0000"/>
          <w:u w:val="single"/>
        </w:rPr>
        <w:t>cttgcacaggccccaaggaaagagctttggcgggtgtgcaag</w:t>
      </w:r>
      <w:r>
        <w:t>aggggatgcaggcagagcctgagcagggccttttgctgtttctgctt</w:t>
      </w:r>
      <w:r>
        <w:rPr>
          <w:color w:val="0000FF"/>
        </w:rPr>
        <w:t>tcctgtg</w:t>
      </w:r>
      <w:r>
        <w:t>cagagagttccataaactggtgttcaagatcagtggctgggaatgagcccaggagggcagtctgtgggaagag</w:t>
      </w:r>
      <w:r>
        <w:rPr>
          <w:color w:val="0000FF"/>
        </w:rPr>
        <w:t>cacaggg</w:t>
      </w:r>
      <w:r>
        <w:t>aaggaggagcagccgctatccta</w:t>
      </w:r>
      <w:r>
        <w:rPr>
          <w:color w:val="0000FF"/>
        </w:rPr>
        <w:t>cactgtc</w:t>
      </w:r>
      <w:r>
        <w:t>atctttcaaaagtttgccttgtgaccacactattgcatcatgggatgcttaagagctgatgtaga</w:t>
      </w:r>
      <w:r>
        <w:rPr>
          <w:color w:val="0000FF"/>
        </w:rPr>
        <w:t>cacagct</w:t>
      </w:r>
      <w:r>
        <w:t>aaagagagaat</w:t>
      </w:r>
      <w:r>
        <w:rPr>
          <w:color w:val="0000FF"/>
        </w:rPr>
        <w:t>cagtgag</w:t>
      </w:r>
      <w:r>
        <w:t>atgaatttgcagcatagatctgaataaactctccagaatgtggagcagtacagaagcaaa</w:t>
      </w:r>
      <w:r>
        <w:rPr>
          <w:color w:val="0000FF"/>
        </w:rPr>
        <w:t>cacacag</w:t>
      </w:r>
      <w:r>
        <w:t>aaag</w:t>
      </w:r>
      <w:r>
        <w:rPr>
          <w:b/>
          <w:color w:val="FF0000"/>
          <w:u w:val="single"/>
        </w:rPr>
        <w:t>tgcctgatgcaaggacaaagttcagtgggcaccttcaggca</w:t>
      </w:r>
      <w:r>
        <w:t>ttgctgctgggcacaga</w:t>
      </w:r>
      <w:r>
        <w:rPr>
          <w:color w:val="0000FF"/>
        </w:rPr>
        <w:t>cactctg</w:t>
      </w:r>
      <w:r>
        <w:t>aaaagccctggcaggatctccctgcgacaaagcagaacc</w:t>
      </w:r>
      <w:r>
        <w:rPr>
          <w:b/>
          <w:color w:val="FF0000"/>
          <w:u w:val="single"/>
        </w:rPr>
        <w:t>ctcaggcaatgccagccccagagccctccctgag</w:t>
      </w:r>
      <w:r>
        <w:t>agcgtcatggggaaagatgtgcagaacagctgattatcatagactcaaactgagaacagagcaaacgtccatctgaagaacagtcaaataagcaatggtaggttcatgca</w:t>
      </w:r>
      <w:r>
        <w:rPr>
          <w:color w:val="00FF00"/>
        </w:rPr>
        <w:t>atgcaaacc</w:t>
      </w:r>
      <w:r>
        <w:t>cagacagccaggggacaacagtagagggctacaggcggctttgcggttgagttcatgacaatgctgagtaattggagtaacagaggaaagcccaaaaaatacttt</w:t>
      </w:r>
      <w:r>
        <w:rPr>
          <w:color w:val="0000FF"/>
        </w:rPr>
        <w:t>taatgtg</w:t>
      </w:r>
      <w:r>
        <w:t>atttcttctaaataaaatttacaccaggcaaaatgaactgtcttcttaagggataaactttcccctggaaaa</w:t>
      </w:r>
    </w:p>
    <w:p>
      <w:r>
        <w:t>Uppercase: IGHD2-15-2</w:t>
      </w:r>
    </w:p>
    <w:p>
      <w:r>
        <w:t>Lowercase: Flanking sequence[1000bp]</w:t>
      </w:r>
    </w:p>
    <w:p>
      <w:r>
        <w:t>Red &amp; Bold &amp; Underline: Stem-loop [12]</w:t>
      </w:r>
    </w:p>
    <w:p>
      <w:r>
        <w:t>Blue: Heptamer[32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5-24[D_gene_segment]</w:t>
      </w:r>
    </w:p>
    <w:p>
      <w:r>
        <w:t>tcaggg</w:t>
      </w:r>
      <w:r>
        <w:rPr>
          <w:color w:val="00FF00"/>
        </w:rPr>
        <w:t>gctttttgt</w:t>
      </w:r>
      <w:r>
        <w:t>gaagggccctcc</w:t>
      </w:r>
      <w:r>
        <w:rPr>
          <w:color w:val="0000FF"/>
        </w:rPr>
        <w:t>tgctgtgtg</w:t>
      </w:r>
      <w:r>
        <w:t>actacggtggtaactcc</w:t>
      </w:r>
      <w:r>
        <w:rPr>
          <w:color w:val="0000FF"/>
        </w:rPr>
        <w:t>cacagtg</w:t>
      </w:r>
      <w:r>
        <w:t>atgaaaccagca</w:t>
      </w:r>
      <w:r>
        <w:rPr>
          <w:color w:val="00FF00"/>
        </w:rPr>
        <w:t>gcaaaaact</w:t>
      </w:r>
      <w:r>
        <w:t>gaccggactcgcagggtttatgcacacttctcggctcggagctctccaggagcacaagagcc</w:t>
      </w:r>
      <w:r>
        <w:rPr>
          <w:b/>
          <w:color w:val="FF0000"/>
          <w:u w:val="single"/>
        </w:rPr>
        <w:t>aggcccgag</w:t>
      </w:r>
      <w:r>
        <w:rPr>
          <w:b/>
          <w:color w:val="00FF00"/>
          <w:u w:val="single"/>
        </w:rPr>
        <w:t>ggtttgtg</w:t>
      </w:r>
      <w:r>
        <w:rPr>
          <w:b/>
          <w:color w:val="FF0000"/>
          <w:u w:val="single"/>
        </w:rPr>
        <w:t>cccagaccctcggcct</w:t>
      </w:r>
      <w:r>
        <w:t>ctagggacacccgggccatcttagccgatgggctgatgccctgca</w:t>
      </w:r>
      <w:r>
        <w:rPr>
          <w:color w:val="0000FF"/>
        </w:rPr>
        <w:t>caccgtg</w:t>
      </w:r>
      <w:r>
        <w:t>tgctgccaaacaggggcttcagagggctctgaggtgacttcactcatgaccacaggtgccctggtccc</w:t>
      </w:r>
      <w:r>
        <w:rPr>
          <w:color w:val="0000FF"/>
        </w:rPr>
        <w:t>ttcactg</w:t>
      </w:r>
      <w:r>
        <w:t>ccagctgcaccagaccctgttccgagagat</w:t>
      </w:r>
      <w:r>
        <w:rPr>
          <w:b/>
          <w:color w:val="FF0000"/>
          <w:u w:val="single"/>
        </w:rPr>
        <w:t>gccccagttccaaaagccaattcctggggc</w:t>
      </w:r>
      <w:r>
        <w:t>cgggaattactgtagacaccagcctcattccagtacctcctgccaattgcctggattcccat</w:t>
      </w:r>
      <w:r>
        <w:rPr>
          <w:b/>
          <w:color w:val="FF0000"/>
          <w:u w:val="single"/>
        </w:rPr>
        <w:t>cctggctggaatcaagagggcagcatccgccagg</w:t>
      </w:r>
      <w:r>
        <w:t>ctcccaacaggcaggactcccacacaccctcttctgagaggc</w:t>
      </w:r>
      <w:r>
        <w:rPr>
          <w:color w:val="0000FF"/>
        </w:rPr>
        <w:t>cgctgtg</w:t>
      </w:r>
      <w:r>
        <w:t>ttccgcagggccaggccgcagacagttcccctcacctgcccatgtagaaacacctgccattgtcgtcccc</w:t>
      </w:r>
      <w:r>
        <w:rPr>
          <w:b/>
          <w:color w:val="FF0000"/>
          <w:u w:val="single"/>
        </w:rPr>
        <w:t>acctggcaaagaccacttgtggagcccccagcc</w:t>
      </w:r>
      <w:r>
        <w:rPr>
          <w:b/>
          <w:color w:val="0000FF"/>
          <w:u w:val="single"/>
        </w:rPr>
        <w:t>ccaggt</w:t>
      </w:r>
      <w:r>
        <w:rPr>
          <w:color w:val="0000FF"/>
        </w:rPr>
        <w:t>a</w:t>
      </w:r>
      <w:r>
        <w:t>cagctgtagagagagtcctcgaggcccctaagaaggagccatgcccagttctgctgggaccctcggccaggccgacaggagtggacgctggagctgg</w:t>
      </w:r>
      <w:r>
        <w:rPr>
          <w:b/>
          <w:color w:val="FF0000"/>
          <w:u w:val="single"/>
        </w:rPr>
        <w:t>gcccacactgggcca</w:t>
      </w:r>
      <w:r>
        <w:rPr>
          <w:b/>
          <w:color w:val="0000FF"/>
          <w:u w:val="single"/>
        </w:rPr>
        <w:t>catagga</w:t>
      </w:r>
      <w:r>
        <w:rPr>
          <w:b/>
          <w:color w:val="FF0000"/>
          <w:u w:val="single"/>
        </w:rPr>
        <w:t>gctcac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ggc</w:t>
      </w:r>
      <w:r>
        <w:t>aggagagcacatgccggggagcacc</w:t>
      </w:r>
      <w:r>
        <w:rPr>
          <w:b/>
          <w:color w:val="FF0000"/>
          <w:u w:val="single"/>
        </w:rPr>
        <w:t>cagcctcctgctgaccagagacccgtcccagagcccaggaggctg</w:t>
      </w:r>
      <w:r>
        <w:t>cagaggcctctccaggggga</w:t>
      </w:r>
      <w:r>
        <w:rPr>
          <w:color w:val="0000FF"/>
        </w:rPr>
        <w:t>cacaggg</w:t>
      </w:r>
      <w:r>
        <w:t>catgtctggtccctgagca</w:t>
      </w:r>
      <w:r>
        <w:rPr>
          <w:b/>
          <w:color w:val="FF0000"/>
          <w:u w:val="single"/>
        </w:rPr>
        <w:t>gcccccaggctctctagcactgggggc</w:t>
      </w:r>
      <w:r>
        <w:t>ccctgg</w:t>
      </w:r>
      <w:r>
        <w:rPr>
          <w:color w:val="0000FF"/>
        </w:rPr>
        <w:t>caca</w:t>
      </w:r>
      <w:r>
        <w:rPr>
          <w:b/>
          <w:color w:val="0000FF"/>
          <w:u w:val="single"/>
        </w:rPr>
        <w:t>gct</w:t>
      </w:r>
      <w:r>
        <w:rPr>
          <w:b/>
          <w:color w:val="FF0000"/>
          <w:u w:val="single"/>
        </w:rPr>
        <w:t>gtctggaccctccctgttccctgggaagctcctcctgacagc</w:t>
      </w:r>
      <w:r>
        <w:t>cccgcctccagttccaggtgt</w:t>
      </w:r>
      <w:r>
        <w:rPr>
          <w:color w:val="00FF00"/>
        </w:rPr>
        <w:t>ggttattgt</w:t>
      </w:r>
      <w:r>
        <w:t>cagggggtgcca</w:t>
      </w:r>
      <w:r>
        <w:rPr>
          <w:color w:val="0000FF"/>
        </w:rPr>
        <w:t>ggcc</w:t>
      </w:r>
      <w:r>
        <w:rPr>
          <w:b/>
          <w:color w:val="0000FF"/>
          <w:u w:val="single"/>
        </w:rPr>
        <w:t>gtg</w:t>
      </w:r>
      <w:r>
        <w:rPr>
          <w:b/>
          <w:color w:val="FF0000"/>
          <w:u w:val="single"/>
        </w:rPr>
        <w:t>GTAGAGATGGCTACAATTAC</w:t>
      </w:r>
      <w:r>
        <w:rPr>
          <w:b/>
          <w:color w:val="0000FF"/>
          <w:u w:val="single"/>
        </w:rPr>
        <w:t>cac</w:t>
      </w:r>
      <w:r>
        <w:rPr>
          <w:color w:val="0000FF"/>
        </w:rPr>
        <w:t>agtg</w:t>
      </w:r>
      <w:r>
        <w:t>gtgccgcccata</w:t>
      </w:r>
      <w:r>
        <w:rPr>
          <w:color w:val="00FF00"/>
        </w:rPr>
        <w:t>gcagcaacc</w:t>
      </w:r>
      <w:r>
        <w:t>aggccaagtagacagacccctgccacgc</w:t>
      </w:r>
      <w:r>
        <w:rPr>
          <w:b/>
          <w:color w:val="FF0000"/>
          <w:u w:val="single"/>
        </w:rPr>
        <w:t>agccccaggcctccagctcacctgcttctcctggggct</w:t>
      </w:r>
      <w:r>
        <w:t>ctcaaggctgctgtctgccctctggcc</w:t>
      </w:r>
      <w:r>
        <w:rPr>
          <w:color w:val="0000FF"/>
        </w:rPr>
        <w:t>ctctgtg</w:t>
      </w:r>
      <w:r>
        <w:t>gggagggttcc</w:t>
      </w:r>
      <w:r>
        <w:rPr>
          <w:b/>
          <w:color w:val="0000FF"/>
          <w:u w:val="single"/>
        </w:rPr>
        <w:t>ctcagtg</w:t>
      </w:r>
      <w:r>
        <w:rPr>
          <w:b/>
          <w:color w:val="FF0000"/>
          <w:u w:val="single"/>
        </w:rPr>
        <w:t>ggaggtctgtgctccagggcagggatgactgag</w:t>
      </w:r>
      <w:r>
        <w:t>atagaaatcaaaggctggcagggaaaggcagcttcccgccctgagaggtgcaggcagcac</w:t>
      </w:r>
      <w:r>
        <w:rPr>
          <w:color w:val="0000FF"/>
        </w:rPr>
        <w:t>cacagag</w:t>
      </w:r>
      <w:r>
        <w:t>ccatggagt</w:t>
      </w:r>
      <w:r>
        <w:rPr>
          <w:color w:val="0000FF"/>
        </w:rPr>
        <w:t>cacagag</w:t>
      </w:r>
      <w:r>
        <w:t>c</w:t>
      </w:r>
      <w:r>
        <w:rPr>
          <w:color w:val="0000FF"/>
        </w:rPr>
        <w:t>cacggag</w:t>
      </w:r>
      <w:r>
        <w:t>cccccagtgtgggcgtgtgagggt</w:t>
      </w:r>
      <w:r>
        <w:rPr>
          <w:b/>
          <w:color w:val="FF0000"/>
          <w:u w:val="single"/>
        </w:rPr>
        <w:t>gctgggctcccggcaggcccagc</w:t>
      </w:r>
      <w:r>
        <w:t>cctgatggggaagc</w:t>
      </w:r>
      <w:r>
        <w:rPr>
          <w:b/>
          <w:color w:val="FF0000"/>
          <w:u w:val="single"/>
        </w:rPr>
        <w:t>ctgccccgtcc</w:t>
      </w:r>
      <w:r>
        <w:rPr>
          <w:b/>
          <w:color w:val="0000FF"/>
          <w:u w:val="single"/>
        </w:rPr>
        <w:t>cacagcc</w:t>
      </w:r>
      <w:r>
        <w:rPr>
          <w:b/>
          <w:color w:val="FF0000"/>
          <w:u w:val="single"/>
        </w:rPr>
        <w:t>caggtccccaggggcag</w:t>
      </w:r>
      <w:r>
        <w:t>cag</w:t>
      </w:r>
      <w:r>
        <w:rPr>
          <w:b/>
          <w:color w:val="FF0000"/>
          <w:u w:val="single"/>
        </w:rPr>
        <w:t>gcacagaagctgcca</w:t>
      </w:r>
      <w:r>
        <w:rPr>
          <w:b/>
          <w:color w:val="0000FF"/>
          <w:u w:val="single"/>
        </w:rPr>
        <w:t>agctgtg</w:t>
      </w:r>
      <w:r>
        <w:rPr>
          <w:b/>
          <w:color w:val="FF0000"/>
          <w:u w:val="single"/>
        </w:rPr>
        <w:t>c</w:t>
      </w:r>
      <w:r>
        <w:t>tctacgatcctcatccctccagcagcatccactc</w:t>
      </w:r>
      <w:r>
        <w:rPr>
          <w:color w:val="0000FF"/>
        </w:rPr>
        <w:t>cacagtg</w:t>
      </w:r>
      <w:r>
        <w:t>gggaaactga</w:t>
      </w:r>
      <w:r>
        <w:rPr>
          <w:b/>
          <w:color w:val="FF0000"/>
          <w:u w:val="single"/>
        </w:rPr>
        <w:t>gccttggagaaccacccagccccctggaaacaaggc</w:t>
      </w:r>
      <w:r>
        <w:t>ggggagccca</w:t>
      </w:r>
      <w:r>
        <w:rPr>
          <w:color w:val="0000FF"/>
        </w:rPr>
        <w:t>g</w:t>
      </w:r>
      <w:r>
        <w:rPr>
          <w:b/>
          <w:color w:val="0000FF"/>
          <w:u w:val="single"/>
        </w:rPr>
        <w:t>acagtg</w:t>
      </w:r>
      <w:r>
        <w:rPr>
          <w:b/>
          <w:color w:val="FF0000"/>
          <w:u w:val="single"/>
        </w:rPr>
        <w:t>ggcccagag</w:t>
      </w:r>
      <w:r>
        <w:rPr>
          <w:b/>
          <w:color w:val="0000FF"/>
          <w:u w:val="single"/>
        </w:rPr>
        <w:t>cactgt</w:t>
      </w:r>
      <w:r>
        <w:rPr>
          <w:color w:val="0000FF"/>
        </w:rPr>
        <w:t>gtg</w:t>
      </w:r>
      <w:r>
        <w:t>tatcctggcactaggtgcagggaccacccggagatccccat</w:t>
      </w:r>
      <w:r>
        <w:rPr>
          <w:color w:val="0000FF"/>
        </w:rPr>
        <w:t>cactgag</w:t>
      </w:r>
      <w:r>
        <w:t>tggccagcctgcagaaggacccaaccccaaccaggccgcttgattaagctccatccccctgt</w:t>
      </w:r>
      <w:r>
        <w:rPr>
          <w:b/>
          <w:color w:val="FF0000"/>
          <w:u w:val="single"/>
        </w:rPr>
        <w:t>cctgggaacctcttcccagcgccaccaacagctcggcttcccaggccctcatccctccaaggaaggccaaaggctgggcctgccagggg</w:t>
      </w:r>
      <w:r>
        <w:rPr>
          <w:b/>
          <w:color w:val="0000FF"/>
          <w:u w:val="single"/>
        </w:rPr>
        <w:t>cacagta</w:t>
      </w:r>
      <w:r>
        <w:rPr>
          <w:b/>
          <w:color w:val="FF0000"/>
          <w:u w:val="single"/>
        </w:rPr>
        <w:t>ccctcccttgccctggc</w:t>
      </w:r>
      <w:r>
        <w:t>taagacagggtgggcagacggctgcagataggacatattgctggggcatcttg</w:t>
      </w:r>
      <w:r>
        <w:rPr>
          <w:color w:val="0000FF"/>
        </w:rPr>
        <w:t>ctctgtg</w:t>
      </w:r>
      <w:r>
        <w:t>actactgggtactggctctcaacgcagaccctaccaaaatccccactgcctcccctgctaggggctggcctggtct</w:t>
      </w:r>
      <w:r>
        <w:rPr>
          <w:b/>
          <w:color w:val="FF0000"/>
          <w:u w:val="single"/>
        </w:rPr>
        <w:t>cctcctgctgtcctaggagg</w:t>
      </w:r>
      <w:r>
        <w:t>ctgctgacctccaggatggc</w:t>
      </w:r>
      <w:r>
        <w:rPr>
          <w:color w:val="0000FF"/>
        </w:rPr>
        <w:t>ttctgtc</w:t>
      </w:r>
      <w:r>
        <w:t>cccagttctagggccagagcaga</w:t>
      </w:r>
      <w:r>
        <w:rPr>
          <w:b/>
          <w:color w:val="FF0000"/>
          <w:u w:val="single"/>
        </w:rPr>
        <w:t>tcccaggcaggctgtaggctggga</w:t>
      </w:r>
      <w:r>
        <w:t>ggccacccctgtccttgccgaggttcagtgcag</w:t>
      </w:r>
    </w:p>
    <w:p>
      <w:r>
        <w:t>Uppercase: IGHD5-24</w:t>
      </w:r>
    </w:p>
    <w:p>
      <w:r>
        <w:t>Lowercase: Flanking sequence[1000bp]</w:t>
      </w:r>
    </w:p>
    <w:p>
      <w:r>
        <w:t>Red &amp; Bold &amp; Underline: Stem-loop [21]</w:t>
      </w:r>
    </w:p>
    <w:p>
      <w:r>
        <w:t>Blue: Heptamer[42]</w:t>
      </w:r>
    </w:p>
    <w:p>
      <w:r>
        <w:t>Green: Nonamer [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3-16-2[D_gene_segment]</w:t>
      </w:r>
    </w:p>
    <w:p>
      <w:r>
        <w:t>atgatacagac</w:t>
      </w:r>
      <w:r>
        <w:rPr>
          <w:b/>
          <w:color w:val="FF0000"/>
          <w:u w:val="single"/>
        </w:rPr>
        <w:t>atacatttagtacatgagacatcgatgatgtat</w:t>
      </w:r>
      <w:r>
        <w:t>ccccaaagaaatgactttaaagagaaaaggcctgatgtgtggtggcactcacctccctgggatccccggacaggttgcaggca</w:t>
      </w:r>
      <w:r>
        <w:rPr>
          <w:color w:val="0000FF"/>
        </w:rPr>
        <w:t>cactgtgtg</w:t>
      </w:r>
      <w:r>
        <w:t>gcagggcaggctggtacatgctggcagctcctggggcctgatgtggagcaagcgcagggctgtatacccccaaggatgg</w:t>
      </w:r>
      <w:r>
        <w:rPr>
          <w:color w:val="0000FF"/>
        </w:rPr>
        <w:t>cacagtcagtgaa</w:t>
      </w:r>
      <w:r>
        <w:t>ttccagagagaagcagctcagccacactgcccaggcagagcccgagagggacgcccacg</w:t>
      </w:r>
      <w:r>
        <w:rPr>
          <w:color w:val="0000FF"/>
        </w:rPr>
        <w:t>cacaggg</w:t>
      </w:r>
      <w:r>
        <w:t>aggcagagcccagctcctc</w:t>
      </w:r>
      <w:r>
        <w:rPr>
          <w:color w:val="0000FF"/>
        </w:rPr>
        <w:t>cacagcc</w:t>
      </w:r>
      <w:r>
        <w:t>acca</w:t>
      </w:r>
      <w:r>
        <w:rPr>
          <w:b/>
          <w:color w:val="FF0000"/>
          <w:u w:val="single"/>
        </w:rPr>
        <w:t>ccacctgtgcacgggccaccaccttgcagg</w:t>
      </w:r>
      <w:r>
        <w:rPr>
          <w:b/>
          <w:color w:val="0000FF"/>
          <w:u w:val="single"/>
        </w:rPr>
        <w:t>cacagagtg</w:t>
      </w:r>
      <w:r>
        <w:rPr>
          <w:b/>
          <w:color w:val="FF0000"/>
          <w:u w:val="single"/>
        </w:rPr>
        <w:t>ggtgctgagaggaggggcagggacaccaggcagggtgagcaccca</w:t>
      </w:r>
      <w:r>
        <w:t>gagaaaactgcagaagcctcacacatccacctcagcctcccctgacctggacctcacctggtctggacctcacctggcctgggcctcacctgacctggacctcacctggcctgggcttcacct</w:t>
      </w:r>
      <w:r>
        <w:rPr>
          <w:b/>
          <w:color w:val="FF0000"/>
          <w:u w:val="single"/>
        </w:rPr>
        <w:t>gacctggacctcacctggcctccggcctcacctgcacctgctccaggtc</w:t>
      </w:r>
      <w:r>
        <w:t>ttgctggaacctgagtag</w:t>
      </w:r>
      <w:r>
        <w:rPr>
          <w:color w:val="0000FF"/>
        </w:rPr>
        <w:t>cactgag</w:t>
      </w:r>
      <w:r>
        <w:t>gctgcagaagctcatccagggttggggaatgactctggaactctcccacatctgacctttctgggtggaggcatctggtggccctgggaatataaaaagccccagaatggtgcctgcgtgatttgggggcaatttatgaacccgaaaggacatggccatggggtgggtagggacatagggacagatgccag</w:t>
      </w:r>
      <w:r>
        <w:rPr>
          <w:b/>
          <w:color w:val="FF0000"/>
          <w:u w:val="single"/>
        </w:rPr>
        <w:t>cctgaggtggagcctcagg</w:t>
      </w:r>
      <w:r>
        <w:t>acacagttggacgcggacactatc</w:t>
      </w:r>
      <w:r>
        <w:rPr>
          <w:color w:val="0000FF"/>
        </w:rPr>
        <w:t>cacataa</w:t>
      </w:r>
      <w:r>
        <w:t>gcgagggacagacccgagtgttcctgcagtagacctgagagcgctgggcc</w:t>
      </w:r>
      <w:r>
        <w:rPr>
          <w:color w:val="0000FF"/>
        </w:rPr>
        <w:t>cacagcc</w:t>
      </w:r>
      <w:r>
        <w:t>tcccctcggtgccctgctgcctcctcaggtcagccctggacatcccgggtttccccaggccagatggtaggtttgaagtgaggtctgt</w:t>
      </w:r>
      <w:r>
        <w:rPr>
          <w:color w:val="0000FF"/>
        </w:rPr>
        <w:t>gtcactgtg</w:t>
      </w:r>
      <w:r>
        <w:t>GTATTATGATTACGTTTGGGGGAGTTATCGTTATACC</w:t>
      </w:r>
      <w:r>
        <w:rPr>
          <w:color w:val="0000FF"/>
        </w:rPr>
        <w:t>cacagca</w:t>
      </w:r>
      <w:r>
        <w:t>tcacacggtcca</w:t>
      </w:r>
      <w:r>
        <w:rPr>
          <w:color w:val="00FF00"/>
        </w:rPr>
        <w:t>tcagaaacc</w:t>
      </w:r>
      <w:r>
        <w:t>catgc</w:t>
      </w:r>
      <w:r>
        <w:rPr>
          <w:color w:val="0000FF"/>
        </w:rPr>
        <w:t>cacagcc</w:t>
      </w:r>
      <w:r>
        <w:t>ctccccgcaggggaccgccgcgtgccatgttacgattttgatcgagga</w:t>
      </w:r>
      <w:r>
        <w:rPr>
          <w:color w:val="0000FF"/>
        </w:rPr>
        <w:t>cacagcg</w:t>
      </w:r>
      <w:r>
        <w:t>c</w:t>
      </w:r>
      <w:r>
        <w:rPr>
          <w:b/>
          <w:color w:val="FF0000"/>
          <w:u w:val="single"/>
        </w:rPr>
        <w:t>catgggtatggtggctac</w:t>
      </w:r>
      <w:r>
        <w:rPr>
          <w:b/>
          <w:color w:val="0000FF"/>
          <w:u w:val="single"/>
        </w:rPr>
        <w:t>cacagca</w:t>
      </w:r>
      <w:r>
        <w:rPr>
          <w:b/>
          <w:color w:val="FF0000"/>
          <w:u w:val="single"/>
        </w:rPr>
        <w:t>gtgcagcccatg</w:t>
      </w:r>
      <w:r>
        <w:t>acccaaa</w:t>
      </w:r>
      <w:r>
        <w:rPr>
          <w:color w:val="0000FF"/>
        </w:rPr>
        <w:t>ca</w:t>
      </w:r>
      <w:r>
        <w:rPr>
          <w:b/>
          <w:color w:val="0000FF"/>
          <w:u w:val="single"/>
        </w:rPr>
        <w:t>cacaggg</w:t>
      </w:r>
      <w:r>
        <w:rPr>
          <w:b/>
          <w:color w:val="FF0000"/>
          <w:u w:val="single"/>
        </w:rPr>
        <w:t>cagcagg</w:t>
      </w:r>
      <w:r>
        <w:rPr>
          <w:b/>
          <w:color w:val="0000FF"/>
          <w:u w:val="single"/>
        </w:rPr>
        <w:t>cacaatg</w:t>
      </w:r>
      <w:r>
        <w:rPr>
          <w:b/>
          <w:color w:val="FF0000"/>
          <w:u w:val="single"/>
        </w:rPr>
        <w:t>gacaggcctgtg</w:t>
      </w:r>
      <w:r>
        <w:t>agtgaccatgctgggctccagcccgccagccccggagaccatgaaacagatggccaaggtc</w:t>
      </w:r>
      <w:r>
        <w:rPr>
          <w:b/>
          <w:color w:val="FF0000"/>
          <w:u w:val="single"/>
        </w:rPr>
        <w:t>accccacagttcagccagacatgg</w:t>
      </w:r>
      <w:r>
        <w:rPr>
          <w:b/>
          <w:color w:val="0000FF"/>
          <w:u w:val="single"/>
        </w:rPr>
        <w:t>ctccgtg</w:t>
      </w:r>
      <w:r>
        <w:rPr>
          <w:b/>
          <w:color w:val="FF0000"/>
          <w:u w:val="single"/>
        </w:rPr>
        <w:t>gggt</w:t>
      </w:r>
      <w:r>
        <w:t>ctgcatcgctgctgccctctaacaccagccc</w:t>
      </w:r>
      <w:r>
        <w:rPr>
          <w:b/>
          <w:color w:val="FF0000"/>
          <w:u w:val="single"/>
        </w:rPr>
        <w:t>agatggggacaaggccaaccc</w:t>
      </w:r>
      <w:r>
        <w:rPr>
          <w:b/>
          <w:color w:val="0000FF"/>
          <w:u w:val="single"/>
        </w:rPr>
        <w:t>cacatta</w:t>
      </w:r>
      <w:r>
        <w:rPr>
          <w:b/>
          <w:color w:val="FF0000"/>
          <w:u w:val="single"/>
        </w:rPr>
        <w:t>ccatct</w:t>
      </w:r>
      <w:r>
        <w:t>cctgctgtccacccagtggtcccagaagcccctccctcatggctgagccacatgtgtgaaccctgagagcaccccatgtcagagtaggggcagcagaagggcggggctgg</w:t>
      </w:r>
      <w:r>
        <w:rPr>
          <w:color w:val="0000FF"/>
        </w:rPr>
        <w:t>ccctgtgcactgtc</w:t>
      </w:r>
      <w:r>
        <w:t>cctgcacccatggtccctcgcctgcctggccctgacacctgagcc</w:t>
      </w:r>
      <w:r>
        <w:rPr>
          <w:b/>
          <w:color w:val="FF0000"/>
          <w:u w:val="single"/>
        </w:rPr>
        <w:t>tcttctgagtcatttctaagatagaaga</w:t>
      </w:r>
      <w:r>
        <w:t>cattcccgg</w:t>
      </w:r>
      <w:r>
        <w:rPr>
          <w:b/>
          <w:color w:val="FF0000"/>
          <w:u w:val="single"/>
        </w:rPr>
        <w:t>ggacagccggagctgggcgtcgctcatcccgcccggccgtcctgagtcctgcttgtttccagacctcaccagggaagccaacagaggactca</w:t>
      </w:r>
      <w:r>
        <w:t>cct</w:t>
      </w:r>
      <w:r>
        <w:rPr>
          <w:color w:val="0000FF"/>
        </w:rPr>
        <w:t>cacacagtc</w:t>
      </w:r>
      <w:r>
        <w:t>a</w:t>
      </w:r>
      <w:r>
        <w:rPr>
          <w:b/>
          <w:color w:val="FF0000"/>
          <w:u w:val="single"/>
        </w:rPr>
        <w:t>gaga</w:t>
      </w:r>
      <w:r>
        <w:rPr>
          <w:b/>
          <w:color w:val="00FF00"/>
          <w:u w:val="single"/>
        </w:rPr>
        <w:t>caaagaacc</w:t>
      </w:r>
      <w:r>
        <w:rPr>
          <w:b/>
          <w:color w:val="FF0000"/>
          <w:u w:val="single"/>
        </w:rPr>
        <w:t>ttccagaaatccctgtctc</w:t>
      </w:r>
      <w:r>
        <w:t>actccccagtgggcaccttcttccaggacattcctcggtcgcat</w:t>
      </w:r>
      <w:r>
        <w:rPr>
          <w:color w:val="0000FF"/>
        </w:rPr>
        <w:t>cacagca</w:t>
      </w:r>
      <w:r>
        <w:t>ggcacccacatctggatcaggacggcccccagaacacaagatggcccatggggacagccccacaacccaggccttcccagacccctaaaaggcgtcccaccccctgcacctgccccagggctaaaaatccaggaggcttgactcccgca</w:t>
      </w:r>
      <w:r>
        <w:rPr>
          <w:b/>
          <w:color w:val="FF0000"/>
          <w:u w:val="single"/>
        </w:rPr>
        <w:t>taccctccagccagacatcacctcagccccctcctggagggga</w:t>
      </w:r>
      <w:r>
        <w:t>caggagcccgggagggtgagtcagaccca</w:t>
      </w:r>
      <w:r>
        <w:rPr>
          <w:b/>
          <w:color w:val="FF0000"/>
          <w:u w:val="single"/>
        </w:rPr>
        <w:t>cctgccctcgatggcagg</w:t>
      </w:r>
      <w:r>
        <w:t>cggggaagattcagaaaggcctgagatcccc</w:t>
      </w:r>
    </w:p>
    <w:p>
      <w:r>
        <w:t>Uppercase: IGHD3-16-2</w:t>
      </w:r>
    </w:p>
    <w:p>
      <w:r>
        <w:t>Lowercase: Flanking sequence[1000bp]</w:t>
      </w:r>
    </w:p>
    <w:p>
      <w:r>
        <w:t>Red &amp; Bold &amp; Underline: Stem-loop [15]</w:t>
      </w:r>
    </w:p>
    <w:p>
      <w:r>
        <w:t>Blue: Heptamer[42]</w:t>
      </w:r>
    </w:p>
    <w:p>
      <w:r>
        <w:t>Green: Nonamer [3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6-6[D_gene_segment]</w:t>
      </w:r>
    </w:p>
    <w:p>
      <w:r>
        <w:t>acccagccctgcccctcc</w:t>
      </w:r>
      <w:r>
        <w:rPr>
          <w:b/>
          <w:color w:val="FF0000"/>
          <w:u w:val="single"/>
        </w:rPr>
        <w:t>tcccatctgctctcctctcatcaccccatggga</w:t>
      </w:r>
      <w:r>
        <w:t>atccagaatccccaggaagccatcaggaagggctgagggaggaagtggggccactgcaccaccaggc</w:t>
      </w:r>
      <w:r>
        <w:rPr>
          <w:b/>
          <w:color w:val="FF0000"/>
          <w:u w:val="single"/>
        </w:rPr>
        <w:t>aggaggctccgt</w:t>
      </w:r>
      <w:r>
        <w:rPr>
          <w:b/>
          <w:color w:val="0000FF"/>
          <w:u w:val="single"/>
        </w:rPr>
        <w:t>ctttgtg</w:t>
      </w:r>
      <w:r>
        <w:rPr>
          <w:b/>
          <w:color w:val="FF0000"/>
          <w:u w:val="single"/>
        </w:rPr>
        <w:t>aacccagggaggtgccagcctcct</w:t>
      </w:r>
      <w:r>
        <w:t>agagggtatggtccac</w:t>
      </w:r>
      <w:r>
        <w:rPr>
          <w:b/>
          <w:color w:val="FF0000"/>
          <w:u w:val="single"/>
        </w:rPr>
        <w:t>cctgcctatggctcc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gcagg</w:t>
      </w:r>
      <w:r>
        <w:t>ctgcagggaaggaccagggacggtgtggggga</w:t>
      </w:r>
      <w:r>
        <w:rPr>
          <w:b/>
          <w:color w:val="FF0000"/>
          <w:u w:val="single"/>
        </w:rPr>
        <w:t>gggctcagggccccgcgggtgctccatcttggatgagccc</w:t>
      </w:r>
      <w:r>
        <w:t>atctctctcacccacggactcacccacctcctctccaccctggccacacgtcgtccacaccatcctaagtcccacctacaccagagccgg</w:t>
      </w:r>
      <w:r>
        <w:rPr>
          <w:color w:val="0000FF"/>
        </w:rPr>
        <w:t>cacagcc</w:t>
      </w:r>
      <w:r>
        <w:t>agtgcagacagaggctggggtgcaggggggccgccagggcagctttggggagggaaggatggagga</w:t>
      </w:r>
      <w:r>
        <w:rPr>
          <w:b/>
          <w:color w:val="FF0000"/>
          <w:u w:val="single"/>
        </w:rPr>
        <w:t>aggggagtt</w:t>
      </w:r>
      <w:r>
        <w:rPr>
          <w:b/>
          <w:color w:val="0000FF"/>
          <w:u w:val="single"/>
        </w:rPr>
        <w:t>cagtgaa</w:t>
      </w:r>
      <w:r>
        <w:rPr>
          <w:b/>
          <w:color w:val="FF0000"/>
          <w:u w:val="single"/>
        </w:rPr>
        <w:t>gaggcccccctcccctgggtccaggatcctcctctgggaccc</w:t>
      </w:r>
      <w:r>
        <w:t>ccgga</w:t>
      </w:r>
      <w:r>
        <w:rPr>
          <w:b/>
          <w:color w:val="FF0000"/>
          <w:u w:val="single"/>
        </w:rPr>
        <w:t>tcccatcccctccaggctctgggaggagaagcaggatggga</w:t>
      </w:r>
      <w:r>
        <w:t>gaatctgtgcgggaccctct</w:t>
      </w:r>
      <w:r>
        <w:rPr>
          <w:color w:val="0000FF"/>
        </w:rPr>
        <w:t>cacagtg</w:t>
      </w:r>
      <w:r>
        <w:t>gaatacctc</w:t>
      </w:r>
      <w:r>
        <w:rPr>
          <w:color w:val="0000FF"/>
        </w:rPr>
        <w:t>cacagc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gctcaggcaagacccaaaagccc</w:t>
      </w:r>
      <w:r>
        <w:rPr>
          <w:b/>
          <w:color w:val="0000FF"/>
          <w:u w:val="single"/>
        </w:rPr>
        <w:t>ctcagtgag</w:t>
      </w:r>
      <w:r>
        <w:rPr>
          <w:b/>
          <w:color w:val="FF0000"/>
          <w:u w:val="single"/>
        </w:rPr>
        <w:t>cc</w:t>
      </w:r>
      <w:r>
        <w:t>ctccactgcagtcctgggc</w:t>
      </w:r>
      <w:r>
        <w:rPr>
          <w:b/>
          <w:color w:val="FF0000"/>
          <w:u w:val="single"/>
        </w:rPr>
        <w:t>ctgggtagcagcccctcc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gatgaacccag</w:t>
      </w:r>
      <w:r>
        <w:t>caccccgaggatg</w:t>
      </w:r>
      <w:r>
        <w:rPr>
          <w:b/>
          <w:color w:val="FF0000"/>
          <w:u w:val="single"/>
        </w:rPr>
        <w:t>tcctgccagggggagctcagagccatgaaggagcagga</w:t>
      </w:r>
      <w:r>
        <w:t>tatgggacccccgatacaggcacagacctcagctccattcaggactgccacgtcctgccctgggaggaacccctttctctagtccctgcaggc</w:t>
      </w:r>
      <w:r>
        <w:rPr>
          <w:b/>
          <w:color w:val="FF0000"/>
          <w:u w:val="single"/>
        </w:rPr>
        <w:t>caggaggcagctgactcctg</w:t>
      </w:r>
      <w:r>
        <w:t>acttggacgcctattccagacaccagacagaggggcaggccccccagaaccagggatgaggacgccccgtcaaggccagaaaagaccaagttgtgctgagcccagcaagggaaggtcccc</w:t>
      </w:r>
      <w:r>
        <w:rPr>
          <w:color w:val="00FF00"/>
        </w:rPr>
        <w:t>aaacaaacc</w:t>
      </w:r>
      <w:r>
        <w:t>aggaagtttctgaaggtgtct</w:t>
      </w:r>
      <w:r>
        <w:rPr>
          <w:b/>
          <w:color w:val="FF0000"/>
          <w:u w:val="single"/>
        </w:rPr>
        <w:t>gtgt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GAGTATAGCAGCTCGTCC</w:t>
      </w:r>
      <w:r>
        <w:rPr>
          <w:b/>
          <w:color w:val="0000FF"/>
          <w:u w:val="single"/>
        </w:rPr>
        <w:t>cacagtgac</w:t>
      </w:r>
      <w:r>
        <w:rPr>
          <w:b/>
          <w:color w:val="FF0000"/>
          <w:u w:val="single"/>
        </w:rPr>
        <w:t>ac</w:t>
      </w:r>
      <w:r>
        <w:t>tcgccagg</w:t>
      </w:r>
      <w:r>
        <w:rPr>
          <w:color w:val="00FF00"/>
        </w:rPr>
        <w:t>ccagaaacc</w:t>
      </w:r>
      <w:r>
        <w:t>ccatcccaagtcagcggaatgcagagagagcagggaggacatgtttaggatctgaggccgcacctgacacccaggccagcagacgtctcctgtc</w:t>
      </w:r>
      <w:r>
        <w:rPr>
          <w:b/>
          <w:color w:val="FF0000"/>
          <w:u w:val="single"/>
        </w:rPr>
        <w:t>catggcaccctgccatg</w:t>
      </w:r>
      <w:r>
        <w:t>tcctgcatttctggaagaacaagggcaggctgaagggggtccaggaccaggagatgggtcccctctacccagagaaggagcca</w:t>
      </w:r>
      <w:r>
        <w:rPr>
          <w:b/>
          <w:color w:val="FF0000"/>
          <w:u w:val="single"/>
        </w:rPr>
        <w:t>ggcaggacacaagccccctccccattgaggctgacctgcccagagggtcctgggc</w:t>
      </w:r>
      <w:r>
        <w:t>ccaccc</w:t>
      </w:r>
      <w:r>
        <w:rPr>
          <w:b/>
          <w:color w:val="FF0000"/>
          <w:u w:val="single"/>
        </w:rPr>
        <w:t>cacacaccggggcggaatgtgtg</w:t>
      </w:r>
      <w:r>
        <w:t>caggcctcggt</w:t>
      </w:r>
      <w:r>
        <w:rPr>
          <w:color w:val="0000FF"/>
        </w:rPr>
        <w:t>ctctgtg</w:t>
      </w:r>
      <w:r>
        <w:t>ggtgttccgcta</w:t>
      </w:r>
      <w:r>
        <w:rPr>
          <w:b/>
          <w:color w:val="FF0000"/>
          <w:u w:val="single"/>
        </w:rPr>
        <w:t>gctggggct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ctcaccccacacctaaaacgagc</w:t>
      </w:r>
      <w:r>
        <w:rPr>
          <w:b/>
          <w:color w:val="0000FF"/>
          <w:u w:val="single"/>
        </w:rPr>
        <w:t>cacagc</w:t>
      </w:r>
      <w:r>
        <w:rPr>
          <w:color w:val="0000FF"/>
        </w:rPr>
        <w:t>c</w:t>
      </w:r>
      <w:r>
        <w:t>tcagagcccctgaaggagaccccgcccacaagcccagcccccacccaggaggccccagag</w:t>
      </w:r>
      <w:r>
        <w:rPr>
          <w:color w:val="0000FF"/>
        </w:rPr>
        <w:t>cacaggg</w:t>
      </w:r>
      <w:r>
        <w:t>cgccccgtc</w:t>
      </w:r>
      <w:r>
        <w:rPr>
          <w:color w:val="00FF00"/>
        </w:rPr>
        <w:t>ggattctga</w:t>
      </w:r>
      <w:r>
        <w:t>acagccccga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ggtataactggaacta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a</w:t>
      </w:r>
      <w:r>
        <w:t>gaaaagcttcg</w:t>
      </w:r>
      <w:r>
        <w:rPr>
          <w:color w:val="00FF00"/>
        </w:rPr>
        <w:t>tccaaaacg</w:t>
      </w:r>
      <w:r>
        <w:t>gtctcctggc</w:t>
      </w:r>
      <w:r>
        <w:rPr>
          <w:color w:val="0000FF"/>
        </w:rPr>
        <w:t>cacagtc</w:t>
      </w:r>
      <w:r>
        <w:t>ggaggccccgccagagaggggagcagcca</w:t>
      </w:r>
      <w:r>
        <w:rPr>
          <w:color w:val="00FF00"/>
        </w:rPr>
        <w:t>ccccaaacc</w:t>
      </w:r>
      <w:r>
        <w:t>catgttctgcc</w:t>
      </w:r>
      <w:r>
        <w:rPr>
          <w:b/>
          <w:color w:val="FF0000"/>
          <w:u w:val="single"/>
        </w:rPr>
        <w:t>ggctcccatgaccccgtgcacctggagcc</w:t>
      </w:r>
      <w:r>
        <w:t>c</w:t>
      </w:r>
      <w:r>
        <w:rPr>
          <w:color w:val="0000FF"/>
        </w:rPr>
        <w:t>cacagtg</w:t>
      </w:r>
      <w:r>
        <w:t>tccccactggatgggaggacaagggccgggggctccggcgggtcggggcaggggcttgatggcttccttctgccgtgg</w:t>
      </w:r>
      <w:r>
        <w:rPr>
          <w:b/>
          <w:color w:val="FF0000"/>
          <w:u w:val="single"/>
        </w:rPr>
        <w:t>ctccagtgcccctggctggag</w:t>
      </w:r>
      <w:r>
        <w:t>ttgacccttctgacaagtgtcctcagagagtcagggatcagtggcacctcccaacatcaaccccacgcagcccagg</w:t>
      </w:r>
      <w:r>
        <w:rPr>
          <w:color w:val="00FF00"/>
        </w:rPr>
        <w:t>cacaaacc</w:t>
      </w:r>
      <w:r>
        <w:t>ccacat</w:t>
      </w:r>
      <w:r>
        <w:rPr>
          <w:b/>
          <w:color w:val="FF0000"/>
          <w:u w:val="single"/>
        </w:rPr>
        <w:t>ccagggccaactccaggaacagagacaccccaataccctgg</w:t>
      </w:r>
      <w:r>
        <w:t>gggaccccaaccctgatgactcccgtcccatctctgtccct</w:t>
      </w:r>
      <w:r>
        <w:rPr>
          <w:color w:val="0000FF"/>
        </w:rPr>
        <w:t>cacttgg</w:t>
      </w:r>
      <w:r>
        <w:t>ggcctgctgcggggcgag</w:t>
      </w:r>
      <w:r>
        <w:rPr>
          <w:color w:val="0000FF"/>
        </w:rPr>
        <w:t>cacttgg</w:t>
      </w:r>
      <w:r>
        <w:t>gagcaaac</w:t>
      </w:r>
      <w:r>
        <w:rPr>
          <w:b/>
          <w:color w:val="FF0000"/>
          <w:u w:val="single"/>
        </w:rPr>
        <w:t>tcaggcttaggggaca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ggcctga</w:t>
      </w:r>
      <w:r>
        <w:t>cctcgagcaggccacagacccttc</w:t>
      </w:r>
    </w:p>
    <w:p>
      <w:r>
        <w:t>Uppercase: IGHD6-6</w:t>
      </w:r>
    </w:p>
    <w:p>
      <w:r>
        <w:t>Lowercase: Flanking sequence[1000bp]</w:t>
      </w:r>
    </w:p>
    <w:p>
      <w:r>
        <w:t>Red &amp; Bold &amp; Underline: Stem-loop [22]</w:t>
      </w:r>
    </w:p>
    <w:p>
      <w:r>
        <w:t>Blue: Heptamer[38]</w:t>
      </w:r>
    </w:p>
    <w:p>
      <w:r>
        <w:t>Green: Nonamer [7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4-11[D_gene_segment]</w:t>
      </w:r>
    </w:p>
    <w:p>
      <w:r>
        <w:t>acagccctccccatggggccctgctgcctcctcaggtcagccccggacatcccgggtttccccaggctgggcggta</w:t>
      </w:r>
      <w:r>
        <w:rPr>
          <w:color w:val="00FF00"/>
        </w:rPr>
        <w:t>ggtttgggg</w:t>
      </w:r>
      <w:r>
        <w:t>tgagg</w:t>
      </w:r>
      <w:r>
        <w:rPr>
          <w:b/>
          <w:color w:val="FF0000"/>
          <w:u w:val="single"/>
        </w:rPr>
        <w:t>tctgt</w:t>
      </w:r>
      <w:r>
        <w:rPr>
          <w:b/>
          <w:color w:val="0000FF"/>
          <w:u w:val="single"/>
        </w:rPr>
        <w:t>gtcactgtg</w:t>
      </w:r>
      <w:r>
        <w:rPr>
          <w:b/>
          <w:color w:val="FF0000"/>
          <w:u w:val="single"/>
        </w:rPr>
        <w:t>gtattactatggttcggggagttattataac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acaga</w:t>
      </w:r>
      <w:r>
        <w:rPr>
          <w:color w:val="0000FF"/>
        </w:rPr>
        <w:t>g</w:t>
      </w:r>
      <w:r>
        <w:t>tcca</w:t>
      </w:r>
      <w:r>
        <w:rPr>
          <w:color w:val="00FF00"/>
        </w:rPr>
        <w:t>tcaaaaacc</w:t>
      </w:r>
      <w:r>
        <w:t>catccctgggagcctcccgc</w:t>
      </w:r>
      <w:r>
        <w:rPr>
          <w:color w:val="0000FF"/>
        </w:rPr>
        <w:t>cacagcc</w:t>
      </w:r>
      <w:r>
        <w:t>ctccctgcaggggaccggtacgtgccatgttaggattttgatcgaggagacag</w:t>
      </w:r>
      <w:r>
        <w:rPr>
          <w:b/>
          <w:color w:val="0000FF"/>
          <w:u w:val="single"/>
        </w:rPr>
        <w:t>caccatg</w:t>
      </w:r>
      <w:r>
        <w:rPr>
          <w:b/>
          <w:color w:val="FF0000"/>
          <w:u w:val="single"/>
        </w:rPr>
        <w:t>ggtatggtg</w:t>
      </w:r>
      <w:r>
        <w:t>gctac</w:t>
      </w:r>
      <w:r>
        <w:rPr>
          <w:color w:val="0000FF"/>
        </w:rPr>
        <w:t>cacagca</w:t>
      </w:r>
      <w:r>
        <w:t>gtgcagcctgtg</w:t>
      </w:r>
      <w:r>
        <w:rPr>
          <w:color w:val="00FF00"/>
        </w:rPr>
        <w:t>acccaaacc</w:t>
      </w:r>
      <w:r>
        <w:t>cgcagggcagcagg</w:t>
      </w:r>
      <w:r>
        <w:rPr>
          <w:color w:val="0000FF"/>
        </w:rPr>
        <w:t>cacgatg</w:t>
      </w:r>
      <w:r>
        <w:t>gacaggcccgtgactgaccacgctggg</w:t>
      </w:r>
      <w:r>
        <w:rPr>
          <w:b/>
          <w:color w:val="FF0000"/>
          <w:u w:val="single"/>
        </w:rPr>
        <w:t>ctccagcctgccagccctggag</w:t>
      </w:r>
      <w:r>
        <w:t>atcatgaaacagatggccaaggtcaccctacaggtcatccagatctggctccgaggggtctgcatcgctgctgccctcccaacgccagt</w:t>
      </w:r>
      <w:r>
        <w:rPr>
          <w:color w:val="0000FF"/>
        </w:rPr>
        <w:t>ccaaatg</w:t>
      </w:r>
      <w:r>
        <w:t>ggacagggacggcct</w:t>
      </w:r>
      <w:r>
        <w:rPr>
          <w:color w:val="0000FF"/>
        </w:rPr>
        <w:t>cacagca</w:t>
      </w:r>
      <w:r>
        <w:t>ccatctgctgccatcaggccagcgatcccagaagcccctccctcaaggctgggccacatgtgtgga</w:t>
      </w:r>
      <w:r>
        <w:rPr>
          <w:color w:val="0000FF"/>
        </w:rPr>
        <w:t>cactgag</w:t>
      </w:r>
      <w:r>
        <w:t>agccctcatgtctgagtaggggcaccaggaggg</w:t>
      </w:r>
      <w:r>
        <w:rPr>
          <w:b/>
          <w:color w:val="FF0000"/>
          <w:u w:val="single"/>
        </w:rPr>
        <w:t>aggggctgg</w:t>
      </w:r>
      <w:r>
        <w:rPr>
          <w:b/>
          <w:color w:val="0000FF"/>
          <w:u w:val="single"/>
        </w:rPr>
        <w:t>ccctgtgcactgtc</w:t>
      </w:r>
      <w:r>
        <w:rPr>
          <w:b/>
          <w:color w:val="FF0000"/>
          <w:u w:val="single"/>
        </w:rPr>
        <w:t>cctgc</w:t>
      </w:r>
      <w:r>
        <w:rPr>
          <w:b/>
          <w:color w:val="0000FF"/>
          <w:u w:val="single"/>
        </w:rPr>
        <w:t>ccct</w:t>
      </w:r>
      <w:r>
        <w:rPr>
          <w:color w:val="0000FF"/>
        </w:rPr>
        <w:t>gtg</w:t>
      </w:r>
      <w:r>
        <w:t>gtccctggcctgcctggccctgacacctgagcctctcctgggtcatttccaa</w:t>
      </w:r>
      <w:r>
        <w:rPr>
          <w:color w:val="0000FF"/>
        </w:rPr>
        <w:t>gacagaa</w:t>
      </w:r>
      <w:r>
        <w:t>gacattcctgg</w:t>
      </w:r>
      <w:r>
        <w:rPr>
          <w:b/>
          <w:color w:val="FF0000"/>
          <w:u w:val="single"/>
        </w:rPr>
        <w:t>ggacagccggagctgggcgtcgctcatcctgcccggccgtcc</w:t>
      </w:r>
      <w:r>
        <w:t>tgagtcctgctcatttccagacctcaccggggaagccaacagaggactcgcctcccacattcagaga</w:t>
      </w:r>
      <w:r>
        <w:rPr>
          <w:color w:val="00FF00"/>
        </w:rPr>
        <w:t>caaagaacc</w:t>
      </w:r>
      <w:r>
        <w:t>ttccagaaatccctgcctctctccccagtggacaccctcttccaggacagtc</w:t>
      </w:r>
      <w:r>
        <w:rPr>
          <w:color w:val="0000FF"/>
        </w:rPr>
        <w:t>ctcagtg</w:t>
      </w:r>
      <w:r>
        <w:t>gcat</w:t>
      </w:r>
      <w:r>
        <w:rPr>
          <w:color w:val="0000FF"/>
        </w:rPr>
        <w:t>c</w:t>
      </w:r>
      <w:r>
        <w:rPr>
          <w:b/>
          <w:color w:val="0000FF"/>
          <w:u w:val="single"/>
        </w:rPr>
        <w:t>acagcg</w:t>
      </w:r>
      <w:r>
        <w:rPr>
          <w:b/>
          <w:color w:val="FF0000"/>
          <w:u w:val="single"/>
        </w:rPr>
        <w:t>gcctgagatccccaggacgcagcaccgctgt</w:t>
      </w:r>
      <w:r>
        <w:t>caataggggcc</w:t>
      </w:r>
      <w:r>
        <w:rPr>
          <w:color w:val="0000FF"/>
        </w:rPr>
        <w:t>ccaaatg</w:t>
      </w:r>
      <w:r>
        <w:t>cctggaccagggcctgcgtgggaaaggtctctggccacactcgg</w:t>
      </w:r>
      <w:r>
        <w:rPr>
          <w:color w:val="00FF00"/>
        </w:rPr>
        <w:t>gctttttgt</w:t>
      </w:r>
      <w:r>
        <w:t>gaagggccctcc</w:t>
      </w:r>
      <w:r>
        <w:rPr>
          <w:color w:val="0000FF"/>
        </w:rPr>
        <w:t>tgctgtg</w:t>
      </w:r>
      <w:r>
        <w:rPr>
          <w:color w:val="0000FF"/>
        </w:rPr>
        <w:t>TG</w:t>
      </w:r>
      <w:r>
        <w:t>ACTACAGTAACTAC</w:t>
      </w:r>
      <w:r>
        <w:rPr>
          <w:color w:val="0000FF"/>
        </w:rPr>
        <w:t>catagtg</w:t>
      </w:r>
      <w:r>
        <w:t>atgaacccagtg</w:t>
      </w:r>
      <w:r>
        <w:rPr>
          <w:color w:val="00FF00"/>
        </w:rPr>
        <w:t>gcaaaaact</w:t>
      </w:r>
      <w:r>
        <w:t>ggctggaaacccagg</w:t>
      </w:r>
      <w:r>
        <w:rPr>
          <w:color w:val="0000FF"/>
        </w:rPr>
        <w:t>ggctgtgtg</w:t>
      </w:r>
      <w:r>
        <w:t>cacgcctcagcttggagctctccagga</w:t>
      </w:r>
      <w:r>
        <w:rPr>
          <w:b/>
          <w:color w:val="FF0000"/>
          <w:u w:val="single"/>
        </w:rPr>
        <w:t>gcacaagagccgggcccaaggatttgtgcccagaccctcagcctctagggacacctgggc</w:t>
      </w:r>
      <w:r>
        <w:t>catctcagcctgggctggtgccctgcacaccatcttcctccaaataggggcttcagagggctctgaggtgacctcactcatgaccacaggtgacctggcccttccctgccagctataccagaccctgtcttgacagatgccccgattccaacagccaattcctgggaccctgaatagctgtagacaccagcctcattccagtacctcctgccaattgcctggattcccat</w:t>
      </w:r>
      <w:r>
        <w:rPr>
          <w:b/>
          <w:color w:val="FF0000"/>
          <w:u w:val="single"/>
        </w:rPr>
        <w:t>cctggctggaatcaagaaggcagcatccgccagg</w:t>
      </w:r>
      <w:r>
        <w:t>ctcccaacaggcaggactcccgcacaccctcctctgagaggc</w:t>
      </w:r>
      <w:r>
        <w:rPr>
          <w:color w:val="0000FF"/>
        </w:rPr>
        <w:t>cgctgtg</w:t>
      </w:r>
      <w:r>
        <w:t>ttccg</w:t>
      </w:r>
      <w:r>
        <w:rPr>
          <w:b/>
          <w:color w:val="FF0000"/>
          <w:u w:val="single"/>
        </w:rPr>
        <w:t>cagggccaggccctg</w:t>
      </w:r>
      <w:r>
        <w:t>gacagttcccctcacctgccactagagaaacacctgccattgtcgtcccc</w:t>
      </w:r>
      <w:r>
        <w:rPr>
          <w:b/>
          <w:color w:val="FF0000"/>
          <w:u w:val="single"/>
        </w:rPr>
        <w:t>acctggaaaagaccactcgtggagcccccagcc</w:t>
      </w:r>
      <w:r>
        <w:rPr>
          <w:b/>
          <w:color w:val="0000FF"/>
          <w:u w:val="single"/>
        </w:rPr>
        <w:t>ccaggt</w:t>
      </w:r>
      <w:r>
        <w:rPr>
          <w:color w:val="0000FF"/>
        </w:rPr>
        <w:t>a</w:t>
      </w:r>
      <w:r>
        <w:t>cagctgtagagagagtcctcgaggcccctaagaaggagccatgcccagttctgccgggaccctcggccaggccgacaggagtggacgctggagctgg</w:t>
      </w:r>
      <w:r>
        <w:rPr>
          <w:b/>
          <w:color w:val="FF0000"/>
          <w:u w:val="single"/>
        </w:rPr>
        <w:t>gcccacactgggcca</w:t>
      </w:r>
      <w:r>
        <w:rPr>
          <w:b/>
          <w:color w:val="0000FF"/>
          <w:u w:val="single"/>
        </w:rPr>
        <w:t>catagga</w:t>
      </w:r>
      <w:r>
        <w:rPr>
          <w:b/>
          <w:color w:val="FF0000"/>
          <w:u w:val="single"/>
        </w:rPr>
        <w:t>gctcac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ggc</w:t>
      </w:r>
      <w:r>
        <w:t>aggagagcacatgccggggagcacc</w:t>
      </w:r>
      <w:r>
        <w:rPr>
          <w:b/>
          <w:color w:val="FF0000"/>
          <w:u w:val="single"/>
        </w:rPr>
        <w:t>cagcctcctgctgaccagaggcctgccccagagcccaggaggctg</w:t>
      </w:r>
      <w:r>
        <w:t>cagaggcctctccagggaga</w:t>
      </w:r>
      <w:r>
        <w:rPr>
          <w:color w:val="0000FF"/>
        </w:rPr>
        <w:t>cactgtg</w:t>
      </w:r>
      <w:r>
        <w:t>catgtctggtacctaagca</w:t>
      </w:r>
      <w:r>
        <w:rPr>
          <w:b/>
          <w:color w:val="FF0000"/>
          <w:u w:val="single"/>
        </w:rPr>
        <w:t>gccccccacgtccccagtcctgggggc</w:t>
      </w:r>
      <w:r>
        <w:t>ccctggctca</w:t>
      </w:r>
      <w:r>
        <w:rPr>
          <w:b/>
          <w:color w:val="FF0000"/>
          <w:u w:val="single"/>
        </w:rPr>
        <w:t>gctgtctggaccctccctgttccctgggaagctcctcctgacagc</w:t>
      </w:r>
      <w:r>
        <w:t>cccgcctccagttccaggtgt</w:t>
      </w:r>
      <w:r>
        <w:rPr>
          <w:color w:val="00FF00"/>
        </w:rPr>
        <w:t>ggttattgt</w:t>
      </w:r>
      <w:r>
        <w:t>caggcgatgtca</w:t>
      </w:r>
      <w:r>
        <w:rPr>
          <w:color w:val="0000FF"/>
        </w:rPr>
        <w:t>g</w:t>
      </w:r>
      <w:r>
        <w:rPr>
          <w:b/>
          <w:color w:val="0000FF"/>
          <w:u w:val="single"/>
        </w:rPr>
        <w:t>actgtg</w:t>
      </w:r>
      <w:r>
        <w:rPr>
          <w:b/>
          <w:color w:val="FF0000"/>
          <w:u w:val="single"/>
        </w:rPr>
        <w:t>gtggatatagtggctacgattac</w:t>
      </w:r>
      <w:r>
        <w:rPr>
          <w:b/>
          <w:color w:val="0000FF"/>
          <w:u w:val="single"/>
        </w:rPr>
        <w:t>cacagt</w:t>
      </w:r>
      <w:r>
        <w:rPr>
          <w:color w:val="0000FF"/>
        </w:rPr>
        <w:t>g</w:t>
      </w:r>
      <w:r>
        <w:t>gtgccgcccata</w:t>
      </w:r>
      <w:r>
        <w:rPr>
          <w:color w:val="00FF00"/>
        </w:rPr>
        <w:t>gcagcaacc</w:t>
      </w:r>
      <w:r>
        <w:t>aggcc</w:t>
      </w:r>
    </w:p>
    <w:p>
      <w:r>
        <w:t>Uppercase: IGHD4-11</w:t>
      </w:r>
    </w:p>
    <w:p>
      <w:r>
        <w:t>Lowercase: Flanking sequence[1000bp]</w:t>
      </w:r>
    </w:p>
    <w:p>
      <w:r>
        <w:t>Red &amp; Bold &amp; Underline: Stem-loop [16]</w:t>
      </w:r>
    </w:p>
    <w:p>
      <w:r>
        <w:t>Blue: Heptamer[46]</w:t>
      </w:r>
    </w:p>
    <w:p>
      <w:r>
        <w:t>Green: Nonamer [8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2-2-2[D_gene_segment]</w:t>
      </w:r>
    </w:p>
    <w:p>
      <w:r>
        <w:t>agtttctacc</w:t>
      </w:r>
      <w:r>
        <w:rPr>
          <w:color w:val="0000FF"/>
        </w:rPr>
        <w:t>ctctgtg</w:t>
      </w:r>
      <w:r>
        <w:t>cctaccccctgcctcctcctgcccacaactcgagctcttcctctcctggggcccctgagccatggcactgaccgtgcactcccacccccacactgcccatgccctcaccttcctcctgga</w:t>
      </w:r>
      <w:r>
        <w:rPr>
          <w:color w:val="0000FF"/>
        </w:rPr>
        <w:t>cactctg</w:t>
      </w:r>
      <w:r>
        <w:t>accctgctcccctcttggacccagccctggtatttccaggacaaaggctcacccaagtcttccccatgcaggcccttgcc</w:t>
      </w:r>
      <w:r>
        <w:rPr>
          <w:color w:val="0000FF"/>
        </w:rPr>
        <w:t>ctcactg</w:t>
      </w:r>
      <w:r>
        <w:t>cccggttacacggcagcc</w:t>
      </w:r>
      <w:r>
        <w:rPr>
          <w:color w:val="0000FF"/>
        </w:rPr>
        <w:t>t</w:t>
      </w:r>
      <w:r>
        <w:rPr>
          <w:b/>
          <w:color w:val="0000FF"/>
          <w:u w:val="single"/>
        </w:rPr>
        <w:t>cctgtg</w:t>
      </w:r>
      <w:r>
        <w:rPr>
          <w:b/>
          <w:color w:val="FF0000"/>
          <w:u w:val="single"/>
        </w:rPr>
        <w:t>cacagaagcagggagctcagcccttccacagg</w:t>
      </w:r>
      <w:r>
        <w:t>cagaaggcactgaaagaaatcggcctccagcaccctgatgcacgtccgcctgtgtct</w:t>
      </w:r>
      <w:r>
        <w:rPr>
          <w:color w:val="0000FF"/>
        </w:rPr>
        <w:t>ctcactg</w:t>
      </w:r>
      <w:r>
        <w:t>cccgcacctg</w:t>
      </w:r>
      <w:r>
        <w:rPr>
          <w:b/>
          <w:color w:val="FF0000"/>
          <w:u w:val="single"/>
        </w:rPr>
        <w:t>cagggaggctcggcactccctg</w:t>
      </w:r>
      <w:r>
        <w:t>taaagacgagggatccaggcagcaacatca</w:t>
      </w:r>
      <w:r>
        <w:rPr>
          <w:b/>
          <w:color w:val="FF0000"/>
          <w:u w:val="single"/>
        </w:rPr>
        <w:t>tgggagaatgcagggctccca</w:t>
      </w:r>
      <w:r>
        <w:t>gacagcccagccctctc</w:t>
      </w:r>
      <w:r>
        <w:rPr>
          <w:b/>
          <w:color w:val="FF0000"/>
          <w:u w:val="single"/>
        </w:rPr>
        <w:t>gcaggcctctcctgggaagagacctgc</w:t>
      </w:r>
      <w:r>
        <w:t>agccaccactgaacagc</w:t>
      </w:r>
      <w:r>
        <w:rPr>
          <w:color w:val="0000FF"/>
        </w:rPr>
        <w:t>cacggag</w:t>
      </w:r>
      <w:r>
        <w:t>cccgctggatagtaactgagt</w:t>
      </w:r>
      <w:r>
        <w:rPr>
          <w:color w:val="0000FF"/>
        </w:rPr>
        <w:t>cagtgac</w:t>
      </w:r>
      <w:r>
        <w:t>cgacctggagggcaggggag</w:t>
      </w:r>
      <w:r>
        <w:rPr>
          <w:color w:val="0000FF"/>
        </w:rPr>
        <w:t>cagtgaa</w:t>
      </w:r>
      <w:r>
        <w:t>ccggagcccagaccatagggacagagaccagccgctgacatcccgagccc</w:t>
      </w:r>
      <w:r>
        <w:rPr>
          <w:color w:val="0000FF"/>
        </w:rPr>
        <w:t>ctcactg</w:t>
      </w:r>
      <w:r>
        <w:t>gcggccccagaacaccgcgtgga</w:t>
      </w:r>
      <w:r>
        <w:rPr>
          <w:color w:val="0000FF"/>
        </w:rPr>
        <w:t>aacagaa</w:t>
      </w:r>
      <w:r>
        <w:t>cagacccacattcccacctggaa</w:t>
      </w:r>
      <w:r>
        <w:rPr>
          <w:b/>
          <w:color w:val="FF0000"/>
          <w:u w:val="single"/>
        </w:rPr>
        <w:t>cagggcagacactgctgagcccccagcaccagccctg</w:t>
      </w:r>
      <w:r>
        <w:t>agaaacaccaggcaacggcatcagagggggctcctgagaaaga</w:t>
      </w:r>
      <w:r>
        <w:rPr>
          <w:b/>
          <w:color w:val="FF0000"/>
          <w:u w:val="single"/>
        </w:rPr>
        <w:t>aaggaggggaggtctcctt</w:t>
      </w:r>
      <w:r>
        <w:t>caccagcaagtacttcccttga</w:t>
      </w:r>
      <w:r>
        <w:rPr>
          <w:color w:val="00FF00"/>
        </w:rPr>
        <w:t>ccaaaaaca</w:t>
      </w:r>
      <w:r>
        <w:t>gggtccacgcaactcccccaggacaaaggag</w:t>
      </w:r>
      <w:r>
        <w:rPr>
          <w:b/>
          <w:color w:val="FF0000"/>
          <w:u w:val="single"/>
        </w:rPr>
        <w:t>gagccccctg</w:t>
      </w:r>
      <w:r>
        <w:rPr>
          <w:b/>
          <w:color w:val="0000FF"/>
          <w:u w:val="single"/>
        </w:rPr>
        <w:t>tacagca</w:t>
      </w:r>
      <w:r>
        <w:rPr>
          <w:b/>
          <w:color w:val="FF0000"/>
          <w:u w:val="single"/>
        </w:rPr>
        <w:t>ctgggctc</w:t>
      </w:r>
      <w:r>
        <w:t>agagtcctctccaacacaccctgagtttcag</w:t>
      </w:r>
      <w:r>
        <w:rPr>
          <w:color w:val="00FF00"/>
        </w:rPr>
        <w:t>acaaaaacc</w:t>
      </w:r>
      <w:r>
        <w:t>ccctggaaatcatagtatcagcaggagaactagccagagacagcaagagggga</w:t>
      </w:r>
      <w:r>
        <w:rPr>
          <w:color w:val="0000FF"/>
        </w:rPr>
        <w:t>ctcagtgac</w:t>
      </w:r>
      <w:r>
        <w:t>tcccgcggggacagga</w:t>
      </w:r>
      <w:r>
        <w:rPr>
          <w:color w:val="00FF00"/>
        </w:rPr>
        <w:t>ggattttgt</w:t>
      </w:r>
      <w:r>
        <w:t>gggggctc</w:t>
      </w:r>
      <w:r>
        <w:rPr>
          <w:b/>
          <w:color w:val="FF0000"/>
          <w:u w:val="single"/>
        </w:rPr>
        <w:t>gt</w:t>
      </w:r>
      <w:r>
        <w:rPr>
          <w:b/>
          <w:color w:val="0000FF"/>
          <w:u w:val="single"/>
        </w:rPr>
        <w:t>gtcactgtg</w:t>
      </w:r>
      <w:r>
        <w:rPr>
          <w:b/>
          <w:color w:val="FF0000"/>
          <w:u w:val="single"/>
        </w:rPr>
        <w:t>AGGATATTGTAGTAGTACCAGCTGCTATGCC</w:t>
      </w:r>
      <w:r>
        <w:rPr>
          <w:b/>
          <w:color w:val="0000FF"/>
          <w:u w:val="single"/>
        </w:rPr>
        <w:t>cacagtgacac</w:t>
      </w:r>
      <w:r>
        <w:rPr>
          <w:color w:val="0000FF"/>
        </w:rPr>
        <w:t>agcc</w:t>
      </w:r>
      <w:r>
        <w:t>ccat</w:t>
      </w:r>
      <w:r>
        <w:rPr>
          <w:color w:val="00FF00"/>
        </w:rPr>
        <w:t>tcccaaagc</w:t>
      </w:r>
      <w:r>
        <w:t>cc</w:t>
      </w:r>
      <w:r>
        <w:rPr>
          <w:color w:val="0000FF"/>
        </w:rPr>
        <w:t>tgctgta</w:t>
      </w:r>
      <w:r>
        <w:t>aacgcttccacttctggagctgaggggctggggggagcgtctgggaagtagggcctaggggtggccatcaatgcccaaaacgcaccagactcccccccagacatcaccccactggc</w:t>
      </w:r>
      <w:r>
        <w:rPr>
          <w:color w:val="0000FF"/>
        </w:rPr>
        <w:t>cagtgag</w:t>
      </w:r>
      <w:r>
        <w:t>cagagta</w:t>
      </w:r>
      <w:r>
        <w:rPr>
          <w:color w:val="0000FF"/>
        </w:rPr>
        <w:t>aacagaa</w:t>
      </w:r>
      <w:r>
        <w:t>aatgagaagcagctgggaag</w:t>
      </w:r>
      <w:r>
        <w:rPr>
          <w:b/>
          <w:color w:val="FF0000"/>
          <w:u w:val="single"/>
        </w:rPr>
        <w:t>cttgcacaggccccaaggaaagagctttggcgggtgtgcaag</w:t>
      </w:r>
      <w:r>
        <w:t>aggggatgcgggcagagcctgagcagggccttttgctgtttctgctt</w:t>
      </w:r>
      <w:r>
        <w:rPr>
          <w:color w:val="0000FF"/>
        </w:rPr>
        <w:t>tcctgtg</w:t>
      </w:r>
      <w:r>
        <w:t>cagatagttccataaactggtgttcaagatcgatggctgggagtgagcccaggag</w:t>
      </w:r>
      <w:r>
        <w:rPr>
          <w:b/>
          <w:color w:val="0000FF"/>
          <w:u w:val="single"/>
        </w:rPr>
        <w:t>gacagtg</w:t>
      </w:r>
      <w:r>
        <w:rPr>
          <w:b/>
          <w:color w:val="FF0000"/>
          <w:u w:val="single"/>
        </w:rPr>
        <w:t>tgggaaggg</w:t>
      </w:r>
      <w:r>
        <w:rPr>
          <w:b/>
          <w:color w:val="0000FF"/>
          <w:u w:val="single"/>
        </w:rPr>
        <w:t>cacaggg</w:t>
      </w:r>
      <w:r>
        <w:rPr>
          <w:b/>
          <w:color w:val="FF0000"/>
          <w:u w:val="single"/>
        </w:rPr>
        <w:t>aaggagaagcagccgctatccta</w:t>
      </w:r>
      <w:r>
        <w:rPr>
          <w:b/>
          <w:color w:val="0000FF"/>
          <w:u w:val="single"/>
        </w:rPr>
        <w:t>cactgtc</w:t>
      </w:r>
      <w:r>
        <w:t>atctttcaagagtttg</w:t>
      </w:r>
      <w:r>
        <w:rPr>
          <w:color w:val="0000FF"/>
        </w:rPr>
        <w:t>ccctgtg</w:t>
      </w:r>
      <w:r>
        <w:t>cc</w:t>
      </w:r>
      <w:r>
        <w:rPr>
          <w:color w:val="0000FF"/>
        </w:rPr>
        <w:t>cacaatg</w:t>
      </w:r>
      <w:r>
        <w:t>ctgcatcatgggatgcttaacagctgatgtaga</w:t>
      </w:r>
      <w:r>
        <w:rPr>
          <w:color w:val="0000FF"/>
        </w:rPr>
        <w:t>cacagct</w:t>
      </w:r>
      <w:r>
        <w:t>aaagagagaat</w:t>
      </w:r>
      <w:r>
        <w:rPr>
          <w:color w:val="0000FF"/>
        </w:rPr>
        <w:t>cagtgaa</w:t>
      </w:r>
      <w:r>
        <w:t>atggatttgcagcacagatctgaataaattctccagaatgtggagc</w:t>
      </w:r>
      <w:r>
        <w:rPr>
          <w:color w:val="0000FF"/>
        </w:rPr>
        <w:t>cacacag</w:t>
      </w:r>
      <w:r>
        <w:t>aagcaagcacaaggaaagt</w:t>
      </w:r>
      <w:r>
        <w:rPr>
          <w:b/>
          <w:color w:val="FF0000"/>
          <w:u w:val="single"/>
        </w:rPr>
        <w:t>gcctgatgcaagggcaaagtacagtgtgtaccttcaggc</w:t>
      </w:r>
      <w:r>
        <w:t>tgggcacaga</w:t>
      </w:r>
      <w:r>
        <w:rPr>
          <w:color w:val="0000FF"/>
        </w:rPr>
        <w:t>cactctg</w:t>
      </w:r>
      <w:r>
        <w:t>aaaagccttggcaggaactc</w:t>
      </w:r>
      <w:r>
        <w:rPr>
          <w:b/>
          <w:color w:val="FF0000"/>
          <w:u w:val="single"/>
        </w:rPr>
        <w:t>cctgcaacaaagcagagccctgcagg</w:t>
      </w:r>
      <w:r>
        <w:t>caatgccagctccagagccctccctgagagcctcatgggcaaagatgtgcagaacata</w:t>
      </w:r>
      <w:r>
        <w:rPr>
          <w:b/>
          <w:color w:val="FF0000"/>
          <w:u w:val="single"/>
        </w:rPr>
        <w:t>tgtttgtcatagccccaaactgagaatgaagcaaacagccatctgaaggaaaacaggcaaataaacgatggc</w:t>
      </w:r>
      <w:r>
        <w:t>aggttcatgaa</w:t>
      </w:r>
      <w:r>
        <w:rPr>
          <w:color w:val="00FF00"/>
        </w:rPr>
        <w:t>atgcaaacc</w:t>
      </w:r>
      <w:r>
        <w:t>cagacagccagaaggac</w:t>
      </w:r>
      <w:r>
        <w:rPr>
          <w:color w:val="0000FF"/>
        </w:rPr>
        <w:t>aacagtgag</w:t>
      </w:r>
      <w:r>
        <w:t>ggttacaggtga</w:t>
      </w:r>
      <w:r>
        <w:rPr>
          <w:color w:val="0000FF"/>
        </w:rPr>
        <w:t>ctctgtg</w:t>
      </w:r>
      <w:r>
        <w:t>gttgagttcatgacaatgctgagtaattggagtaacaaag</w:t>
      </w:r>
      <w:r>
        <w:rPr>
          <w:b/>
          <w:color w:val="FF0000"/>
          <w:u w:val="single"/>
        </w:rPr>
        <w:t>gaaagtccaaaaaatacttt</w:t>
      </w:r>
      <w:r>
        <w:rPr>
          <w:b/>
          <w:color w:val="0000FF"/>
          <w:u w:val="single"/>
        </w:rPr>
        <w:t>c</w:t>
      </w:r>
      <w:r>
        <w:rPr>
          <w:color w:val="0000FF"/>
        </w:rPr>
        <w:t>aatgtg</w:t>
      </w:r>
      <w:r>
        <w:t>atttcttctaaataaaatttacagccggcaaaatgaactatcttcttaagggataaactttccactaggaaaacta</w:t>
      </w:r>
    </w:p>
    <w:p>
      <w:r>
        <w:t>Uppercase: IGHD2-2-2</w:t>
      </w:r>
    </w:p>
    <w:p>
      <w:r>
        <w:t>Lowercase: Flanking sequence[1000bp]</w:t>
      </w:r>
    </w:p>
    <w:p>
      <w:r>
        <w:t>Red &amp; Bold &amp; Underline: Stem-loop [15]</w:t>
      </w:r>
    </w:p>
    <w:p>
      <w:r>
        <w:t>Blue: Heptamer[47]</w:t>
      </w:r>
    </w:p>
    <w:p>
      <w:r>
        <w:t>Green: Nonamer [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3-9-2[D_gene_segment]</w:t>
      </w:r>
    </w:p>
    <w:p>
      <w:r>
        <w:t>gaggacgg</w:t>
      </w:r>
      <w:r>
        <w:rPr>
          <w:color w:val="0000FF"/>
        </w:rPr>
        <w:t>cacagtcagtgaa</w:t>
      </w:r>
      <w:r>
        <w:t>ttccagagagaagcaactcagccacactccccaggcagagcccgagagggacgcccacg</w:t>
      </w:r>
      <w:r>
        <w:rPr>
          <w:color w:val="0000FF"/>
        </w:rPr>
        <w:t>cacaggg</w:t>
      </w:r>
      <w:r>
        <w:t>aggcagagcccagcacctccgcagccagca</w:t>
      </w:r>
      <w:r>
        <w:rPr>
          <w:b/>
          <w:color w:val="FF0000"/>
          <w:u w:val="single"/>
        </w:rPr>
        <w:t>ccacctgtgcacgggccaccaccttgcagg</w:t>
      </w:r>
      <w:r>
        <w:rPr>
          <w:b/>
          <w:color w:val="0000FF"/>
          <w:u w:val="single"/>
        </w:rPr>
        <w:t>cacagagtg</w:t>
      </w:r>
      <w:r>
        <w:rPr>
          <w:b/>
          <w:color w:val="FF0000"/>
          <w:u w:val="single"/>
        </w:rPr>
        <w:t>ggtgctgagaggaggggcagggacaccaggcagggtgagcaccca</w:t>
      </w:r>
      <w:r>
        <w:t>gagaaaactgcagacgcctcacacatccacctcagcctcccctgacctggac</w:t>
      </w:r>
      <w:r>
        <w:rPr>
          <w:color w:val="0000FF"/>
        </w:rPr>
        <w:t>ctcactg</w:t>
      </w:r>
      <w:r>
        <w:t>gcctgggcctcacttaacctgggcttcacctgaccttggcctcacctgacttggacctcgcctgtcccaagctttacctgacctgggcctcaactcacctgaacgtctcctgacctgggtttaacctgtcctggaactcacctggccttggcttcccctgacctggacctcatctggcctgggcttcacctggcctgggcctcacctgacctggacctcatctggcctggacctcacctggcctggacttcacctggcctgggcttcacctgacctggacctcacctggcctcgggcctcacctgcacct</w:t>
      </w:r>
      <w:r>
        <w:rPr>
          <w:b/>
          <w:color w:val="FF0000"/>
          <w:u w:val="single"/>
        </w:rPr>
        <w:t>gctccaggtcttgctggagc</w:t>
      </w:r>
      <w:r>
        <w:t>ctgagtag</w:t>
      </w:r>
      <w:r>
        <w:rPr>
          <w:color w:val="0000FF"/>
        </w:rPr>
        <w:t>cactgag</w:t>
      </w:r>
      <w:r>
        <w:t>ggtgcagaagctcatccagggttggggaatgactctagaagtctcccacatctgacctttctgggtggaggcagctggtggccctgggaatataaaaatctccagaatgatga</w:t>
      </w:r>
      <w:r>
        <w:rPr>
          <w:color w:val="0000FF"/>
        </w:rPr>
        <w:t>ctctgtg</w:t>
      </w:r>
      <w:r>
        <w:t>atttgtgggcaacttatgaacccgaaaggacatggccatggggtgggtagggacatagggacagatgccag</w:t>
      </w:r>
      <w:r>
        <w:rPr>
          <w:b/>
          <w:color w:val="FF0000"/>
          <w:u w:val="single"/>
        </w:rPr>
        <w:t>cctgaggtggagcctcagg</w:t>
      </w:r>
      <w:r>
        <w:t>acacaggtgggcac</w:t>
      </w:r>
      <w:r>
        <w:rPr>
          <w:b/>
          <w:color w:val="FF0000"/>
          <w:u w:val="single"/>
        </w:rPr>
        <w:t>ggacactatc</w:t>
      </w:r>
      <w:r>
        <w:rPr>
          <w:b/>
          <w:color w:val="0000FF"/>
          <w:u w:val="single"/>
        </w:rPr>
        <w:t>cacataa</w:t>
      </w:r>
      <w:r>
        <w:rPr>
          <w:b/>
          <w:color w:val="FF0000"/>
          <w:u w:val="single"/>
        </w:rPr>
        <w:t>gcgagggatagacccgagtgtcc</w:t>
      </w:r>
      <w:r>
        <w:t>c</w:t>
      </w:r>
      <w:r>
        <w:rPr>
          <w:color w:val="0000FF"/>
        </w:rPr>
        <w:t>cacagca</w:t>
      </w:r>
      <w:r>
        <w:t>gacctgagagcgctgggcc</w:t>
      </w:r>
      <w:r>
        <w:rPr>
          <w:color w:val="0000FF"/>
        </w:rPr>
        <w:t>cacagcc</w:t>
      </w:r>
      <w:r>
        <w:t>tcccctcagagccctgctgcctcctccggtcagccctggacatcccaggtttccccaggcctgccggtaggtttagaatgagg</w:t>
      </w:r>
      <w:r>
        <w:rPr>
          <w:b/>
          <w:color w:val="FF0000"/>
          <w:u w:val="single"/>
        </w:rPr>
        <w:t>tctgt</w:t>
      </w:r>
      <w:r>
        <w:rPr>
          <w:b/>
          <w:color w:val="0000FF"/>
          <w:u w:val="single"/>
        </w:rPr>
        <w:t>gtcactgtg</w:t>
      </w:r>
      <w:r>
        <w:rPr>
          <w:b/>
          <w:color w:val="FF0000"/>
          <w:u w:val="single"/>
        </w:rPr>
        <w:t>GTATTACGATATTTTGACTGGTTATTATAAC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acaga</w:t>
      </w:r>
      <w:r>
        <w:rPr>
          <w:color w:val="0000FF"/>
        </w:rPr>
        <w:t>g</w:t>
      </w:r>
      <w:r>
        <w:t>tcca</w:t>
      </w:r>
      <w:r>
        <w:rPr>
          <w:color w:val="00FF00"/>
        </w:rPr>
        <w:t>tcaaaaa</w:t>
      </w:r>
      <w:r>
        <w:rPr>
          <w:b/>
          <w:color w:val="00FF00"/>
          <w:u w:val="single"/>
        </w:rPr>
        <w:t>cc</w:t>
      </w:r>
      <w:r>
        <w:rPr>
          <w:b/>
          <w:color w:val="FF0000"/>
          <w:u w:val="single"/>
        </w:rPr>
        <w:t>catgcctggaagcttcccgc</w:t>
      </w:r>
      <w:r>
        <w:rPr>
          <w:b/>
          <w:color w:val="0000FF"/>
          <w:u w:val="single"/>
        </w:rPr>
        <w:t>cacagcc</w:t>
      </w:r>
      <w:r>
        <w:rPr>
          <w:b/>
          <w:color w:val="FF0000"/>
          <w:u w:val="single"/>
        </w:rPr>
        <w:t>ctccccatggg</w:t>
      </w:r>
      <w:r>
        <w:t>gccctgctgcctcctcaggtcagccccggacatcccgggtttccccaggctgggcggta</w:t>
      </w:r>
      <w:r>
        <w:rPr>
          <w:color w:val="00FF00"/>
        </w:rPr>
        <w:t>ggtttgggg</w:t>
      </w:r>
      <w:r>
        <w:t>tgagg</w:t>
      </w:r>
      <w:r>
        <w:rPr>
          <w:b/>
          <w:color w:val="FF0000"/>
          <w:u w:val="single"/>
        </w:rPr>
        <w:t>tctgt</w:t>
      </w:r>
      <w:r>
        <w:rPr>
          <w:b/>
          <w:color w:val="0000FF"/>
          <w:u w:val="single"/>
        </w:rPr>
        <w:t>gtcactgtg</w:t>
      </w:r>
      <w:r>
        <w:rPr>
          <w:b/>
          <w:color w:val="FF0000"/>
          <w:u w:val="single"/>
        </w:rPr>
        <w:t>gtattactatggttcggggagttattataac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acaga</w:t>
      </w:r>
      <w:r>
        <w:rPr>
          <w:color w:val="0000FF"/>
        </w:rPr>
        <w:t>g</w:t>
      </w:r>
      <w:r>
        <w:t>tcca</w:t>
      </w:r>
      <w:r>
        <w:rPr>
          <w:color w:val="00FF00"/>
        </w:rPr>
        <w:t>tcaaaaacc</w:t>
      </w:r>
      <w:r>
        <w:t>catccctgggagcctcccgc</w:t>
      </w:r>
      <w:r>
        <w:rPr>
          <w:color w:val="0000FF"/>
        </w:rPr>
        <w:t>cacagcc</w:t>
      </w:r>
      <w:r>
        <w:t>ctccctgcaggggaccggtacgtgccatgttaggattttgatcgaggagacag</w:t>
      </w:r>
      <w:r>
        <w:rPr>
          <w:b/>
          <w:color w:val="0000FF"/>
          <w:u w:val="single"/>
        </w:rPr>
        <w:t>caccatg</w:t>
      </w:r>
      <w:r>
        <w:rPr>
          <w:b/>
          <w:color w:val="FF0000"/>
          <w:u w:val="single"/>
        </w:rPr>
        <w:t>ggtatggtg</w:t>
      </w:r>
      <w:r>
        <w:t>gctac</w:t>
      </w:r>
      <w:r>
        <w:rPr>
          <w:color w:val="0000FF"/>
        </w:rPr>
        <w:t>cacagca</w:t>
      </w:r>
      <w:r>
        <w:t>gtgcagcctgtg</w:t>
      </w:r>
      <w:r>
        <w:rPr>
          <w:color w:val="00FF00"/>
        </w:rPr>
        <w:t>acccaaacc</w:t>
      </w:r>
      <w:r>
        <w:t>cgcagggcagcagg</w:t>
      </w:r>
      <w:r>
        <w:rPr>
          <w:color w:val="0000FF"/>
        </w:rPr>
        <w:t>cacgatg</w:t>
      </w:r>
      <w:r>
        <w:t>gacaggcccgtgactgaccacgctggg</w:t>
      </w:r>
      <w:r>
        <w:rPr>
          <w:b/>
          <w:color w:val="FF0000"/>
          <w:u w:val="single"/>
        </w:rPr>
        <w:t>ctccagcctgccagccctggag</w:t>
      </w:r>
      <w:r>
        <w:t>atcatgaaacagatggccaaggtcaccctacaggtcatccagatctggctccgaggggtctgcatcgctgctgccctcccaacgccagt</w:t>
      </w:r>
      <w:r>
        <w:rPr>
          <w:color w:val="0000FF"/>
        </w:rPr>
        <w:t>ccaaatg</w:t>
      </w:r>
      <w:r>
        <w:t>ggacagggacggcct</w:t>
      </w:r>
      <w:r>
        <w:rPr>
          <w:color w:val="0000FF"/>
        </w:rPr>
        <w:t>cacagca</w:t>
      </w:r>
      <w:r>
        <w:t>ccatctgctgccatcaggccagcgatcccagaagcccctccctcaaggctgggccacatgtgtgga</w:t>
      </w:r>
      <w:r>
        <w:rPr>
          <w:color w:val="0000FF"/>
        </w:rPr>
        <w:t>cactgag</w:t>
      </w:r>
      <w:r>
        <w:t>agccctcatgtctgagtaggggcaccaggaggg</w:t>
      </w:r>
      <w:r>
        <w:rPr>
          <w:b/>
          <w:color w:val="FF0000"/>
          <w:u w:val="single"/>
        </w:rPr>
        <w:t>aggggctgg</w:t>
      </w:r>
      <w:r>
        <w:rPr>
          <w:b/>
          <w:color w:val="0000FF"/>
          <w:u w:val="single"/>
        </w:rPr>
        <w:t>ccctgtgcactgtc</w:t>
      </w:r>
      <w:r>
        <w:rPr>
          <w:b/>
          <w:color w:val="FF0000"/>
          <w:u w:val="single"/>
        </w:rPr>
        <w:t>cctgc</w:t>
      </w:r>
      <w:r>
        <w:rPr>
          <w:b/>
          <w:color w:val="0000FF"/>
          <w:u w:val="single"/>
        </w:rPr>
        <w:t>ccct</w:t>
      </w:r>
      <w:r>
        <w:rPr>
          <w:color w:val="0000FF"/>
        </w:rPr>
        <w:t>gtg</w:t>
      </w:r>
      <w:r>
        <w:t>gtccctggcctgcctggccctgacacctgagcctctcctgggtcatttccaa</w:t>
      </w:r>
      <w:r>
        <w:rPr>
          <w:color w:val="0000FF"/>
        </w:rPr>
        <w:t>gacagaa</w:t>
      </w:r>
      <w:r>
        <w:t>gacattcctgg</w:t>
      </w:r>
      <w:r>
        <w:rPr>
          <w:b/>
          <w:color w:val="FF0000"/>
          <w:u w:val="single"/>
        </w:rPr>
        <w:t>ggacagccggagctgggcgtcgctcatcctgcccggccgtcc</w:t>
      </w:r>
      <w:r>
        <w:t>tgagtcctgctcatttccagacctcaccggggaagccaacagaggactcgcctcccacattcagaga</w:t>
      </w:r>
      <w:r>
        <w:rPr>
          <w:color w:val="00FF00"/>
        </w:rPr>
        <w:t>caaagaacc</w:t>
      </w:r>
      <w:r>
        <w:t>ttccagaaatccctgcctctctccccagtggacaccctcttccaggacagtc</w:t>
      </w:r>
      <w:r>
        <w:rPr>
          <w:color w:val="0000FF"/>
        </w:rPr>
        <w:t>ctcagtg</w:t>
      </w:r>
      <w:r>
        <w:t>gcat</w:t>
      </w:r>
      <w:r>
        <w:rPr>
          <w:color w:val="0000FF"/>
        </w:rPr>
        <w:t>c</w:t>
      </w:r>
      <w:r>
        <w:rPr>
          <w:b/>
          <w:color w:val="0000FF"/>
          <w:u w:val="single"/>
        </w:rPr>
        <w:t>acagcg</w:t>
      </w:r>
      <w:r>
        <w:rPr>
          <w:b/>
          <w:color w:val="FF0000"/>
          <w:u w:val="single"/>
        </w:rPr>
        <w:t>gcctgagatccccaggacgcagcaccgctgt</w:t>
      </w:r>
      <w:r>
        <w:t>caataggggcc</w:t>
      </w:r>
      <w:r>
        <w:rPr>
          <w:color w:val="0000FF"/>
        </w:rPr>
        <w:t>ccaaatg</w:t>
      </w:r>
      <w:r>
        <w:t>cctggaccagggcctgcgtggga</w:t>
      </w:r>
    </w:p>
    <w:p>
      <w:r>
        <w:t>Uppercase: IGHD3-9-2</w:t>
      </w:r>
    </w:p>
    <w:p>
      <w:r>
        <w:t>Lowercase: Flanking sequence[1000bp]</w:t>
      </w:r>
    </w:p>
    <w:p>
      <w:r>
        <w:t>Red &amp; Bold &amp; Underline: Stem-loop [13]</w:t>
      </w:r>
    </w:p>
    <w:p>
      <w:r>
        <w:t>Blue: Heptamer[52]</w:t>
      </w:r>
    </w:p>
    <w:p>
      <w:r>
        <w:t>Green: Nonamer [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D1[D_gene_segment]</w:t>
      </w:r>
    </w:p>
    <w:p>
      <w:r>
        <w:t>tc</w:t>
      </w:r>
      <w:r>
        <w:rPr>
          <w:color w:val="00FF00"/>
        </w:rPr>
        <w:t>agt</w:t>
      </w:r>
      <w:r>
        <w:rPr>
          <w:color w:val="00FF00"/>
        </w:rPr>
        <w:t>ttctgt</w:t>
      </w:r>
      <w:r>
        <w:rPr>
          <w:color w:val="0000FF"/>
        </w:rPr>
        <w:t>t</w:t>
      </w:r>
      <w:r>
        <w:t>gtatctttacagtgtttc</w:t>
      </w:r>
      <w:r>
        <w:rPr>
          <w:b/>
          <w:color w:val="FF0000"/>
          <w:u w:val="single"/>
        </w:rPr>
        <w:t>tgtatacaaaatgtataca</w:t>
      </w:r>
      <w:r>
        <w:t>aaatcaagtaaatacaaaagtataattcttcttttcccccctctgttagacaaaggtggcatctagttatgctattctgagact</w:t>
      </w:r>
      <w:r>
        <w:rPr>
          <w:b/>
          <w:color w:val="FF0000"/>
          <w:u w:val="single"/>
        </w:rPr>
        <w:t>ttctcttttctgggttaataatgtatcttagagaa</w:t>
      </w:r>
      <w:r>
        <w:t>ttttccatagcaatataaaatattttgattctttttttagcattgaatattactc</w:t>
      </w:r>
      <w:r>
        <w:rPr>
          <w:color w:val="0000FF"/>
        </w:rPr>
        <w:t>cattgtg</w:t>
      </w:r>
      <w:r>
        <w:t>tgaacatatcacagtttatccagtcccttactgatgggcatataattcaattttgtcagtcaaattagtgaaaagtgtattttgatgaagtttttttaattttatttttcttattgtgattttttttcccttatagttaggtac</w:t>
      </w:r>
      <w:r>
        <w:rPr>
          <w:color w:val="0000FF"/>
        </w:rPr>
        <w:t>catttgg</w:t>
      </w:r>
      <w:r>
        <w:t>atttatttttctctgaacaatttactcttcacctatttttattgggctgctggattattttcctattgatttttaggagt</w:t>
      </w:r>
      <w:r>
        <w:rPr>
          <w:b/>
          <w:color w:val="FF0000"/>
          <w:u w:val="single"/>
        </w:rPr>
        <w:t>tcaccacatgttgaggagattagccctgatggtga</w:t>
      </w:r>
      <w:r>
        <w:t>gaactaggaatatttttcccagattgttatgtatattttga</w:t>
      </w:r>
      <w:r>
        <w:rPr>
          <w:color w:val="0000FF"/>
        </w:rPr>
        <w:t>ttctgtt</w:t>
      </w:r>
      <w:r>
        <w:t>tatattttaccatgcgagtgtgtcatcattatgtcgttgtttgtcttttttttttttttttct</w:t>
      </w:r>
      <w:r>
        <w:rPr>
          <w:b/>
          <w:color w:val="FF0000"/>
          <w:u w:val="single"/>
        </w:rPr>
        <w:t>ggattttaagtcatagcttaaaaccc</w:t>
      </w:r>
      <w:r>
        <w:t>tccgagtgacg</w:t>
      </w:r>
      <w:r>
        <w:rPr>
          <w:b/>
          <w:color w:val="0000FF"/>
          <w:u w:val="single"/>
        </w:rPr>
        <w:t>cacagcc</w:t>
      </w:r>
      <w:r>
        <w:rPr>
          <w:b/>
          <w:color w:val="FF0000"/>
          <w:u w:val="single"/>
        </w:rPr>
        <w:t>tcggggcagggccagggtagtgatggg</w:t>
      </w:r>
      <w:r>
        <w:rPr>
          <w:b/>
          <w:color w:val="0000FF"/>
          <w:u w:val="single"/>
        </w:rPr>
        <w:t>ggctgtg</w:t>
      </w:r>
      <w:r>
        <w:t>gcttctctataaggacatgccccaacgtgacaacagcttggagaggggtgggtactggagaagaccagccccttcgccaaacagccttacaaagacatccagctctaaggagctcaaaacatcctgag</w:t>
      </w:r>
      <w:r>
        <w:rPr>
          <w:color w:val="0000FF"/>
        </w:rPr>
        <w:t>gacagtg</w:t>
      </w:r>
      <w:r>
        <w:t>cctggaggtgagaaggaagcccccggcctggtccataccccaccaccaacttgcataatggggggtgatgtcacccaccctccactcccctcaaaggagcagctgctctggtggtct</w:t>
      </w:r>
      <w:r>
        <w:rPr>
          <w:b/>
          <w:color w:val="FF0000"/>
          <w:u w:val="single"/>
        </w:rPr>
        <w:t>ctcccaggctctgggggcggacccatgggag</w:t>
      </w:r>
      <w:r>
        <w:t>gggc</w:t>
      </w:r>
      <w:r>
        <w:rPr>
          <w:color w:val="00FF00"/>
        </w:rPr>
        <w:t>tgtttttgt</w:t>
      </w:r>
      <w:r>
        <w:t>acaaagctgtaa</w:t>
      </w:r>
      <w:r>
        <w:rPr>
          <w:b/>
          <w:color w:val="0000FF"/>
          <w:u w:val="single"/>
        </w:rPr>
        <w:t>cattgtg</w:t>
      </w:r>
      <w:r>
        <w:rPr>
          <w:b/>
          <w:color w:val="FF0000"/>
          <w:u w:val="single"/>
        </w:rPr>
        <w:t>GGGACAGGGGGC</w:t>
      </w:r>
      <w:r>
        <w:rPr>
          <w:b/>
          <w:color w:val="0000FF"/>
          <w:u w:val="single"/>
        </w:rPr>
        <w:t>cacaatg</w:t>
      </w:r>
      <w:r>
        <w:t>attcaactctacgggaaaccttt</w:t>
      </w:r>
      <w:r>
        <w:rPr>
          <w:color w:val="00FF00"/>
        </w:rPr>
        <w:t>acaaaaacc</w:t>
      </w:r>
      <w:r>
        <w:t>t</w:t>
      </w:r>
      <w:r>
        <w:rPr>
          <w:b/>
          <w:color w:val="FF0000"/>
          <w:u w:val="single"/>
        </w:rPr>
        <w:t>ctctggcggtcccaactcccagag</w:t>
      </w:r>
      <w:r>
        <w:t>tcctcttctttcctcctgggtcacaggtcttaatgcaatttggttcagaatgcctctgcctcactcctgatcacatgtcagaccaa</w:t>
      </w:r>
      <w:r>
        <w:rPr>
          <w:color w:val="0000FF"/>
        </w:rPr>
        <w:t>gactgtg</w:t>
      </w:r>
      <w:r>
        <w:t>gacaaggacaggcccagatgagaactaaagcttccc</w:t>
      </w:r>
      <w:r>
        <w:rPr>
          <w:b/>
          <w:color w:val="FF0000"/>
          <w:u w:val="single"/>
        </w:rPr>
        <w:t>aggcagagagaggtcagacataagaagactgcc</w:t>
      </w:r>
      <w:r>
        <w:rPr>
          <w:b/>
          <w:color w:val="00FF00"/>
          <w:u w:val="single"/>
        </w:rPr>
        <w:t>t</w:t>
      </w:r>
      <w:r>
        <w:rPr>
          <w:color w:val="00FF00"/>
        </w:rPr>
        <w:t>caggaacc</w:t>
      </w:r>
      <w:r>
        <w:t>tcacaagtggaggactcagggagggtcccaatccccaaaaattgagacaaagtcaggtggaaggttcatcggaggtgaccagctctccagaggactcgggaagaagt</w:t>
      </w:r>
      <w:r>
        <w:rPr>
          <w:b/>
          <w:color w:val="FF0000"/>
          <w:u w:val="single"/>
        </w:rPr>
        <w:t>caggggtatctatagatggagtcacaggttctgggcccctg</w:t>
      </w:r>
      <w:r>
        <w:t>ccatcctctgcaggccatgcactttccctttcgatggaccct</w:t>
      </w:r>
      <w:r>
        <w:rPr>
          <w:color w:val="0000FF"/>
        </w:rPr>
        <w:t>cacagag</w:t>
      </w:r>
      <w:r>
        <w:t>ggagcatctgaatggggca</w:t>
      </w:r>
      <w:r>
        <w:rPr>
          <w:b/>
          <w:color w:val="FF0000"/>
          <w:u w:val="single"/>
        </w:rPr>
        <w:t>tcctttgaaaaagga</w:t>
      </w:r>
      <w:r>
        <w:t>acc</w:t>
      </w:r>
      <w:r>
        <w:rPr>
          <w:b/>
          <w:color w:val="FF0000"/>
          <w:u w:val="single"/>
        </w:rPr>
        <w:t>tagga</w:t>
      </w:r>
      <w:r>
        <w:rPr>
          <w:b/>
          <w:color w:val="0000FF"/>
          <w:u w:val="single"/>
        </w:rPr>
        <w:t>ccctgtg</w:t>
      </w:r>
      <w:r>
        <w:rPr>
          <w:b/>
          <w:color w:val="FF0000"/>
          <w:u w:val="single"/>
        </w:rPr>
        <w:t>gatggactctgtcattctccatggtccta</w:t>
      </w:r>
      <w:r>
        <w:t>aaaagcaaaagtcaaagtgttctt</w:t>
      </w:r>
      <w:r>
        <w:rPr>
          <w:color w:val="0000FF"/>
        </w:rPr>
        <w:t>ctgtgta</w:t>
      </w:r>
      <w:r>
        <w:t>atacccataaag</w:t>
      </w:r>
      <w:r>
        <w:rPr>
          <w:color w:val="0000FF"/>
        </w:rPr>
        <w:t>caca</w:t>
      </w:r>
      <w:r>
        <w:rPr>
          <w:b/>
          <w:color w:val="0000FF"/>
          <w:u w:val="single"/>
        </w:rPr>
        <w:t>gga</w:t>
      </w:r>
      <w:r>
        <w:rPr>
          <w:b/>
          <w:color w:val="FF0000"/>
          <w:u w:val="single"/>
        </w:rPr>
        <w:t>ggagatttcttag</w:t>
      </w:r>
      <w:r>
        <w:rPr>
          <w:b/>
          <w:color w:val="0000FF"/>
          <w:u w:val="single"/>
        </w:rPr>
        <w:t>ctcactgtc</w:t>
      </w:r>
      <w:r>
        <w:rPr>
          <w:b/>
          <w:color w:val="FF0000"/>
          <w:u w:val="single"/>
        </w:rPr>
        <w:t>ctcc</w:t>
      </w:r>
      <w:r>
        <w:t>atcctagccagggccctctcccctctctatgcctt</w:t>
      </w:r>
      <w:r>
        <w:rPr>
          <w:color w:val="0000FF"/>
        </w:rPr>
        <w:t>caatgt</w:t>
      </w:r>
      <w:r>
        <w:rPr>
          <w:color w:val="00FF00"/>
        </w:rPr>
        <w:t>g</w:t>
      </w:r>
      <w:r>
        <w:rPr>
          <w:color w:val="00FF00"/>
        </w:rPr>
        <w:t>attttcac</w:t>
      </w:r>
      <w:r>
        <w:t>cttgacccct</w:t>
      </w:r>
      <w:r>
        <w:rPr>
          <w:color w:val="0000FF"/>
        </w:rPr>
        <w:t>gtcactgtgtg</w:t>
      </w:r>
      <w:r>
        <w:t>aacactgaagctttctttggacaaggcaccagactcacagttgtaggtaagacatttttcaggttcttttgcagatccgt</w:t>
      </w:r>
      <w:r>
        <w:rPr>
          <w:color w:val="0000FF"/>
        </w:rPr>
        <w:t>cacaggg</w:t>
      </w:r>
      <w:r>
        <w:t>aaaagtgggtc</w:t>
      </w:r>
      <w:r>
        <w:rPr>
          <w:color w:val="0000FF"/>
        </w:rPr>
        <w:t>cacagtg</w:t>
      </w:r>
      <w:r>
        <w:t>tc</w:t>
      </w:r>
      <w:r>
        <w:rPr>
          <w:color w:val="00FF00"/>
        </w:rPr>
        <w:t>ccttttaga</w:t>
      </w:r>
      <w:r>
        <w:t>gtggctatattc</w:t>
      </w:r>
      <w:r>
        <w:rPr>
          <w:color w:val="0000FF"/>
        </w:rPr>
        <w:t>ttatgtg</w:t>
      </w:r>
      <w:r>
        <w:t>ctaactatggctacaccttcggttcggggaccaggttaaccgttgtaggtaaggctgggggtctctaggaggggtgcgatgagggaggactctgtc</w:t>
      </w:r>
      <w:r>
        <w:rPr>
          <w:b/>
          <w:color w:val="FF0000"/>
          <w:u w:val="single"/>
        </w:rPr>
        <w:t>ctgggaaatgtcaaagagaacagagatcccag</w:t>
      </w:r>
      <w:r>
        <w:t>ctcccggagccagactgagggagacgtcatgtcatgtcccgggattgagttcaggggaggct</w:t>
      </w:r>
      <w:r>
        <w:rPr>
          <w:color w:val="0000FF"/>
        </w:rPr>
        <w:t>ccctgtg</w:t>
      </w:r>
      <w:r>
        <w:t>agggcgaatcc</w:t>
      </w:r>
    </w:p>
    <w:p>
      <w:r>
        <w:t>Uppercase: TRBD1</w:t>
      </w:r>
    </w:p>
    <w:p>
      <w:r>
        <w:t>Lowercase: Flanking sequence[1000bp]</w:t>
      </w:r>
    </w:p>
    <w:p>
      <w:r>
        <w:t>Red &amp; Bold &amp; Underline: Stem-loop [14]</w:t>
      </w:r>
    </w:p>
    <w:p>
      <w:r>
        <w:t>Blue: Heptamer[38]</w:t>
      </w:r>
    </w:p>
    <w:p>
      <w:r>
        <w:t>Green: Nonamer [7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6-13-2[D_gene_segment]</w:t>
      </w:r>
    </w:p>
    <w:p>
      <w:r>
        <w:t>ca</w:t>
      </w:r>
      <w:r>
        <w:rPr>
          <w:color w:val="0000FF"/>
        </w:rPr>
        <w:t>gacagtg</w:t>
      </w:r>
      <w:r>
        <w:t>ggcccagag</w:t>
      </w:r>
      <w:r>
        <w:rPr>
          <w:color w:val="0000FF"/>
        </w:rPr>
        <w:t>cactgtg</w:t>
      </w:r>
      <w:r>
        <w:t>agtaccccggcag</w:t>
      </w:r>
      <w:r>
        <w:rPr>
          <w:color w:val="0000FF"/>
        </w:rPr>
        <w:t>tac</w:t>
      </w:r>
      <w:r>
        <w:rPr>
          <w:b/>
          <w:color w:val="0000FF"/>
          <w:u w:val="single"/>
        </w:rPr>
        <w:t>ctgg</w:t>
      </w:r>
      <w:r>
        <w:rPr>
          <w:b/>
          <w:color w:val="FF0000"/>
          <w:u w:val="single"/>
        </w:rPr>
        <w:t>ctgcagggatcagccag</w:t>
      </w:r>
      <w:r>
        <w:t>agatgccaaaccctgagtgaccagcctacaggaggatccggccccacccaggccactcgattaatgctcaaccccctgccctggagacctcttccagtaccaccagcagctcagcttctcagggcctcatccctgcaaggaaggtcaagggctgggcctgccagaaa</w:t>
      </w:r>
      <w:r>
        <w:rPr>
          <w:color w:val="0000FF"/>
        </w:rPr>
        <w:t>cacag</w:t>
      </w:r>
      <w:r>
        <w:rPr>
          <w:b/>
          <w:color w:val="0000FF"/>
          <w:u w:val="single"/>
        </w:rPr>
        <w:t>ca</w:t>
      </w:r>
      <w:r>
        <w:rPr>
          <w:b/>
          <w:color w:val="FF0000"/>
          <w:u w:val="single"/>
        </w:rPr>
        <w:t>ccctccctagccctggctaagacagggtg</w:t>
      </w:r>
      <w:r>
        <w:t>ggcagac</w:t>
      </w:r>
      <w:r>
        <w:rPr>
          <w:color w:val="0000FF"/>
        </w:rPr>
        <w:t>ggctgtg</w:t>
      </w:r>
      <w:r>
        <w:t>gacgggacatattgctggggcattt</w:t>
      </w:r>
      <w:r>
        <w:rPr>
          <w:color w:val="0000FF"/>
        </w:rPr>
        <w:t>ctcactgtc</w:t>
      </w:r>
      <w:r>
        <w:t>acttctgggtggtagctctgacaaaaacgcagaccctgccaaaatccccactgcctcccgctaggggctgg</w:t>
      </w:r>
      <w:r>
        <w:rPr>
          <w:b/>
          <w:color w:val="FF0000"/>
          <w:u w:val="single"/>
        </w:rPr>
        <w:t>cctggaatcctgctgtcctaggaggctgctgacctccagg</w:t>
      </w:r>
      <w:r>
        <w:t>atggctccgtccccagttccagggcgagagcaga</w:t>
      </w:r>
      <w:r>
        <w:rPr>
          <w:b/>
          <w:color w:val="FF0000"/>
          <w:u w:val="single"/>
        </w:rPr>
        <w:t>tcccaggcaggctgtaggctggga</w:t>
      </w:r>
      <w:r>
        <w:t>ggccacc</w:t>
      </w:r>
      <w:r>
        <w:rPr>
          <w:b/>
          <w:color w:val="FF0000"/>
          <w:u w:val="single"/>
        </w:rPr>
        <w:t>cctgcccttgccggggttgaatgcaggtgcccaaggcagg</w:t>
      </w:r>
      <w:r>
        <w:t>aaat</w:t>
      </w:r>
      <w:r>
        <w:rPr>
          <w:b/>
          <w:color w:val="FF0000"/>
          <w:u w:val="single"/>
        </w:rPr>
        <w:t>ggcatgag</w:t>
      </w:r>
      <w:r>
        <w:rPr>
          <w:b/>
          <w:color w:val="0000FF"/>
          <w:u w:val="single"/>
        </w:rPr>
        <w:t>cacaggg</w:t>
      </w:r>
      <w:r>
        <w:rPr>
          <w:b/>
          <w:color w:val="FF0000"/>
          <w:u w:val="single"/>
        </w:rPr>
        <w:t>atgaccgggacatgcc</w:t>
      </w:r>
      <w:r>
        <w:t>ccac</w:t>
      </w:r>
      <w:r>
        <w:rPr>
          <w:color w:val="0000FF"/>
        </w:rPr>
        <w:t>cagagtg</w:t>
      </w:r>
      <w:r>
        <w:t>cgccccttcctgctctgcaccctgcaccccccaggccagcccacgacgtccaacaactgggc</w:t>
      </w:r>
      <w:r>
        <w:rPr>
          <w:b/>
          <w:color w:val="FF0000"/>
          <w:u w:val="single"/>
        </w:rPr>
        <w:t>ctgggtggcagccccacccag</w:t>
      </w:r>
      <w:r>
        <w:t>a</w:t>
      </w:r>
      <w:r>
        <w:rPr>
          <w:b/>
          <w:color w:val="FF0000"/>
          <w:u w:val="single"/>
        </w:rPr>
        <w:t>caggacagacccagcaccctgaggaggtcctg</w:t>
      </w:r>
      <w:r>
        <w:t>ccagggggagctaagagccatgaaggagcaagatatggggcccccgatacaggcacagatgtcagctccatccaggaccacccagcccacaccctgagaggaacgtctgtctccagcctctgcaggtcgggaggcagctgacccctgacttggacccctattccagacaccagacagaggcgcaggccccccagaaccagggttgagggacgccccgtcaaagccag</w:t>
      </w:r>
      <w:r>
        <w:rPr>
          <w:color w:val="00FF00"/>
        </w:rPr>
        <w:t>acaaaacca</w:t>
      </w:r>
      <w:r>
        <w:t>aggggtgttgagcccagcaagggaaggcccccaa</w:t>
      </w:r>
      <w:r>
        <w:rPr>
          <w:b/>
          <w:color w:val="FF0000"/>
          <w:u w:val="single"/>
        </w:rPr>
        <w:t>acagaccagga</w:t>
      </w:r>
      <w:r>
        <w:rPr>
          <w:b/>
          <w:color w:val="00FF00"/>
          <w:u w:val="single"/>
        </w:rPr>
        <w:t>ggtttctga</w:t>
      </w:r>
      <w:r>
        <w:rPr>
          <w:b/>
          <w:color w:val="FF0000"/>
          <w:u w:val="single"/>
        </w:rPr>
        <w:t>aggtgtctgtgt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GGGTATAGCAGCAGCTGGTAC</w:t>
      </w:r>
      <w:r>
        <w:rPr>
          <w:b/>
          <w:color w:val="0000FF"/>
          <w:u w:val="single"/>
        </w:rPr>
        <w:t>cacagtgac</w:t>
      </w:r>
      <w:r>
        <w:rPr>
          <w:b/>
          <w:color w:val="FF0000"/>
          <w:u w:val="single"/>
        </w:rPr>
        <w:t>ac</w:t>
      </w:r>
      <w:r>
        <w:t>tcacccag</w:t>
      </w:r>
      <w:r>
        <w:rPr>
          <w:color w:val="00FF00"/>
        </w:rPr>
        <w:t>ccagaaacc</w:t>
      </w:r>
      <w:r>
        <w:t>ccattccaagtcagcggaagcagagagagcagggaggacacgtttaggatctgagactgcacctgacacccaggccagcagacgtctcccctccagggcaccccaccctgtcctgcatttctgcaagatcaggggcggcctgagggggggtctagggtgaggagatgggtcccctgtacaccaaggaggagtta</w:t>
      </w:r>
      <w:r>
        <w:rPr>
          <w:b/>
          <w:color w:val="FF0000"/>
          <w:u w:val="single"/>
        </w:rPr>
        <w:t>ggcaggtcccgagcactctccccattgaggctgacctgcccagagagtcctgggc</w:t>
      </w:r>
      <w:r>
        <w:t>ccaccc</w:t>
      </w:r>
      <w:r>
        <w:rPr>
          <w:b/>
          <w:color w:val="FF0000"/>
          <w:u w:val="single"/>
        </w:rPr>
        <w:t>cacacaccggggcggaatgtgtg</w:t>
      </w:r>
      <w:r>
        <w:t>caggcctcggt</w:t>
      </w:r>
      <w:r>
        <w:rPr>
          <w:color w:val="0000FF"/>
        </w:rPr>
        <w:t>ctctgtg</w:t>
      </w:r>
      <w:r>
        <w:t>ggtgttccgcta</w:t>
      </w:r>
      <w:r>
        <w:rPr>
          <w:b/>
          <w:color w:val="FF0000"/>
          <w:u w:val="single"/>
        </w:rPr>
        <w:t>gctggggct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ctcaccccacacctaaaatgagc</w:t>
      </w:r>
      <w:r>
        <w:rPr>
          <w:b/>
          <w:color w:val="0000FF"/>
          <w:u w:val="single"/>
        </w:rPr>
        <w:t>cacagc</w:t>
      </w:r>
      <w:r>
        <w:rPr>
          <w:color w:val="0000FF"/>
        </w:rPr>
        <w:t>c</w:t>
      </w:r>
      <w:r>
        <w:t>tccggagcccccgcaggagaccccgcccacaagcccagcccccacccaggaggccccagagctcagggcgccccgtc</w:t>
      </w:r>
      <w:r>
        <w:rPr>
          <w:color w:val="00FF00"/>
        </w:rPr>
        <w:t>ggattccga</w:t>
      </w:r>
      <w:r>
        <w:t>acagccccgagt</w:t>
      </w:r>
      <w:r>
        <w:rPr>
          <w:color w:val="0000FF"/>
        </w:rPr>
        <w:t>cacagcg</w:t>
      </w:r>
      <w:r>
        <w:t>ggtataaccggaacca</w:t>
      </w:r>
      <w:r>
        <w:rPr>
          <w:b/>
          <w:color w:val="FF0000"/>
          <w:u w:val="single"/>
        </w:rPr>
        <w:t>c</w:t>
      </w:r>
      <w:r>
        <w:rPr>
          <w:b/>
          <w:color w:val="0000FF"/>
          <w:u w:val="single"/>
        </w:rPr>
        <w:t>cactgtc</w:t>
      </w:r>
      <w:r>
        <w:rPr>
          <w:b/>
          <w:color w:val="FF0000"/>
          <w:u w:val="single"/>
        </w:rPr>
        <w:t>agaatagctacg</w:t>
      </w:r>
      <w:r>
        <w:rPr>
          <w:b/>
          <w:color w:val="00FF00"/>
          <w:u w:val="single"/>
        </w:rPr>
        <w:t>tcaaaaact</w:t>
      </w:r>
      <w:r>
        <w:rPr>
          <w:b/>
          <w:color w:val="FF0000"/>
          <w:u w:val="single"/>
        </w:rPr>
        <w:t>gtccagtgg</w:t>
      </w:r>
      <w:r>
        <w:t>ccactgccggaggccccgccagagagggcagcagc</w:t>
      </w:r>
      <w:r>
        <w:rPr>
          <w:color w:val="0000FF"/>
        </w:rPr>
        <w:t>cactctg</w:t>
      </w:r>
      <w:r>
        <w:t>atcccatgtcctgcc</w:t>
      </w:r>
      <w:r>
        <w:rPr>
          <w:b/>
          <w:color w:val="FF0000"/>
          <w:u w:val="single"/>
        </w:rPr>
        <w:t>ggctcccatgacccccagcacgcggagcc</w:t>
      </w:r>
      <w:r>
        <w:t>c</w:t>
      </w:r>
      <w:r>
        <w:rPr>
          <w:color w:val="0000FF"/>
        </w:rPr>
        <w:t>cacagtg</w:t>
      </w:r>
      <w:r>
        <w:rPr>
          <w:b/>
          <w:color w:val="FF0000"/>
          <w:u w:val="single"/>
        </w:rPr>
        <w:t>tccccactggatgggaggacaagagctgggga</w:t>
      </w:r>
      <w:r>
        <w:t>ttccggcgggtcggggcaggggcttgatcgcatccttctgccgtgg</w:t>
      </w:r>
      <w:r>
        <w:rPr>
          <w:b/>
          <w:color w:val="FF0000"/>
          <w:u w:val="single"/>
        </w:rPr>
        <w:t>ctccagtgcccctggctggag</w:t>
      </w:r>
      <w:r>
        <w:t>ttgacccttctgacaagtgtcctcagagagacaggcatcaccggcgcctcccaacatcaaccccaggcagcacagg</w:t>
      </w:r>
      <w:r>
        <w:rPr>
          <w:color w:val="00FF00"/>
        </w:rPr>
        <w:t>cacaaacc</w:t>
      </w:r>
      <w:r>
        <w:t>ccacatccagagccaactccaggagcagagacaccccaataccctgggggaccccgaccctgatgacttcccactggaattcgccgtagagtccaccaggaccaaagaccctgcctctgcctctgtccctcactcaggacctgctgccgggcgaggccttgggagcagacttgggcttaggg</w:t>
      </w:r>
    </w:p>
    <w:p>
      <w:r>
        <w:t>Uppercase: IGHD6-13-2</w:t>
      </w:r>
    </w:p>
    <w:p>
      <w:r>
        <w:t>Lowercase: Flanking sequence[1000bp]</w:t>
      </w:r>
    </w:p>
    <w:p>
      <w:r>
        <w:t>Red &amp; Bold &amp; Underline: Stem-loop [18]</w:t>
      </w:r>
    </w:p>
    <w:p>
      <w:r>
        <w:t>Blue: Heptamer[28]</w:t>
      </w:r>
    </w:p>
    <w:p>
      <w:r>
        <w:t>Green: Nonamer [8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3-10-2[D_gene_segment]</w:t>
      </w:r>
    </w:p>
    <w:p>
      <w:r>
        <w:t>ggcagggtgagcacccagagaaaactgcagacgcctcacacatccacctcagcctcccctgacctggac</w:t>
      </w:r>
      <w:r>
        <w:rPr>
          <w:color w:val="0000FF"/>
        </w:rPr>
        <w:t>ctcactg</w:t>
      </w:r>
      <w:r>
        <w:t>gcctgggcctcacttaacctgggcttcacctgaccttggcctcacctgacttggacctcgcctgtcccaagctttacctgacctgggcctcaactcacctgaacgtctcctgacctgggtttaacctgtcctggaactcacctggccttggcttcccctgacctggacctcatctggcctgggcttcacctggcctgggcctcacctgacctggacctcatctggcctggacctcacctggcctggacttcacctggcctgggcttcacctgacctggacctcacctggcctcgggcctcacctgcacct</w:t>
      </w:r>
      <w:r>
        <w:rPr>
          <w:b/>
          <w:color w:val="FF0000"/>
          <w:u w:val="single"/>
        </w:rPr>
        <w:t>gctccaggtcttgctggagc</w:t>
      </w:r>
      <w:r>
        <w:t>ctgagtag</w:t>
      </w:r>
      <w:r>
        <w:rPr>
          <w:color w:val="0000FF"/>
        </w:rPr>
        <w:t>cactgag</w:t>
      </w:r>
      <w:r>
        <w:t>ggtgcagaagctcatccagggttggggaatgactctagaagtctcccacatctgacctttctgggtggaggcagctggtggccctgggaatataaaaatctccagaatgatga</w:t>
      </w:r>
      <w:r>
        <w:rPr>
          <w:color w:val="0000FF"/>
        </w:rPr>
        <w:t>ctctgtg</w:t>
      </w:r>
      <w:r>
        <w:t>atttgtgggcaacttatgaacccgaaaggacatggccatggggtgggtagggacatagggacagatgccag</w:t>
      </w:r>
      <w:r>
        <w:rPr>
          <w:b/>
          <w:color w:val="FF0000"/>
          <w:u w:val="single"/>
        </w:rPr>
        <w:t>cctgaggtggagcctcagg</w:t>
      </w:r>
      <w:r>
        <w:t>acacaggtgggcac</w:t>
      </w:r>
      <w:r>
        <w:rPr>
          <w:b/>
          <w:color w:val="FF0000"/>
          <w:u w:val="single"/>
        </w:rPr>
        <w:t>ggacactatc</w:t>
      </w:r>
      <w:r>
        <w:rPr>
          <w:b/>
          <w:color w:val="0000FF"/>
          <w:u w:val="single"/>
        </w:rPr>
        <w:t>cacataa</w:t>
      </w:r>
      <w:r>
        <w:rPr>
          <w:b/>
          <w:color w:val="FF0000"/>
          <w:u w:val="single"/>
        </w:rPr>
        <w:t>gcgagggatagacccgagtgtcc</w:t>
      </w:r>
      <w:r>
        <w:t>c</w:t>
      </w:r>
      <w:r>
        <w:rPr>
          <w:color w:val="0000FF"/>
        </w:rPr>
        <w:t>cacagca</w:t>
      </w:r>
      <w:r>
        <w:t>gacctgagagcgctgggcc</w:t>
      </w:r>
      <w:r>
        <w:rPr>
          <w:color w:val="0000FF"/>
        </w:rPr>
        <w:t>cacagcc</w:t>
      </w:r>
      <w:r>
        <w:t>tcccctcagagccctgctgcctcctccggtcagccctggacatcccaggtttccccaggcctgccggtaggtttagaatgagg</w:t>
      </w:r>
      <w:r>
        <w:rPr>
          <w:b/>
          <w:color w:val="FF0000"/>
          <w:u w:val="single"/>
        </w:rPr>
        <w:t>tctgt</w:t>
      </w:r>
      <w:r>
        <w:rPr>
          <w:b/>
          <w:color w:val="0000FF"/>
          <w:u w:val="single"/>
        </w:rPr>
        <w:t>gtcactgtg</w:t>
      </w:r>
      <w:r>
        <w:rPr>
          <w:b/>
          <w:color w:val="FF0000"/>
          <w:u w:val="single"/>
        </w:rPr>
        <w:t>gtattacgatattttgactggttattataac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acaga</w:t>
      </w:r>
      <w:r>
        <w:rPr>
          <w:color w:val="0000FF"/>
        </w:rPr>
        <w:t>g</w:t>
      </w:r>
      <w:r>
        <w:t>tcca</w:t>
      </w:r>
      <w:r>
        <w:rPr>
          <w:color w:val="00FF00"/>
        </w:rPr>
        <w:t>tcaaaaa</w:t>
      </w:r>
      <w:r>
        <w:rPr>
          <w:b/>
          <w:color w:val="00FF00"/>
          <w:u w:val="single"/>
        </w:rPr>
        <w:t>cc</w:t>
      </w:r>
      <w:r>
        <w:rPr>
          <w:b/>
          <w:color w:val="FF0000"/>
          <w:u w:val="single"/>
        </w:rPr>
        <w:t>catgcctggaagcttcccgc</w:t>
      </w:r>
      <w:r>
        <w:rPr>
          <w:b/>
          <w:color w:val="0000FF"/>
          <w:u w:val="single"/>
        </w:rPr>
        <w:t>cacagcc</w:t>
      </w:r>
      <w:r>
        <w:rPr>
          <w:b/>
          <w:color w:val="FF0000"/>
          <w:u w:val="single"/>
        </w:rPr>
        <w:t>ctccccatggg</w:t>
      </w:r>
      <w:r>
        <w:t>gccctgctgcctcctcaggtcagccccggacatcccgggtttccccaggctgggcggta</w:t>
      </w:r>
      <w:r>
        <w:rPr>
          <w:color w:val="00FF00"/>
        </w:rPr>
        <w:t>ggtttgggg</w:t>
      </w:r>
      <w:r>
        <w:t>tgagg</w:t>
      </w:r>
      <w:r>
        <w:rPr>
          <w:b/>
          <w:color w:val="FF0000"/>
          <w:u w:val="single"/>
        </w:rPr>
        <w:t>tctgt</w:t>
      </w:r>
      <w:r>
        <w:rPr>
          <w:b/>
          <w:color w:val="0000FF"/>
          <w:u w:val="single"/>
        </w:rPr>
        <w:t>gtcactgtg</w:t>
      </w:r>
      <w:r>
        <w:rPr>
          <w:b/>
          <w:color w:val="FF0000"/>
          <w:u w:val="single"/>
        </w:rPr>
        <w:t>GTATTACTATGGTTCGGGGAGTTATTATAAC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acaga</w:t>
      </w:r>
      <w:r>
        <w:rPr>
          <w:color w:val="0000FF"/>
        </w:rPr>
        <w:t>g</w:t>
      </w:r>
      <w:r>
        <w:t>tcca</w:t>
      </w:r>
      <w:r>
        <w:rPr>
          <w:color w:val="00FF00"/>
        </w:rPr>
        <w:t>tcaaaaacc</w:t>
      </w:r>
      <w:r>
        <w:t>catccctgggagcctcccgc</w:t>
      </w:r>
      <w:r>
        <w:rPr>
          <w:color w:val="0000FF"/>
        </w:rPr>
        <w:t>cacagcc</w:t>
      </w:r>
      <w:r>
        <w:t>ctccctgcaggggaccggtacgtgccatgttaggattttgatcgaggagacag</w:t>
      </w:r>
      <w:r>
        <w:rPr>
          <w:b/>
          <w:color w:val="0000FF"/>
          <w:u w:val="single"/>
        </w:rPr>
        <w:t>caccatg</w:t>
      </w:r>
      <w:r>
        <w:rPr>
          <w:b/>
          <w:color w:val="FF0000"/>
          <w:u w:val="single"/>
        </w:rPr>
        <w:t>ggtatggtg</w:t>
      </w:r>
      <w:r>
        <w:t>gctac</w:t>
      </w:r>
      <w:r>
        <w:rPr>
          <w:color w:val="0000FF"/>
        </w:rPr>
        <w:t>cacagca</w:t>
      </w:r>
      <w:r>
        <w:t>gtgcagcctgtg</w:t>
      </w:r>
      <w:r>
        <w:rPr>
          <w:color w:val="00FF00"/>
        </w:rPr>
        <w:t>acccaaacc</w:t>
      </w:r>
      <w:r>
        <w:t>cgcagggcagcagg</w:t>
      </w:r>
      <w:r>
        <w:rPr>
          <w:color w:val="0000FF"/>
        </w:rPr>
        <w:t>cacgatg</w:t>
      </w:r>
      <w:r>
        <w:t>gacaggcccgtgactgaccacgctggg</w:t>
      </w:r>
      <w:r>
        <w:rPr>
          <w:b/>
          <w:color w:val="FF0000"/>
          <w:u w:val="single"/>
        </w:rPr>
        <w:t>ctccagcctgccagccctggag</w:t>
      </w:r>
      <w:r>
        <w:t>atcatgaaacagatggccaaggtcaccctacaggtcatccagatctggctccgaggggtctgcatcgctgctgccctcccaacgccagt</w:t>
      </w:r>
      <w:r>
        <w:rPr>
          <w:color w:val="0000FF"/>
        </w:rPr>
        <w:t>ccaaatg</w:t>
      </w:r>
      <w:r>
        <w:t>ggacagggacggcct</w:t>
      </w:r>
      <w:r>
        <w:rPr>
          <w:color w:val="0000FF"/>
        </w:rPr>
        <w:t>cacagca</w:t>
      </w:r>
      <w:r>
        <w:t>ccatctgctgccatcaggccagcgatcccagaagcccctccctcaaggctgggccacatgtgtgga</w:t>
      </w:r>
      <w:r>
        <w:rPr>
          <w:color w:val="0000FF"/>
        </w:rPr>
        <w:t>cactgag</w:t>
      </w:r>
      <w:r>
        <w:t>agccctcatgtctgagtaggggcaccaggaggg</w:t>
      </w:r>
      <w:r>
        <w:rPr>
          <w:b/>
          <w:color w:val="FF0000"/>
          <w:u w:val="single"/>
        </w:rPr>
        <w:t>aggggctgg</w:t>
      </w:r>
      <w:r>
        <w:rPr>
          <w:b/>
          <w:color w:val="0000FF"/>
          <w:u w:val="single"/>
        </w:rPr>
        <w:t>ccctgtgcactgtc</w:t>
      </w:r>
      <w:r>
        <w:rPr>
          <w:b/>
          <w:color w:val="FF0000"/>
          <w:u w:val="single"/>
        </w:rPr>
        <w:t>cctgc</w:t>
      </w:r>
      <w:r>
        <w:rPr>
          <w:b/>
          <w:color w:val="0000FF"/>
          <w:u w:val="single"/>
        </w:rPr>
        <w:t>ccct</w:t>
      </w:r>
      <w:r>
        <w:rPr>
          <w:color w:val="0000FF"/>
        </w:rPr>
        <w:t>gtg</w:t>
      </w:r>
      <w:r>
        <w:t>gtccctggcctgcctggccctgacacctgagcctctcctgggtcatttccaa</w:t>
      </w:r>
      <w:r>
        <w:rPr>
          <w:color w:val="0000FF"/>
        </w:rPr>
        <w:t>gacagaa</w:t>
      </w:r>
      <w:r>
        <w:t>gacattcctgg</w:t>
      </w:r>
      <w:r>
        <w:rPr>
          <w:b/>
          <w:color w:val="FF0000"/>
          <w:u w:val="single"/>
        </w:rPr>
        <w:t>ggacagccggagctgggcgtcgctcatcctgcccggccgtcc</w:t>
      </w:r>
      <w:r>
        <w:t>tgagtcctgctcatttccagacctcaccggggaagccaacagaggactcgcctcccacattcagaga</w:t>
      </w:r>
      <w:r>
        <w:rPr>
          <w:color w:val="00FF00"/>
        </w:rPr>
        <w:t>caaagaacc</w:t>
      </w:r>
      <w:r>
        <w:t>ttccagaaatccctgcctctctccccagtggacaccctcttccaggacagtc</w:t>
      </w:r>
      <w:r>
        <w:rPr>
          <w:color w:val="0000FF"/>
        </w:rPr>
        <w:t>ctcagtg</w:t>
      </w:r>
      <w:r>
        <w:t>gcat</w:t>
      </w:r>
      <w:r>
        <w:rPr>
          <w:color w:val="0000FF"/>
        </w:rPr>
        <w:t>c</w:t>
      </w:r>
      <w:r>
        <w:rPr>
          <w:b/>
          <w:color w:val="0000FF"/>
          <w:u w:val="single"/>
        </w:rPr>
        <w:t>acagcg</w:t>
      </w:r>
      <w:r>
        <w:rPr>
          <w:b/>
          <w:color w:val="FF0000"/>
          <w:u w:val="single"/>
        </w:rPr>
        <w:t>gcctgagatccccaggacgcagcaccgctgt</w:t>
      </w:r>
      <w:r>
        <w:t>caataggggcc</w:t>
      </w:r>
      <w:r>
        <w:rPr>
          <w:color w:val="0000FF"/>
        </w:rPr>
        <w:t>ccaaatg</w:t>
      </w:r>
      <w:r>
        <w:t>cctggaccagggcctgcgtgggaaaggtctctggccacactcgg</w:t>
      </w:r>
      <w:r>
        <w:rPr>
          <w:color w:val="00FF00"/>
        </w:rPr>
        <w:t>gctttttgt</w:t>
      </w:r>
      <w:r>
        <w:t>gaagggccctcc</w:t>
      </w:r>
      <w:r>
        <w:rPr>
          <w:color w:val="0000FF"/>
        </w:rPr>
        <w:t>tgctgtgtg</w:t>
      </w:r>
      <w:r>
        <w:t>actacagtaactac</w:t>
      </w:r>
      <w:r>
        <w:rPr>
          <w:color w:val="0000FF"/>
        </w:rPr>
        <w:t>catagtg</w:t>
      </w:r>
      <w:r>
        <w:t>atgaacccagtg</w:t>
      </w:r>
      <w:r>
        <w:rPr>
          <w:color w:val="00FF00"/>
        </w:rPr>
        <w:t>gcaaaaact</w:t>
      </w:r>
      <w:r>
        <w:t>ggctggaaacccagg</w:t>
      </w:r>
      <w:r>
        <w:rPr>
          <w:color w:val="0000FF"/>
        </w:rPr>
        <w:t>ggctgtgtg</w:t>
      </w:r>
      <w:r>
        <w:t>cacgcctcagcttggagctctccaggagcacaagagccgggcccaaggatttgtgcccagaccctca</w:t>
      </w:r>
    </w:p>
    <w:p>
      <w:r>
        <w:t>Uppercase: IGHD3-10-2</w:t>
      </w:r>
    </w:p>
    <w:p>
      <w:r>
        <w:t>Lowercase: Flanking sequence[1000bp]</w:t>
      </w:r>
    </w:p>
    <w:p>
      <w:r>
        <w:t>Red &amp; Bold &amp; Underline: Stem-loop [11]</w:t>
      </w:r>
    </w:p>
    <w:p>
      <w:r>
        <w:t>Blue: Heptamer[52]</w:t>
      </w:r>
    </w:p>
    <w:p>
      <w:r>
        <w:t>Green: Nonamer [7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2-8-2[D_gene_segment]</w:t>
      </w:r>
    </w:p>
    <w:p>
      <w:r>
        <w:t>gtgctcctcctgcc</w:t>
      </w:r>
      <w:r>
        <w:rPr>
          <w:color w:val="0000FF"/>
        </w:rPr>
        <w:t>cacagct</w:t>
      </w:r>
      <w:r>
        <w:t>cgagctcttcctctcctagggcccctgagggatggcattgaccgtgccctcgcacccacacactgcccatgccctcacattcctcctggccactccagccccactcccctctcaggcctggctctggtatttctgggacaaagccttacccaagtctttcccatgcaggcctgggcccttacc</w:t>
      </w:r>
      <w:r>
        <w:rPr>
          <w:color w:val="0000FF"/>
        </w:rPr>
        <w:t>ctca</w:t>
      </w:r>
      <w:r>
        <w:rPr>
          <w:b/>
          <w:color w:val="0000FF"/>
          <w:u w:val="single"/>
        </w:rPr>
        <w:t>ctg</w:t>
      </w:r>
      <w:r>
        <w:rPr>
          <w:b/>
          <w:color w:val="FF0000"/>
          <w:u w:val="single"/>
        </w:rPr>
        <w:t>cccggttacagggcag</w:t>
      </w:r>
      <w:r>
        <w:t>cc</w:t>
      </w:r>
      <w:r>
        <w:rPr>
          <w:color w:val="0000FF"/>
        </w:rPr>
        <w:t>t</w:t>
      </w:r>
      <w:r>
        <w:rPr>
          <w:b/>
          <w:color w:val="0000FF"/>
          <w:u w:val="single"/>
        </w:rPr>
        <w:t>cctgtg</w:t>
      </w:r>
      <w:r>
        <w:rPr>
          <w:b/>
          <w:color w:val="FF0000"/>
          <w:u w:val="single"/>
        </w:rPr>
        <w:t>cacagaagcagggagctcagcccttccacagg</w:t>
      </w:r>
      <w:r>
        <w:t>cagaaggcactgaaagaaatcggcctccagcgcctt</w:t>
      </w:r>
      <w:r>
        <w:rPr>
          <w:b/>
          <w:color w:val="FF0000"/>
          <w:u w:val="single"/>
        </w:rPr>
        <w:t>gacacacgtctgcctgtgtc</w:t>
      </w:r>
      <w:r>
        <w:t>t</w:t>
      </w:r>
      <w:r>
        <w:rPr>
          <w:color w:val="0000FF"/>
        </w:rPr>
        <w:t>ctcactg</w:t>
      </w:r>
      <w:r>
        <w:t>cccgcacctgc</w:t>
      </w:r>
      <w:r>
        <w:rPr>
          <w:b/>
          <w:color w:val="FF0000"/>
          <w:u w:val="single"/>
        </w:rPr>
        <w:t>agggaggctcggcactccct</w:t>
      </w:r>
      <w:r>
        <w:t>ctaaagacgagggatccaggcagcagcat</w:t>
      </w:r>
      <w:r>
        <w:rPr>
          <w:color w:val="0000FF"/>
        </w:rPr>
        <w:t>cacagga</w:t>
      </w:r>
      <w:r>
        <w:t>gaatgcagggctaccagaca</w:t>
      </w:r>
      <w:r>
        <w:rPr>
          <w:b/>
          <w:color w:val="FF0000"/>
          <w:u w:val="single"/>
        </w:rPr>
        <w:t>tcccagtcctctcacaggcctctcctggga</w:t>
      </w:r>
      <w:r>
        <w:t>agagacctgaagacgcccagtcaacggagtctaacaccaaacctccctggaggccgatgggtagtaacggagtcattgccagacctggaggcaggggag</w:t>
      </w:r>
      <w:r>
        <w:rPr>
          <w:color w:val="0000FF"/>
        </w:rPr>
        <w:t>cagtgag</w:t>
      </w:r>
      <w:r>
        <w:t>cccgagcccacaccatagggccagaggacagccactgacatcccaagcca</w:t>
      </w:r>
      <w:r>
        <w:rPr>
          <w:color w:val="0000FF"/>
        </w:rPr>
        <w:t>ctcactg</w:t>
      </w:r>
      <w:r>
        <w:t>gtggtcc</w:t>
      </w:r>
      <w:r>
        <w:rPr>
          <w:color w:val="0000FF"/>
        </w:rPr>
        <w:t>cacaaca</w:t>
      </w:r>
      <w:r>
        <w:t>ccccatggaaagaggacagacc</w:t>
      </w:r>
      <w:r>
        <w:rPr>
          <w:color w:val="0000FF"/>
        </w:rPr>
        <w:t>cacagtc</w:t>
      </w:r>
      <w:r>
        <w:t>ccacctggaccagggcagagactgctgagacccagcaccagaaccaaccaagaaacaccaggcaacagcatcagagggggctctggcagaacagaggaggggaggtctccttcaccagcaggcgcttcccttgaccgaagacaggatccatgcaactcccccaggacaaaggag</w:t>
      </w:r>
      <w:r>
        <w:rPr>
          <w:b/>
          <w:color w:val="FF0000"/>
          <w:u w:val="single"/>
        </w:rPr>
        <w:t>gagccccttgttcagcactgggctc</w:t>
      </w:r>
      <w:r>
        <w:t>agagtcctctccaagacacccagagtttcag</w:t>
      </w:r>
      <w:r>
        <w:rPr>
          <w:color w:val="00FF00"/>
        </w:rPr>
        <w:t>acaaaaacc</w:t>
      </w:r>
      <w:r>
        <w:t>ccctggaatg</w:t>
      </w:r>
      <w:r>
        <w:rPr>
          <w:color w:val="0000FF"/>
        </w:rPr>
        <w:t>cacagtc</w:t>
      </w:r>
      <w:r>
        <w:t>tcagcaggagagccagccagagccagcaagatgggg</w:t>
      </w:r>
      <w:r>
        <w:rPr>
          <w:color w:val="0000FF"/>
        </w:rPr>
        <w:t>ctcagtgac</w:t>
      </w:r>
      <w:r>
        <w:t>acccgcagggacagga</w:t>
      </w:r>
      <w:r>
        <w:rPr>
          <w:color w:val="00FF00"/>
        </w:rPr>
        <w:t>ggattttgt</w:t>
      </w:r>
      <w:r>
        <w:t>gggggctc</w:t>
      </w:r>
      <w:r>
        <w:rPr>
          <w:b/>
          <w:color w:val="FF0000"/>
          <w:u w:val="single"/>
        </w:rPr>
        <w:t>gt</w:t>
      </w:r>
      <w:r>
        <w:rPr>
          <w:b/>
          <w:color w:val="0000FF"/>
          <w:u w:val="single"/>
        </w:rPr>
        <w:t>gtcactgtg</w:t>
      </w:r>
      <w:r>
        <w:rPr>
          <w:b/>
          <w:color w:val="FF0000"/>
          <w:u w:val="single"/>
        </w:rPr>
        <w:t>AGGATATTGTACTAATGGTGTATGCTATACC</w:t>
      </w:r>
      <w:r>
        <w:rPr>
          <w:b/>
          <w:color w:val="0000FF"/>
          <w:u w:val="single"/>
        </w:rPr>
        <w:t>cacagtgacac</w:t>
      </w:r>
      <w:r>
        <w:rPr>
          <w:color w:val="0000FF"/>
        </w:rPr>
        <w:t>agcc</w:t>
      </w:r>
      <w:r>
        <w:t>ccat</w:t>
      </w:r>
      <w:r>
        <w:rPr>
          <w:color w:val="00FF00"/>
        </w:rPr>
        <w:t>tcccaaagc</w:t>
      </w:r>
      <w:r>
        <w:t>cctactgcaaacgcattccacttctggggctgaggggctgggggagcgtctgggaaatagggctcaggggtgtccatcaatgcccaaaacgcaccagactcccctccatacatcacacccaccagccagcgagcagagta</w:t>
      </w:r>
      <w:r>
        <w:rPr>
          <w:color w:val="0000FF"/>
        </w:rPr>
        <w:t>aacagaa</w:t>
      </w:r>
      <w:r>
        <w:t>aatgagaa</w:t>
      </w:r>
      <w:r>
        <w:rPr>
          <w:b/>
          <w:color w:val="FF0000"/>
          <w:u w:val="single"/>
        </w:rPr>
        <w:t>gcaagctggggaagcttgc</w:t>
      </w:r>
      <w:r>
        <w:t>acaggccccaaggaaagagctttggcgggtgtgtaagaggggatgcgggcagagcctgagcagggccttttgctgtttctgctt</w:t>
      </w:r>
      <w:r>
        <w:rPr>
          <w:color w:val="0000FF"/>
        </w:rPr>
        <w:t>tcctgtg</w:t>
      </w:r>
      <w:r>
        <w:t>cagagagttccataaactggtgttcgagatcaatggctgggagtgagcccaggaggacagcgtgggaagag</w:t>
      </w:r>
      <w:r>
        <w:rPr>
          <w:color w:val="0000FF"/>
        </w:rPr>
        <w:t>cacaggg</w:t>
      </w:r>
      <w:r>
        <w:t>aaggaggagcagccgctatccta</w:t>
      </w:r>
      <w:r>
        <w:rPr>
          <w:color w:val="0000FF"/>
        </w:rPr>
        <w:t>cactgtc</w:t>
      </w:r>
      <w:r>
        <w:t>atctttcgaaagtttgccttgtgcccacactgctgcatcatgggatgcttaacagctgatgtaga</w:t>
      </w:r>
      <w:r>
        <w:rPr>
          <w:color w:val="0000FF"/>
        </w:rPr>
        <w:t>cacagct</w:t>
      </w:r>
      <w:r>
        <w:t>aaagagagaat</w:t>
      </w:r>
      <w:r>
        <w:rPr>
          <w:color w:val="0000FF"/>
        </w:rPr>
        <w:t>cagtgag</w:t>
      </w:r>
      <w:r>
        <w:t>atggatttgcagcacagatctgaataaattctccagaatgtggagcagcacagaagcaag</w:t>
      </w:r>
      <w:r>
        <w:rPr>
          <w:color w:val="0000FF"/>
        </w:rPr>
        <w:t>cacacag</w:t>
      </w:r>
      <w:r>
        <w:t>aaag</w:t>
      </w:r>
      <w:r>
        <w:rPr>
          <w:b/>
          <w:color w:val="FF0000"/>
          <w:u w:val="single"/>
        </w:rPr>
        <w:t>tgcctgatgcaaggacaaagttcagtgggcaccttcaggca</w:t>
      </w:r>
      <w:r>
        <w:t>ttgctgctgggcacaga</w:t>
      </w:r>
      <w:r>
        <w:rPr>
          <w:color w:val="0000FF"/>
        </w:rPr>
        <w:t>cactctg</w:t>
      </w:r>
      <w:r>
        <w:t>aaaagccctggcaggaact</w:t>
      </w:r>
      <w:r>
        <w:rPr>
          <w:color w:val="0000FF"/>
        </w:rPr>
        <w:t>ccctgtg</w:t>
      </w:r>
      <w:r>
        <w:t>acaaagcagaacc</w:t>
      </w:r>
      <w:r>
        <w:rPr>
          <w:b/>
          <w:color w:val="FF0000"/>
          <w:u w:val="single"/>
        </w:rPr>
        <w:t>ctcaggcaatgccagccccagagccctccctgag</w:t>
      </w:r>
      <w:r>
        <w:t>agcctcatgggcaaagatgtg</w:t>
      </w:r>
      <w:r>
        <w:rPr>
          <w:color w:val="0000FF"/>
        </w:rPr>
        <w:t>cacaaca</w:t>
      </w:r>
      <w:r>
        <w:t>ggtgtttctcatagccccaaactgagagcaaagcaaacgtccatctgaaggagaacaggcaaataaacgatggcaggttcatgaa</w:t>
      </w:r>
      <w:r>
        <w:rPr>
          <w:color w:val="00FF00"/>
        </w:rPr>
        <w:t>atgcaaacc</w:t>
      </w:r>
      <w:r>
        <w:t>cagacagccacaagcacaaaagtacagggttataagcgactctggttgagttcatgacaatgctgagtaa</w:t>
      </w:r>
      <w:r>
        <w:rPr>
          <w:b/>
          <w:color w:val="FF0000"/>
          <w:u w:val="single"/>
        </w:rPr>
        <w:t>ttggagtaacaaagtaaactccaa</w:t>
      </w:r>
      <w:r>
        <w:t>aaaatacttt</w:t>
      </w:r>
      <w:r>
        <w:rPr>
          <w:color w:val="0000FF"/>
        </w:rPr>
        <w:t>caatgtg</w:t>
      </w:r>
      <w:r>
        <w:t>atttcttctaaataaaatttacaccctgcaaaatgaactgtcttcttaagggatacatttcccagtt</w:t>
      </w:r>
    </w:p>
    <w:p>
      <w:r>
        <w:t>Uppercase: IGHD2-8-2</w:t>
      </w:r>
    </w:p>
    <w:p>
      <w:r>
        <w:t>Lowercase: Flanking sequence[1000bp]</w:t>
      </w:r>
    </w:p>
    <w:p>
      <w:r>
        <w:t>Red &amp; Bold &amp; Underline: Stem-loop [11]</w:t>
      </w:r>
    </w:p>
    <w:p>
      <w:r>
        <w:t>Blue: Heptamer[44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3-22-2[D_gene_segment]</w:t>
      </w:r>
    </w:p>
    <w:p>
      <w:r>
        <w:t>gctgtatatccccaaggaaggtacagtcagtgcattccagagagaagcaactcagccaca</w:t>
      </w:r>
      <w:r>
        <w:rPr>
          <w:b/>
          <w:color w:val="FF0000"/>
          <w:u w:val="single"/>
        </w:rPr>
        <w:t>ctccctggccagaacccaagatgcacacccatg</w:t>
      </w:r>
      <w:r>
        <w:rPr>
          <w:b/>
          <w:color w:val="0000FF"/>
          <w:u w:val="single"/>
        </w:rPr>
        <w:t>cacaggg</w:t>
      </w:r>
      <w:r>
        <w:rPr>
          <w:b/>
          <w:color w:val="FF0000"/>
          <w:u w:val="single"/>
        </w:rPr>
        <w:t>ag</w:t>
      </w:r>
      <w:r>
        <w:t>gcagagcccagcacctccgcagccaccaccacctgcgcacgggccaccaccttgcagg</w:t>
      </w:r>
      <w:r>
        <w:rPr>
          <w:color w:val="0000FF"/>
        </w:rPr>
        <w:t>cacagag</w:t>
      </w:r>
      <w:r>
        <w:rPr>
          <w:b/>
          <w:color w:val="0000FF"/>
          <w:u w:val="single"/>
        </w:rPr>
        <w:t>tg</w:t>
      </w:r>
      <w:r>
        <w:rPr>
          <w:b/>
          <w:color w:val="FF0000"/>
          <w:u w:val="single"/>
        </w:rPr>
        <w:t>ggtgctgagaggaggggcagggacaccaggcagggtgagcaccca</w:t>
      </w:r>
      <w:r>
        <w:t>gagaaaactgcagaagcctcacacatccacctcagcctcccctgacctggacctcacctggcctgggcctcacctgacctggacctcacctggcctgggcttcacctggcctgggcttcacctgacctggacctcacctggcctcgggcctcacctggcctgggcttcacctggcctgggcttcacctgacctggacctcacctggcctgggcctcacctgacctggacctcacctggcctgggcttcacctggcctgggcttcacctggcctgggcttcacctgacctggacctcacctggcctgggcttcacctgacctggacctcacctggcctcgggcctcacctgcacct</w:t>
      </w:r>
      <w:r>
        <w:rPr>
          <w:b/>
          <w:color w:val="FF0000"/>
          <w:u w:val="single"/>
        </w:rPr>
        <w:t>gctccaggtcttgctggagc</w:t>
      </w:r>
      <w:r>
        <w:t>ctgagtag</w:t>
      </w:r>
      <w:r>
        <w:rPr>
          <w:color w:val="0000FF"/>
        </w:rPr>
        <w:t>cactgag</w:t>
      </w:r>
      <w:r>
        <w:t>gctgtagggactcatccagggttggggaatgactctgcaactctcccacatctgacctttctgggtggaggcacctggtggcccagggaatataaaaagccccagaatgatgc</w:t>
      </w:r>
      <w:r>
        <w:rPr>
          <w:color w:val="0000FF"/>
        </w:rPr>
        <w:t>ctgtgtg</w:t>
      </w:r>
      <w:r>
        <w:t>atttgggggcaatttatgaacccgaaaggacatggccatggggtgggtagggacagtagggacagatgtcag</w:t>
      </w:r>
      <w:r>
        <w:rPr>
          <w:b/>
          <w:color w:val="FF0000"/>
          <w:u w:val="single"/>
        </w:rPr>
        <w:t>cctgaggtgaagcctcagg</w:t>
      </w:r>
      <w:r>
        <w:t>acac</w:t>
      </w:r>
      <w:r>
        <w:rPr>
          <w:b/>
          <w:color w:val="FF0000"/>
          <w:u w:val="single"/>
        </w:rPr>
        <w:t>aggtgggcatg</w:t>
      </w:r>
      <w:r>
        <w:rPr>
          <w:b/>
          <w:color w:val="0000FF"/>
          <w:u w:val="single"/>
        </w:rPr>
        <w:t>gacagtg</w:t>
      </w:r>
      <w:r>
        <w:rPr>
          <w:b/>
          <w:color w:val="FF0000"/>
          <w:u w:val="single"/>
        </w:rPr>
        <w:t>tccacct</w:t>
      </w:r>
      <w:r>
        <w:t>aagcg</w:t>
      </w:r>
      <w:r>
        <w:rPr>
          <w:b/>
          <w:color w:val="FF0000"/>
          <w:u w:val="single"/>
        </w:rPr>
        <w:t>agggacagacccgagtgtccct</w:t>
      </w:r>
      <w:r>
        <w:t>gcagtagacctgagagcgct</w:t>
      </w:r>
      <w:r>
        <w:rPr>
          <w:b/>
          <w:color w:val="FF0000"/>
          <w:u w:val="single"/>
        </w:rPr>
        <w:t>gggcc</w:t>
      </w:r>
      <w:r>
        <w:rPr>
          <w:b/>
          <w:color w:val="0000FF"/>
          <w:u w:val="single"/>
        </w:rPr>
        <w:t>cacagcc</w:t>
      </w:r>
      <w:r>
        <w:rPr>
          <w:b/>
          <w:color w:val="FF0000"/>
          <w:u w:val="single"/>
        </w:rPr>
        <w:t>tcccctcggggccc</w:t>
      </w:r>
      <w:r>
        <w:t>tgctgcctcctcaggtcagccctggacatcccgggtttccccaggcctggcggtaggtttgaagtgagg</w:t>
      </w:r>
      <w:r>
        <w:rPr>
          <w:b/>
          <w:color w:val="FF0000"/>
          <w:u w:val="single"/>
        </w:rPr>
        <w:t>tctgt</w:t>
      </w:r>
      <w:r>
        <w:rPr>
          <w:b/>
          <w:color w:val="0000FF"/>
          <w:u w:val="single"/>
        </w:rPr>
        <w:t>gtcactgtg</w:t>
      </w:r>
      <w:r>
        <w:rPr>
          <w:b/>
          <w:color w:val="FF0000"/>
          <w:u w:val="single"/>
        </w:rPr>
        <w:t>GTATTACTATGATAGTAGTGGTTATTACTAC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acaga</w:t>
      </w:r>
      <w:r>
        <w:rPr>
          <w:color w:val="0000FF"/>
        </w:rPr>
        <w:t>g</w:t>
      </w:r>
      <w:r>
        <w:t>tcca</w:t>
      </w:r>
      <w:r>
        <w:rPr>
          <w:color w:val="00FF00"/>
        </w:rPr>
        <w:t>tcaaaaact</w:t>
      </w:r>
      <w:r>
        <w:t>catgcctgggagcctcccac</w:t>
      </w:r>
      <w:r>
        <w:rPr>
          <w:color w:val="0000FF"/>
        </w:rPr>
        <w:t>cacagcc</w:t>
      </w:r>
      <w:r>
        <w:t>ctccctgcgggggaccgctgcat</w:t>
      </w:r>
      <w:r>
        <w:rPr>
          <w:b/>
          <w:color w:val="FF0000"/>
          <w:u w:val="single"/>
        </w:rPr>
        <w:t>gccgtgttaggattttgatcgaggacacggc</w:t>
      </w:r>
      <w:r>
        <w:t>gc</w:t>
      </w:r>
      <w:r>
        <w:rPr>
          <w:b/>
          <w:color w:val="FF0000"/>
          <w:u w:val="single"/>
        </w:rPr>
        <w:t>catgggtatggtggctac</w:t>
      </w:r>
      <w:r>
        <w:rPr>
          <w:b/>
          <w:color w:val="0000FF"/>
          <w:u w:val="single"/>
        </w:rPr>
        <w:t>cacagca</w:t>
      </w:r>
      <w:r>
        <w:rPr>
          <w:b/>
          <w:color w:val="FF0000"/>
          <w:u w:val="single"/>
        </w:rPr>
        <w:t>gtgcagcccatg</w:t>
      </w:r>
      <w:r>
        <w:t>acccaaacacacggggcagcagaaacaatggacaggcccacaagtgaccatgatgggctccagcccaccagccccagagaccatgaaacagatggccaaggtcaccctacaggtcatccagatctggctccaaggggtctgcatcgctgctgccctcccaacgccaaac</w:t>
      </w:r>
      <w:r>
        <w:rPr>
          <w:b/>
          <w:color w:val="FF0000"/>
          <w:u w:val="single"/>
        </w:rPr>
        <w:t>cagatggagacagggccggccccatagcaccatctgctgccgtccacccagcag</w:t>
      </w:r>
      <w:r>
        <w:t>tcccggaagcccctccctgaacgctgggccacgtgtgtgaaccctgcg</w:t>
      </w:r>
      <w:r>
        <w:rPr>
          <w:b/>
          <w:color w:val="FF0000"/>
          <w:u w:val="single"/>
        </w:rPr>
        <w:t>agccccccatgtcagagtaggggcagcaggagggcggggct</w:t>
      </w:r>
      <w:r>
        <w:t>gg</w:t>
      </w:r>
      <w:r>
        <w:rPr>
          <w:color w:val="0000FF"/>
        </w:rPr>
        <w:t>ccctgtgcactgtcactg</w:t>
      </w:r>
      <w:r>
        <w:t>c</w:t>
      </w:r>
      <w:r>
        <w:rPr>
          <w:color w:val="0000FF"/>
        </w:rPr>
        <w:t>ccctgtg</w:t>
      </w:r>
      <w:r>
        <w:t>gtccctggcctgcctggccctgacacctgagcctctcctgggtcatttccaagacattcccag</w:t>
      </w:r>
      <w:r>
        <w:rPr>
          <w:b/>
          <w:color w:val="FF0000"/>
          <w:u w:val="single"/>
        </w:rPr>
        <w:t>ggacagccggagctgggagtcgctcatcctgcctggctgtcctgagtcctgctcatttccagacctcaccagggaagccaacagaggactca</w:t>
      </w:r>
      <w:r>
        <w:t>cct</w:t>
      </w:r>
      <w:r>
        <w:rPr>
          <w:color w:val="0000FF"/>
        </w:rPr>
        <w:t>cacacagtc</w:t>
      </w:r>
      <w:r>
        <w:t>agagacaatgaaccttccagaaatccctgtttctctccc</w:t>
      </w:r>
      <w:r>
        <w:rPr>
          <w:color w:val="0000FF"/>
        </w:rPr>
        <w:t>cagtg</w:t>
      </w:r>
      <w:r>
        <w:rPr>
          <w:b/>
          <w:color w:val="0000FF"/>
          <w:u w:val="single"/>
        </w:rPr>
        <w:t>ag</w:t>
      </w:r>
      <w:r>
        <w:rPr>
          <w:b/>
          <w:color w:val="FF0000"/>
          <w:u w:val="single"/>
        </w:rPr>
        <w:t>agaaaccctcttccagggtttctct</w:t>
      </w:r>
      <w:r>
        <w:t>tctctcccaccctcttccaggacagtcctcagcagcat</w:t>
      </w:r>
      <w:r>
        <w:rPr>
          <w:color w:val="0000FF"/>
        </w:rPr>
        <w:t>cacagcg</w:t>
      </w:r>
      <w:r>
        <w:t>ggaacgcacatctggatcaggacggcccccagaacacgcgatggcccatggggacagcccagcccttcccagacccctaaaaggtatccccaccttgcacctgccccagggctcaaactc</w:t>
      </w:r>
      <w:r>
        <w:rPr>
          <w:b/>
          <w:color w:val="FF0000"/>
          <w:u w:val="single"/>
        </w:rPr>
        <w:t>caggaggcctgactcctgcacaccctcctg</w:t>
      </w:r>
      <w:r>
        <w:t>ccagatatcacctcagc</w:t>
      </w:r>
      <w:r>
        <w:rPr>
          <w:b/>
          <w:color w:val="FF0000"/>
          <w:u w:val="single"/>
        </w:rPr>
        <w:t>cccctcctggagggg</w:t>
      </w:r>
      <w:r>
        <w:t>acaggagcccgggagggtgagtcagacccacctgccctcaatggcag</w:t>
      </w:r>
    </w:p>
    <w:p>
      <w:r>
        <w:t>Uppercase: IGHD3-22-2</w:t>
      </w:r>
    </w:p>
    <w:p>
      <w:r>
        <w:t>Lowercase: Flanking sequence[1000bp]</w:t>
      </w:r>
    </w:p>
    <w:p>
      <w:r>
        <w:t>Red &amp; Bold &amp; Underline: Stem-loop [18]</w:t>
      </w:r>
    </w:p>
    <w:p>
      <w:r>
        <w:t>Blue: Heptamer[31]</w:t>
      </w:r>
    </w:p>
    <w:p>
      <w:r>
        <w:t>Green: Nonamer [1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D2-2[D_gene_segment]</w:t>
      </w:r>
    </w:p>
    <w:p>
      <w:r>
        <w:t>acgcgtgtatatgtttatatttacacacatgtacacacatccactcatta</w:t>
      </w:r>
      <w:r>
        <w:rPr>
          <w:b/>
          <w:color w:val="FF0000"/>
          <w:u w:val="single"/>
        </w:rPr>
        <w:t>aacacatat</w:t>
      </w:r>
      <w:r>
        <w:rPr>
          <w:b/>
          <w:color w:val="0000FF"/>
          <w:u w:val="single"/>
        </w:rPr>
        <w:t>ccctgtg</w:t>
      </w:r>
      <w:r>
        <w:rPr>
          <w:b/>
          <w:color w:val="FF0000"/>
          <w:u w:val="single"/>
        </w:rPr>
        <w:t>atgtgtt</w:t>
      </w:r>
      <w:r>
        <w:t>gttatcaacttccaagaaaattaagatacccaaattacagtccccaagaagcgta</w:t>
      </w:r>
      <w:r>
        <w:rPr>
          <w:b/>
          <w:color w:val="FF0000"/>
          <w:u w:val="single"/>
        </w:rPr>
        <w:t>tctgtt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caactcaatcatg</w:t>
      </w:r>
      <w:r>
        <w:rPr>
          <w:b/>
          <w:color w:val="0000FF"/>
          <w:u w:val="single"/>
        </w:rPr>
        <w:t>a</w:t>
      </w:r>
      <w:r>
        <w:rPr>
          <w:b/>
          <w:color w:val="00FF00"/>
          <w:u w:val="single"/>
        </w:rPr>
        <w:t>acaga</w:t>
      </w:r>
      <w:r>
        <w:rPr>
          <w:color w:val="00FF00"/>
        </w:rPr>
        <w:t>a</w:t>
      </w:r>
      <w:r>
        <w:rPr>
          <w:color w:val="00FF00"/>
        </w:rPr>
        <w:t>aga</w:t>
      </w:r>
      <w:r>
        <w:t>gccaaacgcaagtccatgctttgaaagagcaacatgaactgcttactaaaatgcagtcagagagtggccctcaat</w:t>
      </w:r>
      <w:r>
        <w:rPr>
          <w:b/>
          <w:color w:val="FF0000"/>
          <w:u w:val="single"/>
        </w:rPr>
        <w:t>tt</w:t>
      </w:r>
      <w:r>
        <w:rPr>
          <w:b/>
          <w:color w:val="0000FF"/>
          <w:u w:val="single"/>
        </w:rPr>
        <w:t>ctcactg</w:t>
      </w:r>
      <w:r>
        <w:rPr>
          <w:b/>
          <w:color w:val="FF0000"/>
          <w:u w:val="single"/>
        </w:rPr>
        <w:t>ggataatcagtaaagagtctgagaa</w:t>
      </w:r>
      <w:r>
        <w:t>ggtggcaatctcttcaaaggaagaattggtctcagttgttcactctagagaatggccatgctggtcagaggcatga</w:t>
      </w:r>
      <w:r>
        <w:rPr>
          <w:color w:val="00FF00"/>
        </w:rPr>
        <w:t>acaaaagcc</w:t>
      </w:r>
      <w:r>
        <w:t>ctaatgacatggctaggtacctctgggtaggcccgtttagctggttgcaaggttcagaaatgggagtgctcaaaattagcgctggaaaggcaggttggtgcatgc</w:t>
      </w:r>
      <w:r>
        <w:rPr>
          <w:color w:val="0000FF"/>
        </w:rPr>
        <w:t>cactctg</w:t>
      </w:r>
      <w:r>
        <w:t>ggaataaacttac</w:t>
      </w:r>
      <w:r>
        <w:rPr>
          <w:b/>
          <w:color w:val="FF0000"/>
          <w:u w:val="single"/>
        </w:rPr>
        <w:t>ctccatgcaaccagcatggag</w:t>
      </w:r>
      <w:r>
        <w:t>cctgca</w:t>
      </w:r>
      <w:r>
        <w:rPr>
          <w:color w:val="0000FF"/>
        </w:rPr>
        <w:t>catggtg</w:t>
      </w:r>
      <w:r>
        <w:t>gatgttcactaaacacctgtggagtaaatgaagaatatggagttcagacatc</w:t>
      </w:r>
      <w:r>
        <w:rPr>
          <w:b/>
          <w:color w:val="FF0000"/>
          <w:u w:val="single"/>
        </w:rPr>
        <w:t>gttcaggaagcaactgaac</w:t>
      </w:r>
      <w:r>
        <w:t>aaagggaaattataga</w:t>
      </w:r>
      <w:r>
        <w:rPr>
          <w:color w:val="00FF00"/>
        </w:rPr>
        <w:t>ggtttctgg</w:t>
      </w:r>
      <w:r>
        <w:t>attgtttgtcctcctgtcataaggtgccatcaactg</w:t>
      </w:r>
      <w:r>
        <w:rPr>
          <w:color w:val="0000FF"/>
        </w:rPr>
        <w:t>ctctgtg</w:t>
      </w:r>
      <w:r>
        <w:t>gattt</w:t>
      </w:r>
      <w:r>
        <w:rPr>
          <w:color w:val="0000FF"/>
        </w:rPr>
        <w:t>tcctatg</w:t>
      </w:r>
      <w:r>
        <w:t>agctgcctgccacccctcgctcctcccacccacttcactataaatgccagtctgagca</w:t>
      </w:r>
      <w:r>
        <w:rPr>
          <w:b/>
          <w:color w:val="FF0000"/>
          <w:u w:val="single"/>
        </w:rPr>
        <w:t>ggtggg</w:t>
      </w:r>
      <w:r>
        <w:rPr>
          <w:b/>
          <w:color w:val="0000FF"/>
          <w:u w:val="single"/>
        </w:rPr>
        <w:t>cacagtgag</w:t>
      </w:r>
      <w:r>
        <w:rPr>
          <w:b/>
          <w:color w:val="FF0000"/>
          <w:u w:val="single"/>
        </w:rPr>
        <w:t>ccccacc</w:t>
      </w:r>
      <w:r>
        <w:t>agggagacc</w:t>
      </w:r>
      <w:r>
        <w:rPr>
          <w:color w:val="0000FF"/>
        </w:rPr>
        <w:t>cagtgac</w:t>
      </w:r>
      <w:r>
        <w:t>atagatggtctgctcagggtgatgcatgttccaaggagggacctctctgccccccaccattaccat</w:t>
      </w:r>
      <w:r>
        <w:rPr>
          <w:color w:val="0000FF"/>
        </w:rPr>
        <w:t>cactgtg</w:t>
      </w:r>
      <w:r>
        <w:t>actttccccaagcccttcccattttaa</w:t>
      </w:r>
      <w:r>
        <w:rPr>
          <w:color w:val="0000FF"/>
        </w:rPr>
        <w:t>ttcactg</w:t>
      </w:r>
      <w:r>
        <w:t>cctttgtcttttccaagccc</w:t>
      </w:r>
      <w:r>
        <w:rPr>
          <w:color w:val="0000FF"/>
        </w:rPr>
        <w:t>cacacagtc</w:t>
      </w:r>
      <w:r>
        <w:t>agactaacctctgccacctgcgcttcctgccgctgcccagtggttgggggagggggactagcagggaggaaa</w:t>
      </w:r>
      <w:r>
        <w:rPr>
          <w:color w:val="00FF00"/>
        </w:rPr>
        <w:t>catttttgt</w:t>
      </w:r>
      <w:r>
        <w:t>at</w:t>
      </w:r>
      <w:r>
        <w:rPr>
          <w:color w:val="0000FF"/>
        </w:rPr>
        <w:t>catggtg</w:t>
      </w:r>
      <w:r>
        <w:t>taa</w:t>
      </w:r>
      <w:r>
        <w:rPr>
          <w:color w:val="0000FF"/>
        </w:rPr>
        <w:t>cattgtg</w:t>
      </w:r>
      <w:r>
        <w:t>GGGACTAGCGGGGGGG</w:t>
      </w:r>
      <w:r>
        <w:rPr>
          <w:color w:val="0000FF"/>
        </w:rPr>
        <w:t>cacgatg</w:t>
      </w:r>
      <w:r>
        <w:t>attcaggtagaggaggtgcttttacaaaaaaccctgatgcagtaagcatc</w:t>
      </w:r>
      <w:r>
        <w:rPr>
          <w:b/>
          <w:color w:val="FF0000"/>
          <w:u w:val="single"/>
        </w:rPr>
        <w:t>cccacccagctcagggaatgcagctaccaggtggg</w:t>
      </w:r>
      <w:r>
        <w:t>aagagttctctggggctggtccc</w:t>
      </w:r>
      <w:r>
        <w:rPr>
          <w:color w:val="0000FF"/>
        </w:rPr>
        <w:t>agctgtg</w:t>
      </w:r>
      <w:r>
        <w:t>gtcttgcagggtcccccaacccagcgagcacctgtccatctccctgtccagactcggcttccaaggaataagaaggccaagacagc</w:t>
      </w:r>
      <w:r>
        <w:rPr>
          <w:b/>
          <w:color w:val="FF0000"/>
          <w:u w:val="single"/>
        </w:rPr>
        <w:t>aaagtgggattatcactcagcacttt</w:t>
      </w:r>
      <w:r>
        <w:t>taataaaact</w:t>
      </w:r>
      <w:r>
        <w:rPr>
          <w:color w:val="00FF00"/>
        </w:rPr>
        <w:t>tgttcttga</w:t>
      </w:r>
      <w:r>
        <w:t>caaagtacttgcacatgcattatttattaagaactgatgaaaaccctgag</w:t>
      </w:r>
      <w:r>
        <w:rPr>
          <w:b/>
          <w:color w:val="FF0000"/>
          <w:u w:val="single"/>
        </w:rPr>
        <w:t>ggaaagatattgtcccatctttcc</w:t>
      </w:r>
      <w:r>
        <w:t>aatgaggaaactgagatcagaggttacaggtcatataactaggaaacggcaaggtctagcctgcaatatcgcccagctccagccgttccagtaccaccaatgccccttcagatttca</w:t>
      </w:r>
      <w:r>
        <w:rPr>
          <w:b/>
          <w:color w:val="FF0000"/>
          <w:u w:val="single"/>
        </w:rPr>
        <w:t>aat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ttgtcccccag</w:t>
      </w:r>
      <w:r>
        <w:rPr>
          <w:b/>
          <w:color w:val="0000FF"/>
          <w:u w:val="single"/>
        </w:rPr>
        <w:t>ccaagtg</w:t>
      </w:r>
      <w:r>
        <w:rPr>
          <w:b/>
          <w:color w:val="FF0000"/>
          <w:u w:val="single"/>
        </w:rPr>
        <w:t>gatt</w:t>
      </w:r>
      <w:r>
        <w:t>ctcctctgcaaattggtggtggcctcatgcaagatccaggttaccgtgtccagctaactcgagacaggaaaagataggctcaggaaagagaggaagggtgtgccctctgtctgtgctaagggaggtg</w:t>
      </w:r>
      <w:r>
        <w:rPr>
          <w:b/>
          <w:color w:val="FF0000"/>
          <w:u w:val="single"/>
        </w:rPr>
        <w:t>gggaaggagaag</w:t>
      </w:r>
      <w:r>
        <w:rPr>
          <w:b/>
          <w:color w:val="00FF00"/>
          <w:u w:val="single"/>
        </w:rPr>
        <w:t>gaattctgg</w:t>
      </w:r>
      <w:r>
        <w:rPr>
          <w:b/>
          <w:color w:val="FF0000"/>
          <w:u w:val="single"/>
        </w:rPr>
        <w:t>gcagccccttcc</w:t>
      </w:r>
      <w:r>
        <w:rPr>
          <w:b/>
          <w:color w:val="0000FF"/>
          <w:u w:val="single"/>
        </w:rPr>
        <w:t>c</w:t>
      </w:r>
      <w:r>
        <w:rPr>
          <w:color w:val="0000FF"/>
        </w:rPr>
        <w:t>actgtg</w:t>
      </w:r>
      <w:r>
        <w:t>ctcctacaatgagcagttcttcgggccagggacacggct</w:t>
      </w:r>
      <w:r>
        <w:rPr>
          <w:color w:val="0000FF"/>
        </w:rPr>
        <w:t>caccgtg</w:t>
      </w:r>
      <w:r>
        <w:t>ctaggtaagaagggggctccaggtgggagagagggtgagcagcccagcctgcacgaccccagaaccctgttcttaggggagtggacactgggcaatccagggccctcctcgagggaagcgg</w:t>
      </w:r>
      <w:r>
        <w:rPr>
          <w:color w:val="00FF00"/>
        </w:rPr>
        <w:t>ggtttgcgc</w:t>
      </w:r>
      <w:r>
        <w:t>cagggtccccag</w:t>
      </w:r>
      <w:r>
        <w:rPr>
          <w:color w:val="0000FF"/>
        </w:rPr>
        <w:t>ggctgtg</w:t>
      </w:r>
      <w:r>
        <w:t>cgaacaccggggagctgttttttggagaaggctctaggctgaccgtactgggtaaggaggcggctggggctccggagagctccgagagggcgggat</w:t>
      </w:r>
      <w:r>
        <w:rPr>
          <w:b/>
          <w:color w:val="FF0000"/>
          <w:u w:val="single"/>
        </w:rPr>
        <w:t>gggcagaggtaagcagctgccc</w:t>
      </w:r>
      <w:r>
        <w:rPr>
          <w:color w:val="0000FF"/>
        </w:rPr>
        <w:t>cactctg</w:t>
      </w:r>
      <w:r>
        <w:t>agagg</w:t>
      </w:r>
      <w:r>
        <w:rPr>
          <w:color w:val="0000FF"/>
        </w:rPr>
        <w:t>ggctgtg</w:t>
      </w:r>
      <w:r>
        <w:t>ctgagaggcgctgctgggcgtctg</w:t>
      </w:r>
    </w:p>
    <w:p>
      <w:r>
        <w:t>Uppercase: TRBD2-2</w:t>
      </w:r>
    </w:p>
    <w:p>
      <w:r>
        <w:t>Lowercase: Flanking sequence[1000bp]</w:t>
      </w:r>
    </w:p>
    <w:p>
      <w:r>
        <w:t>Red &amp; Bold &amp; Underline: Stem-loop [12]</w:t>
      </w:r>
    </w:p>
    <w:p>
      <w:r>
        <w:t>Blue: Heptamer[40]</w:t>
      </w:r>
    </w:p>
    <w:p>
      <w:r>
        <w:t>Green: Nonamer [8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2-8[D_gene_segment]</w:t>
      </w:r>
    </w:p>
    <w:p>
      <w:r>
        <w:t>gtgctcctcctgcc</w:t>
      </w:r>
      <w:r>
        <w:rPr>
          <w:color w:val="0000FF"/>
        </w:rPr>
        <w:t>cacagct</w:t>
      </w:r>
      <w:r>
        <w:t>cgagctcttcctctcctagggcccctgagggatggcattgaccgtgccctcgcacccacacactgcccatgccctcacattcctcctggccactccagccccactcccctctcaggcctggctctggtatttctgggacaaagccttacccaagtctttcccatgcaggcctgggcccttacc</w:t>
      </w:r>
      <w:r>
        <w:rPr>
          <w:color w:val="0000FF"/>
        </w:rPr>
        <w:t>ctca</w:t>
      </w:r>
      <w:r>
        <w:rPr>
          <w:b/>
          <w:color w:val="0000FF"/>
          <w:u w:val="single"/>
        </w:rPr>
        <w:t>ctg</w:t>
      </w:r>
      <w:r>
        <w:rPr>
          <w:b/>
          <w:color w:val="FF0000"/>
          <w:u w:val="single"/>
        </w:rPr>
        <w:t>cccggttacagggcag</w:t>
      </w:r>
      <w:r>
        <w:t>cc</w:t>
      </w:r>
      <w:r>
        <w:rPr>
          <w:color w:val="0000FF"/>
        </w:rPr>
        <w:t>t</w:t>
      </w:r>
      <w:r>
        <w:rPr>
          <w:b/>
          <w:color w:val="0000FF"/>
          <w:u w:val="single"/>
        </w:rPr>
        <w:t>cctgtg</w:t>
      </w:r>
      <w:r>
        <w:rPr>
          <w:b/>
          <w:color w:val="FF0000"/>
          <w:u w:val="single"/>
        </w:rPr>
        <w:t>cacagaagcagggagctcagcccttccacagg</w:t>
      </w:r>
      <w:r>
        <w:t>cagaaggcactgaaagaaatcggcctccagcgcctt</w:t>
      </w:r>
      <w:r>
        <w:rPr>
          <w:b/>
          <w:color w:val="FF0000"/>
          <w:u w:val="single"/>
        </w:rPr>
        <w:t>gacacacgtctgcctgtgtc</w:t>
      </w:r>
      <w:r>
        <w:t>t</w:t>
      </w:r>
      <w:r>
        <w:rPr>
          <w:color w:val="0000FF"/>
        </w:rPr>
        <w:t>ctcactg</w:t>
      </w:r>
      <w:r>
        <w:t>cccgcacctgc</w:t>
      </w:r>
      <w:r>
        <w:rPr>
          <w:b/>
          <w:color w:val="FF0000"/>
          <w:u w:val="single"/>
        </w:rPr>
        <w:t>agggaggctcggcactccct</w:t>
      </w:r>
      <w:r>
        <w:t>ctaaagacgagggatccaggcagcagcat</w:t>
      </w:r>
      <w:r>
        <w:rPr>
          <w:color w:val="0000FF"/>
        </w:rPr>
        <w:t>cacagga</w:t>
      </w:r>
      <w:r>
        <w:t>gaatgcagggctaccagaca</w:t>
      </w:r>
      <w:r>
        <w:rPr>
          <w:b/>
          <w:color w:val="FF0000"/>
          <w:u w:val="single"/>
        </w:rPr>
        <w:t>tcccagtcctctcacaggcctctcctggga</w:t>
      </w:r>
      <w:r>
        <w:t>agagacctgaagacgcccagtcaacggagtctaacaccaaacctccctggaggccgatgggtagtaacggagtcattgccagacctggaggcaggggag</w:t>
      </w:r>
      <w:r>
        <w:rPr>
          <w:color w:val="0000FF"/>
        </w:rPr>
        <w:t>cagtgag</w:t>
      </w:r>
      <w:r>
        <w:t>cccgagcccacaccatagggccagaggacagccactgacatcccaagcca</w:t>
      </w:r>
      <w:r>
        <w:rPr>
          <w:color w:val="0000FF"/>
        </w:rPr>
        <w:t>ctcactg</w:t>
      </w:r>
      <w:r>
        <w:t>gtggtcc</w:t>
      </w:r>
      <w:r>
        <w:rPr>
          <w:color w:val="0000FF"/>
        </w:rPr>
        <w:t>cacaaca</w:t>
      </w:r>
      <w:r>
        <w:t>ccccatggaaagaggacagacc</w:t>
      </w:r>
      <w:r>
        <w:rPr>
          <w:color w:val="0000FF"/>
        </w:rPr>
        <w:t>cacagtc</w:t>
      </w:r>
      <w:r>
        <w:t>ccacctggaccagggcagagactgctgagacccagcaccagaaccaaccaagaaacaccaggcaacagcatcagagggggctctggcagaacagaggaggggaggtctccttcaccagcaggcgcttcccttgaccgaagacaggatccatgcaactcccccaggacaaaggag</w:t>
      </w:r>
      <w:r>
        <w:rPr>
          <w:b/>
          <w:color w:val="FF0000"/>
          <w:u w:val="single"/>
        </w:rPr>
        <w:t>gagccccttgttcagcactgggctc</w:t>
      </w:r>
      <w:r>
        <w:t>agagtcctctccaagacacccagagtttcag</w:t>
      </w:r>
      <w:r>
        <w:rPr>
          <w:color w:val="00FF00"/>
        </w:rPr>
        <w:t>acaaaaacc</w:t>
      </w:r>
      <w:r>
        <w:t>ccctggaatg</w:t>
      </w:r>
      <w:r>
        <w:rPr>
          <w:color w:val="0000FF"/>
        </w:rPr>
        <w:t>cacagtc</w:t>
      </w:r>
      <w:r>
        <w:t>tcagcaggagagccagccagagccagcaagatgggg</w:t>
      </w:r>
      <w:r>
        <w:rPr>
          <w:color w:val="0000FF"/>
        </w:rPr>
        <w:t>ctcagtgac</w:t>
      </w:r>
      <w:r>
        <w:t>acccgcagggacagga</w:t>
      </w:r>
      <w:r>
        <w:rPr>
          <w:color w:val="00FF00"/>
        </w:rPr>
        <w:t>ggattttgt</w:t>
      </w:r>
      <w:r>
        <w:t>gggggctc</w:t>
      </w:r>
      <w:r>
        <w:rPr>
          <w:b/>
          <w:color w:val="FF0000"/>
          <w:u w:val="single"/>
        </w:rPr>
        <w:t>gt</w:t>
      </w:r>
      <w:r>
        <w:rPr>
          <w:b/>
          <w:color w:val="0000FF"/>
          <w:u w:val="single"/>
        </w:rPr>
        <w:t>gtcactgtg</w:t>
      </w:r>
      <w:r>
        <w:rPr>
          <w:b/>
          <w:color w:val="FF0000"/>
          <w:u w:val="single"/>
        </w:rPr>
        <w:t>AGGATATTGTACTAATGGTGTATGCTATACC</w:t>
      </w:r>
      <w:r>
        <w:rPr>
          <w:b/>
          <w:color w:val="0000FF"/>
          <w:u w:val="single"/>
        </w:rPr>
        <w:t>cacagtgacac</w:t>
      </w:r>
      <w:r>
        <w:rPr>
          <w:color w:val="0000FF"/>
        </w:rPr>
        <w:t>agcc</w:t>
      </w:r>
      <w:r>
        <w:t>ccat</w:t>
      </w:r>
      <w:r>
        <w:rPr>
          <w:color w:val="00FF00"/>
        </w:rPr>
        <w:t>tcccaaagc</w:t>
      </w:r>
      <w:r>
        <w:t>cctactgcaaacgcattccacttctggggctgaggggctgggggagcgtctgggaaatagggctcaggggtgtccatcaatgcccaaaacgcaccagactcccctccatacatcacacccaccagccagcgagcagagta</w:t>
      </w:r>
      <w:r>
        <w:rPr>
          <w:color w:val="0000FF"/>
        </w:rPr>
        <w:t>aacagaa</w:t>
      </w:r>
      <w:r>
        <w:t>aatgagaa</w:t>
      </w:r>
      <w:r>
        <w:rPr>
          <w:b/>
          <w:color w:val="FF0000"/>
          <w:u w:val="single"/>
        </w:rPr>
        <w:t>gcaagctggggaagcttgc</w:t>
      </w:r>
      <w:r>
        <w:t>acaggccccaaggaaagagctttggcgggtgtgtaagaggggatgcgggcagagcctgagcagggccttttgctgtttctgctt</w:t>
      </w:r>
      <w:r>
        <w:rPr>
          <w:color w:val="0000FF"/>
        </w:rPr>
        <w:t>tcctgtg</w:t>
      </w:r>
      <w:r>
        <w:t>cagagagttccataaactggtgttcgagatcaatggctgggagtgagcccaggaggacagcgtgggaagag</w:t>
      </w:r>
      <w:r>
        <w:rPr>
          <w:color w:val="0000FF"/>
        </w:rPr>
        <w:t>cacaggg</w:t>
      </w:r>
      <w:r>
        <w:t>aaggaggagcagccgctatccta</w:t>
      </w:r>
      <w:r>
        <w:rPr>
          <w:color w:val="0000FF"/>
        </w:rPr>
        <w:t>cactgtc</w:t>
      </w:r>
      <w:r>
        <w:t>atctttcgaaagtttgccttgtgcccacactgctgcatcatgggatgcttaacagctgatgtaga</w:t>
      </w:r>
      <w:r>
        <w:rPr>
          <w:color w:val="0000FF"/>
        </w:rPr>
        <w:t>cacagct</w:t>
      </w:r>
      <w:r>
        <w:t>aaagagagaat</w:t>
      </w:r>
      <w:r>
        <w:rPr>
          <w:color w:val="0000FF"/>
        </w:rPr>
        <w:t>cagtgag</w:t>
      </w:r>
      <w:r>
        <w:t>atggatttgcagcacagatctgaataaattctccagaatgtggagcagcacagaagcaag</w:t>
      </w:r>
      <w:r>
        <w:rPr>
          <w:color w:val="0000FF"/>
        </w:rPr>
        <w:t>cacacag</w:t>
      </w:r>
      <w:r>
        <w:t>aaag</w:t>
      </w:r>
      <w:r>
        <w:rPr>
          <w:b/>
          <w:color w:val="FF0000"/>
          <w:u w:val="single"/>
        </w:rPr>
        <w:t>tgcctgatgcaaggacaaagttcagtgggcaccttcaggca</w:t>
      </w:r>
      <w:r>
        <w:t>ttgctgctgggcacaga</w:t>
      </w:r>
      <w:r>
        <w:rPr>
          <w:color w:val="0000FF"/>
        </w:rPr>
        <w:t>cactctg</w:t>
      </w:r>
      <w:r>
        <w:t>aaaagccctggcaggaact</w:t>
      </w:r>
      <w:r>
        <w:rPr>
          <w:color w:val="0000FF"/>
        </w:rPr>
        <w:t>ccctgtg</w:t>
      </w:r>
      <w:r>
        <w:t>acaaagcagaacc</w:t>
      </w:r>
      <w:r>
        <w:rPr>
          <w:b/>
          <w:color w:val="FF0000"/>
          <w:u w:val="single"/>
        </w:rPr>
        <w:t>ctcaggcaatgccagccccagagccctccctgag</w:t>
      </w:r>
      <w:r>
        <w:t>agcctcatgggcaaagatgtg</w:t>
      </w:r>
      <w:r>
        <w:rPr>
          <w:color w:val="0000FF"/>
        </w:rPr>
        <w:t>cacaaca</w:t>
      </w:r>
      <w:r>
        <w:t>ggtgtttctcatagccccaaactgagagcaaagcaaacgtccatctgaaggagaacaggcaaataaacgatggcaggttcatgaa</w:t>
      </w:r>
      <w:r>
        <w:rPr>
          <w:color w:val="00FF00"/>
        </w:rPr>
        <w:t>atgcaaacc</w:t>
      </w:r>
      <w:r>
        <w:t>cagacagccacaagcacaaaagtacagggttataagcgactctggttgagttcatgacaatgctgagtaa</w:t>
      </w:r>
      <w:r>
        <w:rPr>
          <w:b/>
          <w:color w:val="FF0000"/>
          <w:u w:val="single"/>
        </w:rPr>
        <w:t>ttggagtaacaaagtaaactccaa</w:t>
      </w:r>
      <w:r>
        <w:t>aaaatacttt</w:t>
      </w:r>
      <w:r>
        <w:rPr>
          <w:color w:val="0000FF"/>
        </w:rPr>
        <w:t>caatgtg</w:t>
      </w:r>
      <w:r>
        <w:t>atttcttctaaataaaatttacaccctgcaaaatgaactgtcttcttaagggatacatttcccagtt</w:t>
      </w:r>
    </w:p>
    <w:p>
      <w:r>
        <w:t>Uppercase: IGHD2-8</w:t>
      </w:r>
    </w:p>
    <w:p>
      <w:r>
        <w:t>Lowercase: Flanking sequence[1000bp]</w:t>
      </w:r>
    </w:p>
    <w:p>
      <w:r>
        <w:t>Red &amp; Bold &amp; Underline: Stem-loop [11]</w:t>
      </w:r>
    </w:p>
    <w:p>
      <w:r>
        <w:t>Blue: Heptamer[44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1-14[D_gene_segment]</w:t>
      </w:r>
    </w:p>
    <w:p>
      <w:r>
        <w:t>aatgcaggtgcccaaggcaggaaat</w:t>
      </w:r>
      <w:r>
        <w:rPr>
          <w:b/>
          <w:color w:val="FF0000"/>
          <w:u w:val="single"/>
        </w:rPr>
        <w:t>ggcatgag</w:t>
      </w:r>
      <w:r>
        <w:rPr>
          <w:b/>
          <w:color w:val="0000FF"/>
          <w:u w:val="single"/>
        </w:rPr>
        <w:t>cacaggg</w:t>
      </w:r>
      <w:r>
        <w:rPr>
          <w:b/>
          <w:color w:val="FF0000"/>
          <w:u w:val="single"/>
        </w:rPr>
        <w:t>atgaccgggacatgcc</w:t>
      </w:r>
      <w:r>
        <w:t>ccac</w:t>
      </w:r>
      <w:r>
        <w:rPr>
          <w:color w:val="0000FF"/>
        </w:rPr>
        <w:t>cagagtg</w:t>
      </w:r>
      <w:r>
        <w:t>cgccccttcctgctctgcaccctgcaccccccaggccagcccacgacgtccaacaactgggc</w:t>
      </w:r>
      <w:r>
        <w:rPr>
          <w:b/>
          <w:color w:val="FF0000"/>
          <w:u w:val="single"/>
        </w:rPr>
        <w:t>ctgggtggcagccccacccag</w:t>
      </w:r>
      <w:r>
        <w:t>a</w:t>
      </w:r>
      <w:r>
        <w:rPr>
          <w:b/>
          <w:color w:val="FF0000"/>
          <w:u w:val="single"/>
        </w:rPr>
        <w:t>caggacagacccagcaccctgaggaggtcctg</w:t>
      </w:r>
      <w:r>
        <w:t>ccagggggagctaagagccatgaaggagcaagatatggggcccccgatacaggcacagatgtcagctccatccaggaccacccagcccacaccctgagaggaacgtctgtctccagcctctgcaggtcgggaggcagctgacccctgacttggacccctattccagacaccagacagaggcgcaggccccccagaaccagggttgagggacgccccgtcaaagccag</w:t>
      </w:r>
      <w:r>
        <w:rPr>
          <w:color w:val="00FF00"/>
        </w:rPr>
        <w:t>acaaaacca</w:t>
      </w:r>
      <w:r>
        <w:t>aggggtgttgagcccagcaagggaaggcccccaa</w:t>
      </w:r>
      <w:r>
        <w:rPr>
          <w:b/>
          <w:color w:val="FF0000"/>
          <w:u w:val="single"/>
        </w:rPr>
        <w:t>acagaccagga</w:t>
      </w:r>
      <w:r>
        <w:rPr>
          <w:b/>
          <w:color w:val="00FF00"/>
          <w:u w:val="single"/>
        </w:rPr>
        <w:t>ggtttctga</w:t>
      </w:r>
      <w:r>
        <w:rPr>
          <w:b/>
          <w:color w:val="FF0000"/>
          <w:u w:val="single"/>
        </w:rPr>
        <w:t>aggtgtctgtgt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gggtatagcagcagctggtac</w:t>
      </w:r>
      <w:r>
        <w:rPr>
          <w:b/>
          <w:color w:val="0000FF"/>
          <w:u w:val="single"/>
        </w:rPr>
        <w:t>cacagtgac</w:t>
      </w:r>
      <w:r>
        <w:rPr>
          <w:b/>
          <w:color w:val="FF0000"/>
          <w:u w:val="single"/>
        </w:rPr>
        <w:t>ac</w:t>
      </w:r>
      <w:r>
        <w:t>tcacccag</w:t>
      </w:r>
      <w:r>
        <w:rPr>
          <w:color w:val="00FF00"/>
        </w:rPr>
        <w:t>ccagaaacc</w:t>
      </w:r>
      <w:r>
        <w:t>ccattccaagtcagcggaagcagagagagcagggaggacacgtttaggatctgagactgcacctgacacccaggccagcagacgtctcccctccagggcaccccaccctgtcctgcatttctgcaagatcaggggcggcctgagggggggtctagggtgaggagatgggtcccctgtacaccaaggaggagtta</w:t>
      </w:r>
      <w:r>
        <w:rPr>
          <w:b/>
          <w:color w:val="FF0000"/>
          <w:u w:val="single"/>
        </w:rPr>
        <w:t>ggcaggtcccgagcactctccccattgaggctgacctgcccagagagtcctgggc</w:t>
      </w:r>
      <w:r>
        <w:t>ccaccc</w:t>
      </w:r>
      <w:r>
        <w:rPr>
          <w:b/>
          <w:color w:val="FF0000"/>
          <w:u w:val="single"/>
        </w:rPr>
        <w:t>cacacaccggggcggaatgtgtg</w:t>
      </w:r>
      <w:r>
        <w:t>caggcctcggt</w:t>
      </w:r>
      <w:r>
        <w:rPr>
          <w:color w:val="0000FF"/>
        </w:rPr>
        <w:t>ctctgtg</w:t>
      </w:r>
      <w:r>
        <w:t>ggtgttccgcta</w:t>
      </w:r>
      <w:r>
        <w:rPr>
          <w:b/>
          <w:color w:val="FF0000"/>
          <w:u w:val="single"/>
        </w:rPr>
        <w:t>gctggggct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ctcaccccacacctaaaatgagc</w:t>
      </w:r>
      <w:r>
        <w:rPr>
          <w:b/>
          <w:color w:val="0000FF"/>
          <w:u w:val="single"/>
        </w:rPr>
        <w:t>cacagc</w:t>
      </w:r>
      <w:r>
        <w:rPr>
          <w:color w:val="0000FF"/>
        </w:rPr>
        <w:t>c</w:t>
      </w:r>
      <w:r>
        <w:t>tccggagcccccgcaggagaccccgcccacaagcccagcccccacccaggaggccccagagctcagggcgccccgtc</w:t>
      </w:r>
      <w:r>
        <w:rPr>
          <w:color w:val="00FF00"/>
        </w:rPr>
        <w:t>ggattccga</w:t>
      </w:r>
      <w:r>
        <w:t>acagccccgagt</w:t>
      </w:r>
      <w:r>
        <w:rPr>
          <w:color w:val="0000FF"/>
        </w:rPr>
        <w:t>cacagcg</w:t>
      </w:r>
      <w:r>
        <w:t>GGTATAACCGGAACCA</w:t>
      </w:r>
      <w:r>
        <w:rPr>
          <w:b/>
          <w:color w:val="FF0000"/>
          <w:u w:val="single"/>
        </w:rPr>
        <w:t>C</w:t>
      </w:r>
      <w:r>
        <w:rPr>
          <w:b/>
          <w:color w:val="0000FF"/>
          <w:u w:val="single"/>
        </w:rPr>
        <w:t>cactgtc</w:t>
      </w:r>
      <w:r>
        <w:rPr>
          <w:b/>
          <w:color w:val="FF0000"/>
          <w:u w:val="single"/>
        </w:rPr>
        <w:t>agaatagctacg</w:t>
      </w:r>
      <w:r>
        <w:rPr>
          <w:b/>
          <w:color w:val="00FF00"/>
          <w:u w:val="single"/>
        </w:rPr>
        <w:t>tcaaaaact</w:t>
      </w:r>
      <w:r>
        <w:rPr>
          <w:b/>
          <w:color w:val="FF0000"/>
          <w:u w:val="single"/>
        </w:rPr>
        <w:t>gtccagtgg</w:t>
      </w:r>
      <w:r>
        <w:t>ccactgccggaggccccgccagagagggcagcagc</w:t>
      </w:r>
      <w:r>
        <w:rPr>
          <w:color w:val="0000FF"/>
        </w:rPr>
        <w:t>cactctg</w:t>
      </w:r>
      <w:r>
        <w:t>atcccatgtcctgcc</w:t>
      </w:r>
      <w:r>
        <w:rPr>
          <w:b/>
          <w:color w:val="FF0000"/>
          <w:u w:val="single"/>
        </w:rPr>
        <w:t>ggctcccatgacccccagcacgcggagcc</w:t>
      </w:r>
      <w:r>
        <w:t>c</w:t>
      </w:r>
      <w:r>
        <w:rPr>
          <w:color w:val="0000FF"/>
        </w:rPr>
        <w:t>cacagtg</w:t>
      </w:r>
      <w:r>
        <w:rPr>
          <w:b/>
          <w:color w:val="FF0000"/>
          <w:u w:val="single"/>
        </w:rPr>
        <w:t>tccccactggatgggaggacaagagctgggga</w:t>
      </w:r>
      <w:r>
        <w:t>ttccggcgggtcggggcaggggcttgatcgcatccttctgccgtgg</w:t>
      </w:r>
      <w:r>
        <w:rPr>
          <w:b/>
          <w:color w:val="FF0000"/>
          <w:u w:val="single"/>
        </w:rPr>
        <w:t>ctccagtgcccctggctggag</w:t>
      </w:r>
      <w:r>
        <w:t>ttgacccttctgacaagtgtcctcagagagacaggcatcaccggcgcctcccaacatcaaccccaggcagcacagg</w:t>
      </w:r>
      <w:r>
        <w:rPr>
          <w:color w:val="00FF00"/>
        </w:rPr>
        <w:t>cacaaacc</w:t>
      </w:r>
      <w:r>
        <w:t>ccacatccagagccaactccaggagcagagacaccccaataccctgggggaccccgaccctgatgacttcccactggaattcgccgtagagtccaccaggaccaaagaccctgcctctgcctctgtccctcactcaggacctgctgccgggcgaggccttgggagcagacttgggcttaggggacaccagtgtgaccccgaccttgaccaggacgcagacctttccttcctt</w:t>
      </w:r>
      <w:r>
        <w:rPr>
          <w:b/>
          <w:color w:val="FF0000"/>
          <w:u w:val="single"/>
        </w:rPr>
        <w:t>tcctggggcagcacagactttggggtctgggccagga</w:t>
      </w:r>
      <w:r>
        <w:t>ggaacttctggcaggtcgccaag</w:t>
      </w:r>
      <w:r>
        <w:rPr>
          <w:color w:val="0000FF"/>
        </w:rPr>
        <w:t>cacaga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gccacaggctgaggtggccctggaaagacctccagg</w:t>
      </w:r>
      <w:r>
        <w:t>aggtggccactccccttcctcccagctggaccccatgtcctccccaagataagggtgcca</w:t>
      </w:r>
      <w:r>
        <w:rPr>
          <w:b/>
          <w:color w:val="FF0000"/>
          <w:u w:val="single"/>
        </w:rPr>
        <w:t>tccaaggcaggtgctccttgga</w:t>
      </w:r>
      <w:r>
        <w:t>gccccattcagactcctccctggaccccactgggcctcagtcccagctctggggatgaagccaccacaagcacaccaggcagcccaggcccagc</w:t>
      </w:r>
      <w:r>
        <w:rPr>
          <w:b/>
          <w:color w:val="FF0000"/>
          <w:u w:val="single"/>
        </w:rPr>
        <w:t>caccctgcagtgcccaagcaca</w:t>
      </w:r>
      <w:r>
        <w:rPr>
          <w:b/>
          <w:color w:val="0000FF"/>
          <w:u w:val="single"/>
        </w:rPr>
        <w:t>cactctg</w:t>
      </w:r>
      <w:r>
        <w:rPr>
          <w:b/>
          <w:color w:val="FF0000"/>
          <w:u w:val="single"/>
        </w:rPr>
        <w:t>gagcagagcagggtg</w:t>
      </w:r>
      <w:r>
        <w:t>cctctgggaggggctgagctccccaccccacccccacctgcacaccccacccacccctgcccagc</w:t>
      </w:r>
      <w:r>
        <w:rPr>
          <w:b/>
          <w:color w:val="FF0000"/>
          <w:u w:val="single"/>
        </w:rPr>
        <w:t>ggctctgcaggagggtcagagcc</w:t>
      </w:r>
      <w:r>
        <w:t>ccacatggggtatggacttagggtctcactcacgtggctccca</w:t>
      </w:r>
    </w:p>
    <w:p>
      <w:r>
        <w:t>Uppercase: IGHD1-14</w:t>
      </w:r>
    </w:p>
    <w:p>
      <w:r>
        <w:t>Lowercase: Flanking sequence[1000bp]</w:t>
      </w:r>
    </w:p>
    <w:p>
      <w:r>
        <w:t>Red &amp; Bold &amp; Underline: Stem-loop [19]</w:t>
      </w:r>
    </w:p>
    <w:p>
      <w:r>
        <w:t>Blue: Heptamer[21]</w:t>
      </w:r>
    </w:p>
    <w:p>
      <w:r>
        <w:t>Green: Nonamer [8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6-19[D_gene_segment]</w:t>
      </w:r>
    </w:p>
    <w:p>
      <w:r>
        <w:t>ttacccaggacccagccctgcccctcctcccctctgctctcctctcatcaccccatgggaatccggtatccccaggaagccatcaggaagggctgaaggaggaagcgg</w:t>
      </w:r>
      <w:r>
        <w:rPr>
          <w:color w:val="0000FF"/>
        </w:rPr>
        <w:t>ggccgtg</w:t>
      </w:r>
      <w:r>
        <w:t>caccaccgggc</w:t>
      </w:r>
      <w:r>
        <w:rPr>
          <w:b/>
          <w:color w:val="FF0000"/>
          <w:u w:val="single"/>
        </w:rPr>
        <w:t>aggaggctccgtcttcgtgaacccagggaagtgccagcctcct</w:t>
      </w:r>
      <w:r>
        <w:t>agagggtatggtccac</w:t>
      </w:r>
      <w:r>
        <w:rPr>
          <w:b/>
          <w:color w:val="FF0000"/>
          <w:u w:val="single"/>
        </w:rPr>
        <w:t>cctgcctggggctcc</w:t>
      </w:r>
      <w:r>
        <w:rPr>
          <w:b/>
          <w:color w:val="0000FF"/>
          <w:u w:val="single"/>
        </w:rPr>
        <w:t>caccgtg</w:t>
      </w:r>
      <w:r>
        <w:rPr>
          <w:b/>
          <w:color w:val="FF0000"/>
          <w:u w:val="single"/>
        </w:rPr>
        <w:t>gcagg</w:t>
      </w:r>
      <w:r>
        <w:t>ctgcggggaaggaccagggacggtgt</w:t>
      </w:r>
      <w:r>
        <w:rPr>
          <w:b/>
          <w:color w:val="FF0000"/>
          <w:u w:val="single"/>
        </w:rPr>
        <w:t>gggggagggctcagggccctgcgggtgctcctccatcttcggtgagcctccccc</w:t>
      </w:r>
      <w:r>
        <w:t>ttcacccaccgtcccgcccacctcctctccaccctggctgcacgtcttccacaccatcctgagtcctacctacaccagagccagcaaagccagtgcagacaaaggctggggtgcaggggggctgccagggcagcttcggggagggaaggatggaggg</w:t>
      </w:r>
      <w:r>
        <w:rPr>
          <w:b/>
          <w:color w:val="FF0000"/>
          <w:u w:val="single"/>
        </w:rPr>
        <w:t>aggggaggt</w:t>
      </w:r>
      <w:r>
        <w:rPr>
          <w:b/>
          <w:color w:val="0000FF"/>
          <w:u w:val="single"/>
        </w:rPr>
        <w:t>cagtgaa</w:t>
      </w:r>
      <w:r>
        <w:rPr>
          <w:b/>
          <w:color w:val="FF0000"/>
          <w:u w:val="single"/>
        </w:rPr>
        <w:t>gaggcccccttcccctgggtccaggatcctcctctgggaccc</w:t>
      </w:r>
      <w:r>
        <w:t>ccggatccca</w:t>
      </w:r>
      <w:r>
        <w:rPr>
          <w:b/>
          <w:color w:val="FF0000"/>
          <w:u w:val="single"/>
        </w:rPr>
        <w:t>tcccctcctggctctgggaggagaagcaggatggga</w:t>
      </w:r>
      <w:r>
        <w:t>gaatctgtgcgggaccctct</w:t>
      </w:r>
      <w:r>
        <w:rPr>
          <w:color w:val="0000FF"/>
        </w:rPr>
        <w:t>cacagtg</w:t>
      </w:r>
      <w:r>
        <w:t>gaatatccc</w:t>
      </w:r>
      <w:r>
        <w:rPr>
          <w:color w:val="0000FF"/>
        </w:rPr>
        <w:t>cacagc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gctcaggccagacccaaaagccc</w:t>
      </w:r>
      <w:r>
        <w:rPr>
          <w:b/>
          <w:color w:val="0000FF"/>
          <w:u w:val="single"/>
        </w:rPr>
        <w:t>ctcagtgag</w:t>
      </w:r>
      <w:r>
        <w:rPr>
          <w:b/>
          <w:color w:val="FF0000"/>
          <w:u w:val="single"/>
        </w:rPr>
        <w:t>cc</w:t>
      </w:r>
      <w:r>
        <w:t>ctccactgcagtcctgggc</w:t>
      </w:r>
      <w:r>
        <w:rPr>
          <w:b/>
          <w:color w:val="FF0000"/>
          <w:u w:val="single"/>
        </w:rPr>
        <w:t>ctgggtagcagcccctcc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gacagacccag</w:t>
      </w:r>
      <w:r>
        <w:t>caccccgaagaag</w:t>
      </w:r>
      <w:r>
        <w:rPr>
          <w:b/>
          <w:color w:val="FF0000"/>
          <w:u w:val="single"/>
        </w:rPr>
        <w:t>tcctgccagggggagctcagagccatgaaagagcagga</w:t>
      </w:r>
      <w:r>
        <w:t>tatggggtccccgatacaggcacagacctcagctccatccaggcccaccgggacc</w:t>
      </w:r>
      <w:r>
        <w:rPr>
          <w:color w:val="0000FF"/>
        </w:rPr>
        <w:t>caccatg</w:t>
      </w:r>
      <w:r>
        <w:t>ggaggaacacctgtctccgggttgtgaggtagctgg</w:t>
      </w:r>
      <w:r>
        <w:rPr>
          <w:b/>
          <w:color w:val="FF0000"/>
          <w:u w:val="single"/>
        </w:rPr>
        <w:t>cctctgtctcggaccccactccagacaccagacagagg</w:t>
      </w:r>
      <w:r>
        <w:t>ggcaggccccccaaaaccagggttgagggatgatccgtcaaggcagacaagaccaaggggcactgaccccagcaagggaaggctcccaa</w:t>
      </w:r>
      <w:r>
        <w:rPr>
          <w:b/>
          <w:color w:val="FF0000"/>
          <w:u w:val="single"/>
        </w:rPr>
        <w:t>acagacgagga</w:t>
      </w:r>
      <w:r>
        <w:rPr>
          <w:b/>
          <w:color w:val="00FF00"/>
          <w:u w:val="single"/>
        </w:rPr>
        <w:t>ggtttctga</w:t>
      </w:r>
      <w:r>
        <w:rPr>
          <w:b/>
          <w:color w:val="FF0000"/>
          <w:u w:val="single"/>
        </w:rPr>
        <w:t>agctgtctgt</w:t>
      </w:r>
      <w:r>
        <w:t>at</w:t>
      </w:r>
      <w:r>
        <w:rPr>
          <w:color w:val="0000FF"/>
        </w:rPr>
        <w:t>cacagtg</w:t>
      </w:r>
      <w:r>
        <w:t>GGGTATAGCAGTGGCTGGTAC</w:t>
      </w:r>
      <w:r>
        <w:rPr>
          <w:color w:val="0000FF"/>
        </w:rPr>
        <w:t>cacagtgac</w:t>
      </w:r>
      <w:r>
        <w:t>actcgccagg</w:t>
      </w:r>
      <w:r>
        <w:rPr>
          <w:color w:val="00FF00"/>
        </w:rPr>
        <w:t>ccagaaacc</w:t>
      </w:r>
      <w:r>
        <w:t>ccgtcccaagtcagcggaagcagagagagcagggaggacacgtttaggatctgaggccgcacctgacacccagggcagcagacgtctcccctccagggcaccctccaccgtcctgcgtttcttcaagaataggggcggcct</w:t>
      </w:r>
      <w:r>
        <w:rPr>
          <w:b/>
          <w:color w:val="FF0000"/>
          <w:u w:val="single"/>
        </w:rPr>
        <w:t>gagggggtccagggccaggcgataggtcccctc</w:t>
      </w:r>
      <w:r>
        <w:t>taccccaaggaggagcca</w:t>
      </w:r>
      <w:r>
        <w:rPr>
          <w:b/>
          <w:color w:val="FF0000"/>
          <w:u w:val="single"/>
        </w:rPr>
        <w:t>ggcaggacccgagcaccgtccccattgaggctgacctgcccagacgggcctgggc</w:t>
      </w:r>
      <w:r>
        <w:t>ccaccc</w:t>
      </w:r>
      <w:r>
        <w:rPr>
          <w:b/>
          <w:color w:val="FF0000"/>
          <w:u w:val="single"/>
        </w:rPr>
        <w:t>cacacaccggggcggaatgtgtg</w:t>
      </w:r>
      <w:r>
        <w:t>ca</w:t>
      </w:r>
      <w:r>
        <w:rPr>
          <w:b/>
          <w:color w:val="FF0000"/>
          <w:u w:val="single"/>
        </w:rPr>
        <w:t>ggccccagt</w:t>
      </w:r>
      <w:r>
        <w:rPr>
          <w:b/>
          <w:color w:val="0000FF"/>
          <w:u w:val="single"/>
        </w:rPr>
        <w:t>ctctgtg</w:t>
      </w:r>
      <w:r>
        <w:rPr>
          <w:b/>
          <w:color w:val="FF0000"/>
          <w:u w:val="single"/>
        </w:rPr>
        <w:t>ggtgttccgctagctggggcc</w:t>
      </w:r>
      <w:r>
        <w:t>cccagtgctcaccccacacctaaagcgagccccagcctccagagccccctaagcattccccgcccagcagcccagcccctgcccccacccaggaggccccagagctcagggcgcctggtc</w:t>
      </w:r>
      <w:r>
        <w:rPr>
          <w:color w:val="00FF00"/>
        </w:rPr>
        <w:t>ggattctga</w:t>
      </w:r>
      <w:r>
        <w:t>acagccccgagt</w:t>
      </w:r>
      <w:r>
        <w:rPr>
          <w:color w:val="0000FF"/>
        </w:rPr>
        <w:t>cacagtg</w:t>
      </w:r>
      <w:r>
        <w:t>ggtataactggaacgac</w:t>
      </w:r>
      <w:r>
        <w:rPr>
          <w:color w:val="0000FF"/>
        </w:rPr>
        <w:t>caccgtg</w:t>
      </w:r>
      <w:r>
        <w:t>agaa</w:t>
      </w:r>
      <w:r>
        <w:rPr>
          <w:color w:val="00FF00"/>
        </w:rPr>
        <w:t>aaactgtgt</w:t>
      </w:r>
      <w:r>
        <w:t>ccaaaactgactcctggcagcagtcggaggccccgccagagaggggagcagccggcctgaacccatgtcctgccggttcccatgacccccagcacccagagccc</w:t>
      </w:r>
      <w:r>
        <w:rPr>
          <w:color w:val="0000FF"/>
        </w:rPr>
        <w:t>cacggtg</w:t>
      </w:r>
      <w:r>
        <w:t>tccccgttggataatgaggacaagggctgggggctccggtggtttgcggcagggacttgatcacatccttc</w:t>
      </w:r>
      <w:r>
        <w:rPr>
          <w:color w:val="0000FF"/>
        </w:rPr>
        <w:t>tgctgtg</w:t>
      </w:r>
      <w:r>
        <w:t>gccccattgcctctggctggagttgaccc</w:t>
      </w:r>
      <w:r>
        <w:rPr>
          <w:b/>
          <w:color w:val="FF0000"/>
          <w:u w:val="single"/>
        </w:rPr>
        <w:t>ttctgacaagtgtcctcagaa</w:t>
      </w:r>
      <w:r>
        <w:t>agacagggatcaccggcacctcccaatatcaaccccaggcagcacag</w:t>
      </w:r>
      <w:r>
        <w:rPr>
          <w:color w:val="00FF00"/>
        </w:rPr>
        <w:t>acacaaacc</w:t>
      </w:r>
      <w:r>
        <w:t>ccacat</w:t>
      </w:r>
      <w:r>
        <w:rPr>
          <w:b/>
          <w:color w:val="FF0000"/>
          <w:u w:val="single"/>
        </w:rPr>
        <w:t>ccagagccaactccaggagcagagacaccccaa</w:t>
      </w:r>
      <w:r>
        <w:rPr>
          <w:b/>
          <w:color w:val="0000FF"/>
          <w:u w:val="single"/>
        </w:rPr>
        <w:t>cactctg</w:t>
      </w:r>
      <w:r>
        <w:rPr>
          <w:b/>
          <w:color w:val="FF0000"/>
          <w:u w:val="single"/>
        </w:rPr>
        <w:t>g</w:t>
      </w:r>
      <w:r>
        <w:t>gggaccccaaccgtgataactccccactggaatccgccccagagtctaccaggaccaa</w:t>
      </w:r>
      <w:r>
        <w:rPr>
          <w:b/>
          <w:color w:val="FF0000"/>
          <w:u w:val="single"/>
        </w:rPr>
        <w:t>aggccctgccctgtctctgtccctcactcagggcct</w:t>
      </w:r>
      <w:r>
        <w:t>cctgcagggcgagcgcttgggagcagactcggtctt</w:t>
      </w:r>
    </w:p>
    <w:p>
      <w:r>
        <w:t>Uppercase: IGHD6-19</w:t>
      </w:r>
    </w:p>
    <w:p>
      <w:r>
        <w:t>Lowercase: Flanking sequence[1000bp]</w:t>
      </w:r>
    </w:p>
    <w:p>
      <w:r>
        <w:t>Red &amp; Bold &amp; Underline: Stem-loop [19]</w:t>
      </w:r>
    </w:p>
    <w:p>
      <w:r>
        <w:t>Blue: Heptamer[29]</w:t>
      </w:r>
    </w:p>
    <w:p>
      <w:r>
        <w:t>Green: Nonamer [8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3-16[D_gene_segment]</w:t>
      </w:r>
    </w:p>
    <w:p>
      <w:r>
        <w:t>atgatacagac</w:t>
      </w:r>
      <w:r>
        <w:rPr>
          <w:b/>
          <w:color w:val="FF0000"/>
          <w:u w:val="single"/>
        </w:rPr>
        <w:t>atacatttagtacatgagacatcgatgatgtat</w:t>
      </w:r>
      <w:r>
        <w:t>ccccaaagaaatgactttaaagagaaaaggcctgatgtgtggtggcactcacctccctgggatccccggacaggttgcaggca</w:t>
      </w:r>
      <w:r>
        <w:rPr>
          <w:color w:val="0000FF"/>
        </w:rPr>
        <w:t>cactgtgtg</w:t>
      </w:r>
      <w:r>
        <w:t>gcagggcaggctggtacatgctggcagctcctggggcctgatgtggagcaagcgcagggctgtatacccccaaggatgg</w:t>
      </w:r>
      <w:r>
        <w:rPr>
          <w:color w:val="0000FF"/>
        </w:rPr>
        <w:t>cacagtcagtgaa</w:t>
      </w:r>
      <w:r>
        <w:t>ttccagagagaagcagctcagccacactgcccaggcagagcccgagagggacgcccacg</w:t>
      </w:r>
      <w:r>
        <w:rPr>
          <w:color w:val="0000FF"/>
        </w:rPr>
        <w:t>cacaggg</w:t>
      </w:r>
      <w:r>
        <w:t>aggcagagcccagctcctc</w:t>
      </w:r>
      <w:r>
        <w:rPr>
          <w:color w:val="0000FF"/>
        </w:rPr>
        <w:t>cacagcc</w:t>
      </w:r>
      <w:r>
        <w:t>acca</w:t>
      </w:r>
      <w:r>
        <w:rPr>
          <w:b/>
          <w:color w:val="FF0000"/>
          <w:u w:val="single"/>
        </w:rPr>
        <w:t>ccacctgtgcacgggccaccaccttgcagg</w:t>
      </w:r>
      <w:r>
        <w:rPr>
          <w:b/>
          <w:color w:val="0000FF"/>
          <w:u w:val="single"/>
        </w:rPr>
        <w:t>cacagagtg</w:t>
      </w:r>
      <w:r>
        <w:rPr>
          <w:b/>
          <w:color w:val="FF0000"/>
          <w:u w:val="single"/>
        </w:rPr>
        <w:t>ggtgctgagaggaggggcagggacaccaggcagggtgagcaccca</w:t>
      </w:r>
      <w:r>
        <w:t>gagaaaactgcagaagcctcacacatccacctcagcctcccctgacctggacctcacctggtctggacctcacctggcctgggcctcacctgacctggacctcacctggcctgggcttcacct</w:t>
      </w:r>
      <w:r>
        <w:rPr>
          <w:b/>
          <w:color w:val="FF0000"/>
          <w:u w:val="single"/>
        </w:rPr>
        <w:t>gacctggacctcacctggcctccggcctcacctgcacctgctccaggtc</w:t>
      </w:r>
      <w:r>
        <w:t>ttgctggaacctgagtag</w:t>
      </w:r>
      <w:r>
        <w:rPr>
          <w:color w:val="0000FF"/>
        </w:rPr>
        <w:t>cactgag</w:t>
      </w:r>
      <w:r>
        <w:t>gctgcagaagctcatccagggttggggaatgactctggaactctcccacatctgacctttctgggtggaggcatctggtggccctgggaatataaaaagccccagaatggtgcctgcgtgatttgggggcaatttatgaacccgaaaggacatggccatggggtgggtagggacatagggacagatgccag</w:t>
      </w:r>
      <w:r>
        <w:rPr>
          <w:b/>
          <w:color w:val="FF0000"/>
          <w:u w:val="single"/>
        </w:rPr>
        <w:t>cctgaggtggagcctcagg</w:t>
      </w:r>
      <w:r>
        <w:t>acacagttggacgcggacactatc</w:t>
      </w:r>
      <w:r>
        <w:rPr>
          <w:color w:val="0000FF"/>
        </w:rPr>
        <w:t>cacataa</w:t>
      </w:r>
      <w:r>
        <w:t>gcgagggacagacccgagtgttcctgcagtagacctgagagcgctgggcc</w:t>
      </w:r>
      <w:r>
        <w:rPr>
          <w:color w:val="0000FF"/>
        </w:rPr>
        <w:t>cacagcc</w:t>
      </w:r>
      <w:r>
        <w:t>tcccctcggtgccctgctgcctcctcaggtcagccctggacatcccgggtttccccaggccagatggtaggtttgaagtgaggtctgt</w:t>
      </w:r>
      <w:r>
        <w:rPr>
          <w:color w:val="0000FF"/>
        </w:rPr>
        <w:t>gtcactgtg</w:t>
      </w:r>
      <w:r>
        <w:t>GTATTATGATTACGTTTGGGGGAGTTATCGTTATACC</w:t>
      </w:r>
      <w:r>
        <w:rPr>
          <w:color w:val="0000FF"/>
        </w:rPr>
        <w:t>cacagca</w:t>
      </w:r>
      <w:r>
        <w:t>tcacacggtcca</w:t>
      </w:r>
      <w:r>
        <w:rPr>
          <w:color w:val="00FF00"/>
        </w:rPr>
        <w:t>tcagaaacc</w:t>
      </w:r>
      <w:r>
        <w:t>catgc</w:t>
      </w:r>
      <w:r>
        <w:rPr>
          <w:color w:val="0000FF"/>
        </w:rPr>
        <w:t>cacagcc</w:t>
      </w:r>
      <w:r>
        <w:t>ctccccgcaggggaccgccgcgtgccatgttacgattttgatcgagga</w:t>
      </w:r>
      <w:r>
        <w:rPr>
          <w:color w:val="0000FF"/>
        </w:rPr>
        <w:t>cacagcg</w:t>
      </w:r>
      <w:r>
        <w:t>c</w:t>
      </w:r>
      <w:r>
        <w:rPr>
          <w:b/>
          <w:color w:val="FF0000"/>
          <w:u w:val="single"/>
        </w:rPr>
        <w:t>catgggtatggtggctac</w:t>
      </w:r>
      <w:r>
        <w:rPr>
          <w:b/>
          <w:color w:val="0000FF"/>
          <w:u w:val="single"/>
        </w:rPr>
        <w:t>cacagca</w:t>
      </w:r>
      <w:r>
        <w:rPr>
          <w:b/>
          <w:color w:val="FF0000"/>
          <w:u w:val="single"/>
        </w:rPr>
        <w:t>gtgcagcccatg</w:t>
      </w:r>
      <w:r>
        <w:t>acccaaa</w:t>
      </w:r>
      <w:r>
        <w:rPr>
          <w:color w:val="0000FF"/>
        </w:rPr>
        <w:t>ca</w:t>
      </w:r>
      <w:r>
        <w:rPr>
          <w:b/>
          <w:color w:val="0000FF"/>
          <w:u w:val="single"/>
        </w:rPr>
        <w:t>cacaggg</w:t>
      </w:r>
      <w:r>
        <w:rPr>
          <w:b/>
          <w:color w:val="FF0000"/>
          <w:u w:val="single"/>
        </w:rPr>
        <w:t>cagcagg</w:t>
      </w:r>
      <w:r>
        <w:rPr>
          <w:b/>
          <w:color w:val="0000FF"/>
          <w:u w:val="single"/>
        </w:rPr>
        <w:t>cacaatg</w:t>
      </w:r>
      <w:r>
        <w:rPr>
          <w:b/>
          <w:color w:val="FF0000"/>
          <w:u w:val="single"/>
        </w:rPr>
        <w:t>gacaggcctgtg</w:t>
      </w:r>
      <w:r>
        <w:t>agtgaccatgctgggctccagcccgccagccccggagaccatgaaacagatggccaaggtc</w:t>
      </w:r>
      <w:r>
        <w:rPr>
          <w:b/>
          <w:color w:val="FF0000"/>
          <w:u w:val="single"/>
        </w:rPr>
        <w:t>accccacagttcagccagacatgg</w:t>
      </w:r>
      <w:r>
        <w:rPr>
          <w:b/>
          <w:color w:val="0000FF"/>
          <w:u w:val="single"/>
        </w:rPr>
        <w:t>ctccgtg</w:t>
      </w:r>
      <w:r>
        <w:rPr>
          <w:b/>
          <w:color w:val="FF0000"/>
          <w:u w:val="single"/>
        </w:rPr>
        <w:t>gggt</w:t>
      </w:r>
      <w:r>
        <w:t>ctgcatcgctgctgccctctaacaccagccc</w:t>
      </w:r>
      <w:r>
        <w:rPr>
          <w:b/>
          <w:color w:val="FF0000"/>
          <w:u w:val="single"/>
        </w:rPr>
        <w:t>agatggggacaaggccaaccc</w:t>
      </w:r>
      <w:r>
        <w:rPr>
          <w:b/>
          <w:color w:val="0000FF"/>
          <w:u w:val="single"/>
        </w:rPr>
        <w:t>cacatta</w:t>
      </w:r>
      <w:r>
        <w:rPr>
          <w:b/>
          <w:color w:val="FF0000"/>
          <w:u w:val="single"/>
        </w:rPr>
        <w:t>ccatct</w:t>
      </w:r>
      <w:r>
        <w:t>cctgctgtccacccagtggtcccagaagcccctccctcatggctgagccacatgtgtgaaccctgagagcaccccatgtcagagtaggggcagcagaagggcggggctgg</w:t>
      </w:r>
      <w:r>
        <w:rPr>
          <w:color w:val="0000FF"/>
        </w:rPr>
        <w:t>ccctgtgcactgtc</w:t>
      </w:r>
      <w:r>
        <w:t>cctgcacccatggtccctcgcctgcctggccctgacacctgagcc</w:t>
      </w:r>
      <w:r>
        <w:rPr>
          <w:b/>
          <w:color w:val="FF0000"/>
          <w:u w:val="single"/>
        </w:rPr>
        <w:t>tcttctgagtcatttctaagatagaaga</w:t>
      </w:r>
      <w:r>
        <w:t>cattcccgg</w:t>
      </w:r>
      <w:r>
        <w:rPr>
          <w:b/>
          <w:color w:val="FF0000"/>
          <w:u w:val="single"/>
        </w:rPr>
        <w:t>ggacagccggagctgggcgtcgctcatcccgcccggccgtcctgagtcctgcttgtttccagacctcaccagggaagccaacagaggactca</w:t>
      </w:r>
      <w:r>
        <w:t>cct</w:t>
      </w:r>
      <w:r>
        <w:rPr>
          <w:color w:val="0000FF"/>
        </w:rPr>
        <w:t>cacacagtc</w:t>
      </w:r>
      <w:r>
        <w:t>a</w:t>
      </w:r>
      <w:r>
        <w:rPr>
          <w:b/>
          <w:color w:val="FF0000"/>
          <w:u w:val="single"/>
        </w:rPr>
        <w:t>gaga</w:t>
      </w:r>
      <w:r>
        <w:rPr>
          <w:b/>
          <w:color w:val="00FF00"/>
          <w:u w:val="single"/>
        </w:rPr>
        <w:t>caaagaacc</w:t>
      </w:r>
      <w:r>
        <w:rPr>
          <w:b/>
          <w:color w:val="FF0000"/>
          <w:u w:val="single"/>
        </w:rPr>
        <w:t>ttccagaaatccctgtctc</w:t>
      </w:r>
      <w:r>
        <w:t>actccccagtgggcaccttcttccaggacattcctcggtcgcat</w:t>
      </w:r>
      <w:r>
        <w:rPr>
          <w:color w:val="0000FF"/>
        </w:rPr>
        <w:t>cacagca</w:t>
      </w:r>
      <w:r>
        <w:t>ggcacccacatctggatcaggacggcccccagaacacaagatggcccatggggacagccccacaacccaggccttcccagacccctaaaaggcgtcccaccccctgcacctgccccagggctaaaaatccaggaggcttgactcccgca</w:t>
      </w:r>
      <w:r>
        <w:rPr>
          <w:b/>
          <w:color w:val="FF0000"/>
          <w:u w:val="single"/>
        </w:rPr>
        <w:t>taccctccagccagacatcacctcagccccctcctggagggga</w:t>
      </w:r>
      <w:r>
        <w:t>caggagcccgggagggtgagtcagaccca</w:t>
      </w:r>
      <w:r>
        <w:rPr>
          <w:b/>
          <w:color w:val="FF0000"/>
          <w:u w:val="single"/>
        </w:rPr>
        <w:t>cctgccctcgatggcagg</w:t>
      </w:r>
      <w:r>
        <w:t>cggggaagattcagaaaggcctgagatcccc</w:t>
      </w:r>
    </w:p>
    <w:p>
      <w:r>
        <w:t>Uppercase: IGHD3-16</w:t>
      </w:r>
    </w:p>
    <w:p>
      <w:r>
        <w:t>Lowercase: Flanking sequence[1000bp]</w:t>
      </w:r>
    </w:p>
    <w:p>
      <w:r>
        <w:t>Red &amp; Bold &amp; Underline: Stem-loop [15]</w:t>
      </w:r>
    </w:p>
    <w:p>
      <w:r>
        <w:t>Blue: Heptamer[42]</w:t>
      </w:r>
    </w:p>
    <w:p>
      <w:r>
        <w:t>Green: Nonamer [3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5-12-2[D_gene_segment]</w:t>
      </w:r>
    </w:p>
    <w:p>
      <w:r>
        <w:t>ggccacactcgg</w:t>
      </w:r>
      <w:r>
        <w:rPr>
          <w:color w:val="00FF00"/>
        </w:rPr>
        <w:t>gctttttgt</w:t>
      </w:r>
      <w:r>
        <w:t>gaagggccctcc</w:t>
      </w:r>
      <w:r>
        <w:rPr>
          <w:color w:val="0000FF"/>
        </w:rPr>
        <w:t>tgctgtgtg</w:t>
      </w:r>
      <w:r>
        <w:t>actacagtaactac</w:t>
      </w:r>
      <w:r>
        <w:rPr>
          <w:color w:val="0000FF"/>
        </w:rPr>
        <w:t>catagtg</w:t>
      </w:r>
      <w:r>
        <w:t>atgaacccagtg</w:t>
      </w:r>
      <w:r>
        <w:rPr>
          <w:color w:val="00FF00"/>
        </w:rPr>
        <w:t>gcaaaaact</w:t>
      </w:r>
      <w:r>
        <w:t>ggctggaaacccagg</w:t>
      </w:r>
      <w:r>
        <w:rPr>
          <w:color w:val="0000FF"/>
        </w:rPr>
        <w:t>ggctgtgtg</w:t>
      </w:r>
      <w:r>
        <w:t>cacgcctcagcttggagctctccagga</w:t>
      </w:r>
      <w:r>
        <w:rPr>
          <w:b/>
          <w:color w:val="FF0000"/>
          <w:u w:val="single"/>
        </w:rPr>
        <w:t>gcacaagagccgggcccaaggatttgtgcccagaccctcagcctctagggacacctgggc</w:t>
      </w:r>
      <w:r>
        <w:t>catctcagcctgggctggtgccctgcacaccatcttcctccaaataggggcttcagagggctctgaggtgacctcactcatgaccacaggtgacctggcccttccctgccagctataccagaccctgtcttgacagatgccccgattccaacagccaattcctgggaccctgaatagctgtagacaccagcctcattccagtacctcctgccaattgcctggattcccat</w:t>
      </w:r>
      <w:r>
        <w:rPr>
          <w:b/>
          <w:color w:val="FF0000"/>
          <w:u w:val="single"/>
        </w:rPr>
        <w:t>cctggctggaatcaagaaggcagcatccgccagg</w:t>
      </w:r>
      <w:r>
        <w:t>ctcccaacaggcaggactcccgcacaccctcctctgagaggc</w:t>
      </w:r>
      <w:r>
        <w:rPr>
          <w:color w:val="0000FF"/>
        </w:rPr>
        <w:t>cgctgtg</w:t>
      </w:r>
      <w:r>
        <w:t>ttccg</w:t>
      </w:r>
      <w:r>
        <w:rPr>
          <w:b/>
          <w:color w:val="FF0000"/>
          <w:u w:val="single"/>
        </w:rPr>
        <w:t>cagggccaggccctg</w:t>
      </w:r>
      <w:r>
        <w:t>gacagttcccctcacctgccactagagaaacacctgccattgtcgtcccc</w:t>
      </w:r>
      <w:r>
        <w:rPr>
          <w:b/>
          <w:color w:val="FF0000"/>
          <w:u w:val="single"/>
        </w:rPr>
        <w:t>acctggaaaagaccactcgtggagcccccagcc</w:t>
      </w:r>
      <w:r>
        <w:rPr>
          <w:b/>
          <w:color w:val="0000FF"/>
          <w:u w:val="single"/>
        </w:rPr>
        <w:t>ccaggt</w:t>
      </w:r>
      <w:r>
        <w:rPr>
          <w:color w:val="0000FF"/>
        </w:rPr>
        <w:t>a</w:t>
      </w:r>
      <w:r>
        <w:t>cagctgtagagagagtcctcgaggcccctaagaaggagccatgcccagttctgccgggaccctcggccaggccgacaggagtggacgctggagctgg</w:t>
      </w:r>
      <w:r>
        <w:rPr>
          <w:b/>
          <w:color w:val="FF0000"/>
          <w:u w:val="single"/>
        </w:rPr>
        <w:t>gcccacactgggcca</w:t>
      </w:r>
      <w:r>
        <w:rPr>
          <w:b/>
          <w:color w:val="0000FF"/>
          <w:u w:val="single"/>
        </w:rPr>
        <w:t>catagga</w:t>
      </w:r>
      <w:r>
        <w:rPr>
          <w:b/>
          <w:color w:val="FF0000"/>
          <w:u w:val="single"/>
        </w:rPr>
        <w:t>gctcac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ggc</w:t>
      </w:r>
      <w:r>
        <w:t>aggagagcacatgccggggagcacc</w:t>
      </w:r>
      <w:r>
        <w:rPr>
          <w:b/>
          <w:color w:val="FF0000"/>
          <w:u w:val="single"/>
        </w:rPr>
        <w:t>cagcctcctgctgaccagaggcctgccccagagcccaggaggctg</w:t>
      </w:r>
      <w:r>
        <w:t>cagaggcctctccagggaga</w:t>
      </w:r>
      <w:r>
        <w:rPr>
          <w:color w:val="0000FF"/>
        </w:rPr>
        <w:t>cactgtg</w:t>
      </w:r>
      <w:r>
        <w:t>catgtctggtacctaagca</w:t>
      </w:r>
      <w:r>
        <w:rPr>
          <w:b/>
          <w:color w:val="FF0000"/>
          <w:u w:val="single"/>
        </w:rPr>
        <w:t>gccccccacgtccccagtcctgggggc</w:t>
      </w:r>
      <w:r>
        <w:t>ccctggctca</w:t>
      </w:r>
      <w:r>
        <w:rPr>
          <w:b/>
          <w:color w:val="FF0000"/>
          <w:u w:val="single"/>
        </w:rPr>
        <w:t>gctgtctggaccctccctgttccctgggaagctcctcctgacagc</w:t>
      </w:r>
      <w:r>
        <w:t>cccgcctccagttccaggtgt</w:t>
      </w:r>
      <w:r>
        <w:rPr>
          <w:color w:val="00FF00"/>
        </w:rPr>
        <w:t>ggttattgt</w:t>
      </w:r>
      <w:r>
        <w:t>caggcgatgtca</w:t>
      </w:r>
      <w:r>
        <w:rPr>
          <w:color w:val="0000FF"/>
        </w:rPr>
        <w:t>g</w:t>
      </w:r>
      <w:r>
        <w:rPr>
          <w:b/>
          <w:color w:val="0000FF"/>
          <w:u w:val="single"/>
        </w:rPr>
        <w:t>actgtg</w:t>
      </w:r>
      <w:r>
        <w:rPr>
          <w:b/>
          <w:color w:val="FF0000"/>
          <w:u w:val="single"/>
        </w:rPr>
        <w:t>GTGGATATAGTGGCTACGATTAC</w:t>
      </w:r>
      <w:r>
        <w:rPr>
          <w:b/>
          <w:color w:val="0000FF"/>
          <w:u w:val="single"/>
        </w:rPr>
        <w:t>cacagt</w:t>
      </w:r>
      <w:r>
        <w:rPr>
          <w:color w:val="0000FF"/>
        </w:rPr>
        <w:t>g</w:t>
      </w:r>
      <w:r>
        <w:t>gtgccgcccata</w:t>
      </w:r>
      <w:r>
        <w:rPr>
          <w:b/>
          <w:color w:val="00FF00"/>
          <w:u w:val="single"/>
        </w:rPr>
        <w:t>gcagcaacc</w:t>
      </w:r>
      <w:r>
        <w:rPr>
          <w:b/>
          <w:color w:val="FF0000"/>
          <w:u w:val="single"/>
        </w:rPr>
        <w:t>aggccaagtagacaggcccctgctgc</w:t>
      </w:r>
      <w:r>
        <w:t>gc</w:t>
      </w:r>
      <w:r>
        <w:rPr>
          <w:b/>
          <w:color w:val="FF0000"/>
          <w:u w:val="single"/>
        </w:rPr>
        <w:t>agccccaggcatccacttcacctgcttctcctggggct</w:t>
      </w:r>
      <w:r>
        <w:t>ctcaaggctgctgtctgtcctctggcc</w:t>
      </w:r>
      <w:r>
        <w:rPr>
          <w:color w:val="0000FF"/>
        </w:rPr>
        <w:t>ctctgtg</w:t>
      </w:r>
      <w:r>
        <w:t>gggagggttcc</w:t>
      </w:r>
      <w:r>
        <w:rPr>
          <w:color w:val="0000FF"/>
        </w:rPr>
        <w:t>ctcagtg</w:t>
      </w:r>
      <w:r>
        <w:t>ggaggtctgtgctccagggcagggatgattgagatagaaatcaaaggctggcagggaaaggcagcttcccgccctgagaggtgcaggcagcac</w:t>
      </w:r>
      <w:r>
        <w:rPr>
          <w:color w:val="0000FF"/>
        </w:rPr>
        <w:t>cacggag</w:t>
      </w:r>
      <w:r>
        <w:t>c</w:t>
      </w:r>
      <w:r>
        <w:rPr>
          <w:color w:val="0000FF"/>
        </w:rPr>
        <w:t>cacggag</w:t>
      </w:r>
      <w:r>
        <w:t>t</w:t>
      </w:r>
      <w:r>
        <w:rPr>
          <w:color w:val="0000FF"/>
        </w:rPr>
        <w:t>cacagag</w:t>
      </w:r>
      <w:r>
        <w:t>c</w:t>
      </w:r>
      <w:r>
        <w:rPr>
          <w:color w:val="0000FF"/>
        </w:rPr>
        <w:t>cacggag</w:t>
      </w:r>
      <w:r>
        <w:t>cccc</w:t>
      </w:r>
      <w:r>
        <w:rPr>
          <w:color w:val="0000FF"/>
        </w:rPr>
        <w:t>cattgtg</w:t>
      </w:r>
      <w:r>
        <w:t>ggcatttgagag</w:t>
      </w:r>
      <w:r>
        <w:rPr>
          <w:color w:val="0000FF"/>
        </w:rPr>
        <w:t>tgctgtg</w:t>
      </w:r>
      <w:r>
        <w:t>cccccggcaggcccagccct</w:t>
      </w:r>
      <w:r>
        <w:rPr>
          <w:b/>
          <w:color w:val="FF0000"/>
          <w:u w:val="single"/>
        </w:rPr>
        <w:t>gatggggaagcctgtcccatc</w:t>
      </w:r>
      <w:r>
        <w:t>c</w:t>
      </w:r>
      <w:r>
        <w:rPr>
          <w:color w:val="0000FF"/>
        </w:rPr>
        <w:t>cacagcc</w:t>
      </w:r>
      <w:r>
        <w:t>cgggtcccacg</w:t>
      </w:r>
      <w:r>
        <w:rPr>
          <w:b/>
          <w:color w:val="FF0000"/>
          <w:u w:val="single"/>
        </w:rPr>
        <w:t>ggcagcgggcacagaagctgcc</w:t>
      </w:r>
      <w:r>
        <w:t>aggttgtcctctatgatcctcatccctccagcagcatcccctc</w:t>
      </w:r>
      <w:r>
        <w:rPr>
          <w:color w:val="0000FF"/>
        </w:rPr>
        <w:t>cacagtg</w:t>
      </w:r>
      <w:r>
        <w:t>gggaaactgaggcttggagcaccacccggccccctggaaatga</w:t>
      </w:r>
      <w:r>
        <w:rPr>
          <w:color w:val="0000FF"/>
        </w:rPr>
        <w:t>ggctgtg</w:t>
      </w:r>
      <w:r>
        <w:t>agccca</w:t>
      </w:r>
      <w:r>
        <w:rPr>
          <w:color w:val="0000FF"/>
        </w:rPr>
        <w:t>g</w:t>
      </w:r>
      <w:r>
        <w:rPr>
          <w:b/>
          <w:color w:val="0000FF"/>
          <w:u w:val="single"/>
        </w:rPr>
        <w:t>acagtg</w:t>
      </w:r>
      <w:r>
        <w:rPr>
          <w:b/>
          <w:color w:val="FF0000"/>
          <w:u w:val="single"/>
        </w:rPr>
        <w:t>ggcccagag</w:t>
      </w:r>
      <w:r>
        <w:rPr>
          <w:b/>
          <w:color w:val="0000FF"/>
          <w:u w:val="single"/>
        </w:rPr>
        <w:t>cactgt</w:t>
      </w:r>
      <w:r>
        <w:rPr>
          <w:color w:val="0000FF"/>
        </w:rPr>
        <w:t>g</w:t>
      </w:r>
      <w:r>
        <w:t>agtaccccggcag</w:t>
      </w:r>
      <w:r>
        <w:rPr>
          <w:color w:val="0000FF"/>
        </w:rPr>
        <w:t>tac</w:t>
      </w:r>
      <w:r>
        <w:rPr>
          <w:b/>
          <w:color w:val="0000FF"/>
          <w:u w:val="single"/>
        </w:rPr>
        <w:t>ctgg</w:t>
      </w:r>
      <w:r>
        <w:rPr>
          <w:b/>
          <w:color w:val="FF0000"/>
          <w:u w:val="single"/>
        </w:rPr>
        <w:t>ctgcagggatcagccag</w:t>
      </w:r>
      <w:r>
        <w:t>agatgccaaaccctgagtgaccagcctacaggaggatccggccccacccaggccactcgattaatgctcaaccccctgccctggagacctcttccagtaccaccagcagctcagcttctcagggcctcatccctgcaaggaaggtcaagggctgggcctgccagaaa</w:t>
      </w:r>
      <w:r>
        <w:rPr>
          <w:color w:val="0000FF"/>
        </w:rPr>
        <w:t>cacag</w:t>
      </w:r>
      <w:r>
        <w:rPr>
          <w:b/>
          <w:color w:val="0000FF"/>
          <w:u w:val="single"/>
        </w:rPr>
        <w:t>ca</w:t>
      </w:r>
      <w:r>
        <w:rPr>
          <w:b/>
          <w:color w:val="FF0000"/>
          <w:u w:val="single"/>
        </w:rPr>
        <w:t>ccctccctagccctggctaagacagggtg</w:t>
      </w:r>
      <w:r>
        <w:t>ggcagac</w:t>
      </w:r>
      <w:r>
        <w:rPr>
          <w:color w:val="0000FF"/>
        </w:rPr>
        <w:t>ggctgtg</w:t>
      </w:r>
      <w:r>
        <w:t>gacgggacatattgctggggcattt</w:t>
      </w:r>
      <w:r>
        <w:rPr>
          <w:color w:val="0000FF"/>
        </w:rPr>
        <w:t>ctcactgtc</w:t>
      </w:r>
      <w:r>
        <w:t>acttctgggtggtagctctgacaaaaacgcagaccctgccaaaatccccactgcctcccgctaggggctgg</w:t>
      </w:r>
      <w:r>
        <w:rPr>
          <w:b/>
          <w:color w:val="FF0000"/>
          <w:u w:val="single"/>
        </w:rPr>
        <w:t>cctggaatcctgctgtcctaggaggctgctgacctccagg</w:t>
      </w:r>
      <w:r>
        <w:t>atggctccgtccccagttccagggcgagagcaga</w:t>
      </w:r>
      <w:r>
        <w:rPr>
          <w:b/>
          <w:color w:val="FF0000"/>
          <w:u w:val="single"/>
        </w:rPr>
        <w:t>tcccaggcaggctgtaggctggga</w:t>
      </w:r>
      <w:r>
        <w:t>ggccacccctgcccttgccggggttgaatgca</w:t>
      </w:r>
    </w:p>
    <w:p>
      <w:r>
        <w:t>Uppercase: IGHD5-12-2</w:t>
      </w:r>
    </w:p>
    <w:p>
      <w:r>
        <w:t>Lowercase: Flanking sequence[1000bp]</w:t>
      </w:r>
    </w:p>
    <w:p>
      <w:r>
        <w:t>Red &amp; Bold &amp; Underline: Stem-loop [19]</w:t>
      </w:r>
    </w:p>
    <w:p>
      <w:r>
        <w:t>Blue: Heptamer[46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DD1[D_gene_segment]</w:t>
      </w:r>
    </w:p>
    <w:p>
      <w:r>
        <w:t>gttggcagggagggtcacaggtgagcattgtattttaatagcaataatagccataagctaaacact</w:t>
      </w:r>
      <w:r>
        <w:rPr>
          <w:color w:val="00FF00"/>
        </w:rPr>
        <w:t>gcagcaac</w:t>
      </w:r>
      <w:r>
        <w:rPr>
          <w:color w:val="00FF00"/>
        </w:rPr>
        <w:t>c</w:t>
      </w:r>
      <w:r>
        <w:rPr>
          <w:color w:val="0000FF"/>
        </w:rPr>
        <w:t>acagca</w:t>
      </w:r>
      <w:r>
        <w:t>gatatacaaatgg</w:t>
      </w:r>
      <w:r>
        <w:rPr>
          <w:b/>
          <w:color w:val="FF0000"/>
          <w:u w:val="single"/>
        </w:rPr>
        <w:t>tatatatacaaatatacaattatatttgtataaata</w:t>
      </w:r>
      <w:r>
        <w:t>tatataaacatataataaagtaagctcctatt</w:t>
      </w:r>
      <w:r>
        <w:rPr>
          <w:b/>
          <w:color w:val="FF0000"/>
          <w:u w:val="single"/>
        </w:rPr>
        <w:t>ttcttaattagaagattcaaagttaagaa</w:t>
      </w:r>
      <w:r>
        <w:t>ttttgtccaacttgaatatatgaaactttagggttatagagaaattagccaattctactttagatgttttaatgtattaatacagttaaacacacatattttaaaattac</w:t>
      </w:r>
      <w:r>
        <w:rPr>
          <w:b/>
          <w:color w:val="FF0000"/>
          <w:u w:val="single"/>
        </w:rPr>
        <w:t>atattatataaaataatat</w:t>
      </w:r>
      <w:r>
        <w:t>atcaattttgaatactgctatttccttttaataattcataaaataactttaaattcttcacaggcatttcaaatcaatgtatttgttgccactagagccacttttttatcctcaaatatttttccagagtatatgaaactcactttgctaaattgaaaattaagagg</w:t>
      </w:r>
      <w:r>
        <w:rPr>
          <w:color w:val="0000FF"/>
        </w:rPr>
        <w:t>cacatta</w:t>
      </w:r>
      <w:r>
        <w:t>gattta</w:t>
      </w:r>
      <w:r>
        <w:rPr>
          <w:b/>
          <w:color w:val="FF0000"/>
          <w:u w:val="single"/>
        </w:rPr>
        <w:t>gaaacataattttaaattgtttc</w:t>
      </w:r>
      <w:r>
        <w:t>aatgatgg</w:t>
      </w:r>
      <w:r>
        <w:rPr>
          <w:color w:val="0000FF"/>
        </w:rPr>
        <w:t>cacatta</w:t>
      </w:r>
      <w:r>
        <w:t>ttaatacctactttgagacacaatacatact</w:t>
      </w:r>
      <w:r>
        <w:rPr>
          <w:color w:val="0000FF"/>
        </w:rPr>
        <w:t>cacataa</w:t>
      </w:r>
      <w:r>
        <w:t>tattagaatcattgttttgccatttatcctgtaagtgaatattcatgatctc</w:t>
      </w:r>
      <w:r>
        <w:rPr>
          <w:color w:val="0000FF"/>
        </w:rPr>
        <w:t>cacaaca</w:t>
      </w:r>
      <w:r>
        <w:t>aaacatttac</w:t>
      </w:r>
      <w:r>
        <w:rPr>
          <w:b/>
          <w:color w:val="FF0000"/>
          <w:u w:val="single"/>
        </w:rPr>
        <w:t>tttgatagatttgtttaaacaatatcaaa</w:t>
      </w:r>
      <w:r>
        <w:t>cacttgcagtcttgaaggcactggaagacccaaaaaatagttactacgt</w:t>
      </w:r>
      <w:r>
        <w:rPr>
          <w:color w:val="0000FF"/>
        </w:rPr>
        <w:t>ttct</w:t>
      </w:r>
      <w:r>
        <w:rPr>
          <w:b/>
          <w:color w:val="0000FF"/>
          <w:u w:val="single"/>
        </w:rPr>
        <w:t>gtt</w:t>
      </w:r>
      <w:r>
        <w:rPr>
          <w:b/>
          <w:color w:val="FF0000"/>
          <w:u w:val="single"/>
        </w:rPr>
        <w:t>aaactacttagtcatctttttaac</w:t>
      </w:r>
      <w:r>
        <w:t>taattctatcagctgactgccataagcatccatgagctagcattgattgagatcattc</w:t>
      </w:r>
      <w:r>
        <w:rPr>
          <w:color w:val="0000FF"/>
        </w:rPr>
        <w:t>caatgtg</w:t>
      </w:r>
      <w:r>
        <w:t>tcctcactaaactgt</w:t>
      </w:r>
      <w:r>
        <w:rPr>
          <w:b/>
          <w:color w:val="FF0000"/>
          <w:u w:val="single"/>
        </w:rPr>
        <w:t>acttaactgttcaaagccaaataattaagt</w:t>
      </w:r>
      <w:r>
        <w:t>gaaagtatggtaatactgtttttcataattattgtaaggaatcaaatataagggatttcttcttctctgaggatcatgaaccttactccatgttcaaatagatatagtatttttt</w:t>
      </w:r>
      <w:r>
        <w:rPr>
          <w:color w:val="0000FF"/>
        </w:rPr>
        <w:t>cacagta</w:t>
      </w:r>
      <w:r>
        <w:t>aattccccaaagtg</w:t>
      </w:r>
      <w:r>
        <w:t>GAAATAGT</w:t>
      </w:r>
      <w:r>
        <w:t>cactcaaacgaatacttttactcttttgacattaa</w:t>
      </w:r>
      <w:r>
        <w:rPr>
          <w:color w:val="0000FF"/>
        </w:rPr>
        <w:t>ccaaatg</w:t>
      </w:r>
      <w:r>
        <w:t>gcttccaa</w:t>
      </w:r>
      <w:r>
        <w:rPr>
          <w:b/>
          <w:color w:val="FF0000"/>
          <w:u w:val="single"/>
        </w:rPr>
        <w:t>taaaaatcaaacaatttatattttta</w:t>
      </w:r>
      <w:r>
        <w:t>ccaacatcttgcc</w:t>
      </w:r>
      <w:r>
        <w:rPr>
          <w:color w:val="0000FF"/>
        </w:rPr>
        <w:t>cacattg</w:t>
      </w:r>
      <w:r>
        <w:t>ggagtgtcaacattttgagcaaaagctttaattaaatatccatgcaaaaaatggtttgttaatactttacagttttattactagagggttaaaatcctttttcaagtctgataatcaatgattaactttcttcatttgtccttcacccatttgttttttaggttgatggtgttttacttatt</w:t>
      </w:r>
      <w:r>
        <w:rPr>
          <w:color w:val="00FF00"/>
        </w:rPr>
        <w:t>gatttgtgt</w:t>
      </w:r>
      <w:r>
        <w:t>aattataata</w:t>
      </w:r>
      <w:r>
        <w:rPr>
          <w:color w:val="00FF00"/>
        </w:rPr>
        <w:t>a</w:t>
      </w:r>
      <w:r>
        <w:rPr>
          <w:b/>
          <w:color w:val="00FF00"/>
          <w:u w:val="single"/>
        </w:rPr>
        <w:t>ttttgtgt</w:t>
      </w:r>
      <w:r>
        <w:rPr>
          <w:b/>
          <w:color w:val="FF0000"/>
          <w:u w:val="single"/>
        </w:rPr>
        <w:t>ctgagttt</w:t>
      </w:r>
      <w:r>
        <w:rPr>
          <w:b/>
          <w:color w:val="0000FF"/>
          <w:u w:val="single"/>
        </w:rPr>
        <w:t>tacagca</w:t>
      </w:r>
      <w:r>
        <w:rPr>
          <w:b/>
          <w:color w:val="FF0000"/>
          <w:u w:val="single"/>
        </w:rPr>
        <w:t>tttaacc</w:t>
      </w:r>
      <w:r>
        <w:rPr>
          <w:b/>
          <w:color w:val="00FF00"/>
          <w:u w:val="single"/>
        </w:rPr>
        <w:t>acaaaa</w:t>
      </w:r>
      <w:r>
        <w:rPr>
          <w:color w:val="00FF00"/>
        </w:rPr>
        <w:t>aca</w:t>
      </w:r>
      <w:r>
        <w:t>gcattggtgaaaggagtttcaggggtattgtggatggcagcgggtggtgatggcaaagtgccaaggaaagggaaaaaggaagaagag</w:t>
      </w:r>
      <w:r>
        <w:rPr>
          <w:color w:val="00FF00"/>
        </w:rPr>
        <w:t>ggtttttat</w:t>
      </w:r>
      <w:r>
        <w:t>actgatgtgttt</w:t>
      </w:r>
      <w:r>
        <w:rPr>
          <w:color w:val="0000FF"/>
        </w:rPr>
        <w:t>cattgtg</w:t>
      </w:r>
      <w:r>
        <w:t>ccttcctac</w:t>
      </w:r>
      <w:r>
        <w:rPr>
          <w:color w:val="0000FF"/>
        </w:rPr>
        <w:t>cacacag</w:t>
      </w:r>
      <w:r>
        <w:t>gttggagtgcattaagcctttgt</w:t>
      </w:r>
      <w:r>
        <w:rPr>
          <w:color w:val="00FF00"/>
        </w:rPr>
        <w:t>ccaaaaaca</w:t>
      </w:r>
      <w:r>
        <w:t>cccagccgtgacccgctatgtatgtctcagcattgggaagagtcctctgagtgtcatgg</w:t>
      </w:r>
      <w:r>
        <w:rPr>
          <w:b/>
          <w:color w:val="FF0000"/>
          <w:u w:val="single"/>
        </w:rPr>
        <w:t>gaaaataatatatgagttttattgc</w:t>
      </w:r>
      <w:r>
        <w:rPr>
          <w:b/>
          <w:color w:val="0000FF"/>
          <w:u w:val="single"/>
        </w:rPr>
        <w:t>ccctgtg</w:t>
      </w:r>
      <w:r>
        <w:rPr>
          <w:b/>
          <w:color w:val="FF0000"/>
          <w:u w:val="single"/>
        </w:rPr>
        <w:t>tcccaattatt</w:t>
      </w:r>
      <w:r>
        <w:rPr>
          <w:b/>
          <w:color w:val="0000FF"/>
          <w:u w:val="single"/>
        </w:rPr>
        <w:t>ttc</w:t>
      </w:r>
      <w:r>
        <w:rPr>
          <w:color w:val="0000FF"/>
        </w:rPr>
        <w:t>tgtt</w:t>
      </w:r>
      <w:r>
        <w:t>tactccatgttggtc</w:t>
      </w:r>
      <w:r>
        <w:rPr>
          <w:color w:val="0000FF"/>
        </w:rPr>
        <w:t>tacagca</w:t>
      </w:r>
      <w:r>
        <w:t>atagcttcagaacataaacaaatatca</w:t>
      </w:r>
      <w:r>
        <w:rPr>
          <w:color w:val="00FF00"/>
        </w:rPr>
        <w:t>ccaaaaaca</w:t>
      </w:r>
      <w:r>
        <w:t>tcagtgatgaacaattccaaccacacatttcaatgtttactaaatatacccgtggcactgtaaaaaagaatataatggaagagtaaaggaattgggactgatcgtgactgagaacctgtatagtaggctacacactagctatatgatgaaccaagaagttgaacccaaatctaactaacttacataatcccttcctttaaagaacttaatgtccagtgcaaagcaagtgttcaaaaaagtgtt</w:t>
      </w:r>
      <w:r>
        <w:rPr>
          <w:color w:val="0000FF"/>
        </w:rPr>
        <w:t>tgttgtg</w:t>
      </w:r>
      <w:r>
        <w:t>aattgaattcatttcattggaa</w:t>
      </w:r>
      <w:r>
        <w:rPr>
          <w:color w:val="0000FF"/>
        </w:rPr>
        <w:t>tacagca</w:t>
      </w:r>
      <w:r>
        <w:t>tgcttgcaaagtcccaactttttaaaa</w:t>
      </w:r>
      <w:r>
        <w:rPr>
          <w:color w:val="0000FF"/>
        </w:rPr>
        <w:t>taatgtg</w:t>
      </w:r>
      <w:r>
        <w:t>tttctaaagaccactggtct</w:t>
      </w:r>
    </w:p>
    <w:p>
      <w:r>
        <w:t>Uppercase: TRDD1</w:t>
      </w:r>
    </w:p>
    <w:p>
      <w:r>
        <w:t>Lowercase: Flanking sequence[1000bp]</w:t>
      </w:r>
    </w:p>
    <w:p>
      <w:r>
        <w:t>Red &amp; Bold &amp; Underline: Stem-loop [10]</w:t>
      </w:r>
    </w:p>
    <w:p>
      <w:r>
        <w:t>Blue: Heptamer[26]</w:t>
      </w:r>
    </w:p>
    <w:p>
      <w:r>
        <w:t>Green: Nonamer [7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1-14-2[D_gene_segment]</w:t>
      </w:r>
    </w:p>
    <w:p>
      <w:r>
        <w:t>aatgcaggtgcccaaggcaggaaat</w:t>
      </w:r>
      <w:r>
        <w:rPr>
          <w:b/>
          <w:color w:val="FF0000"/>
          <w:u w:val="single"/>
        </w:rPr>
        <w:t>ggcatgag</w:t>
      </w:r>
      <w:r>
        <w:rPr>
          <w:b/>
          <w:color w:val="0000FF"/>
          <w:u w:val="single"/>
        </w:rPr>
        <w:t>cacaggg</w:t>
      </w:r>
      <w:r>
        <w:rPr>
          <w:b/>
          <w:color w:val="FF0000"/>
          <w:u w:val="single"/>
        </w:rPr>
        <w:t>atgaccgggacatgcc</w:t>
      </w:r>
      <w:r>
        <w:t>ccac</w:t>
      </w:r>
      <w:r>
        <w:rPr>
          <w:color w:val="0000FF"/>
        </w:rPr>
        <w:t>cagagtg</w:t>
      </w:r>
      <w:r>
        <w:t>cgccccttcctgctctgcaccctgcaccccccaggccagcccacgacgtccaacaactgggc</w:t>
      </w:r>
      <w:r>
        <w:rPr>
          <w:b/>
          <w:color w:val="FF0000"/>
          <w:u w:val="single"/>
        </w:rPr>
        <w:t>ctgggtggcagccccacccag</w:t>
      </w:r>
      <w:r>
        <w:t>a</w:t>
      </w:r>
      <w:r>
        <w:rPr>
          <w:b/>
          <w:color w:val="FF0000"/>
          <w:u w:val="single"/>
        </w:rPr>
        <w:t>caggacagacccagcaccctgaggaggtcctg</w:t>
      </w:r>
      <w:r>
        <w:t>ccagggggagctaagagccatgaaggagcaagatatggggcccccgatacaggcacagatgtcagctccatccaggaccacccagcccacaccctgagaggaacgtctgtctccagcctctgcaggtcgggaggcagctgacccctgacttggacccctattccagacaccagacagaggcgcaggccccccagaaccagggttgagggacgccccgtcaaagccag</w:t>
      </w:r>
      <w:r>
        <w:rPr>
          <w:color w:val="00FF00"/>
        </w:rPr>
        <w:t>acaaaacca</w:t>
      </w:r>
      <w:r>
        <w:t>aggggtgttgagcccagcaagggaaggcccccaa</w:t>
      </w:r>
      <w:r>
        <w:rPr>
          <w:b/>
          <w:color w:val="FF0000"/>
          <w:u w:val="single"/>
        </w:rPr>
        <w:t>acagaccagga</w:t>
      </w:r>
      <w:r>
        <w:rPr>
          <w:b/>
          <w:color w:val="00FF00"/>
          <w:u w:val="single"/>
        </w:rPr>
        <w:t>ggtttctga</w:t>
      </w:r>
      <w:r>
        <w:rPr>
          <w:b/>
          <w:color w:val="FF0000"/>
          <w:u w:val="single"/>
        </w:rPr>
        <w:t>aggtgtctgtgt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gggtatagcagcagctggtac</w:t>
      </w:r>
      <w:r>
        <w:rPr>
          <w:b/>
          <w:color w:val="0000FF"/>
          <w:u w:val="single"/>
        </w:rPr>
        <w:t>cacagtgac</w:t>
      </w:r>
      <w:r>
        <w:rPr>
          <w:b/>
          <w:color w:val="FF0000"/>
          <w:u w:val="single"/>
        </w:rPr>
        <w:t>ac</w:t>
      </w:r>
      <w:r>
        <w:t>tcacccag</w:t>
      </w:r>
      <w:r>
        <w:rPr>
          <w:color w:val="00FF00"/>
        </w:rPr>
        <w:t>ccagaaacc</w:t>
      </w:r>
      <w:r>
        <w:t>ccattccaagtcagcggaagcagagagagcagggaggacacgtttaggatctgagactgcacctgacacccaggccagcagacgtctcccctccagggcaccccaccctgtcctgcatttctgcaagatcaggggcggcctgagggggggtctagggtgaggagatgggtcccctgtacaccaaggaggagtta</w:t>
      </w:r>
      <w:r>
        <w:rPr>
          <w:b/>
          <w:color w:val="FF0000"/>
          <w:u w:val="single"/>
        </w:rPr>
        <w:t>ggcaggtcccgagcactctccccattgaggctgacctgcccagagagtcctgggc</w:t>
      </w:r>
      <w:r>
        <w:t>ccaccc</w:t>
      </w:r>
      <w:r>
        <w:rPr>
          <w:b/>
          <w:color w:val="FF0000"/>
          <w:u w:val="single"/>
        </w:rPr>
        <w:t>cacacaccggggcggaatgtgtg</w:t>
      </w:r>
      <w:r>
        <w:t>caggcctcggt</w:t>
      </w:r>
      <w:r>
        <w:rPr>
          <w:color w:val="0000FF"/>
        </w:rPr>
        <w:t>ctctgtg</w:t>
      </w:r>
      <w:r>
        <w:t>ggtgttccgcta</w:t>
      </w:r>
      <w:r>
        <w:rPr>
          <w:b/>
          <w:color w:val="FF0000"/>
          <w:u w:val="single"/>
        </w:rPr>
        <w:t>gctggggct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ctcaccccacacctaaaatgagc</w:t>
      </w:r>
      <w:r>
        <w:rPr>
          <w:b/>
          <w:color w:val="0000FF"/>
          <w:u w:val="single"/>
        </w:rPr>
        <w:t>cacagc</w:t>
      </w:r>
      <w:r>
        <w:rPr>
          <w:color w:val="0000FF"/>
        </w:rPr>
        <w:t>c</w:t>
      </w:r>
      <w:r>
        <w:t>tccggagcccccgcaggagaccccgcccacaagcccagcccccacccaggaggccccagagctcagggcgccccgtc</w:t>
      </w:r>
      <w:r>
        <w:rPr>
          <w:color w:val="00FF00"/>
        </w:rPr>
        <w:t>ggattccga</w:t>
      </w:r>
      <w:r>
        <w:t>acagccccgagt</w:t>
      </w:r>
      <w:r>
        <w:rPr>
          <w:color w:val="0000FF"/>
        </w:rPr>
        <w:t>cacagcg</w:t>
      </w:r>
      <w:r>
        <w:t>GGTATAACCGGAACCA</w:t>
      </w:r>
      <w:r>
        <w:rPr>
          <w:b/>
          <w:color w:val="FF0000"/>
          <w:u w:val="single"/>
        </w:rPr>
        <w:t>C</w:t>
      </w:r>
      <w:r>
        <w:rPr>
          <w:b/>
          <w:color w:val="0000FF"/>
          <w:u w:val="single"/>
        </w:rPr>
        <w:t>cactgtc</w:t>
      </w:r>
      <w:r>
        <w:rPr>
          <w:b/>
          <w:color w:val="FF0000"/>
          <w:u w:val="single"/>
        </w:rPr>
        <w:t>agaatagctacg</w:t>
      </w:r>
      <w:r>
        <w:rPr>
          <w:b/>
          <w:color w:val="00FF00"/>
          <w:u w:val="single"/>
        </w:rPr>
        <w:t>tcaaaaact</w:t>
      </w:r>
      <w:r>
        <w:rPr>
          <w:b/>
          <w:color w:val="FF0000"/>
          <w:u w:val="single"/>
        </w:rPr>
        <w:t>gtccagtgg</w:t>
      </w:r>
      <w:r>
        <w:t>ccactgccggaggccccgccagagagggcagcagc</w:t>
      </w:r>
      <w:r>
        <w:rPr>
          <w:color w:val="0000FF"/>
        </w:rPr>
        <w:t>cactctg</w:t>
      </w:r>
      <w:r>
        <w:t>atcccatgtcctgcc</w:t>
      </w:r>
      <w:r>
        <w:rPr>
          <w:b/>
          <w:color w:val="FF0000"/>
          <w:u w:val="single"/>
        </w:rPr>
        <w:t>ggctcccatgacccccagcacgcggagcc</w:t>
      </w:r>
      <w:r>
        <w:t>c</w:t>
      </w:r>
      <w:r>
        <w:rPr>
          <w:color w:val="0000FF"/>
        </w:rPr>
        <w:t>cacagtg</w:t>
      </w:r>
      <w:r>
        <w:rPr>
          <w:b/>
          <w:color w:val="FF0000"/>
          <w:u w:val="single"/>
        </w:rPr>
        <w:t>tccccactggatgggaggacaagagctgggga</w:t>
      </w:r>
      <w:r>
        <w:t>ttccggcgggtcggggcaggggcttgatcgcatccttctgccgtgg</w:t>
      </w:r>
      <w:r>
        <w:rPr>
          <w:b/>
          <w:color w:val="FF0000"/>
          <w:u w:val="single"/>
        </w:rPr>
        <w:t>ctccagtgcccctggctggag</w:t>
      </w:r>
      <w:r>
        <w:t>ttgacccttctgacaagtgtcctcagagagacaggcatcaccggcgcctcccaacatcaaccccaggcagcacagg</w:t>
      </w:r>
      <w:r>
        <w:rPr>
          <w:color w:val="00FF00"/>
        </w:rPr>
        <w:t>cacaaacc</w:t>
      </w:r>
      <w:r>
        <w:t>ccacatccagagccaactccaggagcagagacaccccaataccctgggggaccccgaccctgatgacttcccactggaattcgccgtagagtccaccaggaccaaagaccctgcctctgcctctgtccctcactcaggacctgctgccgggcgaggccttgggagcagacttgggcttaggggacaccagtgtgaccccgaccttgaccaggacgcagacctttccttcctt</w:t>
      </w:r>
      <w:r>
        <w:rPr>
          <w:b/>
          <w:color w:val="FF0000"/>
          <w:u w:val="single"/>
        </w:rPr>
        <w:t>tcctggggcagcacagactttggggtctgggccagga</w:t>
      </w:r>
      <w:r>
        <w:t>ggaacttctggcaggtcgccaag</w:t>
      </w:r>
      <w:r>
        <w:rPr>
          <w:color w:val="0000FF"/>
        </w:rPr>
        <w:t>cacaga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gccacaggctgaggtggccctggaaagacctccagg</w:t>
      </w:r>
      <w:r>
        <w:t>aggtggccactccccttcctcccagctggaccccatgtcctccccaagataagggtgcca</w:t>
      </w:r>
      <w:r>
        <w:rPr>
          <w:b/>
          <w:color w:val="FF0000"/>
          <w:u w:val="single"/>
        </w:rPr>
        <w:t>tccaaggcaggtgctccttgga</w:t>
      </w:r>
      <w:r>
        <w:t>gccccattcagactcctccctggaccccactgggcctcagtcccagctctggggatgaagccaccacaagcacaccaggcagcccaggcccagc</w:t>
      </w:r>
      <w:r>
        <w:rPr>
          <w:b/>
          <w:color w:val="FF0000"/>
          <w:u w:val="single"/>
        </w:rPr>
        <w:t>caccctgcagtgcccaagcaca</w:t>
      </w:r>
      <w:r>
        <w:rPr>
          <w:b/>
          <w:color w:val="0000FF"/>
          <w:u w:val="single"/>
        </w:rPr>
        <w:t>cactctg</w:t>
      </w:r>
      <w:r>
        <w:rPr>
          <w:b/>
          <w:color w:val="FF0000"/>
          <w:u w:val="single"/>
        </w:rPr>
        <w:t>gagcagagcagggtg</w:t>
      </w:r>
      <w:r>
        <w:t>cctctgggaggggctgagctccccaccccacccccacctgcacaccccacccacccctgcccagc</w:t>
      </w:r>
      <w:r>
        <w:rPr>
          <w:b/>
          <w:color w:val="FF0000"/>
          <w:u w:val="single"/>
        </w:rPr>
        <w:t>ggctctgcaggagggtcagagcc</w:t>
      </w:r>
      <w:r>
        <w:t>ccacatggggtatggacttagggtctcactcacgtggctccca</w:t>
      </w:r>
    </w:p>
    <w:p>
      <w:r>
        <w:t>Uppercase: IGHD1-14-2</w:t>
      </w:r>
    </w:p>
    <w:p>
      <w:r>
        <w:t>Lowercase: Flanking sequence[1000bp]</w:t>
      </w:r>
    </w:p>
    <w:p>
      <w:r>
        <w:t>Red &amp; Bold &amp; Underline: Stem-loop [19]</w:t>
      </w:r>
    </w:p>
    <w:p>
      <w:r>
        <w:t>Blue: Heptamer[21]</w:t>
      </w:r>
    </w:p>
    <w:p>
      <w:r>
        <w:t>Green: Nonamer [8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4-17[D_gene_segment]</w:t>
      </w:r>
    </w:p>
    <w:p>
      <w:r>
        <w:t>ctac</w:t>
      </w:r>
      <w:r>
        <w:rPr>
          <w:color w:val="0000FF"/>
        </w:rPr>
        <w:t>cacagca</w:t>
      </w:r>
      <w:r>
        <w:t>gtgcagcccatgacccaaa</w:t>
      </w:r>
      <w:r>
        <w:rPr>
          <w:color w:val="0000FF"/>
        </w:rPr>
        <w:t>ca</w:t>
      </w:r>
      <w:r>
        <w:rPr>
          <w:b/>
          <w:color w:val="0000FF"/>
          <w:u w:val="single"/>
        </w:rPr>
        <w:t>cacaggg</w:t>
      </w:r>
      <w:r>
        <w:rPr>
          <w:b/>
          <w:color w:val="FF0000"/>
          <w:u w:val="single"/>
        </w:rPr>
        <w:t>cagcagg</w:t>
      </w:r>
      <w:r>
        <w:rPr>
          <w:b/>
          <w:color w:val="0000FF"/>
          <w:u w:val="single"/>
        </w:rPr>
        <w:t>cacaatg</w:t>
      </w:r>
      <w:r>
        <w:rPr>
          <w:b/>
          <w:color w:val="FF0000"/>
          <w:u w:val="single"/>
        </w:rPr>
        <w:t>gacaggcctgtg</w:t>
      </w:r>
      <w:r>
        <w:t>agtgaccatgctgggctccagcccgccagccccggagaccatgaaacagatggccaaggtc</w:t>
      </w:r>
      <w:r>
        <w:rPr>
          <w:b/>
          <w:color w:val="FF0000"/>
          <w:u w:val="single"/>
        </w:rPr>
        <w:t>accccacagttcagccagacatgg</w:t>
      </w:r>
      <w:r>
        <w:rPr>
          <w:b/>
          <w:color w:val="0000FF"/>
          <w:u w:val="single"/>
        </w:rPr>
        <w:t>ctccgtg</w:t>
      </w:r>
      <w:r>
        <w:rPr>
          <w:b/>
          <w:color w:val="FF0000"/>
          <w:u w:val="single"/>
        </w:rPr>
        <w:t>gggt</w:t>
      </w:r>
      <w:r>
        <w:t>ctgcatcgctgctgccctctaacaccagccc</w:t>
      </w:r>
      <w:r>
        <w:rPr>
          <w:b/>
          <w:color w:val="FF0000"/>
          <w:u w:val="single"/>
        </w:rPr>
        <w:t>agatggggacaaggccaaccc</w:t>
      </w:r>
      <w:r>
        <w:rPr>
          <w:b/>
          <w:color w:val="0000FF"/>
          <w:u w:val="single"/>
        </w:rPr>
        <w:t>cacatta</w:t>
      </w:r>
      <w:r>
        <w:rPr>
          <w:b/>
          <w:color w:val="FF0000"/>
          <w:u w:val="single"/>
        </w:rPr>
        <w:t>ccatct</w:t>
      </w:r>
      <w:r>
        <w:t>cctgctgtccacccagtggtcccagaagcccctccctcatggctgagccacatgtgtgaaccctgagagcaccccatgtcagagtaggggcagcagaagggcggggctgg</w:t>
      </w:r>
      <w:r>
        <w:rPr>
          <w:color w:val="0000FF"/>
        </w:rPr>
        <w:t>ccctgtgcactgtc</w:t>
      </w:r>
      <w:r>
        <w:t>cctgcacccatggtccctcgcctgcctggccctgacacctgagcc</w:t>
      </w:r>
      <w:r>
        <w:rPr>
          <w:b/>
          <w:color w:val="FF0000"/>
          <w:u w:val="single"/>
        </w:rPr>
        <w:t>tcttctgagtcatttctaagatagaaga</w:t>
      </w:r>
      <w:r>
        <w:t>cattcccgg</w:t>
      </w:r>
      <w:r>
        <w:rPr>
          <w:b/>
          <w:color w:val="FF0000"/>
          <w:u w:val="single"/>
        </w:rPr>
        <w:t>ggacagccggagctgggcgtcgctcatcccgcccggccgtcctgagtcctgcttgtttccagacctcaccagggaagccaacagaggactca</w:t>
      </w:r>
      <w:r>
        <w:t>cct</w:t>
      </w:r>
      <w:r>
        <w:rPr>
          <w:color w:val="0000FF"/>
        </w:rPr>
        <w:t>cacacagtc</w:t>
      </w:r>
      <w:r>
        <w:t>a</w:t>
      </w:r>
      <w:r>
        <w:rPr>
          <w:b/>
          <w:color w:val="FF0000"/>
          <w:u w:val="single"/>
        </w:rPr>
        <w:t>gaga</w:t>
      </w:r>
      <w:r>
        <w:rPr>
          <w:b/>
          <w:color w:val="00FF00"/>
          <w:u w:val="single"/>
        </w:rPr>
        <w:t>caaagaacc</w:t>
      </w:r>
      <w:r>
        <w:rPr>
          <w:b/>
          <w:color w:val="FF0000"/>
          <w:u w:val="single"/>
        </w:rPr>
        <w:t>ttccagaaatccctgtctc</w:t>
      </w:r>
      <w:r>
        <w:t>actccccagtgggcaccttcttccaggacattcctcggtcgcat</w:t>
      </w:r>
      <w:r>
        <w:rPr>
          <w:color w:val="0000FF"/>
        </w:rPr>
        <w:t>cacagca</w:t>
      </w:r>
      <w:r>
        <w:t>ggcacccacatctggatcaggacggcccccagaacacaagatggcccatggggacagccccacaacccaggccttcccagacccctaaaaggcgtcccaccccctgcacctgccccagggctaaaaatccaggaggcttgactcccgca</w:t>
      </w:r>
      <w:r>
        <w:rPr>
          <w:b/>
          <w:color w:val="FF0000"/>
          <w:u w:val="single"/>
        </w:rPr>
        <w:t>taccctccagccagacatcacctcagccccctcctggagggga</w:t>
      </w:r>
      <w:r>
        <w:t>caggagcccgggagggtgagtcaga</w:t>
      </w:r>
      <w:r>
        <w:rPr>
          <w:b/>
          <w:color w:val="FF0000"/>
          <w:u w:val="single"/>
        </w:rPr>
        <w:t>cccacctgccctcgatggcaggcggg</w:t>
      </w:r>
      <w:r>
        <w:t>gaagattcagaaaggcctgagatccccaggacgcagcac</w:t>
      </w:r>
      <w:r>
        <w:rPr>
          <w:color w:val="0000FF"/>
        </w:rPr>
        <w:t>cactgtc</w:t>
      </w:r>
      <w:r>
        <w:t>aatgggggccccagacgcctggaccagggcctgcgtgggaaaggccgctgggcacactc</w:t>
      </w:r>
      <w:r>
        <w:rPr>
          <w:b/>
          <w:color w:val="FF0000"/>
          <w:u w:val="single"/>
        </w:rPr>
        <w:t>aggg</w:t>
      </w:r>
      <w:r>
        <w:rPr>
          <w:b/>
          <w:color w:val="00FF00"/>
          <w:u w:val="single"/>
        </w:rPr>
        <w:t>gctttttgt</w:t>
      </w:r>
      <w:r>
        <w:rPr>
          <w:b/>
          <w:color w:val="FF0000"/>
          <w:u w:val="single"/>
        </w:rPr>
        <w:t>gaaggcccct</w:t>
      </w:r>
      <w:r>
        <w:t>cc</w:t>
      </w:r>
      <w:r>
        <w:rPr>
          <w:color w:val="0000FF"/>
        </w:rPr>
        <w:t>t</w:t>
      </w:r>
      <w:r>
        <w:rPr>
          <w:b/>
          <w:color w:val="0000FF"/>
          <w:u w:val="single"/>
        </w:rPr>
        <w:t>actgtg</w:t>
      </w:r>
      <w:r>
        <w:rPr>
          <w:b/>
          <w:color w:val="0000FF"/>
          <w:u w:val="single"/>
        </w:rPr>
        <w:t>TG</w:t>
      </w:r>
      <w:r>
        <w:rPr>
          <w:b/>
          <w:color w:val="FF0000"/>
          <w:u w:val="single"/>
        </w:rPr>
        <w:t>ACTACGGTGACTAC</w:t>
      </w:r>
      <w:r>
        <w:rPr>
          <w:b/>
          <w:color w:val="0000FF"/>
          <w:u w:val="single"/>
        </w:rPr>
        <w:t>cacagt</w:t>
      </w:r>
      <w:r>
        <w:rPr>
          <w:color w:val="0000FF"/>
        </w:rPr>
        <w:t>g</w:t>
      </w:r>
      <w:r>
        <w:t>atgaaactagca</w:t>
      </w:r>
      <w:r>
        <w:rPr>
          <w:color w:val="00FF00"/>
        </w:rPr>
        <w:t>gcaaaaact</w:t>
      </w:r>
      <w:r>
        <w:t>ggccggacacccagggaccatgcacacttctcagcttggagctctccaggaccagaagagtcaggtct</w:t>
      </w:r>
      <w:r>
        <w:rPr>
          <w:b/>
          <w:color w:val="FF0000"/>
          <w:u w:val="single"/>
        </w:rPr>
        <w:t>gagggtttgtagccagaccctc</w:t>
      </w:r>
      <w:r>
        <w:t>ggcctctagggacaccctggccat</w:t>
      </w:r>
      <w:r>
        <w:rPr>
          <w:color w:val="0000FF"/>
        </w:rPr>
        <w:t>cacagcg</w:t>
      </w:r>
      <w:r>
        <w:t>gatgggctggtgccccacatgccatctgctccaaacaggggcttcagagggctctgaggtgacttcactcatgaccacaggtgccctggccccttccccgccagctacaccgaaccctgtcccaacagct</w:t>
      </w:r>
      <w:r>
        <w:rPr>
          <w:b/>
          <w:color w:val="FF0000"/>
          <w:u w:val="single"/>
        </w:rPr>
        <w:t>gccccagttccaacagccaattcctggggc</w:t>
      </w:r>
      <w:r>
        <w:t>ccagaat</w:t>
      </w:r>
      <w:r>
        <w:rPr>
          <w:color w:val="0000FF"/>
        </w:rPr>
        <w:t>tgctgta</w:t>
      </w:r>
      <w:r>
        <w:t>gacaccagcctcgttccagcacctcctgccaattgcctggattcacat</w:t>
      </w:r>
      <w:r>
        <w:rPr>
          <w:b/>
          <w:color w:val="FF0000"/>
          <w:u w:val="single"/>
        </w:rPr>
        <w:t>cctggctggaatcaagagggcagcatccgccagg</w:t>
      </w:r>
      <w:r>
        <w:t>ctcccaacaggcaggactcccgcacaccctcctctgagaggc</w:t>
      </w:r>
      <w:r>
        <w:rPr>
          <w:color w:val="0000FF"/>
        </w:rPr>
        <w:t>cgctgtg</w:t>
      </w:r>
      <w:r>
        <w:t>ttccg</w:t>
      </w:r>
      <w:r>
        <w:rPr>
          <w:b/>
          <w:color w:val="FF0000"/>
          <w:u w:val="single"/>
        </w:rPr>
        <w:t>cagggccaggccctg</w:t>
      </w:r>
      <w:r>
        <w:t>gacagttcccctcacctgccactagagaaacacctgccattgtcgtcccc</w:t>
      </w:r>
      <w:r>
        <w:rPr>
          <w:b/>
          <w:color w:val="FF0000"/>
          <w:u w:val="single"/>
        </w:rPr>
        <w:t>acctggaaaagaccactcgtggagcccccagcc</w:t>
      </w:r>
      <w:r>
        <w:rPr>
          <w:b/>
          <w:color w:val="0000FF"/>
          <w:u w:val="single"/>
        </w:rPr>
        <w:t>ccaggt</w:t>
      </w:r>
      <w:r>
        <w:rPr>
          <w:color w:val="0000FF"/>
        </w:rPr>
        <w:t>a</w:t>
      </w:r>
      <w:r>
        <w:t>cagctgtagagagactccccgagggatctaagaaggagccatgcgcagttctgccgggaccctcggccaggccgacaggagtggacactggagctgg</w:t>
      </w:r>
      <w:r>
        <w:rPr>
          <w:b/>
          <w:color w:val="FF0000"/>
          <w:u w:val="single"/>
        </w:rPr>
        <w:t>gcccacactgggcca</w:t>
      </w:r>
      <w:r>
        <w:rPr>
          <w:b/>
          <w:color w:val="0000FF"/>
          <w:u w:val="single"/>
        </w:rPr>
        <w:t>catagga</w:t>
      </w:r>
      <w:r>
        <w:rPr>
          <w:b/>
          <w:color w:val="FF0000"/>
          <w:u w:val="single"/>
        </w:rPr>
        <w:t>gctcac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ggc</w:t>
      </w:r>
      <w:r>
        <w:t>aggagagcacatgccggggagcacc</w:t>
      </w:r>
      <w:r>
        <w:rPr>
          <w:b/>
          <w:color w:val="FF0000"/>
          <w:u w:val="single"/>
        </w:rPr>
        <w:t>cagcctcctgctgaccagaggcccgtcccagagcccaggaggctg</w:t>
      </w:r>
      <w:r>
        <w:t>cagaggcctctccaggggga</w:t>
      </w:r>
      <w:r>
        <w:rPr>
          <w:color w:val="0000FF"/>
        </w:rPr>
        <w:t>cactgtg</w:t>
      </w:r>
      <w:r>
        <w:t>catgtctggtccctgagca</w:t>
      </w:r>
      <w:r>
        <w:rPr>
          <w:b/>
          <w:color w:val="FF0000"/>
          <w:u w:val="single"/>
        </w:rPr>
        <w:t>gccccccacgtccccagtcctgggggc</w:t>
      </w:r>
      <w:r>
        <w:t>ccctgg</w:t>
      </w:r>
      <w:r>
        <w:rPr>
          <w:color w:val="0000FF"/>
        </w:rPr>
        <w:t>cacagct</w:t>
      </w:r>
      <w:r>
        <w:t>gtctggaccctccctcttccctgggaagctcctc</w:t>
      </w:r>
      <w:r>
        <w:rPr>
          <w:b/>
          <w:color w:val="FF0000"/>
          <w:u w:val="single"/>
        </w:rPr>
        <w:t>ctgacagccccgcctccagttccaggtgt</w:t>
      </w:r>
      <w:r>
        <w:rPr>
          <w:b/>
          <w:color w:val="00FF00"/>
          <w:u w:val="single"/>
        </w:rPr>
        <w:t>ggttattgt</w:t>
      </w:r>
      <w:r>
        <w:rPr>
          <w:b/>
          <w:color w:val="FF0000"/>
          <w:u w:val="single"/>
        </w:rPr>
        <w:t>cagggggtgtca</w:t>
      </w:r>
      <w:r>
        <w:rPr>
          <w:b/>
          <w:color w:val="0000FF"/>
          <w:u w:val="single"/>
        </w:rPr>
        <w:t>gactgtg</w:t>
      </w:r>
      <w:r>
        <w:rPr>
          <w:b/>
          <w:color w:val="FF0000"/>
          <w:u w:val="single"/>
        </w:rPr>
        <w:t>gtggatacagctatggttac</w:t>
      </w:r>
      <w:r>
        <w:rPr>
          <w:b/>
          <w:color w:val="0000FF"/>
          <w:u w:val="single"/>
        </w:rPr>
        <w:t>cacagt</w:t>
      </w:r>
      <w:r>
        <w:rPr>
          <w:color w:val="0000FF"/>
        </w:rPr>
        <w:t>g</w:t>
      </w:r>
      <w:r>
        <w:t>gtgctgcccata</w:t>
      </w:r>
      <w:r>
        <w:rPr>
          <w:color w:val="00FF00"/>
        </w:rPr>
        <w:t>gcagcaacc</w:t>
      </w:r>
      <w:r>
        <w:t>aggcca</w:t>
      </w:r>
    </w:p>
    <w:p>
      <w:r>
        <w:t>Uppercase: IGHD4-17</w:t>
      </w:r>
    </w:p>
    <w:p>
      <w:r>
        <w:t>Lowercase: Flanking sequence[1000bp]</w:t>
      </w:r>
    </w:p>
    <w:p>
      <w:r>
        <w:t>Red &amp; Bold &amp; Underline: Stem-loop [21]</w:t>
      </w:r>
    </w:p>
    <w:p>
      <w:r>
        <w:t>Blue: Heptamer[37]</w:t>
      </w:r>
    </w:p>
    <w:p>
      <w:r>
        <w:t>Green: Nonamer [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1-26-2[D_gene_segment]</w:t>
      </w:r>
    </w:p>
    <w:p>
      <w:r>
        <w:t>atcccctccaggctctgggaggagaagcaggatgggagaatctgtgcgggaccctct</w:t>
      </w:r>
      <w:r>
        <w:rPr>
          <w:color w:val="0000FF"/>
        </w:rPr>
        <w:t>cacagtg</w:t>
      </w:r>
      <w:r>
        <w:t>gaatacctc</w:t>
      </w:r>
      <w:r>
        <w:rPr>
          <w:color w:val="0000FF"/>
        </w:rPr>
        <w:t>cacagc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gctcaggccagat</w:t>
      </w:r>
      <w:r>
        <w:rPr>
          <w:b/>
          <w:color w:val="00FF00"/>
          <w:u w:val="single"/>
        </w:rPr>
        <w:t>acaaaagcc</w:t>
      </w:r>
      <w:r>
        <w:rPr>
          <w:b/>
          <w:color w:val="FF0000"/>
          <w:u w:val="single"/>
        </w:rPr>
        <w:t>c</w:t>
      </w:r>
      <w:r>
        <w:rPr>
          <w:b/>
          <w:color w:val="0000FF"/>
          <w:u w:val="single"/>
        </w:rPr>
        <w:t>ctcagtgag</w:t>
      </w:r>
      <w:r>
        <w:rPr>
          <w:b/>
          <w:color w:val="FF0000"/>
          <w:u w:val="single"/>
        </w:rPr>
        <w:t>cc</w:t>
      </w:r>
      <w:r>
        <w:t>ctccactgca</w:t>
      </w:r>
      <w:r>
        <w:rPr>
          <w:b/>
          <w:color w:val="FF0000"/>
          <w:u w:val="single"/>
        </w:rPr>
        <w:t>gtgctgggcctgggggcagcccctcc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gacagacccagcac</w:t>
      </w:r>
      <w:r>
        <w:t>cccgaagaagtcctgccagggggagctcagagccatgaaggagcaagatatggggaccccaatactggcacagacctcagctccatccaggcccaccaggacc</w:t>
      </w:r>
      <w:r>
        <w:rPr>
          <w:color w:val="0000FF"/>
        </w:rPr>
        <w:t>caccatg</w:t>
      </w:r>
      <w:r>
        <w:t>ggtggaacacctgtctccggcccctgct</w:t>
      </w:r>
      <w:r>
        <w:rPr>
          <w:color w:val="0000FF"/>
        </w:rPr>
        <w:t>ggctgtg</w:t>
      </w:r>
      <w:r>
        <w:t>aggcagctgg</w:t>
      </w:r>
      <w:r>
        <w:rPr>
          <w:b/>
          <w:color w:val="FF0000"/>
          <w:u w:val="single"/>
        </w:rPr>
        <w:t>cctctgtctcggacccccattccagacaccagacagagggacaggccccccagaaccagtgttgagggacacccctgtcc</w:t>
      </w:r>
      <w:r>
        <w:t>agggcagccaagtccaagaggcgcgctgagcccagcaagggaaggccccc</w:t>
      </w:r>
      <w:r>
        <w:rPr>
          <w:color w:val="00FF00"/>
        </w:rPr>
        <w:t>aaacaaacc</w:t>
      </w:r>
      <w:r>
        <w:t>agga</w:t>
      </w:r>
      <w:r>
        <w:rPr>
          <w:color w:val="00FF00"/>
        </w:rPr>
        <w:t>ggtttctga</w:t>
      </w:r>
      <w:r>
        <w:t>agctgtct</w:t>
      </w:r>
      <w:r>
        <w:rPr>
          <w:b/>
          <w:color w:val="FF0000"/>
          <w:u w:val="single"/>
        </w:rPr>
        <w:t>gtgt</w:t>
      </w:r>
      <w:r>
        <w:rPr>
          <w:b/>
          <w:color w:val="0000FF"/>
          <w:u w:val="single"/>
        </w:rPr>
        <w:t>cacagtc</w:t>
      </w:r>
      <w:r>
        <w:rPr>
          <w:b/>
          <w:color w:val="FF0000"/>
          <w:u w:val="single"/>
        </w:rPr>
        <w:t>gggtatagcagcggctac</w:t>
      </w:r>
      <w:r>
        <w:rPr>
          <w:b/>
          <w:color w:val="0000FF"/>
          <w:u w:val="single"/>
        </w:rPr>
        <w:t>cacaatg</w:t>
      </w:r>
      <w:r>
        <w:rPr>
          <w:b/>
          <w:color w:val="FF0000"/>
          <w:u w:val="single"/>
        </w:rPr>
        <w:t>acac</w:t>
      </w:r>
      <w:r>
        <w:t>tgggcag</w:t>
      </w:r>
      <w:r>
        <w:rPr>
          <w:color w:val="0000FF"/>
        </w:rPr>
        <w:t>g</w:t>
      </w:r>
      <w:r>
        <w:rPr>
          <w:color w:val="00FF00"/>
        </w:rPr>
        <w:t>acagaa</w:t>
      </w:r>
      <w:r>
        <w:rPr>
          <w:color w:val="00FF00"/>
        </w:rPr>
        <w:t>acc</w:t>
      </w:r>
      <w:r>
        <w:t>ccatcccaagtcagccgaaggcagagagagcaggcaggacacatttaggatctgaggccacacctgacactcaagccaacagatgtctcccctccagggcgcc</w:t>
      </w:r>
      <w:r>
        <w:rPr>
          <w:b/>
          <w:color w:val="FF0000"/>
          <w:u w:val="single"/>
        </w:rPr>
        <w:t>ctgccctgttcagtgttcctgagaaaacaggggcag</w:t>
      </w:r>
      <w:r>
        <w:t>cct</w:t>
      </w:r>
      <w:r>
        <w:rPr>
          <w:b/>
          <w:color w:val="FF0000"/>
          <w:u w:val="single"/>
        </w:rPr>
        <w:t>gaggggatccagggccaggagatgggtcccctc</w:t>
      </w:r>
      <w:r>
        <w:t>taccccgaggaggagccaggcgggaatcccagc</w:t>
      </w:r>
      <w:r>
        <w:rPr>
          <w:b/>
          <w:color w:val="FF0000"/>
          <w:u w:val="single"/>
        </w:rPr>
        <w:t>cccctccccattgaggccatcctgcccagagggg</w:t>
      </w:r>
      <w:r>
        <w:t>cccggacccaccc</w:t>
      </w:r>
      <w:r>
        <w:rPr>
          <w:b/>
          <w:color w:val="FF0000"/>
          <w:u w:val="single"/>
        </w:rPr>
        <w:t>cacacacccaggcagaatgtgtg</w:t>
      </w:r>
      <w:r>
        <w:t>caggcctcagg</w:t>
      </w:r>
      <w:r>
        <w:rPr>
          <w:color w:val="0000FF"/>
        </w:rPr>
        <w:t>ctctgtg</w:t>
      </w:r>
      <w:r>
        <w:t>ggtgccgctagctggggctgccagtc</w:t>
      </w:r>
      <w:r>
        <w:rPr>
          <w:b/>
          <w:color w:val="FF0000"/>
          <w:u w:val="single"/>
        </w:rPr>
        <w:t>ctcaccccacacctaaggtgag</w:t>
      </w:r>
      <w:r>
        <w:t>c</w:t>
      </w:r>
      <w:r>
        <w:rPr>
          <w:color w:val="0000FF"/>
        </w:rPr>
        <w:t>cacagcc</w:t>
      </w:r>
      <w:r>
        <w:t>gccagagcctc</w:t>
      </w:r>
      <w:r>
        <w:rPr>
          <w:color w:val="0000FF"/>
        </w:rPr>
        <w:t>cacagga</w:t>
      </w:r>
      <w:r>
        <w:t>gaccccacgcagcagcccagcccct</w:t>
      </w:r>
      <w:r>
        <w:rPr>
          <w:b/>
          <w:color w:val="FF0000"/>
          <w:u w:val="single"/>
        </w:rPr>
        <w:t>acccaggaggccccagagctcagggcgcctgggt</w:t>
      </w:r>
      <w:r>
        <w:rPr>
          <w:color w:val="00FF00"/>
        </w:rPr>
        <w:t>ggattctga</w:t>
      </w:r>
      <w:r>
        <w:t>acagccccgagt</w:t>
      </w:r>
      <w:r>
        <w:rPr>
          <w:color w:val="0000FF"/>
        </w:rPr>
        <w:t>cacggtg</w:t>
      </w:r>
      <w:r>
        <w:t>GGTATAGTGGGAGCTACTAC</w:t>
      </w:r>
      <w:r>
        <w:rPr>
          <w:color w:val="0000FF"/>
        </w:rPr>
        <w:t>cactgtg</w:t>
      </w:r>
      <w:r>
        <w:t>agaaaagctatgtccaaaactgtctcccggccactgctggaggcccagccagagaagggaccagccgcccgaacatacgaccttcccagccctcatgacccccag</w:t>
      </w:r>
      <w:r>
        <w:rPr>
          <w:color w:val="0000FF"/>
        </w:rPr>
        <w:t>cacttgg</w:t>
      </w:r>
      <w:r>
        <w:t>agctc</w:t>
      </w:r>
      <w:r>
        <w:rPr>
          <w:color w:val="0000FF"/>
        </w:rPr>
        <w:t>cacagtg</w:t>
      </w:r>
      <w:r>
        <w:t>tccccattggatggtgaggacgggggccggggccatctgcacctcccaacatcacccccaggcagcacagg</w:t>
      </w:r>
      <w:r>
        <w:rPr>
          <w:color w:val="00FF00"/>
        </w:rPr>
        <w:t>cacaaacc</w:t>
      </w:r>
      <w:r>
        <w:t>ccaaatccagagccgacaccaggaacacagacaccccaataccctgggggaccctggccctggtgacttcccactgg</w:t>
      </w:r>
      <w:r>
        <w:rPr>
          <w:b/>
          <w:color w:val="FF0000"/>
          <w:u w:val="single"/>
        </w:rPr>
        <w:t>gatccacccccgtgtccacctggatc</w:t>
      </w:r>
      <w:r>
        <w:t>aaagaccccaccgctgtctctgt</w:t>
      </w:r>
      <w:r>
        <w:rPr>
          <w:b/>
          <w:color w:val="FF0000"/>
          <w:u w:val="single"/>
        </w:rPr>
        <w:t>ccctcactcagggcctgctgaggg</w:t>
      </w:r>
      <w:r>
        <w:t>gcgggtgctttggagcagactcaggtttaggggccac</w:t>
      </w:r>
      <w:r>
        <w:rPr>
          <w:color w:val="0000FF"/>
        </w:rPr>
        <w:t>cattgtg</w:t>
      </w:r>
      <w:r>
        <w:t>gggcccaacctcgaccagg</w:t>
      </w:r>
      <w:r>
        <w:rPr>
          <w:color w:val="00FF00"/>
        </w:rPr>
        <w:t>acacagatt</w:t>
      </w:r>
      <w:r>
        <w:t>tttctttcctgccctggggcaacacagacttt</w:t>
      </w:r>
      <w:r>
        <w:rPr>
          <w:b/>
          <w:color w:val="FF0000"/>
          <w:u w:val="single"/>
        </w:rPr>
        <w:t>ggggtctgtgcagggaggaccttctggaaagtcaccaag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ccc</w:t>
      </w:r>
      <w:r>
        <w:t>tgactgaggtggtctcaggaag</w:t>
      </w:r>
      <w:r>
        <w:rPr>
          <w:b/>
          <w:color w:val="FF0000"/>
          <w:u w:val="single"/>
        </w:rPr>
        <w:t>acccccaggaggg</w:t>
      </w:r>
      <w:r>
        <w:rPr>
          <w:b/>
          <w:color w:val="00FF00"/>
          <w:u w:val="single"/>
        </w:rPr>
        <w:t>ggt</w:t>
      </w:r>
      <w:r>
        <w:rPr>
          <w:color w:val="00FF00"/>
        </w:rPr>
        <w:t>ttgtg</w:t>
      </w:r>
      <w:r>
        <w:t>ccccttcctc</w:t>
      </w:r>
      <w:r>
        <w:rPr>
          <w:color w:val="0000FF"/>
        </w:rPr>
        <w:t>tcatgtg</w:t>
      </w:r>
      <w:r>
        <w:t>gacccc</w:t>
      </w:r>
      <w:r>
        <w:rPr>
          <w:b/>
          <w:color w:val="FF0000"/>
          <w:u w:val="single"/>
        </w:rPr>
        <w:t>atgccccccaagataggggcat</w:t>
      </w:r>
      <w:r>
        <w:t>catgcagggcaggtcctccatgcagccaccactaggcaactccctggcgccggtccc</w:t>
      </w:r>
      <w:r>
        <w:rPr>
          <w:color w:val="0000FF"/>
        </w:rPr>
        <w:t>cactgcg</w:t>
      </w:r>
      <w:r>
        <w:t>cctc</w:t>
      </w:r>
      <w:r>
        <w:rPr>
          <w:b/>
          <w:color w:val="FF0000"/>
          <w:u w:val="single"/>
        </w:rPr>
        <w:t>catcccggctctggggatg</w:t>
      </w:r>
      <w:r>
        <w:t>cagc</w:t>
      </w:r>
      <w:r>
        <w:rPr>
          <w:color w:val="0000FF"/>
        </w:rPr>
        <w:t>caccatg</w:t>
      </w:r>
      <w:r>
        <w:t>gccacaccaggcagcccgggtccagcaaccctgcagtgcccaagcccttggcaggattcccagaggctggagcccacccctcctcatccccccacacctgcacacacacacctaccccctgcccagtccccctccaggagggt</w:t>
      </w:r>
      <w:r>
        <w:rPr>
          <w:b/>
          <w:color w:val="FF0000"/>
          <w:u w:val="single"/>
        </w:rPr>
        <w:t>tggagccgcccatagggtgggcgctcca</w:t>
      </w:r>
      <w:r>
        <w:t>ggtctcactcactcgcttcccttcctgggcaaaggagcctc</w:t>
      </w:r>
      <w:r>
        <w:rPr>
          <w:b/>
          <w:color w:val="FF0000"/>
          <w:u w:val="single"/>
        </w:rPr>
        <w:t>gtgccccggtcccccctgacggcgctgggcac</w:t>
      </w:r>
      <w:r>
        <w:t>aggtgtgggtactgggccccagggctcctccagccccagctgccctgctctccctgg</w:t>
      </w:r>
    </w:p>
    <w:p>
      <w:r>
        <w:t>Uppercase: IGHD1-26-2</w:t>
      </w:r>
    </w:p>
    <w:p>
      <w:r>
        <w:t>Lowercase: Flanking sequence[1000bp]</w:t>
      </w:r>
    </w:p>
    <w:p>
      <w:r>
        <w:t>Red &amp; Bold &amp; Underline: Stem-loop [19]</w:t>
      </w:r>
    </w:p>
    <w:p>
      <w:r>
        <w:t>Blue: Heptamer[36]</w:t>
      </w:r>
    </w:p>
    <w:p>
      <w:r>
        <w:t>Green: Nonamer [10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2-21-2[D_gene_segment]</w:t>
      </w:r>
    </w:p>
    <w:p>
      <w:r>
        <w:t>ctgtgcccaccccctaacccctcctgcccacaacttgagttcttcctctcctggagcccttgagccatggcactgaccctacactcccacccacacactgcccatgccatcaccttcctcctgga</w:t>
      </w:r>
      <w:r>
        <w:rPr>
          <w:color w:val="0000FF"/>
        </w:rPr>
        <w:t>cactctg</w:t>
      </w:r>
      <w:r>
        <w:t>accccgctcccctccctctcagacccggccctggtatttccaggacaaaggctcacccaagtcttccccatgcaggcccttgcc</w:t>
      </w:r>
      <w:r>
        <w:rPr>
          <w:color w:val="0000FF"/>
        </w:rPr>
        <w:t>ctcactg</w:t>
      </w:r>
      <w:r>
        <w:t>cctggttacacgggagcc</w:t>
      </w:r>
      <w:r>
        <w:rPr>
          <w:color w:val="0000FF"/>
        </w:rPr>
        <w:t>t</w:t>
      </w:r>
      <w:r>
        <w:rPr>
          <w:b/>
          <w:color w:val="0000FF"/>
          <w:u w:val="single"/>
        </w:rPr>
        <w:t>cctgtg</w:t>
      </w:r>
      <w:r>
        <w:rPr>
          <w:b/>
          <w:color w:val="FF0000"/>
          <w:u w:val="single"/>
        </w:rPr>
        <w:t>cgcagaagcagggagctcagctcttccacagg</w:t>
      </w:r>
      <w:r>
        <w:t>cag</w:t>
      </w:r>
      <w:r>
        <w:rPr>
          <w:b/>
          <w:color w:val="FF0000"/>
          <w:u w:val="single"/>
        </w:rPr>
        <w:t>aaggcactgaaagaaatcggcctccagtgccttgacacacgtccgcctgtgtc</w:t>
      </w:r>
      <w:r>
        <w:t>t</w:t>
      </w:r>
      <w:r>
        <w:rPr>
          <w:color w:val="0000FF"/>
        </w:rPr>
        <w:t>ctcactg</w:t>
      </w:r>
      <w:r>
        <w:t>cctgcacctgc</w:t>
      </w:r>
      <w:r>
        <w:rPr>
          <w:b/>
          <w:color w:val="FF0000"/>
          <w:u w:val="single"/>
        </w:rPr>
        <w:t>agggaggctccgcactccct</w:t>
      </w:r>
      <w:r>
        <w:t>ctaaagatgagggatccaggcagcaacatcacgggagaatgc</w:t>
      </w:r>
      <w:r>
        <w:rPr>
          <w:b/>
          <w:color w:val="FF0000"/>
          <w:u w:val="single"/>
        </w:rPr>
        <w:t>agggctcccagacagcccagccct</w:t>
      </w:r>
      <w:r>
        <w:t>ctc</w:t>
      </w:r>
      <w:r>
        <w:rPr>
          <w:b/>
          <w:color w:val="FF0000"/>
          <w:u w:val="single"/>
        </w:rPr>
        <w:t>gcaggcctctcctgggaagagacctgc</w:t>
      </w:r>
      <w:r>
        <w:t>agccaccactgaacagc</w:t>
      </w:r>
      <w:r>
        <w:rPr>
          <w:color w:val="0000FF"/>
        </w:rPr>
        <w:t>cacgg</w:t>
      </w:r>
      <w:r>
        <w:rPr>
          <w:b/>
          <w:color w:val="0000FF"/>
          <w:u w:val="single"/>
        </w:rPr>
        <w:t>ag</w:t>
      </w:r>
      <w:r>
        <w:rPr>
          <w:b/>
          <w:color w:val="FF0000"/>
          <w:u w:val="single"/>
        </w:rPr>
        <w:t>gtcgctggatagtaaccgagt</w:t>
      </w:r>
      <w:r>
        <w:rPr>
          <w:b/>
          <w:color w:val="0000FF"/>
          <w:u w:val="single"/>
        </w:rPr>
        <w:t>cagtgac</w:t>
      </w:r>
      <w:r>
        <w:rPr>
          <w:b/>
          <w:color w:val="FF0000"/>
          <w:u w:val="single"/>
        </w:rPr>
        <w:t>cgacct</w:t>
      </w:r>
      <w:r>
        <w:t>ggagggcaggggag</w:t>
      </w:r>
      <w:r>
        <w:rPr>
          <w:color w:val="0000FF"/>
        </w:rPr>
        <w:t>cagtgaa</w:t>
      </w:r>
      <w:r>
        <w:t>ccggagcccataccatagggacagagaccagccgctaacatcccgagccc</w:t>
      </w:r>
      <w:r>
        <w:rPr>
          <w:color w:val="0000FF"/>
        </w:rPr>
        <w:t>ctcactg</w:t>
      </w:r>
      <w:r>
        <w:t>gcggccccagaacaccccgtggaaagagaacagacc</w:t>
      </w:r>
      <w:r>
        <w:rPr>
          <w:color w:val="0000FF"/>
        </w:rPr>
        <w:t>cacagtc</w:t>
      </w:r>
      <w:r>
        <w:t>ccacctggaacagggcagacactgctgagcccccagcacc</w:t>
      </w:r>
      <w:r>
        <w:rPr>
          <w:b/>
          <w:color w:val="FF0000"/>
          <w:u w:val="single"/>
        </w:rPr>
        <w:t>agccccaagaaacactaggcaacagcatcagagggggct</w:t>
      </w:r>
      <w:r>
        <w:t>cctgagaaagagaggaggggaggtctccttcaccatcaaatgcttcccttga</w:t>
      </w:r>
      <w:r>
        <w:rPr>
          <w:color w:val="00FF00"/>
        </w:rPr>
        <w:t>ccaaaaaca</w:t>
      </w:r>
      <w:r>
        <w:t>gggtccacgcaactcccccaggacaaaggag</w:t>
      </w:r>
      <w:r>
        <w:rPr>
          <w:b/>
          <w:color w:val="FF0000"/>
          <w:u w:val="single"/>
        </w:rPr>
        <w:t>gagccccctg</w:t>
      </w:r>
      <w:r>
        <w:rPr>
          <w:b/>
          <w:color w:val="0000FF"/>
          <w:u w:val="single"/>
        </w:rPr>
        <w:t>tacagca</w:t>
      </w:r>
      <w:r>
        <w:rPr>
          <w:b/>
          <w:color w:val="FF0000"/>
          <w:u w:val="single"/>
        </w:rPr>
        <w:t>ctgggctcagagtcctctctgag</w:t>
      </w:r>
      <w:r>
        <w:t>acaggctcagtttcagacaacaacccgctggaatg</w:t>
      </w:r>
      <w:r>
        <w:rPr>
          <w:color w:val="0000FF"/>
        </w:rPr>
        <w:t>cacagtc</w:t>
      </w:r>
      <w:r>
        <w:t>tcagcaggagagccaggccagagccagcaag</w:t>
      </w:r>
      <w:r>
        <w:rPr>
          <w:b/>
          <w:color w:val="FF0000"/>
          <w:u w:val="single"/>
        </w:rPr>
        <w:t>aggagactcggtgacaccagtctcct</w:t>
      </w:r>
      <w:r>
        <w:t>gtagggacagga</w:t>
      </w:r>
      <w:r>
        <w:rPr>
          <w:color w:val="00FF00"/>
        </w:rPr>
        <w:t>ggattttgt</w:t>
      </w:r>
      <w:r>
        <w:t>g</w:t>
      </w:r>
      <w:r>
        <w:rPr>
          <w:b/>
          <w:color w:val="FF0000"/>
          <w:u w:val="single"/>
        </w:rPr>
        <w:t>ggggttcgt</w:t>
      </w:r>
      <w:r>
        <w:rPr>
          <w:b/>
          <w:color w:val="0000FF"/>
          <w:u w:val="single"/>
        </w:rPr>
        <w:t>gtcactgtg</w:t>
      </w:r>
      <w:r>
        <w:rPr>
          <w:b/>
          <w:color w:val="FF0000"/>
          <w:u w:val="single"/>
        </w:rPr>
        <w:t>AGCATATTGTGGTGGTGACTGCTATTCC</w:t>
      </w:r>
      <w:r>
        <w:rPr>
          <w:b/>
          <w:color w:val="0000FF"/>
          <w:u w:val="single"/>
        </w:rPr>
        <w:t>cacagtg</w:t>
      </w:r>
      <w:r>
        <w:rPr>
          <w:b/>
          <w:color w:val="00FF00"/>
          <w:u w:val="single"/>
        </w:rPr>
        <w:t>ac</w:t>
      </w:r>
      <w:r>
        <w:rPr>
          <w:b/>
          <w:color w:val="00FF00"/>
          <w:u w:val="single"/>
        </w:rPr>
        <w:t>acaaccc</w:t>
      </w:r>
      <w:r>
        <w:rPr>
          <w:b/>
          <w:color w:val="FF0000"/>
          <w:u w:val="single"/>
        </w:rPr>
        <w:t>c</w:t>
      </w:r>
      <w:r>
        <w:t>at</w:t>
      </w:r>
      <w:r>
        <w:rPr>
          <w:color w:val="00FF00"/>
        </w:rPr>
        <w:t>tcctaaagc</w:t>
      </w:r>
      <w:r>
        <w:t>cctactgcaaacgcacccactcctgggactgaggggctgggggagcatctgggaagtatggcctaggggtgtccatcaatgcccaaaatgcaccagactctccccaagacatcaccccaccagc</w:t>
      </w:r>
      <w:r>
        <w:rPr>
          <w:color w:val="0000FF"/>
        </w:rPr>
        <w:t>cagtgag</w:t>
      </w:r>
      <w:r>
        <w:t>cagagta</w:t>
      </w:r>
      <w:r>
        <w:rPr>
          <w:color w:val="0000FF"/>
        </w:rPr>
        <w:t>aacagaa</w:t>
      </w:r>
      <w:r>
        <w:t>aatgagaagcagctgggaag</w:t>
      </w:r>
      <w:r>
        <w:rPr>
          <w:b/>
          <w:color w:val="FF0000"/>
          <w:u w:val="single"/>
        </w:rPr>
        <w:t>cttgcacaggccccaaggaaagagctttggcaggtgtgcaag</w:t>
      </w:r>
      <w:r>
        <w:t>aggggatgtgggcagagcctcagcagggccttttgctgtttctgctt</w:t>
      </w:r>
      <w:r>
        <w:rPr>
          <w:color w:val="0000FF"/>
        </w:rPr>
        <w:t>tcctgtg</w:t>
      </w:r>
      <w:r>
        <w:t>cagagagttccataaactggtattcaagatcaatggctgggagtgagcccaggag</w:t>
      </w:r>
      <w:r>
        <w:rPr>
          <w:b/>
          <w:color w:val="0000FF"/>
          <w:u w:val="single"/>
        </w:rPr>
        <w:t>gacagtg</w:t>
      </w:r>
      <w:r>
        <w:rPr>
          <w:b/>
          <w:color w:val="FF0000"/>
          <w:u w:val="single"/>
        </w:rPr>
        <w:t>tgggaagag</w:t>
      </w:r>
      <w:r>
        <w:rPr>
          <w:b/>
          <w:color w:val="0000FF"/>
          <w:u w:val="single"/>
        </w:rPr>
        <w:t>cacaggg</w:t>
      </w:r>
      <w:r>
        <w:rPr>
          <w:b/>
          <w:color w:val="FF0000"/>
          <w:u w:val="single"/>
        </w:rPr>
        <w:t>aaggaggagcagccgctatccta</w:t>
      </w:r>
      <w:r>
        <w:rPr>
          <w:b/>
          <w:color w:val="0000FF"/>
          <w:u w:val="single"/>
        </w:rPr>
        <w:t>cactgtc</w:t>
      </w:r>
      <w:r>
        <w:t>atcttttgaaagtttg</w:t>
      </w:r>
      <w:r>
        <w:rPr>
          <w:color w:val="0000FF"/>
        </w:rPr>
        <w:t>ccctgtg</w:t>
      </w:r>
      <w:r>
        <w:t>cc</w:t>
      </w:r>
      <w:r>
        <w:rPr>
          <w:color w:val="0000FF"/>
        </w:rPr>
        <w:t>cacaatg</w:t>
      </w:r>
      <w:r>
        <w:t>ctgcatcatgggatgcttaacagctgatgtaga</w:t>
      </w:r>
      <w:r>
        <w:rPr>
          <w:color w:val="0000FF"/>
        </w:rPr>
        <w:t>cacagct</w:t>
      </w:r>
      <w:r>
        <w:t>aaagagagaat</w:t>
      </w:r>
      <w:r>
        <w:rPr>
          <w:color w:val="0000FF"/>
        </w:rPr>
        <w:t>cagtgaa</w:t>
      </w:r>
      <w:r>
        <w:t>atgcatttgcagcacagatctgaataaatcctccagaatgtggagcagcacagaagcaag</w:t>
      </w:r>
      <w:r>
        <w:rPr>
          <w:color w:val="0000FF"/>
        </w:rPr>
        <w:t>cacacag</w:t>
      </w:r>
      <w:r>
        <w:t>aaag</w:t>
      </w:r>
      <w:r>
        <w:rPr>
          <w:b/>
          <w:color w:val="FF0000"/>
          <w:u w:val="single"/>
        </w:rPr>
        <w:t>tgcctgatgccaaggcaaagttcagtgggcaccttcaggca</w:t>
      </w:r>
      <w:r>
        <w:t>ttgctgctgggcacaga</w:t>
      </w:r>
      <w:r>
        <w:rPr>
          <w:color w:val="0000FF"/>
        </w:rPr>
        <w:t>cactctg</w:t>
      </w:r>
      <w:r>
        <w:t>aaaagcactggcaggaac</w:t>
      </w:r>
      <w:r>
        <w:rPr>
          <w:b/>
          <w:color w:val="FF0000"/>
          <w:u w:val="single"/>
        </w:rPr>
        <w:t>tgcctgtgacaaagcagaaccctcaggca</w:t>
      </w:r>
      <w:r>
        <w:t>atgccagccctagagcccttcctgagaacctcatgggcaaagatgtgcagaacagctgtttgtcat</w:t>
      </w:r>
      <w:r>
        <w:rPr>
          <w:b/>
          <w:color w:val="FF0000"/>
          <w:u w:val="single"/>
        </w:rPr>
        <w:t>agccccaaactatggggct</w:t>
      </w:r>
      <w:r>
        <w:t>ggacaaagcaaacgtccatctgaaggagaacagacaaataaacgatggcaggttcatgaa</w:t>
      </w:r>
      <w:r>
        <w:rPr>
          <w:color w:val="00FF00"/>
        </w:rPr>
        <w:t>atacaaact</w:t>
      </w:r>
      <w:r>
        <w:t>aggacagccagaggacaacagtagagagctacaggcggctttgcggttgagttcatgacaatgctgagtaattggagtaacagaggaaagcccaaaaaatacttt</w:t>
      </w:r>
      <w:r>
        <w:rPr>
          <w:color w:val="0000FF"/>
        </w:rPr>
        <w:t>taatgtg</w:t>
      </w:r>
      <w:r>
        <w:t>atttcttctaaataaaatttacacccggcaaaatgaactatcttcttaagggataaactttccc</w:t>
      </w:r>
    </w:p>
    <w:p>
      <w:r>
        <w:t>Uppercase: IGHD2-21-2</w:t>
      </w:r>
    </w:p>
    <w:p>
      <w:r>
        <w:t>Lowercase: Flanking sequence[1000bp]</w:t>
      </w:r>
    </w:p>
    <w:p>
      <w:r>
        <w:t>Red &amp; Bold &amp; Underline: Stem-loop [17]</w:t>
      </w:r>
    </w:p>
    <w:p>
      <w:r>
        <w:t>Blue: Heptamer[39]</w:t>
      </w:r>
    </w:p>
    <w:p>
      <w:r>
        <w:t>Green: Nonamer [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1-1[D_gene_segment]</w:t>
      </w:r>
    </w:p>
    <w:p>
      <w:r>
        <w:t>atgcaggaatgactgggccacacccctcccgtgcacgccccctcctgccctgcaccc</w:t>
      </w:r>
      <w:r>
        <w:rPr>
          <w:color w:val="0000FF"/>
        </w:rPr>
        <w:t>cacagcc</w:t>
      </w:r>
      <w:r>
        <w:t>cagccccccgtgctggatgcccccc</w:t>
      </w:r>
      <w:r>
        <w:rPr>
          <w:color w:val="0000FF"/>
        </w:rPr>
        <w:t>c</w:t>
      </w:r>
      <w:r>
        <w:rPr>
          <w:b/>
          <w:color w:val="0000FF"/>
          <w:u w:val="single"/>
        </w:rPr>
        <w:t>acagca</w:t>
      </w:r>
      <w:r>
        <w:rPr>
          <w:b/>
          <w:color w:val="FF0000"/>
          <w:u w:val="single"/>
        </w:rPr>
        <w:t>gaggtgctgt</w:t>
      </w:r>
      <w:r>
        <w:t>tctgtgatcccctgggaaagacgccctcaacctccaccctgtcc</w:t>
      </w:r>
      <w:r>
        <w:rPr>
          <w:color w:val="0000FF"/>
        </w:rPr>
        <w:t>cacggcc</w:t>
      </w:r>
      <w:r>
        <w:t>caaggaagacaagacacaggccctctcct</w:t>
      </w:r>
      <w:r>
        <w:rPr>
          <w:color w:val="0000FF"/>
        </w:rPr>
        <w:t>cacagtc</w:t>
      </w:r>
      <w:r>
        <w:t>tccccacctggctcctgctgggaccctcaaggtgtgaacagggaggatggttg</w:t>
      </w:r>
      <w:r>
        <w:rPr>
          <w:b/>
          <w:color w:val="FF0000"/>
          <w:u w:val="single"/>
        </w:rPr>
        <w:t>tctgggtggcccctaggagcccaga</w:t>
      </w:r>
      <w:r>
        <w:t>tcttcactccacagaccccaacccaagcacccccttctgcagggcccagctcatccccctcctcctccctctgctctcctctcgtcgcctctacgggaaatccgggactcagcagtaaccctc</w:t>
      </w:r>
      <w:r>
        <w:rPr>
          <w:b/>
          <w:color w:val="FF0000"/>
          <w:u w:val="single"/>
        </w:rPr>
        <w:t>aggaagcagggcccaggcgccgtttaataggaggcttcct</w:t>
      </w:r>
      <w:r>
        <w:rPr>
          <w:color w:val="0000FF"/>
        </w:rPr>
        <w:t>cacaatg</w:t>
      </w:r>
      <w:r>
        <w:t>aaacttttagaaagccttgactacaatgatgaccttggtgt</w:t>
      </w:r>
      <w:r>
        <w:rPr>
          <w:color w:val="0000FF"/>
        </w:rPr>
        <w:t>g</w:t>
      </w:r>
      <w:r>
        <w:rPr>
          <w:b/>
          <w:color w:val="0000FF"/>
          <w:u w:val="single"/>
        </w:rPr>
        <w:t>gctgtg</w:t>
      </w:r>
      <w:r>
        <w:rPr>
          <w:b/>
          <w:color w:val="FF0000"/>
          <w:u w:val="single"/>
        </w:rPr>
        <w:t>aa</w:t>
      </w:r>
      <w:r>
        <w:rPr>
          <w:b/>
          <w:color w:val="0000FF"/>
          <w:u w:val="single"/>
        </w:rPr>
        <w:t>cactgtc</w:t>
      </w:r>
      <w:r>
        <w:rPr>
          <w:b/>
          <w:color w:val="FF0000"/>
          <w:u w:val="single"/>
        </w:rPr>
        <w:t>agctcc</w:t>
      </w:r>
      <w:r>
        <w:rPr>
          <w:b/>
          <w:color w:val="0000FF"/>
          <w:u w:val="single"/>
        </w:rPr>
        <w:t>cacagc</w:t>
      </w:r>
      <w:r>
        <w:rPr>
          <w:color w:val="0000FF"/>
        </w:rPr>
        <w:t>t</w:t>
      </w:r>
      <w:r>
        <w:t>gctgcagcaaaaaatgtccatagacagggtgggggcccggggtcgtc</w:t>
      </w:r>
      <w:r>
        <w:rPr>
          <w:b/>
          <w:color w:val="FF0000"/>
          <w:u w:val="single"/>
        </w:rPr>
        <w:t>tgctgtcctgctcagcc</w:t>
      </w:r>
      <w:r>
        <w:rPr>
          <w:b/>
          <w:color w:val="0000FF"/>
          <w:u w:val="single"/>
        </w:rPr>
        <w:t>cacagca</w:t>
      </w:r>
      <w:r>
        <w:t>cgcatggaggatctgaggtgccacacctgacgcccaggccagaacatgcc</w:t>
      </w:r>
      <w:r>
        <w:rPr>
          <w:b/>
          <w:color w:val="FF0000"/>
          <w:u w:val="single"/>
        </w:rPr>
        <w:t>tccctccagggtgacctgccatgtcctgcattgctggaggga</w:t>
      </w:r>
      <w:r>
        <w:t>caggggcagcctatgagga</w:t>
      </w:r>
      <w:r>
        <w:rPr>
          <w:b/>
          <w:color w:val="FF0000"/>
          <w:u w:val="single"/>
        </w:rPr>
        <w:t>tctggggccaggagatgaatcctattaacccaga</w:t>
      </w:r>
      <w:r>
        <w:t>ggaaaactaacaggacccaagcaccctccccgttgaagctgacct</w:t>
      </w:r>
      <w:r>
        <w:rPr>
          <w:b/>
          <w:color w:val="FF0000"/>
          <w:u w:val="single"/>
        </w:rPr>
        <w:t>gcccagaggggcctgggc</w:t>
      </w:r>
      <w:r>
        <w:t>ccaccccacac</w:t>
      </w:r>
      <w:r>
        <w:rPr>
          <w:b/>
          <w:color w:val="FF0000"/>
          <w:u w:val="single"/>
        </w:rPr>
        <w:t>accggggcggaatgtgtacaggccccggt</w:t>
      </w:r>
      <w:r>
        <w:rPr>
          <w:color w:val="0000FF"/>
        </w:rPr>
        <w:t>ctctgtg</w:t>
      </w:r>
      <w:r>
        <w:t>ggtgttccgctaa</w:t>
      </w:r>
      <w:r>
        <w:rPr>
          <w:b/>
          <w:color w:val="FF0000"/>
          <w:u w:val="single"/>
        </w:rPr>
        <w:t>ctggggctcccagtgctcaccccacaactaaagcgagccccag</w:t>
      </w:r>
      <w:r>
        <w:t>cctccagagcccccgaaggagatgccgcccacaagcccagcccccatccaggaggccccagagctcagggcgc</w:t>
      </w:r>
      <w:r>
        <w:rPr>
          <w:b/>
          <w:color w:val="FF0000"/>
          <w:u w:val="single"/>
        </w:rPr>
        <w:t>cggggcagattctgaacagccccg</w:t>
      </w:r>
      <w:r>
        <w:t>a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acggtg</w:t>
      </w:r>
      <w:r>
        <w:rPr>
          <w:b/>
          <w:color w:val="FF0000"/>
          <w:u w:val="single"/>
        </w:rPr>
        <w:t>GGTACAACTGGAACGAC</w:t>
      </w:r>
      <w:r>
        <w:rPr>
          <w:b/>
          <w:color w:val="0000FF"/>
          <w:u w:val="single"/>
        </w:rPr>
        <w:t>caccgtg</w:t>
      </w:r>
      <w:r>
        <w:rPr>
          <w:b/>
          <w:color w:val="FF0000"/>
          <w:u w:val="single"/>
        </w:rPr>
        <w:t>a</w:t>
      </w:r>
      <w:r>
        <w:t>gaa</w:t>
      </w:r>
      <w:r>
        <w:rPr>
          <w:color w:val="00FF00"/>
        </w:rPr>
        <w:t>aaactgtgt</w:t>
      </w:r>
      <w:r>
        <w:t>ccaaaa</w:t>
      </w:r>
      <w:r>
        <w:rPr>
          <w:b/>
          <w:color w:val="FF0000"/>
          <w:u w:val="single"/>
        </w:rPr>
        <w:t>ctctctcctggcccctgctggaggccgcgccagagag</w:t>
      </w:r>
      <w:r>
        <w:t>gg</w:t>
      </w:r>
      <w:r>
        <w:rPr>
          <w:b/>
          <w:color w:val="FF0000"/>
          <w:u w:val="single"/>
        </w:rPr>
        <w:t>gagcagccgccccgaacctaggtcctgctc</w:t>
      </w:r>
      <w:r>
        <w:t>agctcacacgacccccagcagccagag</w:t>
      </w:r>
      <w:r>
        <w:rPr>
          <w:color w:val="0000FF"/>
        </w:rPr>
        <w:t>ca</w:t>
      </w:r>
      <w:r>
        <w:rPr>
          <w:b/>
          <w:color w:val="0000FF"/>
          <w:u w:val="single"/>
        </w:rPr>
        <w:t>cagtg</w:t>
      </w:r>
      <w:r>
        <w:rPr>
          <w:b/>
          <w:color w:val="FF0000"/>
          <w:u w:val="single"/>
        </w:rPr>
        <w:t>gagtccccactg</w:t>
      </w:r>
      <w:r>
        <w:t>aaccccactgaatggtgaggacggggaccagggctccag</w:t>
      </w:r>
      <w:r>
        <w:rPr>
          <w:b/>
          <w:color w:val="FF0000"/>
          <w:u w:val="single"/>
        </w:rPr>
        <w:t>ggggtcatggaaggggctggacccc</w:t>
      </w:r>
      <w:r>
        <w:t>atcctactgctatggtcccagtgctcctggccagaactgaccctaccaccgacaagagtccctcagggaaacgggg</w:t>
      </w:r>
      <w:r>
        <w:rPr>
          <w:color w:val="0000FF"/>
        </w:rPr>
        <w:t>gtcactg</w:t>
      </w:r>
      <w:r>
        <w:t>gcacctcccagcatcaaccccaggcagcacaggcataaaccccacatccagagccgactccaggagcagagaca</w:t>
      </w:r>
      <w:r>
        <w:rPr>
          <w:b/>
          <w:color w:val="FF0000"/>
          <w:u w:val="single"/>
        </w:rPr>
        <w:t>ccccagtaccctgggg</w:t>
      </w:r>
      <w:r>
        <w:t>gacaccgaccctgatgactccccactggaatccaccccagagtccaccaggaccaaagac</w:t>
      </w:r>
      <w:r>
        <w:rPr>
          <w:b/>
          <w:color w:val="FF0000"/>
          <w:u w:val="single"/>
        </w:rPr>
        <w:t>cccgccccggtctctgtccctcactcaggacctgctgcggggcggg</w:t>
      </w:r>
      <w:r>
        <w:t>ccatgagaccagactcgggcttagggaacac</w:t>
      </w:r>
      <w:r>
        <w:rPr>
          <w:color w:val="0000FF"/>
        </w:rPr>
        <w:t>ca</w:t>
      </w:r>
      <w:r>
        <w:rPr>
          <w:b/>
          <w:color w:val="0000FF"/>
          <w:u w:val="single"/>
        </w:rPr>
        <w:t>ctgtg</w:t>
      </w:r>
      <w:r>
        <w:rPr>
          <w:b/>
          <w:color w:val="FF0000"/>
          <w:u w:val="single"/>
        </w:rPr>
        <w:t>gccccaacctcgaccaggccacag</w:t>
      </w:r>
      <w:r>
        <w:t>gcccttccttcctgccctgcggca</w:t>
      </w:r>
      <w:r>
        <w:rPr>
          <w:b/>
          <w:color w:val="FF0000"/>
          <w:u w:val="single"/>
        </w:rPr>
        <w:t>gcacagactttggggtctgtgc</w:t>
      </w:r>
      <w:r>
        <w:t>agagaggaat</w:t>
      </w:r>
      <w:r>
        <w:rPr>
          <w:color w:val="0000FF"/>
        </w:rPr>
        <w:t>cacagag</w:t>
      </w:r>
      <w:r>
        <w:t>gccccaggctgaggtgg</w:t>
      </w:r>
      <w:r>
        <w:rPr>
          <w:b/>
          <w:color w:val="FF0000"/>
          <w:u w:val="single"/>
        </w:rPr>
        <w:t>tgggggtggaagaccccca</w:t>
      </w:r>
      <w:r>
        <w:t>ggaggtggcccacttcccttcctcccagctggaacc</w:t>
      </w:r>
      <w:r>
        <w:rPr>
          <w:color w:val="0000FF"/>
        </w:rPr>
        <w:t>caccatg</w:t>
      </w:r>
      <w:r>
        <w:t>accttcttaagataggggtgtcatccgaggcaggtcctccatggagctcccttcaggctcctccctggtcctcactaggcctcagtccc</w:t>
      </w:r>
      <w:r>
        <w:rPr>
          <w:color w:val="0000FF"/>
        </w:rPr>
        <w:t>gg</w:t>
      </w:r>
      <w:r>
        <w:rPr>
          <w:b/>
          <w:color w:val="0000FF"/>
          <w:u w:val="single"/>
        </w:rPr>
        <w:t>ctgtg</w:t>
      </w:r>
      <w:r>
        <w:rPr>
          <w:b/>
          <w:color w:val="FF0000"/>
          <w:u w:val="single"/>
        </w:rPr>
        <w:t>ggaatgcagccaccacag</w:t>
      </w:r>
      <w:r>
        <w:t>gcacaccaggcagcccagacccagc</w:t>
      </w:r>
      <w:r>
        <w:rPr>
          <w:b/>
          <w:color w:val="FF0000"/>
          <w:u w:val="single"/>
        </w:rPr>
        <w:t>cagcctgcagtgcccaagcccacattctggagcagagca</w:t>
      </w:r>
      <w:r>
        <w:rPr>
          <w:b/>
          <w:color w:val="0000FF"/>
          <w:u w:val="single"/>
        </w:rPr>
        <w:t>ggctg</w:t>
      </w:r>
      <w:r>
        <w:rPr>
          <w:color w:val="0000FF"/>
        </w:rPr>
        <w:t>tg</w:t>
      </w:r>
      <w:r>
        <w:t>tctgggagagtctgggctccccaccgccccccgcacaccccacccacccctgtccaggccctatgcaggagggtcagagccccccatggggtatggacttagggtctcactcacgcggctcccctcc</w:t>
      </w:r>
    </w:p>
    <w:p>
      <w:r>
        <w:t>Uppercase: IGHD1-1</w:t>
      </w:r>
    </w:p>
    <w:p>
      <w:r>
        <w:t>Lowercase: Flanking sequence[1000bp]</w:t>
      </w:r>
    </w:p>
    <w:p>
      <w:r>
        <w:t>Red &amp; Bold &amp; Underline: Stem-loop [23]</w:t>
      </w:r>
    </w:p>
    <w:p>
      <w:r>
        <w:t>Blue: Heptamer[32]</w:t>
      </w:r>
    </w:p>
    <w:p>
      <w:r>
        <w:t>Green: Nonamer [1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2-2[D_gene_segment]</w:t>
      </w:r>
    </w:p>
    <w:p>
      <w:r>
        <w:t>agtttctacc</w:t>
      </w:r>
      <w:r>
        <w:rPr>
          <w:color w:val="0000FF"/>
        </w:rPr>
        <w:t>ctctgtg</w:t>
      </w:r>
      <w:r>
        <w:t>cctaccccctgcctcctcctgcccacaactcgagctcttcctctcctggggcccctgagccatggcactgaccgtgcactcccacccccacactgcccatgccctcaccttcctcctgga</w:t>
      </w:r>
      <w:r>
        <w:rPr>
          <w:color w:val="0000FF"/>
        </w:rPr>
        <w:t>cactctg</w:t>
      </w:r>
      <w:r>
        <w:t>accctgctcccctcttggacccagccctggtatttccaggacaaaggctcacccaagtcttccccatgcaggcccttgcc</w:t>
      </w:r>
      <w:r>
        <w:rPr>
          <w:color w:val="0000FF"/>
        </w:rPr>
        <w:t>ctcactg</w:t>
      </w:r>
      <w:r>
        <w:t>cccggttacacggcagcc</w:t>
      </w:r>
      <w:r>
        <w:rPr>
          <w:color w:val="0000FF"/>
        </w:rPr>
        <w:t>t</w:t>
      </w:r>
      <w:r>
        <w:rPr>
          <w:b/>
          <w:color w:val="0000FF"/>
          <w:u w:val="single"/>
        </w:rPr>
        <w:t>cctgtg</w:t>
      </w:r>
      <w:r>
        <w:rPr>
          <w:b/>
          <w:color w:val="FF0000"/>
          <w:u w:val="single"/>
        </w:rPr>
        <w:t>cacagaagcagggagctcagcccttccacagg</w:t>
      </w:r>
      <w:r>
        <w:t>cagaaggcactgaaagaaatcggcctccagcaccctgatgcacgtccgcctgtgtct</w:t>
      </w:r>
      <w:r>
        <w:rPr>
          <w:color w:val="0000FF"/>
        </w:rPr>
        <w:t>ctcactg</w:t>
      </w:r>
      <w:r>
        <w:t>cccgcacctg</w:t>
      </w:r>
      <w:r>
        <w:rPr>
          <w:b/>
          <w:color w:val="FF0000"/>
          <w:u w:val="single"/>
        </w:rPr>
        <w:t>cagggaggctcggcactccctg</w:t>
      </w:r>
      <w:r>
        <w:t>taaagacgagggatccaggcagcaacatca</w:t>
      </w:r>
      <w:r>
        <w:rPr>
          <w:b/>
          <w:color w:val="FF0000"/>
          <w:u w:val="single"/>
        </w:rPr>
        <w:t>tgggagaatgcagggctccca</w:t>
      </w:r>
      <w:r>
        <w:t>gacagcccagccctctc</w:t>
      </w:r>
      <w:r>
        <w:rPr>
          <w:b/>
          <w:color w:val="FF0000"/>
          <w:u w:val="single"/>
        </w:rPr>
        <w:t>gcaggcctctcctgggaagagacctgc</w:t>
      </w:r>
      <w:r>
        <w:t>agccaccactgaacagc</w:t>
      </w:r>
      <w:r>
        <w:rPr>
          <w:color w:val="0000FF"/>
        </w:rPr>
        <w:t>cacggag</w:t>
      </w:r>
      <w:r>
        <w:t>cccgctggatagtaactgagt</w:t>
      </w:r>
      <w:r>
        <w:rPr>
          <w:color w:val="0000FF"/>
        </w:rPr>
        <w:t>cagtgac</w:t>
      </w:r>
      <w:r>
        <w:t>cgacctggagggcaggggag</w:t>
      </w:r>
      <w:r>
        <w:rPr>
          <w:color w:val="0000FF"/>
        </w:rPr>
        <w:t>cagtgaa</w:t>
      </w:r>
      <w:r>
        <w:t>ccggagcccagaccatagggacagagaccagccgctgacatcccgagccc</w:t>
      </w:r>
      <w:r>
        <w:rPr>
          <w:color w:val="0000FF"/>
        </w:rPr>
        <w:t>ctcactg</w:t>
      </w:r>
      <w:r>
        <w:t>gcggccccagaacaccgcgtgga</w:t>
      </w:r>
      <w:r>
        <w:rPr>
          <w:color w:val="0000FF"/>
        </w:rPr>
        <w:t>aacagaa</w:t>
      </w:r>
      <w:r>
        <w:t>cagacccacattcccacctggaa</w:t>
      </w:r>
      <w:r>
        <w:rPr>
          <w:b/>
          <w:color w:val="FF0000"/>
          <w:u w:val="single"/>
        </w:rPr>
        <w:t>cagggcagacactgctgagcccccagcaccagccctg</w:t>
      </w:r>
      <w:r>
        <w:t>agaaacaccaggcaacggcatcagagggggctcctgagaaaga</w:t>
      </w:r>
      <w:r>
        <w:rPr>
          <w:b/>
          <w:color w:val="FF0000"/>
          <w:u w:val="single"/>
        </w:rPr>
        <w:t>aaggaggggaggtctcctt</w:t>
      </w:r>
      <w:r>
        <w:t>caccagcaagtacttcccttga</w:t>
      </w:r>
      <w:r>
        <w:rPr>
          <w:color w:val="00FF00"/>
        </w:rPr>
        <w:t>ccaaaaaca</w:t>
      </w:r>
      <w:r>
        <w:t>gggtccacgcaactcccccaggacaaaggag</w:t>
      </w:r>
      <w:r>
        <w:rPr>
          <w:b/>
          <w:color w:val="FF0000"/>
          <w:u w:val="single"/>
        </w:rPr>
        <w:t>gagccccctg</w:t>
      </w:r>
      <w:r>
        <w:rPr>
          <w:b/>
          <w:color w:val="0000FF"/>
          <w:u w:val="single"/>
        </w:rPr>
        <w:t>tacagca</w:t>
      </w:r>
      <w:r>
        <w:rPr>
          <w:b/>
          <w:color w:val="FF0000"/>
          <w:u w:val="single"/>
        </w:rPr>
        <w:t>ctgggctc</w:t>
      </w:r>
      <w:r>
        <w:t>agagtcctctccaacacaccctgagtttcag</w:t>
      </w:r>
      <w:r>
        <w:rPr>
          <w:color w:val="00FF00"/>
        </w:rPr>
        <w:t>acaaaaacc</w:t>
      </w:r>
      <w:r>
        <w:t>ccctggaaatcatagtatcagcaggagaactagccagagacagcaagagggga</w:t>
      </w:r>
      <w:r>
        <w:rPr>
          <w:color w:val="0000FF"/>
        </w:rPr>
        <w:t>ctcagtgac</w:t>
      </w:r>
      <w:r>
        <w:t>tcccgcggggacagga</w:t>
      </w:r>
      <w:r>
        <w:rPr>
          <w:color w:val="00FF00"/>
        </w:rPr>
        <w:t>ggattttgt</w:t>
      </w:r>
      <w:r>
        <w:t>gggggctc</w:t>
      </w:r>
      <w:r>
        <w:rPr>
          <w:b/>
          <w:color w:val="FF0000"/>
          <w:u w:val="single"/>
        </w:rPr>
        <w:t>gt</w:t>
      </w:r>
      <w:r>
        <w:rPr>
          <w:b/>
          <w:color w:val="0000FF"/>
          <w:u w:val="single"/>
        </w:rPr>
        <w:t>gtcactgtg</w:t>
      </w:r>
      <w:r>
        <w:rPr>
          <w:b/>
          <w:color w:val="FF0000"/>
          <w:u w:val="single"/>
        </w:rPr>
        <w:t>AGGATATTGTAGTAGTACCAGCTGCTATGCC</w:t>
      </w:r>
      <w:r>
        <w:rPr>
          <w:b/>
          <w:color w:val="0000FF"/>
          <w:u w:val="single"/>
        </w:rPr>
        <w:t>cacagtgacac</w:t>
      </w:r>
      <w:r>
        <w:rPr>
          <w:color w:val="0000FF"/>
        </w:rPr>
        <w:t>agcc</w:t>
      </w:r>
      <w:r>
        <w:t>ccat</w:t>
      </w:r>
      <w:r>
        <w:rPr>
          <w:color w:val="00FF00"/>
        </w:rPr>
        <w:t>tcccaaagc</w:t>
      </w:r>
      <w:r>
        <w:t>cc</w:t>
      </w:r>
      <w:r>
        <w:rPr>
          <w:color w:val="0000FF"/>
        </w:rPr>
        <w:t>tgctgta</w:t>
      </w:r>
      <w:r>
        <w:t>aacgcttccacttctggagctgaggggctggggggagcgtctgggaagtagggcctaggggtggccatcaatgcccaaaacgcaccagactcccccccagacatcaccccactggc</w:t>
      </w:r>
      <w:r>
        <w:rPr>
          <w:color w:val="0000FF"/>
        </w:rPr>
        <w:t>cagtgag</w:t>
      </w:r>
      <w:r>
        <w:t>cagagta</w:t>
      </w:r>
      <w:r>
        <w:rPr>
          <w:color w:val="0000FF"/>
        </w:rPr>
        <w:t>aacagaa</w:t>
      </w:r>
      <w:r>
        <w:t>aatgagaagcagctgggaag</w:t>
      </w:r>
      <w:r>
        <w:rPr>
          <w:b/>
          <w:color w:val="FF0000"/>
          <w:u w:val="single"/>
        </w:rPr>
        <w:t>cttgcacaggccccaaggaaagagctttggcgggtgtgcaag</w:t>
      </w:r>
      <w:r>
        <w:t>aggggatgcgggcagagcctgagcagggccttttgctgtttctgctt</w:t>
      </w:r>
      <w:r>
        <w:rPr>
          <w:color w:val="0000FF"/>
        </w:rPr>
        <w:t>tcctgtg</w:t>
      </w:r>
      <w:r>
        <w:t>cagatagttccataaactggtgttcaagatcgatggctgggagtgagcccaggag</w:t>
      </w:r>
      <w:r>
        <w:rPr>
          <w:b/>
          <w:color w:val="0000FF"/>
          <w:u w:val="single"/>
        </w:rPr>
        <w:t>gacagtg</w:t>
      </w:r>
      <w:r>
        <w:rPr>
          <w:b/>
          <w:color w:val="FF0000"/>
          <w:u w:val="single"/>
        </w:rPr>
        <w:t>tgggaaggg</w:t>
      </w:r>
      <w:r>
        <w:rPr>
          <w:b/>
          <w:color w:val="0000FF"/>
          <w:u w:val="single"/>
        </w:rPr>
        <w:t>cacaggg</w:t>
      </w:r>
      <w:r>
        <w:rPr>
          <w:b/>
          <w:color w:val="FF0000"/>
          <w:u w:val="single"/>
        </w:rPr>
        <w:t>aaggagaagcagccgctatccta</w:t>
      </w:r>
      <w:r>
        <w:rPr>
          <w:b/>
          <w:color w:val="0000FF"/>
          <w:u w:val="single"/>
        </w:rPr>
        <w:t>cactgtc</w:t>
      </w:r>
      <w:r>
        <w:t>atctttcaagagtttg</w:t>
      </w:r>
      <w:r>
        <w:rPr>
          <w:color w:val="0000FF"/>
        </w:rPr>
        <w:t>ccctgtg</w:t>
      </w:r>
      <w:r>
        <w:t>cc</w:t>
      </w:r>
      <w:r>
        <w:rPr>
          <w:color w:val="0000FF"/>
        </w:rPr>
        <w:t>cacaatg</w:t>
      </w:r>
      <w:r>
        <w:t>ctgcatcatgggatgcttaacagctgatgtaga</w:t>
      </w:r>
      <w:r>
        <w:rPr>
          <w:color w:val="0000FF"/>
        </w:rPr>
        <w:t>cacagct</w:t>
      </w:r>
      <w:r>
        <w:t>aaagagagaat</w:t>
      </w:r>
      <w:r>
        <w:rPr>
          <w:color w:val="0000FF"/>
        </w:rPr>
        <w:t>cagtgaa</w:t>
      </w:r>
      <w:r>
        <w:t>atggatttgcagcacagatctgaataaattctccagaatgtggagc</w:t>
      </w:r>
      <w:r>
        <w:rPr>
          <w:color w:val="0000FF"/>
        </w:rPr>
        <w:t>cacacag</w:t>
      </w:r>
      <w:r>
        <w:t>aagcaagcacaaggaaagt</w:t>
      </w:r>
      <w:r>
        <w:rPr>
          <w:b/>
          <w:color w:val="FF0000"/>
          <w:u w:val="single"/>
        </w:rPr>
        <w:t>gcctgatgcaagggcaaagtacagtgtgtaccttcaggc</w:t>
      </w:r>
      <w:r>
        <w:t>tgggcacaga</w:t>
      </w:r>
      <w:r>
        <w:rPr>
          <w:color w:val="0000FF"/>
        </w:rPr>
        <w:t>cactctg</w:t>
      </w:r>
      <w:r>
        <w:t>aaaagccttggcaggaactc</w:t>
      </w:r>
      <w:r>
        <w:rPr>
          <w:b/>
          <w:color w:val="FF0000"/>
          <w:u w:val="single"/>
        </w:rPr>
        <w:t>cctgcaacaaagcagagccctgcagg</w:t>
      </w:r>
      <w:r>
        <w:t>caatgccagctccagagccctccctgagagcctcatgggcaaagatgtgcagaacata</w:t>
      </w:r>
      <w:r>
        <w:rPr>
          <w:b/>
          <w:color w:val="FF0000"/>
          <w:u w:val="single"/>
        </w:rPr>
        <w:t>tgtttgtcatagccccaaactgagaatgaagcaaacagccatctgaaggaaaacaggcaaataaacgatggc</w:t>
      </w:r>
      <w:r>
        <w:t>aggttcatgaa</w:t>
      </w:r>
      <w:r>
        <w:rPr>
          <w:color w:val="00FF00"/>
        </w:rPr>
        <w:t>atgcaaacc</w:t>
      </w:r>
      <w:r>
        <w:t>cagacagccagaaggac</w:t>
      </w:r>
      <w:r>
        <w:rPr>
          <w:color w:val="0000FF"/>
        </w:rPr>
        <w:t>aacagtgag</w:t>
      </w:r>
      <w:r>
        <w:t>ggttacaggtga</w:t>
      </w:r>
      <w:r>
        <w:rPr>
          <w:color w:val="0000FF"/>
        </w:rPr>
        <w:t>ctctgtg</w:t>
      </w:r>
      <w:r>
        <w:t>gttgagttcatgacaatgctgagtaattggagtaacaaag</w:t>
      </w:r>
      <w:r>
        <w:rPr>
          <w:b/>
          <w:color w:val="FF0000"/>
          <w:u w:val="single"/>
        </w:rPr>
        <w:t>gaaagtccaaaaaatacttt</w:t>
      </w:r>
      <w:r>
        <w:rPr>
          <w:b/>
          <w:color w:val="0000FF"/>
          <w:u w:val="single"/>
        </w:rPr>
        <w:t>c</w:t>
      </w:r>
      <w:r>
        <w:rPr>
          <w:color w:val="0000FF"/>
        </w:rPr>
        <w:t>aatgtg</w:t>
      </w:r>
      <w:r>
        <w:t>atttcttctaaataaaatttacagccggcaaaatgaactatcttcttaagggataaactttccactaggaaaacta</w:t>
      </w:r>
    </w:p>
    <w:p>
      <w:r>
        <w:t>Uppercase: IGHD2-2</w:t>
      </w:r>
    </w:p>
    <w:p>
      <w:r>
        <w:t>Lowercase: Flanking sequence[1000bp]</w:t>
      </w:r>
    </w:p>
    <w:p>
      <w:r>
        <w:t>Red &amp; Bold &amp; Underline: Stem-loop [15]</w:t>
      </w:r>
    </w:p>
    <w:p>
      <w:r>
        <w:t>Blue: Heptamer[47]</w:t>
      </w:r>
    </w:p>
    <w:p>
      <w:r>
        <w:t>Green: Nonamer [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DD3[D_gene_segment]</w:t>
      </w:r>
    </w:p>
    <w:p>
      <w:r>
        <w:t>caacaacaacaaaattcctactcttctttcatggttaaagtttaataaggtcactttcgatgagcctatcacctatcatattgctttgttttgacagcactagaacagagatcaaaggcaa</w:t>
      </w:r>
      <w:r>
        <w:rPr>
          <w:b/>
          <w:color w:val="FF0000"/>
          <w:u w:val="single"/>
        </w:rPr>
        <w:t>acaagaccagtgtcttgt</w:t>
      </w:r>
      <w:r>
        <w:t>gagccctgagg</w:t>
      </w:r>
      <w:r>
        <w:rPr>
          <w:b/>
          <w:color w:val="FF0000"/>
          <w:u w:val="single"/>
        </w:rPr>
        <w:t>agaggttttgagaaggcaatgactgggtcaaaactct</w:t>
      </w:r>
      <w:r>
        <w:t>gaggtcaaacaagattaaaac</w:t>
      </w:r>
      <w:r>
        <w:rPr>
          <w:color w:val="00FF00"/>
        </w:rPr>
        <w:t>tgaaaatc</w:t>
      </w:r>
      <w:r>
        <w:t>atccgttgaatttggccagagctgctgcctctgattgctcaggttgtgccttcacaagggcatctggcagagaggagaagtggggctaaaattcaatgcgtgctctgccgccagccaaggccctgatgtggcgttgcatcttccggaaagggaaggccttttataaacc</w:t>
      </w:r>
      <w:r>
        <w:rPr>
          <w:color w:val="00FF00"/>
        </w:rPr>
        <w:t>acacaaaag</w:t>
      </w:r>
      <w:r>
        <w:t>tgcaatctgttcgccaagcttgaacccaaggggctatctctacattcacccagcagggctgccttttctaaatcg</w:t>
      </w:r>
      <w:r>
        <w:rPr>
          <w:color w:val="0000FF"/>
        </w:rPr>
        <w:t>cacaaag</w:t>
      </w:r>
      <w:r>
        <w:t>caccatatgggctactggcctgaatttagcaactgggaggaggtcaatggaggggacacaattttaaa</w:t>
      </w:r>
      <w:r>
        <w:rPr>
          <w:b/>
          <w:color w:val="FF0000"/>
          <w:u w:val="single"/>
        </w:rPr>
        <w:t>tttacatgaaaaccctttgtaaa</w:t>
      </w:r>
      <w:r>
        <w:t>ctgtataacactattcaagtgtaaagcaggaagaggtgattcagaagcttagcaggtgacaggagaaattacactgaccacaagccttttctgcctaacc</w:t>
      </w:r>
      <w:r>
        <w:rPr>
          <w:color w:val="0000FF"/>
        </w:rPr>
        <w:t>cacagca</w:t>
      </w:r>
      <w:r>
        <w:t>tgtagaatctccatgagacgtttaagtacccgacaaactc</w:t>
      </w:r>
      <w:r>
        <w:rPr>
          <w:color w:val="0000FF"/>
        </w:rPr>
        <w:t>ctcagtg</w:t>
      </w:r>
      <w:r>
        <w:t>ggaaaccatttgagggcagactggccagaaagcacagatgg</w:t>
      </w:r>
      <w:r>
        <w:rPr>
          <w:b/>
          <w:color w:val="FF0000"/>
          <w:u w:val="single"/>
        </w:rPr>
        <w:t>gaatggatgtgattatttctaaaagtccattc</w:t>
      </w:r>
      <w:r>
        <w:t>tag</w:t>
      </w:r>
      <w:r>
        <w:rPr>
          <w:color w:val="00FF00"/>
        </w:rPr>
        <w:t>tcacaaacc</w:t>
      </w:r>
      <w:r>
        <w:t>ccaaggcagatctagccag</w:t>
      </w:r>
      <w:r>
        <w:rPr>
          <w:b/>
          <w:color w:val="FF0000"/>
          <w:u w:val="single"/>
        </w:rPr>
        <w:t>tggggcagaagagcccca</w:t>
      </w:r>
      <w:r>
        <w:rPr>
          <w:color w:val="0000FF"/>
        </w:rPr>
        <w:t>gacagaa</w:t>
      </w:r>
      <w:r>
        <w:t>gcacctgagccagcttgg</w:t>
      </w:r>
      <w:r>
        <w:rPr>
          <w:b/>
          <w:color w:val="FF0000"/>
          <w:u w:val="single"/>
        </w:rPr>
        <w:t>cctgacctaactgtcagg</w:t>
      </w:r>
      <w:r>
        <w:t>accctttgatcttgctggagcttgacttggagaaaacatctggttctggggattctcaggggccatatagtgtgaaaccgagggga</w:t>
      </w:r>
      <w:r>
        <w:rPr>
          <w:color w:val="00FF00"/>
        </w:rPr>
        <w:t>agtttttgt</w:t>
      </w:r>
      <w:r>
        <w:t>aaagctc</w:t>
      </w:r>
      <w:r>
        <w:rPr>
          <w:b/>
          <w:color w:val="FF0000"/>
          <w:u w:val="single"/>
        </w:rPr>
        <w:t>tgtag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ACTGGGGGATACG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ctaca</w:t>
      </w:r>
      <w:r>
        <w:t>aaacctacagagacctgt</w:t>
      </w:r>
      <w:r>
        <w:rPr>
          <w:color w:val="00FF00"/>
        </w:rPr>
        <w:t>acaaaaact</w:t>
      </w:r>
      <w:r>
        <w:t>gcaggggcaaaagtgccatttccctgggatatcctcaccctgggtcccatgcctcaggagacaaa</w:t>
      </w:r>
      <w:r>
        <w:rPr>
          <w:color w:val="0000FF"/>
        </w:rPr>
        <w:t>cacagc</w:t>
      </w:r>
      <w:r>
        <w:rPr>
          <w:b/>
          <w:color w:val="0000FF"/>
          <w:u w:val="single"/>
        </w:rPr>
        <w:t>a</w:t>
      </w:r>
      <w:r>
        <w:rPr>
          <w:b/>
          <w:color w:val="FF0000"/>
          <w:u w:val="single"/>
        </w:rPr>
        <w:t>agcagcttccctccctgctt</w:t>
      </w:r>
      <w:r>
        <w:t>tggggcctggaagggatagcaggaagttgactggaccagggagatgac</w:t>
      </w:r>
      <w:r>
        <w:rPr>
          <w:color w:val="0000FF"/>
        </w:rPr>
        <w:t>cacagct</w:t>
      </w:r>
      <w:r>
        <w:t>gctgacctctca</w:t>
      </w:r>
      <w:r>
        <w:rPr>
          <w:color w:val="0000FF"/>
        </w:rPr>
        <w:t>ctcactg</w:t>
      </w:r>
      <w:r>
        <w:t>ctgttcttccttgggtgaaactggcatttctacattttct</w:t>
      </w:r>
      <w:r>
        <w:rPr>
          <w:color w:val="0000FF"/>
        </w:rPr>
        <w:t>tacagcacatttgg</w:t>
      </w:r>
      <w:r>
        <w:t>ggaatacaaaaaggcctttcttaaaaactattcttgtcttgttttcatgttgattctattgcaaaagagagtta</w:t>
      </w:r>
      <w:r>
        <w:rPr>
          <w:b/>
          <w:color w:val="FF0000"/>
          <w:u w:val="single"/>
        </w:rPr>
        <w:t>tatgagccacctcata</w:t>
      </w:r>
      <w:r>
        <w:t>cggaatttctaaattcaaacctctagagagatttac</w:t>
      </w:r>
      <w:r>
        <w:rPr>
          <w:color w:val="0000FF"/>
        </w:rPr>
        <w:t>ccaagtg</w:t>
      </w:r>
      <w:r>
        <w:t>ctttgctttgcagtttgggaggatggatttgaagagagattgatttttttgtaggcaatcaccggccacagttgctcattctaaagctgactgctctgtaaatcacccagtgcttcatgccaccctttctcctct</w:t>
      </w:r>
      <w:r>
        <w:rPr>
          <w:color w:val="0000FF"/>
        </w:rPr>
        <w:t>tgctgtg</w:t>
      </w:r>
      <w:r>
        <w:t>ccacacgttatct</w:t>
      </w:r>
      <w:r>
        <w:rPr>
          <w:b/>
          <w:color w:val="FF0000"/>
          <w:u w:val="single"/>
        </w:rPr>
        <w:t>gcctttaaagcagcagcactggtgtctgtaaaggc</w:t>
      </w:r>
      <w:r>
        <w:t>cttaaccctggagtagtcatggagccaagacccaccccttt</w:t>
      </w:r>
      <w:r>
        <w:rPr>
          <w:color w:val="0000FF"/>
        </w:rPr>
        <w:t>gacagtg</w:t>
      </w:r>
      <w:r>
        <w:t>ccagctttccaa</w:t>
      </w:r>
      <w:r>
        <w:rPr>
          <w:color w:val="0000FF"/>
        </w:rPr>
        <w:t>cacagag</w:t>
      </w:r>
      <w:r>
        <w:t>agctgagtatgggtctaggaagtgagagcaatgtaaaacaatagaaagcaacagttcagagcactgcatcaagtg</w:t>
      </w:r>
      <w:r>
        <w:rPr>
          <w:color w:val="0000FF"/>
        </w:rPr>
        <w:t>tactgtg</w:t>
      </w:r>
      <w:r>
        <w:t>ctggaaaggtccgc</w:t>
      </w:r>
      <w:r>
        <w:rPr>
          <w:color w:val="0000FF"/>
        </w:rPr>
        <w:t>catagga</w:t>
      </w:r>
      <w:r>
        <w:t>aatatggtcctccatactcctcagacaacagccttccgaaagcaaacctgtccctacctgcagatgattaaccatctatgaaccggctgggtaagcaacaagtgcc</w:t>
      </w:r>
      <w:r>
        <w:rPr>
          <w:b/>
          <w:color w:val="FF0000"/>
          <w:u w:val="single"/>
        </w:rPr>
        <w:t>atctttcatggagctgagccttaaagat</w:t>
      </w:r>
      <w:r>
        <w:t>cctccag</w:t>
      </w:r>
      <w:r>
        <w:rPr>
          <w:color w:val="00FF00"/>
        </w:rPr>
        <w:t>tcctaaagc</w:t>
      </w:r>
      <w:r>
        <w:t>tgacgggaagaaggtaggtgggagcagcgctga</w:t>
      </w:r>
      <w:r>
        <w:rPr>
          <w:color w:val="00FF00"/>
        </w:rPr>
        <w:t>ggtttttgg</w:t>
      </w:r>
      <w:r>
        <w:t>aacgtcctcaag</w:t>
      </w:r>
      <w:r>
        <w:rPr>
          <w:color w:val="0000FF"/>
        </w:rPr>
        <w:t>tgctgtg</w:t>
      </w:r>
      <w:r>
        <w:t>acaccgataaactcatctttggaaaaggaacccgtgt</w:t>
      </w:r>
    </w:p>
    <w:p>
      <w:r>
        <w:t>Uppercase: TRDD3</w:t>
      </w:r>
    </w:p>
    <w:p>
      <w:r>
        <w:t>Lowercase: Flanking sequence[1000bp]</w:t>
      </w:r>
    </w:p>
    <w:p>
      <w:r>
        <w:t>Red &amp; Bold &amp; Underline: Stem-loop [11]</w:t>
      </w:r>
    </w:p>
    <w:p>
      <w:r>
        <w:t>Blue: Heptamer[22]</w:t>
      </w:r>
    </w:p>
    <w:p>
      <w:r>
        <w:t>Green: Nonamer [8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3-9[D_gene_segment]</w:t>
      </w:r>
    </w:p>
    <w:p>
      <w:r>
        <w:t>gaggacgg</w:t>
      </w:r>
      <w:r>
        <w:rPr>
          <w:color w:val="0000FF"/>
        </w:rPr>
        <w:t>cacagtcagtgaa</w:t>
      </w:r>
      <w:r>
        <w:t>ttccagagagaagcaactcagccacactccccaggcagagcccgagagggacgcccacg</w:t>
      </w:r>
      <w:r>
        <w:rPr>
          <w:color w:val="0000FF"/>
        </w:rPr>
        <w:t>cacaggg</w:t>
      </w:r>
      <w:r>
        <w:t>aggcagagcccagcacctccgcagccagca</w:t>
      </w:r>
      <w:r>
        <w:rPr>
          <w:b/>
          <w:color w:val="FF0000"/>
          <w:u w:val="single"/>
        </w:rPr>
        <w:t>ccacctgtgcacgggccaccaccttgcagg</w:t>
      </w:r>
      <w:r>
        <w:rPr>
          <w:b/>
          <w:color w:val="0000FF"/>
          <w:u w:val="single"/>
        </w:rPr>
        <w:t>cacagagtg</w:t>
      </w:r>
      <w:r>
        <w:rPr>
          <w:b/>
          <w:color w:val="FF0000"/>
          <w:u w:val="single"/>
        </w:rPr>
        <w:t>ggtgctgagaggaggggcagggacaccaggcagggtgagcaccca</w:t>
      </w:r>
      <w:r>
        <w:t>gagaaaactgcagacgcctcacacatccacctcagcctcccctgacctggac</w:t>
      </w:r>
      <w:r>
        <w:rPr>
          <w:color w:val="0000FF"/>
        </w:rPr>
        <w:t>ctcactg</w:t>
      </w:r>
      <w:r>
        <w:t>gcctgggcctcacttaacctgggcttcacctgaccttggcctcacctgacttggacctcgcctgtcccaagctttacctgacctgggcctcaactcacctgaacgtctcctgacctgggtttaacctgtcctggaactcacctggccttggcttcccctgacctggacctcatctggcctgggcttcacctggcctgggcctcacctgacctggacctcatctggcctggacctcacctggcctggacttcacctggcctgggcttcacctgacctggacctcacctggcctcgggcctcacctgcacct</w:t>
      </w:r>
      <w:r>
        <w:rPr>
          <w:b/>
          <w:color w:val="FF0000"/>
          <w:u w:val="single"/>
        </w:rPr>
        <w:t>gctccaggtcttgctggagc</w:t>
      </w:r>
      <w:r>
        <w:t>ctgagtag</w:t>
      </w:r>
      <w:r>
        <w:rPr>
          <w:color w:val="0000FF"/>
        </w:rPr>
        <w:t>cactgag</w:t>
      </w:r>
      <w:r>
        <w:t>ggtgcagaagctcatccagggttggggaatgactctagaagtctcccacatctgacctttctgggtggaggcagctggtggccctgggaatataaaaatctccagaatgatga</w:t>
      </w:r>
      <w:r>
        <w:rPr>
          <w:color w:val="0000FF"/>
        </w:rPr>
        <w:t>ctctgtg</w:t>
      </w:r>
      <w:r>
        <w:t>atttgtgggcaacttatgaacccgaaaggacatggccatggggtgggtagggacatagggacagatgccag</w:t>
      </w:r>
      <w:r>
        <w:rPr>
          <w:b/>
          <w:color w:val="FF0000"/>
          <w:u w:val="single"/>
        </w:rPr>
        <w:t>cctgaggtggagcctcagg</w:t>
      </w:r>
      <w:r>
        <w:t>acacaggtgggcac</w:t>
      </w:r>
      <w:r>
        <w:rPr>
          <w:b/>
          <w:color w:val="FF0000"/>
          <w:u w:val="single"/>
        </w:rPr>
        <w:t>ggacactatc</w:t>
      </w:r>
      <w:r>
        <w:rPr>
          <w:b/>
          <w:color w:val="0000FF"/>
          <w:u w:val="single"/>
        </w:rPr>
        <w:t>cacataa</w:t>
      </w:r>
      <w:r>
        <w:rPr>
          <w:b/>
          <w:color w:val="FF0000"/>
          <w:u w:val="single"/>
        </w:rPr>
        <w:t>gcgagggatagacccgagtgtcc</w:t>
      </w:r>
      <w:r>
        <w:t>c</w:t>
      </w:r>
      <w:r>
        <w:rPr>
          <w:color w:val="0000FF"/>
        </w:rPr>
        <w:t>cacagca</w:t>
      </w:r>
      <w:r>
        <w:t>gacctgagagcgctgggcc</w:t>
      </w:r>
      <w:r>
        <w:rPr>
          <w:color w:val="0000FF"/>
        </w:rPr>
        <w:t>cacagcc</w:t>
      </w:r>
      <w:r>
        <w:t>tcccctcagagccctgctgcctcctccggtcagccctggacatcccaggtttccccaggcctgccggtaggtttagaatgagg</w:t>
      </w:r>
      <w:r>
        <w:rPr>
          <w:b/>
          <w:color w:val="FF0000"/>
          <w:u w:val="single"/>
        </w:rPr>
        <w:t>tctgt</w:t>
      </w:r>
      <w:r>
        <w:rPr>
          <w:b/>
          <w:color w:val="0000FF"/>
          <w:u w:val="single"/>
        </w:rPr>
        <w:t>gtcactgtg</w:t>
      </w:r>
      <w:r>
        <w:rPr>
          <w:b/>
          <w:color w:val="FF0000"/>
          <w:u w:val="single"/>
        </w:rPr>
        <w:t>GTATTACGATATTTTGACTGGTTATTATAAC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acaga</w:t>
      </w:r>
      <w:r>
        <w:rPr>
          <w:color w:val="0000FF"/>
        </w:rPr>
        <w:t>g</w:t>
      </w:r>
      <w:r>
        <w:t>tcca</w:t>
      </w:r>
      <w:r>
        <w:rPr>
          <w:color w:val="00FF00"/>
        </w:rPr>
        <w:t>tcaaaaa</w:t>
      </w:r>
      <w:r>
        <w:rPr>
          <w:b/>
          <w:color w:val="00FF00"/>
          <w:u w:val="single"/>
        </w:rPr>
        <w:t>cc</w:t>
      </w:r>
      <w:r>
        <w:rPr>
          <w:b/>
          <w:color w:val="FF0000"/>
          <w:u w:val="single"/>
        </w:rPr>
        <w:t>catgcctggaagcttcccgc</w:t>
      </w:r>
      <w:r>
        <w:rPr>
          <w:b/>
          <w:color w:val="0000FF"/>
          <w:u w:val="single"/>
        </w:rPr>
        <w:t>cacagcc</w:t>
      </w:r>
      <w:r>
        <w:rPr>
          <w:b/>
          <w:color w:val="FF0000"/>
          <w:u w:val="single"/>
        </w:rPr>
        <w:t>ctccccatggg</w:t>
      </w:r>
      <w:r>
        <w:t>gccctgctgcctcctcaggtcagccccggacatcccgggtttccccaggctgggcggta</w:t>
      </w:r>
      <w:r>
        <w:rPr>
          <w:color w:val="00FF00"/>
        </w:rPr>
        <w:t>ggtttgggg</w:t>
      </w:r>
      <w:r>
        <w:t>tgagg</w:t>
      </w:r>
      <w:r>
        <w:rPr>
          <w:b/>
          <w:color w:val="FF0000"/>
          <w:u w:val="single"/>
        </w:rPr>
        <w:t>tctgt</w:t>
      </w:r>
      <w:r>
        <w:rPr>
          <w:b/>
          <w:color w:val="0000FF"/>
          <w:u w:val="single"/>
        </w:rPr>
        <w:t>gtcactgtg</w:t>
      </w:r>
      <w:r>
        <w:rPr>
          <w:b/>
          <w:color w:val="FF0000"/>
          <w:u w:val="single"/>
        </w:rPr>
        <w:t>gtattactatggttcggggagttattataac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acaga</w:t>
      </w:r>
      <w:r>
        <w:rPr>
          <w:color w:val="0000FF"/>
        </w:rPr>
        <w:t>g</w:t>
      </w:r>
      <w:r>
        <w:t>tcca</w:t>
      </w:r>
      <w:r>
        <w:rPr>
          <w:color w:val="00FF00"/>
        </w:rPr>
        <w:t>tcaaaaacc</w:t>
      </w:r>
      <w:r>
        <w:t>catccctgggagcctcccgc</w:t>
      </w:r>
      <w:r>
        <w:rPr>
          <w:color w:val="0000FF"/>
        </w:rPr>
        <w:t>cacagcc</w:t>
      </w:r>
      <w:r>
        <w:t>ctccctgcaggggaccggtacgtgccatgttaggattttgatcgaggagacag</w:t>
      </w:r>
      <w:r>
        <w:rPr>
          <w:b/>
          <w:color w:val="0000FF"/>
          <w:u w:val="single"/>
        </w:rPr>
        <w:t>caccatg</w:t>
      </w:r>
      <w:r>
        <w:rPr>
          <w:b/>
          <w:color w:val="FF0000"/>
          <w:u w:val="single"/>
        </w:rPr>
        <w:t>ggtatggtg</w:t>
      </w:r>
      <w:r>
        <w:t>gctac</w:t>
      </w:r>
      <w:r>
        <w:rPr>
          <w:color w:val="0000FF"/>
        </w:rPr>
        <w:t>cacagca</w:t>
      </w:r>
      <w:r>
        <w:t>gtgcagcctgtg</w:t>
      </w:r>
      <w:r>
        <w:rPr>
          <w:color w:val="00FF00"/>
        </w:rPr>
        <w:t>acccaaacc</w:t>
      </w:r>
      <w:r>
        <w:t>cgcagggcagcagg</w:t>
      </w:r>
      <w:r>
        <w:rPr>
          <w:color w:val="0000FF"/>
        </w:rPr>
        <w:t>cacgatg</w:t>
      </w:r>
      <w:r>
        <w:t>gacaggcccgtgactgaccacgctggg</w:t>
      </w:r>
      <w:r>
        <w:rPr>
          <w:b/>
          <w:color w:val="FF0000"/>
          <w:u w:val="single"/>
        </w:rPr>
        <w:t>ctccagcctgccagccctggag</w:t>
      </w:r>
      <w:r>
        <w:t>atcatgaaacagatggccaaggtcaccctacaggtcatccagatctggctccgaggggtctgcatcgctgctgccctcccaacgccagt</w:t>
      </w:r>
      <w:r>
        <w:rPr>
          <w:color w:val="0000FF"/>
        </w:rPr>
        <w:t>ccaaatg</w:t>
      </w:r>
      <w:r>
        <w:t>ggacagggacggcct</w:t>
      </w:r>
      <w:r>
        <w:rPr>
          <w:color w:val="0000FF"/>
        </w:rPr>
        <w:t>cacagca</w:t>
      </w:r>
      <w:r>
        <w:t>ccatctgctgccatcaggccagcgatcccagaagcccctccctcaaggctgggccacatgtgtgga</w:t>
      </w:r>
      <w:r>
        <w:rPr>
          <w:color w:val="0000FF"/>
        </w:rPr>
        <w:t>cactgag</w:t>
      </w:r>
      <w:r>
        <w:t>agccctcatgtctgagtaggggcaccaggaggg</w:t>
      </w:r>
      <w:r>
        <w:rPr>
          <w:b/>
          <w:color w:val="FF0000"/>
          <w:u w:val="single"/>
        </w:rPr>
        <w:t>aggggctgg</w:t>
      </w:r>
      <w:r>
        <w:rPr>
          <w:b/>
          <w:color w:val="0000FF"/>
          <w:u w:val="single"/>
        </w:rPr>
        <w:t>ccctgtgcactgtc</w:t>
      </w:r>
      <w:r>
        <w:rPr>
          <w:b/>
          <w:color w:val="FF0000"/>
          <w:u w:val="single"/>
        </w:rPr>
        <w:t>cctgc</w:t>
      </w:r>
      <w:r>
        <w:rPr>
          <w:b/>
          <w:color w:val="0000FF"/>
          <w:u w:val="single"/>
        </w:rPr>
        <w:t>ccct</w:t>
      </w:r>
      <w:r>
        <w:rPr>
          <w:color w:val="0000FF"/>
        </w:rPr>
        <w:t>gtg</w:t>
      </w:r>
      <w:r>
        <w:t>gtccctggcctgcctggccctgacacctgagcctctcctgggtcatttccaa</w:t>
      </w:r>
      <w:r>
        <w:rPr>
          <w:color w:val="0000FF"/>
        </w:rPr>
        <w:t>gacagaa</w:t>
      </w:r>
      <w:r>
        <w:t>gacattcctgg</w:t>
      </w:r>
      <w:r>
        <w:rPr>
          <w:b/>
          <w:color w:val="FF0000"/>
          <w:u w:val="single"/>
        </w:rPr>
        <w:t>ggacagccggagctgggcgtcgctcatcctgcccggccgtcc</w:t>
      </w:r>
      <w:r>
        <w:t>tgagtcctgctcatttccagacctcaccggggaagccaacagaggactcgcctcccacattcagaga</w:t>
      </w:r>
      <w:r>
        <w:rPr>
          <w:color w:val="00FF00"/>
        </w:rPr>
        <w:t>caaagaacc</w:t>
      </w:r>
      <w:r>
        <w:t>ttccagaaatccctgcctctctccccagtggacaccctcttccaggacagtc</w:t>
      </w:r>
      <w:r>
        <w:rPr>
          <w:color w:val="0000FF"/>
        </w:rPr>
        <w:t>ctcagtg</w:t>
      </w:r>
      <w:r>
        <w:t>gcat</w:t>
      </w:r>
      <w:r>
        <w:rPr>
          <w:color w:val="0000FF"/>
        </w:rPr>
        <w:t>c</w:t>
      </w:r>
      <w:r>
        <w:rPr>
          <w:b/>
          <w:color w:val="0000FF"/>
          <w:u w:val="single"/>
        </w:rPr>
        <w:t>acagcg</w:t>
      </w:r>
      <w:r>
        <w:rPr>
          <w:b/>
          <w:color w:val="FF0000"/>
          <w:u w:val="single"/>
        </w:rPr>
        <w:t>gcctgagatccccaggacgcagcaccgctgt</w:t>
      </w:r>
      <w:r>
        <w:t>caataggggcc</w:t>
      </w:r>
      <w:r>
        <w:rPr>
          <w:color w:val="0000FF"/>
        </w:rPr>
        <w:t>ccaaatg</w:t>
      </w:r>
      <w:r>
        <w:t>cctggaccagggcctgcgtggga</w:t>
      </w:r>
    </w:p>
    <w:p>
      <w:r>
        <w:t>Uppercase: IGHD3-9</w:t>
      </w:r>
    </w:p>
    <w:p>
      <w:r>
        <w:t>Lowercase: Flanking sequence[1000bp]</w:t>
      </w:r>
    </w:p>
    <w:p>
      <w:r>
        <w:t>Red &amp; Bold &amp; Underline: Stem-loop [13]</w:t>
      </w:r>
    </w:p>
    <w:p>
      <w:r>
        <w:t>Blue: Heptamer[52]</w:t>
      </w:r>
    </w:p>
    <w:p>
      <w:r>
        <w:t>Green: Nonamer [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4-23-2[D_gene_segment]</w:t>
      </w:r>
    </w:p>
    <w:p>
      <w:r>
        <w:t>cccatgacccaaacacacggggcagcagaaacaatggacaggcccacaagtgaccatgatgggctccagcccaccagccccagagaccatgaaacagatggccaaggtcaccctacaggtcatccagatctggctccaaggggtctgcatcgctgctgccctcccaacgccaaac</w:t>
      </w:r>
      <w:r>
        <w:rPr>
          <w:b/>
          <w:color w:val="FF0000"/>
          <w:u w:val="single"/>
        </w:rPr>
        <w:t>cagatggagacagggccggccccatagcaccatctgctgccgtccacccagcag</w:t>
      </w:r>
      <w:r>
        <w:t>tcccggaagcccctccctgaacgctgggccacgtgtgtgaaccctgcg</w:t>
      </w:r>
      <w:r>
        <w:rPr>
          <w:b/>
          <w:color w:val="FF0000"/>
          <w:u w:val="single"/>
        </w:rPr>
        <w:t>agccccccatgtcagagtaggggcagcaggagggcggggct</w:t>
      </w:r>
      <w:r>
        <w:t>gg</w:t>
      </w:r>
      <w:r>
        <w:rPr>
          <w:color w:val="0000FF"/>
        </w:rPr>
        <w:t>ccctgtgcactgtcactg</w:t>
      </w:r>
      <w:r>
        <w:t>c</w:t>
      </w:r>
      <w:r>
        <w:rPr>
          <w:color w:val="0000FF"/>
        </w:rPr>
        <w:t>ccctgtg</w:t>
      </w:r>
      <w:r>
        <w:t>gtccctggcctgcctggccctgacacctgagcctctcctgggtcatttccaagacattcccag</w:t>
      </w:r>
      <w:r>
        <w:rPr>
          <w:b/>
          <w:color w:val="FF0000"/>
          <w:u w:val="single"/>
        </w:rPr>
        <w:t>ggacagccggagctgggagtcgctcatcctgcctggctgtcctgagtcctgctcatttccagacctcaccagggaagccaacagaggactca</w:t>
      </w:r>
      <w:r>
        <w:t>cct</w:t>
      </w:r>
      <w:r>
        <w:rPr>
          <w:color w:val="0000FF"/>
        </w:rPr>
        <w:t>cacacagtc</w:t>
      </w:r>
      <w:r>
        <w:t>agagacaatgaaccttccagaaatccctgtttctctccc</w:t>
      </w:r>
      <w:r>
        <w:rPr>
          <w:color w:val="0000FF"/>
        </w:rPr>
        <w:t>cagtg</w:t>
      </w:r>
      <w:r>
        <w:rPr>
          <w:b/>
          <w:color w:val="0000FF"/>
          <w:u w:val="single"/>
        </w:rPr>
        <w:t>ag</w:t>
      </w:r>
      <w:r>
        <w:rPr>
          <w:b/>
          <w:color w:val="FF0000"/>
          <w:u w:val="single"/>
        </w:rPr>
        <w:t>agaaaccctcttccagggtttctct</w:t>
      </w:r>
      <w:r>
        <w:t>tctctcccaccctcttccaggacagtcctcagcagcat</w:t>
      </w:r>
      <w:r>
        <w:rPr>
          <w:color w:val="0000FF"/>
        </w:rPr>
        <w:t>cacagcg</w:t>
      </w:r>
      <w:r>
        <w:t>ggaacgcacatctggatcaggacggcccccagaacacgcgatggcccatggggacagcccagcccttcccagacccctaaaaggtatccccaccttgcacctgccccagggctcaaactc</w:t>
      </w:r>
      <w:r>
        <w:rPr>
          <w:b/>
          <w:color w:val="FF0000"/>
          <w:u w:val="single"/>
        </w:rPr>
        <w:t>caggaggcctgactcctgcacaccctcctg</w:t>
      </w:r>
      <w:r>
        <w:t>ccagatatcacctcagc</w:t>
      </w:r>
      <w:r>
        <w:rPr>
          <w:b/>
          <w:color w:val="FF0000"/>
          <w:u w:val="single"/>
        </w:rPr>
        <w:t>cccctcctggagggg</w:t>
      </w:r>
      <w:r>
        <w:t>acaggagcccgggagggtgagtcaga</w:t>
      </w:r>
      <w:r>
        <w:rPr>
          <w:b/>
          <w:color w:val="FF0000"/>
          <w:u w:val="single"/>
        </w:rPr>
        <w:t>cccacctgccctcaatggcaggcggg</w:t>
      </w:r>
      <w:r>
        <w:t>gaagattcagaaaggcctgagatccccaggacgcagcac</w:t>
      </w:r>
      <w:r>
        <w:rPr>
          <w:color w:val="0000FF"/>
        </w:rPr>
        <w:t>cactgtc</w:t>
      </w:r>
      <w:r>
        <w:t>aatgggggcc</w:t>
      </w:r>
      <w:r>
        <w:rPr>
          <w:b/>
          <w:color w:val="FF0000"/>
          <w:u w:val="single"/>
        </w:rPr>
        <w:t>ccagacgcctggaccagggc</w:t>
      </w:r>
      <w:r>
        <w:rPr>
          <w:b/>
          <w:color w:val="0000FF"/>
          <w:u w:val="single"/>
        </w:rPr>
        <w:t>ctgtgtg</w:t>
      </w:r>
      <w:r>
        <w:rPr>
          <w:b/>
          <w:color w:val="FF0000"/>
          <w:u w:val="single"/>
        </w:rPr>
        <w:t>ggaaaggcctctgg</w:t>
      </w:r>
      <w:r>
        <w:t>ccacactcaggg</w:t>
      </w:r>
      <w:r>
        <w:rPr>
          <w:color w:val="00FF00"/>
        </w:rPr>
        <w:t>gctttttgt</w:t>
      </w:r>
      <w:r>
        <w:t>gaagggccctcc</w:t>
      </w:r>
      <w:r>
        <w:rPr>
          <w:color w:val="0000FF"/>
        </w:rPr>
        <w:t>tgctgtg</w:t>
      </w:r>
      <w:r>
        <w:rPr>
          <w:color w:val="0000FF"/>
        </w:rPr>
        <w:t>TG</w:t>
      </w:r>
      <w:r>
        <w:t>ACTACGGTGGTAACTCC</w:t>
      </w:r>
      <w:r>
        <w:rPr>
          <w:color w:val="0000FF"/>
        </w:rPr>
        <w:t>cacagtg</w:t>
      </w:r>
      <w:r>
        <w:t>atgaaaccagca</w:t>
      </w:r>
      <w:r>
        <w:rPr>
          <w:color w:val="00FF00"/>
        </w:rPr>
        <w:t>gcaaaaact</w:t>
      </w:r>
      <w:r>
        <w:t>gaccggactcgcagggtttatgcacacttctcggctcggagctctccaggagcacaagagcc</w:t>
      </w:r>
      <w:r>
        <w:rPr>
          <w:b/>
          <w:color w:val="FF0000"/>
          <w:u w:val="single"/>
        </w:rPr>
        <w:t>aggcccgag</w:t>
      </w:r>
      <w:r>
        <w:rPr>
          <w:b/>
          <w:color w:val="00FF00"/>
          <w:u w:val="single"/>
        </w:rPr>
        <w:t>ggtttgtg</w:t>
      </w:r>
      <w:r>
        <w:rPr>
          <w:b/>
          <w:color w:val="FF0000"/>
          <w:u w:val="single"/>
        </w:rPr>
        <w:t>cccagaccctcggcct</w:t>
      </w:r>
      <w:r>
        <w:t>ctagggacacccgggccatcttagccgatgggctgatgccctgca</w:t>
      </w:r>
      <w:r>
        <w:rPr>
          <w:color w:val="0000FF"/>
        </w:rPr>
        <w:t>caccgtg</w:t>
      </w:r>
      <w:r>
        <w:t>tgctgccaaacaggggcttcagagggctctgaggtgacttcactcatgaccacaggtgccctggtccc</w:t>
      </w:r>
      <w:r>
        <w:rPr>
          <w:color w:val="0000FF"/>
        </w:rPr>
        <w:t>ttcactg</w:t>
      </w:r>
      <w:r>
        <w:t>ccagctgcaccagaccctgttccgagagat</w:t>
      </w:r>
      <w:r>
        <w:rPr>
          <w:b/>
          <w:color w:val="FF0000"/>
          <w:u w:val="single"/>
        </w:rPr>
        <w:t>gccccagttccaaaagccaattcctggggc</w:t>
      </w:r>
      <w:r>
        <w:t>cgggaattactgtagacaccagcctcattccagtacctcctgccaattgcctggattcccat</w:t>
      </w:r>
      <w:r>
        <w:rPr>
          <w:b/>
          <w:color w:val="FF0000"/>
          <w:u w:val="single"/>
        </w:rPr>
        <w:t>cctggctggaatcaagagggcagcatccgccagg</w:t>
      </w:r>
      <w:r>
        <w:t>ctcccaacaggcaggactcccacacaccctcttctgagaggc</w:t>
      </w:r>
      <w:r>
        <w:rPr>
          <w:color w:val="0000FF"/>
        </w:rPr>
        <w:t>cgctgtg</w:t>
      </w:r>
      <w:r>
        <w:t>ttccgcagggccaggccgcagacagttcccctcacctgcccatgtagaaacacctgccattgtcgtcccc</w:t>
      </w:r>
      <w:r>
        <w:rPr>
          <w:b/>
          <w:color w:val="FF0000"/>
          <w:u w:val="single"/>
        </w:rPr>
        <w:t>acctggcaaagaccacttgtggagcccccagcc</w:t>
      </w:r>
      <w:r>
        <w:rPr>
          <w:b/>
          <w:color w:val="0000FF"/>
          <w:u w:val="single"/>
        </w:rPr>
        <w:t>ccaggt</w:t>
      </w:r>
      <w:r>
        <w:rPr>
          <w:color w:val="0000FF"/>
        </w:rPr>
        <w:t>a</w:t>
      </w:r>
      <w:r>
        <w:t>cagctgtagagagagtcctcgaggcccctaagaaggagccatgcccagttctgctgggaccctcggccaggccgacaggagtggacgctggagctgg</w:t>
      </w:r>
      <w:r>
        <w:rPr>
          <w:b/>
          <w:color w:val="FF0000"/>
          <w:u w:val="single"/>
        </w:rPr>
        <w:t>gcccacactgggcca</w:t>
      </w:r>
      <w:r>
        <w:rPr>
          <w:b/>
          <w:color w:val="0000FF"/>
          <w:u w:val="single"/>
        </w:rPr>
        <w:t>catagga</w:t>
      </w:r>
      <w:r>
        <w:rPr>
          <w:b/>
          <w:color w:val="FF0000"/>
          <w:u w:val="single"/>
        </w:rPr>
        <w:t>gctcac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ggc</w:t>
      </w:r>
      <w:r>
        <w:t>aggagagcacatgccggggagcacc</w:t>
      </w:r>
      <w:r>
        <w:rPr>
          <w:b/>
          <w:color w:val="FF0000"/>
          <w:u w:val="single"/>
        </w:rPr>
        <w:t>cagcctcctgctgaccagagacccgtcccagagcccaggaggctg</w:t>
      </w:r>
      <w:r>
        <w:t>cagaggcctctccaggggga</w:t>
      </w:r>
      <w:r>
        <w:rPr>
          <w:color w:val="0000FF"/>
        </w:rPr>
        <w:t>cacaggg</w:t>
      </w:r>
      <w:r>
        <w:t>catgtctggtccctgagca</w:t>
      </w:r>
      <w:r>
        <w:rPr>
          <w:b/>
          <w:color w:val="FF0000"/>
          <w:u w:val="single"/>
        </w:rPr>
        <w:t>gcccccaggctctctagcactgggggc</w:t>
      </w:r>
      <w:r>
        <w:t>ccctgg</w:t>
      </w:r>
      <w:r>
        <w:rPr>
          <w:color w:val="0000FF"/>
        </w:rPr>
        <w:t>caca</w:t>
      </w:r>
      <w:r>
        <w:rPr>
          <w:b/>
          <w:color w:val="0000FF"/>
          <w:u w:val="single"/>
        </w:rPr>
        <w:t>gct</w:t>
      </w:r>
      <w:r>
        <w:rPr>
          <w:b/>
          <w:color w:val="FF0000"/>
          <w:u w:val="single"/>
        </w:rPr>
        <w:t>gtctggaccctccctgttccctgggaagctcctcctgacagc</w:t>
      </w:r>
      <w:r>
        <w:t>cccgcctccagttccaggtgt</w:t>
      </w:r>
      <w:r>
        <w:rPr>
          <w:color w:val="00FF00"/>
        </w:rPr>
        <w:t>ggttattgt</w:t>
      </w:r>
      <w:r>
        <w:t>cagggggtgcca</w:t>
      </w:r>
      <w:r>
        <w:rPr>
          <w:color w:val="0000FF"/>
        </w:rPr>
        <w:t>ggcc</w:t>
      </w:r>
      <w:r>
        <w:rPr>
          <w:b/>
          <w:color w:val="0000FF"/>
          <w:u w:val="single"/>
        </w:rPr>
        <w:t>gtg</w:t>
      </w:r>
      <w:r>
        <w:rPr>
          <w:b/>
          <w:color w:val="FF0000"/>
          <w:u w:val="single"/>
        </w:rPr>
        <w:t>gtagagatggctacaattac</w:t>
      </w:r>
      <w:r>
        <w:rPr>
          <w:b/>
          <w:color w:val="0000FF"/>
          <w:u w:val="single"/>
        </w:rPr>
        <w:t>cac</w:t>
      </w:r>
      <w:r>
        <w:rPr>
          <w:color w:val="0000FF"/>
        </w:rPr>
        <w:t>agtg</w:t>
      </w:r>
      <w:r>
        <w:t>gtgccgcccata</w:t>
      </w:r>
      <w:r>
        <w:rPr>
          <w:color w:val="00FF00"/>
        </w:rPr>
        <w:t>gcagcaacc</w:t>
      </w:r>
      <w:r>
        <w:t>aggcc</w:t>
      </w:r>
    </w:p>
    <w:p>
      <w:r>
        <w:t>Uppercase: IGHD4-23-2</w:t>
      </w:r>
    </w:p>
    <w:p>
      <w:r>
        <w:t>Lowercase: Flanking sequence[1000bp]</w:t>
      </w:r>
    </w:p>
    <w:p>
      <w:r>
        <w:t>Red &amp; Bold &amp; Underline: Stem-loop [19]</w:t>
      </w:r>
    </w:p>
    <w:p>
      <w:r>
        <w:t>Blue: Heptamer[34]</w:t>
      </w:r>
    </w:p>
    <w:p>
      <w:r>
        <w:t>Green: Nonamer [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5-18[D_gene_segment]</w:t>
      </w:r>
    </w:p>
    <w:p>
      <w:r>
        <w:t>acactc</w:t>
      </w:r>
      <w:r>
        <w:rPr>
          <w:b/>
          <w:color w:val="FF0000"/>
          <w:u w:val="single"/>
        </w:rPr>
        <w:t>aggg</w:t>
      </w:r>
      <w:r>
        <w:rPr>
          <w:b/>
          <w:color w:val="00FF00"/>
          <w:u w:val="single"/>
        </w:rPr>
        <w:t>gctttttgt</w:t>
      </w:r>
      <w:r>
        <w:rPr>
          <w:b/>
          <w:color w:val="FF0000"/>
          <w:u w:val="single"/>
        </w:rPr>
        <w:t>gaaggcccct</w:t>
      </w:r>
      <w:r>
        <w:t>cc</w:t>
      </w:r>
      <w:r>
        <w:rPr>
          <w:color w:val="0000FF"/>
        </w:rPr>
        <w:t>t</w:t>
      </w:r>
      <w:r>
        <w:rPr>
          <w:b/>
          <w:color w:val="0000FF"/>
          <w:u w:val="single"/>
        </w:rPr>
        <w:t>actgtgtg</w:t>
      </w:r>
      <w:r>
        <w:rPr>
          <w:b/>
          <w:color w:val="FF0000"/>
          <w:u w:val="single"/>
        </w:rPr>
        <w:t>actacggtgactac</w:t>
      </w:r>
      <w:r>
        <w:rPr>
          <w:b/>
          <w:color w:val="0000FF"/>
          <w:u w:val="single"/>
        </w:rPr>
        <w:t>cacagt</w:t>
      </w:r>
      <w:r>
        <w:rPr>
          <w:color w:val="0000FF"/>
        </w:rPr>
        <w:t>g</w:t>
      </w:r>
      <w:r>
        <w:t>atgaaactagca</w:t>
      </w:r>
      <w:r>
        <w:rPr>
          <w:color w:val="00FF00"/>
        </w:rPr>
        <w:t>gcaaaaact</w:t>
      </w:r>
      <w:r>
        <w:t>ggccggacacccagggaccatgcacacttctcagcttggagctctccaggaccagaagagtcaggtct</w:t>
      </w:r>
      <w:r>
        <w:rPr>
          <w:b/>
          <w:color w:val="FF0000"/>
          <w:u w:val="single"/>
        </w:rPr>
        <w:t>gagggtttgtagccagaccctc</w:t>
      </w:r>
      <w:r>
        <w:t>ggcctctagggacaccctggccat</w:t>
      </w:r>
      <w:r>
        <w:rPr>
          <w:color w:val="0000FF"/>
        </w:rPr>
        <w:t>cacagcg</w:t>
      </w:r>
      <w:r>
        <w:t>gatgggctggtgccccacatgccatctgctccaaacaggggcttcagagggctctgaggtgacttcactcatgaccacaggtgccctggccccttccccgccagctacaccgaaccctgtcccaacagct</w:t>
      </w:r>
      <w:r>
        <w:rPr>
          <w:b/>
          <w:color w:val="FF0000"/>
          <w:u w:val="single"/>
        </w:rPr>
        <w:t>gccccagttccaacagccaattcctggggc</w:t>
      </w:r>
      <w:r>
        <w:t>ccagaat</w:t>
      </w:r>
      <w:r>
        <w:rPr>
          <w:color w:val="0000FF"/>
        </w:rPr>
        <w:t>tgctgta</w:t>
      </w:r>
      <w:r>
        <w:t>gacaccagcctcgttccagcacctcctgccaattgcctggattcacat</w:t>
      </w:r>
      <w:r>
        <w:rPr>
          <w:b/>
          <w:color w:val="FF0000"/>
          <w:u w:val="single"/>
        </w:rPr>
        <w:t>cctggctggaatcaagagggcagcatccgccagg</w:t>
      </w:r>
      <w:r>
        <w:t>ctcccaacaggcaggactcccgcacaccctcctctgagaggc</w:t>
      </w:r>
      <w:r>
        <w:rPr>
          <w:color w:val="0000FF"/>
        </w:rPr>
        <w:t>cgctgtg</w:t>
      </w:r>
      <w:r>
        <w:t>ttccg</w:t>
      </w:r>
      <w:r>
        <w:rPr>
          <w:b/>
          <w:color w:val="FF0000"/>
          <w:u w:val="single"/>
        </w:rPr>
        <w:t>cagggccaggccctg</w:t>
      </w:r>
      <w:r>
        <w:t>gacagttcccctcacctgccactagagaaacacctgccattgtcgtcccc</w:t>
      </w:r>
      <w:r>
        <w:rPr>
          <w:b/>
          <w:color w:val="FF0000"/>
          <w:u w:val="single"/>
        </w:rPr>
        <w:t>acctggaaaagaccactcgtggagcccccagcc</w:t>
      </w:r>
      <w:r>
        <w:rPr>
          <w:b/>
          <w:color w:val="0000FF"/>
          <w:u w:val="single"/>
        </w:rPr>
        <w:t>ccaggt</w:t>
      </w:r>
      <w:r>
        <w:rPr>
          <w:color w:val="0000FF"/>
        </w:rPr>
        <w:t>a</w:t>
      </w:r>
      <w:r>
        <w:t>cagctgtagagagactccccgagggatctaagaaggagccatgcgcagttctgccgggaccctcggccaggccgacaggagtggacactggagctgg</w:t>
      </w:r>
      <w:r>
        <w:rPr>
          <w:b/>
          <w:color w:val="FF0000"/>
          <w:u w:val="single"/>
        </w:rPr>
        <w:t>gcccacactgggcca</w:t>
      </w:r>
      <w:r>
        <w:rPr>
          <w:b/>
          <w:color w:val="0000FF"/>
          <w:u w:val="single"/>
        </w:rPr>
        <w:t>catagga</w:t>
      </w:r>
      <w:r>
        <w:rPr>
          <w:b/>
          <w:color w:val="FF0000"/>
          <w:u w:val="single"/>
        </w:rPr>
        <w:t>gctcac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ggc</w:t>
      </w:r>
      <w:r>
        <w:t>aggagagcacatgccggggagcacc</w:t>
      </w:r>
      <w:r>
        <w:rPr>
          <w:b/>
          <w:color w:val="FF0000"/>
          <w:u w:val="single"/>
        </w:rPr>
        <w:t>cagcctcctgctgaccagaggcccgtcccagagcccaggaggctg</w:t>
      </w:r>
      <w:r>
        <w:t>cagaggcctctccaggggga</w:t>
      </w:r>
      <w:r>
        <w:rPr>
          <w:color w:val="0000FF"/>
        </w:rPr>
        <w:t>cactgtg</w:t>
      </w:r>
      <w:r>
        <w:t>catgtctggtccctgagca</w:t>
      </w:r>
      <w:r>
        <w:rPr>
          <w:b/>
          <w:color w:val="FF0000"/>
          <w:u w:val="single"/>
        </w:rPr>
        <w:t>gccccccacgtccccagtcctgggggc</w:t>
      </w:r>
      <w:r>
        <w:t>ccctgg</w:t>
      </w:r>
      <w:r>
        <w:rPr>
          <w:color w:val="0000FF"/>
        </w:rPr>
        <w:t>cacagct</w:t>
      </w:r>
      <w:r>
        <w:t>gtctggaccctccctcttccctgggaagctcctc</w:t>
      </w:r>
      <w:r>
        <w:rPr>
          <w:b/>
          <w:color w:val="FF0000"/>
          <w:u w:val="single"/>
        </w:rPr>
        <w:t>ctgacagccccgcctccagttccaggtgt</w:t>
      </w:r>
      <w:r>
        <w:rPr>
          <w:b/>
          <w:color w:val="00FF00"/>
          <w:u w:val="single"/>
        </w:rPr>
        <w:t>ggttattgt</w:t>
      </w:r>
      <w:r>
        <w:rPr>
          <w:b/>
          <w:color w:val="FF0000"/>
          <w:u w:val="single"/>
        </w:rPr>
        <w:t>cagggggtgtca</w:t>
      </w:r>
      <w:r>
        <w:rPr>
          <w:b/>
          <w:color w:val="0000FF"/>
          <w:u w:val="single"/>
        </w:rPr>
        <w:t>gactgtg</w:t>
      </w:r>
      <w:r>
        <w:rPr>
          <w:b/>
          <w:color w:val="FF0000"/>
          <w:u w:val="single"/>
        </w:rPr>
        <w:t>GTGGATACAGCTATGGTTAC</w:t>
      </w:r>
      <w:r>
        <w:rPr>
          <w:b/>
          <w:color w:val="0000FF"/>
          <w:u w:val="single"/>
        </w:rPr>
        <w:t>cacagt</w:t>
      </w:r>
      <w:r>
        <w:rPr>
          <w:color w:val="0000FF"/>
        </w:rPr>
        <w:t>g</w:t>
      </w:r>
      <w:r>
        <w:t>g</w:t>
      </w:r>
      <w:r>
        <w:rPr>
          <w:b/>
          <w:color w:val="FF0000"/>
          <w:u w:val="single"/>
        </w:rPr>
        <w:t>tgctgcccata</w:t>
      </w:r>
      <w:r>
        <w:rPr>
          <w:b/>
          <w:color w:val="00FF00"/>
          <w:u w:val="single"/>
        </w:rPr>
        <w:t>gcagca</w:t>
      </w:r>
      <w:r>
        <w:rPr>
          <w:color w:val="00FF00"/>
        </w:rPr>
        <w:t>acc</w:t>
      </w:r>
      <w:r>
        <w:t>aggccaagtagacaggcccc</w:t>
      </w:r>
      <w:r>
        <w:rPr>
          <w:color w:val="0000FF"/>
        </w:rPr>
        <w:t>tgctgtg</w:t>
      </w:r>
      <w:r>
        <w:t>c</w:t>
      </w:r>
      <w:r>
        <w:rPr>
          <w:b/>
          <w:color w:val="FF0000"/>
          <w:u w:val="single"/>
        </w:rPr>
        <w:t>agccccaggcctccagctcacctgcttctcctggggct</w:t>
      </w:r>
      <w:r>
        <w:t>ctcaag</w:t>
      </w:r>
      <w:r>
        <w:rPr>
          <w:color w:val="0000FF"/>
        </w:rPr>
        <w:t>gtcactgtt</w:t>
      </w:r>
      <w:r>
        <w:t>gtctgtactctgcc</w:t>
      </w:r>
      <w:r>
        <w:rPr>
          <w:color w:val="0000FF"/>
        </w:rPr>
        <w:t>ctctgtg</w:t>
      </w:r>
      <w:r>
        <w:t>gggagggttcc</w:t>
      </w:r>
      <w:r>
        <w:rPr>
          <w:color w:val="0000FF"/>
        </w:rPr>
        <w:t>ctcagtg</w:t>
      </w:r>
      <w:r>
        <w:t>ggaggtctgttctcaacatcccagggcctcatgtctgcacggaaggccaatggatgggcaacctcacatgccgcggctaagatagggtgggcagcctggcgggggacagtacatactgctggggtgtct</w:t>
      </w:r>
      <w:r>
        <w:rPr>
          <w:color w:val="0000FF"/>
        </w:rPr>
        <w:t>gtcactgtg</w:t>
      </w:r>
      <w:r>
        <w:t>cctagtggggcactggctcccaaacaacgcagtcctcgccaaaatccc</w:t>
      </w:r>
      <w:r>
        <w:rPr>
          <w:color w:val="0000FF"/>
        </w:rPr>
        <w:t>cacagcc</w:t>
      </w:r>
      <w:r>
        <w:t>tcccctgctaggggctggcctgatctcctgcagtcctaggaggctgctgacctccagaatgtctccgtccccagttccagggcgagagcaga</w:t>
      </w:r>
      <w:r>
        <w:rPr>
          <w:b/>
          <w:color w:val="FF0000"/>
          <w:u w:val="single"/>
        </w:rPr>
        <w:t>tcccaggccggctgcagactggga</w:t>
      </w:r>
      <w:r>
        <w:t>ggccaccccctccttcccaggg</w:t>
      </w:r>
      <w:r>
        <w:rPr>
          <w:color w:val="0000FF"/>
        </w:rPr>
        <w:t>ttcactg</w:t>
      </w:r>
      <w:r>
        <w:t>gaggtgaccaaggtaggaaatggccttaa</w:t>
      </w:r>
      <w:r>
        <w:rPr>
          <w:color w:val="0000FF"/>
        </w:rPr>
        <w:t>caca</w:t>
      </w:r>
      <w:r>
        <w:rPr>
          <w:b/>
          <w:color w:val="0000FF"/>
          <w:u w:val="single"/>
        </w:rPr>
        <w:t>ggg</w:t>
      </w:r>
      <w:r>
        <w:rPr>
          <w:b/>
          <w:color w:val="FF0000"/>
          <w:u w:val="single"/>
        </w:rPr>
        <w:t>atgactgcgccatccc</w:t>
      </w:r>
      <w:r>
        <w:t>cca</w:t>
      </w:r>
      <w:r>
        <w:rPr>
          <w:b/>
          <w:color w:val="FF0000"/>
          <w:u w:val="single"/>
        </w:rPr>
        <w:t>acagagtcagccccctcctgctctgt</w:t>
      </w:r>
      <w:r>
        <w:t>accccgcaccccccaggccagtccacgaaaa</w:t>
      </w:r>
      <w:r>
        <w:rPr>
          <w:b/>
          <w:color w:val="FF0000"/>
          <w:u w:val="single"/>
        </w:rPr>
        <w:t>ccagggccccacatcaga</w:t>
      </w:r>
      <w:r>
        <w:rPr>
          <w:b/>
          <w:color w:val="0000FF"/>
          <w:u w:val="single"/>
        </w:rPr>
        <w:t>gtcactg</w:t>
      </w:r>
      <w:r>
        <w:rPr>
          <w:b/>
          <w:color w:val="FF0000"/>
          <w:u w:val="single"/>
        </w:rPr>
        <w:t>cctggcccggccctgg</w:t>
      </w:r>
      <w:r>
        <w:t>ggcggacccctcag</w:t>
      </w:r>
      <w:r>
        <w:rPr>
          <w:b/>
          <w:color w:val="FF0000"/>
          <w:u w:val="single"/>
        </w:rPr>
        <w:t>cccccaccctgtctagaggacttggggggacaggacacaggccctctccttatggttccccc</w:t>
      </w:r>
      <w:r>
        <w:t>acctgcctccggccgggacccttggggtgtg</w:t>
      </w:r>
      <w:r>
        <w:rPr>
          <w:color w:val="0000FF"/>
        </w:rPr>
        <w:t>gacagaa</w:t>
      </w:r>
      <w:r>
        <w:t>aggacacctgcctaattggcccccaggaacccagaacttctctccagggaccccagcccgagcacccccttacccaggacccagccctgcccctcctcccctctgctctcctctcatcaccccatgggaatccggtatccccaggaagccatcaggaagggctgaaggaggaagcgg</w:t>
      </w:r>
      <w:r>
        <w:rPr>
          <w:color w:val="0000FF"/>
        </w:rPr>
        <w:t>ggccgtg</w:t>
      </w:r>
      <w:r>
        <w:t>caccaccgggc</w:t>
      </w:r>
      <w:r>
        <w:rPr>
          <w:b/>
          <w:color w:val="FF0000"/>
          <w:u w:val="single"/>
        </w:rPr>
        <w:t>aggaggctccgtcttcgtgaacccagggaagtgccagcctcct</w:t>
      </w:r>
      <w:r>
        <w:t>agagggtat</w:t>
      </w:r>
    </w:p>
    <w:p>
      <w:r>
        <w:t>Uppercase: IGHD5-18</w:t>
      </w:r>
    </w:p>
    <w:p>
      <w:r>
        <w:t>Lowercase: Flanking sequence[1000bp]</w:t>
      </w:r>
    </w:p>
    <w:p>
      <w:r>
        <w:t>Red &amp; Bold &amp; Underline: Stem-loop [21]</w:t>
      </w:r>
    </w:p>
    <w:p>
      <w:r>
        <w:t>Blue: Heptamer[38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5-5-2[D_gene_segment]</w:t>
      </w:r>
    </w:p>
    <w:p>
      <w:r>
        <w:t>cacactcaggg</w:t>
      </w:r>
      <w:r>
        <w:rPr>
          <w:color w:val="00FF00"/>
        </w:rPr>
        <w:t>gctttttgt</w:t>
      </w:r>
      <w:r>
        <w:t>gaagggtcctcc</w:t>
      </w:r>
      <w:r>
        <w:rPr>
          <w:color w:val="0000FF"/>
        </w:rPr>
        <w:t>t</w:t>
      </w:r>
      <w:r>
        <w:rPr>
          <w:b/>
          <w:color w:val="0000FF"/>
          <w:u w:val="single"/>
        </w:rPr>
        <w:t>actgtgtg</w:t>
      </w:r>
      <w:r>
        <w:rPr>
          <w:b/>
          <w:color w:val="FF0000"/>
          <w:u w:val="single"/>
        </w:rPr>
        <w:t>actacagtaactac</w:t>
      </w:r>
      <w:r>
        <w:rPr>
          <w:b/>
          <w:color w:val="0000FF"/>
          <w:u w:val="single"/>
        </w:rPr>
        <w:t>cacagt</w:t>
      </w:r>
      <w:r>
        <w:rPr>
          <w:color w:val="0000FF"/>
        </w:rPr>
        <w:t>g</w:t>
      </w:r>
      <w:r>
        <w:t>atgaacccagca</w:t>
      </w:r>
      <w:r>
        <w:rPr>
          <w:color w:val="00FF00"/>
        </w:rPr>
        <w:t>gcaaaaact</w:t>
      </w:r>
      <w:r>
        <w:t>gaccggactcccaaggtttatgcacacttctccgctcagagctctccaggatcagaagagccgggcccaag</w:t>
      </w:r>
      <w:r>
        <w:rPr>
          <w:color w:val="00FF00"/>
        </w:rPr>
        <w:t>ggtttctgc</w:t>
      </w:r>
      <w:r>
        <w:t>ccagaccctcggcctctagggacatcttggccatgacagcccatgggctggtgccccacacatcgtctgccttcaaacaagggcttcagagggctctgaggtgac</w:t>
      </w:r>
      <w:r>
        <w:rPr>
          <w:color w:val="0000FF"/>
        </w:rPr>
        <w:t>ctcactg</w:t>
      </w:r>
      <w:r>
        <w:t>atgaccacaggtgccctggccccttccccgccagctgcaccagaccccgtcctgacagatgccccgattccaacagcca</w:t>
      </w:r>
      <w:r>
        <w:rPr>
          <w:b/>
          <w:color w:val="FF0000"/>
          <w:u w:val="single"/>
        </w:rPr>
        <w:t>attcctggggccaggaat</w:t>
      </w:r>
      <w:r>
        <w:t>cgctgtagacaccagcctccttccaacacctcttgccaattgcctg</w:t>
      </w:r>
      <w:r>
        <w:rPr>
          <w:b/>
          <w:color w:val="FF0000"/>
          <w:u w:val="single"/>
        </w:rPr>
        <w:t>gattcccatcccggttggaatc</w:t>
      </w:r>
      <w:r>
        <w:t>aagaggacagcatcccccaggctcccaacaggcaggactcccacaccctcctctgagaggc</w:t>
      </w:r>
      <w:r>
        <w:rPr>
          <w:color w:val="0000FF"/>
        </w:rPr>
        <w:t>cgctgtg</w:t>
      </w:r>
      <w:r>
        <w:t>ttccgtagggccaggctgcagacagtccccctcacctgccactagacaaatgcc</w:t>
      </w:r>
      <w:r>
        <w:rPr>
          <w:color w:val="0000FF"/>
        </w:rPr>
        <w:t>tgctgta</w:t>
      </w:r>
      <w:r>
        <w:t>gatgtcccc</w:t>
      </w:r>
      <w:r>
        <w:rPr>
          <w:b/>
          <w:color w:val="FF0000"/>
          <w:u w:val="single"/>
        </w:rPr>
        <w:t>acctggaaaagaccactcatggagcccccagcc</w:t>
      </w:r>
      <w:r>
        <w:rPr>
          <w:b/>
          <w:color w:val="0000FF"/>
          <w:u w:val="single"/>
        </w:rPr>
        <w:t>ccaggt</w:t>
      </w:r>
      <w:r>
        <w:rPr>
          <w:color w:val="0000FF"/>
        </w:rPr>
        <w:t>a</w:t>
      </w:r>
      <w:r>
        <w:t>cagccatagagagagtctctgaggcccctaagaagtagccatgcccagttctgccgggaccctcggccaggctgacaggagtggacgctggagctgg</w:t>
      </w:r>
      <w:r>
        <w:rPr>
          <w:b/>
          <w:color w:val="FF0000"/>
          <w:u w:val="single"/>
        </w:rPr>
        <w:t>gcccacactgggcca</w:t>
      </w:r>
      <w:r>
        <w:rPr>
          <w:b/>
          <w:color w:val="0000FF"/>
          <w:u w:val="single"/>
        </w:rPr>
        <w:t>catagga</w:t>
      </w:r>
      <w:r>
        <w:rPr>
          <w:b/>
          <w:color w:val="FF0000"/>
          <w:u w:val="single"/>
        </w:rPr>
        <w:t>gctcac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ggc</w:t>
      </w:r>
      <w:r>
        <w:t>aggagagcacatgccggggagcacc</w:t>
      </w:r>
      <w:r>
        <w:rPr>
          <w:b/>
          <w:color w:val="FF0000"/>
          <w:u w:val="single"/>
        </w:rPr>
        <w:t>cagcctcctgctgaccagaggcccgtcccagagcccaggaggctg</w:t>
      </w:r>
      <w:r>
        <w:t>cagaggcctctccaggggga</w:t>
      </w:r>
      <w:r>
        <w:rPr>
          <w:color w:val="0000FF"/>
        </w:rPr>
        <w:t>cactgtg</w:t>
      </w:r>
      <w:r>
        <w:t>catgtctggtccctgagca</w:t>
      </w:r>
      <w:r>
        <w:rPr>
          <w:b/>
          <w:color w:val="FF0000"/>
          <w:u w:val="single"/>
        </w:rPr>
        <w:t>gccccccatgtccccagtcctgggggc</w:t>
      </w:r>
      <w:r>
        <w:t>ccctgg</w:t>
      </w:r>
      <w:r>
        <w:rPr>
          <w:color w:val="0000FF"/>
        </w:rPr>
        <w:t>cacagct</w:t>
      </w:r>
      <w:r>
        <w:t>gtctggaccctctctattccctgggaagctcctc</w:t>
      </w:r>
      <w:r>
        <w:rPr>
          <w:b/>
          <w:color w:val="FF0000"/>
          <w:u w:val="single"/>
        </w:rPr>
        <w:t>ctgacagccccgcctccagttccaggtgt</w:t>
      </w:r>
      <w:r>
        <w:rPr>
          <w:b/>
          <w:color w:val="00FF00"/>
          <w:u w:val="single"/>
        </w:rPr>
        <w:t>ggttattgt</w:t>
      </w:r>
      <w:r>
        <w:rPr>
          <w:b/>
          <w:color w:val="FF0000"/>
          <w:u w:val="single"/>
        </w:rPr>
        <w:t>cagggggtgtca</w:t>
      </w:r>
      <w:r>
        <w:rPr>
          <w:b/>
          <w:color w:val="0000FF"/>
          <w:u w:val="single"/>
        </w:rPr>
        <w:t>gactgtg</w:t>
      </w:r>
      <w:r>
        <w:rPr>
          <w:b/>
          <w:color w:val="FF0000"/>
          <w:u w:val="single"/>
        </w:rPr>
        <w:t>GTGGATACAGCTATGGTTAC</w:t>
      </w:r>
      <w:r>
        <w:rPr>
          <w:b/>
          <w:color w:val="0000FF"/>
          <w:u w:val="single"/>
        </w:rPr>
        <w:t>cacagt</w:t>
      </w:r>
      <w:r>
        <w:rPr>
          <w:color w:val="0000FF"/>
        </w:rPr>
        <w:t>g</w:t>
      </w:r>
      <w:r>
        <w:t>g</w:t>
      </w:r>
      <w:r>
        <w:rPr>
          <w:b/>
          <w:color w:val="FF0000"/>
          <w:u w:val="single"/>
        </w:rPr>
        <w:t>tgctgcccata</w:t>
      </w:r>
      <w:r>
        <w:rPr>
          <w:b/>
          <w:color w:val="00FF00"/>
          <w:u w:val="single"/>
        </w:rPr>
        <w:t>gcagca</w:t>
      </w:r>
      <w:r>
        <w:rPr>
          <w:color w:val="00FF00"/>
        </w:rPr>
        <w:t>acc</w:t>
      </w:r>
      <w:r>
        <w:t>aggccaagtagacaggcccc</w:t>
      </w:r>
      <w:r>
        <w:rPr>
          <w:color w:val="0000FF"/>
        </w:rPr>
        <w:t>tgctgtg</w:t>
      </w:r>
      <w:r>
        <w:t>c</w:t>
      </w:r>
      <w:r>
        <w:rPr>
          <w:b/>
          <w:color w:val="FF0000"/>
          <w:u w:val="single"/>
        </w:rPr>
        <w:t>agccccaggcctccagctcacctgcttctcctggggct</w:t>
      </w:r>
      <w:r>
        <w:t>ctcaaggctgct</w:t>
      </w:r>
      <w:r>
        <w:rPr>
          <w:color w:val="00FF00"/>
        </w:rPr>
        <w:t>gttttctgc</w:t>
      </w:r>
      <w:r>
        <w:t>act</w:t>
      </w:r>
      <w:r>
        <w:rPr>
          <w:b/>
          <w:color w:val="FF0000"/>
          <w:u w:val="single"/>
        </w:rPr>
        <w:t>ctccc</w:t>
      </w:r>
      <w:r>
        <w:rPr>
          <w:b/>
          <w:color w:val="0000FF"/>
          <w:u w:val="single"/>
        </w:rPr>
        <w:t>ctctgtg</w:t>
      </w:r>
      <w:r>
        <w:rPr>
          <w:b/>
          <w:color w:val="FF0000"/>
          <w:u w:val="single"/>
        </w:rPr>
        <w:t>gggag</w:t>
      </w:r>
      <w:r>
        <w:t>ggttcc</w:t>
      </w:r>
      <w:r>
        <w:rPr>
          <w:color w:val="0000FF"/>
        </w:rPr>
        <w:t>ctcagtg</w:t>
      </w:r>
      <w:r>
        <w:t>ggagatctgttctcaacatcccagggcctcattcctgcaaggaaggccaatggatgggcaacctcacatgccgcggctaagatagggtgggcagcctggcggggacaggacatcctgctggggtatct</w:t>
      </w:r>
      <w:r>
        <w:rPr>
          <w:color w:val="0000FF"/>
        </w:rPr>
        <w:t>gtcactgtg</w:t>
      </w:r>
      <w:r>
        <w:t>cctagtggggcactggctcccaaacaacgcagtcctcgccaaaatccc</w:t>
      </w:r>
      <w:r>
        <w:rPr>
          <w:color w:val="0000FF"/>
        </w:rPr>
        <w:t>cacggcc</w:t>
      </w:r>
      <w:r>
        <w:t>tcccccgctaggggctggcctgatctcctgcagtcctaggaggctgctgacctccagaatggctccgtccccagttccagggcgagagcaga</w:t>
      </w:r>
      <w:r>
        <w:rPr>
          <w:b/>
          <w:color w:val="FF0000"/>
          <w:u w:val="single"/>
        </w:rPr>
        <w:t>tcccaggccggctgcagactggga</w:t>
      </w:r>
      <w:r>
        <w:t>ggccaccccctccttcccaggg</w:t>
      </w:r>
      <w:r>
        <w:rPr>
          <w:color w:val="0000FF"/>
        </w:rPr>
        <w:t>ttcactg</w:t>
      </w:r>
      <w:r>
        <w:t>caggtgaccagggcaggaa</w:t>
      </w:r>
      <w:r>
        <w:rPr>
          <w:b/>
          <w:color w:val="FF0000"/>
          <w:u w:val="single"/>
        </w:rPr>
        <w:t>atggcctgaa</w:t>
      </w:r>
      <w:r>
        <w:rPr>
          <w:b/>
          <w:color w:val="0000FF"/>
          <w:u w:val="single"/>
        </w:rPr>
        <w:t>cacaggg</w:t>
      </w:r>
      <w:r>
        <w:rPr>
          <w:b/>
          <w:color w:val="FF0000"/>
          <w:u w:val="single"/>
        </w:rPr>
        <w:t>ataaccgggccat</w:t>
      </w:r>
      <w:r>
        <w:t>ccccca</w:t>
      </w:r>
      <w:r>
        <w:rPr>
          <w:b/>
          <w:color w:val="FF0000"/>
          <w:u w:val="single"/>
        </w:rPr>
        <w:t>acagagtccaccccctcctgctctgt</w:t>
      </w:r>
      <w:r>
        <w:t>accccgcacccccaaggccagcccatgacatccgacaaccccacaccaga</w:t>
      </w:r>
      <w:r>
        <w:rPr>
          <w:color w:val="0000FF"/>
        </w:rPr>
        <w:t>gtcactg</w:t>
      </w:r>
      <w:r>
        <w:t>cccggtgctgccctagggaggacccctcagcccccac</w:t>
      </w:r>
      <w:r>
        <w:rPr>
          <w:b/>
          <w:color w:val="FF0000"/>
          <w:u w:val="single"/>
        </w:rPr>
        <w:t>cctgtctagaggactggggaggacagg</w:t>
      </w:r>
      <w:r>
        <w:t>acacgccctctccttatggttcccccacctggctctggctgggacccttggggtgtg</w:t>
      </w:r>
      <w:r>
        <w:rPr>
          <w:color w:val="0000FF"/>
        </w:rPr>
        <w:t>gacagaa</w:t>
      </w:r>
      <w:r>
        <w:t>aggacgcttgcctgattggcccccaggagcccagaacttctctccagggaccccagcccgagcacccccttacccaggacccagccctgcccctcc</w:t>
      </w:r>
      <w:r>
        <w:rPr>
          <w:b/>
          <w:color w:val="FF0000"/>
          <w:u w:val="single"/>
        </w:rPr>
        <w:t>tcccatctgctctcctctcatcaccccatggga</w:t>
      </w:r>
      <w:r>
        <w:t>atccagaatccccaggaagccatcaggaagggctgagggaggaagtggggccactgcaccaccaggc</w:t>
      </w:r>
      <w:r>
        <w:rPr>
          <w:b/>
          <w:color w:val="FF0000"/>
          <w:u w:val="single"/>
        </w:rPr>
        <w:t>aggaggctccgt</w:t>
      </w:r>
      <w:r>
        <w:rPr>
          <w:b/>
          <w:color w:val="0000FF"/>
          <w:u w:val="single"/>
        </w:rPr>
        <w:t>ctttgtg</w:t>
      </w:r>
      <w:r>
        <w:rPr>
          <w:b/>
          <w:color w:val="FF0000"/>
          <w:u w:val="single"/>
        </w:rPr>
        <w:t>aacccagggaggtgccagcctcct</w:t>
      </w:r>
      <w:r>
        <w:t>agagggtatg</w:t>
      </w:r>
    </w:p>
    <w:p>
      <w:r>
        <w:t>Uppercase: IGHD5-5-2</w:t>
      </w:r>
    </w:p>
    <w:p>
      <w:r>
        <w:t>Lowercase: Flanking sequence[1000bp]</w:t>
      </w:r>
    </w:p>
    <w:p>
      <w:r>
        <w:t>Red &amp; Bold &amp; Underline: Stem-loop [18]</w:t>
      </w:r>
    </w:p>
    <w:p>
      <w:r>
        <w:t>Blue: Heptamer[34]</w:t>
      </w:r>
    </w:p>
    <w:p>
      <w:r>
        <w:t>Green: Nonamer [7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4-17-2[D_gene_segment]</w:t>
      </w:r>
    </w:p>
    <w:p>
      <w:r>
        <w:t>ctac</w:t>
      </w:r>
      <w:r>
        <w:rPr>
          <w:color w:val="0000FF"/>
        </w:rPr>
        <w:t>cacagca</w:t>
      </w:r>
      <w:r>
        <w:t>gtgcagcccatgacccaaa</w:t>
      </w:r>
      <w:r>
        <w:rPr>
          <w:color w:val="0000FF"/>
        </w:rPr>
        <w:t>ca</w:t>
      </w:r>
      <w:r>
        <w:rPr>
          <w:b/>
          <w:color w:val="0000FF"/>
          <w:u w:val="single"/>
        </w:rPr>
        <w:t>cacaggg</w:t>
      </w:r>
      <w:r>
        <w:rPr>
          <w:b/>
          <w:color w:val="FF0000"/>
          <w:u w:val="single"/>
        </w:rPr>
        <w:t>cagcagg</w:t>
      </w:r>
      <w:r>
        <w:rPr>
          <w:b/>
          <w:color w:val="0000FF"/>
          <w:u w:val="single"/>
        </w:rPr>
        <w:t>cacaatg</w:t>
      </w:r>
      <w:r>
        <w:rPr>
          <w:b/>
          <w:color w:val="FF0000"/>
          <w:u w:val="single"/>
        </w:rPr>
        <w:t>gacaggcctgtg</w:t>
      </w:r>
      <w:r>
        <w:t>agtgaccatgctgggctccagcccgccagccccggagaccatgaaacagatggccaaggtc</w:t>
      </w:r>
      <w:r>
        <w:rPr>
          <w:b/>
          <w:color w:val="FF0000"/>
          <w:u w:val="single"/>
        </w:rPr>
        <w:t>accccacagttcagccagacatgg</w:t>
      </w:r>
      <w:r>
        <w:rPr>
          <w:b/>
          <w:color w:val="0000FF"/>
          <w:u w:val="single"/>
        </w:rPr>
        <w:t>ctccgtg</w:t>
      </w:r>
      <w:r>
        <w:rPr>
          <w:b/>
          <w:color w:val="FF0000"/>
          <w:u w:val="single"/>
        </w:rPr>
        <w:t>gggt</w:t>
      </w:r>
      <w:r>
        <w:t>ctgcatcgctgctgccctctaacaccagccc</w:t>
      </w:r>
      <w:r>
        <w:rPr>
          <w:b/>
          <w:color w:val="FF0000"/>
          <w:u w:val="single"/>
        </w:rPr>
        <w:t>agatggggacaaggccaaccc</w:t>
      </w:r>
      <w:r>
        <w:rPr>
          <w:b/>
          <w:color w:val="0000FF"/>
          <w:u w:val="single"/>
        </w:rPr>
        <w:t>cacatta</w:t>
      </w:r>
      <w:r>
        <w:rPr>
          <w:b/>
          <w:color w:val="FF0000"/>
          <w:u w:val="single"/>
        </w:rPr>
        <w:t>ccatct</w:t>
      </w:r>
      <w:r>
        <w:t>cctgctgtccacccagtggtcccagaagcccctccctcatggctgagccacatgtgtgaaccctgagagcaccccatgtcagagtaggggcagcagaagggcggggctgg</w:t>
      </w:r>
      <w:r>
        <w:rPr>
          <w:color w:val="0000FF"/>
        </w:rPr>
        <w:t>ccctgtgcactgtc</w:t>
      </w:r>
      <w:r>
        <w:t>cctgcacccatggtccctcgcctgcctggccctgacacctgagcc</w:t>
      </w:r>
      <w:r>
        <w:rPr>
          <w:b/>
          <w:color w:val="FF0000"/>
          <w:u w:val="single"/>
        </w:rPr>
        <w:t>tcttctgagtcatttctaagatagaaga</w:t>
      </w:r>
      <w:r>
        <w:t>cattcccgg</w:t>
      </w:r>
      <w:r>
        <w:rPr>
          <w:b/>
          <w:color w:val="FF0000"/>
          <w:u w:val="single"/>
        </w:rPr>
        <w:t>ggacagccggagctgggcgtcgctcatcccgcccggccgtcctgagtcctgcttgtttccagacctcaccagggaagccaacagaggactca</w:t>
      </w:r>
      <w:r>
        <w:t>cct</w:t>
      </w:r>
      <w:r>
        <w:rPr>
          <w:color w:val="0000FF"/>
        </w:rPr>
        <w:t>cacacagtc</w:t>
      </w:r>
      <w:r>
        <w:t>a</w:t>
      </w:r>
      <w:r>
        <w:rPr>
          <w:b/>
          <w:color w:val="FF0000"/>
          <w:u w:val="single"/>
        </w:rPr>
        <w:t>gaga</w:t>
      </w:r>
      <w:r>
        <w:rPr>
          <w:b/>
          <w:color w:val="00FF00"/>
          <w:u w:val="single"/>
        </w:rPr>
        <w:t>caaagaacc</w:t>
      </w:r>
      <w:r>
        <w:rPr>
          <w:b/>
          <w:color w:val="FF0000"/>
          <w:u w:val="single"/>
        </w:rPr>
        <w:t>ttccagaaatccctgtctc</w:t>
      </w:r>
      <w:r>
        <w:t>actccccagtgggcaccttcttccaggacattcctcggtcgcat</w:t>
      </w:r>
      <w:r>
        <w:rPr>
          <w:color w:val="0000FF"/>
        </w:rPr>
        <w:t>cacagca</w:t>
      </w:r>
      <w:r>
        <w:t>ggcacccacatctggatcaggacggcccccagaacacaagatggcccatggggacagccccacaacccaggccttcccagacccctaaaaggcgtcccaccccctgcacctgccccagggctaaaaatccaggaggcttgactcccgca</w:t>
      </w:r>
      <w:r>
        <w:rPr>
          <w:b/>
          <w:color w:val="FF0000"/>
          <w:u w:val="single"/>
        </w:rPr>
        <w:t>taccctccagccagacatcacctcagccccctcctggagggga</w:t>
      </w:r>
      <w:r>
        <w:t>caggagcccgggagggtgagtcaga</w:t>
      </w:r>
      <w:r>
        <w:rPr>
          <w:b/>
          <w:color w:val="FF0000"/>
          <w:u w:val="single"/>
        </w:rPr>
        <w:t>cccacctgccctcgatggcaggcggg</w:t>
      </w:r>
      <w:r>
        <w:t>gaagattcagaaaggcctgagatccccaggacgcagcac</w:t>
      </w:r>
      <w:r>
        <w:rPr>
          <w:color w:val="0000FF"/>
        </w:rPr>
        <w:t>cactgtc</w:t>
      </w:r>
      <w:r>
        <w:t>aatgggggccccagacgcctggaccagggcctgcgtgggaaaggccgctgggcacactc</w:t>
      </w:r>
      <w:r>
        <w:rPr>
          <w:b/>
          <w:color w:val="FF0000"/>
          <w:u w:val="single"/>
        </w:rPr>
        <w:t>aggg</w:t>
      </w:r>
      <w:r>
        <w:rPr>
          <w:b/>
          <w:color w:val="00FF00"/>
          <w:u w:val="single"/>
        </w:rPr>
        <w:t>gctttttgt</w:t>
      </w:r>
      <w:r>
        <w:rPr>
          <w:b/>
          <w:color w:val="FF0000"/>
          <w:u w:val="single"/>
        </w:rPr>
        <w:t>gaaggcccct</w:t>
      </w:r>
      <w:r>
        <w:t>cc</w:t>
      </w:r>
      <w:r>
        <w:rPr>
          <w:color w:val="0000FF"/>
        </w:rPr>
        <w:t>t</w:t>
      </w:r>
      <w:r>
        <w:rPr>
          <w:b/>
          <w:color w:val="0000FF"/>
          <w:u w:val="single"/>
        </w:rPr>
        <w:t>actgtg</w:t>
      </w:r>
      <w:r>
        <w:rPr>
          <w:b/>
          <w:color w:val="0000FF"/>
          <w:u w:val="single"/>
        </w:rPr>
        <w:t>TG</w:t>
      </w:r>
      <w:r>
        <w:rPr>
          <w:b/>
          <w:color w:val="FF0000"/>
          <w:u w:val="single"/>
        </w:rPr>
        <w:t>ACTACGGTGACTAC</w:t>
      </w:r>
      <w:r>
        <w:rPr>
          <w:b/>
          <w:color w:val="0000FF"/>
          <w:u w:val="single"/>
        </w:rPr>
        <w:t>cacagt</w:t>
      </w:r>
      <w:r>
        <w:rPr>
          <w:color w:val="0000FF"/>
        </w:rPr>
        <w:t>g</w:t>
      </w:r>
      <w:r>
        <w:t>atgaaactagca</w:t>
      </w:r>
      <w:r>
        <w:rPr>
          <w:color w:val="00FF00"/>
        </w:rPr>
        <w:t>gcaaaaact</w:t>
      </w:r>
      <w:r>
        <w:t>ggccggacacccagggaccatgcacacttctcagcttggagctctccaggaccagaagagtcaggtct</w:t>
      </w:r>
      <w:r>
        <w:rPr>
          <w:b/>
          <w:color w:val="FF0000"/>
          <w:u w:val="single"/>
        </w:rPr>
        <w:t>gagggtttgtagccagaccctc</w:t>
      </w:r>
      <w:r>
        <w:t>ggcctctagggacaccctggccat</w:t>
      </w:r>
      <w:r>
        <w:rPr>
          <w:color w:val="0000FF"/>
        </w:rPr>
        <w:t>cacagcg</w:t>
      </w:r>
      <w:r>
        <w:t>gatgggctggtgccccacatgccatctgctccaaacaggggcttcagagggctctgaggtgacttcactcatgaccacaggtgccctggccccttccccgccagctacaccgaaccctgtcccaacagct</w:t>
      </w:r>
      <w:r>
        <w:rPr>
          <w:b/>
          <w:color w:val="FF0000"/>
          <w:u w:val="single"/>
        </w:rPr>
        <w:t>gccccagttccaacagccaattcctggggc</w:t>
      </w:r>
      <w:r>
        <w:t>ccagaat</w:t>
      </w:r>
      <w:r>
        <w:rPr>
          <w:color w:val="0000FF"/>
        </w:rPr>
        <w:t>tgctgta</w:t>
      </w:r>
      <w:r>
        <w:t>gacaccagcctcgttccagcacctcctgccaattgcctggattcacat</w:t>
      </w:r>
      <w:r>
        <w:rPr>
          <w:b/>
          <w:color w:val="FF0000"/>
          <w:u w:val="single"/>
        </w:rPr>
        <w:t>cctggctggaatcaagagggcagcatccgccagg</w:t>
      </w:r>
      <w:r>
        <w:t>ctcccaacaggcaggactcccgcacaccctcctctgagaggc</w:t>
      </w:r>
      <w:r>
        <w:rPr>
          <w:color w:val="0000FF"/>
        </w:rPr>
        <w:t>cgctgtg</w:t>
      </w:r>
      <w:r>
        <w:t>ttccg</w:t>
      </w:r>
      <w:r>
        <w:rPr>
          <w:b/>
          <w:color w:val="FF0000"/>
          <w:u w:val="single"/>
        </w:rPr>
        <w:t>cagggccaggccctg</w:t>
      </w:r>
      <w:r>
        <w:t>gacagttcccctcacctgccactagagaaacacctgccattgtcgtcccc</w:t>
      </w:r>
      <w:r>
        <w:rPr>
          <w:b/>
          <w:color w:val="FF0000"/>
          <w:u w:val="single"/>
        </w:rPr>
        <w:t>acctggaaaagaccactcgtggagcccccagcc</w:t>
      </w:r>
      <w:r>
        <w:rPr>
          <w:b/>
          <w:color w:val="0000FF"/>
          <w:u w:val="single"/>
        </w:rPr>
        <w:t>ccaggt</w:t>
      </w:r>
      <w:r>
        <w:rPr>
          <w:color w:val="0000FF"/>
        </w:rPr>
        <w:t>a</w:t>
      </w:r>
      <w:r>
        <w:t>cagctgtagagagactccccgagggatctaagaaggagccatgcgcagttctgccgggaccctcggccaggccgacaggagtggacactggagctgg</w:t>
      </w:r>
      <w:r>
        <w:rPr>
          <w:b/>
          <w:color w:val="FF0000"/>
          <w:u w:val="single"/>
        </w:rPr>
        <w:t>gcccacactgggcca</w:t>
      </w:r>
      <w:r>
        <w:rPr>
          <w:b/>
          <w:color w:val="0000FF"/>
          <w:u w:val="single"/>
        </w:rPr>
        <w:t>catagga</w:t>
      </w:r>
      <w:r>
        <w:rPr>
          <w:b/>
          <w:color w:val="FF0000"/>
          <w:u w:val="single"/>
        </w:rPr>
        <w:t>gctcac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ggc</w:t>
      </w:r>
      <w:r>
        <w:t>aggagagcacatgccggggagcacc</w:t>
      </w:r>
      <w:r>
        <w:rPr>
          <w:b/>
          <w:color w:val="FF0000"/>
          <w:u w:val="single"/>
        </w:rPr>
        <w:t>cagcctcctgctgaccagaggcccgtcccagagcccaggaggctg</w:t>
      </w:r>
      <w:r>
        <w:t>cagaggcctctccaggggga</w:t>
      </w:r>
      <w:r>
        <w:rPr>
          <w:color w:val="0000FF"/>
        </w:rPr>
        <w:t>cactgtg</w:t>
      </w:r>
      <w:r>
        <w:t>catgtctggtccctgagca</w:t>
      </w:r>
      <w:r>
        <w:rPr>
          <w:b/>
          <w:color w:val="FF0000"/>
          <w:u w:val="single"/>
        </w:rPr>
        <w:t>gccccccacgtccccagtcctgggggc</w:t>
      </w:r>
      <w:r>
        <w:t>ccctgg</w:t>
      </w:r>
      <w:r>
        <w:rPr>
          <w:color w:val="0000FF"/>
        </w:rPr>
        <w:t>cacagct</w:t>
      </w:r>
      <w:r>
        <w:t>gtctggaccctccctcttccctgggaagctcctc</w:t>
      </w:r>
      <w:r>
        <w:rPr>
          <w:b/>
          <w:color w:val="FF0000"/>
          <w:u w:val="single"/>
        </w:rPr>
        <w:t>ctgacagccccgcctccagttccaggtgt</w:t>
      </w:r>
      <w:r>
        <w:rPr>
          <w:b/>
          <w:color w:val="00FF00"/>
          <w:u w:val="single"/>
        </w:rPr>
        <w:t>ggttattgt</w:t>
      </w:r>
      <w:r>
        <w:rPr>
          <w:b/>
          <w:color w:val="FF0000"/>
          <w:u w:val="single"/>
        </w:rPr>
        <w:t>cagggggtgtca</w:t>
      </w:r>
      <w:r>
        <w:rPr>
          <w:b/>
          <w:color w:val="0000FF"/>
          <w:u w:val="single"/>
        </w:rPr>
        <w:t>gactgtg</w:t>
      </w:r>
      <w:r>
        <w:rPr>
          <w:b/>
          <w:color w:val="FF0000"/>
          <w:u w:val="single"/>
        </w:rPr>
        <w:t>gtggatacagctatggttac</w:t>
      </w:r>
      <w:r>
        <w:rPr>
          <w:b/>
          <w:color w:val="0000FF"/>
          <w:u w:val="single"/>
        </w:rPr>
        <w:t>cacagt</w:t>
      </w:r>
      <w:r>
        <w:rPr>
          <w:color w:val="0000FF"/>
        </w:rPr>
        <w:t>g</w:t>
      </w:r>
      <w:r>
        <w:t>gtgctgcccata</w:t>
      </w:r>
      <w:r>
        <w:rPr>
          <w:color w:val="00FF00"/>
        </w:rPr>
        <w:t>gcagcaacc</w:t>
      </w:r>
      <w:r>
        <w:t>aggcca</w:t>
      </w:r>
    </w:p>
    <w:p>
      <w:r>
        <w:t>Uppercase: IGHD4-17-2</w:t>
      </w:r>
    </w:p>
    <w:p>
      <w:r>
        <w:t>Lowercase: Flanking sequence[1000bp]</w:t>
      </w:r>
    </w:p>
    <w:p>
      <w:r>
        <w:t>Red &amp; Bold &amp; Underline: Stem-loop [21]</w:t>
      </w:r>
    </w:p>
    <w:p>
      <w:r>
        <w:t>Blue: Heptamer[37]</w:t>
      </w:r>
    </w:p>
    <w:p>
      <w:r>
        <w:t>Green: Nonamer [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2-21[D_gene_segment]</w:t>
      </w:r>
    </w:p>
    <w:p>
      <w:r>
        <w:t>ctgtgcccaccccctaacccctcctgcccacaacttgagttcttcctctcctggagcccttgagccatggcactgaccctacactcccacccacacactgcccatgccatcaccttcctcctgga</w:t>
      </w:r>
      <w:r>
        <w:rPr>
          <w:color w:val="0000FF"/>
        </w:rPr>
        <w:t>cactctg</w:t>
      </w:r>
      <w:r>
        <w:t>accccgctcccctccctctcagacccggccctggtatttccaggacaaaggctcacccaagtcttccccatgcaggcccttgcc</w:t>
      </w:r>
      <w:r>
        <w:rPr>
          <w:color w:val="0000FF"/>
        </w:rPr>
        <w:t>ctcactg</w:t>
      </w:r>
      <w:r>
        <w:t>cctggttacacgggagcc</w:t>
      </w:r>
      <w:r>
        <w:rPr>
          <w:color w:val="0000FF"/>
        </w:rPr>
        <w:t>t</w:t>
      </w:r>
      <w:r>
        <w:rPr>
          <w:b/>
          <w:color w:val="0000FF"/>
          <w:u w:val="single"/>
        </w:rPr>
        <w:t>cctgtg</w:t>
      </w:r>
      <w:r>
        <w:rPr>
          <w:b/>
          <w:color w:val="FF0000"/>
          <w:u w:val="single"/>
        </w:rPr>
        <w:t>cgcagaagcagggagctcagctcttccacagg</w:t>
      </w:r>
      <w:r>
        <w:t>cag</w:t>
      </w:r>
      <w:r>
        <w:rPr>
          <w:b/>
          <w:color w:val="FF0000"/>
          <w:u w:val="single"/>
        </w:rPr>
        <w:t>aaggcactgaaagaaatcggcctccagtgccttgacacacgtccgcctgtgtc</w:t>
      </w:r>
      <w:r>
        <w:t>t</w:t>
      </w:r>
      <w:r>
        <w:rPr>
          <w:color w:val="0000FF"/>
        </w:rPr>
        <w:t>ctcactg</w:t>
      </w:r>
      <w:r>
        <w:t>cctgcacctgc</w:t>
      </w:r>
      <w:r>
        <w:rPr>
          <w:b/>
          <w:color w:val="FF0000"/>
          <w:u w:val="single"/>
        </w:rPr>
        <w:t>agggaggctccgcactccct</w:t>
      </w:r>
      <w:r>
        <w:t>ctaaagatgagggatccaggcagcaacatcacgggagaatgc</w:t>
      </w:r>
      <w:r>
        <w:rPr>
          <w:b/>
          <w:color w:val="FF0000"/>
          <w:u w:val="single"/>
        </w:rPr>
        <w:t>agggctcccagacagcccagccct</w:t>
      </w:r>
      <w:r>
        <w:t>ctc</w:t>
      </w:r>
      <w:r>
        <w:rPr>
          <w:b/>
          <w:color w:val="FF0000"/>
          <w:u w:val="single"/>
        </w:rPr>
        <w:t>gcaggcctctcctgggaagagacctgc</w:t>
      </w:r>
      <w:r>
        <w:t>agccaccactgaacagc</w:t>
      </w:r>
      <w:r>
        <w:rPr>
          <w:color w:val="0000FF"/>
        </w:rPr>
        <w:t>cacgg</w:t>
      </w:r>
      <w:r>
        <w:rPr>
          <w:b/>
          <w:color w:val="0000FF"/>
          <w:u w:val="single"/>
        </w:rPr>
        <w:t>ag</w:t>
      </w:r>
      <w:r>
        <w:rPr>
          <w:b/>
          <w:color w:val="FF0000"/>
          <w:u w:val="single"/>
        </w:rPr>
        <w:t>gtcgctggatagtaaccgagt</w:t>
      </w:r>
      <w:r>
        <w:rPr>
          <w:b/>
          <w:color w:val="0000FF"/>
          <w:u w:val="single"/>
        </w:rPr>
        <w:t>cagtgac</w:t>
      </w:r>
      <w:r>
        <w:rPr>
          <w:b/>
          <w:color w:val="FF0000"/>
          <w:u w:val="single"/>
        </w:rPr>
        <w:t>cgacct</w:t>
      </w:r>
      <w:r>
        <w:t>ggagggcaggggag</w:t>
      </w:r>
      <w:r>
        <w:rPr>
          <w:color w:val="0000FF"/>
        </w:rPr>
        <w:t>cagtgaa</w:t>
      </w:r>
      <w:r>
        <w:t>ccggagcccataccatagggacagagaccagccgctaacatcccgagccc</w:t>
      </w:r>
      <w:r>
        <w:rPr>
          <w:color w:val="0000FF"/>
        </w:rPr>
        <w:t>ctcactg</w:t>
      </w:r>
      <w:r>
        <w:t>gcggccccagaacaccccgtggaaagagaacagacc</w:t>
      </w:r>
      <w:r>
        <w:rPr>
          <w:color w:val="0000FF"/>
        </w:rPr>
        <w:t>cacagtc</w:t>
      </w:r>
      <w:r>
        <w:t>ccacctggaacagggcagacactgctgagcccccagcacc</w:t>
      </w:r>
      <w:r>
        <w:rPr>
          <w:b/>
          <w:color w:val="FF0000"/>
          <w:u w:val="single"/>
        </w:rPr>
        <w:t>agccccaagaaacactaggcaacagcatcagagggggct</w:t>
      </w:r>
      <w:r>
        <w:t>cctgagaaagagaggaggggaggtctccttcaccatcaaatgcttcccttga</w:t>
      </w:r>
      <w:r>
        <w:rPr>
          <w:color w:val="00FF00"/>
        </w:rPr>
        <w:t>ccaaaaaca</w:t>
      </w:r>
      <w:r>
        <w:t>gggtccacgcaactcccccaggacaaaggag</w:t>
      </w:r>
      <w:r>
        <w:rPr>
          <w:b/>
          <w:color w:val="FF0000"/>
          <w:u w:val="single"/>
        </w:rPr>
        <w:t>gagccccctg</w:t>
      </w:r>
      <w:r>
        <w:rPr>
          <w:b/>
          <w:color w:val="0000FF"/>
          <w:u w:val="single"/>
        </w:rPr>
        <w:t>tacagca</w:t>
      </w:r>
      <w:r>
        <w:rPr>
          <w:b/>
          <w:color w:val="FF0000"/>
          <w:u w:val="single"/>
        </w:rPr>
        <w:t>ctgggctcagagtcctctctgag</w:t>
      </w:r>
      <w:r>
        <w:t>acaggctcagtttcagacaacaacccgctggaatg</w:t>
      </w:r>
      <w:r>
        <w:rPr>
          <w:color w:val="0000FF"/>
        </w:rPr>
        <w:t>cacagtc</w:t>
      </w:r>
      <w:r>
        <w:t>tcagcaggagagccaggccagagccagcaag</w:t>
      </w:r>
      <w:r>
        <w:rPr>
          <w:b/>
          <w:color w:val="FF0000"/>
          <w:u w:val="single"/>
        </w:rPr>
        <w:t>aggagactcggtgacaccagtctcct</w:t>
      </w:r>
      <w:r>
        <w:t>gtagggacagga</w:t>
      </w:r>
      <w:r>
        <w:rPr>
          <w:color w:val="00FF00"/>
        </w:rPr>
        <w:t>ggattttgt</w:t>
      </w:r>
      <w:r>
        <w:t>g</w:t>
      </w:r>
      <w:r>
        <w:rPr>
          <w:b/>
          <w:color w:val="FF0000"/>
          <w:u w:val="single"/>
        </w:rPr>
        <w:t>ggggttcgt</w:t>
      </w:r>
      <w:r>
        <w:rPr>
          <w:b/>
          <w:color w:val="0000FF"/>
          <w:u w:val="single"/>
        </w:rPr>
        <w:t>gtcactgtg</w:t>
      </w:r>
      <w:r>
        <w:rPr>
          <w:b/>
          <w:color w:val="FF0000"/>
          <w:u w:val="single"/>
        </w:rPr>
        <w:t>AGCATATTGTGGTGGTGACTGCTATTCC</w:t>
      </w:r>
      <w:r>
        <w:rPr>
          <w:b/>
          <w:color w:val="0000FF"/>
          <w:u w:val="single"/>
        </w:rPr>
        <w:t>cacagtg</w:t>
      </w:r>
      <w:r>
        <w:rPr>
          <w:b/>
          <w:color w:val="00FF00"/>
          <w:u w:val="single"/>
        </w:rPr>
        <w:t>ac</w:t>
      </w:r>
      <w:r>
        <w:rPr>
          <w:b/>
          <w:color w:val="00FF00"/>
          <w:u w:val="single"/>
        </w:rPr>
        <w:t>acaaccc</w:t>
      </w:r>
      <w:r>
        <w:rPr>
          <w:b/>
          <w:color w:val="FF0000"/>
          <w:u w:val="single"/>
        </w:rPr>
        <w:t>c</w:t>
      </w:r>
      <w:r>
        <w:t>at</w:t>
      </w:r>
      <w:r>
        <w:rPr>
          <w:color w:val="00FF00"/>
        </w:rPr>
        <w:t>tcctaaagc</w:t>
      </w:r>
      <w:r>
        <w:t>cctactgcaaacgcacccactcctgggactgaggggctgggggagcatctgggaagtatggcctaggggtgtccatcaatgcccaaaatgcaccagactctccccaagacatcaccccaccagc</w:t>
      </w:r>
      <w:r>
        <w:rPr>
          <w:color w:val="0000FF"/>
        </w:rPr>
        <w:t>cagtgag</w:t>
      </w:r>
      <w:r>
        <w:t>cagagta</w:t>
      </w:r>
      <w:r>
        <w:rPr>
          <w:color w:val="0000FF"/>
        </w:rPr>
        <w:t>aacagaa</w:t>
      </w:r>
      <w:r>
        <w:t>aatgagaagcagctgggaag</w:t>
      </w:r>
      <w:r>
        <w:rPr>
          <w:b/>
          <w:color w:val="FF0000"/>
          <w:u w:val="single"/>
        </w:rPr>
        <w:t>cttgcacaggccccaaggaaagagctttggcaggtgtgcaag</w:t>
      </w:r>
      <w:r>
        <w:t>aggggatgtgggcagagcctcagcagggccttttgctgtttctgctt</w:t>
      </w:r>
      <w:r>
        <w:rPr>
          <w:color w:val="0000FF"/>
        </w:rPr>
        <w:t>tcctgtg</w:t>
      </w:r>
      <w:r>
        <w:t>cagagagttccataaactggtattcaagatcaatggctgggagtgagcccaggag</w:t>
      </w:r>
      <w:r>
        <w:rPr>
          <w:b/>
          <w:color w:val="0000FF"/>
          <w:u w:val="single"/>
        </w:rPr>
        <w:t>gacagtg</w:t>
      </w:r>
      <w:r>
        <w:rPr>
          <w:b/>
          <w:color w:val="FF0000"/>
          <w:u w:val="single"/>
        </w:rPr>
        <w:t>tgggaagag</w:t>
      </w:r>
      <w:r>
        <w:rPr>
          <w:b/>
          <w:color w:val="0000FF"/>
          <w:u w:val="single"/>
        </w:rPr>
        <w:t>cacaggg</w:t>
      </w:r>
      <w:r>
        <w:rPr>
          <w:b/>
          <w:color w:val="FF0000"/>
          <w:u w:val="single"/>
        </w:rPr>
        <w:t>aaggaggagcagccgctatccta</w:t>
      </w:r>
      <w:r>
        <w:rPr>
          <w:b/>
          <w:color w:val="0000FF"/>
          <w:u w:val="single"/>
        </w:rPr>
        <w:t>cactgtc</w:t>
      </w:r>
      <w:r>
        <w:t>atcttttgaaagtttg</w:t>
      </w:r>
      <w:r>
        <w:rPr>
          <w:color w:val="0000FF"/>
        </w:rPr>
        <w:t>ccctgtg</w:t>
      </w:r>
      <w:r>
        <w:t>cc</w:t>
      </w:r>
      <w:r>
        <w:rPr>
          <w:color w:val="0000FF"/>
        </w:rPr>
        <w:t>cacaatg</w:t>
      </w:r>
      <w:r>
        <w:t>ctgcatcatgggatgcttaacagctgatgtaga</w:t>
      </w:r>
      <w:r>
        <w:rPr>
          <w:color w:val="0000FF"/>
        </w:rPr>
        <w:t>cacagct</w:t>
      </w:r>
      <w:r>
        <w:t>aaagagagaat</w:t>
      </w:r>
      <w:r>
        <w:rPr>
          <w:color w:val="0000FF"/>
        </w:rPr>
        <w:t>cagtgaa</w:t>
      </w:r>
      <w:r>
        <w:t>atgcatttgcagcacagatctgaataaatcctccagaatgtggagcagcacagaagcaag</w:t>
      </w:r>
      <w:r>
        <w:rPr>
          <w:color w:val="0000FF"/>
        </w:rPr>
        <w:t>cacacag</w:t>
      </w:r>
      <w:r>
        <w:t>aaag</w:t>
      </w:r>
      <w:r>
        <w:rPr>
          <w:b/>
          <w:color w:val="FF0000"/>
          <w:u w:val="single"/>
        </w:rPr>
        <w:t>tgcctgatgccaaggcaaagttcagtgggcaccttcaggca</w:t>
      </w:r>
      <w:r>
        <w:t>ttgctgctgggcacaga</w:t>
      </w:r>
      <w:r>
        <w:rPr>
          <w:color w:val="0000FF"/>
        </w:rPr>
        <w:t>cactctg</w:t>
      </w:r>
      <w:r>
        <w:t>aaaagcactggcaggaac</w:t>
      </w:r>
      <w:r>
        <w:rPr>
          <w:b/>
          <w:color w:val="FF0000"/>
          <w:u w:val="single"/>
        </w:rPr>
        <w:t>tgcctgtgacaaagcagaaccctcaggca</w:t>
      </w:r>
      <w:r>
        <w:t>atgccagccctagagcccttcctgagaacctcatgggcaaagatgtgcagaacagctgtttgtcat</w:t>
      </w:r>
      <w:r>
        <w:rPr>
          <w:b/>
          <w:color w:val="FF0000"/>
          <w:u w:val="single"/>
        </w:rPr>
        <w:t>agccccaaactatggggct</w:t>
      </w:r>
      <w:r>
        <w:t>ggacaaagcaaacgtccatctgaaggagaacagacaaataaacgatggcaggttcatgaa</w:t>
      </w:r>
      <w:r>
        <w:rPr>
          <w:color w:val="00FF00"/>
        </w:rPr>
        <w:t>atacaaact</w:t>
      </w:r>
      <w:r>
        <w:t>aggacagccagaggacaacagtagagagctacaggcggctttgcggttgagttcatgacaatgctgagtaattggagtaacagaggaaagcccaaaaaatacttt</w:t>
      </w:r>
      <w:r>
        <w:rPr>
          <w:color w:val="0000FF"/>
        </w:rPr>
        <w:t>taatgtg</w:t>
      </w:r>
      <w:r>
        <w:t>atttcttctaaataaaatttacacccggcaaaatgaactatcttcttaagggataaactttccc</w:t>
      </w:r>
    </w:p>
    <w:p>
      <w:r>
        <w:t>Uppercase: IGHD2-21</w:t>
      </w:r>
    </w:p>
    <w:p>
      <w:r>
        <w:t>Lowercase: Flanking sequence[1000bp]</w:t>
      </w:r>
    </w:p>
    <w:p>
      <w:r>
        <w:t>Red &amp; Bold &amp; Underline: Stem-loop [17]</w:t>
      </w:r>
    </w:p>
    <w:p>
      <w:r>
        <w:t>Blue: Heptamer[39]</w:t>
      </w:r>
    </w:p>
    <w:p>
      <w:r>
        <w:t>Green: Nonamer [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7-27-2[D_gene_segment]</w:t>
      </w:r>
    </w:p>
    <w:p>
      <w:r>
        <w:t>gtgtcctccaacgacaggtcccagcctcccagcctttgccttgcctgttcctctccctggaactctgccccgacacagaccctccccagcaagccc</w:t>
      </w:r>
      <w:r>
        <w:rPr>
          <w:b/>
          <w:color w:val="FF0000"/>
          <w:u w:val="single"/>
        </w:rPr>
        <w:t>gcaggggcacctcccctgc</w:t>
      </w:r>
      <w:r>
        <w:t>ccccagaca</w:t>
      </w:r>
      <w:r>
        <w:rPr>
          <w:color w:val="0000FF"/>
        </w:rPr>
        <w:t>ccctgtg</w:t>
      </w:r>
      <w:r>
        <w:t>cccgtcagttcatccccagcagaggccctcaccaggcacacccccatgctcacacctggccgcagg</w:t>
      </w:r>
      <w:r>
        <w:rPr>
          <w:b/>
          <w:color w:val="FF0000"/>
          <w:u w:val="single"/>
        </w:rPr>
        <w:t>cctcagcctccctgagg</w:t>
      </w:r>
      <w:r>
        <w:t>gccccacccagcccgcgtctggccagtggtgcgtgcaa</w:t>
      </w:r>
      <w:r>
        <w:rPr>
          <w:b/>
          <w:color w:val="FF0000"/>
          <w:u w:val="single"/>
        </w:rPr>
        <w:t>agcccctcacccagactcggcggaaggcagccagtgcaggcctggggaggggct</w:t>
      </w:r>
      <w:r>
        <w:t>ctccttagaccaccttgcac</w:t>
      </w:r>
      <w:r>
        <w:rPr>
          <w:b/>
          <w:color w:val="FF0000"/>
          <w:u w:val="single"/>
        </w:rPr>
        <w:t>cttccctggcacc</w:t>
      </w:r>
      <w:r>
        <w:rPr>
          <w:b/>
          <w:color w:val="0000FF"/>
          <w:u w:val="single"/>
        </w:rPr>
        <w:t>caccatg</w:t>
      </w:r>
      <w:r>
        <w:rPr>
          <w:b/>
          <w:color w:val="FF0000"/>
          <w:u w:val="single"/>
        </w:rPr>
        <w:t>ggaag</w:t>
      </w:r>
      <w:r>
        <w:t>ag</w:t>
      </w:r>
      <w:r>
        <w:rPr>
          <w:b/>
          <w:color w:val="FF0000"/>
          <w:u w:val="single"/>
        </w:rPr>
        <w:t>ctgaga</w:t>
      </w:r>
      <w:r>
        <w:rPr>
          <w:b/>
          <w:color w:val="0000FF"/>
          <w:u w:val="single"/>
        </w:rPr>
        <w:t>ctcactgag</w:t>
      </w:r>
      <w:r>
        <w:rPr>
          <w:b/>
          <w:color w:val="FF0000"/>
          <w:u w:val="single"/>
        </w:rPr>
        <w:t>gaccagctgaggctcag</w:t>
      </w:r>
      <w:r>
        <w:t>agaagggacccagcactggtggacacgcagggagcccacgccagggcgccgtggtgagt</w:t>
      </w:r>
      <w:r>
        <w:rPr>
          <w:b/>
          <w:color w:val="FF0000"/>
          <w:u w:val="single"/>
        </w:rPr>
        <w:t>gaggcccagtgccacc</w:t>
      </w:r>
      <w:r>
        <w:rPr>
          <w:b/>
          <w:color w:val="0000FF"/>
          <w:u w:val="single"/>
        </w:rPr>
        <w:t>cactgag</w:t>
      </w:r>
      <w:r>
        <w:rPr>
          <w:b/>
          <w:color w:val="FF0000"/>
          <w:u w:val="single"/>
        </w:rPr>
        <w:t>gcctc</w:t>
      </w:r>
      <w:r>
        <w:t>ccgttcagtgggacgacggtgaacaggtggaaccaaccaggcaacccccgccgggccccacagacgggatcaga</w:t>
      </w:r>
      <w:r>
        <w:rPr>
          <w:b/>
          <w:color w:val="FF0000"/>
          <w:u w:val="single"/>
        </w:rPr>
        <w:t>gcaggaaaggcttcctgc</w:t>
      </w:r>
      <w:r>
        <w:t>ccctgcaggccagcgaggagccc</w:t>
      </w:r>
      <w:r>
        <w:rPr>
          <w:b/>
          <w:color w:val="FF0000"/>
          <w:u w:val="single"/>
        </w:rPr>
        <w:t>tggcgggggccatggccctccaggcgaggaggctcccctggccaccgcca</w:t>
      </w:r>
      <w:r>
        <w:t>cccgggcctctctgctgctgggaaaacaag</w:t>
      </w:r>
      <w:r>
        <w:rPr>
          <w:color w:val="00FF00"/>
        </w:rPr>
        <w:t>tcagaaagc</w:t>
      </w:r>
      <w:r>
        <w:t>aagtggatgagaggtggcgtgacagacccagcttcagatctgctctaatttacaaaagaaaaggaaaaaca</w:t>
      </w:r>
      <w:r>
        <w:rPr>
          <w:color w:val="0000FF"/>
        </w:rPr>
        <w:t>cacttgg</w:t>
      </w:r>
      <w:r>
        <w:t>cagccttcagcactctaatgattcttaacagcagcaaattattggcacaagactc</w:t>
      </w:r>
      <w:r>
        <w:rPr>
          <w:color w:val="0000FF"/>
        </w:rPr>
        <w:t>cagagtg</w:t>
      </w:r>
      <w:r>
        <w:t>actggcagggttgagggctgggg</w:t>
      </w:r>
      <w:r>
        <w:rPr>
          <w:b/>
          <w:color w:val="FF0000"/>
          <w:u w:val="single"/>
        </w:rPr>
        <w:t>tctcccgcgtgttttggggctaacagcggaagggaga</w:t>
      </w:r>
      <w:r>
        <w:t>gcactggcaaaggtgctgggggcccctggacccgacccgccctggagaccgcagccacatcagcccccagccccacaggccccctaccagccgcagggttttggctgagctgagaa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CTAACTGGGGA</w:t>
      </w:r>
      <w:r>
        <w:rPr>
          <w:b/>
          <w:color w:val="0000FF"/>
          <w:u w:val="single"/>
        </w:rPr>
        <w:t>cacagtg</w:t>
      </w:r>
      <w:r>
        <w:t>attggcagct</w:t>
      </w:r>
      <w:r>
        <w:rPr>
          <w:b/>
          <w:color w:val="FF0000"/>
          <w:u w:val="single"/>
        </w:rPr>
        <w:t>ct</w:t>
      </w:r>
      <w:r>
        <w:rPr>
          <w:b/>
          <w:color w:val="00FF00"/>
          <w:u w:val="single"/>
        </w:rPr>
        <w:t>acaaaaacc</w:t>
      </w:r>
      <w:r>
        <w:rPr>
          <w:b/>
          <w:color w:val="FF0000"/>
          <w:u w:val="single"/>
        </w:rPr>
        <w:t>atgctcccccgggaccccg</w:t>
      </w:r>
      <w:r>
        <w:rPr>
          <w:b/>
          <w:color w:val="0000FF"/>
          <w:u w:val="single"/>
        </w:rPr>
        <w:t>ggctgtg</w:t>
      </w:r>
      <w:r>
        <w:rPr>
          <w:b/>
          <w:color w:val="00FF00"/>
          <w:u w:val="single"/>
        </w:rPr>
        <w:t>ggtttctgt</w:t>
      </w:r>
      <w:r>
        <w:rPr>
          <w:b/>
          <w:color w:val="FF0000"/>
          <w:u w:val="single"/>
        </w:rPr>
        <w:t>ag</w:t>
      </w:r>
      <w:r>
        <w:t>cccctggctcagggctgact</w:t>
      </w:r>
      <w:r>
        <w:rPr>
          <w:color w:val="0000FF"/>
        </w:rPr>
        <w:t>caccgtg</w:t>
      </w:r>
      <w:r>
        <w:t>gctgaatacttccagcactggggccagggcaccctggtcaccgtctcctcaggtgagtctgctgtctggggatagcggggagccaggtgtactgggccaggcaagggctttggcttcagacttggggacaggtgctcagcaaaggaggtcggcaggagggcggagggtg</w:t>
      </w:r>
      <w:r>
        <w:rPr>
          <w:color w:val="00FF00"/>
        </w:rPr>
        <w:t>tgtttttgt</w:t>
      </w:r>
      <w:r>
        <w:t>atgggagaagcaggagggcaga</w:t>
      </w:r>
      <w:r>
        <w:rPr>
          <w:color w:val="0000FF"/>
        </w:rPr>
        <w:t>ggctgtg</w:t>
      </w:r>
      <w:r>
        <w:t>ctactggtacttcgatctctgg</w:t>
      </w:r>
      <w:r>
        <w:rPr>
          <w:color w:val="0000FF"/>
        </w:rPr>
        <w:t>ggccgtg</w:t>
      </w:r>
      <w:r>
        <w:t>gcaccctg</w:t>
      </w:r>
      <w:r>
        <w:rPr>
          <w:color w:val="0000FF"/>
        </w:rPr>
        <w:t>gtcactgtc</w:t>
      </w:r>
      <w:r>
        <w:t>tcctcaggtgagtcccactgcagccccctcccagtcttctctgtccaggcac</w:t>
      </w:r>
      <w:r>
        <w:rPr>
          <w:b/>
          <w:color w:val="FF0000"/>
          <w:u w:val="single"/>
        </w:rPr>
        <w:t>cagg</w:t>
      </w:r>
      <w:r>
        <w:rPr>
          <w:b/>
          <w:color w:val="0000FF"/>
          <w:u w:val="single"/>
        </w:rPr>
        <w:t>ccaggta</w:t>
      </w:r>
      <w:r>
        <w:rPr>
          <w:b/>
          <w:color w:val="FF0000"/>
          <w:u w:val="single"/>
        </w:rPr>
        <w:t>tctggggtctgcagccggcctgggtctggcctg</w:t>
      </w:r>
      <w:r>
        <w:t>aggccacaccagctgccatccctggggtctccgccatgggctgcatgccagagccctgctgtcacttagccctggggcca</w:t>
      </w:r>
      <w:r>
        <w:rPr>
          <w:b/>
          <w:color w:val="FF0000"/>
          <w:u w:val="single"/>
        </w:rPr>
        <w:t>gctggagcccccaaggacaggcagggaccccgctgggcttcagc</w:t>
      </w:r>
      <w:r>
        <w:t>cccgtcagggaccctccacaggtagcaagcaggccgagggcagggacgggaaggagaagttgtgggcagagcctgggctggggctgggcgctggctgt</w:t>
      </w:r>
      <w:r>
        <w:rPr>
          <w:color w:val="0000FF"/>
        </w:rPr>
        <w:t>tcatgtg</w:t>
      </w:r>
      <w:r>
        <w:t>ccggggaccaggcctgcgctttagtgtggctaca</w:t>
      </w:r>
      <w:r>
        <w:rPr>
          <w:b/>
          <w:color w:val="FF0000"/>
          <w:u w:val="single"/>
        </w:rPr>
        <w:t>agtgcttggagcact</w:t>
      </w:r>
      <w:r>
        <w:t>gggg</w:t>
      </w:r>
      <w:r>
        <w:rPr>
          <w:b/>
          <w:color w:val="FF0000"/>
          <w:u w:val="single"/>
        </w:rPr>
        <w:t>ccagggcagcccggccaccgtctccctgg</w:t>
      </w:r>
      <w:r>
        <w:t>gaacgtcacccctccctgcctgggtctcagcccgggggt</w:t>
      </w:r>
      <w:r>
        <w:rPr>
          <w:color w:val="0000FF"/>
        </w:rPr>
        <w:t>ctgtgtg</w:t>
      </w:r>
      <w:r>
        <w:t>gctggggacagggacgccggctgcctctg</w:t>
      </w:r>
      <w:r>
        <w:rPr>
          <w:color w:val="0000FF"/>
        </w:rPr>
        <w:t>ctctgtg</w:t>
      </w:r>
      <w:r>
        <w:t>cttgggccatgtgacccattcgagtg</w:t>
      </w:r>
      <w:r>
        <w:rPr>
          <w:b/>
          <w:color w:val="FF0000"/>
          <w:u w:val="single"/>
        </w:rPr>
        <w:t>tcctgcacgggcaca</w:t>
      </w:r>
      <w:r>
        <w:rPr>
          <w:b/>
          <w:color w:val="00FF00"/>
          <w:u w:val="single"/>
        </w:rPr>
        <w:t>ggtttatgt</w:t>
      </w:r>
      <w:r>
        <w:rPr>
          <w:b/>
          <w:color w:val="FF0000"/>
          <w:u w:val="single"/>
        </w:rPr>
        <w:t>ctgggcaggaacagg</w:t>
      </w:r>
      <w:r>
        <w:rPr>
          <w:b/>
          <w:color w:val="0000FF"/>
          <w:u w:val="single"/>
        </w:rPr>
        <w:t>gactgt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cctgt</w:t>
      </w:r>
      <w:r>
        <w:rPr>
          <w:color w:val="0000FF"/>
        </w:rPr>
        <w:t>gtg</w:t>
      </w:r>
      <w:r>
        <w:t>atgcttttgatatctggggccaagggacaatggtcaccgtctcttcaggtaagatggctttccttctgcctcctttctctgggc</w:t>
      </w:r>
    </w:p>
    <w:p>
      <w:r>
        <w:t>Uppercase: IGHD7-27-2</w:t>
      </w:r>
    </w:p>
    <w:p>
      <w:r>
        <w:t>Lowercase: Flanking sequence[1000bp]</w:t>
      </w:r>
    </w:p>
    <w:p>
      <w:r>
        <w:t>Red &amp; Bold &amp; Underline: Stem-loop [17]</w:t>
      </w:r>
    </w:p>
    <w:p>
      <w:r>
        <w:t>Blue: Heptamer[34]</w:t>
      </w:r>
    </w:p>
    <w:p>
      <w:r>
        <w:t>Green: Nonamer [6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1-7-2[D_gene_segment]</w:t>
      </w:r>
    </w:p>
    <w:p>
      <w:r>
        <w:t>ccatcccctccaggctctgggaggagaagcaggatgggagaatctgtgcgggaccctct</w:t>
      </w:r>
      <w:r>
        <w:rPr>
          <w:color w:val="0000FF"/>
        </w:rPr>
        <w:t>cacagtg</w:t>
      </w:r>
      <w:r>
        <w:t>gaatacctc</w:t>
      </w:r>
      <w:r>
        <w:rPr>
          <w:color w:val="0000FF"/>
        </w:rPr>
        <w:t>cacagc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gctcaggcaagacccaaaagccc</w:t>
      </w:r>
      <w:r>
        <w:rPr>
          <w:b/>
          <w:color w:val="0000FF"/>
          <w:u w:val="single"/>
        </w:rPr>
        <w:t>ctcagtgag</w:t>
      </w:r>
      <w:r>
        <w:rPr>
          <w:b/>
          <w:color w:val="FF0000"/>
          <w:u w:val="single"/>
        </w:rPr>
        <w:t>cc</w:t>
      </w:r>
      <w:r>
        <w:t>ctccactgcagtcctgggc</w:t>
      </w:r>
      <w:r>
        <w:rPr>
          <w:b/>
          <w:color w:val="FF0000"/>
          <w:u w:val="single"/>
        </w:rPr>
        <w:t>ctgggtagcagcccctcc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gatgaacccag</w:t>
      </w:r>
      <w:r>
        <w:t>caccccgaggatg</w:t>
      </w:r>
      <w:r>
        <w:rPr>
          <w:b/>
          <w:color w:val="FF0000"/>
          <w:u w:val="single"/>
        </w:rPr>
        <w:t>tcctgccagggggagctcagagccatgaaggagcagga</w:t>
      </w:r>
      <w:r>
        <w:t>tatgggacccccgatacaggcacagacctcagctccattcaggactgccacgtcctgccctgggaggaacccctttctctagtccctgcaggc</w:t>
      </w:r>
      <w:r>
        <w:rPr>
          <w:b/>
          <w:color w:val="FF0000"/>
          <w:u w:val="single"/>
        </w:rPr>
        <w:t>caggaggcagctgactcctg</w:t>
      </w:r>
      <w:r>
        <w:t>acttggacgcctattccagacaccagacagaggggcaggccccccagaaccagggatgaggacgccccgtcaaggccagaaaagaccaagttgtgctgagcccagcaagggaaggtcccc</w:t>
      </w:r>
      <w:r>
        <w:rPr>
          <w:color w:val="00FF00"/>
        </w:rPr>
        <w:t>aaacaaacc</w:t>
      </w:r>
      <w:r>
        <w:t>aggaagtttctgaaggtgtct</w:t>
      </w:r>
      <w:r>
        <w:rPr>
          <w:b/>
          <w:color w:val="FF0000"/>
          <w:u w:val="single"/>
        </w:rPr>
        <w:t>gtgt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gagtatagcagctcgtcc</w:t>
      </w:r>
      <w:r>
        <w:rPr>
          <w:b/>
          <w:color w:val="0000FF"/>
          <w:u w:val="single"/>
        </w:rPr>
        <w:t>cacagtgac</w:t>
      </w:r>
      <w:r>
        <w:rPr>
          <w:b/>
          <w:color w:val="FF0000"/>
          <w:u w:val="single"/>
        </w:rPr>
        <w:t>ac</w:t>
      </w:r>
      <w:r>
        <w:t>tcgccagg</w:t>
      </w:r>
      <w:r>
        <w:rPr>
          <w:color w:val="00FF00"/>
        </w:rPr>
        <w:t>ccagaaacc</w:t>
      </w:r>
      <w:r>
        <w:t>ccatcccaagtcagcggaatgcagagagagcagggaggacatgtttaggatctgaggccgcacctgacacccaggccagcagacgtctcctgtc</w:t>
      </w:r>
      <w:r>
        <w:rPr>
          <w:b/>
          <w:color w:val="FF0000"/>
          <w:u w:val="single"/>
        </w:rPr>
        <w:t>catggcaccctgccatg</w:t>
      </w:r>
      <w:r>
        <w:t>tcctgcatttctggaagaacaagggcaggctgaagggggtccaggaccaggagatgggtcccctctacccagagaaggagcca</w:t>
      </w:r>
      <w:r>
        <w:rPr>
          <w:b/>
          <w:color w:val="FF0000"/>
          <w:u w:val="single"/>
        </w:rPr>
        <w:t>ggcaggacacaagccccctccccattgaggctgacctgcccagagggtcctgggc</w:t>
      </w:r>
      <w:r>
        <w:t>ccaccc</w:t>
      </w:r>
      <w:r>
        <w:rPr>
          <w:b/>
          <w:color w:val="FF0000"/>
          <w:u w:val="single"/>
        </w:rPr>
        <w:t>cacacaccggggcggaatgtgtg</w:t>
      </w:r>
      <w:r>
        <w:t>caggcctcggt</w:t>
      </w:r>
      <w:r>
        <w:rPr>
          <w:color w:val="0000FF"/>
        </w:rPr>
        <w:t>ctctgtg</w:t>
      </w:r>
      <w:r>
        <w:t>ggtgttccgcta</w:t>
      </w:r>
      <w:r>
        <w:rPr>
          <w:b/>
          <w:color w:val="FF0000"/>
          <w:u w:val="single"/>
        </w:rPr>
        <w:t>gctggggct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ctcaccccacacctaaaacgagc</w:t>
      </w:r>
      <w:r>
        <w:rPr>
          <w:b/>
          <w:color w:val="0000FF"/>
          <w:u w:val="single"/>
        </w:rPr>
        <w:t>cacagc</w:t>
      </w:r>
      <w:r>
        <w:rPr>
          <w:color w:val="0000FF"/>
        </w:rPr>
        <w:t>c</w:t>
      </w:r>
      <w:r>
        <w:t>tcagagcccctgaaggagaccccgcccacaagcccagcccccacccaggaggccccagag</w:t>
      </w:r>
      <w:r>
        <w:rPr>
          <w:color w:val="0000FF"/>
        </w:rPr>
        <w:t>cacaggg</w:t>
      </w:r>
      <w:r>
        <w:t>cgccccgtc</w:t>
      </w:r>
      <w:r>
        <w:rPr>
          <w:color w:val="00FF00"/>
        </w:rPr>
        <w:t>ggattctga</w:t>
      </w:r>
      <w:r>
        <w:t>acagccccga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GGTATAACTGGAACTA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a</w:t>
      </w:r>
      <w:r>
        <w:t>gaaaagcttcg</w:t>
      </w:r>
      <w:r>
        <w:rPr>
          <w:color w:val="00FF00"/>
        </w:rPr>
        <w:t>tccaaaacg</w:t>
      </w:r>
      <w:r>
        <w:t>gtctcctggc</w:t>
      </w:r>
      <w:r>
        <w:rPr>
          <w:color w:val="0000FF"/>
        </w:rPr>
        <w:t>cacagtc</w:t>
      </w:r>
      <w:r>
        <w:t>ggaggccccgccagagaggggagcagcca</w:t>
      </w:r>
      <w:r>
        <w:rPr>
          <w:color w:val="00FF00"/>
        </w:rPr>
        <w:t>ccccaaacc</w:t>
      </w:r>
      <w:r>
        <w:t>catgttctgcc</w:t>
      </w:r>
      <w:r>
        <w:rPr>
          <w:b/>
          <w:color w:val="FF0000"/>
          <w:u w:val="single"/>
        </w:rPr>
        <w:t>ggctcccatgaccccgtgcacctggagcc</w:t>
      </w:r>
      <w:r>
        <w:t>c</w:t>
      </w:r>
      <w:r>
        <w:rPr>
          <w:color w:val="0000FF"/>
        </w:rPr>
        <w:t>cacagtg</w:t>
      </w:r>
      <w:r>
        <w:t>tccccactggatgggaggacaagggccgggggctccggcgggtcggggcaggggcttgatggcttccttctgccgtgg</w:t>
      </w:r>
      <w:r>
        <w:rPr>
          <w:b/>
          <w:color w:val="FF0000"/>
          <w:u w:val="single"/>
        </w:rPr>
        <w:t>ctccagtgcccctggctggag</w:t>
      </w:r>
      <w:r>
        <w:t>ttgacccttctgacaagtgtcctcagagagtcagggatcagtggcacctcccaacatcaaccccacgcagcccagg</w:t>
      </w:r>
      <w:r>
        <w:rPr>
          <w:color w:val="00FF00"/>
        </w:rPr>
        <w:t>cacaaacc</w:t>
      </w:r>
      <w:r>
        <w:t>ccacat</w:t>
      </w:r>
      <w:r>
        <w:rPr>
          <w:b/>
          <w:color w:val="FF0000"/>
          <w:u w:val="single"/>
        </w:rPr>
        <w:t>ccagggccaactccaggaacagagacaccccaataccctgg</w:t>
      </w:r>
      <w:r>
        <w:t>gggaccccaaccctgatgactcccgtcccatctctgtccct</w:t>
      </w:r>
      <w:r>
        <w:rPr>
          <w:color w:val="0000FF"/>
        </w:rPr>
        <w:t>cacttgg</w:t>
      </w:r>
      <w:r>
        <w:t>ggcctgctgcggggcgag</w:t>
      </w:r>
      <w:r>
        <w:rPr>
          <w:color w:val="0000FF"/>
        </w:rPr>
        <w:t>cacttgg</w:t>
      </w:r>
      <w:r>
        <w:t>gagcaaactcaggcttaggggacac</w:t>
      </w:r>
      <w:r>
        <w:rPr>
          <w:color w:val="0000FF"/>
        </w:rPr>
        <w:t>ca</w:t>
      </w:r>
      <w:r>
        <w:rPr>
          <w:b/>
          <w:color w:val="0000FF"/>
          <w:u w:val="single"/>
        </w:rPr>
        <w:t>ctgtg</w:t>
      </w:r>
      <w:r>
        <w:rPr>
          <w:b/>
          <w:color w:val="FF0000"/>
          <w:u w:val="single"/>
        </w:rPr>
        <w:t>ggcctgacctcgagcaggccacag</w:t>
      </w:r>
      <w:r>
        <w:t>acccttc</w:t>
      </w:r>
      <w:r>
        <w:rPr>
          <w:b/>
          <w:color w:val="FF0000"/>
          <w:u w:val="single"/>
        </w:rPr>
        <w:t>cctcctgccctggtgcagcacagactttggggtctgggcagggagg</w:t>
      </w:r>
      <w:r>
        <w:t>aacttctggcaggtcaccaag</w:t>
      </w:r>
      <w:r>
        <w:rPr>
          <w:color w:val="0000FF"/>
        </w:rPr>
        <w:t>cacagag</w:t>
      </w:r>
      <w:r>
        <w:t>cccccaggctgaggtggccccagggggaaccccagcaggtggcccactacccttcctcccagctggaccccatgtcttccccaagataggggtgccatccaaggcaggtcctccat</w:t>
      </w:r>
      <w:r>
        <w:rPr>
          <w:b/>
          <w:color w:val="FF0000"/>
          <w:u w:val="single"/>
        </w:rPr>
        <w:t>ggagcccccttcaggctcc</w:t>
      </w:r>
      <w:r>
        <w:t>tctccagaccccactgggcctcagtccccactctaggaatgcagccaccacgggcacaccaggcagcccaggcccagc</w:t>
      </w:r>
      <w:r>
        <w:rPr>
          <w:b/>
          <w:color w:val="FF0000"/>
          <w:u w:val="single"/>
        </w:rPr>
        <w:t>caccctgcagtgcccaagcccacaccctggaggagagcagggtg</w:t>
      </w:r>
      <w:r>
        <w:t>cgtctgggaggggctgggctccccacccccacc</w:t>
      </w:r>
      <w:r>
        <w:rPr>
          <w:b/>
          <w:color w:val="FF0000"/>
          <w:u w:val="single"/>
        </w:rPr>
        <w:t>cccacctgcacaccccacccacccttgcccgggccccctgcaggaggg</w:t>
      </w:r>
      <w:r>
        <w:t>tcagagcccccatgggatatggacttagggtctcactcacgcacctcccctcctgggagaaggggtctcatgcccagatccccccagcagc</w:t>
      </w:r>
    </w:p>
    <w:p>
      <w:r>
        <w:t>Uppercase: IGHD1-7-2</w:t>
      </w:r>
    </w:p>
    <w:p>
      <w:r>
        <w:t>Lowercase: Flanking sequence[1000bp]</w:t>
      </w:r>
    </w:p>
    <w:p>
      <w:r>
        <w:t>Red &amp; Bold &amp; Underline: Stem-loop [19]</w:t>
      </w:r>
    </w:p>
    <w:p>
      <w:r>
        <w:t>Blue: Heptamer[33]</w:t>
      </w:r>
    </w:p>
    <w:p>
      <w:r>
        <w:t>Green: Nonamer [7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6-6-2[D_gene_segment]</w:t>
      </w:r>
    </w:p>
    <w:p>
      <w:r>
        <w:t>acccagccctgcccctcc</w:t>
      </w:r>
      <w:r>
        <w:rPr>
          <w:b/>
          <w:color w:val="FF0000"/>
          <w:u w:val="single"/>
        </w:rPr>
        <w:t>tcccatctgctctcctctcatcaccccatggga</w:t>
      </w:r>
      <w:r>
        <w:t>atccagaatccccaggaagccatcaggaagggctgagggaggaagtggggccactgcaccaccaggc</w:t>
      </w:r>
      <w:r>
        <w:rPr>
          <w:b/>
          <w:color w:val="FF0000"/>
          <w:u w:val="single"/>
        </w:rPr>
        <w:t>aggaggctccgt</w:t>
      </w:r>
      <w:r>
        <w:rPr>
          <w:b/>
          <w:color w:val="0000FF"/>
          <w:u w:val="single"/>
        </w:rPr>
        <w:t>ctttgtg</w:t>
      </w:r>
      <w:r>
        <w:rPr>
          <w:b/>
          <w:color w:val="FF0000"/>
          <w:u w:val="single"/>
        </w:rPr>
        <w:t>aacccagggaggtgccagcctcct</w:t>
      </w:r>
      <w:r>
        <w:t>agagggtatggtccac</w:t>
      </w:r>
      <w:r>
        <w:rPr>
          <w:b/>
          <w:color w:val="FF0000"/>
          <w:u w:val="single"/>
        </w:rPr>
        <w:t>cctgcctatggctcc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gcagg</w:t>
      </w:r>
      <w:r>
        <w:t>ctgcagggaaggaccagggacggtgtggggga</w:t>
      </w:r>
      <w:r>
        <w:rPr>
          <w:b/>
          <w:color w:val="FF0000"/>
          <w:u w:val="single"/>
        </w:rPr>
        <w:t>gggctcagggccccgcgggtgctccatcttggatgagccc</w:t>
      </w:r>
      <w:r>
        <w:t>atctctctcacccacggactcacccacctcctctccaccctggccacacgtcgtccacaccatcctaagtcccacctacaccagagccgg</w:t>
      </w:r>
      <w:r>
        <w:rPr>
          <w:color w:val="0000FF"/>
        </w:rPr>
        <w:t>cacagcc</w:t>
      </w:r>
      <w:r>
        <w:t>agtgcagacagaggctggggtgcaggggggccgccagggcagctttggggagggaaggatggagga</w:t>
      </w:r>
      <w:r>
        <w:rPr>
          <w:b/>
          <w:color w:val="FF0000"/>
          <w:u w:val="single"/>
        </w:rPr>
        <w:t>aggggagtt</w:t>
      </w:r>
      <w:r>
        <w:rPr>
          <w:b/>
          <w:color w:val="0000FF"/>
          <w:u w:val="single"/>
        </w:rPr>
        <w:t>cagtgaa</w:t>
      </w:r>
      <w:r>
        <w:rPr>
          <w:b/>
          <w:color w:val="FF0000"/>
          <w:u w:val="single"/>
        </w:rPr>
        <w:t>gaggcccccctcccctgggtccaggatcctcctctgggaccc</w:t>
      </w:r>
      <w:r>
        <w:t>ccgga</w:t>
      </w:r>
      <w:r>
        <w:rPr>
          <w:b/>
          <w:color w:val="FF0000"/>
          <w:u w:val="single"/>
        </w:rPr>
        <w:t>tcccatcccctccaggctctgggaggagaagcaggatggga</w:t>
      </w:r>
      <w:r>
        <w:t>gaatctgtgcgggaccctct</w:t>
      </w:r>
      <w:r>
        <w:rPr>
          <w:color w:val="0000FF"/>
        </w:rPr>
        <w:t>cacagtg</w:t>
      </w:r>
      <w:r>
        <w:t>gaatacctc</w:t>
      </w:r>
      <w:r>
        <w:rPr>
          <w:color w:val="0000FF"/>
        </w:rPr>
        <w:t>cacagc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gctcaggcaagacccaaaagccc</w:t>
      </w:r>
      <w:r>
        <w:rPr>
          <w:b/>
          <w:color w:val="0000FF"/>
          <w:u w:val="single"/>
        </w:rPr>
        <w:t>ctcagtgag</w:t>
      </w:r>
      <w:r>
        <w:rPr>
          <w:b/>
          <w:color w:val="FF0000"/>
          <w:u w:val="single"/>
        </w:rPr>
        <w:t>cc</w:t>
      </w:r>
      <w:r>
        <w:t>ctccactgcagtcctgggc</w:t>
      </w:r>
      <w:r>
        <w:rPr>
          <w:b/>
          <w:color w:val="FF0000"/>
          <w:u w:val="single"/>
        </w:rPr>
        <w:t>ctgggtagcagcccctcc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gatgaacccag</w:t>
      </w:r>
      <w:r>
        <w:t>caccccgaggatg</w:t>
      </w:r>
      <w:r>
        <w:rPr>
          <w:b/>
          <w:color w:val="FF0000"/>
          <w:u w:val="single"/>
        </w:rPr>
        <w:t>tcctgccagggggagctcagagccatgaaggagcagga</w:t>
      </w:r>
      <w:r>
        <w:t>tatgggacccccgatacaggcacagacctcagctccattcaggactgccacgtcctgccctgggaggaacccctttctctagtccctgcaggc</w:t>
      </w:r>
      <w:r>
        <w:rPr>
          <w:b/>
          <w:color w:val="FF0000"/>
          <w:u w:val="single"/>
        </w:rPr>
        <w:t>caggaggcagctgactcctg</w:t>
      </w:r>
      <w:r>
        <w:t>acttggacgcctattccagacaccagacagaggggcaggccccccagaaccagggatgaggacgccccgtcaaggccagaaaagaccaagttgtgctgagcccagcaagggaaggtcccc</w:t>
      </w:r>
      <w:r>
        <w:rPr>
          <w:color w:val="00FF00"/>
        </w:rPr>
        <w:t>aaacaaacc</w:t>
      </w:r>
      <w:r>
        <w:t>aggaagtttctgaaggtgtct</w:t>
      </w:r>
      <w:r>
        <w:rPr>
          <w:b/>
          <w:color w:val="FF0000"/>
          <w:u w:val="single"/>
        </w:rPr>
        <w:t>gtgt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GAGTATAGCAGCTCGTCC</w:t>
      </w:r>
      <w:r>
        <w:rPr>
          <w:b/>
          <w:color w:val="0000FF"/>
          <w:u w:val="single"/>
        </w:rPr>
        <w:t>cacagtgac</w:t>
      </w:r>
      <w:r>
        <w:rPr>
          <w:b/>
          <w:color w:val="FF0000"/>
          <w:u w:val="single"/>
        </w:rPr>
        <w:t>ac</w:t>
      </w:r>
      <w:r>
        <w:t>tcgccagg</w:t>
      </w:r>
      <w:r>
        <w:rPr>
          <w:color w:val="00FF00"/>
        </w:rPr>
        <w:t>ccagaaacc</w:t>
      </w:r>
      <w:r>
        <w:t>ccatcccaagtcagcggaatgcagagagagcagggaggacatgtttaggatctgaggccgcacctgacacccaggccagcagacgtctcctgtc</w:t>
      </w:r>
      <w:r>
        <w:rPr>
          <w:b/>
          <w:color w:val="FF0000"/>
          <w:u w:val="single"/>
        </w:rPr>
        <w:t>catggcaccctgccatg</w:t>
      </w:r>
      <w:r>
        <w:t>tcctgcatttctggaagaacaagggcaggctgaagggggtccaggaccaggagatgggtcccctctacccagagaaggagcca</w:t>
      </w:r>
      <w:r>
        <w:rPr>
          <w:b/>
          <w:color w:val="FF0000"/>
          <w:u w:val="single"/>
        </w:rPr>
        <w:t>ggcaggacacaagccccctccccattgaggctgacctgcccagagggtcctgggc</w:t>
      </w:r>
      <w:r>
        <w:t>ccaccc</w:t>
      </w:r>
      <w:r>
        <w:rPr>
          <w:b/>
          <w:color w:val="FF0000"/>
          <w:u w:val="single"/>
        </w:rPr>
        <w:t>cacacaccggggcggaatgtgtg</w:t>
      </w:r>
      <w:r>
        <w:t>caggcctcggt</w:t>
      </w:r>
      <w:r>
        <w:rPr>
          <w:color w:val="0000FF"/>
        </w:rPr>
        <w:t>ctctgtg</w:t>
      </w:r>
      <w:r>
        <w:t>ggtgttccgcta</w:t>
      </w:r>
      <w:r>
        <w:rPr>
          <w:b/>
          <w:color w:val="FF0000"/>
          <w:u w:val="single"/>
        </w:rPr>
        <w:t>gctggggct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ctcaccccacacctaaaacgagc</w:t>
      </w:r>
      <w:r>
        <w:rPr>
          <w:b/>
          <w:color w:val="0000FF"/>
          <w:u w:val="single"/>
        </w:rPr>
        <w:t>cacagc</w:t>
      </w:r>
      <w:r>
        <w:rPr>
          <w:color w:val="0000FF"/>
        </w:rPr>
        <w:t>c</w:t>
      </w:r>
      <w:r>
        <w:t>tcagagcccctgaaggagaccccgcccacaagcccagcccccacccaggaggccccagag</w:t>
      </w:r>
      <w:r>
        <w:rPr>
          <w:color w:val="0000FF"/>
        </w:rPr>
        <w:t>cacaggg</w:t>
      </w:r>
      <w:r>
        <w:t>cgccccgtc</w:t>
      </w:r>
      <w:r>
        <w:rPr>
          <w:color w:val="00FF00"/>
        </w:rPr>
        <w:t>ggattctga</w:t>
      </w:r>
      <w:r>
        <w:t>acagccccga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ggtataactggaacta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a</w:t>
      </w:r>
      <w:r>
        <w:t>gaaaagcttcg</w:t>
      </w:r>
      <w:r>
        <w:rPr>
          <w:color w:val="00FF00"/>
        </w:rPr>
        <w:t>tccaaaacg</w:t>
      </w:r>
      <w:r>
        <w:t>gtctcctggc</w:t>
      </w:r>
      <w:r>
        <w:rPr>
          <w:color w:val="0000FF"/>
        </w:rPr>
        <w:t>cacagtc</w:t>
      </w:r>
      <w:r>
        <w:t>ggaggccccgccagagaggggagcagcca</w:t>
      </w:r>
      <w:r>
        <w:rPr>
          <w:color w:val="00FF00"/>
        </w:rPr>
        <w:t>ccccaaacc</w:t>
      </w:r>
      <w:r>
        <w:t>catgttctgcc</w:t>
      </w:r>
      <w:r>
        <w:rPr>
          <w:b/>
          <w:color w:val="FF0000"/>
          <w:u w:val="single"/>
        </w:rPr>
        <w:t>ggctcccatgaccccgtgcacctggagcc</w:t>
      </w:r>
      <w:r>
        <w:t>c</w:t>
      </w:r>
      <w:r>
        <w:rPr>
          <w:color w:val="0000FF"/>
        </w:rPr>
        <w:t>cacagtg</w:t>
      </w:r>
      <w:r>
        <w:t>tccccactggatgggaggacaagggccgggggctccggcgggtcggggcaggggcttgatggcttccttctgccgtgg</w:t>
      </w:r>
      <w:r>
        <w:rPr>
          <w:b/>
          <w:color w:val="FF0000"/>
          <w:u w:val="single"/>
        </w:rPr>
        <w:t>ctccagtgcccctggctggag</w:t>
      </w:r>
      <w:r>
        <w:t>ttgacccttctgacaagtgtcctcagagagtcagggatcagtggcacctcccaacatcaaccccacgcagcccagg</w:t>
      </w:r>
      <w:r>
        <w:rPr>
          <w:color w:val="00FF00"/>
        </w:rPr>
        <w:t>cacaaacc</w:t>
      </w:r>
      <w:r>
        <w:t>ccacat</w:t>
      </w:r>
      <w:r>
        <w:rPr>
          <w:b/>
          <w:color w:val="FF0000"/>
          <w:u w:val="single"/>
        </w:rPr>
        <w:t>ccagggccaactccaggaacagagacaccccaataccctgg</w:t>
      </w:r>
      <w:r>
        <w:t>gggaccccaaccctgatgactcccgtcccatctctgtccct</w:t>
      </w:r>
      <w:r>
        <w:rPr>
          <w:color w:val="0000FF"/>
        </w:rPr>
        <w:t>cacttgg</w:t>
      </w:r>
      <w:r>
        <w:t>ggcctgctgcggggcgag</w:t>
      </w:r>
      <w:r>
        <w:rPr>
          <w:color w:val="0000FF"/>
        </w:rPr>
        <w:t>cacttgg</w:t>
      </w:r>
      <w:r>
        <w:t>gagcaaac</w:t>
      </w:r>
      <w:r>
        <w:rPr>
          <w:b/>
          <w:color w:val="FF0000"/>
          <w:u w:val="single"/>
        </w:rPr>
        <w:t>tcaggcttaggggaca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ggcctga</w:t>
      </w:r>
      <w:r>
        <w:t>cctcgagcaggccacagacccttc</w:t>
      </w:r>
    </w:p>
    <w:p>
      <w:r>
        <w:t>Uppercase: IGHD6-6-2</w:t>
      </w:r>
    </w:p>
    <w:p>
      <w:r>
        <w:t>Lowercase: Flanking sequence[1000bp]</w:t>
      </w:r>
    </w:p>
    <w:p>
      <w:r>
        <w:t>Red &amp; Bold &amp; Underline: Stem-loop [22]</w:t>
      </w:r>
    </w:p>
    <w:p>
      <w:r>
        <w:t>Blue: Heptamer[38]</w:t>
      </w:r>
    </w:p>
    <w:p>
      <w:r>
        <w:t>Green: Nonamer [7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6-13[D_gene_segment]</w:t>
      </w:r>
    </w:p>
    <w:p>
      <w:r>
        <w:t>ca</w:t>
      </w:r>
      <w:r>
        <w:rPr>
          <w:color w:val="0000FF"/>
        </w:rPr>
        <w:t>gacagtg</w:t>
      </w:r>
      <w:r>
        <w:t>ggcccagag</w:t>
      </w:r>
      <w:r>
        <w:rPr>
          <w:color w:val="0000FF"/>
        </w:rPr>
        <w:t>cactgtg</w:t>
      </w:r>
      <w:r>
        <w:t>agtaccccggcag</w:t>
      </w:r>
      <w:r>
        <w:rPr>
          <w:color w:val="0000FF"/>
        </w:rPr>
        <w:t>tac</w:t>
      </w:r>
      <w:r>
        <w:rPr>
          <w:b/>
          <w:color w:val="0000FF"/>
          <w:u w:val="single"/>
        </w:rPr>
        <w:t>ctgg</w:t>
      </w:r>
      <w:r>
        <w:rPr>
          <w:b/>
          <w:color w:val="FF0000"/>
          <w:u w:val="single"/>
        </w:rPr>
        <w:t>ctgcagggatcagccag</w:t>
      </w:r>
      <w:r>
        <w:t>agatgccaaaccctgagtgaccagcctacaggaggatccggccccacccaggccactcgattaatgctcaaccccctgccctggagacctcttccagtaccaccagcagctcagcttctcagggcctcatccctgcaaggaaggtcaagggctgggcctgccagaaa</w:t>
      </w:r>
      <w:r>
        <w:rPr>
          <w:color w:val="0000FF"/>
        </w:rPr>
        <w:t>cacag</w:t>
      </w:r>
      <w:r>
        <w:rPr>
          <w:b/>
          <w:color w:val="0000FF"/>
          <w:u w:val="single"/>
        </w:rPr>
        <w:t>ca</w:t>
      </w:r>
      <w:r>
        <w:rPr>
          <w:b/>
          <w:color w:val="FF0000"/>
          <w:u w:val="single"/>
        </w:rPr>
        <w:t>ccctccctagccctggctaagacagggtg</w:t>
      </w:r>
      <w:r>
        <w:t>ggcagac</w:t>
      </w:r>
      <w:r>
        <w:rPr>
          <w:color w:val="0000FF"/>
        </w:rPr>
        <w:t>ggctgtg</w:t>
      </w:r>
      <w:r>
        <w:t>gacgggacatattgctggggcattt</w:t>
      </w:r>
      <w:r>
        <w:rPr>
          <w:color w:val="0000FF"/>
        </w:rPr>
        <w:t>ctcactgtc</w:t>
      </w:r>
      <w:r>
        <w:t>acttctgggtggtagctctgacaaaaacgcagaccctgccaaaatccccactgcctcccgctaggggctgg</w:t>
      </w:r>
      <w:r>
        <w:rPr>
          <w:b/>
          <w:color w:val="FF0000"/>
          <w:u w:val="single"/>
        </w:rPr>
        <w:t>cctggaatcctgctgtcctaggaggctgctgacctccagg</w:t>
      </w:r>
      <w:r>
        <w:t>atggctccgtccccagttccagggcgagagcaga</w:t>
      </w:r>
      <w:r>
        <w:rPr>
          <w:b/>
          <w:color w:val="FF0000"/>
          <w:u w:val="single"/>
        </w:rPr>
        <w:t>tcccaggcaggctgtaggctggga</w:t>
      </w:r>
      <w:r>
        <w:t>ggccacc</w:t>
      </w:r>
      <w:r>
        <w:rPr>
          <w:b/>
          <w:color w:val="FF0000"/>
          <w:u w:val="single"/>
        </w:rPr>
        <w:t>cctgcccttgccggggttgaatgcaggtgcccaaggcagg</w:t>
      </w:r>
      <w:r>
        <w:t>aaat</w:t>
      </w:r>
      <w:r>
        <w:rPr>
          <w:b/>
          <w:color w:val="FF0000"/>
          <w:u w:val="single"/>
        </w:rPr>
        <w:t>ggcatgag</w:t>
      </w:r>
      <w:r>
        <w:rPr>
          <w:b/>
          <w:color w:val="0000FF"/>
          <w:u w:val="single"/>
        </w:rPr>
        <w:t>cacaggg</w:t>
      </w:r>
      <w:r>
        <w:rPr>
          <w:b/>
          <w:color w:val="FF0000"/>
          <w:u w:val="single"/>
        </w:rPr>
        <w:t>atgaccgggacatgcc</w:t>
      </w:r>
      <w:r>
        <w:t>ccac</w:t>
      </w:r>
      <w:r>
        <w:rPr>
          <w:color w:val="0000FF"/>
        </w:rPr>
        <w:t>cagagtg</w:t>
      </w:r>
      <w:r>
        <w:t>cgccccttcctgctctgcaccctgcaccccccaggccagcccacgacgtccaacaactgggc</w:t>
      </w:r>
      <w:r>
        <w:rPr>
          <w:b/>
          <w:color w:val="FF0000"/>
          <w:u w:val="single"/>
        </w:rPr>
        <w:t>ctgggtggcagccccacccag</w:t>
      </w:r>
      <w:r>
        <w:t>a</w:t>
      </w:r>
      <w:r>
        <w:rPr>
          <w:b/>
          <w:color w:val="FF0000"/>
          <w:u w:val="single"/>
        </w:rPr>
        <w:t>caggacagacccagcaccctgaggaggtcctg</w:t>
      </w:r>
      <w:r>
        <w:t>ccagggggagctaagagccatgaaggagcaagatatggggcccccgatacaggcacagatgtcagctccatccaggaccacccagcccacaccctgagaggaacgtctgtctccagcctctgcaggtcgggaggcagctgacccctgacttggacccctattccagacaccagacagaggcgcaggccccccagaaccagggttgagggacgccccgtcaaagccag</w:t>
      </w:r>
      <w:r>
        <w:rPr>
          <w:color w:val="00FF00"/>
        </w:rPr>
        <w:t>acaaaacca</w:t>
      </w:r>
      <w:r>
        <w:t>aggggtgttgagcccagcaagggaaggcccccaa</w:t>
      </w:r>
      <w:r>
        <w:rPr>
          <w:b/>
          <w:color w:val="FF0000"/>
          <w:u w:val="single"/>
        </w:rPr>
        <w:t>acagaccagga</w:t>
      </w:r>
      <w:r>
        <w:rPr>
          <w:b/>
          <w:color w:val="00FF00"/>
          <w:u w:val="single"/>
        </w:rPr>
        <w:t>ggtttctga</w:t>
      </w:r>
      <w:r>
        <w:rPr>
          <w:b/>
          <w:color w:val="FF0000"/>
          <w:u w:val="single"/>
        </w:rPr>
        <w:t>aggtgtctgtgt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GGGTATAGCAGCAGCTGGTAC</w:t>
      </w:r>
      <w:r>
        <w:rPr>
          <w:b/>
          <w:color w:val="0000FF"/>
          <w:u w:val="single"/>
        </w:rPr>
        <w:t>cacagtgac</w:t>
      </w:r>
      <w:r>
        <w:rPr>
          <w:b/>
          <w:color w:val="FF0000"/>
          <w:u w:val="single"/>
        </w:rPr>
        <w:t>ac</w:t>
      </w:r>
      <w:r>
        <w:t>tcacccag</w:t>
      </w:r>
      <w:r>
        <w:rPr>
          <w:color w:val="00FF00"/>
        </w:rPr>
        <w:t>ccagaaacc</w:t>
      </w:r>
      <w:r>
        <w:t>ccattccaagtcagcggaagcagagagagcagggaggacacgtttaggatctgagactgcacctgacacccaggccagcagacgtctcccctccagggcaccccaccctgtcctgcatttctgcaagatcaggggcggcctgagggggggtctagggtgaggagatgggtcccctgtacaccaaggaggagtta</w:t>
      </w:r>
      <w:r>
        <w:rPr>
          <w:b/>
          <w:color w:val="FF0000"/>
          <w:u w:val="single"/>
        </w:rPr>
        <w:t>ggcaggtcccgagcactctccccattgaggctgacctgcccagagagtcctgggc</w:t>
      </w:r>
      <w:r>
        <w:t>ccaccc</w:t>
      </w:r>
      <w:r>
        <w:rPr>
          <w:b/>
          <w:color w:val="FF0000"/>
          <w:u w:val="single"/>
        </w:rPr>
        <w:t>cacacaccggggcggaatgtgtg</w:t>
      </w:r>
      <w:r>
        <w:t>caggcctcggt</w:t>
      </w:r>
      <w:r>
        <w:rPr>
          <w:color w:val="0000FF"/>
        </w:rPr>
        <w:t>ctctgtg</w:t>
      </w:r>
      <w:r>
        <w:t>ggtgttccgcta</w:t>
      </w:r>
      <w:r>
        <w:rPr>
          <w:b/>
          <w:color w:val="FF0000"/>
          <w:u w:val="single"/>
        </w:rPr>
        <w:t>gctggggct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ctcaccccacacctaaaatgagc</w:t>
      </w:r>
      <w:r>
        <w:rPr>
          <w:b/>
          <w:color w:val="0000FF"/>
          <w:u w:val="single"/>
        </w:rPr>
        <w:t>cacagc</w:t>
      </w:r>
      <w:r>
        <w:rPr>
          <w:color w:val="0000FF"/>
        </w:rPr>
        <w:t>c</w:t>
      </w:r>
      <w:r>
        <w:t>tccggagcccccgcaggagaccccgcccacaagcccagcccccacccaggaggccccagagctcagggcgccccgtc</w:t>
      </w:r>
      <w:r>
        <w:rPr>
          <w:color w:val="00FF00"/>
        </w:rPr>
        <w:t>ggattccga</w:t>
      </w:r>
      <w:r>
        <w:t>acagccccgagt</w:t>
      </w:r>
      <w:r>
        <w:rPr>
          <w:color w:val="0000FF"/>
        </w:rPr>
        <w:t>cacagcg</w:t>
      </w:r>
      <w:r>
        <w:t>ggtataaccggaacca</w:t>
      </w:r>
      <w:r>
        <w:rPr>
          <w:b/>
          <w:color w:val="FF0000"/>
          <w:u w:val="single"/>
        </w:rPr>
        <w:t>c</w:t>
      </w:r>
      <w:r>
        <w:rPr>
          <w:b/>
          <w:color w:val="0000FF"/>
          <w:u w:val="single"/>
        </w:rPr>
        <w:t>cactgtc</w:t>
      </w:r>
      <w:r>
        <w:rPr>
          <w:b/>
          <w:color w:val="FF0000"/>
          <w:u w:val="single"/>
        </w:rPr>
        <w:t>agaatagctacg</w:t>
      </w:r>
      <w:r>
        <w:rPr>
          <w:b/>
          <w:color w:val="00FF00"/>
          <w:u w:val="single"/>
        </w:rPr>
        <w:t>tcaaaaact</w:t>
      </w:r>
      <w:r>
        <w:rPr>
          <w:b/>
          <w:color w:val="FF0000"/>
          <w:u w:val="single"/>
        </w:rPr>
        <w:t>gtccagtgg</w:t>
      </w:r>
      <w:r>
        <w:t>ccactgccggaggccccgccagagagggcagcagc</w:t>
      </w:r>
      <w:r>
        <w:rPr>
          <w:color w:val="0000FF"/>
        </w:rPr>
        <w:t>cactctg</w:t>
      </w:r>
      <w:r>
        <w:t>atcccatgtcctgcc</w:t>
      </w:r>
      <w:r>
        <w:rPr>
          <w:b/>
          <w:color w:val="FF0000"/>
          <w:u w:val="single"/>
        </w:rPr>
        <w:t>ggctcccatgacccccagcacgcggagcc</w:t>
      </w:r>
      <w:r>
        <w:t>c</w:t>
      </w:r>
      <w:r>
        <w:rPr>
          <w:color w:val="0000FF"/>
        </w:rPr>
        <w:t>cacagtg</w:t>
      </w:r>
      <w:r>
        <w:rPr>
          <w:b/>
          <w:color w:val="FF0000"/>
          <w:u w:val="single"/>
        </w:rPr>
        <w:t>tccccactggatgggaggacaagagctgggga</w:t>
      </w:r>
      <w:r>
        <w:t>ttccggcgggtcggggcaggggcttgatcgcatccttctgccgtgg</w:t>
      </w:r>
      <w:r>
        <w:rPr>
          <w:b/>
          <w:color w:val="FF0000"/>
          <w:u w:val="single"/>
        </w:rPr>
        <w:t>ctccagtgcccctggctggag</w:t>
      </w:r>
      <w:r>
        <w:t>ttgacccttctgacaagtgtcctcagagagacaggcatcaccggcgcctcccaacatcaaccccaggcagcacagg</w:t>
      </w:r>
      <w:r>
        <w:rPr>
          <w:color w:val="00FF00"/>
        </w:rPr>
        <w:t>cacaaacc</w:t>
      </w:r>
      <w:r>
        <w:t>ccacatccagagccaactccaggagcagagacaccccaataccctgggggaccccgaccctgatgacttcccactggaattcgccgtagagtccaccaggaccaaagaccctgcctctgcctctgtccctcactcaggacctgctgccgggcgaggccttgggagcagacttgggcttaggg</w:t>
      </w:r>
    </w:p>
    <w:p>
      <w:r>
        <w:t>Uppercase: IGHD6-13</w:t>
      </w:r>
    </w:p>
    <w:p>
      <w:r>
        <w:t>Lowercase: Flanking sequence[1000bp]</w:t>
      </w:r>
    </w:p>
    <w:p>
      <w:r>
        <w:t>Red &amp; Bold &amp; Underline: Stem-loop [18]</w:t>
      </w:r>
    </w:p>
    <w:p>
      <w:r>
        <w:t>Blue: Heptamer[28]</w:t>
      </w:r>
    </w:p>
    <w:p>
      <w:r>
        <w:t>Green: Nonamer [8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1-20-2[D_gene_segment]</w:t>
      </w:r>
    </w:p>
    <w:p>
      <w:r>
        <w:t>tcccatcccctcctggctctgggaggagaagcaggatgggagaatctgtgcgggaccctct</w:t>
      </w:r>
      <w:r>
        <w:rPr>
          <w:color w:val="0000FF"/>
        </w:rPr>
        <w:t>cacagtg</w:t>
      </w:r>
      <w:r>
        <w:t>gaatatccc</w:t>
      </w:r>
      <w:r>
        <w:rPr>
          <w:color w:val="0000FF"/>
        </w:rPr>
        <w:t>cacagc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gctcaggccagacccaaaagccc</w:t>
      </w:r>
      <w:r>
        <w:rPr>
          <w:b/>
          <w:color w:val="0000FF"/>
          <w:u w:val="single"/>
        </w:rPr>
        <w:t>ctcagtgag</w:t>
      </w:r>
      <w:r>
        <w:rPr>
          <w:b/>
          <w:color w:val="FF0000"/>
          <w:u w:val="single"/>
        </w:rPr>
        <w:t>cc</w:t>
      </w:r>
      <w:r>
        <w:t>ctccactgcagtcctgggc</w:t>
      </w:r>
      <w:r>
        <w:rPr>
          <w:b/>
          <w:color w:val="FF0000"/>
          <w:u w:val="single"/>
        </w:rPr>
        <w:t>ctgggtagcagcccctcc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gacagacccag</w:t>
      </w:r>
      <w:r>
        <w:t>caccccgaagaag</w:t>
      </w:r>
      <w:r>
        <w:rPr>
          <w:b/>
          <w:color w:val="FF0000"/>
          <w:u w:val="single"/>
        </w:rPr>
        <w:t>tcctgccagggggagctcagagccatgaaagagcagga</w:t>
      </w:r>
      <w:r>
        <w:t>tatggggtccccgatacaggcacagacctcagctccatccaggcccaccgggacc</w:t>
      </w:r>
      <w:r>
        <w:rPr>
          <w:color w:val="0000FF"/>
        </w:rPr>
        <w:t>caccatg</w:t>
      </w:r>
      <w:r>
        <w:t>ggaggaacacctgtctccgggttgtgaggtagctgg</w:t>
      </w:r>
      <w:r>
        <w:rPr>
          <w:b/>
          <w:color w:val="FF0000"/>
          <w:u w:val="single"/>
        </w:rPr>
        <w:t>cctctgtctcggaccccactccagacaccagacagagg</w:t>
      </w:r>
      <w:r>
        <w:t>ggcaggccccccaaaaccagggttgagggatgatccgtcaaggcagacaagaccaaggggcactgaccccagcaagggaaggctcccaa</w:t>
      </w:r>
      <w:r>
        <w:rPr>
          <w:b/>
          <w:color w:val="FF0000"/>
          <w:u w:val="single"/>
        </w:rPr>
        <w:t>acagacgagga</w:t>
      </w:r>
      <w:r>
        <w:rPr>
          <w:b/>
          <w:color w:val="00FF00"/>
          <w:u w:val="single"/>
        </w:rPr>
        <w:t>ggtttctga</w:t>
      </w:r>
      <w:r>
        <w:rPr>
          <w:b/>
          <w:color w:val="FF0000"/>
          <w:u w:val="single"/>
        </w:rPr>
        <w:t>agctgtctgt</w:t>
      </w:r>
      <w:r>
        <w:t>at</w:t>
      </w:r>
      <w:r>
        <w:rPr>
          <w:color w:val="0000FF"/>
        </w:rPr>
        <w:t>cacagtg</w:t>
      </w:r>
      <w:r>
        <w:t>gggtatagcagtggctggtac</w:t>
      </w:r>
      <w:r>
        <w:rPr>
          <w:color w:val="0000FF"/>
        </w:rPr>
        <w:t>cacagtgac</w:t>
      </w:r>
      <w:r>
        <w:t>actcgccagg</w:t>
      </w:r>
      <w:r>
        <w:rPr>
          <w:color w:val="00FF00"/>
        </w:rPr>
        <w:t>ccagaaacc</w:t>
      </w:r>
      <w:r>
        <w:t>ccgtcccaagtcagcggaagcagagagagcagggaggacacgtttaggatctgaggccgcacctgacacccagggcagcagacgtctcccctccagggcaccctccaccgtcctgcgtttcttcaagaataggggcggcct</w:t>
      </w:r>
      <w:r>
        <w:rPr>
          <w:b/>
          <w:color w:val="FF0000"/>
          <w:u w:val="single"/>
        </w:rPr>
        <w:t>gagggggtccagggccaggcgataggtcccctc</w:t>
      </w:r>
      <w:r>
        <w:t>taccccaaggaggagcca</w:t>
      </w:r>
      <w:r>
        <w:rPr>
          <w:b/>
          <w:color w:val="FF0000"/>
          <w:u w:val="single"/>
        </w:rPr>
        <w:t>ggcaggacccgagcaccgtccccattgaggctgacctgcccagacgggcctgggc</w:t>
      </w:r>
      <w:r>
        <w:t>ccaccc</w:t>
      </w:r>
      <w:r>
        <w:rPr>
          <w:b/>
          <w:color w:val="FF0000"/>
          <w:u w:val="single"/>
        </w:rPr>
        <w:t>cacacaccggggcggaatgtgtg</w:t>
      </w:r>
      <w:r>
        <w:t>ca</w:t>
      </w:r>
      <w:r>
        <w:rPr>
          <w:b/>
          <w:color w:val="FF0000"/>
          <w:u w:val="single"/>
        </w:rPr>
        <w:t>ggccccagt</w:t>
      </w:r>
      <w:r>
        <w:rPr>
          <w:b/>
          <w:color w:val="0000FF"/>
          <w:u w:val="single"/>
        </w:rPr>
        <w:t>ctctgtg</w:t>
      </w:r>
      <w:r>
        <w:rPr>
          <w:b/>
          <w:color w:val="FF0000"/>
          <w:u w:val="single"/>
        </w:rPr>
        <w:t>ggtgttccgctagctggggcc</w:t>
      </w:r>
      <w:r>
        <w:t>cccagtgctcaccccacacctaaagcgagccccagcctccagagccccctaagcattccccgcccagcagcccagcccctgcccccacccaggaggccccagagctcagggcgcctggtc</w:t>
      </w:r>
      <w:r>
        <w:rPr>
          <w:color w:val="00FF00"/>
        </w:rPr>
        <w:t>ggattctga</w:t>
      </w:r>
      <w:r>
        <w:t>acagccccgagt</w:t>
      </w:r>
      <w:r>
        <w:rPr>
          <w:color w:val="0000FF"/>
        </w:rPr>
        <w:t>cacagtg</w:t>
      </w:r>
      <w:r>
        <w:t>GGTATAACTGGAACGAC</w:t>
      </w:r>
      <w:r>
        <w:rPr>
          <w:color w:val="0000FF"/>
        </w:rPr>
        <w:t>caccgtg</w:t>
      </w:r>
      <w:r>
        <w:t>agaa</w:t>
      </w:r>
      <w:r>
        <w:rPr>
          <w:color w:val="00FF00"/>
        </w:rPr>
        <w:t>aaactgtgt</w:t>
      </w:r>
      <w:r>
        <w:t>ccaaaactgactcctggcagcagtcggaggccccgccagagaggggagcagccggcctgaacccatgtcctgccggttcccatgacccccagcacccagagccc</w:t>
      </w:r>
      <w:r>
        <w:rPr>
          <w:color w:val="0000FF"/>
        </w:rPr>
        <w:t>cacggtg</w:t>
      </w:r>
      <w:r>
        <w:t>tccccgttggataatgaggacaagggctgggggctccggtggtttgcggcagggacttgatcacatccttc</w:t>
      </w:r>
      <w:r>
        <w:rPr>
          <w:color w:val="0000FF"/>
        </w:rPr>
        <w:t>tgctgtg</w:t>
      </w:r>
      <w:r>
        <w:t>gccccattgcctctggctggagttgaccc</w:t>
      </w:r>
      <w:r>
        <w:rPr>
          <w:b/>
          <w:color w:val="FF0000"/>
          <w:u w:val="single"/>
        </w:rPr>
        <w:t>ttctgacaagtgtcctcagaa</w:t>
      </w:r>
      <w:r>
        <w:t>agacagggatcaccggcacctcccaatatcaaccccaggcagcacag</w:t>
      </w:r>
      <w:r>
        <w:rPr>
          <w:color w:val="00FF00"/>
        </w:rPr>
        <w:t>acacaaacc</w:t>
      </w:r>
      <w:r>
        <w:t>ccacat</w:t>
      </w:r>
      <w:r>
        <w:rPr>
          <w:b/>
          <w:color w:val="FF0000"/>
          <w:u w:val="single"/>
        </w:rPr>
        <w:t>ccagagccaactccaggagcagagacaccccaa</w:t>
      </w:r>
      <w:r>
        <w:rPr>
          <w:b/>
          <w:color w:val="0000FF"/>
          <w:u w:val="single"/>
        </w:rPr>
        <w:t>cactctg</w:t>
      </w:r>
      <w:r>
        <w:rPr>
          <w:b/>
          <w:color w:val="FF0000"/>
          <w:u w:val="single"/>
        </w:rPr>
        <w:t>g</w:t>
      </w:r>
      <w:r>
        <w:t>gggaccccaaccgtgataactccccactggaatccgccccagagtctaccaggaccaa</w:t>
      </w:r>
      <w:r>
        <w:rPr>
          <w:b/>
          <w:color w:val="FF0000"/>
          <w:u w:val="single"/>
        </w:rPr>
        <w:t>aggccctgccctgtctctgtccctcactcagggcct</w:t>
      </w:r>
      <w:r>
        <w:t>cctgcagggcgagcgcttgggagcagactcggtcttaggggacac</w:t>
      </w:r>
      <w:r>
        <w:rPr>
          <w:color w:val="0000FF"/>
        </w:rPr>
        <w:t>cactgtg</w:t>
      </w:r>
      <w:r>
        <w:t>ggccccaactttgatgaggccactgacccttccttcctttcctggggcagcacagactttggggtctgggcagggaagaactactggctggtggccaat</w:t>
      </w:r>
      <w:r>
        <w:rPr>
          <w:color w:val="0000FF"/>
        </w:rPr>
        <w:t>cacagag</w:t>
      </w:r>
      <w:r>
        <w:t>cccccaggccgag</w:t>
      </w:r>
      <w:r>
        <w:rPr>
          <w:b/>
          <w:color w:val="FF0000"/>
          <w:u w:val="single"/>
        </w:rPr>
        <w:t>gtggccccaagaaggccctcaggaggtggccac</w:t>
      </w:r>
      <w:r>
        <w:t>tccacttcctcccagctggaccccaggtcctccccaagataggggtgccatccaaggcaggtcctccatggagcccccttcagactcctcccgggaccccactggacctcagtccctgctctgggaatgcagccaccacaagcacaccaggaagcccaggcccagc</w:t>
      </w:r>
      <w:r>
        <w:rPr>
          <w:b/>
          <w:color w:val="FF0000"/>
          <w:u w:val="single"/>
        </w:rPr>
        <w:t>caccctgcagtgggcaagccca</w:t>
      </w:r>
      <w:r>
        <w:rPr>
          <w:b/>
          <w:color w:val="0000FF"/>
          <w:u w:val="single"/>
        </w:rPr>
        <w:t>cactctg</w:t>
      </w:r>
      <w:r>
        <w:rPr>
          <w:b/>
          <w:color w:val="FF0000"/>
          <w:u w:val="single"/>
        </w:rPr>
        <w:t>gagcagagcagggtg</w:t>
      </w:r>
      <w:r>
        <w:t>cgtct</w:t>
      </w:r>
      <w:r>
        <w:rPr>
          <w:b/>
          <w:color w:val="FF0000"/>
          <w:u w:val="single"/>
        </w:rPr>
        <w:t>gggaggggctaacctccc</w:t>
      </w:r>
      <w:r>
        <w:t>caccccccaccccccatctg</w:t>
      </w:r>
      <w:r>
        <w:rPr>
          <w:color w:val="0000FF"/>
        </w:rPr>
        <w:t>cacacagcc</w:t>
      </w:r>
      <w:r>
        <w:t>acctaccactgcccagaccctctgcaggagggccaagc</w:t>
      </w:r>
      <w:r>
        <w:rPr>
          <w:color w:val="0000FF"/>
        </w:rPr>
        <w:t>caccatg</w:t>
      </w:r>
      <w:r>
        <w:t>gggtatggacttagggtctcactcacgtgcctc</w:t>
      </w:r>
    </w:p>
    <w:p>
      <w:r>
        <w:t>Uppercase: IGHD1-20-2</w:t>
      </w:r>
    </w:p>
    <w:p>
      <w:r>
        <w:t>Lowercase: Flanking sequence[1000bp]</w:t>
      </w:r>
    </w:p>
    <w:p>
      <w:r>
        <w:t>Red &amp; Bold &amp; Underline: Stem-loop [16]</w:t>
      </w:r>
    </w:p>
    <w:p>
      <w:r>
        <w:t>Blue: Heptamer[33]</w:t>
      </w:r>
    </w:p>
    <w:p>
      <w:r>
        <w:t>Green: Nonamer [8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5-18-2[D_gene_segment]</w:t>
      </w:r>
    </w:p>
    <w:p>
      <w:r>
        <w:t>acactc</w:t>
      </w:r>
      <w:r>
        <w:rPr>
          <w:b/>
          <w:color w:val="FF0000"/>
          <w:u w:val="single"/>
        </w:rPr>
        <w:t>aggg</w:t>
      </w:r>
      <w:r>
        <w:rPr>
          <w:b/>
          <w:color w:val="00FF00"/>
          <w:u w:val="single"/>
        </w:rPr>
        <w:t>gctttttgt</w:t>
      </w:r>
      <w:r>
        <w:rPr>
          <w:b/>
          <w:color w:val="FF0000"/>
          <w:u w:val="single"/>
        </w:rPr>
        <w:t>gaaggcccct</w:t>
      </w:r>
      <w:r>
        <w:t>cc</w:t>
      </w:r>
      <w:r>
        <w:rPr>
          <w:color w:val="0000FF"/>
        </w:rPr>
        <w:t>t</w:t>
      </w:r>
      <w:r>
        <w:rPr>
          <w:b/>
          <w:color w:val="0000FF"/>
          <w:u w:val="single"/>
        </w:rPr>
        <w:t>actgtgtg</w:t>
      </w:r>
      <w:r>
        <w:rPr>
          <w:b/>
          <w:color w:val="FF0000"/>
          <w:u w:val="single"/>
        </w:rPr>
        <w:t>actacggtgactac</w:t>
      </w:r>
      <w:r>
        <w:rPr>
          <w:b/>
          <w:color w:val="0000FF"/>
          <w:u w:val="single"/>
        </w:rPr>
        <w:t>cacagt</w:t>
      </w:r>
      <w:r>
        <w:rPr>
          <w:color w:val="0000FF"/>
        </w:rPr>
        <w:t>g</w:t>
      </w:r>
      <w:r>
        <w:t>atgaaactagca</w:t>
      </w:r>
      <w:r>
        <w:rPr>
          <w:color w:val="00FF00"/>
        </w:rPr>
        <w:t>gcaaaaact</w:t>
      </w:r>
      <w:r>
        <w:t>ggccggacacccagggaccatgcacacttctcagcttggagctctccaggaccagaagagtcaggtct</w:t>
      </w:r>
      <w:r>
        <w:rPr>
          <w:b/>
          <w:color w:val="FF0000"/>
          <w:u w:val="single"/>
        </w:rPr>
        <w:t>gagggtttgtagccagaccctc</w:t>
      </w:r>
      <w:r>
        <w:t>ggcctctagggacaccctggccat</w:t>
      </w:r>
      <w:r>
        <w:rPr>
          <w:color w:val="0000FF"/>
        </w:rPr>
        <w:t>cacagcg</w:t>
      </w:r>
      <w:r>
        <w:t>gatgggctggtgccccacatgccatctgctccaaacaggggcttcagagggctctgaggtgacttcactcatgaccacaggtgccctggccccttccccgccagctacaccgaaccctgtcccaacagct</w:t>
      </w:r>
      <w:r>
        <w:rPr>
          <w:b/>
          <w:color w:val="FF0000"/>
          <w:u w:val="single"/>
        </w:rPr>
        <w:t>gccccagttccaacagccaattcctggggc</w:t>
      </w:r>
      <w:r>
        <w:t>ccagaat</w:t>
      </w:r>
      <w:r>
        <w:rPr>
          <w:color w:val="0000FF"/>
        </w:rPr>
        <w:t>tgctgta</w:t>
      </w:r>
      <w:r>
        <w:t>gacaccagcctcgttccagcacctcctgccaattgcctggattcacat</w:t>
      </w:r>
      <w:r>
        <w:rPr>
          <w:b/>
          <w:color w:val="FF0000"/>
          <w:u w:val="single"/>
        </w:rPr>
        <w:t>cctggctggaatcaagagggcagcatccgccagg</w:t>
      </w:r>
      <w:r>
        <w:t>ctcccaacaggcaggactcccgcacaccctcctctgagaggc</w:t>
      </w:r>
      <w:r>
        <w:rPr>
          <w:color w:val="0000FF"/>
        </w:rPr>
        <w:t>cgctgtg</w:t>
      </w:r>
      <w:r>
        <w:t>ttccg</w:t>
      </w:r>
      <w:r>
        <w:rPr>
          <w:b/>
          <w:color w:val="FF0000"/>
          <w:u w:val="single"/>
        </w:rPr>
        <w:t>cagggccaggccctg</w:t>
      </w:r>
      <w:r>
        <w:t>gacagttcccctcacctgccactagagaaacacctgccattgtcgtcccc</w:t>
      </w:r>
      <w:r>
        <w:rPr>
          <w:b/>
          <w:color w:val="FF0000"/>
          <w:u w:val="single"/>
        </w:rPr>
        <w:t>acctggaaaagaccactcgtggagcccccagcc</w:t>
      </w:r>
      <w:r>
        <w:rPr>
          <w:b/>
          <w:color w:val="0000FF"/>
          <w:u w:val="single"/>
        </w:rPr>
        <w:t>ccaggt</w:t>
      </w:r>
      <w:r>
        <w:rPr>
          <w:color w:val="0000FF"/>
        </w:rPr>
        <w:t>a</w:t>
      </w:r>
      <w:r>
        <w:t>cagctgtagagagactccccgagggatctaagaaggagccatgcgcagttctgccgggaccctcggccaggccgacaggagtggacactggagctgg</w:t>
      </w:r>
      <w:r>
        <w:rPr>
          <w:b/>
          <w:color w:val="FF0000"/>
          <w:u w:val="single"/>
        </w:rPr>
        <w:t>gcccacactgggcca</w:t>
      </w:r>
      <w:r>
        <w:rPr>
          <w:b/>
          <w:color w:val="0000FF"/>
          <w:u w:val="single"/>
        </w:rPr>
        <w:t>catagga</w:t>
      </w:r>
      <w:r>
        <w:rPr>
          <w:b/>
          <w:color w:val="FF0000"/>
          <w:u w:val="single"/>
        </w:rPr>
        <w:t>gctcac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ggc</w:t>
      </w:r>
      <w:r>
        <w:t>aggagagcacatgccggggagcacc</w:t>
      </w:r>
      <w:r>
        <w:rPr>
          <w:b/>
          <w:color w:val="FF0000"/>
          <w:u w:val="single"/>
        </w:rPr>
        <w:t>cagcctcctgctgaccagaggcccgtcccagagcccaggaggctg</w:t>
      </w:r>
      <w:r>
        <w:t>cagaggcctctccaggggga</w:t>
      </w:r>
      <w:r>
        <w:rPr>
          <w:color w:val="0000FF"/>
        </w:rPr>
        <w:t>cactgtg</w:t>
      </w:r>
      <w:r>
        <w:t>catgtctggtccctgagca</w:t>
      </w:r>
      <w:r>
        <w:rPr>
          <w:b/>
          <w:color w:val="FF0000"/>
          <w:u w:val="single"/>
        </w:rPr>
        <w:t>gccccccacgtccccagtcctgggggc</w:t>
      </w:r>
      <w:r>
        <w:t>ccctgg</w:t>
      </w:r>
      <w:r>
        <w:rPr>
          <w:color w:val="0000FF"/>
        </w:rPr>
        <w:t>cacagct</w:t>
      </w:r>
      <w:r>
        <w:t>gtctggaccctccctcttccctgggaagctcctc</w:t>
      </w:r>
      <w:r>
        <w:rPr>
          <w:b/>
          <w:color w:val="FF0000"/>
          <w:u w:val="single"/>
        </w:rPr>
        <w:t>ctgacagccccgcctccagttccaggtgt</w:t>
      </w:r>
      <w:r>
        <w:rPr>
          <w:b/>
          <w:color w:val="00FF00"/>
          <w:u w:val="single"/>
        </w:rPr>
        <w:t>ggttattgt</w:t>
      </w:r>
      <w:r>
        <w:rPr>
          <w:b/>
          <w:color w:val="FF0000"/>
          <w:u w:val="single"/>
        </w:rPr>
        <w:t>cagggggtgtca</w:t>
      </w:r>
      <w:r>
        <w:rPr>
          <w:b/>
          <w:color w:val="0000FF"/>
          <w:u w:val="single"/>
        </w:rPr>
        <w:t>gactgtg</w:t>
      </w:r>
      <w:r>
        <w:rPr>
          <w:b/>
          <w:color w:val="FF0000"/>
          <w:u w:val="single"/>
        </w:rPr>
        <w:t>GTGGATACAGCTATGGTTAC</w:t>
      </w:r>
      <w:r>
        <w:rPr>
          <w:b/>
          <w:color w:val="0000FF"/>
          <w:u w:val="single"/>
        </w:rPr>
        <w:t>cacagt</w:t>
      </w:r>
      <w:r>
        <w:rPr>
          <w:color w:val="0000FF"/>
        </w:rPr>
        <w:t>g</w:t>
      </w:r>
      <w:r>
        <w:t>g</w:t>
      </w:r>
      <w:r>
        <w:rPr>
          <w:b/>
          <w:color w:val="FF0000"/>
          <w:u w:val="single"/>
        </w:rPr>
        <w:t>tgctgcccata</w:t>
      </w:r>
      <w:r>
        <w:rPr>
          <w:b/>
          <w:color w:val="00FF00"/>
          <w:u w:val="single"/>
        </w:rPr>
        <w:t>gcagca</w:t>
      </w:r>
      <w:r>
        <w:rPr>
          <w:color w:val="00FF00"/>
        </w:rPr>
        <w:t>acc</w:t>
      </w:r>
      <w:r>
        <w:t>aggccaagtagacaggcccc</w:t>
      </w:r>
      <w:r>
        <w:rPr>
          <w:color w:val="0000FF"/>
        </w:rPr>
        <w:t>tgctgtg</w:t>
      </w:r>
      <w:r>
        <w:t>c</w:t>
      </w:r>
      <w:r>
        <w:rPr>
          <w:b/>
          <w:color w:val="FF0000"/>
          <w:u w:val="single"/>
        </w:rPr>
        <w:t>agccccaggcctccagctcacctgcttctcctggggct</w:t>
      </w:r>
      <w:r>
        <w:t>ctcaag</w:t>
      </w:r>
      <w:r>
        <w:rPr>
          <w:color w:val="0000FF"/>
        </w:rPr>
        <w:t>gtcactgtt</w:t>
      </w:r>
      <w:r>
        <w:t>gtctgtactctgcc</w:t>
      </w:r>
      <w:r>
        <w:rPr>
          <w:color w:val="0000FF"/>
        </w:rPr>
        <w:t>ctctgtg</w:t>
      </w:r>
      <w:r>
        <w:t>gggagggttcc</w:t>
      </w:r>
      <w:r>
        <w:rPr>
          <w:color w:val="0000FF"/>
        </w:rPr>
        <w:t>ctcagtg</w:t>
      </w:r>
      <w:r>
        <w:t>ggaggtctgttctcaacatcccagggcctcatgtctgcacggaaggccaatggatgggcaacctcacatgccgcggctaagatagggtgggcagcctggcgggggacagtacatactgctggggtgtct</w:t>
      </w:r>
      <w:r>
        <w:rPr>
          <w:color w:val="0000FF"/>
        </w:rPr>
        <w:t>gtcactgtg</w:t>
      </w:r>
      <w:r>
        <w:t>cctagtggggcactggctcccaaacaacgcagtcctcgccaaaatccc</w:t>
      </w:r>
      <w:r>
        <w:rPr>
          <w:color w:val="0000FF"/>
        </w:rPr>
        <w:t>cacagcc</w:t>
      </w:r>
      <w:r>
        <w:t>tcccctgctaggggctggcctgatctcctgcagtcctaggaggctgctgacctccagaatgtctccgtccccagttccagggcgagagcaga</w:t>
      </w:r>
      <w:r>
        <w:rPr>
          <w:b/>
          <w:color w:val="FF0000"/>
          <w:u w:val="single"/>
        </w:rPr>
        <w:t>tcccaggccggctgcagactggga</w:t>
      </w:r>
      <w:r>
        <w:t>ggccaccccctccttcccaggg</w:t>
      </w:r>
      <w:r>
        <w:rPr>
          <w:color w:val="0000FF"/>
        </w:rPr>
        <w:t>ttcactg</w:t>
      </w:r>
      <w:r>
        <w:t>gaggtgaccaaggtaggaaatggccttaa</w:t>
      </w:r>
      <w:r>
        <w:rPr>
          <w:color w:val="0000FF"/>
        </w:rPr>
        <w:t>caca</w:t>
      </w:r>
      <w:r>
        <w:rPr>
          <w:b/>
          <w:color w:val="0000FF"/>
          <w:u w:val="single"/>
        </w:rPr>
        <w:t>ggg</w:t>
      </w:r>
      <w:r>
        <w:rPr>
          <w:b/>
          <w:color w:val="FF0000"/>
          <w:u w:val="single"/>
        </w:rPr>
        <w:t>atgactgcgccatccc</w:t>
      </w:r>
      <w:r>
        <w:t>cca</w:t>
      </w:r>
      <w:r>
        <w:rPr>
          <w:b/>
          <w:color w:val="FF0000"/>
          <w:u w:val="single"/>
        </w:rPr>
        <w:t>acagagtcagccccctcctgctctgt</w:t>
      </w:r>
      <w:r>
        <w:t>accccgcaccccccaggccagtccacgaaaa</w:t>
      </w:r>
      <w:r>
        <w:rPr>
          <w:b/>
          <w:color w:val="FF0000"/>
          <w:u w:val="single"/>
        </w:rPr>
        <w:t>ccagggccccacatcaga</w:t>
      </w:r>
      <w:r>
        <w:rPr>
          <w:b/>
          <w:color w:val="0000FF"/>
          <w:u w:val="single"/>
        </w:rPr>
        <w:t>gtcactg</w:t>
      </w:r>
      <w:r>
        <w:rPr>
          <w:b/>
          <w:color w:val="FF0000"/>
          <w:u w:val="single"/>
        </w:rPr>
        <w:t>cctggcccggccctgg</w:t>
      </w:r>
      <w:r>
        <w:t>ggcggacccctcag</w:t>
      </w:r>
      <w:r>
        <w:rPr>
          <w:b/>
          <w:color w:val="FF0000"/>
          <w:u w:val="single"/>
        </w:rPr>
        <w:t>cccccaccctgtctagaggacttggggggacaggacacaggccctctccttatggttccccc</w:t>
      </w:r>
      <w:r>
        <w:t>acctgcctccggccgggacccttggggtgtg</w:t>
      </w:r>
      <w:r>
        <w:rPr>
          <w:color w:val="0000FF"/>
        </w:rPr>
        <w:t>gacagaa</w:t>
      </w:r>
      <w:r>
        <w:t>aggacacctgcctaattggcccccaggaacccagaacttctctccagggaccccagcccgagcacccccttacccaggacccagccctgcccctcctcccctctgctctcctctcatcaccccatgggaatccggtatccccaggaagccatcaggaagggctgaaggaggaagcgg</w:t>
      </w:r>
      <w:r>
        <w:rPr>
          <w:color w:val="0000FF"/>
        </w:rPr>
        <w:t>ggccgtg</w:t>
      </w:r>
      <w:r>
        <w:t>caccaccgggc</w:t>
      </w:r>
      <w:r>
        <w:rPr>
          <w:b/>
          <w:color w:val="FF0000"/>
          <w:u w:val="single"/>
        </w:rPr>
        <w:t>aggaggctccgtcttcgtgaacccagggaagtgccagcctcct</w:t>
      </w:r>
      <w:r>
        <w:t>agagggtat</w:t>
      </w:r>
    </w:p>
    <w:p>
      <w:r>
        <w:t>Uppercase: IGHD5-18-2</w:t>
      </w:r>
    </w:p>
    <w:p>
      <w:r>
        <w:t>Lowercase: Flanking sequence[1000bp]</w:t>
      </w:r>
    </w:p>
    <w:p>
      <w:r>
        <w:t>Red &amp; Bold &amp; Underline: Stem-loop [21]</w:t>
      </w:r>
    </w:p>
    <w:p>
      <w:r>
        <w:t>Blue: Heptamer[38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D2[D_gene_segment]</w:t>
      </w:r>
    </w:p>
    <w:p>
      <w:r>
        <w:t>acgcgtgtatatgtttatatttacacacatgtacacacatccactcatta</w:t>
      </w:r>
      <w:r>
        <w:rPr>
          <w:b/>
          <w:color w:val="FF0000"/>
          <w:u w:val="single"/>
        </w:rPr>
        <w:t>aacacatat</w:t>
      </w:r>
      <w:r>
        <w:rPr>
          <w:b/>
          <w:color w:val="0000FF"/>
          <w:u w:val="single"/>
        </w:rPr>
        <w:t>ccctgtg</w:t>
      </w:r>
      <w:r>
        <w:rPr>
          <w:b/>
          <w:color w:val="FF0000"/>
          <w:u w:val="single"/>
        </w:rPr>
        <w:t>atgtgtt</w:t>
      </w:r>
      <w:r>
        <w:t>gttatcaacttccaagaaaattaagatacccaaattacagtccccaagaagcgta</w:t>
      </w:r>
      <w:r>
        <w:rPr>
          <w:b/>
          <w:color w:val="FF0000"/>
          <w:u w:val="single"/>
        </w:rPr>
        <w:t>tctgtt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caactcaatcatg</w:t>
      </w:r>
      <w:r>
        <w:rPr>
          <w:b/>
          <w:color w:val="0000FF"/>
          <w:u w:val="single"/>
        </w:rPr>
        <w:t>a</w:t>
      </w:r>
      <w:r>
        <w:rPr>
          <w:b/>
          <w:color w:val="00FF00"/>
          <w:u w:val="single"/>
        </w:rPr>
        <w:t>acaga</w:t>
      </w:r>
      <w:r>
        <w:rPr>
          <w:color w:val="00FF00"/>
        </w:rPr>
        <w:t>a</w:t>
      </w:r>
      <w:r>
        <w:rPr>
          <w:color w:val="00FF00"/>
        </w:rPr>
        <w:t>aga</w:t>
      </w:r>
      <w:r>
        <w:t>gccaaacgcaagtccatgctttgaaagagcaacatgaactgcttactaaaatgcagtcagagagtggccctcaat</w:t>
      </w:r>
      <w:r>
        <w:rPr>
          <w:b/>
          <w:color w:val="FF0000"/>
          <w:u w:val="single"/>
        </w:rPr>
        <w:t>tt</w:t>
      </w:r>
      <w:r>
        <w:rPr>
          <w:b/>
          <w:color w:val="0000FF"/>
          <w:u w:val="single"/>
        </w:rPr>
        <w:t>ctcactg</w:t>
      </w:r>
      <w:r>
        <w:rPr>
          <w:b/>
          <w:color w:val="FF0000"/>
          <w:u w:val="single"/>
        </w:rPr>
        <w:t>ggataatcagtaaagagtctgagaa</w:t>
      </w:r>
      <w:r>
        <w:t>ggtggcaatctcttcaaaggaagaattggtctcagttgttcactctagagaatggccatgctggtcagaggcatga</w:t>
      </w:r>
      <w:r>
        <w:rPr>
          <w:color w:val="00FF00"/>
        </w:rPr>
        <w:t>acaaaagcc</w:t>
      </w:r>
      <w:r>
        <w:t>ctaatgacatggctaggtacctctgggtaggcccgtttagctggttgcaaggttcagaaatgggagtgctcaaaattagcgctggaaaggcaggttggtgcatgc</w:t>
      </w:r>
      <w:r>
        <w:rPr>
          <w:color w:val="0000FF"/>
        </w:rPr>
        <w:t>cactctg</w:t>
      </w:r>
      <w:r>
        <w:t>ggaataaacttac</w:t>
      </w:r>
      <w:r>
        <w:rPr>
          <w:b/>
          <w:color w:val="FF0000"/>
          <w:u w:val="single"/>
        </w:rPr>
        <w:t>ctccatgcaaccagcatggag</w:t>
      </w:r>
      <w:r>
        <w:t>cctgca</w:t>
      </w:r>
      <w:r>
        <w:rPr>
          <w:color w:val="0000FF"/>
        </w:rPr>
        <w:t>catggtg</w:t>
      </w:r>
      <w:r>
        <w:t>gatgttcactaaacacctgtggagtaaatgaagaatatggagttcagacatc</w:t>
      </w:r>
      <w:r>
        <w:rPr>
          <w:b/>
          <w:color w:val="FF0000"/>
          <w:u w:val="single"/>
        </w:rPr>
        <w:t>gttcaggaagcaactgaac</w:t>
      </w:r>
      <w:r>
        <w:t>aaagggaaattataga</w:t>
      </w:r>
      <w:r>
        <w:rPr>
          <w:color w:val="00FF00"/>
        </w:rPr>
        <w:t>ggtttctgg</w:t>
      </w:r>
      <w:r>
        <w:t>attgtttgtcctcctgtcataaggtgccatcaactg</w:t>
      </w:r>
      <w:r>
        <w:rPr>
          <w:color w:val="0000FF"/>
        </w:rPr>
        <w:t>ctctgtg</w:t>
      </w:r>
      <w:r>
        <w:t>gattt</w:t>
      </w:r>
      <w:r>
        <w:rPr>
          <w:color w:val="0000FF"/>
        </w:rPr>
        <w:t>tcctatg</w:t>
      </w:r>
      <w:r>
        <w:t>agctgcctgccacccctcgctcctcccacccacttcactataaatgccagtctgagca</w:t>
      </w:r>
      <w:r>
        <w:rPr>
          <w:b/>
          <w:color w:val="FF0000"/>
          <w:u w:val="single"/>
        </w:rPr>
        <w:t>ggtggg</w:t>
      </w:r>
      <w:r>
        <w:rPr>
          <w:b/>
          <w:color w:val="0000FF"/>
          <w:u w:val="single"/>
        </w:rPr>
        <w:t>cacagtgag</w:t>
      </w:r>
      <w:r>
        <w:rPr>
          <w:b/>
          <w:color w:val="FF0000"/>
          <w:u w:val="single"/>
        </w:rPr>
        <w:t>ccccacc</w:t>
      </w:r>
      <w:r>
        <w:t>agggagacc</w:t>
      </w:r>
      <w:r>
        <w:rPr>
          <w:color w:val="0000FF"/>
        </w:rPr>
        <w:t>cagtgac</w:t>
      </w:r>
      <w:r>
        <w:t>atagatggtctgctcagggtgatgcatgttccaaggagggacctctctgccccccaccattaccat</w:t>
      </w:r>
      <w:r>
        <w:rPr>
          <w:color w:val="0000FF"/>
        </w:rPr>
        <w:t>cactgtg</w:t>
      </w:r>
      <w:r>
        <w:t>actttccccaagcccttcccattttaa</w:t>
      </w:r>
      <w:r>
        <w:rPr>
          <w:color w:val="0000FF"/>
        </w:rPr>
        <w:t>ttcactg</w:t>
      </w:r>
      <w:r>
        <w:t>cctttgtcttttccaagccc</w:t>
      </w:r>
      <w:r>
        <w:rPr>
          <w:color w:val="0000FF"/>
        </w:rPr>
        <w:t>cacacagtc</w:t>
      </w:r>
      <w:r>
        <w:t>agactaacctctgccacctgcgcttcctgccgctgcccagtggttgggggagggggactagcagggaggaaa</w:t>
      </w:r>
      <w:r>
        <w:rPr>
          <w:color w:val="00FF00"/>
        </w:rPr>
        <w:t>catttttgt</w:t>
      </w:r>
      <w:r>
        <w:t>at</w:t>
      </w:r>
      <w:r>
        <w:rPr>
          <w:color w:val="0000FF"/>
        </w:rPr>
        <w:t>catggtg</w:t>
      </w:r>
      <w:r>
        <w:t>taa</w:t>
      </w:r>
      <w:r>
        <w:rPr>
          <w:color w:val="0000FF"/>
        </w:rPr>
        <w:t>cattgtg</w:t>
      </w:r>
      <w:r>
        <w:t>GGGACTAGCGGGAGGG</w:t>
      </w:r>
      <w:r>
        <w:rPr>
          <w:color w:val="0000FF"/>
        </w:rPr>
        <w:t>cacgatg</w:t>
      </w:r>
      <w:r>
        <w:t>attcaggtagaggaggtgcttttacaaaaaaccctgatgcagtaagcatc</w:t>
      </w:r>
      <w:r>
        <w:rPr>
          <w:b/>
          <w:color w:val="FF0000"/>
          <w:u w:val="single"/>
        </w:rPr>
        <w:t>cccacccagctcagggaatgcagctaccaggtggg</w:t>
      </w:r>
      <w:r>
        <w:t>aagagttctctggggctggtccc</w:t>
      </w:r>
      <w:r>
        <w:rPr>
          <w:color w:val="0000FF"/>
        </w:rPr>
        <w:t>agctgtg</w:t>
      </w:r>
      <w:r>
        <w:t>gtcttgcagggtcccccaacccagcgagcacctgtccatctccctgtccagactcggcttccaaggaataagaaggccaagacagc</w:t>
      </w:r>
      <w:r>
        <w:rPr>
          <w:b/>
          <w:color w:val="FF0000"/>
          <w:u w:val="single"/>
        </w:rPr>
        <w:t>aaagtgggattatcactcagcacttt</w:t>
      </w:r>
      <w:r>
        <w:t>taataaaact</w:t>
      </w:r>
      <w:r>
        <w:rPr>
          <w:color w:val="00FF00"/>
        </w:rPr>
        <w:t>tgttcttga</w:t>
      </w:r>
      <w:r>
        <w:t>caaagtacttgcacatgcattatttattaagaactgatgaaaaccctgag</w:t>
      </w:r>
      <w:r>
        <w:rPr>
          <w:b/>
          <w:color w:val="FF0000"/>
          <w:u w:val="single"/>
        </w:rPr>
        <w:t>ggaaagatattgtcccatctttcc</w:t>
      </w:r>
      <w:r>
        <w:t>aatgaggaaactgagatcagaggttacaggtcatataactaggaaacggcaaggtctagcctgcaatatcgcccagctccagccgttccagtaccaccaatgccccttcagatttca</w:t>
      </w:r>
      <w:r>
        <w:rPr>
          <w:b/>
          <w:color w:val="FF0000"/>
          <w:u w:val="single"/>
        </w:rPr>
        <w:t>aat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ttgtcccccag</w:t>
      </w:r>
      <w:r>
        <w:rPr>
          <w:b/>
          <w:color w:val="0000FF"/>
          <w:u w:val="single"/>
        </w:rPr>
        <w:t>ccaagtg</w:t>
      </w:r>
      <w:r>
        <w:rPr>
          <w:b/>
          <w:color w:val="FF0000"/>
          <w:u w:val="single"/>
        </w:rPr>
        <w:t>gatt</w:t>
      </w:r>
      <w:r>
        <w:t>ctcctctgcaaattggtggtggcctcatgcaagatccaggttaccgtgtccagctaactcgagacaggaaaagataggctcaggaaagagaggaagggtgtgccctctgtctgtgctaagggaggtg</w:t>
      </w:r>
      <w:r>
        <w:rPr>
          <w:b/>
          <w:color w:val="FF0000"/>
          <w:u w:val="single"/>
        </w:rPr>
        <w:t>gggaaggagaag</w:t>
      </w:r>
      <w:r>
        <w:rPr>
          <w:b/>
          <w:color w:val="00FF00"/>
          <w:u w:val="single"/>
        </w:rPr>
        <w:t>gaattctgg</w:t>
      </w:r>
      <w:r>
        <w:rPr>
          <w:b/>
          <w:color w:val="FF0000"/>
          <w:u w:val="single"/>
        </w:rPr>
        <w:t>gcagccccttcc</w:t>
      </w:r>
      <w:r>
        <w:rPr>
          <w:b/>
          <w:color w:val="0000FF"/>
          <w:u w:val="single"/>
        </w:rPr>
        <w:t>c</w:t>
      </w:r>
      <w:r>
        <w:rPr>
          <w:color w:val="0000FF"/>
        </w:rPr>
        <w:t>actgtg</w:t>
      </w:r>
      <w:r>
        <w:t>ctcctacaatgagcagttcttcgggccagggacacggct</w:t>
      </w:r>
      <w:r>
        <w:rPr>
          <w:color w:val="0000FF"/>
        </w:rPr>
        <w:t>caccgtg</w:t>
      </w:r>
      <w:r>
        <w:t>ctaggtaagaagggggctccaggtgggagagagggtgagcagcccagcctgcacgaccccagaaccctgttcttaggggagtggacactgggcaatccagggccctcctcgagggaagcgg</w:t>
      </w:r>
      <w:r>
        <w:rPr>
          <w:color w:val="00FF00"/>
        </w:rPr>
        <w:t>ggtttgcgc</w:t>
      </w:r>
      <w:r>
        <w:t>cagggtccccag</w:t>
      </w:r>
      <w:r>
        <w:rPr>
          <w:color w:val="0000FF"/>
        </w:rPr>
        <w:t>ggctgtg</w:t>
      </w:r>
      <w:r>
        <w:t>cgaacaccggggagctgttttttggagaaggctctaggctgaccgtactgggtaaggaggcggttggggctccggagagctccgagagggcgggat</w:t>
      </w:r>
      <w:r>
        <w:rPr>
          <w:b/>
          <w:color w:val="FF0000"/>
          <w:u w:val="single"/>
        </w:rPr>
        <w:t>gggcagaggtaagcagctgccc</w:t>
      </w:r>
      <w:r>
        <w:rPr>
          <w:color w:val="0000FF"/>
        </w:rPr>
        <w:t>cactctg</w:t>
      </w:r>
      <w:r>
        <w:t>agagg</w:t>
      </w:r>
      <w:r>
        <w:rPr>
          <w:color w:val="0000FF"/>
        </w:rPr>
        <w:t>ggctgtg</w:t>
      </w:r>
      <w:r>
        <w:t>ctgagaggcgctgctgggcgtctg</w:t>
      </w:r>
    </w:p>
    <w:p>
      <w:r>
        <w:t>Uppercase: TRBD2</w:t>
      </w:r>
    </w:p>
    <w:p>
      <w:r>
        <w:t>Lowercase: Flanking sequence[1000bp]</w:t>
      </w:r>
    </w:p>
    <w:p>
      <w:r>
        <w:t>Red &amp; Bold &amp; Underline: Stem-loop [12]</w:t>
      </w:r>
    </w:p>
    <w:p>
      <w:r>
        <w:t>Blue: Heptamer[40]</w:t>
      </w:r>
    </w:p>
    <w:p>
      <w:r>
        <w:t>Green: Nonamer [8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3-10[D_gene_segment]</w:t>
      </w:r>
    </w:p>
    <w:p>
      <w:r>
        <w:t>ggcagggtgagcacccagagaaaactgcagacgcctcacacatccacctcagcctcccctgacctggac</w:t>
      </w:r>
      <w:r>
        <w:rPr>
          <w:color w:val="0000FF"/>
        </w:rPr>
        <w:t>ctcactg</w:t>
      </w:r>
      <w:r>
        <w:t>gcctgggcctcacttaacctgggcttcacctgaccttggcctcacctgacttggacctcgcctgtcccaagctttacctgacctgggcctcaactcacctgaacgtctcctgacctgggtttaacctgtcctggaactcacctggccttggcttcccctgacctggacctcatctggcctgggcttcacctggcctgggcctcacctgacctggacctcatctggcctggacctcacctggcctggacttcacctggcctgggcttcacctgacctggacctcacctggcctcgggcctcacctgcacct</w:t>
      </w:r>
      <w:r>
        <w:rPr>
          <w:b/>
          <w:color w:val="FF0000"/>
          <w:u w:val="single"/>
        </w:rPr>
        <w:t>gctccaggtcttgctggagc</w:t>
      </w:r>
      <w:r>
        <w:t>ctgagtag</w:t>
      </w:r>
      <w:r>
        <w:rPr>
          <w:color w:val="0000FF"/>
        </w:rPr>
        <w:t>cactgag</w:t>
      </w:r>
      <w:r>
        <w:t>ggtgcagaagctcatccagggttggggaatgactctagaagtctcccacatctgacctttctgggtggaggcagctggtggccctgggaatataaaaatctccagaatgatga</w:t>
      </w:r>
      <w:r>
        <w:rPr>
          <w:color w:val="0000FF"/>
        </w:rPr>
        <w:t>ctctgtg</w:t>
      </w:r>
      <w:r>
        <w:t>atttgtgggcaacttatgaacccgaaaggacatggccatggggtgggtagggacatagggacagatgccag</w:t>
      </w:r>
      <w:r>
        <w:rPr>
          <w:b/>
          <w:color w:val="FF0000"/>
          <w:u w:val="single"/>
        </w:rPr>
        <w:t>cctgaggtggagcctcagg</w:t>
      </w:r>
      <w:r>
        <w:t>acacaggtgggcac</w:t>
      </w:r>
      <w:r>
        <w:rPr>
          <w:b/>
          <w:color w:val="FF0000"/>
          <w:u w:val="single"/>
        </w:rPr>
        <w:t>ggacactatc</w:t>
      </w:r>
      <w:r>
        <w:rPr>
          <w:b/>
          <w:color w:val="0000FF"/>
          <w:u w:val="single"/>
        </w:rPr>
        <w:t>cacataa</w:t>
      </w:r>
      <w:r>
        <w:rPr>
          <w:b/>
          <w:color w:val="FF0000"/>
          <w:u w:val="single"/>
        </w:rPr>
        <w:t>gcgagggatagacccgagtgtcc</w:t>
      </w:r>
      <w:r>
        <w:t>c</w:t>
      </w:r>
      <w:r>
        <w:rPr>
          <w:color w:val="0000FF"/>
        </w:rPr>
        <w:t>cacagca</w:t>
      </w:r>
      <w:r>
        <w:t>gacctgagagcgctgggcc</w:t>
      </w:r>
      <w:r>
        <w:rPr>
          <w:color w:val="0000FF"/>
        </w:rPr>
        <w:t>cacagcc</w:t>
      </w:r>
      <w:r>
        <w:t>tcccctcagagccctgctgcctcctccggtcagccctggacatcccaggtttccccaggcctgccggtaggtttagaatgagg</w:t>
      </w:r>
      <w:r>
        <w:rPr>
          <w:b/>
          <w:color w:val="FF0000"/>
          <w:u w:val="single"/>
        </w:rPr>
        <w:t>tctgt</w:t>
      </w:r>
      <w:r>
        <w:rPr>
          <w:b/>
          <w:color w:val="0000FF"/>
          <w:u w:val="single"/>
        </w:rPr>
        <w:t>gtcactgtg</w:t>
      </w:r>
      <w:r>
        <w:rPr>
          <w:b/>
          <w:color w:val="FF0000"/>
          <w:u w:val="single"/>
        </w:rPr>
        <w:t>gtattacgatattttgactggttattataac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acaga</w:t>
      </w:r>
      <w:r>
        <w:rPr>
          <w:color w:val="0000FF"/>
        </w:rPr>
        <w:t>g</w:t>
      </w:r>
      <w:r>
        <w:t>tcca</w:t>
      </w:r>
      <w:r>
        <w:rPr>
          <w:color w:val="00FF00"/>
        </w:rPr>
        <w:t>tcaaaaa</w:t>
      </w:r>
      <w:r>
        <w:rPr>
          <w:b/>
          <w:color w:val="00FF00"/>
          <w:u w:val="single"/>
        </w:rPr>
        <w:t>cc</w:t>
      </w:r>
      <w:r>
        <w:rPr>
          <w:b/>
          <w:color w:val="FF0000"/>
          <w:u w:val="single"/>
        </w:rPr>
        <w:t>catgcctggaagcttcccgc</w:t>
      </w:r>
      <w:r>
        <w:rPr>
          <w:b/>
          <w:color w:val="0000FF"/>
          <w:u w:val="single"/>
        </w:rPr>
        <w:t>cacagcc</w:t>
      </w:r>
      <w:r>
        <w:rPr>
          <w:b/>
          <w:color w:val="FF0000"/>
          <w:u w:val="single"/>
        </w:rPr>
        <w:t>ctccccatggg</w:t>
      </w:r>
      <w:r>
        <w:t>gccctgctgcctcctcaggtcagccccggacatcccgggtttccccaggctgggcggta</w:t>
      </w:r>
      <w:r>
        <w:rPr>
          <w:color w:val="00FF00"/>
        </w:rPr>
        <w:t>ggtttgggg</w:t>
      </w:r>
      <w:r>
        <w:t>tgagg</w:t>
      </w:r>
      <w:r>
        <w:rPr>
          <w:b/>
          <w:color w:val="FF0000"/>
          <w:u w:val="single"/>
        </w:rPr>
        <w:t>tctgt</w:t>
      </w:r>
      <w:r>
        <w:rPr>
          <w:b/>
          <w:color w:val="0000FF"/>
          <w:u w:val="single"/>
        </w:rPr>
        <w:t>gtcactgtg</w:t>
      </w:r>
      <w:r>
        <w:rPr>
          <w:b/>
          <w:color w:val="FF0000"/>
          <w:u w:val="single"/>
        </w:rPr>
        <w:t>GTATTACTATGGTTCGGGGAGTTATTATAAC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acaga</w:t>
      </w:r>
      <w:r>
        <w:rPr>
          <w:color w:val="0000FF"/>
        </w:rPr>
        <w:t>g</w:t>
      </w:r>
      <w:r>
        <w:t>tcca</w:t>
      </w:r>
      <w:r>
        <w:rPr>
          <w:color w:val="00FF00"/>
        </w:rPr>
        <w:t>tcaaaaacc</w:t>
      </w:r>
      <w:r>
        <w:t>catccctgggagcctcccgc</w:t>
      </w:r>
      <w:r>
        <w:rPr>
          <w:color w:val="0000FF"/>
        </w:rPr>
        <w:t>cacagcc</w:t>
      </w:r>
      <w:r>
        <w:t>ctccctgcaggggaccggtacgtgccatgttaggattttgatcgaggagacag</w:t>
      </w:r>
      <w:r>
        <w:rPr>
          <w:b/>
          <w:color w:val="0000FF"/>
          <w:u w:val="single"/>
        </w:rPr>
        <w:t>caccatg</w:t>
      </w:r>
      <w:r>
        <w:rPr>
          <w:b/>
          <w:color w:val="FF0000"/>
          <w:u w:val="single"/>
        </w:rPr>
        <w:t>ggtatggtg</w:t>
      </w:r>
      <w:r>
        <w:t>gctac</w:t>
      </w:r>
      <w:r>
        <w:rPr>
          <w:color w:val="0000FF"/>
        </w:rPr>
        <w:t>cacagca</w:t>
      </w:r>
      <w:r>
        <w:t>gtgcagcctgtg</w:t>
      </w:r>
      <w:r>
        <w:rPr>
          <w:color w:val="00FF00"/>
        </w:rPr>
        <w:t>acccaaacc</w:t>
      </w:r>
      <w:r>
        <w:t>cgcagggcagcagg</w:t>
      </w:r>
      <w:r>
        <w:rPr>
          <w:color w:val="0000FF"/>
        </w:rPr>
        <w:t>cacgatg</w:t>
      </w:r>
      <w:r>
        <w:t>gacaggcccgtgactgaccacgctggg</w:t>
      </w:r>
      <w:r>
        <w:rPr>
          <w:b/>
          <w:color w:val="FF0000"/>
          <w:u w:val="single"/>
        </w:rPr>
        <w:t>ctccagcctgccagccctggag</w:t>
      </w:r>
      <w:r>
        <w:t>atcatgaaacagatggccaaggtcaccctacaggtcatccagatctggctccgaggggtctgcatcgctgctgccctcccaacgccagt</w:t>
      </w:r>
      <w:r>
        <w:rPr>
          <w:color w:val="0000FF"/>
        </w:rPr>
        <w:t>ccaaatg</w:t>
      </w:r>
      <w:r>
        <w:t>ggacagggacggcct</w:t>
      </w:r>
      <w:r>
        <w:rPr>
          <w:color w:val="0000FF"/>
        </w:rPr>
        <w:t>cacagca</w:t>
      </w:r>
      <w:r>
        <w:t>ccatctgctgccatcaggccagcgatcccagaagcccctccctcaaggctgggccacatgtgtgga</w:t>
      </w:r>
      <w:r>
        <w:rPr>
          <w:color w:val="0000FF"/>
        </w:rPr>
        <w:t>cactgag</w:t>
      </w:r>
      <w:r>
        <w:t>agccctcatgtctgagtaggggcaccaggaggg</w:t>
      </w:r>
      <w:r>
        <w:rPr>
          <w:b/>
          <w:color w:val="FF0000"/>
          <w:u w:val="single"/>
        </w:rPr>
        <w:t>aggggctgg</w:t>
      </w:r>
      <w:r>
        <w:rPr>
          <w:b/>
          <w:color w:val="0000FF"/>
          <w:u w:val="single"/>
        </w:rPr>
        <w:t>ccctgtgcactgtc</w:t>
      </w:r>
      <w:r>
        <w:rPr>
          <w:b/>
          <w:color w:val="FF0000"/>
          <w:u w:val="single"/>
        </w:rPr>
        <w:t>cctgc</w:t>
      </w:r>
      <w:r>
        <w:rPr>
          <w:b/>
          <w:color w:val="0000FF"/>
          <w:u w:val="single"/>
        </w:rPr>
        <w:t>ccct</w:t>
      </w:r>
      <w:r>
        <w:rPr>
          <w:color w:val="0000FF"/>
        </w:rPr>
        <w:t>gtg</w:t>
      </w:r>
      <w:r>
        <w:t>gtccctggcctgcctggccctgacacctgagcctctcctgggtcatttccaa</w:t>
      </w:r>
      <w:r>
        <w:rPr>
          <w:color w:val="0000FF"/>
        </w:rPr>
        <w:t>gacagaa</w:t>
      </w:r>
      <w:r>
        <w:t>gacattcctgg</w:t>
      </w:r>
      <w:r>
        <w:rPr>
          <w:b/>
          <w:color w:val="FF0000"/>
          <w:u w:val="single"/>
        </w:rPr>
        <w:t>ggacagccggagctgggcgtcgctcatcctgcccggccgtcc</w:t>
      </w:r>
      <w:r>
        <w:t>tgagtcctgctcatttccagacctcaccggggaagccaacagaggactcgcctcccacattcagaga</w:t>
      </w:r>
      <w:r>
        <w:rPr>
          <w:color w:val="00FF00"/>
        </w:rPr>
        <w:t>caaagaacc</w:t>
      </w:r>
      <w:r>
        <w:t>ttccagaaatccctgcctctctccccagtggacaccctcttccaggacagtc</w:t>
      </w:r>
      <w:r>
        <w:rPr>
          <w:color w:val="0000FF"/>
        </w:rPr>
        <w:t>ctcagtg</w:t>
      </w:r>
      <w:r>
        <w:t>gcat</w:t>
      </w:r>
      <w:r>
        <w:rPr>
          <w:color w:val="0000FF"/>
        </w:rPr>
        <w:t>c</w:t>
      </w:r>
      <w:r>
        <w:rPr>
          <w:b/>
          <w:color w:val="0000FF"/>
          <w:u w:val="single"/>
        </w:rPr>
        <w:t>acagcg</w:t>
      </w:r>
      <w:r>
        <w:rPr>
          <w:b/>
          <w:color w:val="FF0000"/>
          <w:u w:val="single"/>
        </w:rPr>
        <w:t>gcctgagatccccaggacgcagcaccgctgt</w:t>
      </w:r>
      <w:r>
        <w:t>caataggggcc</w:t>
      </w:r>
      <w:r>
        <w:rPr>
          <w:color w:val="0000FF"/>
        </w:rPr>
        <w:t>ccaaatg</w:t>
      </w:r>
      <w:r>
        <w:t>cctggaccagggcctgcgtgggaaaggtctctggccacactcgg</w:t>
      </w:r>
      <w:r>
        <w:rPr>
          <w:color w:val="00FF00"/>
        </w:rPr>
        <w:t>gctttttgt</w:t>
      </w:r>
      <w:r>
        <w:t>gaagggccctcc</w:t>
      </w:r>
      <w:r>
        <w:rPr>
          <w:color w:val="0000FF"/>
        </w:rPr>
        <w:t>tgctgtgtg</w:t>
      </w:r>
      <w:r>
        <w:t>actacagtaactac</w:t>
      </w:r>
      <w:r>
        <w:rPr>
          <w:color w:val="0000FF"/>
        </w:rPr>
        <w:t>catagtg</w:t>
      </w:r>
      <w:r>
        <w:t>atgaacccagtg</w:t>
      </w:r>
      <w:r>
        <w:rPr>
          <w:color w:val="00FF00"/>
        </w:rPr>
        <w:t>gcaaaaact</w:t>
      </w:r>
      <w:r>
        <w:t>ggctggaaacccagg</w:t>
      </w:r>
      <w:r>
        <w:rPr>
          <w:color w:val="0000FF"/>
        </w:rPr>
        <w:t>ggctgtgtg</w:t>
      </w:r>
      <w:r>
        <w:t>cacgcctcagcttggagctctccaggagcacaagagccgggcccaaggatttgtgcccagaccctca</w:t>
      </w:r>
    </w:p>
    <w:p>
      <w:r>
        <w:t>Uppercase: IGHD3-10</w:t>
      </w:r>
    </w:p>
    <w:p>
      <w:r>
        <w:t>Lowercase: Flanking sequence[1000bp]</w:t>
      </w:r>
    </w:p>
    <w:p>
      <w:r>
        <w:t>Red &amp; Bold &amp; Underline: Stem-loop [11]</w:t>
      </w:r>
    </w:p>
    <w:p>
      <w:r>
        <w:t>Blue: Heptamer[52]</w:t>
      </w:r>
    </w:p>
    <w:p>
      <w:r>
        <w:t>Green: Nonamer [7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6-25-2[D_gene_segment]</w:t>
      </w:r>
    </w:p>
    <w:p>
      <w:r>
        <w:t>cagccctgcccctcctcccctctgctctcctctcatcactccatgggaatccagaatccccaggaagccatcaggaagggctgaaggaggaagcggggccgctgcaccaccgggc</w:t>
      </w:r>
      <w:r>
        <w:rPr>
          <w:b/>
          <w:color w:val="FF0000"/>
          <w:u w:val="single"/>
        </w:rPr>
        <w:t>aggaggctccgtcttcgtgaacccagggaagtgccagcctcct</w:t>
      </w:r>
      <w:r>
        <w:t>agagggtatggtccac</w:t>
      </w:r>
      <w:r>
        <w:rPr>
          <w:b/>
          <w:color w:val="FF0000"/>
          <w:u w:val="single"/>
        </w:rPr>
        <w:t>cctgcctggggctcc</w:t>
      </w:r>
      <w:r>
        <w:rPr>
          <w:b/>
          <w:color w:val="0000FF"/>
          <w:u w:val="single"/>
        </w:rPr>
        <w:t>caccgtg</w:t>
      </w:r>
      <w:r>
        <w:rPr>
          <w:b/>
          <w:color w:val="FF0000"/>
          <w:u w:val="single"/>
        </w:rPr>
        <w:t>gcagg</w:t>
      </w:r>
      <w:r>
        <w:t>ctgcggggaaggaccagggacggtgtgg</w:t>
      </w:r>
      <w:r>
        <w:rPr>
          <w:b/>
          <w:color w:val="FF0000"/>
          <w:u w:val="single"/>
        </w:rPr>
        <w:t>gggagggctcaggtccctgcaggtgctccatcttggatgagcccatccc</w:t>
      </w:r>
      <w:r>
        <w:t>tctcacccaccgacccgcccacctcctctccaccctggccacacgtcgtccacaccatcctgagtcccacctacaccagagccggcagagccagtgcagacagaggctggggtgcaggggggccgccagggcagctttggggagggaggaatggagga</w:t>
      </w:r>
      <w:r>
        <w:rPr>
          <w:b/>
          <w:color w:val="FF0000"/>
          <w:u w:val="single"/>
        </w:rPr>
        <w:t>aggggaggt</w:t>
      </w:r>
      <w:r>
        <w:rPr>
          <w:b/>
          <w:color w:val="0000FF"/>
          <w:u w:val="single"/>
        </w:rPr>
        <w:t>cagtgaa</w:t>
      </w:r>
      <w:r>
        <w:rPr>
          <w:b/>
          <w:color w:val="FF0000"/>
          <w:u w:val="single"/>
        </w:rPr>
        <w:t>gaggcccccctcccct</w:t>
      </w:r>
      <w:r>
        <w:t>gggtcta</w:t>
      </w:r>
      <w:r>
        <w:rPr>
          <w:b/>
          <w:color w:val="FF0000"/>
          <w:u w:val="single"/>
        </w:rPr>
        <w:t>ggatccacctttgggacccccggatcccatcccctccaggctctgggaggagaagcaggatggga</w:t>
      </w:r>
      <w:r>
        <w:t>gaatctgtgcgggaccctct</w:t>
      </w:r>
      <w:r>
        <w:rPr>
          <w:color w:val="0000FF"/>
        </w:rPr>
        <w:t>cacagtg</w:t>
      </w:r>
      <w:r>
        <w:t>gaatacctc</w:t>
      </w:r>
      <w:r>
        <w:rPr>
          <w:color w:val="0000FF"/>
        </w:rPr>
        <w:t>cacagc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gctcaggccagat</w:t>
      </w:r>
      <w:r>
        <w:rPr>
          <w:b/>
          <w:color w:val="00FF00"/>
          <w:u w:val="single"/>
        </w:rPr>
        <w:t>acaaaagcc</w:t>
      </w:r>
      <w:r>
        <w:rPr>
          <w:b/>
          <w:color w:val="FF0000"/>
          <w:u w:val="single"/>
        </w:rPr>
        <w:t>c</w:t>
      </w:r>
      <w:r>
        <w:rPr>
          <w:b/>
          <w:color w:val="0000FF"/>
          <w:u w:val="single"/>
        </w:rPr>
        <w:t>ctcagtgag</w:t>
      </w:r>
      <w:r>
        <w:rPr>
          <w:b/>
          <w:color w:val="FF0000"/>
          <w:u w:val="single"/>
        </w:rPr>
        <w:t>cc</w:t>
      </w:r>
      <w:r>
        <w:t>ctccactgca</w:t>
      </w:r>
      <w:r>
        <w:rPr>
          <w:b/>
          <w:color w:val="FF0000"/>
          <w:u w:val="single"/>
        </w:rPr>
        <w:t>gtgctgggcctgggggcagcccctcc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gacagacccagcac</w:t>
      </w:r>
      <w:r>
        <w:t>cccgaagaagtcctgccagggggagctcagagccatgaaggagcaagatatggggaccccaatactggcacagacctcagctccatccaggcccaccaggacc</w:t>
      </w:r>
      <w:r>
        <w:rPr>
          <w:color w:val="0000FF"/>
        </w:rPr>
        <w:t>caccatg</w:t>
      </w:r>
      <w:r>
        <w:t>ggtggaacacctgtctccggcccctgct</w:t>
      </w:r>
      <w:r>
        <w:rPr>
          <w:color w:val="0000FF"/>
        </w:rPr>
        <w:t>ggctgtg</w:t>
      </w:r>
      <w:r>
        <w:t>aggcagctgg</w:t>
      </w:r>
      <w:r>
        <w:rPr>
          <w:b/>
          <w:color w:val="FF0000"/>
          <w:u w:val="single"/>
        </w:rPr>
        <w:t>cctctgtctcggacccccattccagacaccagacagagggacaggccccccagaaccagtgttgagggacacccctgtcc</w:t>
      </w:r>
      <w:r>
        <w:t>agggcagccaagtccaagaggcgcgctgagcccagcaagggaaggccccc</w:t>
      </w:r>
      <w:r>
        <w:rPr>
          <w:color w:val="00FF00"/>
        </w:rPr>
        <w:t>aaacaaacc</w:t>
      </w:r>
      <w:r>
        <w:t>agga</w:t>
      </w:r>
      <w:r>
        <w:rPr>
          <w:color w:val="00FF00"/>
        </w:rPr>
        <w:t>ggtttctga</w:t>
      </w:r>
      <w:r>
        <w:t>agctgtct</w:t>
      </w:r>
      <w:r>
        <w:rPr>
          <w:b/>
          <w:color w:val="FF0000"/>
          <w:u w:val="single"/>
        </w:rPr>
        <w:t>gtgt</w:t>
      </w:r>
      <w:r>
        <w:rPr>
          <w:b/>
          <w:color w:val="0000FF"/>
          <w:u w:val="single"/>
        </w:rPr>
        <w:t>cacagtc</w:t>
      </w:r>
      <w:r>
        <w:rPr>
          <w:b/>
          <w:color w:val="FF0000"/>
          <w:u w:val="single"/>
        </w:rPr>
        <w:t>GGGTATAGCAGCGGCTAC</w:t>
      </w:r>
      <w:r>
        <w:rPr>
          <w:b/>
          <w:color w:val="0000FF"/>
          <w:u w:val="single"/>
        </w:rPr>
        <w:t>cacaatg</w:t>
      </w:r>
      <w:r>
        <w:rPr>
          <w:b/>
          <w:color w:val="FF0000"/>
          <w:u w:val="single"/>
        </w:rPr>
        <w:t>acac</w:t>
      </w:r>
      <w:r>
        <w:t>tgggcag</w:t>
      </w:r>
      <w:r>
        <w:rPr>
          <w:color w:val="0000FF"/>
        </w:rPr>
        <w:t>g</w:t>
      </w:r>
      <w:r>
        <w:rPr>
          <w:color w:val="00FF00"/>
        </w:rPr>
        <w:t>acagaa</w:t>
      </w:r>
      <w:r>
        <w:rPr>
          <w:color w:val="00FF00"/>
        </w:rPr>
        <w:t>acc</w:t>
      </w:r>
      <w:r>
        <w:t>ccatcccaagtcagccgaaggcagagagagcaggcaggacacatttaggatctgaggccacacctgacactcaagccaacagatgtctcccctccagggcgcc</w:t>
      </w:r>
      <w:r>
        <w:rPr>
          <w:b/>
          <w:color w:val="FF0000"/>
          <w:u w:val="single"/>
        </w:rPr>
        <w:t>ctgccctgttcagtgttcctgagaaaacaggggcag</w:t>
      </w:r>
      <w:r>
        <w:t>cct</w:t>
      </w:r>
      <w:r>
        <w:rPr>
          <w:b/>
          <w:color w:val="FF0000"/>
          <w:u w:val="single"/>
        </w:rPr>
        <w:t>gaggggatccagggccaggagatgggtcccctc</w:t>
      </w:r>
      <w:r>
        <w:t>taccccgaggaggagccaggcgggaatcccagc</w:t>
      </w:r>
      <w:r>
        <w:rPr>
          <w:b/>
          <w:color w:val="FF0000"/>
          <w:u w:val="single"/>
        </w:rPr>
        <w:t>cccctccccattgaggccatcctgcccagagggg</w:t>
      </w:r>
      <w:r>
        <w:t>cccggacccaccc</w:t>
      </w:r>
      <w:r>
        <w:rPr>
          <w:b/>
          <w:color w:val="FF0000"/>
          <w:u w:val="single"/>
        </w:rPr>
        <w:t>cacacacccaggcagaatgtgtg</w:t>
      </w:r>
      <w:r>
        <w:t>caggcctcagg</w:t>
      </w:r>
      <w:r>
        <w:rPr>
          <w:color w:val="0000FF"/>
        </w:rPr>
        <w:t>ctctgtg</w:t>
      </w:r>
      <w:r>
        <w:t>ggtgccgctagctggggctgccagtc</w:t>
      </w:r>
      <w:r>
        <w:rPr>
          <w:b/>
          <w:color w:val="FF0000"/>
          <w:u w:val="single"/>
        </w:rPr>
        <w:t>ctcaccccacacctaaggtgag</w:t>
      </w:r>
      <w:r>
        <w:t>c</w:t>
      </w:r>
      <w:r>
        <w:rPr>
          <w:color w:val="0000FF"/>
        </w:rPr>
        <w:t>cacagcc</w:t>
      </w:r>
      <w:r>
        <w:t>gccagagcctc</w:t>
      </w:r>
      <w:r>
        <w:rPr>
          <w:color w:val="0000FF"/>
        </w:rPr>
        <w:t>cacagga</w:t>
      </w:r>
      <w:r>
        <w:t>gaccccacgcagcagcccagcccct</w:t>
      </w:r>
      <w:r>
        <w:rPr>
          <w:b/>
          <w:color w:val="FF0000"/>
          <w:u w:val="single"/>
        </w:rPr>
        <w:t>acccaggaggccccagagctcagggcgcctgggt</w:t>
      </w:r>
      <w:r>
        <w:rPr>
          <w:color w:val="00FF00"/>
        </w:rPr>
        <w:t>ggattctga</w:t>
      </w:r>
      <w:r>
        <w:t>acagccccgagt</w:t>
      </w:r>
      <w:r>
        <w:rPr>
          <w:color w:val="0000FF"/>
        </w:rPr>
        <w:t>cacggtg</w:t>
      </w:r>
      <w:r>
        <w:t>ggtatagtgggagctactac</w:t>
      </w:r>
      <w:r>
        <w:rPr>
          <w:color w:val="0000FF"/>
        </w:rPr>
        <w:t>cactgtg</w:t>
      </w:r>
      <w:r>
        <w:t>agaaaagctatgtccaaaactgtctcccggccactgctggaggcccagccagagaagggaccagccgcccgaacatacgaccttcccagccctcatgacccccag</w:t>
      </w:r>
      <w:r>
        <w:rPr>
          <w:color w:val="0000FF"/>
        </w:rPr>
        <w:t>cacttgg</w:t>
      </w:r>
      <w:r>
        <w:t>agctc</w:t>
      </w:r>
      <w:r>
        <w:rPr>
          <w:color w:val="0000FF"/>
        </w:rPr>
        <w:t>cacagtg</w:t>
      </w:r>
      <w:r>
        <w:t>tccccattggatggtgaggacgggggccggggccatctgcacctcccaacatcacccccaggcagcacagg</w:t>
      </w:r>
      <w:r>
        <w:rPr>
          <w:color w:val="00FF00"/>
        </w:rPr>
        <w:t>cacaaacc</w:t>
      </w:r>
      <w:r>
        <w:t>ccaaatccagagccgacaccaggaacacagacaccccaataccctgggggaccctggccctggtgacttcccactgg</w:t>
      </w:r>
      <w:r>
        <w:rPr>
          <w:b/>
          <w:color w:val="FF0000"/>
          <w:u w:val="single"/>
        </w:rPr>
        <w:t>gatccacccccgtgtccacctggatc</w:t>
      </w:r>
      <w:r>
        <w:t>aaagaccccaccgctgtctctgt</w:t>
      </w:r>
      <w:r>
        <w:rPr>
          <w:b/>
          <w:color w:val="FF0000"/>
          <w:u w:val="single"/>
        </w:rPr>
        <w:t>ccctcactcagggcctgctgaggg</w:t>
      </w:r>
      <w:r>
        <w:t>gcgggtgctttggagcagactcaggtttaggggccac</w:t>
      </w:r>
      <w:r>
        <w:rPr>
          <w:color w:val="0000FF"/>
        </w:rPr>
        <w:t>cattgtg</w:t>
      </w:r>
      <w:r>
        <w:t>gggcccaacctcgaccagg</w:t>
      </w:r>
      <w:r>
        <w:rPr>
          <w:color w:val="00FF00"/>
        </w:rPr>
        <w:t>acacagatt</w:t>
      </w:r>
      <w:r>
        <w:t>tttctttcctgccctggggcaacacagactttggggtctgtgcagggaggaccttctggaaag</w:t>
      </w:r>
    </w:p>
    <w:p>
      <w:r>
        <w:t>Uppercase: IGHD6-25-2</w:t>
      </w:r>
    </w:p>
    <w:p>
      <w:r>
        <w:t>Lowercase: Flanking sequence[1000bp]</w:t>
      </w:r>
    </w:p>
    <w:p>
      <w:r>
        <w:t>Red &amp; Bold &amp; Underline: Stem-loop [19]</w:t>
      </w:r>
    </w:p>
    <w:p>
      <w:r>
        <w:t>Blue: Heptamer[34]</w:t>
      </w:r>
    </w:p>
    <w:p>
      <w:r>
        <w:t>Green: Nonamer [9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DD2[D_gene_segment]</w:t>
      </w:r>
    </w:p>
    <w:p>
      <w:r>
        <w:t>cactttgctaaattgaaaattaagagg</w:t>
      </w:r>
      <w:r>
        <w:rPr>
          <w:color w:val="0000FF"/>
        </w:rPr>
        <w:t>cacatta</w:t>
      </w:r>
      <w:r>
        <w:t>gattta</w:t>
      </w:r>
      <w:r>
        <w:rPr>
          <w:b/>
          <w:color w:val="FF0000"/>
          <w:u w:val="single"/>
        </w:rPr>
        <w:t>gaaacataattttaaattgtttc</w:t>
      </w:r>
      <w:r>
        <w:t>aatgatgg</w:t>
      </w:r>
      <w:r>
        <w:rPr>
          <w:color w:val="0000FF"/>
        </w:rPr>
        <w:t>cacatta</w:t>
      </w:r>
      <w:r>
        <w:t>ttaatacctactttgagacacaatacatact</w:t>
      </w:r>
      <w:r>
        <w:rPr>
          <w:color w:val="0000FF"/>
        </w:rPr>
        <w:t>cacataa</w:t>
      </w:r>
      <w:r>
        <w:t>tattagaatcattgttttgccatttatcctgtaagtgaatattcatgatctc</w:t>
      </w:r>
      <w:r>
        <w:rPr>
          <w:color w:val="0000FF"/>
        </w:rPr>
        <w:t>cacaaca</w:t>
      </w:r>
      <w:r>
        <w:t>aaacatttac</w:t>
      </w:r>
      <w:r>
        <w:rPr>
          <w:b/>
          <w:color w:val="FF0000"/>
          <w:u w:val="single"/>
        </w:rPr>
        <w:t>tttgatagatttgtttaaacaatatcaaa</w:t>
      </w:r>
      <w:r>
        <w:t>cacttgcagtcttgaaggcactggaagacccaaaaaatagttactacgt</w:t>
      </w:r>
      <w:r>
        <w:rPr>
          <w:color w:val="0000FF"/>
        </w:rPr>
        <w:t>ttct</w:t>
      </w:r>
      <w:r>
        <w:rPr>
          <w:b/>
          <w:color w:val="0000FF"/>
          <w:u w:val="single"/>
        </w:rPr>
        <w:t>gtt</w:t>
      </w:r>
      <w:r>
        <w:rPr>
          <w:b/>
          <w:color w:val="FF0000"/>
          <w:u w:val="single"/>
        </w:rPr>
        <w:t>aaactacttagtcatctttttaac</w:t>
      </w:r>
      <w:r>
        <w:t>taattctatcagctgactgccataagcatccatgagctagcattgattgagatcattc</w:t>
      </w:r>
      <w:r>
        <w:rPr>
          <w:color w:val="0000FF"/>
        </w:rPr>
        <w:t>caatgtg</w:t>
      </w:r>
      <w:r>
        <w:t>tcctcactaaactgt</w:t>
      </w:r>
      <w:r>
        <w:rPr>
          <w:b/>
          <w:color w:val="FF0000"/>
          <w:u w:val="single"/>
        </w:rPr>
        <w:t>acttaactgttcaaagccaaataattaagt</w:t>
      </w:r>
      <w:r>
        <w:t>gaaagtatggtaatactgtttttcataattattgtaaggaatcaaatataagggatttcttcttctctgaggatcatgaaccttactccatgttcaaatagatatagtatttttt</w:t>
      </w:r>
      <w:r>
        <w:rPr>
          <w:color w:val="0000FF"/>
        </w:rPr>
        <w:t>cacagta</w:t>
      </w:r>
      <w:r>
        <w:t>aattccccaaagtggaaatagtcactcaaacgaatacttttactcttttgacattaa</w:t>
      </w:r>
      <w:r>
        <w:rPr>
          <w:color w:val="0000FF"/>
        </w:rPr>
        <w:t>ccaaatg</w:t>
      </w:r>
      <w:r>
        <w:t>gcttccaa</w:t>
      </w:r>
      <w:r>
        <w:rPr>
          <w:b/>
          <w:color w:val="FF0000"/>
          <w:u w:val="single"/>
        </w:rPr>
        <w:t>taaaaatcaaacaatttatattttta</w:t>
      </w:r>
      <w:r>
        <w:t>ccaacatcttgcc</w:t>
      </w:r>
      <w:r>
        <w:rPr>
          <w:color w:val="0000FF"/>
        </w:rPr>
        <w:t>cacattg</w:t>
      </w:r>
      <w:r>
        <w:t>ggagtgtcaacattttgagcaaaagctttaattaaatatccatgcaaaaaatggtttgttaatactttacagttttattactagagggttaaaatcctttttcaagtctgataatcaatgattaactttcttcatttgtccttcacccatttgttttttaggttgatggtgttttacttatt</w:t>
      </w:r>
      <w:r>
        <w:rPr>
          <w:color w:val="00FF00"/>
        </w:rPr>
        <w:t>gatttgtgt</w:t>
      </w:r>
      <w:r>
        <w:t>aattataata</w:t>
      </w:r>
      <w:r>
        <w:rPr>
          <w:color w:val="00FF00"/>
        </w:rPr>
        <w:t>a</w:t>
      </w:r>
      <w:r>
        <w:rPr>
          <w:b/>
          <w:color w:val="00FF00"/>
          <w:u w:val="single"/>
        </w:rPr>
        <w:t>ttttgtgt</w:t>
      </w:r>
      <w:r>
        <w:rPr>
          <w:b/>
          <w:color w:val="FF0000"/>
          <w:u w:val="single"/>
        </w:rPr>
        <w:t>ctgagttt</w:t>
      </w:r>
      <w:r>
        <w:rPr>
          <w:b/>
          <w:color w:val="0000FF"/>
          <w:u w:val="single"/>
        </w:rPr>
        <w:t>tacagca</w:t>
      </w:r>
      <w:r>
        <w:rPr>
          <w:b/>
          <w:color w:val="FF0000"/>
          <w:u w:val="single"/>
        </w:rPr>
        <w:t>tttaacc</w:t>
      </w:r>
      <w:r>
        <w:rPr>
          <w:b/>
          <w:color w:val="00FF00"/>
          <w:u w:val="single"/>
        </w:rPr>
        <w:t>acaaaa</w:t>
      </w:r>
      <w:r>
        <w:rPr>
          <w:color w:val="00FF00"/>
        </w:rPr>
        <w:t>aca</w:t>
      </w:r>
      <w:r>
        <w:t>gcattggtgaaaggagtttcaggggtattgtggatggcagcgggtggtgatggcaaagtgccaaggaaagggaaaaaggaagaagag</w:t>
      </w:r>
      <w:r>
        <w:rPr>
          <w:color w:val="00FF00"/>
        </w:rPr>
        <w:t>ggtttttat</w:t>
      </w:r>
      <w:r>
        <w:t>actgatgtgttt</w:t>
      </w:r>
      <w:r>
        <w:rPr>
          <w:color w:val="0000FF"/>
        </w:rPr>
        <w:t>cattgtg</w:t>
      </w:r>
      <w:r>
        <w:t>CCTTCCTAC</w:t>
      </w:r>
      <w:r>
        <w:rPr>
          <w:color w:val="0000FF"/>
        </w:rPr>
        <w:t>cacacag</w:t>
      </w:r>
      <w:r>
        <w:t>gttggagtgcattaagcctttgt</w:t>
      </w:r>
      <w:r>
        <w:rPr>
          <w:color w:val="00FF00"/>
        </w:rPr>
        <w:t>ccaaaaaca</w:t>
      </w:r>
      <w:r>
        <w:t>cccagccgtgacccgctatgtatgtctcagcattgggaagagtcctctgagtgtcatgg</w:t>
      </w:r>
      <w:r>
        <w:rPr>
          <w:b/>
          <w:color w:val="FF0000"/>
          <w:u w:val="single"/>
        </w:rPr>
        <w:t>gaaaataatatatgagttttattgc</w:t>
      </w:r>
      <w:r>
        <w:rPr>
          <w:b/>
          <w:color w:val="0000FF"/>
          <w:u w:val="single"/>
        </w:rPr>
        <w:t>ccctgtg</w:t>
      </w:r>
      <w:r>
        <w:rPr>
          <w:b/>
          <w:color w:val="FF0000"/>
          <w:u w:val="single"/>
        </w:rPr>
        <w:t>tcccaattatt</w:t>
      </w:r>
      <w:r>
        <w:rPr>
          <w:b/>
          <w:color w:val="0000FF"/>
          <w:u w:val="single"/>
        </w:rPr>
        <w:t>ttc</w:t>
      </w:r>
      <w:r>
        <w:rPr>
          <w:color w:val="0000FF"/>
        </w:rPr>
        <w:t>tgtt</w:t>
      </w:r>
      <w:r>
        <w:t>tactccatgttggtc</w:t>
      </w:r>
      <w:r>
        <w:rPr>
          <w:color w:val="0000FF"/>
        </w:rPr>
        <w:t>tacagca</w:t>
      </w:r>
      <w:r>
        <w:t>atagcttcagaacataaacaaatatca</w:t>
      </w:r>
      <w:r>
        <w:rPr>
          <w:color w:val="00FF00"/>
        </w:rPr>
        <w:t>ccaaaaaca</w:t>
      </w:r>
      <w:r>
        <w:t>tcagtgatgaacaattccaaccacacatttcaatgtttactaaatatacccgtggcactgtaaaaaagaatataatggaagagtaaaggaattgggactgatcgtgactgagaacctgtatagtaggctacacactagctatatgatgaaccaagaagttgaacccaaatctaactaacttacataatcccttcctttaaagaacttaatgtccagtgcaaagcaagtgttcaaaaaagtgtt</w:t>
      </w:r>
      <w:r>
        <w:rPr>
          <w:color w:val="0000FF"/>
        </w:rPr>
        <w:t>tgttgtg</w:t>
      </w:r>
      <w:r>
        <w:t>aattgaattcatttcattggaa</w:t>
      </w:r>
      <w:r>
        <w:rPr>
          <w:color w:val="0000FF"/>
        </w:rPr>
        <w:t>tacagca</w:t>
      </w:r>
      <w:r>
        <w:t>tgcttgcaaagtcccaactttttaaaa</w:t>
      </w:r>
      <w:r>
        <w:rPr>
          <w:color w:val="0000FF"/>
        </w:rPr>
        <w:t>taat</w:t>
      </w:r>
      <w:r>
        <w:rPr>
          <w:b/>
          <w:color w:val="0000FF"/>
          <w:u w:val="single"/>
        </w:rPr>
        <w:t>gtg</w:t>
      </w:r>
      <w:r>
        <w:rPr>
          <w:b/>
          <w:color w:val="FF0000"/>
          <w:u w:val="single"/>
        </w:rPr>
        <w:t>tttctaaagaccactggtctttagaaagac</w:t>
      </w:r>
      <w:r>
        <w:t>caatgaccaaaga</w:t>
      </w:r>
      <w:r>
        <w:rPr>
          <w:b/>
          <w:color w:val="FF0000"/>
          <w:u w:val="single"/>
        </w:rPr>
        <w:t>ccttagaccattggtctaagg</w:t>
      </w:r>
      <w:r>
        <w:t>accatctggaagcagatccccaaggtgaaattctgacgttgaattcccaaatctaacagg</w:t>
      </w:r>
      <w:r>
        <w:rPr>
          <w:color w:val="0000FF"/>
        </w:rPr>
        <w:t>tcatgtg</w:t>
      </w:r>
      <w:r>
        <w:t>ccttgttctgatgagaaaactgtcgaataagggagtagcagtggcatgaaggttgttagtaggtagcatagg</w:t>
      </w:r>
      <w:r>
        <w:rPr>
          <w:color w:val="0000FF"/>
        </w:rPr>
        <w:t>ccaaatg</w:t>
      </w:r>
      <w:r>
        <w:t>gcccagtgatgtgatgaaaagtgcactcctccaaataagaccctagttactagaaagtcacaagtaggtaaacagatgccgggagggac</w:t>
      </w:r>
      <w:r>
        <w:rPr>
          <w:color w:val="00FF00"/>
        </w:rPr>
        <w:t>agtttttgt</w:t>
      </w:r>
      <w:r>
        <w:t>tggataaagtcagcagagaaaggcttttggaggagatgaatcctgagctggtgtctacagatagtgacagacttagtgcgactaggaatattatggagaataaaagaatctccctctctaactaatgccaccaagcagtcccttcaccccagagcaaaggcataacctatctt</w:t>
      </w:r>
    </w:p>
    <w:p>
      <w:r>
        <w:t>Uppercase: TRDD2</w:t>
      </w:r>
    </w:p>
    <w:p>
      <w:r>
        <w:t>Lowercase: Flanking sequence[1000bp]</w:t>
      </w:r>
    </w:p>
    <w:p>
      <w:r>
        <w:t>Red &amp; Bold &amp; Underline: Stem-loop [9]</w:t>
      </w:r>
    </w:p>
    <w:p>
      <w:r>
        <w:t>Blue: Heptamer[27]</w:t>
      </w:r>
    </w:p>
    <w:p>
      <w:r>
        <w:t>Green: Nonamer [7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7-27[D_gene_segment]</w:t>
      </w:r>
    </w:p>
    <w:p>
      <w:r>
        <w:t>gtgtcctccaacgacaggtcccagcctcccagcctttgccttgcctgttcctctccctggaactctgccccgacacagaccctccccagcaagccc</w:t>
      </w:r>
      <w:r>
        <w:rPr>
          <w:b/>
          <w:color w:val="FF0000"/>
          <w:u w:val="single"/>
        </w:rPr>
        <w:t>gcaggggcacctcccctgc</w:t>
      </w:r>
      <w:r>
        <w:t>ccccagaca</w:t>
      </w:r>
      <w:r>
        <w:rPr>
          <w:color w:val="0000FF"/>
        </w:rPr>
        <w:t>ccctgtg</w:t>
      </w:r>
      <w:r>
        <w:t>cccgtcagttcatccccagcagaggccctcaccaggcacacccccatgctcacacctggccgcagg</w:t>
      </w:r>
      <w:r>
        <w:rPr>
          <w:b/>
          <w:color w:val="FF0000"/>
          <w:u w:val="single"/>
        </w:rPr>
        <w:t>cctcagcctccctgagg</w:t>
      </w:r>
      <w:r>
        <w:t>gccccacccagcccgcgtctggccagtggtgcgtgcaa</w:t>
      </w:r>
      <w:r>
        <w:rPr>
          <w:b/>
          <w:color w:val="FF0000"/>
          <w:u w:val="single"/>
        </w:rPr>
        <w:t>agcccctcacccagactcggcggaaggcagccagtgcaggcctggggaggggct</w:t>
      </w:r>
      <w:r>
        <w:t>ctccttagaccaccttgcac</w:t>
      </w:r>
      <w:r>
        <w:rPr>
          <w:b/>
          <w:color w:val="FF0000"/>
          <w:u w:val="single"/>
        </w:rPr>
        <w:t>cttccctggcacc</w:t>
      </w:r>
      <w:r>
        <w:rPr>
          <w:b/>
          <w:color w:val="0000FF"/>
          <w:u w:val="single"/>
        </w:rPr>
        <w:t>caccatg</w:t>
      </w:r>
      <w:r>
        <w:rPr>
          <w:b/>
          <w:color w:val="FF0000"/>
          <w:u w:val="single"/>
        </w:rPr>
        <w:t>ggaag</w:t>
      </w:r>
      <w:r>
        <w:t>ag</w:t>
      </w:r>
      <w:r>
        <w:rPr>
          <w:b/>
          <w:color w:val="FF0000"/>
          <w:u w:val="single"/>
        </w:rPr>
        <w:t>ctgaga</w:t>
      </w:r>
      <w:r>
        <w:rPr>
          <w:b/>
          <w:color w:val="0000FF"/>
          <w:u w:val="single"/>
        </w:rPr>
        <w:t>ctcactgag</w:t>
      </w:r>
      <w:r>
        <w:rPr>
          <w:b/>
          <w:color w:val="FF0000"/>
          <w:u w:val="single"/>
        </w:rPr>
        <w:t>gaccagctgaggctcag</w:t>
      </w:r>
      <w:r>
        <w:t>agaagggacccagcactggtggacacgcagggagcccacgccagggcgccgtggtgagt</w:t>
      </w:r>
      <w:r>
        <w:rPr>
          <w:b/>
          <w:color w:val="FF0000"/>
          <w:u w:val="single"/>
        </w:rPr>
        <w:t>gaggcccagtgccacc</w:t>
      </w:r>
      <w:r>
        <w:rPr>
          <w:b/>
          <w:color w:val="0000FF"/>
          <w:u w:val="single"/>
        </w:rPr>
        <w:t>cactgag</w:t>
      </w:r>
      <w:r>
        <w:rPr>
          <w:b/>
          <w:color w:val="FF0000"/>
          <w:u w:val="single"/>
        </w:rPr>
        <w:t>gcctc</w:t>
      </w:r>
      <w:r>
        <w:t>ccgttcagtgggacgacggtgaacaggtggaaccaaccaggcaacccccgccgggccccacagacgggatcaga</w:t>
      </w:r>
      <w:r>
        <w:rPr>
          <w:b/>
          <w:color w:val="FF0000"/>
          <w:u w:val="single"/>
        </w:rPr>
        <w:t>gcaggaaaggcttcctgc</w:t>
      </w:r>
      <w:r>
        <w:t>ccctgcaggccagcgaggagccc</w:t>
      </w:r>
      <w:r>
        <w:rPr>
          <w:b/>
          <w:color w:val="FF0000"/>
          <w:u w:val="single"/>
        </w:rPr>
        <w:t>tggcgggggccatggccctccaggcgaggaggctcccctggccaccgcca</w:t>
      </w:r>
      <w:r>
        <w:t>cccgggcctctctgctgctgggaaaacaag</w:t>
      </w:r>
      <w:r>
        <w:rPr>
          <w:color w:val="00FF00"/>
        </w:rPr>
        <w:t>tcagaaagc</w:t>
      </w:r>
      <w:r>
        <w:t>aagtggatgagaggtggcgtgacagacccagcttcagatctgctctaatttacaaaagaaaaggaaaaaca</w:t>
      </w:r>
      <w:r>
        <w:rPr>
          <w:color w:val="0000FF"/>
        </w:rPr>
        <w:t>cacttgg</w:t>
      </w:r>
      <w:r>
        <w:t>cagccttcagcactctaatgattcttaacagcagcaaattattggcacaagactc</w:t>
      </w:r>
      <w:r>
        <w:rPr>
          <w:color w:val="0000FF"/>
        </w:rPr>
        <w:t>cagagtg</w:t>
      </w:r>
      <w:r>
        <w:t>actggcagggttgagggctgggg</w:t>
      </w:r>
      <w:r>
        <w:rPr>
          <w:b/>
          <w:color w:val="FF0000"/>
          <w:u w:val="single"/>
        </w:rPr>
        <w:t>tctcccgcgtgttttggggctaacagcggaagggaga</w:t>
      </w:r>
      <w:r>
        <w:t>gcactggcaaaggtgctgggggcccctggacccgacccgccctggagaccgcagccacatcagcccccagccccacaggccccctaccagccgcagggttttggctgagctgagaa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CTAACTGGGGA</w:t>
      </w:r>
      <w:r>
        <w:rPr>
          <w:b/>
          <w:color w:val="0000FF"/>
          <w:u w:val="single"/>
        </w:rPr>
        <w:t>cacagtg</w:t>
      </w:r>
      <w:r>
        <w:t>attggcagct</w:t>
      </w:r>
      <w:r>
        <w:rPr>
          <w:b/>
          <w:color w:val="FF0000"/>
          <w:u w:val="single"/>
        </w:rPr>
        <w:t>ct</w:t>
      </w:r>
      <w:r>
        <w:rPr>
          <w:b/>
          <w:color w:val="00FF00"/>
          <w:u w:val="single"/>
        </w:rPr>
        <w:t>acaaaaacc</w:t>
      </w:r>
      <w:r>
        <w:rPr>
          <w:b/>
          <w:color w:val="FF0000"/>
          <w:u w:val="single"/>
        </w:rPr>
        <w:t>atgctcccccgggaccccg</w:t>
      </w:r>
      <w:r>
        <w:rPr>
          <w:b/>
          <w:color w:val="0000FF"/>
          <w:u w:val="single"/>
        </w:rPr>
        <w:t>ggctgtg</w:t>
      </w:r>
      <w:r>
        <w:rPr>
          <w:b/>
          <w:color w:val="00FF00"/>
          <w:u w:val="single"/>
        </w:rPr>
        <w:t>ggtttctgt</w:t>
      </w:r>
      <w:r>
        <w:rPr>
          <w:b/>
          <w:color w:val="FF0000"/>
          <w:u w:val="single"/>
        </w:rPr>
        <w:t>ag</w:t>
      </w:r>
      <w:r>
        <w:t>cccctggctcagggctgact</w:t>
      </w:r>
      <w:r>
        <w:rPr>
          <w:color w:val="0000FF"/>
        </w:rPr>
        <w:t>caccgtg</w:t>
      </w:r>
      <w:r>
        <w:t>gctgaatacttccagcactggggccagggcaccctggtcaccgtctcctcaggtgagtctgctgtctggggatagcggggagccaggtgtactgggccaggcaagggctttggcttcagacttggggacaggtgctcagcaaaggaggtcggcaggagggcggagggtg</w:t>
      </w:r>
      <w:r>
        <w:rPr>
          <w:color w:val="00FF00"/>
        </w:rPr>
        <w:t>tgtttttgt</w:t>
      </w:r>
      <w:r>
        <w:t>atgggagaagcaggagggcaga</w:t>
      </w:r>
      <w:r>
        <w:rPr>
          <w:color w:val="0000FF"/>
        </w:rPr>
        <w:t>ggctgtg</w:t>
      </w:r>
      <w:r>
        <w:t>ctactggtacttcgatctctgg</w:t>
      </w:r>
      <w:r>
        <w:rPr>
          <w:color w:val="0000FF"/>
        </w:rPr>
        <w:t>ggccgtg</w:t>
      </w:r>
      <w:r>
        <w:t>gcaccctg</w:t>
      </w:r>
      <w:r>
        <w:rPr>
          <w:color w:val="0000FF"/>
        </w:rPr>
        <w:t>gtcactgtc</w:t>
      </w:r>
      <w:r>
        <w:t>tcctcaggtgagtcccactgcagccccctcccagtcttctctgtccaggcac</w:t>
      </w:r>
      <w:r>
        <w:rPr>
          <w:b/>
          <w:color w:val="FF0000"/>
          <w:u w:val="single"/>
        </w:rPr>
        <w:t>cagg</w:t>
      </w:r>
      <w:r>
        <w:rPr>
          <w:b/>
          <w:color w:val="0000FF"/>
          <w:u w:val="single"/>
        </w:rPr>
        <w:t>ccaggta</w:t>
      </w:r>
      <w:r>
        <w:rPr>
          <w:b/>
          <w:color w:val="FF0000"/>
          <w:u w:val="single"/>
        </w:rPr>
        <w:t>tctggggtctgcagccggcctgggtctggcctg</w:t>
      </w:r>
      <w:r>
        <w:t>aggccacaccagctgccatccctggggtctccgccatgggctgcatgccagagccctgctgtcacttagccctggggcca</w:t>
      </w:r>
      <w:r>
        <w:rPr>
          <w:b/>
          <w:color w:val="FF0000"/>
          <w:u w:val="single"/>
        </w:rPr>
        <w:t>gctggagcccccaaggacaggcagggaccccgctgggcttcagc</w:t>
      </w:r>
      <w:r>
        <w:t>cccgtcagggaccctccacaggtagcaagcaggccgagggcagggacgggaaggagaagttgtgggcagagcctgggctggggctgggcgctggctgt</w:t>
      </w:r>
      <w:r>
        <w:rPr>
          <w:color w:val="0000FF"/>
        </w:rPr>
        <w:t>tcatgtg</w:t>
      </w:r>
      <w:r>
        <w:t>ccggggaccaggcctgcgctttagtgtggctaca</w:t>
      </w:r>
      <w:r>
        <w:rPr>
          <w:b/>
          <w:color w:val="FF0000"/>
          <w:u w:val="single"/>
        </w:rPr>
        <w:t>agtgcttggagcact</w:t>
      </w:r>
      <w:r>
        <w:t>gggg</w:t>
      </w:r>
      <w:r>
        <w:rPr>
          <w:b/>
          <w:color w:val="FF0000"/>
          <w:u w:val="single"/>
        </w:rPr>
        <w:t>ccagggcagcccggccaccgtctccctgg</w:t>
      </w:r>
      <w:r>
        <w:t>gaacgtcacccctccctgcctgggtctcagcccgggggt</w:t>
      </w:r>
      <w:r>
        <w:rPr>
          <w:color w:val="0000FF"/>
        </w:rPr>
        <w:t>ctgtgtg</w:t>
      </w:r>
      <w:r>
        <w:t>gctggggacagggacgccggctgcctctg</w:t>
      </w:r>
      <w:r>
        <w:rPr>
          <w:color w:val="0000FF"/>
        </w:rPr>
        <w:t>ctctgtg</w:t>
      </w:r>
      <w:r>
        <w:t>cttgggccatgtgacccattcgagtg</w:t>
      </w:r>
      <w:r>
        <w:rPr>
          <w:b/>
          <w:color w:val="FF0000"/>
          <w:u w:val="single"/>
        </w:rPr>
        <w:t>tcctgcacgggcaca</w:t>
      </w:r>
      <w:r>
        <w:rPr>
          <w:b/>
          <w:color w:val="00FF00"/>
          <w:u w:val="single"/>
        </w:rPr>
        <w:t>ggtttatgt</w:t>
      </w:r>
      <w:r>
        <w:rPr>
          <w:b/>
          <w:color w:val="FF0000"/>
          <w:u w:val="single"/>
        </w:rPr>
        <w:t>ctgggcaggaacagg</w:t>
      </w:r>
      <w:r>
        <w:rPr>
          <w:b/>
          <w:color w:val="0000FF"/>
          <w:u w:val="single"/>
        </w:rPr>
        <w:t>gactgt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cctgt</w:t>
      </w:r>
      <w:r>
        <w:rPr>
          <w:color w:val="0000FF"/>
        </w:rPr>
        <w:t>gtg</w:t>
      </w:r>
      <w:r>
        <w:t>atgcttttgatatctggggccaagggacaatggtcaccgtctcttcaggtaagatggctttccttctgcctcctttctctgggc</w:t>
      </w:r>
    </w:p>
    <w:p>
      <w:r>
        <w:t>Uppercase: IGHD7-27</w:t>
      </w:r>
    </w:p>
    <w:p>
      <w:r>
        <w:t>Lowercase: Flanking sequence[1000bp]</w:t>
      </w:r>
    </w:p>
    <w:p>
      <w:r>
        <w:t>Red &amp; Bold &amp; Underline: Stem-loop [17]</w:t>
      </w:r>
    </w:p>
    <w:p>
      <w:r>
        <w:t>Blue: Heptamer[34]</w:t>
      </w:r>
    </w:p>
    <w:p>
      <w:r>
        <w:t>Green: Nonamer [6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4-23[D_gene_segment]</w:t>
      </w:r>
    </w:p>
    <w:p>
      <w:r>
        <w:t>cccatgacccaaacacacggggcagcagaaacaatggacaggcccacaagtgaccatgatgggctccagcccaccagccccagagaccatgaaacagatggccaaggtcaccctacaggtcatccagatctggctccaaggggtctgcatcgctgctgccctcccaacgccaaac</w:t>
      </w:r>
      <w:r>
        <w:rPr>
          <w:b/>
          <w:color w:val="FF0000"/>
          <w:u w:val="single"/>
        </w:rPr>
        <w:t>cagatggagacagggccggccccatagcaccatctgctgccgtccacccagcag</w:t>
      </w:r>
      <w:r>
        <w:t>tcccggaagcccctccctgaacgctgggccacgtgtgtgaaccctgcg</w:t>
      </w:r>
      <w:r>
        <w:rPr>
          <w:b/>
          <w:color w:val="FF0000"/>
          <w:u w:val="single"/>
        </w:rPr>
        <w:t>agccccccatgtcagagtaggggcagcaggagggcggggct</w:t>
      </w:r>
      <w:r>
        <w:t>gg</w:t>
      </w:r>
      <w:r>
        <w:rPr>
          <w:color w:val="0000FF"/>
        </w:rPr>
        <w:t>ccctgtgcactgtcactg</w:t>
      </w:r>
      <w:r>
        <w:t>c</w:t>
      </w:r>
      <w:r>
        <w:rPr>
          <w:color w:val="0000FF"/>
        </w:rPr>
        <w:t>ccctgtg</w:t>
      </w:r>
      <w:r>
        <w:t>gtccctggcctgcctggccctgacacctgagcctctcctgggtcatttccaagacattcccag</w:t>
      </w:r>
      <w:r>
        <w:rPr>
          <w:b/>
          <w:color w:val="FF0000"/>
          <w:u w:val="single"/>
        </w:rPr>
        <w:t>ggacagccggagctgggagtcgctcatcctgcctggctgtcctgagtcctgctcatttccagacctcaccagggaagccaacagaggactca</w:t>
      </w:r>
      <w:r>
        <w:t>cct</w:t>
      </w:r>
      <w:r>
        <w:rPr>
          <w:color w:val="0000FF"/>
        </w:rPr>
        <w:t>cacacagtc</w:t>
      </w:r>
      <w:r>
        <w:t>agagacaatgaaccttccagaaatccctgtttctctccc</w:t>
      </w:r>
      <w:r>
        <w:rPr>
          <w:color w:val="0000FF"/>
        </w:rPr>
        <w:t>cagtg</w:t>
      </w:r>
      <w:r>
        <w:rPr>
          <w:b/>
          <w:color w:val="0000FF"/>
          <w:u w:val="single"/>
        </w:rPr>
        <w:t>ag</w:t>
      </w:r>
      <w:r>
        <w:rPr>
          <w:b/>
          <w:color w:val="FF0000"/>
          <w:u w:val="single"/>
        </w:rPr>
        <w:t>agaaaccctcttccagggtttctct</w:t>
      </w:r>
      <w:r>
        <w:t>tctctcccaccctcttccaggacagtcctcagcagcat</w:t>
      </w:r>
      <w:r>
        <w:rPr>
          <w:color w:val="0000FF"/>
        </w:rPr>
        <w:t>cacagcg</w:t>
      </w:r>
      <w:r>
        <w:t>ggaacgcacatctggatcaggacggcccccagaacacgcgatggcccatggggacagcccagcccttcccagacccctaaaaggtatccccaccttgcacctgccccagggctcaaactc</w:t>
      </w:r>
      <w:r>
        <w:rPr>
          <w:b/>
          <w:color w:val="FF0000"/>
          <w:u w:val="single"/>
        </w:rPr>
        <w:t>caggaggcctgactcctgcacaccctcctg</w:t>
      </w:r>
      <w:r>
        <w:t>ccagatatcacctcagc</w:t>
      </w:r>
      <w:r>
        <w:rPr>
          <w:b/>
          <w:color w:val="FF0000"/>
          <w:u w:val="single"/>
        </w:rPr>
        <w:t>cccctcctggagggg</w:t>
      </w:r>
      <w:r>
        <w:t>acaggagcccgggagggtgagtcaga</w:t>
      </w:r>
      <w:r>
        <w:rPr>
          <w:b/>
          <w:color w:val="FF0000"/>
          <w:u w:val="single"/>
        </w:rPr>
        <w:t>cccacctgccctcaatggcaggcggg</w:t>
      </w:r>
      <w:r>
        <w:t>gaagattcagaaaggcctgagatccccaggacgcagcac</w:t>
      </w:r>
      <w:r>
        <w:rPr>
          <w:color w:val="0000FF"/>
        </w:rPr>
        <w:t>cactgtc</w:t>
      </w:r>
      <w:r>
        <w:t>aatgggggcc</w:t>
      </w:r>
      <w:r>
        <w:rPr>
          <w:b/>
          <w:color w:val="FF0000"/>
          <w:u w:val="single"/>
        </w:rPr>
        <w:t>ccagacgcctggaccagggc</w:t>
      </w:r>
      <w:r>
        <w:rPr>
          <w:b/>
          <w:color w:val="0000FF"/>
          <w:u w:val="single"/>
        </w:rPr>
        <w:t>ctgtgtg</w:t>
      </w:r>
      <w:r>
        <w:rPr>
          <w:b/>
          <w:color w:val="FF0000"/>
          <w:u w:val="single"/>
        </w:rPr>
        <w:t>ggaaaggcctctgg</w:t>
      </w:r>
      <w:r>
        <w:t>ccacactcaggg</w:t>
      </w:r>
      <w:r>
        <w:rPr>
          <w:color w:val="00FF00"/>
        </w:rPr>
        <w:t>gctttttgt</w:t>
      </w:r>
      <w:r>
        <w:t>gaagggccctcc</w:t>
      </w:r>
      <w:r>
        <w:rPr>
          <w:color w:val="0000FF"/>
        </w:rPr>
        <w:t>tgctgtg</w:t>
      </w:r>
      <w:r>
        <w:rPr>
          <w:color w:val="0000FF"/>
        </w:rPr>
        <w:t>TG</w:t>
      </w:r>
      <w:r>
        <w:t>ACTACGGTGGTAACTCC</w:t>
      </w:r>
      <w:r>
        <w:rPr>
          <w:color w:val="0000FF"/>
        </w:rPr>
        <w:t>cacagtg</w:t>
      </w:r>
      <w:r>
        <w:t>atgaaaccagca</w:t>
      </w:r>
      <w:r>
        <w:rPr>
          <w:color w:val="00FF00"/>
        </w:rPr>
        <w:t>gcaaaaact</w:t>
      </w:r>
      <w:r>
        <w:t>gaccggactcgcagggtttatgcacacttctcggctcggagctctccaggagcacaagagcc</w:t>
      </w:r>
      <w:r>
        <w:rPr>
          <w:b/>
          <w:color w:val="FF0000"/>
          <w:u w:val="single"/>
        </w:rPr>
        <w:t>aggcccgag</w:t>
      </w:r>
      <w:r>
        <w:rPr>
          <w:b/>
          <w:color w:val="00FF00"/>
          <w:u w:val="single"/>
        </w:rPr>
        <w:t>ggtttgtg</w:t>
      </w:r>
      <w:r>
        <w:rPr>
          <w:b/>
          <w:color w:val="FF0000"/>
          <w:u w:val="single"/>
        </w:rPr>
        <w:t>cccagaccctcggcct</w:t>
      </w:r>
      <w:r>
        <w:t>ctagggacacccgggccatcttagccgatgggctgatgccctgca</w:t>
      </w:r>
      <w:r>
        <w:rPr>
          <w:color w:val="0000FF"/>
        </w:rPr>
        <w:t>caccgtg</w:t>
      </w:r>
      <w:r>
        <w:t>tgctgccaaacaggggcttcagagggctctgaggtgacttcactcatgaccacaggtgccctggtccc</w:t>
      </w:r>
      <w:r>
        <w:rPr>
          <w:color w:val="0000FF"/>
        </w:rPr>
        <w:t>ttcactg</w:t>
      </w:r>
      <w:r>
        <w:t>ccagctgcaccagaccctgttccgagagat</w:t>
      </w:r>
      <w:r>
        <w:rPr>
          <w:b/>
          <w:color w:val="FF0000"/>
          <w:u w:val="single"/>
        </w:rPr>
        <w:t>gccccagttccaaaagccaattcctggggc</w:t>
      </w:r>
      <w:r>
        <w:t>cgggaattactgtagacaccagcctcattccagtacctcctgccaattgcctggattcccat</w:t>
      </w:r>
      <w:r>
        <w:rPr>
          <w:b/>
          <w:color w:val="FF0000"/>
          <w:u w:val="single"/>
        </w:rPr>
        <w:t>cctggctggaatcaagagggcagcatccgccagg</w:t>
      </w:r>
      <w:r>
        <w:t>ctcccaacaggcaggactcccacacaccctcttctgagaggc</w:t>
      </w:r>
      <w:r>
        <w:rPr>
          <w:color w:val="0000FF"/>
        </w:rPr>
        <w:t>cgctgtg</w:t>
      </w:r>
      <w:r>
        <w:t>ttccgcagggccaggccgcagacagttcccctcacctgcccatgtagaaacacctgccattgtcgtcccc</w:t>
      </w:r>
      <w:r>
        <w:rPr>
          <w:b/>
          <w:color w:val="FF0000"/>
          <w:u w:val="single"/>
        </w:rPr>
        <w:t>acctggcaaagaccacttgtggagcccccagcc</w:t>
      </w:r>
      <w:r>
        <w:rPr>
          <w:b/>
          <w:color w:val="0000FF"/>
          <w:u w:val="single"/>
        </w:rPr>
        <w:t>ccaggt</w:t>
      </w:r>
      <w:r>
        <w:rPr>
          <w:color w:val="0000FF"/>
        </w:rPr>
        <w:t>a</w:t>
      </w:r>
      <w:r>
        <w:t>cagctgtagagagagtcctcgaggcccctaagaaggagccatgcccagttctgctgggaccctcggccaggccgacaggagtggacgctggagctgg</w:t>
      </w:r>
      <w:r>
        <w:rPr>
          <w:b/>
          <w:color w:val="FF0000"/>
          <w:u w:val="single"/>
        </w:rPr>
        <w:t>gcccacactgggcca</w:t>
      </w:r>
      <w:r>
        <w:rPr>
          <w:b/>
          <w:color w:val="0000FF"/>
          <w:u w:val="single"/>
        </w:rPr>
        <w:t>catagga</w:t>
      </w:r>
      <w:r>
        <w:rPr>
          <w:b/>
          <w:color w:val="FF0000"/>
          <w:u w:val="single"/>
        </w:rPr>
        <w:t>gctcac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ggc</w:t>
      </w:r>
      <w:r>
        <w:t>aggagagcacatgccggggagcacc</w:t>
      </w:r>
      <w:r>
        <w:rPr>
          <w:b/>
          <w:color w:val="FF0000"/>
          <w:u w:val="single"/>
        </w:rPr>
        <w:t>cagcctcctgctgaccagagacccgtcccagagcccaggaggctg</w:t>
      </w:r>
      <w:r>
        <w:t>cagaggcctctccaggggga</w:t>
      </w:r>
      <w:r>
        <w:rPr>
          <w:color w:val="0000FF"/>
        </w:rPr>
        <w:t>cacaggg</w:t>
      </w:r>
      <w:r>
        <w:t>catgtctggtccctgagca</w:t>
      </w:r>
      <w:r>
        <w:rPr>
          <w:b/>
          <w:color w:val="FF0000"/>
          <w:u w:val="single"/>
        </w:rPr>
        <w:t>gcccccaggctctctagcactgggggc</w:t>
      </w:r>
      <w:r>
        <w:t>ccctgg</w:t>
      </w:r>
      <w:r>
        <w:rPr>
          <w:color w:val="0000FF"/>
        </w:rPr>
        <w:t>caca</w:t>
      </w:r>
      <w:r>
        <w:rPr>
          <w:b/>
          <w:color w:val="0000FF"/>
          <w:u w:val="single"/>
        </w:rPr>
        <w:t>gct</w:t>
      </w:r>
      <w:r>
        <w:rPr>
          <w:b/>
          <w:color w:val="FF0000"/>
          <w:u w:val="single"/>
        </w:rPr>
        <w:t>gtctggaccctccctgttccctgggaagctcctcctgacagc</w:t>
      </w:r>
      <w:r>
        <w:t>cccgcctccagttccaggtgt</w:t>
      </w:r>
      <w:r>
        <w:rPr>
          <w:color w:val="00FF00"/>
        </w:rPr>
        <w:t>ggttattgt</w:t>
      </w:r>
      <w:r>
        <w:t>cagggggtgcca</w:t>
      </w:r>
      <w:r>
        <w:rPr>
          <w:color w:val="0000FF"/>
        </w:rPr>
        <w:t>ggcc</w:t>
      </w:r>
      <w:r>
        <w:rPr>
          <w:b/>
          <w:color w:val="0000FF"/>
          <w:u w:val="single"/>
        </w:rPr>
        <w:t>gtg</w:t>
      </w:r>
      <w:r>
        <w:rPr>
          <w:b/>
          <w:color w:val="FF0000"/>
          <w:u w:val="single"/>
        </w:rPr>
        <w:t>gtagagatggctacaattac</w:t>
      </w:r>
      <w:r>
        <w:rPr>
          <w:b/>
          <w:color w:val="0000FF"/>
          <w:u w:val="single"/>
        </w:rPr>
        <w:t>cac</w:t>
      </w:r>
      <w:r>
        <w:rPr>
          <w:color w:val="0000FF"/>
        </w:rPr>
        <w:t>agtg</w:t>
      </w:r>
      <w:r>
        <w:t>gtgccgcccata</w:t>
      </w:r>
      <w:r>
        <w:rPr>
          <w:color w:val="00FF00"/>
        </w:rPr>
        <w:t>gcagcaacc</w:t>
      </w:r>
      <w:r>
        <w:t>aggcc</w:t>
      </w:r>
    </w:p>
    <w:p>
      <w:r>
        <w:t>Uppercase: IGHD4-23</w:t>
      </w:r>
    </w:p>
    <w:p>
      <w:r>
        <w:t>Lowercase: Flanking sequence[1000bp]</w:t>
      </w:r>
    </w:p>
    <w:p>
      <w:r>
        <w:t>Red &amp; Bold &amp; Underline: Stem-loop [19]</w:t>
      </w:r>
    </w:p>
    <w:p>
      <w:r>
        <w:t>Blue: Heptamer[34]</w:t>
      </w:r>
    </w:p>
    <w:p>
      <w:r>
        <w:t>Green: Nonamer [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4-4-2[D_gene_segment]</w:t>
      </w:r>
    </w:p>
    <w:p>
      <w:r>
        <w:t>gtggctaccgcagcagtgcag</w:t>
      </w:r>
      <w:r>
        <w:rPr>
          <w:b/>
          <w:color w:val="FF0000"/>
          <w:u w:val="single"/>
        </w:rPr>
        <w:t>cctgtgacccaaa</w:t>
      </w:r>
      <w:r>
        <w:rPr>
          <w:b/>
          <w:color w:val="0000FF"/>
          <w:u w:val="single"/>
        </w:rPr>
        <w:t>cacacagg</w:t>
      </w:r>
      <w:r>
        <w:rPr>
          <w:color w:val="0000FF"/>
        </w:rPr>
        <w:t>g</w:t>
      </w:r>
      <w:r>
        <w:t>cagcagg</w:t>
      </w:r>
      <w:r>
        <w:rPr>
          <w:color w:val="0000FF"/>
        </w:rPr>
        <w:t>cacaaca</w:t>
      </w:r>
      <w:r>
        <w:t>gacaagcccacaagtgaccaccctgagctcctgcctgccagccctggagaccatgaaacagatggccaggattatcccataggtcagc</w:t>
      </w:r>
      <w:r>
        <w:rPr>
          <w:b/>
          <w:color w:val="FF0000"/>
          <w:u w:val="single"/>
        </w:rPr>
        <w:t>cagacctcagtccaacaggtctg</w:t>
      </w:r>
      <w:r>
        <w:t>catcgctgctgccctccaataccagtccggatggggacag</w:t>
      </w:r>
      <w:r>
        <w:rPr>
          <w:b/>
          <w:color w:val="FF0000"/>
          <w:u w:val="single"/>
        </w:rPr>
        <w:t>ggccggcc</w:t>
      </w:r>
      <w:r>
        <w:rPr>
          <w:b/>
          <w:color w:val="0000FF"/>
          <w:u w:val="single"/>
        </w:rPr>
        <w:t>cacatta</w:t>
      </w:r>
      <w:r>
        <w:rPr>
          <w:b/>
          <w:color w:val="FF0000"/>
          <w:u w:val="single"/>
        </w:rPr>
        <w:t>ccatttgctgccatccggcc</w:t>
      </w:r>
      <w:r>
        <w:t>aacagtcccagaagcccctccctcaaggctgggccacatgtgtggaccctgag</w:t>
      </w:r>
      <w:r>
        <w:rPr>
          <w:b/>
          <w:color w:val="FF0000"/>
          <w:u w:val="single"/>
        </w:rPr>
        <w:t>agccccccatgtctgagtaggggcaccaggaaggtggggct</w:t>
      </w:r>
      <w:r>
        <w:t>gg</w:t>
      </w:r>
      <w:r>
        <w:rPr>
          <w:color w:val="0000FF"/>
        </w:rPr>
        <w:t>ccctgtgcactgtcactg</w:t>
      </w:r>
      <w:r>
        <w:t>c</w:t>
      </w:r>
      <w:r>
        <w:rPr>
          <w:color w:val="0000FF"/>
        </w:rPr>
        <w:t>ccctgtg</w:t>
      </w:r>
      <w:r>
        <w:t>gtccctggcctgcctggccctgacacctgggcctc</w:t>
      </w:r>
      <w:r>
        <w:rPr>
          <w:b/>
          <w:color w:val="FF0000"/>
          <w:u w:val="single"/>
        </w:rPr>
        <w:t>tcctgggtcatttccaa</w:t>
      </w:r>
      <w:r>
        <w:rPr>
          <w:b/>
          <w:color w:val="0000FF"/>
          <w:u w:val="single"/>
        </w:rPr>
        <w:t>gacagaa</w:t>
      </w:r>
      <w:r>
        <w:rPr>
          <w:b/>
          <w:color w:val="FF0000"/>
          <w:u w:val="single"/>
        </w:rPr>
        <w:t>gacattcccagga</w:t>
      </w:r>
      <w:r>
        <w:t>cagctggagctgggagtccatcatcctgcctggccatcctgagtcctgcgcctttccaaacctcacccgggaagccaacagaggaatcacctcccacaggc</w:t>
      </w:r>
      <w:r>
        <w:rPr>
          <w:b/>
          <w:color w:val="FF0000"/>
          <w:u w:val="single"/>
        </w:rPr>
        <w:t>agagacaaagaccttccagaaatctctgtctct</w:t>
      </w:r>
      <w:r>
        <w:t>ctccccagtgggcaccctcttccagggcagtc</w:t>
      </w:r>
      <w:r>
        <w:rPr>
          <w:color w:val="0000FF"/>
        </w:rPr>
        <w:t>ctcagtg</w:t>
      </w:r>
      <w:r>
        <w:t>atat</w:t>
      </w:r>
      <w:r>
        <w:rPr>
          <w:color w:val="0000FF"/>
        </w:rPr>
        <w:t>cacagtg</w:t>
      </w:r>
      <w:r>
        <w:t>ggaacccacatctggatcgggactgcccccagaacacaagatggcc</w:t>
      </w:r>
      <w:r>
        <w:rPr>
          <w:color w:val="0000FF"/>
        </w:rPr>
        <w:t>cacaggg</w:t>
      </w:r>
      <w:r>
        <w:t>acagccc</w:t>
      </w:r>
      <w:r>
        <w:rPr>
          <w:color w:val="0000FF"/>
        </w:rPr>
        <w:t>cacagcc</w:t>
      </w:r>
      <w:r>
        <w:t>cagcccttcccagacccctaaaaggcgtcccaccccctgcatctgccccagggctcaaactc</w:t>
      </w:r>
      <w:r>
        <w:rPr>
          <w:b/>
          <w:color w:val="FF0000"/>
          <w:u w:val="single"/>
        </w:rPr>
        <w:t>caggaggactgactcctgcacaccctcctg</w:t>
      </w:r>
      <w:r>
        <w:t>ccagacatcacctcagcccctcctgga</w:t>
      </w:r>
      <w:r>
        <w:rPr>
          <w:b/>
          <w:color w:val="FF0000"/>
          <w:u w:val="single"/>
        </w:rPr>
        <w:t>agggacaggagcgcgcaagggtgagtcagaccctcctgccct</w:t>
      </w:r>
      <w:r>
        <w:t>cgatggcaggcggagaagattcagaaaggtctgagatccccaggacgcagcac</w:t>
      </w:r>
      <w:r>
        <w:rPr>
          <w:color w:val="0000FF"/>
        </w:rPr>
        <w:t>cactgtc</w:t>
      </w:r>
      <w:r>
        <w:t>aatgggggc</w:t>
      </w:r>
      <w:r>
        <w:rPr>
          <w:b/>
          <w:color w:val="FF0000"/>
          <w:u w:val="single"/>
        </w:rPr>
        <w:t>cccagacgcctggaccagggcctgcgtgggaaaggcctctggg</w:t>
      </w:r>
      <w:r>
        <w:t>cacactcaggg</w:t>
      </w:r>
      <w:r>
        <w:rPr>
          <w:color w:val="00FF00"/>
        </w:rPr>
        <w:t>gctttttgt</w:t>
      </w:r>
      <w:r>
        <w:t>gaagggtcctcc</w:t>
      </w:r>
      <w:r>
        <w:rPr>
          <w:color w:val="0000FF"/>
        </w:rPr>
        <w:t>t</w:t>
      </w:r>
      <w:r>
        <w:rPr>
          <w:b/>
          <w:color w:val="0000FF"/>
          <w:u w:val="single"/>
        </w:rPr>
        <w:t>actgtg</w:t>
      </w:r>
      <w:r>
        <w:rPr>
          <w:b/>
          <w:color w:val="0000FF"/>
          <w:u w:val="single"/>
        </w:rPr>
        <w:t>TG</w:t>
      </w:r>
      <w:r>
        <w:rPr>
          <w:b/>
          <w:color w:val="FF0000"/>
          <w:u w:val="single"/>
        </w:rPr>
        <w:t>ACTACAGTAACTAC</w:t>
      </w:r>
      <w:r>
        <w:rPr>
          <w:b/>
          <w:color w:val="0000FF"/>
          <w:u w:val="single"/>
        </w:rPr>
        <w:t>cacagt</w:t>
      </w:r>
      <w:r>
        <w:rPr>
          <w:color w:val="0000FF"/>
        </w:rPr>
        <w:t>g</w:t>
      </w:r>
      <w:r>
        <w:t>atgaacccagca</w:t>
      </w:r>
      <w:r>
        <w:rPr>
          <w:color w:val="00FF00"/>
        </w:rPr>
        <w:t>gcaaaaact</w:t>
      </w:r>
      <w:r>
        <w:t>gaccggactcccaaggtttatgcacacttctccgctcagagctctccaggatcagaagagccgggcccaag</w:t>
      </w:r>
      <w:r>
        <w:rPr>
          <w:color w:val="00FF00"/>
        </w:rPr>
        <w:t>ggtttctgc</w:t>
      </w:r>
      <w:r>
        <w:t>ccagaccctcggcctctagggacatcttggccatgacagcccatgggctggtgccccacacatcgtctgccttcaaacaagggcttcagagggctctgaggtgac</w:t>
      </w:r>
      <w:r>
        <w:rPr>
          <w:color w:val="0000FF"/>
        </w:rPr>
        <w:t>ctcactg</w:t>
      </w:r>
      <w:r>
        <w:t>atgaccacaggtgccctggccccttccccgccagctgcaccagaccccgtcctgacagatgccccgattccaacagcca</w:t>
      </w:r>
      <w:r>
        <w:rPr>
          <w:b/>
          <w:color w:val="FF0000"/>
          <w:u w:val="single"/>
        </w:rPr>
        <w:t>attcctggggccaggaat</w:t>
      </w:r>
      <w:r>
        <w:t>cgctgtagacaccagcctccttccaacacctcttgccaattgcctg</w:t>
      </w:r>
      <w:r>
        <w:rPr>
          <w:b/>
          <w:color w:val="FF0000"/>
          <w:u w:val="single"/>
        </w:rPr>
        <w:t>gattcccatcccggttggaatc</w:t>
      </w:r>
      <w:r>
        <w:t>aagaggacagcatcccccaggctcccaacaggcaggactcccacaccctcctctgagaggc</w:t>
      </w:r>
      <w:r>
        <w:rPr>
          <w:color w:val="0000FF"/>
        </w:rPr>
        <w:t>cgctgtg</w:t>
      </w:r>
      <w:r>
        <w:t>ttccgtagggccaggctgcagacagtccccctcacctgccactagacaaatgcc</w:t>
      </w:r>
      <w:r>
        <w:rPr>
          <w:color w:val="0000FF"/>
        </w:rPr>
        <w:t>tgctgta</w:t>
      </w:r>
      <w:r>
        <w:t>gatgtcccc</w:t>
      </w:r>
      <w:r>
        <w:rPr>
          <w:b/>
          <w:color w:val="FF0000"/>
          <w:u w:val="single"/>
        </w:rPr>
        <w:t>acctggaaaagaccactcatggagcccccagcc</w:t>
      </w:r>
      <w:r>
        <w:rPr>
          <w:b/>
          <w:color w:val="0000FF"/>
          <w:u w:val="single"/>
        </w:rPr>
        <w:t>ccaggt</w:t>
      </w:r>
      <w:r>
        <w:rPr>
          <w:color w:val="0000FF"/>
        </w:rPr>
        <w:t>a</w:t>
      </w:r>
      <w:r>
        <w:t>cagccatagagagagtctctgaggcccctaagaagtagccatgcccagttctgccgggaccctcggccaggctgacaggagtggacgctggagctgg</w:t>
      </w:r>
      <w:r>
        <w:rPr>
          <w:b/>
          <w:color w:val="FF0000"/>
          <w:u w:val="single"/>
        </w:rPr>
        <w:t>gcccacactgggcca</w:t>
      </w:r>
      <w:r>
        <w:rPr>
          <w:b/>
          <w:color w:val="0000FF"/>
          <w:u w:val="single"/>
        </w:rPr>
        <w:t>catagga</w:t>
      </w:r>
      <w:r>
        <w:rPr>
          <w:b/>
          <w:color w:val="FF0000"/>
          <w:u w:val="single"/>
        </w:rPr>
        <w:t>gctcac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ggc</w:t>
      </w:r>
      <w:r>
        <w:t>aggagagcacatgccggggagcacc</w:t>
      </w:r>
      <w:r>
        <w:rPr>
          <w:b/>
          <w:color w:val="FF0000"/>
          <w:u w:val="single"/>
        </w:rPr>
        <w:t>cagcctcctgctgaccagaggcccgtcccagagcccaggaggctg</w:t>
      </w:r>
      <w:r>
        <w:t>cagaggcctctccaggggga</w:t>
      </w:r>
      <w:r>
        <w:rPr>
          <w:color w:val="0000FF"/>
        </w:rPr>
        <w:t>cactgtg</w:t>
      </w:r>
      <w:r>
        <w:t>catgtctggtccctgagca</w:t>
      </w:r>
      <w:r>
        <w:rPr>
          <w:b/>
          <w:color w:val="FF0000"/>
          <w:u w:val="single"/>
        </w:rPr>
        <w:t>gccccccatgtccccagtcctgggggc</w:t>
      </w:r>
      <w:r>
        <w:t>ccctgg</w:t>
      </w:r>
      <w:r>
        <w:rPr>
          <w:color w:val="0000FF"/>
        </w:rPr>
        <w:t>cacagct</w:t>
      </w:r>
      <w:r>
        <w:t>gtctggaccctctctattccctgggaagctcctc</w:t>
      </w:r>
      <w:r>
        <w:rPr>
          <w:b/>
          <w:color w:val="FF0000"/>
          <w:u w:val="single"/>
        </w:rPr>
        <w:t>ctgacagccccgcctccagttccaggtgt</w:t>
      </w:r>
      <w:r>
        <w:rPr>
          <w:b/>
          <w:color w:val="00FF00"/>
          <w:u w:val="single"/>
        </w:rPr>
        <w:t>ggttattgt</w:t>
      </w:r>
      <w:r>
        <w:rPr>
          <w:b/>
          <w:color w:val="FF0000"/>
          <w:u w:val="single"/>
        </w:rPr>
        <w:t>cagggggtgtca</w:t>
      </w:r>
      <w:r>
        <w:rPr>
          <w:b/>
          <w:color w:val="0000FF"/>
          <w:u w:val="single"/>
        </w:rPr>
        <w:t>gactgtg</w:t>
      </w:r>
      <w:r>
        <w:rPr>
          <w:b/>
          <w:color w:val="FF0000"/>
          <w:u w:val="single"/>
        </w:rPr>
        <w:t>gtggatacagctatggttac</w:t>
      </w:r>
      <w:r>
        <w:rPr>
          <w:b/>
          <w:color w:val="0000FF"/>
          <w:u w:val="single"/>
        </w:rPr>
        <w:t>cacagt</w:t>
      </w:r>
      <w:r>
        <w:rPr>
          <w:color w:val="0000FF"/>
        </w:rPr>
        <w:t>g</w:t>
      </w:r>
      <w:r>
        <w:t>gtgctgcccata</w:t>
      </w:r>
      <w:r>
        <w:rPr>
          <w:color w:val="00FF00"/>
        </w:rPr>
        <w:t>gcagcaacc</w:t>
      </w:r>
      <w:r>
        <w:t>aggccaa</w:t>
      </w:r>
    </w:p>
    <w:p>
      <w:r>
        <w:t>Uppercase: IGHD4-4-2</w:t>
      </w:r>
    </w:p>
    <w:p>
      <w:r>
        <w:t>Lowercase: Flanking sequence[1000bp]</w:t>
      </w:r>
    </w:p>
    <w:p>
      <w:r>
        <w:t>Red &amp; Bold &amp; Underline: Stem-loop [18]</w:t>
      </w:r>
    </w:p>
    <w:p>
      <w:r>
        <w:t>Blue: Heptamer[41]</w:t>
      </w:r>
    </w:p>
    <w:p>
      <w:r>
        <w:t>Green: Nonamer [6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3-3[D_gene_segment]</w:t>
      </w:r>
    </w:p>
    <w:p>
      <w:r>
        <w:t>ctgctggcagctcctggggcctgatgtggagcagg</w:t>
      </w:r>
      <w:r>
        <w:rPr>
          <w:color w:val="0000FF"/>
        </w:rPr>
        <w:t>cacagag</w:t>
      </w:r>
      <w:r>
        <w:t>ccgtatccccccgaggacatatacccccaaggacggcacagttggtacattccggagacaagcaactcagccacactcccaggccagagcccgagagggacgcccatg</w:t>
      </w:r>
      <w:r>
        <w:rPr>
          <w:color w:val="0000FF"/>
        </w:rPr>
        <w:t>cacaggg</w:t>
      </w:r>
      <w:r>
        <w:t>aggcagagcccagctcctc</w:t>
      </w:r>
      <w:r>
        <w:rPr>
          <w:color w:val="0000FF"/>
        </w:rPr>
        <w:t>cacagcc</w:t>
      </w:r>
      <w:r>
        <w:t>agcagcac</w:t>
      </w:r>
      <w:r>
        <w:rPr>
          <w:b/>
          <w:color w:val="FF0000"/>
          <w:u w:val="single"/>
        </w:rPr>
        <w:t>ctgtgcaggggccgccatctggcagg</w:t>
      </w:r>
      <w:r>
        <w:rPr>
          <w:b/>
          <w:color w:val="0000FF"/>
          <w:u w:val="single"/>
        </w:rPr>
        <w:t>cacag</w:t>
      </w:r>
      <w:r>
        <w:rPr>
          <w:color w:val="0000FF"/>
        </w:rPr>
        <w:t>ag</w:t>
      </w:r>
      <w:r>
        <w:t>catgggctgggaggaggggcagggacaccaggcagggttggcaccaactgaaaattacagaagtctcatacatctacctcagccttgcctgacctgggcctcacctgacctggacctcacctggcctggacctcacctggcctagacctcacctctgggcttcacctgagctcggcctcacctgacttggaccttgcctgtcctgagct</w:t>
      </w:r>
      <w:r>
        <w:rPr>
          <w:color w:val="0000FF"/>
        </w:rPr>
        <w:t>cacatga</w:t>
      </w:r>
      <w:r>
        <w:t>tctgggcctcacctgacctgggtttcacctgacctgggcttcacctgacctgggcctcatctgacctgggc</w:t>
      </w:r>
      <w:r>
        <w:rPr>
          <w:color w:val="0000FF"/>
        </w:rPr>
        <w:t>ctcactg</w:t>
      </w:r>
      <w:r>
        <w:t>gcctggacctcacct</w:t>
      </w:r>
      <w:r>
        <w:rPr>
          <w:b/>
          <w:color w:val="FF0000"/>
          <w:u w:val="single"/>
        </w:rPr>
        <w:t>ggcctgggcttcacctggcctcaggcc</w:t>
      </w:r>
      <w:r>
        <w:t>tcatctgcacctgctccaggtcttgctggaa</w:t>
      </w:r>
      <w:r>
        <w:rPr>
          <w:b/>
          <w:color w:val="FF0000"/>
          <w:u w:val="single"/>
        </w:rPr>
        <w:t>cctcagtag</w:t>
      </w:r>
      <w:r>
        <w:rPr>
          <w:b/>
          <w:color w:val="0000FF"/>
          <w:u w:val="single"/>
        </w:rPr>
        <w:t>cactgag</w:t>
      </w:r>
      <w:r>
        <w:rPr>
          <w:b/>
          <w:color w:val="FF0000"/>
          <w:u w:val="single"/>
        </w:rPr>
        <w:t>g</w:t>
      </w:r>
      <w:r>
        <w:t>ctgcaggggctcatccagggttgcagaatgactctagaacctcccacatctcagctttctgggtggaggcacctggtggcccagggaatataaaaagcctgaatgatgcctgcgtga</w:t>
      </w:r>
      <w:r>
        <w:rPr>
          <w:b/>
          <w:color w:val="FF0000"/>
          <w:u w:val="single"/>
        </w:rPr>
        <w:t>tttgggggcaatttataaacccaaa</w:t>
      </w:r>
      <w:r>
        <w:t>aggacatggccatgcagcgggtagggacaatacagacagatatcagcctgaaatggagcctcagggcac</w:t>
      </w:r>
      <w:r>
        <w:rPr>
          <w:b/>
          <w:color w:val="FF0000"/>
          <w:u w:val="single"/>
        </w:rPr>
        <w:t>aggtgggcacgga</w:t>
      </w:r>
      <w:r>
        <w:rPr>
          <w:b/>
          <w:color w:val="0000FF"/>
          <w:u w:val="single"/>
        </w:rPr>
        <w:t>cactgtc</w:t>
      </w:r>
      <w:r>
        <w:rPr>
          <w:b/>
          <w:color w:val="FF0000"/>
          <w:u w:val="single"/>
        </w:rPr>
        <w:t>cacct</w:t>
      </w:r>
      <w:r>
        <w:t>aagccaggggcagacccgagtgtccccgcagtagacctgagagcgctgggcc</w:t>
      </w:r>
      <w:r>
        <w:rPr>
          <w:color w:val="0000FF"/>
        </w:rPr>
        <w:t>cacagcc</w:t>
      </w:r>
      <w:r>
        <w:t>tcccctcggtgccctgctacctcctcaggtcagccctggacatcccgggtttccccaggcctggcggta</w:t>
      </w:r>
      <w:r>
        <w:rPr>
          <w:color w:val="00FF00"/>
        </w:rPr>
        <w:t>ggtttgggg</w:t>
      </w:r>
      <w:r>
        <w:t>tgagg</w:t>
      </w:r>
      <w:r>
        <w:rPr>
          <w:b/>
          <w:color w:val="FF0000"/>
          <w:u w:val="single"/>
        </w:rPr>
        <w:t>tctgt</w:t>
      </w:r>
      <w:r>
        <w:rPr>
          <w:b/>
          <w:color w:val="0000FF"/>
          <w:u w:val="single"/>
        </w:rPr>
        <w:t>gtcactgtg</w:t>
      </w:r>
      <w:r>
        <w:rPr>
          <w:b/>
          <w:color w:val="FF0000"/>
          <w:u w:val="single"/>
        </w:rPr>
        <w:t>GTATTACGATTTTTGGAGTGGTTATTATACC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acaga</w:t>
      </w:r>
      <w:r>
        <w:rPr>
          <w:color w:val="0000FF"/>
        </w:rPr>
        <w:t>g</w:t>
      </w:r>
      <w:r>
        <w:t>tcca</w:t>
      </w:r>
      <w:r>
        <w:rPr>
          <w:color w:val="00FF00"/>
        </w:rPr>
        <w:t>tcaaaaacc</w:t>
      </w:r>
      <w:r>
        <w:t>catccctgggaaccttctg</w:t>
      </w:r>
      <w:r>
        <w:rPr>
          <w:b/>
          <w:color w:val="FF0000"/>
          <w:u w:val="single"/>
        </w:rPr>
        <w:t>c</w:t>
      </w:r>
      <w:r>
        <w:rPr>
          <w:b/>
          <w:color w:val="0000FF"/>
          <w:u w:val="single"/>
        </w:rPr>
        <w:t>cacagcc</w:t>
      </w:r>
      <w:r>
        <w:rPr>
          <w:b/>
          <w:color w:val="FF0000"/>
          <w:u w:val="single"/>
        </w:rPr>
        <w:t>ct</w:t>
      </w:r>
      <w:r>
        <w:rPr>
          <w:b/>
          <w:color w:val="0000FF"/>
          <w:u w:val="single"/>
        </w:rPr>
        <w:t>ccctgtg</w:t>
      </w:r>
      <w:r>
        <w:rPr>
          <w:b/>
          <w:color w:val="FF0000"/>
          <w:u w:val="single"/>
        </w:rPr>
        <w:t>g</w:t>
      </w:r>
      <w:r>
        <w:t>ggcaccgctgcgtgccatgttaggattttgactgagga</w:t>
      </w:r>
      <w:r>
        <w:rPr>
          <w:color w:val="0000FF"/>
        </w:rPr>
        <w:t>cacag</w:t>
      </w:r>
      <w:r>
        <w:rPr>
          <w:b/>
          <w:color w:val="0000FF"/>
          <w:u w:val="single"/>
        </w:rPr>
        <w:t>caccatg</w:t>
      </w:r>
      <w:r>
        <w:rPr>
          <w:b/>
          <w:color w:val="FF0000"/>
          <w:u w:val="single"/>
        </w:rPr>
        <w:t>ggtatggtg</w:t>
      </w:r>
      <w:r>
        <w:t>gctaccgcagcagtgcag</w:t>
      </w:r>
      <w:r>
        <w:rPr>
          <w:b/>
          <w:color w:val="FF0000"/>
          <w:u w:val="single"/>
        </w:rPr>
        <w:t>cctgtgacccaaa</w:t>
      </w:r>
      <w:r>
        <w:rPr>
          <w:b/>
          <w:color w:val="0000FF"/>
          <w:u w:val="single"/>
        </w:rPr>
        <w:t>cacacagg</w:t>
      </w:r>
      <w:r>
        <w:rPr>
          <w:color w:val="0000FF"/>
        </w:rPr>
        <w:t>g</w:t>
      </w:r>
      <w:r>
        <w:t>cagcagg</w:t>
      </w:r>
      <w:r>
        <w:rPr>
          <w:color w:val="0000FF"/>
        </w:rPr>
        <w:t>cacaaca</w:t>
      </w:r>
      <w:r>
        <w:t>gacaagcccacaagtgaccaccctgagctcctgcctgccagccctggagaccatgaaacagatggccaggattatcccataggtcagc</w:t>
      </w:r>
      <w:r>
        <w:rPr>
          <w:b/>
          <w:color w:val="FF0000"/>
          <w:u w:val="single"/>
        </w:rPr>
        <w:t>cagacctcagtccaacaggtctg</w:t>
      </w:r>
      <w:r>
        <w:t>catcgctgctgccctccaataccagtccggatggggacag</w:t>
      </w:r>
      <w:r>
        <w:rPr>
          <w:b/>
          <w:color w:val="FF0000"/>
          <w:u w:val="single"/>
        </w:rPr>
        <w:t>ggccggcc</w:t>
      </w:r>
      <w:r>
        <w:rPr>
          <w:b/>
          <w:color w:val="0000FF"/>
          <w:u w:val="single"/>
        </w:rPr>
        <w:t>cacatta</w:t>
      </w:r>
      <w:r>
        <w:rPr>
          <w:b/>
          <w:color w:val="FF0000"/>
          <w:u w:val="single"/>
        </w:rPr>
        <w:t>ccatttgctgccatccggcc</w:t>
      </w:r>
      <w:r>
        <w:t>aacagtcccagaagcccctccctcaaggctgggccacatgtgtggaccctgag</w:t>
      </w:r>
      <w:r>
        <w:rPr>
          <w:b/>
          <w:color w:val="FF0000"/>
          <w:u w:val="single"/>
        </w:rPr>
        <w:t>agccccccatgtctgagtaggggcaccaggaaggtggggct</w:t>
      </w:r>
      <w:r>
        <w:t>gg</w:t>
      </w:r>
      <w:r>
        <w:rPr>
          <w:color w:val="0000FF"/>
        </w:rPr>
        <w:t>ccctgtgcactgtcactg</w:t>
      </w:r>
      <w:r>
        <w:t>c</w:t>
      </w:r>
      <w:r>
        <w:rPr>
          <w:color w:val="0000FF"/>
        </w:rPr>
        <w:t>ccctgtg</w:t>
      </w:r>
      <w:r>
        <w:t>gtccctggcctgcctggccctgacacctgggcctc</w:t>
      </w:r>
      <w:r>
        <w:rPr>
          <w:b/>
          <w:color w:val="FF0000"/>
          <w:u w:val="single"/>
        </w:rPr>
        <w:t>tcctgggtcatttccaa</w:t>
      </w:r>
      <w:r>
        <w:rPr>
          <w:b/>
          <w:color w:val="0000FF"/>
          <w:u w:val="single"/>
        </w:rPr>
        <w:t>gacagaa</w:t>
      </w:r>
      <w:r>
        <w:rPr>
          <w:b/>
          <w:color w:val="FF0000"/>
          <w:u w:val="single"/>
        </w:rPr>
        <w:t>gacattcccagga</w:t>
      </w:r>
      <w:r>
        <w:t>cagctggagctgggagtccatcatcctgcctggccatcctgagtcctgcgcctttccaaacctcacccgggaagccaacagaggaatcacctcccacaggc</w:t>
      </w:r>
      <w:r>
        <w:rPr>
          <w:b/>
          <w:color w:val="FF0000"/>
          <w:u w:val="single"/>
        </w:rPr>
        <w:t>agagacaaagaccttccagaaatctctgtctct</w:t>
      </w:r>
      <w:r>
        <w:t>ctccccagtgggcaccctcttccagggcagtc</w:t>
      </w:r>
      <w:r>
        <w:rPr>
          <w:color w:val="0000FF"/>
        </w:rPr>
        <w:t>ctcagtg</w:t>
      </w:r>
      <w:r>
        <w:t>atat</w:t>
      </w:r>
      <w:r>
        <w:rPr>
          <w:color w:val="0000FF"/>
        </w:rPr>
        <w:t>cacagtg</w:t>
      </w:r>
      <w:r>
        <w:t>ggaacccacatctggatcgggactgcccccagaacacaagatggcc</w:t>
      </w:r>
      <w:r>
        <w:rPr>
          <w:color w:val="0000FF"/>
        </w:rPr>
        <w:t>cacaggg</w:t>
      </w:r>
      <w:r>
        <w:t>acagccc</w:t>
      </w:r>
      <w:r>
        <w:rPr>
          <w:color w:val="0000FF"/>
        </w:rPr>
        <w:t>cacagcc</w:t>
      </w:r>
      <w:r>
        <w:t>cagcccttcccagacccctaaaaggcgtcccaccccctgcatctgccccagggctcaaactc</w:t>
      </w:r>
      <w:r>
        <w:rPr>
          <w:b/>
          <w:color w:val="FF0000"/>
          <w:u w:val="single"/>
        </w:rPr>
        <w:t>caggaggactgactcctgcacaccctcctg</w:t>
      </w:r>
      <w:r>
        <w:t>ccagacatcacctcagcccctcctgga</w:t>
      </w:r>
      <w:r>
        <w:rPr>
          <w:b/>
          <w:color w:val="FF0000"/>
          <w:u w:val="single"/>
        </w:rPr>
        <w:t>agggacaggagcgcgcaagggtgagtcagaccctcctgccct</w:t>
      </w:r>
      <w:r>
        <w:t>cgatggcaggcggagaagattcagaaaggt</w:t>
      </w:r>
    </w:p>
    <w:p>
      <w:r>
        <w:t>Uppercase: IGHD3-3</w:t>
      </w:r>
    </w:p>
    <w:p>
      <w:r>
        <w:t>Lowercase: Flanking sequence[1000bp]</w:t>
      </w:r>
    </w:p>
    <w:p>
      <w:r>
        <w:t>Red &amp; Bold &amp; Underline: Stem-loop [16]</w:t>
      </w:r>
    </w:p>
    <w:p>
      <w:r>
        <w:t>Blue: Heptamer[47]</w:t>
      </w:r>
    </w:p>
    <w:p>
      <w:r>
        <w:t>Green: Nonamer [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6-25[D_gene_segment]</w:t>
      </w:r>
    </w:p>
    <w:p>
      <w:r>
        <w:t>cagccctgcccctcctcccctctgctctcctctcatcactccatgggaatccagaatccccaggaagccatcaggaagggctgaaggaggaagcggggccgctgcaccaccgggc</w:t>
      </w:r>
      <w:r>
        <w:rPr>
          <w:b/>
          <w:color w:val="FF0000"/>
          <w:u w:val="single"/>
        </w:rPr>
        <w:t>aggaggctccgtcttcgtgaacccagggaagtgccagcctcct</w:t>
      </w:r>
      <w:r>
        <w:t>agagggtatggtccac</w:t>
      </w:r>
      <w:r>
        <w:rPr>
          <w:b/>
          <w:color w:val="FF0000"/>
          <w:u w:val="single"/>
        </w:rPr>
        <w:t>cctgcctggggctcc</w:t>
      </w:r>
      <w:r>
        <w:rPr>
          <w:b/>
          <w:color w:val="0000FF"/>
          <w:u w:val="single"/>
        </w:rPr>
        <w:t>caccgtg</w:t>
      </w:r>
      <w:r>
        <w:rPr>
          <w:b/>
          <w:color w:val="FF0000"/>
          <w:u w:val="single"/>
        </w:rPr>
        <w:t>gcagg</w:t>
      </w:r>
      <w:r>
        <w:t>ctgcggggaaggaccagggacggtgtgg</w:t>
      </w:r>
      <w:r>
        <w:rPr>
          <w:b/>
          <w:color w:val="FF0000"/>
          <w:u w:val="single"/>
        </w:rPr>
        <w:t>gggagggctcaggtccctgcaggtgctccatcttggatgagcccatccc</w:t>
      </w:r>
      <w:r>
        <w:t>tctcacccaccgacccgcccacctcctctccaccctggccacacgtcgtccacaccatcctgagtcccacctacaccagagccggcagagccagtgcagacagaggctggggtgcaggggggccgccagggcagctttggggagggaggaatggagga</w:t>
      </w:r>
      <w:r>
        <w:rPr>
          <w:b/>
          <w:color w:val="FF0000"/>
          <w:u w:val="single"/>
        </w:rPr>
        <w:t>aggggaggt</w:t>
      </w:r>
      <w:r>
        <w:rPr>
          <w:b/>
          <w:color w:val="0000FF"/>
          <w:u w:val="single"/>
        </w:rPr>
        <w:t>cagtgaa</w:t>
      </w:r>
      <w:r>
        <w:rPr>
          <w:b/>
          <w:color w:val="FF0000"/>
          <w:u w:val="single"/>
        </w:rPr>
        <w:t>gaggcccccctcccct</w:t>
      </w:r>
      <w:r>
        <w:t>gggtcta</w:t>
      </w:r>
      <w:r>
        <w:rPr>
          <w:b/>
          <w:color w:val="FF0000"/>
          <w:u w:val="single"/>
        </w:rPr>
        <w:t>ggatccacctttgggacccccggatcccatcccctccaggctctgggaggagaagcaggatggga</w:t>
      </w:r>
      <w:r>
        <w:t>gaatctgtgcgggaccctct</w:t>
      </w:r>
      <w:r>
        <w:rPr>
          <w:color w:val="0000FF"/>
        </w:rPr>
        <w:t>cacagtg</w:t>
      </w:r>
      <w:r>
        <w:t>gaatacctc</w:t>
      </w:r>
      <w:r>
        <w:rPr>
          <w:color w:val="0000FF"/>
        </w:rPr>
        <w:t>cacagc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gctcaggccagat</w:t>
      </w:r>
      <w:r>
        <w:rPr>
          <w:b/>
          <w:color w:val="00FF00"/>
          <w:u w:val="single"/>
        </w:rPr>
        <w:t>acaaaagcc</w:t>
      </w:r>
      <w:r>
        <w:rPr>
          <w:b/>
          <w:color w:val="FF0000"/>
          <w:u w:val="single"/>
        </w:rPr>
        <w:t>c</w:t>
      </w:r>
      <w:r>
        <w:rPr>
          <w:b/>
          <w:color w:val="0000FF"/>
          <w:u w:val="single"/>
        </w:rPr>
        <w:t>ctcagtgag</w:t>
      </w:r>
      <w:r>
        <w:rPr>
          <w:b/>
          <w:color w:val="FF0000"/>
          <w:u w:val="single"/>
        </w:rPr>
        <w:t>cc</w:t>
      </w:r>
      <w:r>
        <w:t>ctccactgca</w:t>
      </w:r>
      <w:r>
        <w:rPr>
          <w:b/>
          <w:color w:val="FF0000"/>
          <w:u w:val="single"/>
        </w:rPr>
        <w:t>gtgctgggcctgggggcagcccctcc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gacagacccagcac</w:t>
      </w:r>
      <w:r>
        <w:t>cccgaagaagtcctgccagggggagctcagagccatgaaggagcaagatatggggaccccaatactggcacagacctcagctccatccaggcccaccaggacc</w:t>
      </w:r>
      <w:r>
        <w:rPr>
          <w:color w:val="0000FF"/>
        </w:rPr>
        <w:t>caccatg</w:t>
      </w:r>
      <w:r>
        <w:t>ggtggaacacctgtctccggcccctgct</w:t>
      </w:r>
      <w:r>
        <w:rPr>
          <w:color w:val="0000FF"/>
        </w:rPr>
        <w:t>ggctgtg</w:t>
      </w:r>
      <w:r>
        <w:t>aggcagctgg</w:t>
      </w:r>
      <w:r>
        <w:rPr>
          <w:b/>
          <w:color w:val="FF0000"/>
          <w:u w:val="single"/>
        </w:rPr>
        <w:t>cctctgtctcggacccccattccagacaccagacagagggacaggccccccagaaccagtgttgagggacacccctgtcc</w:t>
      </w:r>
      <w:r>
        <w:t>agggcagccaagtccaagaggcgcgctgagcccagcaagggaaggccccc</w:t>
      </w:r>
      <w:r>
        <w:rPr>
          <w:color w:val="00FF00"/>
        </w:rPr>
        <w:t>aaacaaacc</w:t>
      </w:r>
      <w:r>
        <w:t>agga</w:t>
      </w:r>
      <w:r>
        <w:rPr>
          <w:color w:val="00FF00"/>
        </w:rPr>
        <w:t>ggtttctga</w:t>
      </w:r>
      <w:r>
        <w:t>agctgtct</w:t>
      </w:r>
      <w:r>
        <w:rPr>
          <w:b/>
          <w:color w:val="FF0000"/>
          <w:u w:val="single"/>
        </w:rPr>
        <w:t>gtgt</w:t>
      </w:r>
      <w:r>
        <w:rPr>
          <w:b/>
          <w:color w:val="0000FF"/>
          <w:u w:val="single"/>
        </w:rPr>
        <w:t>cacagtc</w:t>
      </w:r>
      <w:r>
        <w:rPr>
          <w:b/>
          <w:color w:val="FF0000"/>
          <w:u w:val="single"/>
        </w:rPr>
        <w:t>GGGTATAGCAGCGGCTAC</w:t>
      </w:r>
      <w:r>
        <w:rPr>
          <w:b/>
          <w:color w:val="0000FF"/>
          <w:u w:val="single"/>
        </w:rPr>
        <w:t>cacaatg</w:t>
      </w:r>
      <w:r>
        <w:rPr>
          <w:b/>
          <w:color w:val="FF0000"/>
          <w:u w:val="single"/>
        </w:rPr>
        <w:t>acac</w:t>
      </w:r>
      <w:r>
        <w:t>tgggcag</w:t>
      </w:r>
      <w:r>
        <w:rPr>
          <w:color w:val="0000FF"/>
        </w:rPr>
        <w:t>g</w:t>
      </w:r>
      <w:r>
        <w:rPr>
          <w:color w:val="00FF00"/>
        </w:rPr>
        <w:t>acagaa</w:t>
      </w:r>
      <w:r>
        <w:rPr>
          <w:color w:val="00FF00"/>
        </w:rPr>
        <w:t>acc</w:t>
      </w:r>
      <w:r>
        <w:t>ccatcccaagtcagccgaaggcagagagagcaggcaggacacatttaggatctgaggccacacctgacactcaagccaacagatgtctcccctccagggcgcc</w:t>
      </w:r>
      <w:r>
        <w:rPr>
          <w:b/>
          <w:color w:val="FF0000"/>
          <w:u w:val="single"/>
        </w:rPr>
        <w:t>ctgccctgttcagtgttcctgagaaaacaggggcag</w:t>
      </w:r>
      <w:r>
        <w:t>cct</w:t>
      </w:r>
      <w:r>
        <w:rPr>
          <w:b/>
          <w:color w:val="FF0000"/>
          <w:u w:val="single"/>
        </w:rPr>
        <w:t>gaggggatccagggccaggagatgggtcccctc</w:t>
      </w:r>
      <w:r>
        <w:t>taccccgaggaggagccaggcgggaatcccagc</w:t>
      </w:r>
      <w:r>
        <w:rPr>
          <w:b/>
          <w:color w:val="FF0000"/>
          <w:u w:val="single"/>
        </w:rPr>
        <w:t>cccctccccattgaggccatcctgcccagagggg</w:t>
      </w:r>
      <w:r>
        <w:t>cccggacccaccc</w:t>
      </w:r>
      <w:r>
        <w:rPr>
          <w:b/>
          <w:color w:val="FF0000"/>
          <w:u w:val="single"/>
        </w:rPr>
        <w:t>cacacacccaggcagaatgtgtg</w:t>
      </w:r>
      <w:r>
        <w:t>caggcctcagg</w:t>
      </w:r>
      <w:r>
        <w:rPr>
          <w:color w:val="0000FF"/>
        </w:rPr>
        <w:t>ctctgtg</w:t>
      </w:r>
      <w:r>
        <w:t>ggtgccgctagctggggctgccagtc</w:t>
      </w:r>
      <w:r>
        <w:rPr>
          <w:b/>
          <w:color w:val="FF0000"/>
          <w:u w:val="single"/>
        </w:rPr>
        <w:t>ctcaccccacacctaaggtgag</w:t>
      </w:r>
      <w:r>
        <w:t>c</w:t>
      </w:r>
      <w:r>
        <w:rPr>
          <w:color w:val="0000FF"/>
        </w:rPr>
        <w:t>cacagcc</w:t>
      </w:r>
      <w:r>
        <w:t>gccagagcctc</w:t>
      </w:r>
      <w:r>
        <w:rPr>
          <w:color w:val="0000FF"/>
        </w:rPr>
        <w:t>cacagga</w:t>
      </w:r>
      <w:r>
        <w:t>gaccccacgcagcagcccagcccct</w:t>
      </w:r>
      <w:r>
        <w:rPr>
          <w:b/>
          <w:color w:val="FF0000"/>
          <w:u w:val="single"/>
        </w:rPr>
        <w:t>acccaggaggccccagagctcagggcgcctgggt</w:t>
      </w:r>
      <w:r>
        <w:rPr>
          <w:color w:val="00FF00"/>
        </w:rPr>
        <w:t>ggattctga</w:t>
      </w:r>
      <w:r>
        <w:t>acagccccgagt</w:t>
      </w:r>
      <w:r>
        <w:rPr>
          <w:color w:val="0000FF"/>
        </w:rPr>
        <w:t>cacggtg</w:t>
      </w:r>
      <w:r>
        <w:t>ggtatagtgggagctactac</w:t>
      </w:r>
      <w:r>
        <w:rPr>
          <w:color w:val="0000FF"/>
        </w:rPr>
        <w:t>cactgtg</w:t>
      </w:r>
      <w:r>
        <w:t>agaaaagctatgtccaaaactgtctcccggccactgctggaggcccagccagagaagggaccagccgcccgaacatacgaccttcccagccctcatgacccccag</w:t>
      </w:r>
      <w:r>
        <w:rPr>
          <w:color w:val="0000FF"/>
        </w:rPr>
        <w:t>cacttgg</w:t>
      </w:r>
      <w:r>
        <w:t>agctc</w:t>
      </w:r>
      <w:r>
        <w:rPr>
          <w:color w:val="0000FF"/>
        </w:rPr>
        <w:t>cacagtg</w:t>
      </w:r>
      <w:r>
        <w:t>tccccattggatggtgaggacgggggccggggccatctgcacctcccaacatcacccccaggcagcacagg</w:t>
      </w:r>
      <w:r>
        <w:rPr>
          <w:color w:val="00FF00"/>
        </w:rPr>
        <w:t>cacaaacc</w:t>
      </w:r>
      <w:r>
        <w:t>ccaaatccagagccgacaccaggaacacagacaccccaataccctgggggaccctggccctggtgacttcccactgg</w:t>
      </w:r>
      <w:r>
        <w:rPr>
          <w:b/>
          <w:color w:val="FF0000"/>
          <w:u w:val="single"/>
        </w:rPr>
        <w:t>gatccacccccgtgtccacctggatc</w:t>
      </w:r>
      <w:r>
        <w:t>aaagaccccaccgctgtctctgt</w:t>
      </w:r>
      <w:r>
        <w:rPr>
          <w:b/>
          <w:color w:val="FF0000"/>
          <w:u w:val="single"/>
        </w:rPr>
        <w:t>ccctcactcagggcctgctgaggg</w:t>
      </w:r>
      <w:r>
        <w:t>gcgggtgctttggagcagactcaggtttaggggccac</w:t>
      </w:r>
      <w:r>
        <w:rPr>
          <w:color w:val="0000FF"/>
        </w:rPr>
        <w:t>cattgtg</w:t>
      </w:r>
      <w:r>
        <w:t>gggcccaacctcgaccagg</w:t>
      </w:r>
      <w:r>
        <w:rPr>
          <w:color w:val="00FF00"/>
        </w:rPr>
        <w:t>acacagatt</w:t>
      </w:r>
      <w:r>
        <w:t>tttctttcctgccctggggcaacacagactttggggtctgtgcagggaggaccttctggaaag</w:t>
      </w:r>
    </w:p>
    <w:p>
      <w:r>
        <w:t>Uppercase: IGHD6-25</w:t>
      </w:r>
    </w:p>
    <w:p>
      <w:r>
        <w:t>Lowercase: Flanking sequence[1000bp]</w:t>
      </w:r>
    </w:p>
    <w:p>
      <w:r>
        <w:t>Red &amp; Bold &amp; Underline: Stem-loop [19]</w:t>
      </w:r>
    </w:p>
    <w:p>
      <w:r>
        <w:t>Blue: Heptamer[34]</w:t>
      </w:r>
    </w:p>
    <w:p>
      <w:r>
        <w:t>Green: Nonamer [9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5-5[D_gene_segment]</w:t>
      </w:r>
    </w:p>
    <w:p>
      <w:r>
        <w:t>cacactcaggg</w:t>
      </w:r>
      <w:r>
        <w:rPr>
          <w:color w:val="00FF00"/>
        </w:rPr>
        <w:t>gctttttgt</w:t>
      </w:r>
      <w:r>
        <w:t>gaagggtcctcc</w:t>
      </w:r>
      <w:r>
        <w:rPr>
          <w:color w:val="0000FF"/>
        </w:rPr>
        <w:t>t</w:t>
      </w:r>
      <w:r>
        <w:rPr>
          <w:b/>
          <w:color w:val="0000FF"/>
          <w:u w:val="single"/>
        </w:rPr>
        <w:t>actgtgtg</w:t>
      </w:r>
      <w:r>
        <w:rPr>
          <w:b/>
          <w:color w:val="FF0000"/>
          <w:u w:val="single"/>
        </w:rPr>
        <w:t>actacagtaactac</w:t>
      </w:r>
      <w:r>
        <w:rPr>
          <w:b/>
          <w:color w:val="0000FF"/>
          <w:u w:val="single"/>
        </w:rPr>
        <w:t>cacagt</w:t>
      </w:r>
      <w:r>
        <w:rPr>
          <w:color w:val="0000FF"/>
        </w:rPr>
        <w:t>g</w:t>
      </w:r>
      <w:r>
        <w:t>atgaacccagca</w:t>
      </w:r>
      <w:r>
        <w:rPr>
          <w:color w:val="00FF00"/>
        </w:rPr>
        <w:t>gcaaaaact</w:t>
      </w:r>
      <w:r>
        <w:t>gaccggactcccaaggtttatgcacacttctccgctcagagctctccaggatcagaagagccgggcccaag</w:t>
      </w:r>
      <w:r>
        <w:rPr>
          <w:color w:val="00FF00"/>
        </w:rPr>
        <w:t>ggtttctgc</w:t>
      </w:r>
      <w:r>
        <w:t>ccagaccctcggcctctagggacatcttggccatgacagcccatgggctggtgccccacacatcgtctgccttcaaacaagggcttcagagggctctgaggtgac</w:t>
      </w:r>
      <w:r>
        <w:rPr>
          <w:color w:val="0000FF"/>
        </w:rPr>
        <w:t>ctcactg</w:t>
      </w:r>
      <w:r>
        <w:t>atgaccacaggtgccctggccccttccccgccagctgcaccagaccccgtcctgacagatgccccgattccaacagcca</w:t>
      </w:r>
      <w:r>
        <w:rPr>
          <w:b/>
          <w:color w:val="FF0000"/>
          <w:u w:val="single"/>
        </w:rPr>
        <w:t>attcctggggccaggaat</w:t>
      </w:r>
      <w:r>
        <w:t>cgctgtagacaccagcctccttccaacacctcttgccaattgcctg</w:t>
      </w:r>
      <w:r>
        <w:rPr>
          <w:b/>
          <w:color w:val="FF0000"/>
          <w:u w:val="single"/>
        </w:rPr>
        <w:t>gattcccatcccggttggaatc</w:t>
      </w:r>
      <w:r>
        <w:t>aagaggacagcatcccccaggctcccaacaggcaggactcccacaccctcctctgagaggc</w:t>
      </w:r>
      <w:r>
        <w:rPr>
          <w:color w:val="0000FF"/>
        </w:rPr>
        <w:t>cgctgtg</w:t>
      </w:r>
      <w:r>
        <w:t>ttccgtagggccaggctgcagacagtccccctcacctgccactagacaaatgcc</w:t>
      </w:r>
      <w:r>
        <w:rPr>
          <w:color w:val="0000FF"/>
        </w:rPr>
        <w:t>tgctgta</w:t>
      </w:r>
      <w:r>
        <w:t>gatgtcccc</w:t>
      </w:r>
      <w:r>
        <w:rPr>
          <w:b/>
          <w:color w:val="FF0000"/>
          <w:u w:val="single"/>
        </w:rPr>
        <w:t>acctggaaaagaccactcatggagcccccagcc</w:t>
      </w:r>
      <w:r>
        <w:rPr>
          <w:b/>
          <w:color w:val="0000FF"/>
          <w:u w:val="single"/>
        </w:rPr>
        <w:t>ccaggt</w:t>
      </w:r>
      <w:r>
        <w:rPr>
          <w:color w:val="0000FF"/>
        </w:rPr>
        <w:t>a</w:t>
      </w:r>
      <w:r>
        <w:t>cagccatagagagagtctctgaggcccctaagaagtagccatgcccagttctgccgggaccctcggccaggctgacaggagtggacgctggagctgg</w:t>
      </w:r>
      <w:r>
        <w:rPr>
          <w:b/>
          <w:color w:val="FF0000"/>
          <w:u w:val="single"/>
        </w:rPr>
        <w:t>gcccacactgggcca</w:t>
      </w:r>
      <w:r>
        <w:rPr>
          <w:b/>
          <w:color w:val="0000FF"/>
          <w:u w:val="single"/>
        </w:rPr>
        <w:t>catagga</w:t>
      </w:r>
      <w:r>
        <w:rPr>
          <w:b/>
          <w:color w:val="FF0000"/>
          <w:u w:val="single"/>
        </w:rPr>
        <w:t>gctcac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ggc</w:t>
      </w:r>
      <w:r>
        <w:t>aggagagcacatgccggggagcacc</w:t>
      </w:r>
      <w:r>
        <w:rPr>
          <w:b/>
          <w:color w:val="FF0000"/>
          <w:u w:val="single"/>
        </w:rPr>
        <w:t>cagcctcctgctgaccagaggcccgtcccagagcccaggaggctg</w:t>
      </w:r>
      <w:r>
        <w:t>cagaggcctctccaggggga</w:t>
      </w:r>
      <w:r>
        <w:rPr>
          <w:color w:val="0000FF"/>
        </w:rPr>
        <w:t>cactgtg</w:t>
      </w:r>
      <w:r>
        <w:t>catgtctggtccctgagca</w:t>
      </w:r>
      <w:r>
        <w:rPr>
          <w:b/>
          <w:color w:val="FF0000"/>
          <w:u w:val="single"/>
        </w:rPr>
        <w:t>gccccccatgtccccagtcctgggggc</w:t>
      </w:r>
      <w:r>
        <w:t>ccctgg</w:t>
      </w:r>
      <w:r>
        <w:rPr>
          <w:color w:val="0000FF"/>
        </w:rPr>
        <w:t>cacagct</w:t>
      </w:r>
      <w:r>
        <w:t>gtctggaccctctctattccctgggaagctcctc</w:t>
      </w:r>
      <w:r>
        <w:rPr>
          <w:b/>
          <w:color w:val="FF0000"/>
          <w:u w:val="single"/>
        </w:rPr>
        <w:t>ctgacagccccgcctccagttccaggtgt</w:t>
      </w:r>
      <w:r>
        <w:rPr>
          <w:b/>
          <w:color w:val="00FF00"/>
          <w:u w:val="single"/>
        </w:rPr>
        <w:t>ggttattgt</w:t>
      </w:r>
      <w:r>
        <w:rPr>
          <w:b/>
          <w:color w:val="FF0000"/>
          <w:u w:val="single"/>
        </w:rPr>
        <w:t>cagggggtgtca</w:t>
      </w:r>
      <w:r>
        <w:rPr>
          <w:b/>
          <w:color w:val="0000FF"/>
          <w:u w:val="single"/>
        </w:rPr>
        <w:t>gactgtg</w:t>
      </w:r>
      <w:r>
        <w:rPr>
          <w:b/>
          <w:color w:val="FF0000"/>
          <w:u w:val="single"/>
        </w:rPr>
        <w:t>GTGGATACAGCTATGGTTAC</w:t>
      </w:r>
      <w:r>
        <w:rPr>
          <w:b/>
          <w:color w:val="0000FF"/>
          <w:u w:val="single"/>
        </w:rPr>
        <w:t>cacagt</w:t>
      </w:r>
      <w:r>
        <w:rPr>
          <w:color w:val="0000FF"/>
        </w:rPr>
        <w:t>g</w:t>
      </w:r>
      <w:r>
        <w:t>g</w:t>
      </w:r>
      <w:r>
        <w:rPr>
          <w:b/>
          <w:color w:val="FF0000"/>
          <w:u w:val="single"/>
        </w:rPr>
        <w:t>tgctgcccata</w:t>
      </w:r>
      <w:r>
        <w:rPr>
          <w:b/>
          <w:color w:val="00FF00"/>
          <w:u w:val="single"/>
        </w:rPr>
        <w:t>gcagca</w:t>
      </w:r>
      <w:r>
        <w:rPr>
          <w:color w:val="00FF00"/>
        </w:rPr>
        <w:t>acc</w:t>
      </w:r>
      <w:r>
        <w:t>aggccaagtagacaggcccc</w:t>
      </w:r>
      <w:r>
        <w:rPr>
          <w:color w:val="0000FF"/>
        </w:rPr>
        <w:t>tgctgtg</w:t>
      </w:r>
      <w:r>
        <w:t>c</w:t>
      </w:r>
      <w:r>
        <w:rPr>
          <w:b/>
          <w:color w:val="FF0000"/>
          <w:u w:val="single"/>
        </w:rPr>
        <w:t>agccccaggcctccagctcacctgcttctcctggggct</w:t>
      </w:r>
      <w:r>
        <w:t>ctcaaggctgct</w:t>
      </w:r>
      <w:r>
        <w:rPr>
          <w:color w:val="00FF00"/>
        </w:rPr>
        <w:t>gttttctgc</w:t>
      </w:r>
      <w:r>
        <w:t>act</w:t>
      </w:r>
      <w:r>
        <w:rPr>
          <w:b/>
          <w:color w:val="FF0000"/>
          <w:u w:val="single"/>
        </w:rPr>
        <w:t>ctccc</w:t>
      </w:r>
      <w:r>
        <w:rPr>
          <w:b/>
          <w:color w:val="0000FF"/>
          <w:u w:val="single"/>
        </w:rPr>
        <w:t>ctctgtg</w:t>
      </w:r>
      <w:r>
        <w:rPr>
          <w:b/>
          <w:color w:val="FF0000"/>
          <w:u w:val="single"/>
        </w:rPr>
        <w:t>gggag</w:t>
      </w:r>
      <w:r>
        <w:t>ggttcc</w:t>
      </w:r>
      <w:r>
        <w:rPr>
          <w:color w:val="0000FF"/>
        </w:rPr>
        <w:t>ctcagtg</w:t>
      </w:r>
      <w:r>
        <w:t>ggagatctgttctcaacatcccagggcctcattcctgcaaggaaggccaatggatgggcaacctcacatgccgcggctaagatagggtgggcagcctggcggggacaggacatcctgctggggtatct</w:t>
      </w:r>
      <w:r>
        <w:rPr>
          <w:color w:val="0000FF"/>
        </w:rPr>
        <w:t>gtcactgtg</w:t>
      </w:r>
      <w:r>
        <w:t>cctagtggggcactggctcccaaacaacgcagtcctcgccaaaatccc</w:t>
      </w:r>
      <w:r>
        <w:rPr>
          <w:color w:val="0000FF"/>
        </w:rPr>
        <w:t>cacggcc</w:t>
      </w:r>
      <w:r>
        <w:t>tcccccgctaggggctggcctgatctcctgcagtcctaggaggctgctgacctccagaatggctccgtccccagttccagggcgagagcaga</w:t>
      </w:r>
      <w:r>
        <w:rPr>
          <w:b/>
          <w:color w:val="FF0000"/>
          <w:u w:val="single"/>
        </w:rPr>
        <w:t>tcccaggccggctgcagactggga</w:t>
      </w:r>
      <w:r>
        <w:t>ggccaccccctccttcccaggg</w:t>
      </w:r>
      <w:r>
        <w:rPr>
          <w:color w:val="0000FF"/>
        </w:rPr>
        <w:t>ttcactg</w:t>
      </w:r>
      <w:r>
        <w:t>caggtgaccagggcaggaa</w:t>
      </w:r>
      <w:r>
        <w:rPr>
          <w:b/>
          <w:color w:val="FF0000"/>
          <w:u w:val="single"/>
        </w:rPr>
        <w:t>atggcctgaa</w:t>
      </w:r>
      <w:r>
        <w:rPr>
          <w:b/>
          <w:color w:val="0000FF"/>
          <w:u w:val="single"/>
        </w:rPr>
        <w:t>cacaggg</w:t>
      </w:r>
      <w:r>
        <w:rPr>
          <w:b/>
          <w:color w:val="FF0000"/>
          <w:u w:val="single"/>
        </w:rPr>
        <w:t>ataaccgggccat</w:t>
      </w:r>
      <w:r>
        <w:t>ccccca</w:t>
      </w:r>
      <w:r>
        <w:rPr>
          <w:b/>
          <w:color w:val="FF0000"/>
          <w:u w:val="single"/>
        </w:rPr>
        <w:t>acagagtccaccccctcctgctctgt</w:t>
      </w:r>
      <w:r>
        <w:t>accccgcacccccaaggccagcccatgacatccgacaaccccacaccaga</w:t>
      </w:r>
      <w:r>
        <w:rPr>
          <w:color w:val="0000FF"/>
        </w:rPr>
        <w:t>gtcactg</w:t>
      </w:r>
      <w:r>
        <w:t>cccggtgctgccctagggaggacccctcagcccccac</w:t>
      </w:r>
      <w:r>
        <w:rPr>
          <w:b/>
          <w:color w:val="FF0000"/>
          <w:u w:val="single"/>
        </w:rPr>
        <w:t>cctgtctagaggactggggaggacagg</w:t>
      </w:r>
      <w:r>
        <w:t>acacgccctctccttatggttcccccacctggctctggctgggacccttggggtgtg</w:t>
      </w:r>
      <w:r>
        <w:rPr>
          <w:color w:val="0000FF"/>
        </w:rPr>
        <w:t>gacagaa</w:t>
      </w:r>
      <w:r>
        <w:t>aggacgcttgcctgattggcccccaggagcccagaacttctctccagggaccccagcccgagcacccccttacccaggacccagccctgcccctcc</w:t>
      </w:r>
      <w:r>
        <w:rPr>
          <w:b/>
          <w:color w:val="FF0000"/>
          <w:u w:val="single"/>
        </w:rPr>
        <w:t>tcccatctgctctcctctcatcaccccatggga</w:t>
      </w:r>
      <w:r>
        <w:t>atccagaatccccaggaagccatcaggaagggctgagggaggaagtggggccactgcaccaccaggc</w:t>
      </w:r>
      <w:r>
        <w:rPr>
          <w:b/>
          <w:color w:val="FF0000"/>
          <w:u w:val="single"/>
        </w:rPr>
        <w:t>aggaggctccgt</w:t>
      </w:r>
      <w:r>
        <w:rPr>
          <w:b/>
          <w:color w:val="0000FF"/>
          <w:u w:val="single"/>
        </w:rPr>
        <w:t>ctttgtg</w:t>
      </w:r>
      <w:r>
        <w:rPr>
          <w:b/>
          <w:color w:val="FF0000"/>
          <w:u w:val="single"/>
        </w:rPr>
        <w:t>aacccagggaggtgccagcctcct</w:t>
      </w:r>
      <w:r>
        <w:t>agagggtatg</w:t>
      </w:r>
    </w:p>
    <w:p>
      <w:r>
        <w:t>Uppercase: IGHD5-5</w:t>
      </w:r>
    </w:p>
    <w:p>
      <w:r>
        <w:t>Lowercase: Flanking sequence[1000bp]</w:t>
      </w:r>
    </w:p>
    <w:p>
      <w:r>
        <w:t>Red &amp; Bold &amp; Underline: Stem-loop [18]</w:t>
      </w:r>
    </w:p>
    <w:p>
      <w:r>
        <w:t>Blue: Heptamer[34]</w:t>
      </w:r>
    </w:p>
    <w:p>
      <w:r>
        <w:t>Green: Nonamer [7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1-20[D_gene_segment]</w:t>
      </w:r>
    </w:p>
    <w:p>
      <w:r>
        <w:t>tcccatcccctcctggctctgggaggagaagcaggatgggagaatctgtgcgggaccctct</w:t>
      </w:r>
      <w:r>
        <w:rPr>
          <w:color w:val="0000FF"/>
        </w:rPr>
        <w:t>cacagtg</w:t>
      </w:r>
      <w:r>
        <w:t>gaatatccc</w:t>
      </w:r>
      <w:r>
        <w:rPr>
          <w:color w:val="0000FF"/>
        </w:rPr>
        <w:t>cacagc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gctcaggccagacccaaaagccc</w:t>
      </w:r>
      <w:r>
        <w:rPr>
          <w:b/>
          <w:color w:val="0000FF"/>
          <w:u w:val="single"/>
        </w:rPr>
        <w:t>ctcagtgag</w:t>
      </w:r>
      <w:r>
        <w:rPr>
          <w:b/>
          <w:color w:val="FF0000"/>
          <w:u w:val="single"/>
        </w:rPr>
        <w:t>cc</w:t>
      </w:r>
      <w:r>
        <w:t>ctccactgcagtcctgggc</w:t>
      </w:r>
      <w:r>
        <w:rPr>
          <w:b/>
          <w:color w:val="FF0000"/>
          <w:u w:val="single"/>
        </w:rPr>
        <w:t>ctgggtagcagcccctcc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gacagacccag</w:t>
      </w:r>
      <w:r>
        <w:t>caccccgaagaag</w:t>
      </w:r>
      <w:r>
        <w:rPr>
          <w:b/>
          <w:color w:val="FF0000"/>
          <w:u w:val="single"/>
        </w:rPr>
        <w:t>tcctgccagggggagctcagagccatgaaagagcagga</w:t>
      </w:r>
      <w:r>
        <w:t>tatggggtccccgatacaggcacagacctcagctccatccaggcccaccgggacc</w:t>
      </w:r>
      <w:r>
        <w:rPr>
          <w:color w:val="0000FF"/>
        </w:rPr>
        <w:t>caccatg</w:t>
      </w:r>
      <w:r>
        <w:t>ggaggaacacctgtctccgggttgtgaggtagctgg</w:t>
      </w:r>
      <w:r>
        <w:rPr>
          <w:b/>
          <w:color w:val="FF0000"/>
          <w:u w:val="single"/>
        </w:rPr>
        <w:t>cctctgtctcggaccccactccagacaccagacagagg</w:t>
      </w:r>
      <w:r>
        <w:t>ggcaggccccccaaaaccagggttgagggatgatccgtcaaggcagacaagaccaaggggcactgaccccagcaagggaaggctcccaa</w:t>
      </w:r>
      <w:r>
        <w:rPr>
          <w:b/>
          <w:color w:val="FF0000"/>
          <w:u w:val="single"/>
        </w:rPr>
        <w:t>acagacgagga</w:t>
      </w:r>
      <w:r>
        <w:rPr>
          <w:b/>
          <w:color w:val="00FF00"/>
          <w:u w:val="single"/>
        </w:rPr>
        <w:t>ggtttctga</w:t>
      </w:r>
      <w:r>
        <w:rPr>
          <w:b/>
          <w:color w:val="FF0000"/>
          <w:u w:val="single"/>
        </w:rPr>
        <w:t>agctgtctgt</w:t>
      </w:r>
      <w:r>
        <w:t>at</w:t>
      </w:r>
      <w:r>
        <w:rPr>
          <w:color w:val="0000FF"/>
        </w:rPr>
        <w:t>cacagtg</w:t>
      </w:r>
      <w:r>
        <w:t>gggtatagcagtggctggtac</w:t>
      </w:r>
      <w:r>
        <w:rPr>
          <w:color w:val="0000FF"/>
        </w:rPr>
        <w:t>cacagtgac</w:t>
      </w:r>
      <w:r>
        <w:t>actcgccagg</w:t>
      </w:r>
      <w:r>
        <w:rPr>
          <w:color w:val="00FF00"/>
        </w:rPr>
        <w:t>ccagaaacc</w:t>
      </w:r>
      <w:r>
        <w:t>ccgtcccaagtcagcggaagcagagagagcagggaggacacgtttaggatctgaggccgcacctgacacccagggcagcagacgtctcccctccagggcaccctccaccgtcctgcgtttcttcaagaataggggcggcct</w:t>
      </w:r>
      <w:r>
        <w:rPr>
          <w:b/>
          <w:color w:val="FF0000"/>
          <w:u w:val="single"/>
        </w:rPr>
        <w:t>gagggggtccagggccaggcgataggtcccctc</w:t>
      </w:r>
      <w:r>
        <w:t>taccccaaggaggagcca</w:t>
      </w:r>
      <w:r>
        <w:rPr>
          <w:b/>
          <w:color w:val="FF0000"/>
          <w:u w:val="single"/>
        </w:rPr>
        <w:t>ggcaggacccgagcaccgtccccattgaggctgacctgcccagacgggcctgggc</w:t>
      </w:r>
      <w:r>
        <w:t>ccaccc</w:t>
      </w:r>
      <w:r>
        <w:rPr>
          <w:b/>
          <w:color w:val="FF0000"/>
          <w:u w:val="single"/>
        </w:rPr>
        <w:t>cacacaccggggcggaatgtgtg</w:t>
      </w:r>
      <w:r>
        <w:t>ca</w:t>
      </w:r>
      <w:r>
        <w:rPr>
          <w:b/>
          <w:color w:val="FF0000"/>
          <w:u w:val="single"/>
        </w:rPr>
        <w:t>ggccccagt</w:t>
      </w:r>
      <w:r>
        <w:rPr>
          <w:b/>
          <w:color w:val="0000FF"/>
          <w:u w:val="single"/>
        </w:rPr>
        <w:t>ctctgtg</w:t>
      </w:r>
      <w:r>
        <w:rPr>
          <w:b/>
          <w:color w:val="FF0000"/>
          <w:u w:val="single"/>
        </w:rPr>
        <w:t>ggtgttccgctagctggggcc</w:t>
      </w:r>
      <w:r>
        <w:t>cccagtgctcaccccacacctaaagcgagccccagcctccagagccccctaagcattccccgcccagcagcccagcccctgcccccacccaggaggccccagagctcagggcgcctggtc</w:t>
      </w:r>
      <w:r>
        <w:rPr>
          <w:color w:val="00FF00"/>
        </w:rPr>
        <w:t>ggattctga</w:t>
      </w:r>
      <w:r>
        <w:t>acagccccgagt</w:t>
      </w:r>
      <w:r>
        <w:rPr>
          <w:color w:val="0000FF"/>
        </w:rPr>
        <w:t>cacagtg</w:t>
      </w:r>
      <w:r>
        <w:t>GGTATAACTGGAACGAC</w:t>
      </w:r>
      <w:r>
        <w:rPr>
          <w:color w:val="0000FF"/>
        </w:rPr>
        <w:t>caccgtg</w:t>
      </w:r>
      <w:r>
        <w:t>agaa</w:t>
      </w:r>
      <w:r>
        <w:rPr>
          <w:color w:val="00FF00"/>
        </w:rPr>
        <w:t>aaactgtgt</w:t>
      </w:r>
      <w:r>
        <w:t>ccaaaactgactcctggcagcagtcggaggccccgccagagaggggagcagccggcctgaacccatgtcctgccggttcccatgacccccagcacccagagccc</w:t>
      </w:r>
      <w:r>
        <w:rPr>
          <w:color w:val="0000FF"/>
        </w:rPr>
        <w:t>cacggtg</w:t>
      </w:r>
      <w:r>
        <w:t>tccccgttggataatgaggacaagggctgggggctccggtggtttgcggcagggacttgatcacatccttc</w:t>
      </w:r>
      <w:r>
        <w:rPr>
          <w:color w:val="0000FF"/>
        </w:rPr>
        <w:t>tgctgtg</w:t>
      </w:r>
      <w:r>
        <w:t>gccccattgcctctggctggagttgaccc</w:t>
      </w:r>
      <w:r>
        <w:rPr>
          <w:b/>
          <w:color w:val="FF0000"/>
          <w:u w:val="single"/>
        </w:rPr>
        <w:t>ttctgacaagtgtcctcagaa</w:t>
      </w:r>
      <w:r>
        <w:t>agacagggatcaccggcacctcccaatatcaaccccaggcagcacag</w:t>
      </w:r>
      <w:r>
        <w:rPr>
          <w:color w:val="00FF00"/>
        </w:rPr>
        <w:t>acacaaacc</w:t>
      </w:r>
      <w:r>
        <w:t>ccacat</w:t>
      </w:r>
      <w:r>
        <w:rPr>
          <w:b/>
          <w:color w:val="FF0000"/>
          <w:u w:val="single"/>
        </w:rPr>
        <w:t>ccagagccaactccaggagcagagacaccccaa</w:t>
      </w:r>
      <w:r>
        <w:rPr>
          <w:b/>
          <w:color w:val="0000FF"/>
          <w:u w:val="single"/>
        </w:rPr>
        <w:t>cactctg</w:t>
      </w:r>
      <w:r>
        <w:rPr>
          <w:b/>
          <w:color w:val="FF0000"/>
          <w:u w:val="single"/>
        </w:rPr>
        <w:t>g</w:t>
      </w:r>
      <w:r>
        <w:t>gggaccccaaccgtgataactccccactggaatccgccccagagtctaccaggaccaa</w:t>
      </w:r>
      <w:r>
        <w:rPr>
          <w:b/>
          <w:color w:val="FF0000"/>
          <w:u w:val="single"/>
        </w:rPr>
        <w:t>aggccctgccctgtctctgtccctcactcagggcct</w:t>
      </w:r>
      <w:r>
        <w:t>cctgcagggcgagcgcttgggagcagactcggtcttaggggacac</w:t>
      </w:r>
      <w:r>
        <w:rPr>
          <w:color w:val="0000FF"/>
        </w:rPr>
        <w:t>cactgtg</w:t>
      </w:r>
      <w:r>
        <w:t>ggccccaactttgatgaggccactgacccttccttcctttcctggggcagcacagactttggggtctgggcagggaagaactactggctggtggccaat</w:t>
      </w:r>
      <w:r>
        <w:rPr>
          <w:color w:val="0000FF"/>
        </w:rPr>
        <w:t>cacagag</w:t>
      </w:r>
      <w:r>
        <w:t>cccccaggccgag</w:t>
      </w:r>
      <w:r>
        <w:rPr>
          <w:b/>
          <w:color w:val="FF0000"/>
          <w:u w:val="single"/>
        </w:rPr>
        <w:t>gtggccccaagaaggccctcaggaggtggccac</w:t>
      </w:r>
      <w:r>
        <w:t>tccacttcctcccagctggaccccaggtcctccccaagataggggtgccatccaaggcaggtcctccatggagcccccttcagactcctcccgggaccccactggacctcagtccctgctctgggaatgcagccaccacaagcacaccaggaagcccaggcccagc</w:t>
      </w:r>
      <w:r>
        <w:rPr>
          <w:b/>
          <w:color w:val="FF0000"/>
          <w:u w:val="single"/>
        </w:rPr>
        <w:t>caccctgcagtgggcaagccca</w:t>
      </w:r>
      <w:r>
        <w:rPr>
          <w:b/>
          <w:color w:val="0000FF"/>
          <w:u w:val="single"/>
        </w:rPr>
        <w:t>cactctg</w:t>
      </w:r>
      <w:r>
        <w:rPr>
          <w:b/>
          <w:color w:val="FF0000"/>
          <w:u w:val="single"/>
        </w:rPr>
        <w:t>gagcagagcagggtg</w:t>
      </w:r>
      <w:r>
        <w:t>cgtct</w:t>
      </w:r>
      <w:r>
        <w:rPr>
          <w:b/>
          <w:color w:val="FF0000"/>
          <w:u w:val="single"/>
        </w:rPr>
        <w:t>gggaggggctaacctccc</w:t>
      </w:r>
      <w:r>
        <w:t>caccccccaccccccatctg</w:t>
      </w:r>
      <w:r>
        <w:rPr>
          <w:color w:val="0000FF"/>
        </w:rPr>
        <w:t>cacacagcc</w:t>
      </w:r>
      <w:r>
        <w:t>acctaccactgcccagaccctctgcaggagggccaagc</w:t>
      </w:r>
      <w:r>
        <w:rPr>
          <w:color w:val="0000FF"/>
        </w:rPr>
        <w:t>caccatg</w:t>
      </w:r>
      <w:r>
        <w:t>gggtatggacttagggtctcactcacgtgcctc</w:t>
      </w:r>
    </w:p>
    <w:p>
      <w:r>
        <w:t>Uppercase: IGHD1-20</w:t>
      </w:r>
    </w:p>
    <w:p>
      <w:r>
        <w:t>Lowercase: Flanking sequence[1000bp]</w:t>
      </w:r>
    </w:p>
    <w:p>
      <w:r>
        <w:t>Red &amp; Bold &amp; Underline: Stem-loop [16]</w:t>
      </w:r>
    </w:p>
    <w:p>
      <w:r>
        <w:t>Blue: Heptamer[33]</w:t>
      </w:r>
    </w:p>
    <w:p>
      <w:r>
        <w:t>Green: Nonamer [8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D1-2[D_gene_segment]</w:t>
      </w:r>
    </w:p>
    <w:p>
      <w:r>
        <w:t>gtc</w:t>
      </w:r>
      <w:r>
        <w:rPr>
          <w:color w:val="00FF00"/>
        </w:rPr>
        <w:t>agt</w:t>
      </w:r>
      <w:r>
        <w:rPr>
          <w:color w:val="00FF00"/>
        </w:rPr>
        <w:t>ttctgt</w:t>
      </w:r>
      <w:r>
        <w:rPr>
          <w:color w:val="0000FF"/>
        </w:rPr>
        <w:t>t</w:t>
      </w:r>
      <w:r>
        <w:t>gtatctttacagtgtttc</w:t>
      </w:r>
      <w:r>
        <w:rPr>
          <w:b/>
          <w:color w:val="FF0000"/>
          <w:u w:val="single"/>
        </w:rPr>
        <w:t>tgtatacaaaatgtataca</w:t>
      </w:r>
      <w:r>
        <w:t>aaatcaagtaaatacaaaagtataattcttcttttcccccctctgttagacaaaggtgtcatctagttatgctattctgagact</w:t>
      </w:r>
      <w:r>
        <w:rPr>
          <w:b/>
          <w:color w:val="FF0000"/>
          <w:u w:val="single"/>
        </w:rPr>
        <w:t>ttctcttttctgggttaataatgtatcttagagaa</w:t>
      </w:r>
      <w:r>
        <w:t>ttttccatagcaatataaaatattttgattctttttttagcattgaatattactc</w:t>
      </w:r>
      <w:r>
        <w:rPr>
          <w:color w:val="0000FF"/>
        </w:rPr>
        <w:t>cattgtg</w:t>
      </w:r>
      <w:r>
        <w:t>tgaacatatcacagtttatccagtcccttactgatgggcatataattcaattttgtcagtcaaattagtgaaaagtgtattttgatgaagtttttttaattttatttttcttattgtgattttttttcccttatagttaggtac</w:t>
      </w:r>
      <w:r>
        <w:rPr>
          <w:color w:val="0000FF"/>
        </w:rPr>
        <w:t>catttgg</w:t>
      </w:r>
      <w:r>
        <w:t>atttatttttctctgaacaatttactcttcacctatttttattgggctgctggattattttcctattgatttttaggagt</w:t>
      </w:r>
      <w:r>
        <w:rPr>
          <w:b/>
          <w:color w:val="FF0000"/>
          <w:u w:val="single"/>
        </w:rPr>
        <w:t>tcaccacatgttgaggagattagccctgatggtga</w:t>
      </w:r>
      <w:r>
        <w:t>gaactaggaatatttttcccagattgttatgtatattttga</w:t>
      </w:r>
      <w:r>
        <w:rPr>
          <w:color w:val="0000FF"/>
        </w:rPr>
        <w:t>ttctgtt</w:t>
      </w:r>
      <w:r>
        <w:t>tatattttaccatgcgagtgtgtcatcattatgtcgttgtttgtctttttttttttttttct</w:t>
      </w:r>
      <w:r>
        <w:rPr>
          <w:b/>
          <w:color w:val="FF0000"/>
          <w:u w:val="single"/>
        </w:rPr>
        <w:t>ggattttaagtcatagcttaaaaccc</w:t>
      </w:r>
      <w:r>
        <w:t>tccgagtgacg</w:t>
      </w:r>
      <w:r>
        <w:rPr>
          <w:b/>
          <w:color w:val="0000FF"/>
          <w:u w:val="single"/>
        </w:rPr>
        <w:t>cacagcc</w:t>
      </w:r>
      <w:r>
        <w:rPr>
          <w:b/>
          <w:color w:val="FF0000"/>
          <w:u w:val="single"/>
        </w:rPr>
        <w:t>tcggggcagggccagggtagtgatggg</w:t>
      </w:r>
      <w:r>
        <w:rPr>
          <w:b/>
          <w:color w:val="0000FF"/>
          <w:u w:val="single"/>
        </w:rPr>
        <w:t>ggctgtg</w:t>
      </w:r>
      <w:r>
        <w:t>gcttctctataaggacatgccccaacgtgacaacagcttggagaggggtgggtactggagaagaccagccccttcgccaaacagccttacaaagacatccagctctaaggagctcaaaacatcctgag</w:t>
      </w:r>
      <w:r>
        <w:rPr>
          <w:color w:val="0000FF"/>
        </w:rPr>
        <w:t>gacagtg</w:t>
      </w:r>
      <w:r>
        <w:t>cctggaggtgagaaggaagcccccggcctggtccataccccaccaccaacttgcataatggggggtgatgtcacccaccctccactcccctcaaaggagcagctgctctggtggtct</w:t>
      </w:r>
      <w:r>
        <w:rPr>
          <w:b/>
          <w:color w:val="FF0000"/>
          <w:u w:val="single"/>
        </w:rPr>
        <w:t>ctcccaggctctgggggcggacccatgggag</w:t>
      </w:r>
      <w:r>
        <w:t>gggc</w:t>
      </w:r>
      <w:r>
        <w:rPr>
          <w:color w:val="00FF00"/>
        </w:rPr>
        <w:t>tgtttttgt</w:t>
      </w:r>
      <w:r>
        <w:t>acaaagctgtaa</w:t>
      </w:r>
      <w:r>
        <w:rPr>
          <w:b/>
          <w:color w:val="0000FF"/>
          <w:u w:val="single"/>
        </w:rPr>
        <w:t>cattgtg</w:t>
      </w:r>
      <w:r>
        <w:rPr>
          <w:b/>
          <w:color w:val="FF0000"/>
          <w:u w:val="single"/>
        </w:rPr>
        <w:t>GGGACAGGGGGC</w:t>
      </w:r>
      <w:r>
        <w:rPr>
          <w:b/>
          <w:color w:val="0000FF"/>
          <w:u w:val="single"/>
        </w:rPr>
        <w:t>cacaatg</w:t>
      </w:r>
      <w:r>
        <w:t>attcaactctacgggaaaccttt</w:t>
      </w:r>
      <w:r>
        <w:rPr>
          <w:color w:val="00FF00"/>
        </w:rPr>
        <w:t>acaaaaacc</w:t>
      </w:r>
      <w:r>
        <w:t>t</w:t>
      </w:r>
      <w:r>
        <w:rPr>
          <w:b/>
          <w:color w:val="FF0000"/>
          <w:u w:val="single"/>
        </w:rPr>
        <w:t>ctctggcggtcccaactcccagag</w:t>
      </w:r>
      <w:r>
        <w:t>tcctcttctttcctcctgggtcacaggtcttaatgcaatttggttcagaatgcctctgcctcactcctgatcacatgtcagaccaa</w:t>
      </w:r>
      <w:r>
        <w:rPr>
          <w:color w:val="0000FF"/>
        </w:rPr>
        <w:t>gactgtg</w:t>
      </w:r>
      <w:r>
        <w:t>gacaaggacaggcccagatgagaactaaagcttccc</w:t>
      </w:r>
      <w:r>
        <w:rPr>
          <w:b/>
          <w:color w:val="FF0000"/>
          <w:u w:val="single"/>
        </w:rPr>
        <w:t>aggcagagagaggtcagacataagaagactgcc</w:t>
      </w:r>
      <w:r>
        <w:rPr>
          <w:b/>
          <w:color w:val="00FF00"/>
          <w:u w:val="single"/>
        </w:rPr>
        <w:t>t</w:t>
      </w:r>
      <w:r>
        <w:rPr>
          <w:color w:val="00FF00"/>
        </w:rPr>
        <w:t>caggaacc</w:t>
      </w:r>
      <w:r>
        <w:t>tcacaagtggaggactcagggagggtcccaatccccaaaaattgagacaaagtcaggtggaaggttcatcggaggtgaccagctctccagaggactcgggaagaagt</w:t>
      </w:r>
      <w:r>
        <w:rPr>
          <w:b/>
          <w:color w:val="FF0000"/>
          <w:u w:val="single"/>
        </w:rPr>
        <w:t>caggggtatctatagatggagtcacaggttctgggcccctg</w:t>
      </w:r>
      <w:r>
        <w:t>ccatcctctgcaggccatgcactttccctttcgatggaccct</w:t>
      </w:r>
      <w:r>
        <w:rPr>
          <w:color w:val="0000FF"/>
        </w:rPr>
        <w:t>cacagag</w:t>
      </w:r>
      <w:r>
        <w:t>ggagcatctgaatggggca</w:t>
      </w:r>
      <w:r>
        <w:rPr>
          <w:b/>
          <w:color w:val="FF0000"/>
          <w:u w:val="single"/>
        </w:rPr>
        <w:t>tcctttgaaaaagga</w:t>
      </w:r>
      <w:r>
        <w:t>acc</w:t>
      </w:r>
      <w:r>
        <w:rPr>
          <w:b/>
          <w:color w:val="FF0000"/>
          <w:u w:val="single"/>
        </w:rPr>
        <w:t>tagga</w:t>
      </w:r>
      <w:r>
        <w:rPr>
          <w:b/>
          <w:color w:val="0000FF"/>
          <w:u w:val="single"/>
        </w:rPr>
        <w:t>ccctgtg</w:t>
      </w:r>
      <w:r>
        <w:rPr>
          <w:b/>
          <w:color w:val="FF0000"/>
          <w:u w:val="single"/>
        </w:rPr>
        <w:t>gatggactctgtcattctccatggtccta</w:t>
      </w:r>
      <w:r>
        <w:t>aaaagcaaaagtcaaagtgttctt</w:t>
      </w:r>
      <w:r>
        <w:rPr>
          <w:color w:val="0000FF"/>
        </w:rPr>
        <w:t>ctgtgta</w:t>
      </w:r>
      <w:r>
        <w:t>atacccataaag</w:t>
      </w:r>
      <w:r>
        <w:rPr>
          <w:color w:val="0000FF"/>
        </w:rPr>
        <w:t>caca</w:t>
      </w:r>
      <w:r>
        <w:rPr>
          <w:b/>
          <w:color w:val="0000FF"/>
          <w:u w:val="single"/>
        </w:rPr>
        <w:t>gga</w:t>
      </w:r>
      <w:r>
        <w:rPr>
          <w:b/>
          <w:color w:val="FF0000"/>
          <w:u w:val="single"/>
        </w:rPr>
        <w:t>ggagatttcttag</w:t>
      </w:r>
      <w:r>
        <w:rPr>
          <w:b/>
          <w:color w:val="0000FF"/>
          <w:u w:val="single"/>
        </w:rPr>
        <w:t>ctcactgtc</w:t>
      </w:r>
      <w:r>
        <w:rPr>
          <w:b/>
          <w:color w:val="FF0000"/>
          <w:u w:val="single"/>
        </w:rPr>
        <w:t>ctcc</w:t>
      </w:r>
      <w:r>
        <w:t>atcctagccagggccctctcccctctctatgcctt</w:t>
      </w:r>
      <w:r>
        <w:rPr>
          <w:color w:val="0000FF"/>
        </w:rPr>
        <w:t>caatgt</w:t>
      </w:r>
      <w:r>
        <w:rPr>
          <w:color w:val="00FF00"/>
        </w:rPr>
        <w:t>g</w:t>
      </w:r>
      <w:r>
        <w:rPr>
          <w:color w:val="00FF00"/>
        </w:rPr>
        <w:t>attttcac</w:t>
      </w:r>
      <w:r>
        <w:t>cttgacccct</w:t>
      </w:r>
      <w:r>
        <w:rPr>
          <w:color w:val="0000FF"/>
        </w:rPr>
        <w:t>gtcactgtgtg</w:t>
      </w:r>
      <w:r>
        <w:t>aacactgaagctttctttggacaaggcaccagactcacagttgtaggtaagacatttttcaggttcttttgcagatccgt</w:t>
      </w:r>
      <w:r>
        <w:rPr>
          <w:color w:val="0000FF"/>
        </w:rPr>
        <w:t>cacaggg</w:t>
      </w:r>
      <w:r>
        <w:t>aaaagtgggtc</w:t>
      </w:r>
      <w:r>
        <w:rPr>
          <w:color w:val="0000FF"/>
        </w:rPr>
        <w:t>cacagtg</w:t>
      </w:r>
      <w:r>
        <w:t>tc</w:t>
      </w:r>
      <w:r>
        <w:rPr>
          <w:color w:val="00FF00"/>
        </w:rPr>
        <w:t>ccttttaga</w:t>
      </w:r>
      <w:r>
        <w:t>gtggctatattc</w:t>
      </w:r>
      <w:r>
        <w:rPr>
          <w:color w:val="0000FF"/>
        </w:rPr>
        <w:t>ttatgtg</w:t>
      </w:r>
      <w:r>
        <w:t>ctaactatggctacaccttcggttcggggaccaggttaaccgttgtaggtaaggctgggggtctctaggaggggtgcgatgagggaggactctgtc</w:t>
      </w:r>
      <w:r>
        <w:rPr>
          <w:b/>
          <w:color w:val="FF0000"/>
          <w:u w:val="single"/>
        </w:rPr>
        <w:t>ctgggaaatgtcaaagagaacagagatcccag</w:t>
      </w:r>
      <w:r>
        <w:t>ctcccggagccagactgagggagacgtcatgtcatgtcccgggattgagttcaggggaggct</w:t>
      </w:r>
      <w:r>
        <w:rPr>
          <w:color w:val="0000FF"/>
        </w:rPr>
        <w:t>ccctgtg</w:t>
      </w:r>
      <w:r>
        <w:t>agggcgaatcc</w:t>
      </w:r>
    </w:p>
    <w:p>
      <w:r>
        <w:t>Uppercase: TRBD1-2</w:t>
      </w:r>
    </w:p>
    <w:p>
      <w:r>
        <w:t>Lowercase: Flanking sequence[1000bp]</w:t>
      </w:r>
    </w:p>
    <w:p>
      <w:r>
        <w:t>Red &amp; Bold &amp; Underline: Stem-loop [14]</w:t>
      </w:r>
    </w:p>
    <w:p>
      <w:r>
        <w:t>Blue: Heptamer[38]</w:t>
      </w:r>
    </w:p>
    <w:p>
      <w:r>
        <w:t>Green: Nonamer [7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4-11-2[D_gene_segment]</w:t>
      </w:r>
    </w:p>
    <w:p>
      <w:r>
        <w:t>acagccctccccatggggccctgctgcctcctcaggtcagccccggacatcccgggtttccccaggctgggcggta</w:t>
      </w:r>
      <w:r>
        <w:rPr>
          <w:color w:val="00FF00"/>
        </w:rPr>
        <w:t>ggtttgggg</w:t>
      </w:r>
      <w:r>
        <w:t>tgagg</w:t>
      </w:r>
      <w:r>
        <w:rPr>
          <w:b/>
          <w:color w:val="FF0000"/>
          <w:u w:val="single"/>
        </w:rPr>
        <w:t>tctgt</w:t>
      </w:r>
      <w:r>
        <w:rPr>
          <w:b/>
          <w:color w:val="0000FF"/>
          <w:u w:val="single"/>
        </w:rPr>
        <w:t>gtcactgtg</w:t>
      </w:r>
      <w:r>
        <w:rPr>
          <w:b/>
          <w:color w:val="FF0000"/>
          <w:u w:val="single"/>
        </w:rPr>
        <w:t>gtattactatggttcggggagttattataac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acaga</w:t>
      </w:r>
      <w:r>
        <w:rPr>
          <w:color w:val="0000FF"/>
        </w:rPr>
        <w:t>g</w:t>
      </w:r>
      <w:r>
        <w:t>tcca</w:t>
      </w:r>
      <w:r>
        <w:rPr>
          <w:color w:val="00FF00"/>
        </w:rPr>
        <w:t>tcaaaaacc</w:t>
      </w:r>
      <w:r>
        <w:t>catccctgggagcctcccgc</w:t>
      </w:r>
      <w:r>
        <w:rPr>
          <w:color w:val="0000FF"/>
        </w:rPr>
        <w:t>cacagcc</w:t>
      </w:r>
      <w:r>
        <w:t>ctccctgcaggggaccggtacgtgccatgttaggattttgatcgaggagacag</w:t>
      </w:r>
      <w:r>
        <w:rPr>
          <w:b/>
          <w:color w:val="0000FF"/>
          <w:u w:val="single"/>
        </w:rPr>
        <w:t>caccatg</w:t>
      </w:r>
      <w:r>
        <w:rPr>
          <w:b/>
          <w:color w:val="FF0000"/>
          <w:u w:val="single"/>
        </w:rPr>
        <w:t>ggtatggtg</w:t>
      </w:r>
      <w:r>
        <w:t>gctac</w:t>
      </w:r>
      <w:r>
        <w:rPr>
          <w:color w:val="0000FF"/>
        </w:rPr>
        <w:t>cacagca</w:t>
      </w:r>
      <w:r>
        <w:t>gtgcagcctgtg</w:t>
      </w:r>
      <w:r>
        <w:rPr>
          <w:color w:val="00FF00"/>
        </w:rPr>
        <w:t>acccaaacc</w:t>
      </w:r>
      <w:r>
        <w:t>cgcagggcagcagg</w:t>
      </w:r>
      <w:r>
        <w:rPr>
          <w:color w:val="0000FF"/>
        </w:rPr>
        <w:t>cacgatg</w:t>
      </w:r>
      <w:r>
        <w:t>gacaggcccgtgactgaccacgctggg</w:t>
      </w:r>
      <w:r>
        <w:rPr>
          <w:b/>
          <w:color w:val="FF0000"/>
          <w:u w:val="single"/>
        </w:rPr>
        <w:t>ctccagcctgccagccctggag</w:t>
      </w:r>
      <w:r>
        <w:t>atcatgaaacagatggccaaggtcaccctacaggtcatccagatctggctccgaggggtctgcatcgctgctgccctcccaacgccagt</w:t>
      </w:r>
      <w:r>
        <w:rPr>
          <w:color w:val="0000FF"/>
        </w:rPr>
        <w:t>ccaaatg</w:t>
      </w:r>
      <w:r>
        <w:t>ggacagggacggcct</w:t>
      </w:r>
      <w:r>
        <w:rPr>
          <w:color w:val="0000FF"/>
        </w:rPr>
        <w:t>cacagca</w:t>
      </w:r>
      <w:r>
        <w:t>ccatctgctgccatcaggccagcgatcccagaagcccctccctcaaggctgggccacatgtgtgga</w:t>
      </w:r>
      <w:r>
        <w:rPr>
          <w:color w:val="0000FF"/>
        </w:rPr>
        <w:t>cactgag</w:t>
      </w:r>
      <w:r>
        <w:t>agccctcatgtctgagtaggggcaccaggaggg</w:t>
      </w:r>
      <w:r>
        <w:rPr>
          <w:b/>
          <w:color w:val="FF0000"/>
          <w:u w:val="single"/>
        </w:rPr>
        <w:t>aggggctgg</w:t>
      </w:r>
      <w:r>
        <w:rPr>
          <w:b/>
          <w:color w:val="0000FF"/>
          <w:u w:val="single"/>
        </w:rPr>
        <w:t>ccctgtgcactgtc</w:t>
      </w:r>
      <w:r>
        <w:rPr>
          <w:b/>
          <w:color w:val="FF0000"/>
          <w:u w:val="single"/>
        </w:rPr>
        <w:t>cctgc</w:t>
      </w:r>
      <w:r>
        <w:rPr>
          <w:b/>
          <w:color w:val="0000FF"/>
          <w:u w:val="single"/>
        </w:rPr>
        <w:t>ccct</w:t>
      </w:r>
      <w:r>
        <w:rPr>
          <w:color w:val="0000FF"/>
        </w:rPr>
        <w:t>gtg</w:t>
      </w:r>
      <w:r>
        <w:t>gtccctggcctgcctggccctgacacctgagcctctcctgggtcatttccaa</w:t>
      </w:r>
      <w:r>
        <w:rPr>
          <w:color w:val="0000FF"/>
        </w:rPr>
        <w:t>gacagaa</w:t>
      </w:r>
      <w:r>
        <w:t>gacattcctgg</w:t>
      </w:r>
      <w:r>
        <w:rPr>
          <w:b/>
          <w:color w:val="FF0000"/>
          <w:u w:val="single"/>
        </w:rPr>
        <w:t>ggacagccggagctgggcgtcgctcatcctgcccggccgtcc</w:t>
      </w:r>
      <w:r>
        <w:t>tgagtcctgctcatttccagacctcaccggggaagccaacagaggactcgcctcccacattcagaga</w:t>
      </w:r>
      <w:r>
        <w:rPr>
          <w:color w:val="00FF00"/>
        </w:rPr>
        <w:t>caaagaacc</w:t>
      </w:r>
      <w:r>
        <w:t>ttccagaaatccctgcctctctccccagtggacaccctcttccaggacagtc</w:t>
      </w:r>
      <w:r>
        <w:rPr>
          <w:color w:val="0000FF"/>
        </w:rPr>
        <w:t>ctcagtg</w:t>
      </w:r>
      <w:r>
        <w:t>gcat</w:t>
      </w:r>
      <w:r>
        <w:rPr>
          <w:color w:val="0000FF"/>
        </w:rPr>
        <w:t>c</w:t>
      </w:r>
      <w:r>
        <w:rPr>
          <w:b/>
          <w:color w:val="0000FF"/>
          <w:u w:val="single"/>
        </w:rPr>
        <w:t>acagcg</w:t>
      </w:r>
      <w:r>
        <w:rPr>
          <w:b/>
          <w:color w:val="FF0000"/>
          <w:u w:val="single"/>
        </w:rPr>
        <w:t>gcctgagatccccaggacgcagcaccgctgt</w:t>
      </w:r>
      <w:r>
        <w:t>caataggggcc</w:t>
      </w:r>
      <w:r>
        <w:rPr>
          <w:color w:val="0000FF"/>
        </w:rPr>
        <w:t>ccaaatg</w:t>
      </w:r>
      <w:r>
        <w:t>cctggaccagggcctgcgtgggaaaggtctctggccacactcgg</w:t>
      </w:r>
      <w:r>
        <w:rPr>
          <w:color w:val="00FF00"/>
        </w:rPr>
        <w:t>gctttttgt</w:t>
      </w:r>
      <w:r>
        <w:t>gaagggccctcc</w:t>
      </w:r>
      <w:r>
        <w:rPr>
          <w:color w:val="0000FF"/>
        </w:rPr>
        <w:t>tgctgtg</w:t>
      </w:r>
      <w:r>
        <w:rPr>
          <w:color w:val="0000FF"/>
        </w:rPr>
        <w:t>TG</w:t>
      </w:r>
      <w:r>
        <w:t>ACTACAGTAACTAC</w:t>
      </w:r>
      <w:r>
        <w:rPr>
          <w:color w:val="0000FF"/>
        </w:rPr>
        <w:t>catagtg</w:t>
      </w:r>
      <w:r>
        <w:t>atgaacccagtg</w:t>
      </w:r>
      <w:r>
        <w:rPr>
          <w:color w:val="00FF00"/>
        </w:rPr>
        <w:t>gcaaaaact</w:t>
      </w:r>
      <w:r>
        <w:t>ggctggaaacccagg</w:t>
      </w:r>
      <w:r>
        <w:rPr>
          <w:color w:val="0000FF"/>
        </w:rPr>
        <w:t>ggctgtgtg</w:t>
      </w:r>
      <w:r>
        <w:t>cacgcctcagcttggagctctccagga</w:t>
      </w:r>
      <w:r>
        <w:rPr>
          <w:b/>
          <w:color w:val="FF0000"/>
          <w:u w:val="single"/>
        </w:rPr>
        <w:t>gcacaagagccgggcccaaggatttgtgcccagaccctcagcctctagggacacctgggc</w:t>
      </w:r>
      <w:r>
        <w:t>catctcagcctgggctggtgccctgcacaccatcttcctccaaataggggcttcagagggctctgaggtgacctcactcatgaccacaggtgacctggcccttccctgccagctataccagaccctgtcttgacagatgccccgattccaacagccaattcctgggaccctgaatagctgtagacaccagcctcattccagtacctcctgccaattgcctggattcccat</w:t>
      </w:r>
      <w:r>
        <w:rPr>
          <w:b/>
          <w:color w:val="FF0000"/>
          <w:u w:val="single"/>
        </w:rPr>
        <w:t>cctggctggaatcaagaaggcagcatccgccagg</w:t>
      </w:r>
      <w:r>
        <w:t>ctcccaacaggcaggactcccgcacaccctcctctgagaggc</w:t>
      </w:r>
      <w:r>
        <w:rPr>
          <w:color w:val="0000FF"/>
        </w:rPr>
        <w:t>cgctgtg</w:t>
      </w:r>
      <w:r>
        <w:t>ttccg</w:t>
      </w:r>
      <w:r>
        <w:rPr>
          <w:b/>
          <w:color w:val="FF0000"/>
          <w:u w:val="single"/>
        </w:rPr>
        <w:t>cagggccaggccctg</w:t>
      </w:r>
      <w:r>
        <w:t>gacagttcccctcacctgccactagagaaacacctgccattgtcgtcccc</w:t>
      </w:r>
      <w:r>
        <w:rPr>
          <w:b/>
          <w:color w:val="FF0000"/>
          <w:u w:val="single"/>
        </w:rPr>
        <w:t>acctggaaaagaccactcgtggagcccccagcc</w:t>
      </w:r>
      <w:r>
        <w:rPr>
          <w:b/>
          <w:color w:val="0000FF"/>
          <w:u w:val="single"/>
        </w:rPr>
        <w:t>ccaggt</w:t>
      </w:r>
      <w:r>
        <w:rPr>
          <w:color w:val="0000FF"/>
        </w:rPr>
        <w:t>a</w:t>
      </w:r>
      <w:r>
        <w:t>cagctgtagagagagtcctcgaggcccctaagaaggagccatgcccagttctgccgggaccctcggccaggccgacaggagtggacgctggagctgg</w:t>
      </w:r>
      <w:r>
        <w:rPr>
          <w:b/>
          <w:color w:val="FF0000"/>
          <w:u w:val="single"/>
        </w:rPr>
        <w:t>gcccacactgggcca</w:t>
      </w:r>
      <w:r>
        <w:rPr>
          <w:b/>
          <w:color w:val="0000FF"/>
          <w:u w:val="single"/>
        </w:rPr>
        <w:t>catagga</w:t>
      </w:r>
      <w:r>
        <w:rPr>
          <w:b/>
          <w:color w:val="FF0000"/>
          <w:u w:val="single"/>
        </w:rPr>
        <w:t>gctcac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ggc</w:t>
      </w:r>
      <w:r>
        <w:t>aggagagcacatgccggggagcacc</w:t>
      </w:r>
      <w:r>
        <w:rPr>
          <w:b/>
          <w:color w:val="FF0000"/>
          <w:u w:val="single"/>
        </w:rPr>
        <w:t>cagcctcctgctgaccagaggcctgccccagagcccaggaggctg</w:t>
      </w:r>
      <w:r>
        <w:t>cagaggcctctccagggaga</w:t>
      </w:r>
      <w:r>
        <w:rPr>
          <w:color w:val="0000FF"/>
        </w:rPr>
        <w:t>cactgtg</w:t>
      </w:r>
      <w:r>
        <w:t>catgtctggtacctaagca</w:t>
      </w:r>
      <w:r>
        <w:rPr>
          <w:b/>
          <w:color w:val="FF0000"/>
          <w:u w:val="single"/>
        </w:rPr>
        <w:t>gccccccacgtccccagtcctgggggc</w:t>
      </w:r>
      <w:r>
        <w:t>ccctggctca</w:t>
      </w:r>
      <w:r>
        <w:rPr>
          <w:b/>
          <w:color w:val="FF0000"/>
          <w:u w:val="single"/>
        </w:rPr>
        <w:t>gctgtctggaccctccctgttccctgggaagctcctcctgacagc</w:t>
      </w:r>
      <w:r>
        <w:t>cccgcctccagttccaggtgt</w:t>
      </w:r>
      <w:r>
        <w:rPr>
          <w:color w:val="00FF00"/>
        </w:rPr>
        <w:t>ggttattgt</w:t>
      </w:r>
      <w:r>
        <w:t>caggcgatgtca</w:t>
      </w:r>
      <w:r>
        <w:rPr>
          <w:color w:val="0000FF"/>
        </w:rPr>
        <w:t>g</w:t>
      </w:r>
      <w:r>
        <w:rPr>
          <w:b/>
          <w:color w:val="0000FF"/>
          <w:u w:val="single"/>
        </w:rPr>
        <w:t>actgtg</w:t>
      </w:r>
      <w:r>
        <w:rPr>
          <w:b/>
          <w:color w:val="FF0000"/>
          <w:u w:val="single"/>
        </w:rPr>
        <w:t>gtggatatagtggctacgattac</w:t>
      </w:r>
      <w:r>
        <w:rPr>
          <w:b/>
          <w:color w:val="0000FF"/>
          <w:u w:val="single"/>
        </w:rPr>
        <w:t>cacagt</w:t>
      </w:r>
      <w:r>
        <w:rPr>
          <w:color w:val="0000FF"/>
        </w:rPr>
        <w:t>g</w:t>
      </w:r>
      <w:r>
        <w:t>gtgccgcccata</w:t>
      </w:r>
      <w:r>
        <w:rPr>
          <w:color w:val="00FF00"/>
        </w:rPr>
        <w:t>gcagcaacc</w:t>
      </w:r>
      <w:r>
        <w:t>aggcc</w:t>
      </w:r>
    </w:p>
    <w:p>
      <w:r>
        <w:t>Uppercase: IGHD4-11-2</w:t>
      </w:r>
    </w:p>
    <w:p>
      <w:r>
        <w:t>Lowercase: Flanking sequence[1000bp]</w:t>
      </w:r>
    </w:p>
    <w:p>
      <w:r>
        <w:t>Red &amp; Bold &amp; Underline: Stem-loop [16]</w:t>
      </w:r>
    </w:p>
    <w:p>
      <w:r>
        <w:t>Blue: Heptamer[46]</w:t>
      </w:r>
    </w:p>
    <w:p>
      <w:r>
        <w:t>Green: Nonamer [8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1-26[D_gene_segment]</w:t>
      </w:r>
    </w:p>
    <w:p>
      <w:r>
        <w:t>atcccctccaggctctgggaggagaagcaggatgggagaatctgtgcgggaccctct</w:t>
      </w:r>
      <w:r>
        <w:rPr>
          <w:color w:val="0000FF"/>
        </w:rPr>
        <w:t>cacagtg</w:t>
      </w:r>
      <w:r>
        <w:t>gaatacctc</w:t>
      </w:r>
      <w:r>
        <w:rPr>
          <w:color w:val="0000FF"/>
        </w:rPr>
        <w:t>cacagc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gctcaggccagat</w:t>
      </w:r>
      <w:r>
        <w:rPr>
          <w:b/>
          <w:color w:val="00FF00"/>
          <w:u w:val="single"/>
        </w:rPr>
        <w:t>acaaaagcc</w:t>
      </w:r>
      <w:r>
        <w:rPr>
          <w:b/>
          <w:color w:val="FF0000"/>
          <w:u w:val="single"/>
        </w:rPr>
        <w:t>c</w:t>
      </w:r>
      <w:r>
        <w:rPr>
          <w:b/>
          <w:color w:val="0000FF"/>
          <w:u w:val="single"/>
        </w:rPr>
        <w:t>ctcagtgag</w:t>
      </w:r>
      <w:r>
        <w:rPr>
          <w:b/>
          <w:color w:val="FF0000"/>
          <w:u w:val="single"/>
        </w:rPr>
        <w:t>cc</w:t>
      </w:r>
      <w:r>
        <w:t>ctccactgca</w:t>
      </w:r>
      <w:r>
        <w:rPr>
          <w:b/>
          <w:color w:val="FF0000"/>
          <w:u w:val="single"/>
        </w:rPr>
        <w:t>gtgctgggcctgggggcagcccctcc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gacagacccagcac</w:t>
      </w:r>
      <w:r>
        <w:t>cccgaagaagtcctgccagggggagctcagagccatgaaggagcaagatatggggaccccaatactggcacagacctcagctccatccaggcccaccaggacc</w:t>
      </w:r>
      <w:r>
        <w:rPr>
          <w:color w:val="0000FF"/>
        </w:rPr>
        <w:t>caccatg</w:t>
      </w:r>
      <w:r>
        <w:t>ggtggaacacctgtctccggcccctgct</w:t>
      </w:r>
      <w:r>
        <w:rPr>
          <w:color w:val="0000FF"/>
        </w:rPr>
        <w:t>ggctgtg</w:t>
      </w:r>
      <w:r>
        <w:t>aggcagctgg</w:t>
      </w:r>
      <w:r>
        <w:rPr>
          <w:b/>
          <w:color w:val="FF0000"/>
          <w:u w:val="single"/>
        </w:rPr>
        <w:t>cctctgtctcggacccccattccagacaccagacagagggacaggccccccagaaccagtgttgagggacacccctgtcc</w:t>
      </w:r>
      <w:r>
        <w:t>agggcagccaagtccaagaggcgcgctgagcccagcaagggaaggccccc</w:t>
      </w:r>
      <w:r>
        <w:rPr>
          <w:color w:val="00FF00"/>
        </w:rPr>
        <w:t>aaacaaacc</w:t>
      </w:r>
      <w:r>
        <w:t>agga</w:t>
      </w:r>
      <w:r>
        <w:rPr>
          <w:color w:val="00FF00"/>
        </w:rPr>
        <w:t>ggtttctga</w:t>
      </w:r>
      <w:r>
        <w:t>agctgtct</w:t>
      </w:r>
      <w:r>
        <w:rPr>
          <w:b/>
          <w:color w:val="FF0000"/>
          <w:u w:val="single"/>
        </w:rPr>
        <w:t>gtgt</w:t>
      </w:r>
      <w:r>
        <w:rPr>
          <w:b/>
          <w:color w:val="0000FF"/>
          <w:u w:val="single"/>
        </w:rPr>
        <w:t>cacagtc</w:t>
      </w:r>
      <w:r>
        <w:rPr>
          <w:b/>
          <w:color w:val="FF0000"/>
          <w:u w:val="single"/>
        </w:rPr>
        <w:t>gggtatagcagcggctac</w:t>
      </w:r>
      <w:r>
        <w:rPr>
          <w:b/>
          <w:color w:val="0000FF"/>
          <w:u w:val="single"/>
        </w:rPr>
        <w:t>cacaatg</w:t>
      </w:r>
      <w:r>
        <w:rPr>
          <w:b/>
          <w:color w:val="FF0000"/>
          <w:u w:val="single"/>
        </w:rPr>
        <w:t>acac</w:t>
      </w:r>
      <w:r>
        <w:t>tgggcag</w:t>
      </w:r>
      <w:r>
        <w:rPr>
          <w:color w:val="0000FF"/>
        </w:rPr>
        <w:t>g</w:t>
      </w:r>
      <w:r>
        <w:rPr>
          <w:color w:val="00FF00"/>
        </w:rPr>
        <w:t>acagaa</w:t>
      </w:r>
      <w:r>
        <w:rPr>
          <w:color w:val="00FF00"/>
        </w:rPr>
        <w:t>acc</w:t>
      </w:r>
      <w:r>
        <w:t>ccatcccaagtcagccgaaggcagagagagcaggcaggacacatttaggatctgaggccacacctgacactcaagccaacagatgtctcccctccagggcgcc</w:t>
      </w:r>
      <w:r>
        <w:rPr>
          <w:b/>
          <w:color w:val="FF0000"/>
          <w:u w:val="single"/>
        </w:rPr>
        <w:t>ctgccctgttcagtgttcctgagaaaacaggggcag</w:t>
      </w:r>
      <w:r>
        <w:t>cct</w:t>
      </w:r>
      <w:r>
        <w:rPr>
          <w:b/>
          <w:color w:val="FF0000"/>
          <w:u w:val="single"/>
        </w:rPr>
        <w:t>gaggggatccagggccaggagatgggtcccctc</w:t>
      </w:r>
      <w:r>
        <w:t>taccccgaggaggagccaggcgggaatcccagc</w:t>
      </w:r>
      <w:r>
        <w:rPr>
          <w:b/>
          <w:color w:val="FF0000"/>
          <w:u w:val="single"/>
        </w:rPr>
        <w:t>cccctccccattgaggccatcctgcccagagggg</w:t>
      </w:r>
      <w:r>
        <w:t>cccggacccaccc</w:t>
      </w:r>
      <w:r>
        <w:rPr>
          <w:b/>
          <w:color w:val="FF0000"/>
          <w:u w:val="single"/>
        </w:rPr>
        <w:t>cacacacccaggcagaatgtgtg</w:t>
      </w:r>
      <w:r>
        <w:t>caggcctcagg</w:t>
      </w:r>
      <w:r>
        <w:rPr>
          <w:color w:val="0000FF"/>
        </w:rPr>
        <w:t>ctctgtg</w:t>
      </w:r>
      <w:r>
        <w:t>ggtgccgctagctggggctgccagtc</w:t>
      </w:r>
      <w:r>
        <w:rPr>
          <w:b/>
          <w:color w:val="FF0000"/>
          <w:u w:val="single"/>
        </w:rPr>
        <w:t>ctcaccccacacctaaggtgag</w:t>
      </w:r>
      <w:r>
        <w:t>c</w:t>
      </w:r>
      <w:r>
        <w:rPr>
          <w:color w:val="0000FF"/>
        </w:rPr>
        <w:t>cacagcc</w:t>
      </w:r>
      <w:r>
        <w:t>gccagagcctc</w:t>
      </w:r>
      <w:r>
        <w:rPr>
          <w:color w:val="0000FF"/>
        </w:rPr>
        <w:t>cacagga</w:t>
      </w:r>
      <w:r>
        <w:t>gaccccacgcagcagcccagcccct</w:t>
      </w:r>
      <w:r>
        <w:rPr>
          <w:b/>
          <w:color w:val="FF0000"/>
          <w:u w:val="single"/>
        </w:rPr>
        <w:t>acccaggaggccccagagctcagggcgcctgggt</w:t>
      </w:r>
      <w:r>
        <w:rPr>
          <w:color w:val="00FF00"/>
        </w:rPr>
        <w:t>ggattctga</w:t>
      </w:r>
      <w:r>
        <w:t>acagccccgagt</w:t>
      </w:r>
      <w:r>
        <w:rPr>
          <w:color w:val="0000FF"/>
        </w:rPr>
        <w:t>cacggtg</w:t>
      </w:r>
      <w:r>
        <w:t>GGTATAGTGGGAGCTACTAC</w:t>
      </w:r>
      <w:r>
        <w:rPr>
          <w:color w:val="0000FF"/>
        </w:rPr>
        <w:t>cactgtg</w:t>
      </w:r>
      <w:r>
        <w:t>agaaaagctatgtccaaaactgtctcccggccactgctggaggcccagccagagaagggaccagccgcccgaacatacgaccttcccagccctcatgacccccag</w:t>
      </w:r>
      <w:r>
        <w:rPr>
          <w:color w:val="0000FF"/>
        </w:rPr>
        <w:t>cacttgg</w:t>
      </w:r>
      <w:r>
        <w:t>agctc</w:t>
      </w:r>
      <w:r>
        <w:rPr>
          <w:color w:val="0000FF"/>
        </w:rPr>
        <w:t>cacagtg</w:t>
      </w:r>
      <w:r>
        <w:t>tccccattggatggtgaggacgggggccggggccatctgcacctcccaacatcacccccaggcagcacagg</w:t>
      </w:r>
      <w:r>
        <w:rPr>
          <w:color w:val="00FF00"/>
        </w:rPr>
        <w:t>cacaaacc</w:t>
      </w:r>
      <w:r>
        <w:t>ccaaatccagagccgacaccaggaacacagacaccccaataccctgggggaccctggccctggtgacttcccactgg</w:t>
      </w:r>
      <w:r>
        <w:rPr>
          <w:b/>
          <w:color w:val="FF0000"/>
          <w:u w:val="single"/>
        </w:rPr>
        <w:t>gatccacccccgtgtccacctggatc</w:t>
      </w:r>
      <w:r>
        <w:t>aaagaccccaccgctgtctctgt</w:t>
      </w:r>
      <w:r>
        <w:rPr>
          <w:b/>
          <w:color w:val="FF0000"/>
          <w:u w:val="single"/>
        </w:rPr>
        <w:t>ccctcactcagggcctgctgaggg</w:t>
      </w:r>
      <w:r>
        <w:t>gcgggtgctttggagcagactcaggtttaggggccac</w:t>
      </w:r>
      <w:r>
        <w:rPr>
          <w:color w:val="0000FF"/>
        </w:rPr>
        <w:t>cattgtg</w:t>
      </w:r>
      <w:r>
        <w:t>gggcccaacctcgaccagg</w:t>
      </w:r>
      <w:r>
        <w:rPr>
          <w:color w:val="00FF00"/>
        </w:rPr>
        <w:t>acacagatt</w:t>
      </w:r>
      <w:r>
        <w:t>tttctttcctgccctggggcaacacagacttt</w:t>
      </w:r>
      <w:r>
        <w:rPr>
          <w:b/>
          <w:color w:val="FF0000"/>
          <w:u w:val="single"/>
        </w:rPr>
        <w:t>ggggtctgtgcagggaggaccttctggaaagtcaccaag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ccc</w:t>
      </w:r>
      <w:r>
        <w:t>tgactgaggtggtctcaggaag</w:t>
      </w:r>
      <w:r>
        <w:rPr>
          <w:b/>
          <w:color w:val="FF0000"/>
          <w:u w:val="single"/>
        </w:rPr>
        <w:t>acccccaggaggg</w:t>
      </w:r>
      <w:r>
        <w:rPr>
          <w:b/>
          <w:color w:val="00FF00"/>
          <w:u w:val="single"/>
        </w:rPr>
        <w:t>ggt</w:t>
      </w:r>
      <w:r>
        <w:rPr>
          <w:color w:val="00FF00"/>
        </w:rPr>
        <w:t>ttgtg</w:t>
      </w:r>
      <w:r>
        <w:t>ccccttcctc</w:t>
      </w:r>
      <w:r>
        <w:rPr>
          <w:color w:val="0000FF"/>
        </w:rPr>
        <w:t>tcatgtg</w:t>
      </w:r>
      <w:r>
        <w:t>gacccc</w:t>
      </w:r>
      <w:r>
        <w:rPr>
          <w:b/>
          <w:color w:val="FF0000"/>
          <w:u w:val="single"/>
        </w:rPr>
        <w:t>atgccccccaagataggggcat</w:t>
      </w:r>
      <w:r>
        <w:t>catgcagggcaggtcctccatgcagccaccactaggcaactccctggcgccggtccc</w:t>
      </w:r>
      <w:r>
        <w:rPr>
          <w:color w:val="0000FF"/>
        </w:rPr>
        <w:t>cactgcg</w:t>
      </w:r>
      <w:r>
        <w:t>cctc</w:t>
      </w:r>
      <w:r>
        <w:rPr>
          <w:b/>
          <w:color w:val="FF0000"/>
          <w:u w:val="single"/>
        </w:rPr>
        <w:t>catcccggctctggggatg</w:t>
      </w:r>
      <w:r>
        <w:t>cagc</w:t>
      </w:r>
      <w:r>
        <w:rPr>
          <w:color w:val="0000FF"/>
        </w:rPr>
        <w:t>caccatg</w:t>
      </w:r>
      <w:r>
        <w:t>gccacaccaggcagcccgggtccagcaaccctgcagtgcccaagcccttggcaggattcccagaggctggagcccacccctcctcatccccccacacctgcacacacacacctaccccctgcccagtccccctccaggagggt</w:t>
      </w:r>
      <w:r>
        <w:rPr>
          <w:b/>
          <w:color w:val="FF0000"/>
          <w:u w:val="single"/>
        </w:rPr>
        <w:t>tggagccgcccatagggtgggcgctcca</w:t>
      </w:r>
      <w:r>
        <w:t>ggtctcactcactcgcttcccttcctgggcaaaggagcctc</w:t>
      </w:r>
      <w:r>
        <w:rPr>
          <w:b/>
          <w:color w:val="FF0000"/>
          <w:u w:val="single"/>
        </w:rPr>
        <w:t>gtgccccggtcccccctgacggcgctgggcac</w:t>
      </w:r>
      <w:r>
        <w:t>aggtgtgggtactgggccccagggctcctccagccccagctgccctgctctccctgg</w:t>
      </w:r>
    </w:p>
    <w:p>
      <w:r>
        <w:t>Uppercase: IGHD1-26</w:t>
      </w:r>
    </w:p>
    <w:p>
      <w:r>
        <w:t>Lowercase: Flanking sequence[1000bp]</w:t>
      </w:r>
    </w:p>
    <w:p>
      <w:r>
        <w:t>Red &amp; Bold &amp; Underline: Stem-loop [19]</w:t>
      </w:r>
    </w:p>
    <w:p>
      <w:r>
        <w:t>Blue: Heptamer[36]</w:t>
      </w:r>
    </w:p>
    <w:p>
      <w:r>
        <w:t>Green: Nonamer [10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1-7[D_gene_segment]</w:t>
      </w:r>
    </w:p>
    <w:p>
      <w:r>
        <w:t>ccatcccctccaggctctgggaggagaagcaggatgggagaatctgtgcgggaccctct</w:t>
      </w:r>
      <w:r>
        <w:rPr>
          <w:color w:val="0000FF"/>
        </w:rPr>
        <w:t>cacagtg</w:t>
      </w:r>
      <w:r>
        <w:t>gaatacctc</w:t>
      </w:r>
      <w:r>
        <w:rPr>
          <w:color w:val="0000FF"/>
        </w:rPr>
        <w:t>cacagc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gctcaggcaagacccaaaagccc</w:t>
      </w:r>
      <w:r>
        <w:rPr>
          <w:b/>
          <w:color w:val="0000FF"/>
          <w:u w:val="single"/>
        </w:rPr>
        <w:t>ctcagtgag</w:t>
      </w:r>
      <w:r>
        <w:rPr>
          <w:b/>
          <w:color w:val="FF0000"/>
          <w:u w:val="single"/>
        </w:rPr>
        <w:t>cc</w:t>
      </w:r>
      <w:r>
        <w:t>ctccactgcagtcctgggc</w:t>
      </w:r>
      <w:r>
        <w:rPr>
          <w:b/>
          <w:color w:val="FF0000"/>
          <w:u w:val="single"/>
        </w:rPr>
        <w:t>ctgggtagcagcccctcc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gatgaacccag</w:t>
      </w:r>
      <w:r>
        <w:t>caccccgaggatg</w:t>
      </w:r>
      <w:r>
        <w:rPr>
          <w:b/>
          <w:color w:val="FF0000"/>
          <w:u w:val="single"/>
        </w:rPr>
        <w:t>tcctgccagggggagctcagagccatgaaggagcagga</w:t>
      </w:r>
      <w:r>
        <w:t>tatgggacccccgatacaggcacagacctcagctccattcaggactgccacgtcctgccctgggaggaacccctttctctagtccctgcaggc</w:t>
      </w:r>
      <w:r>
        <w:rPr>
          <w:b/>
          <w:color w:val="FF0000"/>
          <w:u w:val="single"/>
        </w:rPr>
        <w:t>caggaggcagctgactcctg</w:t>
      </w:r>
      <w:r>
        <w:t>acttggacgcctattccagacaccagacagaggggcaggccccccagaaccagggatgaggacgccccgtcaaggccagaaaagaccaagttgtgctgagcccagcaagggaaggtcccc</w:t>
      </w:r>
      <w:r>
        <w:rPr>
          <w:color w:val="00FF00"/>
        </w:rPr>
        <w:t>aaacaaacc</w:t>
      </w:r>
      <w:r>
        <w:t>aggaagtttctgaaggtgtct</w:t>
      </w:r>
      <w:r>
        <w:rPr>
          <w:b/>
          <w:color w:val="FF0000"/>
          <w:u w:val="single"/>
        </w:rPr>
        <w:t>gtgt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gagtatagcagctcgtcc</w:t>
      </w:r>
      <w:r>
        <w:rPr>
          <w:b/>
          <w:color w:val="0000FF"/>
          <w:u w:val="single"/>
        </w:rPr>
        <w:t>cacagtgac</w:t>
      </w:r>
      <w:r>
        <w:rPr>
          <w:b/>
          <w:color w:val="FF0000"/>
          <w:u w:val="single"/>
        </w:rPr>
        <w:t>ac</w:t>
      </w:r>
      <w:r>
        <w:t>tcgccagg</w:t>
      </w:r>
      <w:r>
        <w:rPr>
          <w:color w:val="00FF00"/>
        </w:rPr>
        <w:t>ccagaaacc</w:t>
      </w:r>
      <w:r>
        <w:t>ccatcccaagtcagcggaatgcagagagagcagggaggacatgtttaggatctgaggccgcacctgacacccaggccagcagacgtctcctgtc</w:t>
      </w:r>
      <w:r>
        <w:rPr>
          <w:b/>
          <w:color w:val="FF0000"/>
          <w:u w:val="single"/>
        </w:rPr>
        <w:t>catggcaccctgccatg</w:t>
      </w:r>
      <w:r>
        <w:t>tcctgcatttctggaagaacaagggcaggctgaagggggtccaggaccaggagatgggtcccctctacccagagaaggagcca</w:t>
      </w:r>
      <w:r>
        <w:rPr>
          <w:b/>
          <w:color w:val="FF0000"/>
          <w:u w:val="single"/>
        </w:rPr>
        <w:t>ggcaggacacaagccccctccccattgaggctgacctgcccagagggtcctgggc</w:t>
      </w:r>
      <w:r>
        <w:t>ccaccc</w:t>
      </w:r>
      <w:r>
        <w:rPr>
          <w:b/>
          <w:color w:val="FF0000"/>
          <w:u w:val="single"/>
        </w:rPr>
        <w:t>cacacaccggggcggaatgtgtg</w:t>
      </w:r>
      <w:r>
        <w:t>caggcctcggt</w:t>
      </w:r>
      <w:r>
        <w:rPr>
          <w:color w:val="0000FF"/>
        </w:rPr>
        <w:t>ctctgtg</w:t>
      </w:r>
      <w:r>
        <w:t>ggtgttccgcta</w:t>
      </w:r>
      <w:r>
        <w:rPr>
          <w:b/>
          <w:color w:val="FF0000"/>
          <w:u w:val="single"/>
        </w:rPr>
        <w:t>gctggggct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ctcaccccacacctaaaacgagc</w:t>
      </w:r>
      <w:r>
        <w:rPr>
          <w:b/>
          <w:color w:val="0000FF"/>
          <w:u w:val="single"/>
        </w:rPr>
        <w:t>cacagc</w:t>
      </w:r>
      <w:r>
        <w:rPr>
          <w:color w:val="0000FF"/>
        </w:rPr>
        <w:t>c</w:t>
      </w:r>
      <w:r>
        <w:t>tcagagcccctgaaggagaccccgcccacaagcccagcccccacccaggaggccccagag</w:t>
      </w:r>
      <w:r>
        <w:rPr>
          <w:color w:val="0000FF"/>
        </w:rPr>
        <w:t>cacaggg</w:t>
      </w:r>
      <w:r>
        <w:t>cgccccgtc</w:t>
      </w:r>
      <w:r>
        <w:rPr>
          <w:color w:val="00FF00"/>
        </w:rPr>
        <w:t>ggattctga</w:t>
      </w:r>
      <w:r>
        <w:t>acagccccga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GGTATAACTGGAACTA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a</w:t>
      </w:r>
      <w:r>
        <w:t>gaaaagcttcg</w:t>
      </w:r>
      <w:r>
        <w:rPr>
          <w:color w:val="00FF00"/>
        </w:rPr>
        <w:t>tccaaaacg</w:t>
      </w:r>
      <w:r>
        <w:t>gtctcctggc</w:t>
      </w:r>
      <w:r>
        <w:rPr>
          <w:color w:val="0000FF"/>
        </w:rPr>
        <w:t>cacagtc</w:t>
      </w:r>
      <w:r>
        <w:t>ggaggccccgccagagaggggagcagcca</w:t>
      </w:r>
      <w:r>
        <w:rPr>
          <w:color w:val="00FF00"/>
        </w:rPr>
        <w:t>ccccaaacc</w:t>
      </w:r>
      <w:r>
        <w:t>catgttctgcc</w:t>
      </w:r>
      <w:r>
        <w:rPr>
          <w:b/>
          <w:color w:val="FF0000"/>
          <w:u w:val="single"/>
        </w:rPr>
        <w:t>ggctcccatgaccccgtgcacctggagcc</w:t>
      </w:r>
      <w:r>
        <w:t>c</w:t>
      </w:r>
      <w:r>
        <w:rPr>
          <w:color w:val="0000FF"/>
        </w:rPr>
        <w:t>cacagtg</w:t>
      </w:r>
      <w:r>
        <w:t>tccccactggatgggaggacaagggccgggggctccggcgggtcggggcaggggcttgatggcttccttctgccgtgg</w:t>
      </w:r>
      <w:r>
        <w:rPr>
          <w:b/>
          <w:color w:val="FF0000"/>
          <w:u w:val="single"/>
        </w:rPr>
        <w:t>ctccagtgcccctggctggag</w:t>
      </w:r>
      <w:r>
        <w:t>ttgacccttctgacaagtgtcctcagagagtcagggatcagtggcacctcccaacatcaaccccacgcagcccagg</w:t>
      </w:r>
      <w:r>
        <w:rPr>
          <w:color w:val="00FF00"/>
        </w:rPr>
        <w:t>cacaaacc</w:t>
      </w:r>
      <w:r>
        <w:t>ccacat</w:t>
      </w:r>
      <w:r>
        <w:rPr>
          <w:b/>
          <w:color w:val="FF0000"/>
          <w:u w:val="single"/>
        </w:rPr>
        <w:t>ccagggccaactccaggaacagagacaccccaataccctgg</w:t>
      </w:r>
      <w:r>
        <w:t>gggaccccaaccctgatgactcccgtcccatctctgtccct</w:t>
      </w:r>
      <w:r>
        <w:rPr>
          <w:color w:val="0000FF"/>
        </w:rPr>
        <w:t>cacttgg</w:t>
      </w:r>
      <w:r>
        <w:t>ggcctgctgcggggcgag</w:t>
      </w:r>
      <w:r>
        <w:rPr>
          <w:color w:val="0000FF"/>
        </w:rPr>
        <w:t>cacttgg</w:t>
      </w:r>
      <w:r>
        <w:t>gagcaaactcaggcttaggggacac</w:t>
      </w:r>
      <w:r>
        <w:rPr>
          <w:color w:val="0000FF"/>
        </w:rPr>
        <w:t>ca</w:t>
      </w:r>
      <w:r>
        <w:rPr>
          <w:b/>
          <w:color w:val="0000FF"/>
          <w:u w:val="single"/>
        </w:rPr>
        <w:t>ctgtg</w:t>
      </w:r>
      <w:r>
        <w:rPr>
          <w:b/>
          <w:color w:val="FF0000"/>
          <w:u w:val="single"/>
        </w:rPr>
        <w:t>ggcctgacctcgagcaggccacag</w:t>
      </w:r>
      <w:r>
        <w:t>acccttc</w:t>
      </w:r>
      <w:r>
        <w:rPr>
          <w:b/>
          <w:color w:val="FF0000"/>
          <w:u w:val="single"/>
        </w:rPr>
        <w:t>cctcctgccctggtgcagcacagactttggggtctgggcagggagg</w:t>
      </w:r>
      <w:r>
        <w:t>aacttctggcaggtcaccaag</w:t>
      </w:r>
      <w:r>
        <w:rPr>
          <w:color w:val="0000FF"/>
        </w:rPr>
        <w:t>cacagag</w:t>
      </w:r>
      <w:r>
        <w:t>cccccaggctgaggtggccccagggggaaccccagcaggtggcccactacccttcctcccagctggaccccatgtcttccccaagataggggtgccatccaaggcaggtcctccat</w:t>
      </w:r>
      <w:r>
        <w:rPr>
          <w:b/>
          <w:color w:val="FF0000"/>
          <w:u w:val="single"/>
        </w:rPr>
        <w:t>ggagcccccttcaggctcc</w:t>
      </w:r>
      <w:r>
        <w:t>tctccagaccccactgggcctcagtccccactctaggaatgcagccaccacgggcacaccaggcagcccaggcccagc</w:t>
      </w:r>
      <w:r>
        <w:rPr>
          <w:b/>
          <w:color w:val="FF0000"/>
          <w:u w:val="single"/>
        </w:rPr>
        <w:t>caccctgcagtgcccaagcccacaccctggaggagagcagggtg</w:t>
      </w:r>
      <w:r>
        <w:t>cgtctgggaggggctgggctccccacccccacc</w:t>
      </w:r>
      <w:r>
        <w:rPr>
          <w:b/>
          <w:color w:val="FF0000"/>
          <w:u w:val="single"/>
        </w:rPr>
        <w:t>cccacctgcacaccccacccacccttgcccgggccccctgcaggaggg</w:t>
      </w:r>
      <w:r>
        <w:t>tcagagcccccatgggatatggacttagggtctcactcacgcacctcccctcctgggagaaggggtctcatgcccagatccccccagcagc</w:t>
      </w:r>
    </w:p>
    <w:p>
      <w:r>
        <w:t>Uppercase: IGHD1-7</w:t>
      </w:r>
    </w:p>
    <w:p>
      <w:r>
        <w:t>Lowercase: Flanking sequence[1000bp]</w:t>
      </w:r>
    </w:p>
    <w:p>
      <w:r>
        <w:t>Red &amp; Bold &amp; Underline: Stem-loop [19]</w:t>
      </w:r>
    </w:p>
    <w:p>
      <w:r>
        <w:t>Blue: Heptamer[33]</w:t>
      </w:r>
    </w:p>
    <w:p>
      <w:r>
        <w:t>Green: Nonamer [7]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